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BAC3B" w14:textId="77777777" w:rsidR="00F151D3" w:rsidRPr="00BF2DFB" w:rsidRDefault="002D5166" w:rsidP="00F759BF">
      <w:pPr>
        <w:ind w:left="180"/>
        <w:rPr>
          <w:rFonts w:ascii="Times" w:eastAsiaTheme="minorHAnsi" w:hAnsi="Times"/>
          <w:bCs/>
        </w:rPr>
      </w:pPr>
      <w:r w:rsidRPr="00BF2DFB">
        <w:rPr>
          <w:rFonts w:ascii="Times" w:eastAsiaTheme="minorHAnsi" w:hAnsi="Times"/>
          <w:bCs/>
        </w:rPr>
        <w:t>Appendix: Supplemental Material</w:t>
      </w:r>
    </w:p>
    <w:p w14:paraId="63AB3FB4" w14:textId="77777777" w:rsidR="002D5166" w:rsidRPr="00BF2DFB" w:rsidRDefault="002D5166" w:rsidP="00F759BF">
      <w:pPr>
        <w:ind w:left="630"/>
        <w:rPr>
          <w:rFonts w:ascii="Times" w:eastAsiaTheme="minorHAnsi" w:hAnsi="Times"/>
          <w:bCs/>
          <w:u w:val="single"/>
        </w:rPr>
      </w:pPr>
    </w:p>
    <w:p w14:paraId="3BB7C85D" w14:textId="77777777" w:rsidR="002D5166" w:rsidRPr="00BF2DFB" w:rsidRDefault="002D5166" w:rsidP="00F759BF">
      <w:pPr>
        <w:ind w:left="630"/>
        <w:rPr>
          <w:rFonts w:ascii="Times" w:eastAsiaTheme="minorHAnsi" w:hAnsi="Times"/>
          <w:bCs/>
          <w:u w:val="single"/>
        </w:rPr>
      </w:pPr>
      <w:r w:rsidRPr="00BF2DFB">
        <w:rPr>
          <w:rFonts w:ascii="Times" w:eastAsiaTheme="minorHAnsi" w:hAnsi="Times"/>
          <w:bCs/>
          <w:u w:val="single"/>
        </w:rPr>
        <w:t>Contents:</w:t>
      </w:r>
    </w:p>
    <w:p w14:paraId="148E67D0" w14:textId="548FC8C3" w:rsidR="00306BAD" w:rsidRPr="00BF2DFB" w:rsidRDefault="00306BAD" w:rsidP="00F759BF">
      <w:pPr>
        <w:pStyle w:val="ListParagraph"/>
        <w:numPr>
          <w:ilvl w:val="0"/>
          <w:numId w:val="15"/>
        </w:numPr>
        <w:ind w:left="630"/>
        <w:rPr>
          <w:rFonts w:ascii="Times" w:eastAsiaTheme="minorHAnsi" w:hAnsi="Times"/>
          <w:bCs/>
        </w:rPr>
      </w:pPr>
      <w:r w:rsidRPr="00BF2DFB">
        <w:rPr>
          <w:rFonts w:ascii="Times" w:eastAsiaTheme="minorHAnsi" w:hAnsi="Times"/>
          <w:bCs/>
        </w:rPr>
        <w:t>Table of grade 3 or 4 Adverse Events</w:t>
      </w:r>
    </w:p>
    <w:p w14:paraId="363149BD" w14:textId="1905C2ED" w:rsidR="002D5166" w:rsidRPr="00BF2DFB" w:rsidRDefault="00306BAD" w:rsidP="00F759BF">
      <w:pPr>
        <w:pStyle w:val="ListParagraph"/>
        <w:numPr>
          <w:ilvl w:val="0"/>
          <w:numId w:val="15"/>
        </w:numPr>
        <w:ind w:left="630"/>
        <w:rPr>
          <w:rFonts w:ascii="Times" w:eastAsiaTheme="minorHAnsi" w:hAnsi="Times"/>
          <w:bCs/>
        </w:rPr>
      </w:pPr>
      <w:r w:rsidRPr="00BF2DFB">
        <w:rPr>
          <w:rFonts w:ascii="Times" w:eastAsiaTheme="minorHAnsi" w:hAnsi="Times"/>
          <w:bCs/>
        </w:rPr>
        <w:t>Listing of Serious Adverse Events</w:t>
      </w:r>
    </w:p>
    <w:p w14:paraId="1BE6B3D3" w14:textId="1D86C4EF" w:rsidR="00707465" w:rsidRPr="00BF2DFB" w:rsidRDefault="00707465" w:rsidP="00F759BF">
      <w:pPr>
        <w:pStyle w:val="ListParagraph"/>
        <w:numPr>
          <w:ilvl w:val="0"/>
          <w:numId w:val="15"/>
        </w:numPr>
        <w:ind w:left="630"/>
        <w:rPr>
          <w:rFonts w:ascii="Times" w:eastAsiaTheme="minorHAnsi" w:hAnsi="Times"/>
          <w:bCs/>
        </w:rPr>
      </w:pPr>
      <w:r w:rsidRPr="00BF2DFB">
        <w:rPr>
          <w:rFonts w:ascii="Times" w:eastAsiaTheme="minorHAnsi" w:hAnsi="Times"/>
          <w:bCs/>
        </w:rPr>
        <w:t>Antibody AUC models</w:t>
      </w:r>
    </w:p>
    <w:p w14:paraId="58083CFC" w14:textId="14551B48" w:rsidR="002D5166" w:rsidRPr="00BF2DFB" w:rsidRDefault="00637408" w:rsidP="00BF2DFB">
      <w:pPr>
        <w:pStyle w:val="ListParagraph"/>
        <w:numPr>
          <w:ilvl w:val="0"/>
          <w:numId w:val="15"/>
        </w:numPr>
        <w:ind w:left="630"/>
        <w:rPr>
          <w:rFonts w:ascii="Times" w:eastAsiaTheme="minorHAnsi" w:hAnsi="Times"/>
          <w:bCs/>
        </w:rPr>
      </w:pPr>
      <w:r w:rsidRPr="00BF2DFB">
        <w:rPr>
          <w:rFonts w:ascii="Times" w:eastAsiaTheme="minorHAnsi" w:hAnsi="Times"/>
          <w:bCs/>
        </w:rPr>
        <w:t>Statistical Analysis Pl</w:t>
      </w:r>
      <w:r w:rsidR="00BF2DFB">
        <w:rPr>
          <w:rFonts w:ascii="Times" w:eastAsiaTheme="minorHAnsi" w:hAnsi="Times"/>
          <w:bCs/>
        </w:rPr>
        <w:t>an</w:t>
      </w:r>
    </w:p>
    <w:p w14:paraId="580BF67B" w14:textId="77777777" w:rsidR="00F759BF" w:rsidRPr="00BF2DFB" w:rsidRDefault="00F759BF" w:rsidP="00F759BF">
      <w:pPr>
        <w:ind w:left="360"/>
        <w:rPr>
          <w:rFonts w:ascii="Times" w:eastAsiaTheme="minorHAnsi" w:hAnsi="Times"/>
          <w:bCs/>
        </w:rPr>
      </w:pPr>
    </w:p>
    <w:p w14:paraId="4F186963" w14:textId="77777777" w:rsidR="00FD39A7" w:rsidRPr="00BF2DFB" w:rsidRDefault="00FD39A7" w:rsidP="001F27E5">
      <w:pPr>
        <w:pStyle w:val="Heading1"/>
        <w:keepNext w:val="0"/>
        <w:keepLines w:val="0"/>
        <w:numPr>
          <w:ilvl w:val="0"/>
          <w:numId w:val="8"/>
        </w:numPr>
        <w:spacing w:before="0"/>
        <w:ind w:left="720"/>
        <w:rPr>
          <w:rFonts w:ascii="Times" w:hAnsi="Times" w:cs="Times New Roman"/>
          <w:b/>
          <w:color w:val="000000" w:themeColor="text1"/>
          <w:sz w:val="24"/>
          <w:szCs w:val="24"/>
        </w:rPr>
      </w:pPr>
      <w:r w:rsidRPr="00BF2DFB">
        <w:rPr>
          <w:rFonts w:ascii="Times" w:hAnsi="Times" w:cs="Times New Roman"/>
          <w:b/>
          <w:color w:val="000000" w:themeColor="text1"/>
          <w:sz w:val="24"/>
          <w:szCs w:val="24"/>
        </w:rPr>
        <w:t>Cumulative incidence of grade 3 or 4 adverse events by treatment status</w:t>
      </w:r>
    </w:p>
    <w:p w14:paraId="768FCCA2" w14:textId="77777777" w:rsidR="00FD39A7" w:rsidRPr="00BF2DFB" w:rsidRDefault="00FD39A7" w:rsidP="00FD39A7">
      <w:pPr>
        <w:ind w:left="450"/>
        <w:rPr>
          <w:rFonts w:ascii="Times" w:hAnsi="Times"/>
        </w:rPr>
      </w:pPr>
      <w:r w:rsidRPr="00BF2DFB">
        <w:rPr>
          <w:rFonts w:ascii="Times" w:hAnsi="Times"/>
        </w:rPr>
        <w:t>(As of 06 July 2021)</w:t>
      </w:r>
    </w:p>
    <w:tbl>
      <w:tblPr>
        <w:tblW w:w="8640" w:type="dxa"/>
        <w:jc w:val="center"/>
        <w:tblLook w:val="04A0" w:firstRow="1" w:lastRow="0" w:firstColumn="1" w:lastColumn="0" w:noHBand="0" w:noVBand="1"/>
      </w:tblPr>
      <w:tblGrid>
        <w:gridCol w:w="4320"/>
        <w:gridCol w:w="2070"/>
        <w:gridCol w:w="2250"/>
      </w:tblGrid>
      <w:tr w:rsidR="00FD39A7" w:rsidRPr="00BF2DFB" w14:paraId="36EAA38C" w14:textId="77777777" w:rsidTr="00E96896">
        <w:trPr>
          <w:jc w:val="center"/>
        </w:trPr>
        <w:tc>
          <w:tcPr>
            <w:tcW w:w="4320" w:type="dxa"/>
            <w:tcBorders>
              <w:top w:val="single" w:sz="12" w:space="0" w:color="auto"/>
              <w:bottom w:val="single" w:sz="18" w:space="0" w:color="auto"/>
            </w:tcBorders>
            <w:vAlign w:val="bottom"/>
          </w:tcPr>
          <w:p w14:paraId="05AA629C" w14:textId="77777777" w:rsidR="00FD39A7" w:rsidRPr="00BF2DFB" w:rsidRDefault="00FD39A7" w:rsidP="00E96896">
            <w:pPr>
              <w:jc w:val="center"/>
              <w:rPr>
                <w:rFonts w:ascii="Times" w:hAnsi="Times"/>
                <w:b/>
              </w:rPr>
            </w:pPr>
          </w:p>
        </w:tc>
        <w:tc>
          <w:tcPr>
            <w:tcW w:w="2070" w:type="dxa"/>
            <w:tcBorders>
              <w:top w:val="single" w:sz="12" w:space="0" w:color="auto"/>
              <w:bottom w:val="single" w:sz="18" w:space="0" w:color="auto"/>
            </w:tcBorders>
          </w:tcPr>
          <w:p w14:paraId="7495A29B" w14:textId="77777777" w:rsidR="00FD39A7" w:rsidRPr="00BF2DFB" w:rsidRDefault="00C0348B" w:rsidP="001A23B9">
            <w:pPr>
              <w:rPr>
                <w:rFonts w:ascii="Times" w:hAnsi="Times"/>
                <w:b/>
              </w:rPr>
            </w:pPr>
            <w:r w:rsidRPr="00BF2DFB">
              <w:rPr>
                <w:rFonts w:ascii="Times" w:hAnsi="Times"/>
                <w:b/>
              </w:rPr>
              <w:t>Control</w:t>
            </w:r>
          </w:p>
        </w:tc>
        <w:tc>
          <w:tcPr>
            <w:tcW w:w="2250" w:type="dxa"/>
            <w:tcBorders>
              <w:top w:val="single" w:sz="12" w:space="0" w:color="auto"/>
              <w:bottom w:val="single" w:sz="18" w:space="0" w:color="auto"/>
            </w:tcBorders>
            <w:vAlign w:val="bottom"/>
          </w:tcPr>
          <w:p w14:paraId="2B8C0D65" w14:textId="77777777" w:rsidR="00FD39A7" w:rsidRPr="00BF2DFB" w:rsidRDefault="00C0348B" w:rsidP="00E96896">
            <w:pPr>
              <w:jc w:val="center"/>
              <w:rPr>
                <w:rFonts w:ascii="Times" w:hAnsi="Times"/>
                <w:b/>
              </w:rPr>
            </w:pPr>
            <w:r w:rsidRPr="00BF2DFB">
              <w:rPr>
                <w:rFonts w:ascii="Times" w:hAnsi="Times"/>
                <w:b/>
              </w:rPr>
              <w:t>CCP</w:t>
            </w:r>
          </w:p>
        </w:tc>
      </w:tr>
      <w:tr w:rsidR="00FD39A7" w:rsidRPr="00BF2DFB" w14:paraId="6332522B" w14:textId="77777777" w:rsidTr="00E96896">
        <w:trPr>
          <w:jc w:val="center"/>
        </w:trPr>
        <w:tc>
          <w:tcPr>
            <w:tcW w:w="4320" w:type="dxa"/>
            <w:tcBorders>
              <w:top w:val="single" w:sz="18" w:space="0" w:color="auto"/>
            </w:tcBorders>
            <w:shd w:val="clear" w:color="auto" w:fill="D9D9D9" w:themeFill="background1" w:themeFillShade="D9"/>
            <w:vAlign w:val="bottom"/>
          </w:tcPr>
          <w:p w14:paraId="6291131D" w14:textId="77777777" w:rsidR="00FD39A7" w:rsidRPr="00BF2DFB" w:rsidRDefault="00C0348B" w:rsidP="00E96896">
            <w:pPr>
              <w:rPr>
                <w:rFonts w:ascii="Times" w:hAnsi="Times"/>
                <w:b/>
              </w:rPr>
            </w:pPr>
            <w:r w:rsidRPr="00BF2DFB">
              <w:rPr>
                <w:rFonts w:ascii="Times" w:hAnsi="Times"/>
                <w:b/>
              </w:rPr>
              <w:t xml:space="preserve">Grade </w:t>
            </w:r>
            <w:r w:rsidR="00FD39A7" w:rsidRPr="00BF2DFB">
              <w:rPr>
                <w:rFonts w:ascii="Times" w:hAnsi="Times"/>
                <w:b/>
              </w:rPr>
              <w:t>3 or 4 events</w:t>
            </w:r>
          </w:p>
        </w:tc>
        <w:tc>
          <w:tcPr>
            <w:tcW w:w="2070" w:type="dxa"/>
            <w:tcBorders>
              <w:top w:val="single" w:sz="18" w:space="0" w:color="auto"/>
            </w:tcBorders>
            <w:shd w:val="clear" w:color="auto" w:fill="D9D9D9" w:themeFill="background1" w:themeFillShade="D9"/>
            <w:vAlign w:val="center"/>
          </w:tcPr>
          <w:p w14:paraId="729736E5" w14:textId="77777777" w:rsidR="00FD39A7" w:rsidRPr="00BF2DFB" w:rsidRDefault="00FD39A7" w:rsidP="00E96896">
            <w:pPr>
              <w:ind w:right="240"/>
              <w:jc w:val="right"/>
              <w:rPr>
                <w:rFonts w:ascii="Times" w:hAnsi="Times"/>
                <w:b/>
              </w:rPr>
            </w:pPr>
            <w:r w:rsidRPr="00BF2DFB">
              <w:rPr>
                <w:rFonts w:ascii="Times" w:hAnsi="Times"/>
                <w:b/>
              </w:rPr>
              <w:t>13</w:t>
            </w:r>
          </w:p>
        </w:tc>
        <w:tc>
          <w:tcPr>
            <w:tcW w:w="2250" w:type="dxa"/>
            <w:tcBorders>
              <w:top w:val="single" w:sz="18" w:space="0" w:color="auto"/>
            </w:tcBorders>
            <w:shd w:val="clear" w:color="auto" w:fill="D9D9D9" w:themeFill="background1" w:themeFillShade="D9"/>
            <w:vAlign w:val="center"/>
          </w:tcPr>
          <w:p w14:paraId="2E21D698" w14:textId="77777777" w:rsidR="00FD39A7" w:rsidRPr="00BF2DFB" w:rsidRDefault="00FD39A7" w:rsidP="00E96896">
            <w:pPr>
              <w:ind w:right="240"/>
              <w:jc w:val="right"/>
              <w:rPr>
                <w:rFonts w:ascii="Times" w:hAnsi="Times"/>
                <w:b/>
              </w:rPr>
            </w:pPr>
            <w:r w:rsidRPr="00BF2DFB">
              <w:rPr>
                <w:rFonts w:ascii="Times" w:hAnsi="Times"/>
                <w:b/>
              </w:rPr>
              <w:t>4</w:t>
            </w:r>
          </w:p>
        </w:tc>
      </w:tr>
      <w:tr w:rsidR="00FD39A7" w:rsidRPr="00BF2DFB" w14:paraId="3E023F7A" w14:textId="77777777" w:rsidTr="00E96896">
        <w:trPr>
          <w:jc w:val="center"/>
        </w:trPr>
        <w:tc>
          <w:tcPr>
            <w:tcW w:w="4320" w:type="dxa"/>
            <w:shd w:val="clear" w:color="auto" w:fill="D9D9D9" w:themeFill="background1" w:themeFillShade="D9"/>
            <w:vAlign w:val="bottom"/>
          </w:tcPr>
          <w:p w14:paraId="1C872A5E" w14:textId="77777777" w:rsidR="00FD39A7" w:rsidRPr="00BF2DFB" w:rsidRDefault="00FD39A7" w:rsidP="00E96896">
            <w:pPr>
              <w:rPr>
                <w:rFonts w:ascii="Times" w:hAnsi="Times"/>
                <w:b/>
              </w:rPr>
            </w:pPr>
            <w:r w:rsidRPr="00BF2DFB">
              <w:rPr>
                <w:rFonts w:ascii="Times" w:hAnsi="Times"/>
                <w:b/>
              </w:rPr>
              <w:t xml:space="preserve">   Total person-years</w:t>
            </w:r>
          </w:p>
        </w:tc>
        <w:tc>
          <w:tcPr>
            <w:tcW w:w="2070" w:type="dxa"/>
            <w:tcBorders>
              <w:top w:val="nil"/>
              <w:bottom w:val="nil"/>
            </w:tcBorders>
            <w:shd w:val="clear" w:color="auto" w:fill="D9D9D9" w:themeFill="background1" w:themeFillShade="D9"/>
            <w:vAlign w:val="center"/>
          </w:tcPr>
          <w:p w14:paraId="08711D76"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D9D9D9" w:themeFill="background1" w:themeFillShade="D9"/>
            <w:vAlign w:val="center"/>
          </w:tcPr>
          <w:p w14:paraId="7683EC04"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530BDFA6" w14:textId="77777777" w:rsidTr="00E96896">
        <w:trPr>
          <w:jc w:val="center"/>
        </w:trPr>
        <w:tc>
          <w:tcPr>
            <w:tcW w:w="4320" w:type="dxa"/>
            <w:shd w:val="clear" w:color="auto" w:fill="D9D9D9" w:themeFill="background1" w:themeFillShade="D9"/>
            <w:vAlign w:val="bottom"/>
          </w:tcPr>
          <w:p w14:paraId="774A060E"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top w:val="nil"/>
              <w:bottom w:val="nil"/>
            </w:tcBorders>
            <w:shd w:val="clear" w:color="auto" w:fill="D9D9D9" w:themeFill="background1" w:themeFillShade="D9"/>
            <w:vAlign w:val="center"/>
          </w:tcPr>
          <w:p w14:paraId="6DD74603" w14:textId="77777777" w:rsidR="00FD39A7" w:rsidRPr="00BF2DFB" w:rsidRDefault="00FD39A7" w:rsidP="00E96896">
            <w:pPr>
              <w:ind w:right="240"/>
              <w:jc w:val="right"/>
              <w:rPr>
                <w:rFonts w:ascii="Times" w:hAnsi="Times"/>
              </w:rPr>
            </w:pPr>
            <w:r w:rsidRPr="00BF2DFB">
              <w:rPr>
                <w:rFonts w:ascii="Times" w:hAnsi="Times"/>
              </w:rPr>
              <w:t>0.70 cases/</w:t>
            </w:r>
            <w:proofErr w:type="spellStart"/>
            <w:r w:rsidRPr="00BF2DFB">
              <w:rPr>
                <w:rFonts w:ascii="Times" w:hAnsi="Times"/>
              </w:rPr>
              <w:t>py</w:t>
            </w:r>
            <w:proofErr w:type="spellEnd"/>
          </w:p>
        </w:tc>
        <w:tc>
          <w:tcPr>
            <w:tcW w:w="2250" w:type="dxa"/>
            <w:tcBorders>
              <w:top w:val="nil"/>
              <w:bottom w:val="nil"/>
            </w:tcBorders>
            <w:shd w:val="clear" w:color="auto" w:fill="D9D9D9" w:themeFill="background1" w:themeFillShade="D9"/>
            <w:vAlign w:val="center"/>
          </w:tcPr>
          <w:p w14:paraId="76A5D5E6" w14:textId="77777777" w:rsidR="00FD39A7" w:rsidRPr="00BF2DFB" w:rsidRDefault="00FD39A7" w:rsidP="00E96896">
            <w:pPr>
              <w:ind w:right="240"/>
              <w:jc w:val="right"/>
              <w:rPr>
                <w:rFonts w:ascii="Times" w:hAnsi="Times"/>
              </w:rPr>
            </w:pPr>
            <w:r w:rsidRPr="00BF2DFB">
              <w:rPr>
                <w:rFonts w:ascii="Times" w:hAnsi="Times"/>
              </w:rPr>
              <w:t>0.23 cases/</w:t>
            </w:r>
            <w:proofErr w:type="spellStart"/>
            <w:r w:rsidRPr="00BF2DFB">
              <w:rPr>
                <w:rFonts w:ascii="Times" w:hAnsi="Times"/>
              </w:rPr>
              <w:t>py</w:t>
            </w:r>
            <w:proofErr w:type="spellEnd"/>
          </w:p>
        </w:tc>
      </w:tr>
      <w:tr w:rsidR="00FD39A7" w:rsidRPr="00BF2DFB" w14:paraId="3F90094E" w14:textId="77777777" w:rsidTr="00E96896">
        <w:trPr>
          <w:jc w:val="center"/>
        </w:trPr>
        <w:tc>
          <w:tcPr>
            <w:tcW w:w="4320" w:type="dxa"/>
            <w:shd w:val="clear" w:color="auto" w:fill="D9D9D9" w:themeFill="background1" w:themeFillShade="D9"/>
            <w:vAlign w:val="bottom"/>
          </w:tcPr>
          <w:p w14:paraId="098FD054"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tcBorders>
            <w:shd w:val="clear" w:color="auto" w:fill="D9D9D9" w:themeFill="background1" w:themeFillShade="D9"/>
            <w:vAlign w:val="center"/>
          </w:tcPr>
          <w:p w14:paraId="6D37E501"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tcBorders>
            <w:shd w:val="clear" w:color="auto" w:fill="D9D9D9" w:themeFill="background1" w:themeFillShade="D9"/>
            <w:vAlign w:val="center"/>
          </w:tcPr>
          <w:p w14:paraId="145943F0"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13E6E021" w14:textId="77777777" w:rsidTr="00E96896">
        <w:trPr>
          <w:jc w:val="center"/>
        </w:trPr>
        <w:tc>
          <w:tcPr>
            <w:tcW w:w="4320" w:type="dxa"/>
            <w:tcBorders>
              <w:bottom w:val="single" w:sz="12" w:space="0" w:color="auto"/>
            </w:tcBorders>
            <w:shd w:val="clear" w:color="auto" w:fill="D9D9D9" w:themeFill="background1" w:themeFillShade="D9"/>
            <w:vAlign w:val="bottom"/>
          </w:tcPr>
          <w:p w14:paraId="13C1DB3E"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single" w:sz="12" w:space="0" w:color="auto"/>
            </w:tcBorders>
            <w:shd w:val="clear" w:color="auto" w:fill="D9D9D9" w:themeFill="background1" w:themeFillShade="D9"/>
            <w:vAlign w:val="center"/>
          </w:tcPr>
          <w:p w14:paraId="0F048E34" w14:textId="77777777" w:rsidR="00FD39A7" w:rsidRPr="00BF2DFB" w:rsidRDefault="00FD39A7" w:rsidP="00E96896">
            <w:pPr>
              <w:ind w:right="240"/>
              <w:jc w:val="right"/>
              <w:rPr>
                <w:rFonts w:ascii="Times" w:hAnsi="Times"/>
              </w:rPr>
            </w:pPr>
          </w:p>
        </w:tc>
        <w:tc>
          <w:tcPr>
            <w:tcW w:w="2250" w:type="dxa"/>
            <w:tcBorders>
              <w:top w:val="nil"/>
              <w:bottom w:val="single" w:sz="12" w:space="0" w:color="auto"/>
            </w:tcBorders>
            <w:shd w:val="clear" w:color="auto" w:fill="D9D9D9" w:themeFill="background1" w:themeFillShade="D9"/>
            <w:vAlign w:val="center"/>
          </w:tcPr>
          <w:p w14:paraId="3CD0089A" w14:textId="77777777" w:rsidR="00FD39A7" w:rsidRPr="00BF2DFB" w:rsidRDefault="00FD39A7" w:rsidP="00E96896">
            <w:pPr>
              <w:ind w:right="240"/>
              <w:jc w:val="right"/>
              <w:rPr>
                <w:rFonts w:ascii="Times" w:hAnsi="Times"/>
              </w:rPr>
            </w:pPr>
            <w:r w:rsidRPr="00BF2DFB">
              <w:rPr>
                <w:rFonts w:ascii="Times" w:hAnsi="Times"/>
              </w:rPr>
              <w:t>0.46 (0.02, 0.91)</w:t>
            </w:r>
          </w:p>
        </w:tc>
      </w:tr>
      <w:tr w:rsidR="00FD39A7" w:rsidRPr="00BF2DFB" w14:paraId="4820CFB7" w14:textId="77777777" w:rsidTr="00E96896">
        <w:trPr>
          <w:jc w:val="center"/>
        </w:trPr>
        <w:tc>
          <w:tcPr>
            <w:tcW w:w="4320" w:type="dxa"/>
            <w:vAlign w:val="center"/>
          </w:tcPr>
          <w:p w14:paraId="1B30FFD9" w14:textId="77777777" w:rsidR="00FD39A7" w:rsidRPr="00BF2DFB" w:rsidRDefault="00FD39A7" w:rsidP="00E96896">
            <w:pPr>
              <w:rPr>
                <w:rFonts w:ascii="Times" w:hAnsi="Times"/>
              </w:rPr>
            </w:pPr>
            <w:r w:rsidRPr="00BF2DFB">
              <w:rPr>
                <w:rFonts w:ascii="Times" w:hAnsi="Times"/>
                <w:b/>
                <w:bCs/>
              </w:rPr>
              <w:t>abdominal pain</w:t>
            </w:r>
          </w:p>
        </w:tc>
        <w:tc>
          <w:tcPr>
            <w:tcW w:w="2070" w:type="dxa"/>
            <w:tcBorders>
              <w:bottom w:val="nil"/>
            </w:tcBorders>
            <w:shd w:val="clear" w:color="auto" w:fill="auto"/>
            <w:vAlign w:val="center"/>
          </w:tcPr>
          <w:p w14:paraId="41D3E19A" w14:textId="77777777" w:rsidR="00FD39A7" w:rsidRPr="00BF2DFB" w:rsidRDefault="00FD39A7" w:rsidP="00E96896">
            <w:pPr>
              <w:ind w:right="240"/>
              <w:jc w:val="right"/>
              <w:rPr>
                <w:rFonts w:ascii="Times" w:hAnsi="Times"/>
                <w:b/>
                <w:bCs/>
              </w:rPr>
            </w:pPr>
            <w:r w:rsidRPr="00BF2DFB">
              <w:rPr>
                <w:rFonts w:ascii="Times" w:hAnsi="Times"/>
                <w:b/>
                <w:bCs/>
              </w:rPr>
              <w:t>1</w:t>
            </w:r>
          </w:p>
        </w:tc>
        <w:tc>
          <w:tcPr>
            <w:tcW w:w="2250" w:type="dxa"/>
            <w:tcBorders>
              <w:bottom w:val="nil"/>
            </w:tcBorders>
            <w:shd w:val="clear" w:color="auto" w:fill="auto"/>
            <w:vAlign w:val="center"/>
          </w:tcPr>
          <w:p w14:paraId="7882AC81" w14:textId="77777777" w:rsidR="00FD39A7" w:rsidRPr="00BF2DFB" w:rsidRDefault="00FD39A7" w:rsidP="00E96896">
            <w:pPr>
              <w:ind w:right="240"/>
              <w:jc w:val="right"/>
              <w:rPr>
                <w:rFonts w:ascii="Times" w:hAnsi="Times"/>
                <w:b/>
                <w:bCs/>
              </w:rPr>
            </w:pPr>
            <w:r w:rsidRPr="00BF2DFB">
              <w:rPr>
                <w:rFonts w:ascii="Times" w:hAnsi="Times"/>
                <w:b/>
                <w:bCs/>
              </w:rPr>
              <w:t>0</w:t>
            </w:r>
          </w:p>
        </w:tc>
      </w:tr>
      <w:tr w:rsidR="00FD39A7" w:rsidRPr="00BF2DFB" w14:paraId="05DA0024" w14:textId="77777777" w:rsidTr="00E96896">
        <w:trPr>
          <w:jc w:val="center"/>
        </w:trPr>
        <w:tc>
          <w:tcPr>
            <w:tcW w:w="4320" w:type="dxa"/>
            <w:vAlign w:val="center"/>
          </w:tcPr>
          <w:p w14:paraId="2DCD8D40" w14:textId="77777777" w:rsidR="00FD39A7" w:rsidRPr="00BF2DFB" w:rsidRDefault="00FD39A7" w:rsidP="00E96896">
            <w:pPr>
              <w:rPr>
                <w:rFonts w:ascii="Times" w:hAnsi="Times"/>
                <w:b/>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41B0AE0F"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32125F2D"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4D851CAD" w14:textId="77777777" w:rsidTr="00E96896">
        <w:trPr>
          <w:jc w:val="center"/>
        </w:trPr>
        <w:tc>
          <w:tcPr>
            <w:tcW w:w="4320" w:type="dxa"/>
            <w:vAlign w:val="center"/>
          </w:tcPr>
          <w:p w14:paraId="174420CC" w14:textId="77777777" w:rsidR="00FD39A7" w:rsidRPr="00BF2DFB" w:rsidRDefault="00FD39A7" w:rsidP="00E96896">
            <w:pPr>
              <w:rPr>
                <w:rFonts w:ascii="Times" w:hAnsi="Times"/>
                <w:b/>
              </w:rPr>
            </w:pPr>
            <w:r w:rsidRPr="00BF2DFB">
              <w:rPr>
                <w:rFonts w:ascii="Times" w:hAnsi="Times"/>
              </w:rPr>
              <w:t xml:space="preserve">      Rate per person-years</w:t>
            </w:r>
          </w:p>
        </w:tc>
        <w:tc>
          <w:tcPr>
            <w:tcW w:w="2070" w:type="dxa"/>
            <w:tcBorders>
              <w:top w:val="nil"/>
              <w:bottom w:val="nil"/>
            </w:tcBorders>
            <w:shd w:val="clear" w:color="auto" w:fill="auto"/>
            <w:vAlign w:val="center"/>
          </w:tcPr>
          <w:p w14:paraId="2BAB0309" w14:textId="77777777" w:rsidR="00FD39A7" w:rsidRPr="00BF2DFB" w:rsidRDefault="00FD39A7" w:rsidP="00E96896">
            <w:pPr>
              <w:ind w:right="240"/>
              <w:jc w:val="right"/>
              <w:rPr>
                <w:rFonts w:ascii="Times" w:hAnsi="Times"/>
              </w:rPr>
            </w:pPr>
            <w:r w:rsidRPr="00BF2DFB">
              <w:rPr>
                <w:rFonts w:ascii="Times" w:hAnsi="Times"/>
              </w:rPr>
              <w:t>0.05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5AA02A56"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r>
      <w:tr w:rsidR="00FD39A7" w:rsidRPr="00BF2DFB" w14:paraId="0BD65099" w14:textId="77777777" w:rsidTr="00E96896">
        <w:trPr>
          <w:jc w:val="center"/>
        </w:trPr>
        <w:tc>
          <w:tcPr>
            <w:tcW w:w="4320" w:type="dxa"/>
            <w:vAlign w:val="center"/>
          </w:tcPr>
          <w:p w14:paraId="06AA0739"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bottom w:val="nil"/>
            </w:tcBorders>
            <w:shd w:val="clear" w:color="auto" w:fill="auto"/>
            <w:vAlign w:val="center"/>
          </w:tcPr>
          <w:p w14:paraId="43E3B82D"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bottom w:val="nil"/>
            </w:tcBorders>
            <w:shd w:val="clear" w:color="auto" w:fill="auto"/>
            <w:vAlign w:val="center"/>
          </w:tcPr>
          <w:p w14:paraId="121D5F1B"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368C7AD9" w14:textId="77777777" w:rsidTr="00E96896">
        <w:trPr>
          <w:jc w:val="center"/>
        </w:trPr>
        <w:tc>
          <w:tcPr>
            <w:tcW w:w="4320" w:type="dxa"/>
            <w:vAlign w:val="center"/>
          </w:tcPr>
          <w:p w14:paraId="37DEC37E"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77FE7E4E" w14:textId="77777777" w:rsidR="00FD39A7" w:rsidRPr="00BF2DFB" w:rsidRDefault="00FD39A7" w:rsidP="00E96896">
            <w:pPr>
              <w:ind w:right="240"/>
              <w:jc w:val="right"/>
              <w:rPr>
                <w:rFonts w:ascii="Times" w:hAnsi="Times"/>
              </w:rPr>
            </w:pPr>
          </w:p>
        </w:tc>
        <w:tc>
          <w:tcPr>
            <w:tcW w:w="2250" w:type="dxa"/>
            <w:tcBorders>
              <w:top w:val="nil"/>
              <w:bottom w:val="nil"/>
            </w:tcBorders>
            <w:shd w:val="clear" w:color="auto" w:fill="auto"/>
            <w:vAlign w:val="center"/>
          </w:tcPr>
          <w:p w14:paraId="794065C0" w14:textId="77777777" w:rsidR="00FD39A7" w:rsidRPr="00BF2DFB" w:rsidRDefault="00FD39A7" w:rsidP="00E96896">
            <w:pPr>
              <w:ind w:right="240"/>
              <w:jc w:val="right"/>
              <w:rPr>
                <w:rFonts w:ascii="Times" w:hAnsi="Times"/>
              </w:rPr>
            </w:pPr>
            <w:r w:rsidRPr="00BF2DFB">
              <w:rPr>
                <w:rFonts w:ascii="Times" w:hAnsi="Times"/>
              </w:rPr>
              <w:t xml:space="preserve"> 0.05 (-0.05, 0.15)</w:t>
            </w:r>
          </w:p>
        </w:tc>
      </w:tr>
      <w:tr w:rsidR="00FD39A7" w:rsidRPr="00BF2DFB" w14:paraId="4155A74B" w14:textId="77777777" w:rsidTr="00E96896">
        <w:trPr>
          <w:jc w:val="center"/>
        </w:trPr>
        <w:tc>
          <w:tcPr>
            <w:tcW w:w="4320" w:type="dxa"/>
            <w:vAlign w:val="center"/>
          </w:tcPr>
          <w:p w14:paraId="4651B9AA" w14:textId="77777777" w:rsidR="00FD39A7" w:rsidRPr="00BF2DFB" w:rsidRDefault="00FD39A7" w:rsidP="00E96896">
            <w:pPr>
              <w:rPr>
                <w:rFonts w:ascii="Times" w:hAnsi="Times"/>
                <w:b/>
                <w:bCs/>
                <w:color w:val="000000"/>
              </w:rPr>
            </w:pPr>
            <w:r w:rsidRPr="00BF2DFB">
              <w:rPr>
                <w:rFonts w:ascii="Times" w:hAnsi="Times"/>
                <w:b/>
                <w:bCs/>
                <w:color w:val="000000"/>
              </w:rPr>
              <w:t>atrial fibrillation</w:t>
            </w:r>
          </w:p>
        </w:tc>
        <w:tc>
          <w:tcPr>
            <w:tcW w:w="2070" w:type="dxa"/>
            <w:tcBorders>
              <w:top w:val="nil"/>
              <w:bottom w:val="nil"/>
            </w:tcBorders>
            <w:shd w:val="clear" w:color="auto" w:fill="auto"/>
            <w:vAlign w:val="center"/>
          </w:tcPr>
          <w:p w14:paraId="484C78A3" w14:textId="77777777" w:rsidR="00FD39A7" w:rsidRPr="00BF2DFB" w:rsidRDefault="00FD39A7" w:rsidP="00E96896">
            <w:pPr>
              <w:ind w:right="240"/>
              <w:jc w:val="right"/>
              <w:rPr>
                <w:rFonts w:ascii="Times" w:hAnsi="Times"/>
              </w:rPr>
            </w:pPr>
            <w:r w:rsidRPr="00BF2DFB">
              <w:rPr>
                <w:rFonts w:ascii="Times" w:hAnsi="Times"/>
                <w:b/>
                <w:bCs/>
              </w:rPr>
              <w:t>1</w:t>
            </w:r>
          </w:p>
        </w:tc>
        <w:tc>
          <w:tcPr>
            <w:tcW w:w="2250" w:type="dxa"/>
            <w:tcBorders>
              <w:top w:val="nil"/>
              <w:bottom w:val="nil"/>
            </w:tcBorders>
            <w:shd w:val="clear" w:color="auto" w:fill="auto"/>
            <w:vAlign w:val="center"/>
          </w:tcPr>
          <w:p w14:paraId="38BCE2CD" w14:textId="77777777" w:rsidR="00FD39A7" w:rsidRPr="00BF2DFB" w:rsidRDefault="00FD39A7" w:rsidP="00E96896">
            <w:pPr>
              <w:ind w:right="240"/>
              <w:jc w:val="right"/>
              <w:rPr>
                <w:rFonts w:ascii="Times" w:hAnsi="Times"/>
              </w:rPr>
            </w:pPr>
            <w:r w:rsidRPr="00BF2DFB">
              <w:rPr>
                <w:rFonts w:ascii="Times" w:hAnsi="Times"/>
                <w:b/>
                <w:bCs/>
              </w:rPr>
              <w:t>0</w:t>
            </w:r>
          </w:p>
        </w:tc>
      </w:tr>
      <w:tr w:rsidR="00FD39A7" w:rsidRPr="00BF2DFB" w14:paraId="6581CE49" w14:textId="77777777" w:rsidTr="00E96896">
        <w:trPr>
          <w:jc w:val="center"/>
        </w:trPr>
        <w:tc>
          <w:tcPr>
            <w:tcW w:w="4320" w:type="dxa"/>
            <w:vAlign w:val="center"/>
          </w:tcPr>
          <w:p w14:paraId="0DFFB367" w14:textId="77777777" w:rsidR="00FD39A7" w:rsidRPr="00BF2DFB" w:rsidRDefault="00FD39A7" w:rsidP="00E96896">
            <w:pPr>
              <w:rPr>
                <w:rFonts w:ascii="Times" w:hAnsi="Time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25923104"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746F1B93"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05CF7E49" w14:textId="77777777" w:rsidTr="00E96896">
        <w:trPr>
          <w:jc w:val="center"/>
        </w:trPr>
        <w:tc>
          <w:tcPr>
            <w:tcW w:w="4320" w:type="dxa"/>
            <w:vAlign w:val="center"/>
          </w:tcPr>
          <w:p w14:paraId="3FD3B856" w14:textId="77777777" w:rsidR="00FD39A7" w:rsidRPr="00BF2DFB" w:rsidRDefault="00FD39A7" w:rsidP="00E96896">
            <w:pPr>
              <w:rPr>
                <w:rFonts w:ascii="Times" w:hAnsi="Times"/>
              </w:rPr>
            </w:pPr>
            <w:r w:rsidRPr="00BF2DFB">
              <w:rPr>
                <w:rFonts w:ascii="Times" w:hAnsi="Times"/>
              </w:rPr>
              <w:t xml:space="preserve">      Rate per person-years</w:t>
            </w:r>
          </w:p>
        </w:tc>
        <w:tc>
          <w:tcPr>
            <w:tcW w:w="2070" w:type="dxa"/>
            <w:tcBorders>
              <w:top w:val="nil"/>
              <w:bottom w:val="nil"/>
            </w:tcBorders>
            <w:shd w:val="clear" w:color="auto" w:fill="auto"/>
            <w:vAlign w:val="center"/>
          </w:tcPr>
          <w:p w14:paraId="385391B6" w14:textId="77777777" w:rsidR="00FD39A7" w:rsidRPr="00BF2DFB" w:rsidRDefault="00FD39A7" w:rsidP="00E96896">
            <w:pPr>
              <w:ind w:right="240"/>
              <w:jc w:val="right"/>
              <w:rPr>
                <w:rFonts w:ascii="Times" w:hAnsi="Times"/>
              </w:rPr>
            </w:pPr>
            <w:r w:rsidRPr="00BF2DFB">
              <w:rPr>
                <w:rFonts w:ascii="Times" w:hAnsi="Times"/>
              </w:rPr>
              <w:t>0.05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7909BE1E"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r>
      <w:tr w:rsidR="00FD39A7" w:rsidRPr="00BF2DFB" w14:paraId="2260E059" w14:textId="77777777" w:rsidTr="00E96896">
        <w:trPr>
          <w:jc w:val="center"/>
        </w:trPr>
        <w:tc>
          <w:tcPr>
            <w:tcW w:w="4320" w:type="dxa"/>
            <w:vAlign w:val="center"/>
          </w:tcPr>
          <w:p w14:paraId="042C73E4"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bottom w:val="nil"/>
            </w:tcBorders>
            <w:shd w:val="clear" w:color="auto" w:fill="auto"/>
            <w:vAlign w:val="center"/>
          </w:tcPr>
          <w:p w14:paraId="38669C3D"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bottom w:val="nil"/>
            </w:tcBorders>
            <w:shd w:val="clear" w:color="auto" w:fill="auto"/>
            <w:vAlign w:val="center"/>
          </w:tcPr>
          <w:p w14:paraId="5384A2A8"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70E579FD" w14:textId="77777777" w:rsidTr="00E96896">
        <w:trPr>
          <w:jc w:val="center"/>
        </w:trPr>
        <w:tc>
          <w:tcPr>
            <w:tcW w:w="4320" w:type="dxa"/>
            <w:vAlign w:val="center"/>
          </w:tcPr>
          <w:p w14:paraId="798B7D96"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775DD9BA" w14:textId="77777777" w:rsidR="00FD39A7" w:rsidRPr="00BF2DFB" w:rsidRDefault="00FD39A7" w:rsidP="00E96896">
            <w:pPr>
              <w:ind w:right="240"/>
              <w:jc w:val="right"/>
              <w:rPr>
                <w:rFonts w:ascii="Times" w:hAnsi="Times"/>
              </w:rPr>
            </w:pPr>
          </w:p>
        </w:tc>
        <w:tc>
          <w:tcPr>
            <w:tcW w:w="2250" w:type="dxa"/>
            <w:tcBorders>
              <w:top w:val="nil"/>
              <w:bottom w:val="nil"/>
            </w:tcBorders>
            <w:shd w:val="clear" w:color="auto" w:fill="auto"/>
            <w:vAlign w:val="center"/>
          </w:tcPr>
          <w:p w14:paraId="6676A6AF" w14:textId="77777777" w:rsidR="00FD39A7" w:rsidRPr="00BF2DFB" w:rsidRDefault="00FD39A7" w:rsidP="00E96896">
            <w:pPr>
              <w:ind w:right="240"/>
              <w:jc w:val="right"/>
              <w:rPr>
                <w:rFonts w:ascii="Times" w:hAnsi="Times"/>
              </w:rPr>
            </w:pPr>
            <w:r w:rsidRPr="00BF2DFB">
              <w:rPr>
                <w:rFonts w:ascii="Times" w:hAnsi="Times"/>
              </w:rPr>
              <w:t xml:space="preserve"> 0.05 (-0.05, 0.15)</w:t>
            </w:r>
          </w:p>
        </w:tc>
      </w:tr>
      <w:tr w:rsidR="00FD39A7" w:rsidRPr="00BF2DFB" w14:paraId="42AB410D" w14:textId="77777777" w:rsidTr="00E96896">
        <w:trPr>
          <w:jc w:val="center"/>
        </w:trPr>
        <w:tc>
          <w:tcPr>
            <w:tcW w:w="4320" w:type="dxa"/>
            <w:vAlign w:val="center"/>
          </w:tcPr>
          <w:p w14:paraId="2E85C6C3" w14:textId="77777777" w:rsidR="00FD39A7" w:rsidRPr="00BF2DFB" w:rsidRDefault="00FD39A7" w:rsidP="00E96896">
            <w:pPr>
              <w:rPr>
                <w:rFonts w:ascii="Times" w:hAnsi="Times"/>
                <w:b/>
                <w:bCs/>
                <w:color w:val="000000"/>
              </w:rPr>
            </w:pPr>
            <w:r w:rsidRPr="00BF2DFB">
              <w:rPr>
                <w:rFonts w:ascii="Times" w:hAnsi="Times"/>
                <w:b/>
                <w:bCs/>
              </w:rPr>
              <w:t>g</w:t>
            </w:r>
            <w:r w:rsidRPr="00BF2DFB">
              <w:rPr>
                <w:rFonts w:ascii="Times" w:hAnsi="Times"/>
                <w:b/>
                <w:bCs/>
                <w:color w:val="000000"/>
              </w:rPr>
              <w:t>eneralized muscle weakness</w:t>
            </w:r>
          </w:p>
        </w:tc>
        <w:tc>
          <w:tcPr>
            <w:tcW w:w="2070" w:type="dxa"/>
            <w:tcBorders>
              <w:top w:val="nil"/>
              <w:bottom w:val="nil"/>
            </w:tcBorders>
            <w:shd w:val="clear" w:color="auto" w:fill="auto"/>
            <w:vAlign w:val="center"/>
          </w:tcPr>
          <w:p w14:paraId="5D26F763" w14:textId="77777777" w:rsidR="00FD39A7" w:rsidRPr="00BF2DFB" w:rsidRDefault="00FD39A7" w:rsidP="00E96896">
            <w:pPr>
              <w:ind w:right="240"/>
              <w:jc w:val="right"/>
              <w:rPr>
                <w:rFonts w:ascii="Times" w:hAnsi="Times"/>
                <w:b/>
                <w:bCs/>
              </w:rPr>
            </w:pPr>
            <w:r w:rsidRPr="00BF2DFB">
              <w:rPr>
                <w:rFonts w:ascii="Times" w:hAnsi="Times"/>
                <w:b/>
                <w:bCs/>
              </w:rPr>
              <w:t>1</w:t>
            </w:r>
          </w:p>
        </w:tc>
        <w:tc>
          <w:tcPr>
            <w:tcW w:w="2250" w:type="dxa"/>
            <w:tcBorders>
              <w:top w:val="nil"/>
              <w:bottom w:val="nil"/>
            </w:tcBorders>
            <w:shd w:val="clear" w:color="auto" w:fill="auto"/>
            <w:vAlign w:val="center"/>
          </w:tcPr>
          <w:p w14:paraId="3AED74EB" w14:textId="77777777" w:rsidR="00FD39A7" w:rsidRPr="00BF2DFB" w:rsidRDefault="00FD39A7" w:rsidP="00E96896">
            <w:pPr>
              <w:ind w:right="240"/>
              <w:jc w:val="right"/>
              <w:rPr>
                <w:rFonts w:ascii="Times" w:hAnsi="Times"/>
                <w:b/>
                <w:bCs/>
              </w:rPr>
            </w:pPr>
            <w:r w:rsidRPr="00BF2DFB">
              <w:rPr>
                <w:rFonts w:ascii="Times" w:hAnsi="Times"/>
                <w:b/>
                <w:bCs/>
              </w:rPr>
              <w:t>0</w:t>
            </w:r>
          </w:p>
        </w:tc>
      </w:tr>
      <w:tr w:rsidR="00FD39A7" w:rsidRPr="00BF2DFB" w14:paraId="59886615" w14:textId="77777777" w:rsidTr="00E96896">
        <w:trPr>
          <w:jc w:val="center"/>
        </w:trPr>
        <w:tc>
          <w:tcPr>
            <w:tcW w:w="4320" w:type="dxa"/>
            <w:vAlign w:val="center"/>
          </w:tcPr>
          <w:p w14:paraId="3EEB55DB" w14:textId="77777777" w:rsidR="00FD39A7" w:rsidRPr="00BF2DFB" w:rsidRDefault="00FD39A7" w:rsidP="00E96896">
            <w:pPr>
              <w:rPr>
                <w:rFonts w:ascii="Times" w:hAnsi="Time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65498CFF"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51B2F5B1"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63B89F97" w14:textId="77777777" w:rsidTr="00E96896">
        <w:trPr>
          <w:jc w:val="center"/>
        </w:trPr>
        <w:tc>
          <w:tcPr>
            <w:tcW w:w="4320" w:type="dxa"/>
            <w:vAlign w:val="center"/>
          </w:tcPr>
          <w:p w14:paraId="60C12B36" w14:textId="77777777" w:rsidR="00FD39A7" w:rsidRPr="00BF2DFB" w:rsidRDefault="00FD39A7" w:rsidP="00E96896">
            <w:pPr>
              <w:rPr>
                <w:rFonts w:ascii="Times" w:hAnsi="Times"/>
              </w:rPr>
            </w:pPr>
            <w:r w:rsidRPr="00BF2DFB">
              <w:rPr>
                <w:rFonts w:ascii="Times" w:hAnsi="Times"/>
              </w:rPr>
              <w:t xml:space="preserve">      Rate per person-years</w:t>
            </w:r>
          </w:p>
        </w:tc>
        <w:tc>
          <w:tcPr>
            <w:tcW w:w="2070" w:type="dxa"/>
            <w:tcBorders>
              <w:top w:val="nil"/>
              <w:bottom w:val="nil"/>
            </w:tcBorders>
            <w:shd w:val="clear" w:color="auto" w:fill="auto"/>
            <w:vAlign w:val="center"/>
          </w:tcPr>
          <w:p w14:paraId="6DA3B2EC" w14:textId="77777777" w:rsidR="00FD39A7" w:rsidRPr="00BF2DFB" w:rsidRDefault="00FD39A7" w:rsidP="00E96896">
            <w:pPr>
              <w:ind w:right="240"/>
              <w:jc w:val="right"/>
              <w:rPr>
                <w:rFonts w:ascii="Times" w:hAnsi="Times"/>
              </w:rPr>
            </w:pPr>
            <w:r w:rsidRPr="00BF2DFB">
              <w:rPr>
                <w:rFonts w:ascii="Times" w:hAnsi="Times"/>
              </w:rPr>
              <w:t>0.05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3C13EEB0"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r>
      <w:tr w:rsidR="00FD39A7" w:rsidRPr="00BF2DFB" w14:paraId="457F2976" w14:textId="77777777" w:rsidTr="00E96896">
        <w:trPr>
          <w:jc w:val="center"/>
        </w:trPr>
        <w:tc>
          <w:tcPr>
            <w:tcW w:w="4320" w:type="dxa"/>
            <w:vAlign w:val="center"/>
          </w:tcPr>
          <w:p w14:paraId="3CCF52E6"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bottom w:val="nil"/>
            </w:tcBorders>
            <w:shd w:val="clear" w:color="auto" w:fill="auto"/>
            <w:vAlign w:val="center"/>
          </w:tcPr>
          <w:p w14:paraId="78AC22BC"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bottom w:val="nil"/>
            </w:tcBorders>
            <w:shd w:val="clear" w:color="auto" w:fill="auto"/>
            <w:vAlign w:val="center"/>
          </w:tcPr>
          <w:p w14:paraId="7EBD76B0"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239AA473" w14:textId="77777777" w:rsidTr="00E96896">
        <w:trPr>
          <w:jc w:val="center"/>
        </w:trPr>
        <w:tc>
          <w:tcPr>
            <w:tcW w:w="4320" w:type="dxa"/>
            <w:vAlign w:val="center"/>
          </w:tcPr>
          <w:p w14:paraId="3A666085"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0491A131" w14:textId="77777777" w:rsidR="00FD39A7" w:rsidRPr="00BF2DFB" w:rsidRDefault="00FD39A7" w:rsidP="00E96896">
            <w:pPr>
              <w:ind w:right="240"/>
              <w:jc w:val="right"/>
              <w:rPr>
                <w:rFonts w:ascii="Times" w:hAnsi="Times"/>
              </w:rPr>
            </w:pPr>
          </w:p>
        </w:tc>
        <w:tc>
          <w:tcPr>
            <w:tcW w:w="2250" w:type="dxa"/>
            <w:tcBorders>
              <w:top w:val="nil"/>
              <w:bottom w:val="nil"/>
            </w:tcBorders>
            <w:shd w:val="clear" w:color="auto" w:fill="auto"/>
            <w:vAlign w:val="center"/>
          </w:tcPr>
          <w:p w14:paraId="61E1843B" w14:textId="77777777" w:rsidR="00FD39A7" w:rsidRPr="00BF2DFB" w:rsidRDefault="00FD39A7" w:rsidP="00E96896">
            <w:pPr>
              <w:ind w:right="240"/>
              <w:jc w:val="right"/>
              <w:rPr>
                <w:rFonts w:ascii="Times" w:hAnsi="Times"/>
              </w:rPr>
            </w:pPr>
            <w:r w:rsidRPr="00BF2DFB">
              <w:rPr>
                <w:rFonts w:ascii="Times" w:hAnsi="Times"/>
              </w:rPr>
              <w:t xml:space="preserve"> 0.05 (-0.05, 0.15)</w:t>
            </w:r>
          </w:p>
        </w:tc>
      </w:tr>
      <w:tr w:rsidR="00FD39A7" w:rsidRPr="00BF2DFB" w14:paraId="7CF0E586" w14:textId="77777777" w:rsidTr="00E96896">
        <w:trPr>
          <w:jc w:val="center"/>
        </w:trPr>
        <w:tc>
          <w:tcPr>
            <w:tcW w:w="4320" w:type="dxa"/>
            <w:vAlign w:val="center"/>
          </w:tcPr>
          <w:p w14:paraId="7EA3A185" w14:textId="77777777" w:rsidR="00FD39A7" w:rsidRPr="00BF2DFB" w:rsidRDefault="00FD39A7" w:rsidP="00E96896">
            <w:pPr>
              <w:rPr>
                <w:rFonts w:ascii="Times" w:hAnsi="Times"/>
              </w:rPr>
            </w:pPr>
            <w:r w:rsidRPr="00BF2DFB">
              <w:rPr>
                <w:rFonts w:ascii="Times" w:hAnsi="Times"/>
                <w:b/>
                <w:bCs/>
              </w:rPr>
              <w:t>hypertension</w:t>
            </w:r>
          </w:p>
        </w:tc>
        <w:tc>
          <w:tcPr>
            <w:tcW w:w="2070" w:type="dxa"/>
            <w:tcBorders>
              <w:top w:val="nil"/>
              <w:bottom w:val="nil"/>
            </w:tcBorders>
            <w:shd w:val="clear" w:color="auto" w:fill="auto"/>
            <w:vAlign w:val="center"/>
          </w:tcPr>
          <w:p w14:paraId="66787209" w14:textId="77777777" w:rsidR="00FD39A7" w:rsidRPr="00BF2DFB" w:rsidRDefault="00FD39A7" w:rsidP="00E96896">
            <w:pPr>
              <w:ind w:right="240"/>
              <w:jc w:val="right"/>
              <w:rPr>
                <w:rFonts w:ascii="Times" w:hAnsi="Times"/>
                <w:b/>
                <w:bCs/>
              </w:rPr>
            </w:pPr>
            <w:r w:rsidRPr="00BF2DFB">
              <w:rPr>
                <w:rFonts w:ascii="Times" w:hAnsi="Times"/>
                <w:b/>
                <w:bCs/>
              </w:rPr>
              <w:t>2</w:t>
            </w:r>
          </w:p>
        </w:tc>
        <w:tc>
          <w:tcPr>
            <w:tcW w:w="2250" w:type="dxa"/>
            <w:tcBorders>
              <w:top w:val="nil"/>
              <w:bottom w:val="nil"/>
            </w:tcBorders>
            <w:shd w:val="clear" w:color="auto" w:fill="auto"/>
            <w:vAlign w:val="center"/>
          </w:tcPr>
          <w:p w14:paraId="35BBB3E3" w14:textId="77777777" w:rsidR="00FD39A7" w:rsidRPr="00BF2DFB" w:rsidRDefault="00FD39A7" w:rsidP="00E96896">
            <w:pPr>
              <w:ind w:right="240"/>
              <w:jc w:val="right"/>
              <w:rPr>
                <w:rFonts w:ascii="Times" w:hAnsi="Times"/>
                <w:b/>
                <w:bCs/>
              </w:rPr>
            </w:pPr>
            <w:r w:rsidRPr="00BF2DFB">
              <w:rPr>
                <w:rFonts w:ascii="Times" w:hAnsi="Times"/>
                <w:b/>
                <w:bCs/>
              </w:rPr>
              <w:t>0</w:t>
            </w:r>
          </w:p>
        </w:tc>
      </w:tr>
      <w:tr w:rsidR="00FD39A7" w:rsidRPr="00BF2DFB" w14:paraId="302AD560" w14:textId="77777777" w:rsidTr="00E96896">
        <w:trPr>
          <w:jc w:val="center"/>
        </w:trPr>
        <w:tc>
          <w:tcPr>
            <w:tcW w:w="4320" w:type="dxa"/>
            <w:vAlign w:val="center"/>
          </w:tcPr>
          <w:p w14:paraId="40A2529F" w14:textId="77777777" w:rsidR="00FD39A7" w:rsidRPr="00BF2DFB" w:rsidRDefault="00FD39A7" w:rsidP="00E96896">
            <w:pPr>
              <w:rPr>
                <w:rFonts w:ascii="Times" w:hAnsi="Time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2E486ADD"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2B38769B"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31511BE6" w14:textId="77777777" w:rsidTr="00E96896">
        <w:trPr>
          <w:jc w:val="center"/>
        </w:trPr>
        <w:tc>
          <w:tcPr>
            <w:tcW w:w="4320" w:type="dxa"/>
            <w:vAlign w:val="center"/>
          </w:tcPr>
          <w:p w14:paraId="76489F22" w14:textId="77777777" w:rsidR="00FD39A7" w:rsidRPr="00BF2DFB" w:rsidRDefault="00FD39A7" w:rsidP="00E96896">
            <w:pPr>
              <w:rPr>
                <w:rFonts w:ascii="Times" w:hAnsi="Times"/>
              </w:rPr>
            </w:pPr>
            <w:r w:rsidRPr="00BF2DFB">
              <w:rPr>
                <w:rFonts w:ascii="Times" w:hAnsi="Times"/>
              </w:rPr>
              <w:t xml:space="preserve">      Rate per person-years</w:t>
            </w:r>
          </w:p>
        </w:tc>
        <w:tc>
          <w:tcPr>
            <w:tcW w:w="2070" w:type="dxa"/>
            <w:tcBorders>
              <w:top w:val="nil"/>
              <w:bottom w:val="nil"/>
            </w:tcBorders>
            <w:shd w:val="clear" w:color="auto" w:fill="auto"/>
            <w:vAlign w:val="center"/>
          </w:tcPr>
          <w:p w14:paraId="5B0DE4B2" w14:textId="77777777" w:rsidR="00FD39A7" w:rsidRPr="00BF2DFB" w:rsidRDefault="00FD39A7" w:rsidP="00E96896">
            <w:pPr>
              <w:ind w:right="240"/>
              <w:jc w:val="right"/>
              <w:rPr>
                <w:rFonts w:ascii="Times" w:hAnsi="Times"/>
              </w:rPr>
            </w:pPr>
            <w:r w:rsidRPr="00BF2DFB">
              <w:rPr>
                <w:rFonts w:ascii="Times" w:hAnsi="Times"/>
              </w:rPr>
              <w:t>0.11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3F0B588E"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r>
      <w:tr w:rsidR="00FD39A7" w:rsidRPr="00BF2DFB" w14:paraId="7BA0AEDC" w14:textId="77777777" w:rsidTr="00E96896">
        <w:trPr>
          <w:jc w:val="center"/>
        </w:trPr>
        <w:tc>
          <w:tcPr>
            <w:tcW w:w="4320" w:type="dxa"/>
            <w:vAlign w:val="center"/>
          </w:tcPr>
          <w:p w14:paraId="0FA81801"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tcBorders>
            <w:shd w:val="clear" w:color="auto" w:fill="auto"/>
            <w:vAlign w:val="center"/>
          </w:tcPr>
          <w:p w14:paraId="3EADA2D9"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tcBorders>
            <w:shd w:val="clear" w:color="auto" w:fill="auto"/>
            <w:vAlign w:val="center"/>
          </w:tcPr>
          <w:p w14:paraId="264D396C"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7BA4C331" w14:textId="77777777" w:rsidTr="00E96896">
        <w:trPr>
          <w:jc w:val="center"/>
        </w:trPr>
        <w:tc>
          <w:tcPr>
            <w:tcW w:w="4320" w:type="dxa"/>
            <w:vAlign w:val="center"/>
          </w:tcPr>
          <w:p w14:paraId="5E612AD3"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50B4D910" w14:textId="77777777" w:rsidR="00FD39A7" w:rsidRPr="00BF2DFB" w:rsidRDefault="00FD39A7" w:rsidP="00E96896">
            <w:pPr>
              <w:ind w:right="240"/>
              <w:jc w:val="right"/>
              <w:rPr>
                <w:rFonts w:ascii="Times" w:hAnsi="Times"/>
              </w:rPr>
            </w:pPr>
            <w:r w:rsidRPr="00BF2DFB">
              <w:rPr>
                <w:rFonts w:ascii="Times" w:hAnsi="Times"/>
              </w:rPr>
              <w:t> </w:t>
            </w:r>
          </w:p>
        </w:tc>
        <w:tc>
          <w:tcPr>
            <w:tcW w:w="2250" w:type="dxa"/>
            <w:tcBorders>
              <w:top w:val="nil"/>
              <w:bottom w:val="nil"/>
            </w:tcBorders>
            <w:shd w:val="clear" w:color="auto" w:fill="auto"/>
            <w:vAlign w:val="center"/>
          </w:tcPr>
          <w:p w14:paraId="44F810AE" w14:textId="77777777" w:rsidR="00FD39A7" w:rsidRPr="00BF2DFB" w:rsidRDefault="00FD39A7" w:rsidP="00E96896">
            <w:pPr>
              <w:ind w:right="240"/>
              <w:jc w:val="right"/>
              <w:rPr>
                <w:rFonts w:ascii="Times" w:hAnsi="Times"/>
              </w:rPr>
            </w:pPr>
            <w:r w:rsidRPr="00BF2DFB">
              <w:rPr>
                <w:rFonts w:ascii="Times" w:hAnsi="Times"/>
              </w:rPr>
              <w:t>0.11 (-0.04, 0.26)</w:t>
            </w:r>
          </w:p>
        </w:tc>
      </w:tr>
      <w:tr w:rsidR="00FD39A7" w:rsidRPr="00BF2DFB" w14:paraId="598ABD70" w14:textId="77777777" w:rsidTr="00E96896">
        <w:trPr>
          <w:jc w:val="center"/>
        </w:trPr>
        <w:tc>
          <w:tcPr>
            <w:tcW w:w="4320" w:type="dxa"/>
            <w:vAlign w:val="center"/>
          </w:tcPr>
          <w:p w14:paraId="7AE122C9" w14:textId="77777777" w:rsidR="00FD39A7" w:rsidRPr="00BF2DFB" w:rsidRDefault="00FD39A7" w:rsidP="00E96896">
            <w:pPr>
              <w:rPr>
                <w:rFonts w:ascii="Times" w:hAnsi="Times"/>
              </w:rPr>
            </w:pPr>
            <w:r w:rsidRPr="00BF2DFB">
              <w:rPr>
                <w:rFonts w:ascii="Times" w:hAnsi="Times"/>
                <w:b/>
                <w:bCs/>
              </w:rPr>
              <w:t>hypoxia</w:t>
            </w:r>
          </w:p>
        </w:tc>
        <w:tc>
          <w:tcPr>
            <w:tcW w:w="2070" w:type="dxa"/>
            <w:tcBorders>
              <w:top w:val="nil"/>
              <w:bottom w:val="nil"/>
            </w:tcBorders>
            <w:shd w:val="clear" w:color="auto" w:fill="auto"/>
            <w:vAlign w:val="center"/>
          </w:tcPr>
          <w:p w14:paraId="2A00801E" w14:textId="77777777" w:rsidR="00FD39A7" w:rsidRPr="00BF2DFB" w:rsidRDefault="00FD39A7" w:rsidP="00E96896">
            <w:pPr>
              <w:ind w:right="240"/>
              <w:jc w:val="right"/>
              <w:rPr>
                <w:rFonts w:ascii="Times" w:hAnsi="Times"/>
              </w:rPr>
            </w:pPr>
            <w:r w:rsidRPr="00BF2DFB">
              <w:rPr>
                <w:rFonts w:ascii="Times" w:hAnsi="Times"/>
                <w:b/>
                <w:bCs/>
              </w:rPr>
              <w:t>1</w:t>
            </w:r>
          </w:p>
        </w:tc>
        <w:tc>
          <w:tcPr>
            <w:tcW w:w="2250" w:type="dxa"/>
            <w:tcBorders>
              <w:top w:val="nil"/>
              <w:bottom w:val="nil"/>
            </w:tcBorders>
            <w:shd w:val="clear" w:color="auto" w:fill="auto"/>
            <w:vAlign w:val="center"/>
          </w:tcPr>
          <w:p w14:paraId="703FC58E" w14:textId="77777777" w:rsidR="00FD39A7" w:rsidRPr="00BF2DFB" w:rsidRDefault="00FD39A7" w:rsidP="00E96896">
            <w:pPr>
              <w:ind w:right="240"/>
              <w:jc w:val="right"/>
              <w:rPr>
                <w:rFonts w:ascii="Times" w:hAnsi="Times"/>
                <w:b/>
                <w:bCs/>
              </w:rPr>
            </w:pPr>
            <w:r w:rsidRPr="00BF2DFB">
              <w:rPr>
                <w:rFonts w:ascii="Times" w:hAnsi="Times"/>
                <w:b/>
                <w:bCs/>
              </w:rPr>
              <w:t>0</w:t>
            </w:r>
          </w:p>
        </w:tc>
      </w:tr>
      <w:tr w:rsidR="00FD39A7" w:rsidRPr="00BF2DFB" w14:paraId="196E2056" w14:textId="77777777" w:rsidTr="00E96896">
        <w:trPr>
          <w:jc w:val="center"/>
        </w:trPr>
        <w:tc>
          <w:tcPr>
            <w:tcW w:w="4320" w:type="dxa"/>
            <w:vAlign w:val="center"/>
          </w:tcPr>
          <w:p w14:paraId="3A925E69" w14:textId="77777777" w:rsidR="00FD39A7" w:rsidRPr="00BF2DFB" w:rsidRDefault="00FD39A7" w:rsidP="00E96896">
            <w:pPr>
              <w:rPr>
                <w:rFonts w:ascii="Times" w:hAnsi="Time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1C3CAB21"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5E7DC151"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132D411B" w14:textId="77777777" w:rsidTr="00E96896">
        <w:trPr>
          <w:jc w:val="center"/>
        </w:trPr>
        <w:tc>
          <w:tcPr>
            <w:tcW w:w="4320" w:type="dxa"/>
            <w:vAlign w:val="center"/>
          </w:tcPr>
          <w:p w14:paraId="30DB49E7"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top w:val="nil"/>
              <w:bottom w:val="nil"/>
            </w:tcBorders>
            <w:shd w:val="clear" w:color="auto" w:fill="auto"/>
            <w:vAlign w:val="center"/>
          </w:tcPr>
          <w:p w14:paraId="67AEE168" w14:textId="77777777" w:rsidR="00FD39A7" w:rsidRPr="00BF2DFB" w:rsidRDefault="00FD39A7" w:rsidP="00E96896">
            <w:pPr>
              <w:ind w:right="240"/>
              <w:jc w:val="right"/>
              <w:rPr>
                <w:rFonts w:ascii="Times" w:hAnsi="Times"/>
              </w:rPr>
            </w:pPr>
            <w:r w:rsidRPr="00BF2DFB">
              <w:rPr>
                <w:rFonts w:ascii="Times" w:hAnsi="Times"/>
              </w:rPr>
              <w:t>0.05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3B0A3F5A"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r>
      <w:tr w:rsidR="00FD39A7" w:rsidRPr="00BF2DFB" w14:paraId="657B5ED0" w14:textId="77777777" w:rsidTr="00E96896">
        <w:trPr>
          <w:jc w:val="center"/>
        </w:trPr>
        <w:tc>
          <w:tcPr>
            <w:tcW w:w="4320" w:type="dxa"/>
            <w:vAlign w:val="center"/>
          </w:tcPr>
          <w:p w14:paraId="4A276161"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bottom w:val="nil"/>
            </w:tcBorders>
            <w:shd w:val="clear" w:color="auto" w:fill="auto"/>
            <w:vAlign w:val="center"/>
          </w:tcPr>
          <w:p w14:paraId="63CFA565"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bottom w:val="nil"/>
            </w:tcBorders>
            <w:shd w:val="clear" w:color="auto" w:fill="auto"/>
            <w:vAlign w:val="center"/>
          </w:tcPr>
          <w:p w14:paraId="300907C2"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5A4F352A" w14:textId="77777777" w:rsidTr="00E96896">
        <w:trPr>
          <w:jc w:val="center"/>
        </w:trPr>
        <w:tc>
          <w:tcPr>
            <w:tcW w:w="4320" w:type="dxa"/>
            <w:vAlign w:val="center"/>
          </w:tcPr>
          <w:p w14:paraId="48F13A63"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6959C639" w14:textId="77777777" w:rsidR="00FD39A7" w:rsidRPr="00BF2DFB" w:rsidRDefault="00FD39A7" w:rsidP="00E96896">
            <w:pPr>
              <w:ind w:right="240"/>
              <w:jc w:val="right"/>
              <w:rPr>
                <w:rFonts w:ascii="Times" w:hAnsi="Times"/>
              </w:rPr>
            </w:pPr>
          </w:p>
        </w:tc>
        <w:tc>
          <w:tcPr>
            <w:tcW w:w="2250" w:type="dxa"/>
            <w:tcBorders>
              <w:top w:val="nil"/>
              <w:bottom w:val="nil"/>
            </w:tcBorders>
            <w:shd w:val="clear" w:color="auto" w:fill="auto"/>
            <w:vAlign w:val="center"/>
          </w:tcPr>
          <w:p w14:paraId="341665E1" w14:textId="77777777" w:rsidR="00FD39A7" w:rsidRPr="00BF2DFB" w:rsidRDefault="00FD39A7" w:rsidP="00E96896">
            <w:pPr>
              <w:ind w:right="240"/>
              <w:jc w:val="right"/>
              <w:rPr>
                <w:rFonts w:ascii="Times" w:hAnsi="Times"/>
              </w:rPr>
            </w:pPr>
            <w:r w:rsidRPr="00BF2DFB">
              <w:rPr>
                <w:rFonts w:ascii="Times" w:hAnsi="Times"/>
              </w:rPr>
              <w:t xml:space="preserve"> 0.05 (-0.05, 0.15)</w:t>
            </w:r>
          </w:p>
        </w:tc>
      </w:tr>
      <w:tr w:rsidR="00FD39A7" w:rsidRPr="00BF2DFB" w14:paraId="18DC9E7A" w14:textId="77777777" w:rsidTr="00E96896">
        <w:trPr>
          <w:jc w:val="center"/>
        </w:trPr>
        <w:tc>
          <w:tcPr>
            <w:tcW w:w="4320" w:type="dxa"/>
            <w:vAlign w:val="center"/>
          </w:tcPr>
          <w:p w14:paraId="2BB77097" w14:textId="77777777" w:rsidR="00FD39A7" w:rsidRPr="00BF2DFB" w:rsidRDefault="00C0348B" w:rsidP="00E96896">
            <w:pPr>
              <w:rPr>
                <w:rFonts w:ascii="Times" w:hAnsi="Times"/>
                <w:b/>
                <w:bCs/>
              </w:rPr>
            </w:pPr>
            <w:r w:rsidRPr="00BF2DFB">
              <w:rPr>
                <w:rFonts w:ascii="Times" w:hAnsi="Times"/>
                <w:b/>
                <w:bCs/>
              </w:rPr>
              <w:t xml:space="preserve">Transfusion </w:t>
            </w:r>
            <w:r w:rsidR="00FD39A7" w:rsidRPr="00BF2DFB">
              <w:rPr>
                <w:rFonts w:ascii="Times" w:hAnsi="Times"/>
                <w:b/>
                <w:bCs/>
              </w:rPr>
              <w:t>reactions</w:t>
            </w:r>
          </w:p>
        </w:tc>
        <w:tc>
          <w:tcPr>
            <w:tcW w:w="2070" w:type="dxa"/>
            <w:tcBorders>
              <w:top w:val="nil"/>
              <w:bottom w:val="nil"/>
            </w:tcBorders>
            <w:shd w:val="clear" w:color="auto" w:fill="auto"/>
            <w:vAlign w:val="center"/>
          </w:tcPr>
          <w:p w14:paraId="37670CA6" w14:textId="77777777" w:rsidR="00FD39A7" w:rsidRPr="00BF2DFB" w:rsidRDefault="00FD39A7" w:rsidP="00E96896">
            <w:pPr>
              <w:ind w:right="240"/>
              <w:jc w:val="right"/>
              <w:rPr>
                <w:rFonts w:ascii="Times" w:hAnsi="Times"/>
                <w:b/>
                <w:bCs/>
              </w:rPr>
            </w:pPr>
            <w:r w:rsidRPr="00BF2DFB">
              <w:rPr>
                <w:rFonts w:ascii="Times" w:hAnsi="Times"/>
                <w:b/>
                <w:bCs/>
              </w:rPr>
              <w:t>1</w:t>
            </w:r>
          </w:p>
        </w:tc>
        <w:tc>
          <w:tcPr>
            <w:tcW w:w="2250" w:type="dxa"/>
            <w:tcBorders>
              <w:top w:val="nil"/>
              <w:bottom w:val="nil"/>
            </w:tcBorders>
            <w:shd w:val="clear" w:color="auto" w:fill="auto"/>
            <w:vAlign w:val="center"/>
          </w:tcPr>
          <w:p w14:paraId="075D1433" w14:textId="77777777" w:rsidR="00FD39A7" w:rsidRPr="00BF2DFB" w:rsidRDefault="00FD39A7" w:rsidP="00E96896">
            <w:pPr>
              <w:ind w:right="240"/>
              <w:jc w:val="right"/>
              <w:rPr>
                <w:rFonts w:ascii="Times" w:hAnsi="Times"/>
                <w:b/>
                <w:bCs/>
              </w:rPr>
            </w:pPr>
            <w:r w:rsidRPr="00BF2DFB">
              <w:rPr>
                <w:rFonts w:ascii="Times" w:hAnsi="Times"/>
                <w:b/>
                <w:bCs/>
              </w:rPr>
              <w:t>0</w:t>
            </w:r>
          </w:p>
        </w:tc>
      </w:tr>
      <w:tr w:rsidR="00FD39A7" w:rsidRPr="00BF2DFB" w14:paraId="228FD5B1" w14:textId="77777777" w:rsidTr="00E96896">
        <w:trPr>
          <w:jc w:val="center"/>
        </w:trPr>
        <w:tc>
          <w:tcPr>
            <w:tcW w:w="4320" w:type="dxa"/>
            <w:vAlign w:val="center"/>
          </w:tcPr>
          <w:p w14:paraId="62B87FC4" w14:textId="77777777" w:rsidR="00FD39A7" w:rsidRPr="00BF2DFB" w:rsidRDefault="00FD39A7" w:rsidP="00E96896">
            <w:pPr>
              <w:rPr>
                <w:rFonts w:ascii="Times" w:hAnsi="Times"/>
                <w:b/>
                <w:bC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5B0A6D0D" w14:textId="77777777" w:rsidR="00FD39A7" w:rsidRPr="00BF2DFB" w:rsidRDefault="00FD39A7" w:rsidP="00E96896">
            <w:pPr>
              <w:ind w:right="240"/>
              <w:jc w:val="right"/>
              <w:rPr>
                <w:rFonts w:ascii="Times" w:hAnsi="Times"/>
                <w:b/>
                <w:bCs/>
              </w:rPr>
            </w:pPr>
            <w:r w:rsidRPr="00BF2DFB">
              <w:rPr>
                <w:rFonts w:ascii="Times" w:hAnsi="Times"/>
              </w:rPr>
              <w:t>18.64</w:t>
            </w:r>
          </w:p>
        </w:tc>
        <w:tc>
          <w:tcPr>
            <w:tcW w:w="2250" w:type="dxa"/>
            <w:tcBorders>
              <w:top w:val="nil"/>
              <w:bottom w:val="nil"/>
            </w:tcBorders>
            <w:shd w:val="clear" w:color="auto" w:fill="auto"/>
            <w:vAlign w:val="center"/>
          </w:tcPr>
          <w:p w14:paraId="3A066650" w14:textId="77777777" w:rsidR="00FD39A7" w:rsidRPr="00BF2DFB" w:rsidRDefault="00FD39A7" w:rsidP="00E96896">
            <w:pPr>
              <w:ind w:right="240"/>
              <w:jc w:val="right"/>
              <w:rPr>
                <w:rFonts w:ascii="Times" w:hAnsi="Times"/>
                <w:b/>
                <w:bCs/>
              </w:rPr>
            </w:pPr>
            <w:r w:rsidRPr="00BF2DFB">
              <w:rPr>
                <w:rFonts w:ascii="Times" w:hAnsi="Times"/>
              </w:rPr>
              <w:t>17.05</w:t>
            </w:r>
          </w:p>
        </w:tc>
      </w:tr>
      <w:tr w:rsidR="00FD39A7" w:rsidRPr="00BF2DFB" w14:paraId="33BC6F63" w14:textId="77777777" w:rsidTr="00E96896">
        <w:trPr>
          <w:jc w:val="center"/>
        </w:trPr>
        <w:tc>
          <w:tcPr>
            <w:tcW w:w="4320" w:type="dxa"/>
            <w:vAlign w:val="center"/>
          </w:tcPr>
          <w:p w14:paraId="0305BDD9"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top w:val="nil"/>
              <w:bottom w:val="nil"/>
            </w:tcBorders>
            <w:shd w:val="clear" w:color="auto" w:fill="auto"/>
            <w:vAlign w:val="center"/>
          </w:tcPr>
          <w:p w14:paraId="0E50D972" w14:textId="77777777" w:rsidR="00FD39A7" w:rsidRPr="00BF2DFB" w:rsidRDefault="00FD39A7" w:rsidP="00E96896">
            <w:pPr>
              <w:ind w:right="240"/>
              <w:jc w:val="right"/>
              <w:rPr>
                <w:rFonts w:ascii="Times" w:hAnsi="Times"/>
                <w:b/>
                <w:bCs/>
              </w:rPr>
            </w:pPr>
            <w:r w:rsidRPr="00BF2DFB">
              <w:rPr>
                <w:rFonts w:ascii="Times" w:hAnsi="Times"/>
              </w:rPr>
              <w:t>0.05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4EB292F4" w14:textId="77777777" w:rsidR="00FD39A7" w:rsidRPr="00BF2DFB" w:rsidRDefault="00FD39A7" w:rsidP="00E96896">
            <w:pPr>
              <w:ind w:right="240"/>
              <w:jc w:val="right"/>
              <w:rPr>
                <w:rFonts w:ascii="Times" w:hAnsi="Times"/>
                <w:b/>
                <w:bCs/>
              </w:rPr>
            </w:pPr>
            <w:r w:rsidRPr="00BF2DFB">
              <w:rPr>
                <w:rFonts w:ascii="Times" w:hAnsi="Times"/>
              </w:rPr>
              <w:t>0.00 cases/</w:t>
            </w:r>
            <w:proofErr w:type="spellStart"/>
            <w:r w:rsidRPr="00BF2DFB">
              <w:rPr>
                <w:rFonts w:ascii="Times" w:hAnsi="Times"/>
              </w:rPr>
              <w:t>py</w:t>
            </w:r>
            <w:proofErr w:type="spellEnd"/>
          </w:p>
        </w:tc>
      </w:tr>
      <w:tr w:rsidR="00FD39A7" w:rsidRPr="00BF2DFB" w14:paraId="4233AF06" w14:textId="77777777" w:rsidTr="00E96896">
        <w:trPr>
          <w:jc w:val="center"/>
        </w:trPr>
        <w:tc>
          <w:tcPr>
            <w:tcW w:w="4320" w:type="dxa"/>
            <w:vAlign w:val="center"/>
          </w:tcPr>
          <w:p w14:paraId="5F09ED26"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bottom w:val="nil"/>
            </w:tcBorders>
            <w:shd w:val="clear" w:color="auto" w:fill="auto"/>
            <w:vAlign w:val="center"/>
          </w:tcPr>
          <w:p w14:paraId="1ADBAFE3" w14:textId="77777777" w:rsidR="00FD39A7" w:rsidRPr="00BF2DFB" w:rsidRDefault="00FD39A7" w:rsidP="00E96896">
            <w:pPr>
              <w:ind w:right="240"/>
              <w:jc w:val="right"/>
              <w:rPr>
                <w:rFonts w:ascii="Times" w:hAnsi="Times"/>
                <w:b/>
                <w:bCs/>
              </w:rPr>
            </w:pPr>
            <w:r w:rsidRPr="00BF2DFB">
              <w:rPr>
                <w:rFonts w:ascii="Times" w:hAnsi="Times"/>
              </w:rPr>
              <w:t>90 [88, 92]</w:t>
            </w:r>
          </w:p>
        </w:tc>
        <w:tc>
          <w:tcPr>
            <w:tcW w:w="2250" w:type="dxa"/>
            <w:tcBorders>
              <w:top w:val="nil"/>
              <w:bottom w:val="nil"/>
            </w:tcBorders>
            <w:shd w:val="clear" w:color="auto" w:fill="auto"/>
            <w:vAlign w:val="center"/>
          </w:tcPr>
          <w:p w14:paraId="78F74C36" w14:textId="77777777" w:rsidR="00FD39A7" w:rsidRPr="00BF2DFB" w:rsidRDefault="00FD39A7" w:rsidP="00E96896">
            <w:pPr>
              <w:ind w:right="240"/>
              <w:jc w:val="right"/>
              <w:rPr>
                <w:rFonts w:ascii="Times" w:hAnsi="Times"/>
                <w:b/>
                <w:bCs/>
              </w:rPr>
            </w:pPr>
            <w:r w:rsidRPr="00BF2DFB">
              <w:rPr>
                <w:rFonts w:ascii="Times" w:hAnsi="Times"/>
              </w:rPr>
              <w:t>90 [88, 91]</w:t>
            </w:r>
          </w:p>
        </w:tc>
      </w:tr>
      <w:tr w:rsidR="00FD39A7" w:rsidRPr="00BF2DFB" w14:paraId="683A13BA" w14:textId="77777777" w:rsidTr="00E96896">
        <w:trPr>
          <w:jc w:val="center"/>
        </w:trPr>
        <w:tc>
          <w:tcPr>
            <w:tcW w:w="4320" w:type="dxa"/>
            <w:vAlign w:val="center"/>
          </w:tcPr>
          <w:p w14:paraId="53CE5950"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2E452DA0" w14:textId="77777777" w:rsidR="00FD39A7" w:rsidRPr="00BF2DFB" w:rsidRDefault="00FD39A7" w:rsidP="00E96896">
            <w:pPr>
              <w:ind w:right="240"/>
              <w:jc w:val="right"/>
              <w:rPr>
                <w:rFonts w:ascii="Times" w:hAnsi="Times"/>
                <w:b/>
                <w:bCs/>
              </w:rPr>
            </w:pPr>
          </w:p>
        </w:tc>
        <w:tc>
          <w:tcPr>
            <w:tcW w:w="2250" w:type="dxa"/>
            <w:tcBorders>
              <w:top w:val="nil"/>
              <w:bottom w:val="nil"/>
            </w:tcBorders>
            <w:shd w:val="clear" w:color="auto" w:fill="auto"/>
            <w:vAlign w:val="center"/>
          </w:tcPr>
          <w:p w14:paraId="2EF42B9E" w14:textId="77777777" w:rsidR="00FD39A7" w:rsidRPr="00BF2DFB" w:rsidRDefault="00FD39A7" w:rsidP="00E96896">
            <w:pPr>
              <w:ind w:right="240"/>
              <w:jc w:val="right"/>
              <w:rPr>
                <w:rFonts w:ascii="Times" w:hAnsi="Times"/>
                <w:b/>
                <w:bCs/>
              </w:rPr>
            </w:pPr>
            <w:r w:rsidRPr="00BF2DFB">
              <w:rPr>
                <w:rFonts w:ascii="Times" w:hAnsi="Times"/>
              </w:rPr>
              <w:t xml:space="preserve"> 0.05 (-0.05, 0.15)</w:t>
            </w:r>
          </w:p>
        </w:tc>
      </w:tr>
    </w:tbl>
    <w:p w14:paraId="6C4A70C6" w14:textId="446EE752" w:rsidR="00F759BF" w:rsidRPr="00BF2DFB" w:rsidRDefault="00F759BF">
      <w:pPr>
        <w:rPr>
          <w:rFonts w:ascii="Times" w:hAnsi="Times"/>
        </w:rPr>
      </w:pPr>
    </w:p>
    <w:tbl>
      <w:tblPr>
        <w:tblW w:w="8640" w:type="dxa"/>
        <w:jc w:val="center"/>
        <w:tblLook w:val="04A0" w:firstRow="1" w:lastRow="0" w:firstColumn="1" w:lastColumn="0" w:noHBand="0" w:noVBand="1"/>
      </w:tblPr>
      <w:tblGrid>
        <w:gridCol w:w="4320"/>
        <w:gridCol w:w="2070"/>
        <w:gridCol w:w="2250"/>
      </w:tblGrid>
      <w:tr w:rsidR="00FD39A7" w:rsidRPr="00BF2DFB" w14:paraId="3F8737D0" w14:textId="77777777" w:rsidTr="00E96896">
        <w:trPr>
          <w:jc w:val="center"/>
        </w:trPr>
        <w:tc>
          <w:tcPr>
            <w:tcW w:w="4320" w:type="dxa"/>
            <w:tcBorders>
              <w:top w:val="single" w:sz="8" w:space="0" w:color="auto"/>
              <w:bottom w:val="single" w:sz="18" w:space="0" w:color="auto"/>
            </w:tcBorders>
            <w:vAlign w:val="bottom"/>
          </w:tcPr>
          <w:p w14:paraId="7ED540B4" w14:textId="77777777" w:rsidR="00FD39A7" w:rsidRPr="00BF2DFB" w:rsidRDefault="00FD39A7" w:rsidP="00E96896">
            <w:pPr>
              <w:rPr>
                <w:rFonts w:ascii="Times" w:hAnsi="Times"/>
                <w:b/>
                <w:bCs/>
              </w:rPr>
            </w:pPr>
          </w:p>
        </w:tc>
        <w:tc>
          <w:tcPr>
            <w:tcW w:w="2070" w:type="dxa"/>
            <w:tcBorders>
              <w:top w:val="single" w:sz="8" w:space="0" w:color="auto"/>
              <w:bottom w:val="single" w:sz="18" w:space="0" w:color="auto"/>
            </w:tcBorders>
            <w:shd w:val="clear" w:color="auto" w:fill="auto"/>
          </w:tcPr>
          <w:p w14:paraId="5620456E" w14:textId="77777777" w:rsidR="00FD39A7" w:rsidRPr="00BF2DFB" w:rsidRDefault="00C0348B" w:rsidP="00E96896">
            <w:pPr>
              <w:ind w:right="240"/>
              <w:jc w:val="right"/>
              <w:rPr>
                <w:rFonts w:ascii="Times" w:hAnsi="Times"/>
                <w:b/>
                <w:bCs/>
              </w:rPr>
            </w:pPr>
            <w:r w:rsidRPr="00BF2DFB">
              <w:rPr>
                <w:rFonts w:ascii="Times" w:hAnsi="Times"/>
                <w:b/>
                <w:bCs/>
              </w:rPr>
              <w:t>Control</w:t>
            </w:r>
          </w:p>
        </w:tc>
        <w:tc>
          <w:tcPr>
            <w:tcW w:w="2250" w:type="dxa"/>
            <w:tcBorders>
              <w:top w:val="single" w:sz="8" w:space="0" w:color="auto"/>
              <w:bottom w:val="single" w:sz="18" w:space="0" w:color="auto"/>
            </w:tcBorders>
            <w:shd w:val="clear" w:color="auto" w:fill="auto"/>
            <w:vAlign w:val="bottom"/>
          </w:tcPr>
          <w:p w14:paraId="2F147989" w14:textId="77777777" w:rsidR="00FD39A7" w:rsidRPr="00BF2DFB" w:rsidRDefault="00C0348B" w:rsidP="00E96896">
            <w:pPr>
              <w:ind w:right="240"/>
              <w:jc w:val="right"/>
              <w:rPr>
                <w:rFonts w:ascii="Times" w:hAnsi="Times"/>
                <w:b/>
                <w:bCs/>
              </w:rPr>
            </w:pPr>
            <w:r w:rsidRPr="00BF2DFB">
              <w:rPr>
                <w:rFonts w:ascii="Times" w:hAnsi="Times"/>
                <w:b/>
              </w:rPr>
              <w:t>CCP</w:t>
            </w:r>
          </w:p>
        </w:tc>
      </w:tr>
      <w:tr w:rsidR="00FD39A7" w:rsidRPr="00BF2DFB" w14:paraId="0EF10367" w14:textId="77777777" w:rsidTr="00E96896">
        <w:trPr>
          <w:jc w:val="center"/>
        </w:trPr>
        <w:tc>
          <w:tcPr>
            <w:tcW w:w="4320" w:type="dxa"/>
            <w:tcBorders>
              <w:top w:val="single" w:sz="18" w:space="0" w:color="auto"/>
            </w:tcBorders>
            <w:vAlign w:val="center"/>
          </w:tcPr>
          <w:p w14:paraId="4175057F" w14:textId="77777777" w:rsidR="00FD39A7" w:rsidRPr="00BF2DFB" w:rsidRDefault="00FD39A7" w:rsidP="00E96896">
            <w:pPr>
              <w:rPr>
                <w:rFonts w:ascii="Times" w:hAnsi="Times"/>
                <w:b/>
                <w:bCs/>
              </w:rPr>
            </w:pPr>
            <w:r w:rsidRPr="00BF2DFB">
              <w:rPr>
                <w:rFonts w:ascii="Times" w:hAnsi="Times"/>
                <w:b/>
                <w:bCs/>
              </w:rPr>
              <w:t xml:space="preserve"> n</w:t>
            </w:r>
            <w:r w:rsidRPr="00BF2DFB">
              <w:rPr>
                <w:rFonts w:ascii="Times" w:hAnsi="Times"/>
                <w:b/>
                <w:bCs/>
                <w:color w:val="000000"/>
              </w:rPr>
              <w:t xml:space="preserve">eutrophil count </w:t>
            </w:r>
            <w:r w:rsidR="00C0348B" w:rsidRPr="00BF2DFB">
              <w:rPr>
                <w:rFonts w:ascii="Times" w:hAnsi="Times"/>
                <w:b/>
                <w:bCs/>
                <w:color w:val="000000"/>
              </w:rPr>
              <w:t>&lt;500</w:t>
            </w:r>
          </w:p>
        </w:tc>
        <w:tc>
          <w:tcPr>
            <w:tcW w:w="2070" w:type="dxa"/>
            <w:tcBorders>
              <w:top w:val="single" w:sz="18" w:space="0" w:color="auto"/>
              <w:bottom w:val="nil"/>
            </w:tcBorders>
            <w:shd w:val="clear" w:color="auto" w:fill="auto"/>
            <w:vAlign w:val="center"/>
          </w:tcPr>
          <w:p w14:paraId="4160B84C" w14:textId="77777777" w:rsidR="00FD39A7" w:rsidRPr="00BF2DFB" w:rsidRDefault="00FD39A7" w:rsidP="00E96896">
            <w:pPr>
              <w:ind w:right="240"/>
              <w:jc w:val="right"/>
              <w:rPr>
                <w:rFonts w:ascii="Times" w:hAnsi="Times"/>
                <w:b/>
                <w:bCs/>
              </w:rPr>
            </w:pPr>
            <w:r w:rsidRPr="00BF2DFB">
              <w:rPr>
                <w:rFonts w:ascii="Times" w:hAnsi="Times"/>
                <w:b/>
                <w:bCs/>
              </w:rPr>
              <w:t>1</w:t>
            </w:r>
          </w:p>
        </w:tc>
        <w:tc>
          <w:tcPr>
            <w:tcW w:w="2250" w:type="dxa"/>
            <w:tcBorders>
              <w:top w:val="single" w:sz="18" w:space="0" w:color="auto"/>
              <w:bottom w:val="nil"/>
            </w:tcBorders>
            <w:shd w:val="clear" w:color="auto" w:fill="auto"/>
            <w:vAlign w:val="center"/>
          </w:tcPr>
          <w:p w14:paraId="368B0950" w14:textId="77777777" w:rsidR="00FD39A7" w:rsidRPr="00BF2DFB" w:rsidRDefault="00FD39A7" w:rsidP="00E96896">
            <w:pPr>
              <w:ind w:right="240"/>
              <w:jc w:val="right"/>
              <w:rPr>
                <w:rFonts w:ascii="Times" w:hAnsi="Times"/>
                <w:b/>
                <w:bCs/>
              </w:rPr>
            </w:pPr>
            <w:r w:rsidRPr="00BF2DFB">
              <w:rPr>
                <w:rFonts w:ascii="Times" w:hAnsi="Times"/>
                <w:b/>
                <w:bCs/>
              </w:rPr>
              <w:t>0</w:t>
            </w:r>
          </w:p>
        </w:tc>
      </w:tr>
      <w:tr w:rsidR="00FD39A7" w:rsidRPr="00BF2DFB" w14:paraId="7652EDA0" w14:textId="77777777" w:rsidTr="00E96896">
        <w:trPr>
          <w:jc w:val="center"/>
        </w:trPr>
        <w:tc>
          <w:tcPr>
            <w:tcW w:w="4320" w:type="dxa"/>
            <w:vAlign w:val="center"/>
          </w:tcPr>
          <w:p w14:paraId="4F1C48E1" w14:textId="77777777" w:rsidR="00FD39A7" w:rsidRPr="00BF2DFB" w:rsidRDefault="00FD39A7" w:rsidP="00E96896">
            <w:pPr>
              <w:rPr>
                <w:rFonts w:ascii="Times" w:hAnsi="Times"/>
                <w:b/>
                <w:bCs/>
              </w:rPr>
            </w:pPr>
            <w:r w:rsidRPr="00BF2DFB">
              <w:rPr>
                <w:rFonts w:ascii="Times" w:hAnsi="Times"/>
                <w:b/>
                <w:bCs/>
              </w:rPr>
              <w:t xml:space="preserve">   Total person-years</w:t>
            </w:r>
          </w:p>
        </w:tc>
        <w:tc>
          <w:tcPr>
            <w:tcW w:w="2070" w:type="dxa"/>
            <w:tcBorders>
              <w:bottom w:val="nil"/>
            </w:tcBorders>
            <w:shd w:val="clear" w:color="auto" w:fill="auto"/>
            <w:vAlign w:val="center"/>
          </w:tcPr>
          <w:p w14:paraId="0B24BE00" w14:textId="77777777" w:rsidR="00FD39A7" w:rsidRPr="00BF2DFB" w:rsidRDefault="00FD39A7" w:rsidP="00E96896">
            <w:pPr>
              <w:ind w:right="240"/>
              <w:jc w:val="right"/>
              <w:rPr>
                <w:rFonts w:ascii="Times" w:hAnsi="Times"/>
                <w:b/>
                <w:bCs/>
              </w:rPr>
            </w:pPr>
            <w:r w:rsidRPr="00BF2DFB">
              <w:rPr>
                <w:rFonts w:ascii="Times" w:hAnsi="Times"/>
              </w:rPr>
              <w:t>18.64</w:t>
            </w:r>
          </w:p>
        </w:tc>
        <w:tc>
          <w:tcPr>
            <w:tcW w:w="2250" w:type="dxa"/>
            <w:tcBorders>
              <w:bottom w:val="nil"/>
            </w:tcBorders>
            <w:shd w:val="clear" w:color="auto" w:fill="auto"/>
            <w:vAlign w:val="center"/>
          </w:tcPr>
          <w:p w14:paraId="1B99CCCF" w14:textId="77777777" w:rsidR="00FD39A7" w:rsidRPr="00BF2DFB" w:rsidRDefault="00FD39A7" w:rsidP="00E96896">
            <w:pPr>
              <w:ind w:right="240"/>
              <w:jc w:val="right"/>
              <w:rPr>
                <w:rFonts w:ascii="Times" w:hAnsi="Times"/>
                <w:b/>
                <w:bCs/>
              </w:rPr>
            </w:pPr>
            <w:r w:rsidRPr="00BF2DFB">
              <w:rPr>
                <w:rFonts w:ascii="Times" w:hAnsi="Times"/>
              </w:rPr>
              <w:t>17.05</w:t>
            </w:r>
          </w:p>
        </w:tc>
      </w:tr>
      <w:tr w:rsidR="00FD39A7" w:rsidRPr="00BF2DFB" w14:paraId="3F241AB4" w14:textId="77777777" w:rsidTr="00E96896">
        <w:trPr>
          <w:jc w:val="center"/>
        </w:trPr>
        <w:tc>
          <w:tcPr>
            <w:tcW w:w="4320" w:type="dxa"/>
            <w:vAlign w:val="center"/>
          </w:tcPr>
          <w:p w14:paraId="6672F774"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bottom w:val="nil"/>
            </w:tcBorders>
            <w:shd w:val="clear" w:color="auto" w:fill="auto"/>
            <w:vAlign w:val="center"/>
          </w:tcPr>
          <w:p w14:paraId="638BFF5F" w14:textId="77777777" w:rsidR="00FD39A7" w:rsidRPr="00BF2DFB" w:rsidRDefault="00FD39A7" w:rsidP="00E96896">
            <w:pPr>
              <w:ind w:right="240"/>
              <w:jc w:val="right"/>
              <w:rPr>
                <w:rFonts w:ascii="Times" w:hAnsi="Times"/>
                <w:b/>
                <w:bCs/>
              </w:rPr>
            </w:pPr>
            <w:r w:rsidRPr="00BF2DFB">
              <w:rPr>
                <w:rFonts w:ascii="Times" w:hAnsi="Times"/>
              </w:rPr>
              <w:t>0.05 cases/</w:t>
            </w:r>
            <w:proofErr w:type="spellStart"/>
            <w:r w:rsidRPr="00BF2DFB">
              <w:rPr>
                <w:rFonts w:ascii="Times" w:hAnsi="Times"/>
              </w:rPr>
              <w:t>py</w:t>
            </w:r>
            <w:proofErr w:type="spellEnd"/>
          </w:p>
        </w:tc>
        <w:tc>
          <w:tcPr>
            <w:tcW w:w="2250" w:type="dxa"/>
            <w:tcBorders>
              <w:bottom w:val="nil"/>
            </w:tcBorders>
            <w:shd w:val="clear" w:color="auto" w:fill="auto"/>
            <w:vAlign w:val="center"/>
          </w:tcPr>
          <w:p w14:paraId="0CD0BE60" w14:textId="77777777" w:rsidR="00FD39A7" w:rsidRPr="00BF2DFB" w:rsidRDefault="00FD39A7" w:rsidP="00E96896">
            <w:pPr>
              <w:ind w:right="240"/>
              <w:jc w:val="right"/>
              <w:rPr>
                <w:rFonts w:ascii="Times" w:hAnsi="Times"/>
                <w:b/>
                <w:bCs/>
              </w:rPr>
            </w:pPr>
            <w:r w:rsidRPr="00BF2DFB">
              <w:rPr>
                <w:rFonts w:ascii="Times" w:hAnsi="Times"/>
              </w:rPr>
              <w:t>0.00 cases/</w:t>
            </w:r>
            <w:proofErr w:type="spellStart"/>
            <w:r w:rsidRPr="00BF2DFB">
              <w:rPr>
                <w:rFonts w:ascii="Times" w:hAnsi="Times"/>
              </w:rPr>
              <w:t>py</w:t>
            </w:r>
            <w:proofErr w:type="spellEnd"/>
          </w:p>
        </w:tc>
      </w:tr>
      <w:tr w:rsidR="00FD39A7" w:rsidRPr="00BF2DFB" w14:paraId="4AA5280F" w14:textId="77777777" w:rsidTr="00E96896">
        <w:trPr>
          <w:jc w:val="center"/>
        </w:trPr>
        <w:tc>
          <w:tcPr>
            <w:tcW w:w="4320" w:type="dxa"/>
            <w:vAlign w:val="center"/>
          </w:tcPr>
          <w:p w14:paraId="67213D36"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bottom w:val="nil"/>
            </w:tcBorders>
            <w:shd w:val="clear" w:color="auto" w:fill="auto"/>
            <w:vAlign w:val="center"/>
          </w:tcPr>
          <w:p w14:paraId="013627F3" w14:textId="77777777" w:rsidR="00FD39A7" w:rsidRPr="00BF2DFB" w:rsidRDefault="00FD39A7" w:rsidP="00E96896">
            <w:pPr>
              <w:ind w:right="240"/>
              <w:jc w:val="right"/>
              <w:rPr>
                <w:rFonts w:ascii="Times" w:hAnsi="Times"/>
                <w:b/>
                <w:bCs/>
              </w:rPr>
            </w:pPr>
            <w:r w:rsidRPr="00BF2DFB">
              <w:rPr>
                <w:rFonts w:ascii="Times" w:hAnsi="Times"/>
              </w:rPr>
              <w:t>90 [88, 92]</w:t>
            </w:r>
          </w:p>
        </w:tc>
        <w:tc>
          <w:tcPr>
            <w:tcW w:w="2250" w:type="dxa"/>
            <w:tcBorders>
              <w:bottom w:val="nil"/>
            </w:tcBorders>
            <w:shd w:val="clear" w:color="auto" w:fill="auto"/>
            <w:vAlign w:val="center"/>
          </w:tcPr>
          <w:p w14:paraId="15A734E6" w14:textId="77777777" w:rsidR="00FD39A7" w:rsidRPr="00BF2DFB" w:rsidRDefault="00FD39A7" w:rsidP="00E96896">
            <w:pPr>
              <w:ind w:right="240"/>
              <w:jc w:val="right"/>
              <w:rPr>
                <w:rFonts w:ascii="Times" w:hAnsi="Times"/>
                <w:b/>
                <w:bCs/>
              </w:rPr>
            </w:pPr>
            <w:r w:rsidRPr="00BF2DFB">
              <w:rPr>
                <w:rFonts w:ascii="Times" w:hAnsi="Times"/>
              </w:rPr>
              <w:t>90 [88, 91]</w:t>
            </w:r>
          </w:p>
        </w:tc>
      </w:tr>
      <w:tr w:rsidR="00FD39A7" w:rsidRPr="00BF2DFB" w14:paraId="4819ABA7" w14:textId="77777777" w:rsidTr="00E96896">
        <w:trPr>
          <w:jc w:val="center"/>
        </w:trPr>
        <w:tc>
          <w:tcPr>
            <w:tcW w:w="4320" w:type="dxa"/>
            <w:vAlign w:val="center"/>
          </w:tcPr>
          <w:p w14:paraId="3CFE97E3"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bottom w:val="nil"/>
            </w:tcBorders>
            <w:shd w:val="clear" w:color="auto" w:fill="auto"/>
            <w:vAlign w:val="center"/>
          </w:tcPr>
          <w:p w14:paraId="0E15A5C0" w14:textId="77777777" w:rsidR="00FD39A7" w:rsidRPr="00BF2DFB" w:rsidRDefault="00FD39A7" w:rsidP="00E96896">
            <w:pPr>
              <w:ind w:right="240"/>
              <w:jc w:val="right"/>
              <w:rPr>
                <w:rFonts w:ascii="Times" w:hAnsi="Times"/>
                <w:b/>
                <w:bCs/>
              </w:rPr>
            </w:pPr>
          </w:p>
        </w:tc>
        <w:tc>
          <w:tcPr>
            <w:tcW w:w="2250" w:type="dxa"/>
            <w:tcBorders>
              <w:bottom w:val="nil"/>
            </w:tcBorders>
            <w:shd w:val="clear" w:color="auto" w:fill="auto"/>
            <w:vAlign w:val="center"/>
          </w:tcPr>
          <w:p w14:paraId="6F8478C2" w14:textId="77777777" w:rsidR="00FD39A7" w:rsidRPr="00BF2DFB" w:rsidRDefault="00FD39A7" w:rsidP="00E96896">
            <w:pPr>
              <w:ind w:right="240"/>
              <w:jc w:val="right"/>
              <w:rPr>
                <w:rFonts w:ascii="Times" w:hAnsi="Times"/>
                <w:b/>
                <w:bCs/>
              </w:rPr>
            </w:pPr>
            <w:r w:rsidRPr="00BF2DFB">
              <w:rPr>
                <w:rFonts w:ascii="Times" w:hAnsi="Times"/>
              </w:rPr>
              <w:t xml:space="preserve"> 0.05 (-0.05, 0.15)</w:t>
            </w:r>
          </w:p>
        </w:tc>
      </w:tr>
      <w:tr w:rsidR="00FD39A7" w:rsidRPr="00BF2DFB" w14:paraId="23DF988D" w14:textId="77777777" w:rsidTr="00E96896">
        <w:trPr>
          <w:jc w:val="center"/>
        </w:trPr>
        <w:tc>
          <w:tcPr>
            <w:tcW w:w="4320" w:type="dxa"/>
            <w:vAlign w:val="center"/>
          </w:tcPr>
          <w:p w14:paraId="1BDB0534" w14:textId="77777777" w:rsidR="00FD39A7" w:rsidRPr="00BF2DFB" w:rsidRDefault="00FD39A7" w:rsidP="00E96896">
            <w:pPr>
              <w:rPr>
                <w:rFonts w:ascii="Times" w:hAnsi="Times"/>
                <w:b/>
                <w:bCs/>
              </w:rPr>
            </w:pPr>
            <w:r w:rsidRPr="00BF2DFB">
              <w:rPr>
                <w:rFonts w:ascii="Times" w:hAnsi="Times"/>
                <w:b/>
                <w:bCs/>
              </w:rPr>
              <w:t>P</w:t>
            </w:r>
            <w:r w:rsidRPr="00BF2DFB">
              <w:rPr>
                <w:rFonts w:ascii="Times" w:hAnsi="Times"/>
                <w:b/>
                <w:bCs/>
                <w:color w:val="000000"/>
              </w:rPr>
              <w:t>neumonia</w:t>
            </w:r>
            <w:r w:rsidR="00C0348B" w:rsidRPr="00BF2DFB">
              <w:rPr>
                <w:rFonts w:ascii="Times" w:hAnsi="Times"/>
                <w:b/>
                <w:bCs/>
                <w:color w:val="000000"/>
              </w:rPr>
              <w:t xml:space="preserve"> (any)</w:t>
            </w:r>
          </w:p>
        </w:tc>
        <w:tc>
          <w:tcPr>
            <w:tcW w:w="2070" w:type="dxa"/>
            <w:tcBorders>
              <w:bottom w:val="nil"/>
            </w:tcBorders>
            <w:shd w:val="clear" w:color="auto" w:fill="auto"/>
            <w:vAlign w:val="center"/>
          </w:tcPr>
          <w:p w14:paraId="3C636612" w14:textId="77777777" w:rsidR="00FD39A7" w:rsidRPr="00BF2DFB" w:rsidRDefault="00FD39A7" w:rsidP="00E96896">
            <w:pPr>
              <w:ind w:right="240"/>
              <w:jc w:val="right"/>
              <w:rPr>
                <w:rFonts w:ascii="Times" w:hAnsi="Times"/>
                <w:b/>
                <w:bCs/>
              </w:rPr>
            </w:pPr>
            <w:r w:rsidRPr="00BF2DFB">
              <w:rPr>
                <w:rFonts w:ascii="Times" w:hAnsi="Times"/>
                <w:b/>
                <w:bCs/>
              </w:rPr>
              <w:t>3</w:t>
            </w:r>
          </w:p>
        </w:tc>
        <w:tc>
          <w:tcPr>
            <w:tcW w:w="2250" w:type="dxa"/>
            <w:tcBorders>
              <w:bottom w:val="nil"/>
            </w:tcBorders>
            <w:shd w:val="clear" w:color="auto" w:fill="auto"/>
            <w:vAlign w:val="center"/>
          </w:tcPr>
          <w:p w14:paraId="4C4F93A2" w14:textId="77777777" w:rsidR="00FD39A7" w:rsidRPr="00BF2DFB" w:rsidRDefault="00FD39A7" w:rsidP="00E96896">
            <w:pPr>
              <w:ind w:right="240"/>
              <w:jc w:val="right"/>
              <w:rPr>
                <w:rFonts w:ascii="Times" w:hAnsi="Times"/>
                <w:b/>
                <w:bCs/>
              </w:rPr>
            </w:pPr>
            <w:r w:rsidRPr="00BF2DFB">
              <w:rPr>
                <w:rFonts w:ascii="Times" w:hAnsi="Times"/>
                <w:b/>
                <w:bCs/>
              </w:rPr>
              <w:t>0</w:t>
            </w:r>
          </w:p>
        </w:tc>
      </w:tr>
      <w:tr w:rsidR="00FD39A7" w:rsidRPr="00BF2DFB" w14:paraId="1367973B" w14:textId="77777777" w:rsidTr="00E96896">
        <w:trPr>
          <w:jc w:val="center"/>
        </w:trPr>
        <w:tc>
          <w:tcPr>
            <w:tcW w:w="4320" w:type="dxa"/>
            <w:vAlign w:val="center"/>
          </w:tcPr>
          <w:p w14:paraId="53EC25E0" w14:textId="77777777" w:rsidR="00FD39A7" w:rsidRPr="00BF2DFB" w:rsidRDefault="00FD39A7" w:rsidP="00E96896">
            <w:pPr>
              <w:rPr>
                <w:rFonts w:ascii="Times" w:hAnsi="Times"/>
                <w:b/>
                <w:bCs/>
              </w:rPr>
            </w:pPr>
            <w:r w:rsidRPr="00BF2DFB">
              <w:rPr>
                <w:rFonts w:ascii="Times" w:hAnsi="Times"/>
                <w:b/>
                <w:bCs/>
              </w:rPr>
              <w:t xml:space="preserve">   Total person-years</w:t>
            </w:r>
          </w:p>
        </w:tc>
        <w:tc>
          <w:tcPr>
            <w:tcW w:w="2070" w:type="dxa"/>
            <w:tcBorders>
              <w:bottom w:val="nil"/>
            </w:tcBorders>
            <w:shd w:val="clear" w:color="auto" w:fill="auto"/>
            <w:vAlign w:val="center"/>
          </w:tcPr>
          <w:p w14:paraId="2575D53F" w14:textId="77777777" w:rsidR="00FD39A7" w:rsidRPr="00BF2DFB" w:rsidRDefault="00FD39A7" w:rsidP="00E96896">
            <w:pPr>
              <w:ind w:right="240"/>
              <w:jc w:val="right"/>
              <w:rPr>
                <w:rFonts w:ascii="Times" w:hAnsi="Times"/>
                <w:b/>
                <w:bCs/>
              </w:rPr>
            </w:pPr>
            <w:r w:rsidRPr="00BF2DFB">
              <w:rPr>
                <w:rFonts w:ascii="Times" w:hAnsi="Times"/>
              </w:rPr>
              <w:t>18.64</w:t>
            </w:r>
          </w:p>
        </w:tc>
        <w:tc>
          <w:tcPr>
            <w:tcW w:w="2250" w:type="dxa"/>
            <w:tcBorders>
              <w:bottom w:val="nil"/>
            </w:tcBorders>
            <w:shd w:val="clear" w:color="auto" w:fill="auto"/>
            <w:vAlign w:val="center"/>
          </w:tcPr>
          <w:p w14:paraId="3482A7AE" w14:textId="77777777" w:rsidR="00FD39A7" w:rsidRPr="00BF2DFB" w:rsidRDefault="00FD39A7" w:rsidP="00E96896">
            <w:pPr>
              <w:ind w:right="240"/>
              <w:jc w:val="right"/>
              <w:rPr>
                <w:rFonts w:ascii="Times" w:hAnsi="Times"/>
                <w:b/>
                <w:bCs/>
              </w:rPr>
            </w:pPr>
            <w:r w:rsidRPr="00BF2DFB">
              <w:rPr>
                <w:rFonts w:ascii="Times" w:hAnsi="Times"/>
              </w:rPr>
              <w:t>17.05</w:t>
            </w:r>
          </w:p>
        </w:tc>
      </w:tr>
      <w:tr w:rsidR="00FD39A7" w:rsidRPr="00BF2DFB" w14:paraId="1D4B6B42" w14:textId="77777777" w:rsidTr="00E96896">
        <w:trPr>
          <w:jc w:val="center"/>
        </w:trPr>
        <w:tc>
          <w:tcPr>
            <w:tcW w:w="4320" w:type="dxa"/>
            <w:vAlign w:val="center"/>
          </w:tcPr>
          <w:p w14:paraId="08215DD2"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bottom w:val="nil"/>
            </w:tcBorders>
            <w:shd w:val="clear" w:color="auto" w:fill="auto"/>
            <w:vAlign w:val="center"/>
          </w:tcPr>
          <w:p w14:paraId="0318FB4A" w14:textId="77777777" w:rsidR="00FD39A7" w:rsidRPr="00BF2DFB" w:rsidRDefault="00FD39A7" w:rsidP="00E96896">
            <w:pPr>
              <w:ind w:right="240"/>
              <w:jc w:val="right"/>
              <w:rPr>
                <w:rFonts w:ascii="Times" w:hAnsi="Times"/>
                <w:b/>
                <w:bCs/>
              </w:rPr>
            </w:pPr>
            <w:r w:rsidRPr="00BF2DFB">
              <w:rPr>
                <w:rFonts w:ascii="Times" w:hAnsi="Times"/>
              </w:rPr>
              <w:t>0.16 cases/</w:t>
            </w:r>
            <w:proofErr w:type="spellStart"/>
            <w:r w:rsidRPr="00BF2DFB">
              <w:rPr>
                <w:rFonts w:ascii="Times" w:hAnsi="Times"/>
              </w:rPr>
              <w:t>py</w:t>
            </w:r>
            <w:proofErr w:type="spellEnd"/>
          </w:p>
        </w:tc>
        <w:tc>
          <w:tcPr>
            <w:tcW w:w="2250" w:type="dxa"/>
            <w:tcBorders>
              <w:bottom w:val="nil"/>
            </w:tcBorders>
            <w:shd w:val="clear" w:color="auto" w:fill="auto"/>
            <w:vAlign w:val="center"/>
          </w:tcPr>
          <w:p w14:paraId="706CE99F" w14:textId="77777777" w:rsidR="00FD39A7" w:rsidRPr="00BF2DFB" w:rsidRDefault="00FD39A7" w:rsidP="00E96896">
            <w:pPr>
              <w:ind w:right="240"/>
              <w:jc w:val="right"/>
              <w:rPr>
                <w:rFonts w:ascii="Times" w:hAnsi="Times"/>
                <w:b/>
                <w:bCs/>
              </w:rPr>
            </w:pPr>
            <w:r w:rsidRPr="00BF2DFB">
              <w:rPr>
                <w:rFonts w:ascii="Times" w:hAnsi="Times"/>
              </w:rPr>
              <w:t>0.00 cases/</w:t>
            </w:r>
            <w:proofErr w:type="spellStart"/>
            <w:r w:rsidRPr="00BF2DFB">
              <w:rPr>
                <w:rFonts w:ascii="Times" w:hAnsi="Times"/>
              </w:rPr>
              <w:t>py</w:t>
            </w:r>
            <w:proofErr w:type="spellEnd"/>
          </w:p>
        </w:tc>
      </w:tr>
      <w:tr w:rsidR="00FD39A7" w:rsidRPr="00BF2DFB" w14:paraId="65D9BB04" w14:textId="77777777" w:rsidTr="00E96896">
        <w:trPr>
          <w:jc w:val="center"/>
        </w:trPr>
        <w:tc>
          <w:tcPr>
            <w:tcW w:w="4320" w:type="dxa"/>
            <w:vAlign w:val="center"/>
          </w:tcPr>
          <w:p w14:paraId="715E7C25"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bottom w:val="nil"/>
            </w:tcBorders>
            <w:shd w:val="clear" w:color="auto" w:fill="auto"/>
            <w:vAlign w:val="center"/>
          </w:tcPr>
          <w:p w14:paraId="50CD87FC" w14:textId="77777777" w:rsidR="00FD39A7" w:rsidRPr="00BF2DFB" w:rsidRDefault="00FD39A7" w:rsidP="00E96896">
            <w:pPr>
              <w:ind w:right="240"/>
              <w:jc w:val="right"/>
              <w:rPr>
                <w:rFonts w:ascii="Times" w:hAnsi="Times"/>
                <w:b/>
                <w:bCs/>
              </w:rPr>
            </w:pPr>
            <w:r w:rsidRPr="00BF2DFB">
              <w:rPr>
                <w:rFonts w:ascii="Times" w:hAnsi="Times"/>
              </w:rPr>
              <w:t>90 [88, 92]</w:t>
            </w:r>
          </w:p>
        </w:tc>
        <w:tc>
          <w:tcPr>
            <w:tcW w:w="2250" w:type="dxa"/>
            <w:tcBorders>
              <w:bottom w:val="nil"/>
            </w:tcBorders>
            <w:shd w:val="clear" w:color="auto" w:fill="auto"/>
            <w:vAlign w:val="center"/>
          </w:tcPr>
          <w:p w14:paraId="77E6A1CA" w14:textId="77777777" w:rsidR="00FD39A7" w:rsidRPr="00BF2DFB" w:rsidRDefault="00FD39A7" w:rsidP="00E96896">
            <w:pPr>
              <w:ind w:right="240"/>
              <w:jc w:val="right"/>
              <w:rPr>
                <w:rFonts w:ascii="Times" w:hAnsi="Times"/>
                <w:b/>
                <w:bCs/>
              </w:rPr>
            </w:pPr>
            <w:r w:rsidRPr="00BF2DFB">
              <w:rPr>
                <w:rFonts w:ascii="Times" w:hAnsi="Times"/>
              </w:rPr>
              <w:t>90 [88, 91]</w:t>
            </w:r>
          </w:p>
        </w:tc>
      </w:tr>
      <w:tr w:rsidR="00FD39A7" w:rsidRPr="00BF2DFB" w14:paraId="7B4FED09" w14:textId="77777777" w:rsidTr="00E96896">
        <w:trPr>
          <w:jc w:val="center"/>
        </w:trPr>
        <w:tc>
          <w:tcPr>
            <w:tcW w:w="4320" w:type="dxa"/>
            <w:vAlign w:val="center"/>
          </w:tcPr>
          <w:p w14:paraId="6CE87360"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shd w:val="clear" w:color="auto" w:fill="auto"/>
            <w:vAlign w:val="center"/>
          </w:tcPr>
          <w:p w14:paraId="2C9F0B6F" w14:textId="77777777" w:rsidR="00FD39A7" w:rsidRPr="00BF2DFB" w:rsidRDefault="00FD39A7" w:rsidP="00E96896">
            <w:pPr>
              <w:ind w:right="240"/>
              <w:jc w:val="right"/>
              <w:rPr>
                <w:rFonts w:ascii="Times" w:hAnsi="Times"/>
                <w:b/>
                <w:bCs/>
              </w:rPr>
            </w:pPr>
            <w:r w:rsidRPr="00BF2DFB">
              <w:rPr>
                <w:rFonts w:ascii="Times" w:hAnsi="Times"/>
              </w:rPr>
              <w:t> </w:t>
            </w:r>
          </w:p>
        </w:tc>
        <w:tc>
          <w:tcPr>
            <w:tcW w:w="2250" w:type="dxa"/>
            <w:shd w:val="clear" w:color="auto" w:fill="auto"/>
            <w:vAlign w:val="center"/>
          </w:tcPr>
          <w:p w14:paraId="6C8667FB" w14:textId="77777777" w:rsidR="00FD39A7" w:rsidRPr="00BF2DFB" w:rsidRDefault="00FD39A7" w:rsidP="00E96896">
            <w:pPr>
              <w:ind w:right="240"/>
              <w:jc w:val="right"/>
              <w:rPr>
                <w:rFonts w:ascii="Times" w:hAnsi="Times"/>
                <w:b/>
                <w:bCs/>
              </w:rPr>
            </w:pPr>
            <w:r w:rsidRPr="00BF2DFB">
              <w:rPr>
                <w:rFonts w:ascii="Times" w:hAnsi="Times"/>
              </w:rPr>
              <w:t>0.16 (-0.02, 0.34)</w:t>
            </w:r>
          </w:p>
        </w:tc>
      </w:tr>
      <w:tr w:rsidR="00FD39A7" w:rsidRPr="00BF2DFB" w14:paraId="0776F523" w14:textId="77777777" w:rsidTr="00E96896">
        <w:trPr>
          <w:jc w:val="center"/>
        </w:trPr>
        <w:tc>
          <w:tcPr>
            <w:tcW w:w="4320" w:type="dxa"/>
            <w:vAlign w:val="center"/>
          </w:tcPr>
          <w:p w14:paraId="44455EFE" w14:textId="77777777" w:rsidR="00FD39A7" w:rsidRPr="00BF2DFB" w:rsidRDefault="00FD39A7" w:rsidP="00E96896">
            <w:pPr>
              <w:rPr>
                <w:rFonts w:ascii="Times" w:hAnsi="Times"/>
              </w:rPr>
            </w:pPr>
            <w:r w:rsidRPr="00BF2DFB">
              <w:rPr>
                <w:rFonts w:ascii="Times" w:hAnsi="Times"/>
                <w:b/>
                <w:bCs/>
              </w:rPr>
              <w:t>sepsis</w:t>
            </w:r>
          </w:p>
        </w:tc>
        <w:tc>
          <w:tcPr>
            <w:tcW w:w="2070" w:type="dxa"/>
            <w:tcBorders>
              <w:bottom w:val="nil"/>
            </w:tcBorders>
            <w:shd w:val="clear" w:color="auto" w:fill="auto"/>
            <w:vAlign w:val="center"/>
          </w:tcPr>
          <w:p w14:paraId="3459FF54" w14:textId="77777777" w:rsidR="00FD39A7" w:rsidRPr="00BF2DFB" w:rsidRDefault="00FD39A7" w:rsidP="00E96896">
            <w:pPr>
              <w:ind w:right="240"/>
              <w:jc w:val="right"/>
              <w:rPr>
                <w:rFonts w:ascii="Times" w:hAnsi="Times"/>
              </w:rPr>
            </w:pPr>
            <w:r w:rsidRPr="00BF2DFB">
              <w:rPr>
                <w:rFonts w:ascii="Times" w:hAnsi="Times"/>
                <w:b/>
                <w:bCs/>
              </w:rPr>
              <w:t>1</w:t>
            </w:r>
          </w:p>
        </w:tc>
        <w:tc>
          <w:tcPr>
            <w:tcW w:w="2250" w:type="dxa"/>
            <w:tcBorders>
              <w:bottom w:val="nil"/>
            </w:tcBorders>
            <w:shd w:val="clear" w:color="auto" w:fill="auto"/>
            <w:vAlign w:val="center"/>
          </w:tcPr>
          <w:p w14:paraId="7BA5172C" w14:textId="77777777" w:rsidR="00FD39A7" w:rsidRPr="00BF2DFB" w:rsidRDefault="00FD39A7" w:rsidP="00E96896">
            <w:pPr>
              <w:ind w:right="240"/>
              <w:jc w:val="right"/>
              <w:rPr>
                <w:rFonts w:ascii="Times" w:hAnsi="Times"/>
              </w:rPr>
            </w:pPr>
            <w:r w:rsidRPr="00BF2DFB">
              <w:rPr>
                <w:rFonts w:ascii="Times" w:hAnsi="Times"/>
                <w:b/>
                <w:bCs/>
              </w:rPr>
              <w:t>0</w:t>
            </w:r>
          </w:p>
        </w:tc>
      </w:tr>
      <w:tr w:rsidR="00FD39A7" w:rsidRPr="00BF2DFB" w14:paraId="41EB58AF" w14:textId="77777777" w:rsidTr="00E96896">
        <w:trPr>
          <w:jc w:val="center"/>
        </w:trPr>
        <w:tc>
          <w:tcPr>
            <w:tcW w:w="4320" w:type="dxa"/>
            <w:vAlign w:val="center"/>
          </w:tcPr>
          <w:p w14:paraId="79A706D2" w14:textId="77777777" w:rsidR="00FD39A7" w:rsidRPr="00BF2DFB" w:rsidRDefault="00FD39A7" w:rsidP="00E96896">
            <w:pPr>
              <w:rPr>
                <w:rFonts w:ascii="Times" w:hAnsi="Time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17BD8E98"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5E140AB3"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1D39395B" w14:textId="77777777" w:rsidTr="00E96896">
        <w:trPr>
          <w:jc w:val="center"/>
        </w:trPr>
        <w:tc>
          <w:tcPr>
            <w:tcW w:w="4320" w:type="dxa"/>
            <w:vAlign w:val="center"/>
          </w:tcPr>
          <w:p w14:paraId="7CB5FB60"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top w:val="nil"/>
              <w:bottom w:val="nil"/>
            </w:tcBorders>
            <w:shd w:val="clear" w:color="auto" w:fill="auto"/>
            <w:vAlign w:val="center"/>
          </w:tcPr>
          <w:p w14:paraId="6C798EDA" w14:textId="77777777" w:rsidR="00FD39A7" w:rsidRPr="00BF2DFB" w:rsidRDefault="00FD39A7" w:rsidP="00E96896">
            <w:pPr>
              <w:ind w:right="240"/>
              <w:jc w:val="right"/>
              <w:rPr>
                <w:rFonts w:ascii="Times" w:hAnsi="Times"/>
              </w:rPr>
            </w:pPr>
            <w:r w:rsidRPr="00BF2DFB">
              <w:rPr>
                <w:rFonts w:ascii="Times" w:hAnsi="Times"/>
              </w:rPr>
              <w:t>0.05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0E6A4080"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r>
      <w:tr w:rsidR="00FD39A7" w:rsidRPr="00BF2DFB" w14:paraId="38EB1CED" w14:textId="77777777" w:rsidTr="00E96896">
        <w:trPr>
          <w:jc w:val="center"/>
        </w:trPr>
        <w:tc>
          <w:tcPr>
            <w:tcW w:w="4320" w:type="dxa"/>
            <w:vAlign w:val="center"/>
          </w:tcPr>
          <w:p w14:paraId="375A1D25"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bottom w:val="nil"/>
            </w:tcBorders>
            <w:shd w:val="clear" w:color="auto" w:fill="auto"/>
            <w:vAlign w:val="center"/>
          </w:tcPr>
          <w:p w14:paraId="171CDA0D"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bottom w:val="nil"/>
            </w:tcBorders>
            <w:shd w:val="clear" w:color="auto" w:fill="auto"/>
            <w:vAlign w:val="center"/>
          </w:tcPr>
          <w:p w14:paraId="48E5F4BF"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4AC62393" w14:textId="77777777" w:rsidTr="00E96896">
        <w:trPr>
          <w:jc w:val="center"/>
        </w:trPr>
        <w:tc>
          <w:tcPr>
            <w:tcW w:w="4320" w:type="dxa"/>
            <w:vAlign w:val="center"/>
          </w:tcPr>
          <w:p w14:paraId="2EC18C43"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522EA9D9" w14:textId="77777777" w:rsidR="00FD39A7" w:rsidRPr="00BF2DFB" w:rsidRDefault="00FD39A7" w:rsidP="00E96896">
            <w:pPr>
              <w:ind w:right="240"/>
              <w:jc w:val="right"/>
              <w:rPr>
                <w:rFonts w:ascii="Times" w:hAnsi="Times"/>
              </w:rPr>
            </w:pPr>
          </w:p>
        </w:tc>
        <w:tc>
          <w:tcPr>
            <w:tcW w:w="2250" w:type="dxa"/>
            <w:tcBorders>
              <w:top w:val="nil"/>
              <w:bottom w:val="nil"/>
            </w:tcBorders>
            <w:shd w:val="clear" w:color="auto" w:fill="auto"/>
            <w:vAlign w:val="center"/>
          </w:tcPr>
          <w:p w14:paraId="6336DCEC" w14:textId="77777777" w:rsidR="00FD39A7" w:rsidRPr="00BF2DFB" w:rsidRDefault="00FD39A7" w:rsidP="00E96896">
            <w:pPr>
              <w:ind w:right="240"/>
              <w:jc w:val="right"/>
              <w:rPr>
                <w:rFonts w:ascii="Times" w:hAnsi="Times"/>
              </w:rPr>
            </w:pPr>
            <w:r w:rsidRPr="00BF2DFB">
              <w:rPr>
                <w:rFonts w:ascii="Times" w:hAnsi="Times"/>
              </w:rPr>
              <w:t xml:space="preserve"> 0.05 (-0.05, 0.15)</w:t>
            </w:r>
          </w:p>
        </w:tc>
      </w:tr>
      <w:tr w:rsidR="00FD39A7" w:rsidRPr="00BF2DFB" w14:paraId="68477EB5" w14:textId="77777777" w:rsidTr="00E96896">
        <w:trPr>
          <w:jc w:val="center"/>
        </w:trPr>
        <w:tc>
          <w:tcPr>
            <w:tcW w:w="4320" w:type="dxa"/>
            <w:vAlign w:val="center"/>
          </w:tcPr>
          <w:p w14:paraId="2E4F9013" w14:textId="77777777" w:rsidR="00FD39A7" w:rsidRPr="00BF2DFB" w:rsidRDefault="00FD39A7" w:rsidP="00E96896">
            <w:pPr>
              <w:rPr>
                <w:rFonts w:ascii="Times" w:hAnsi="Times"/>
                <w:b/>
                <w:bCs/>
                <w:color w:val="000000"/>
              </w:rPr>
            </w:pPr>
            <w:r w:rsidRPr="00BF2DFB">
              <w:rPr>
                <w:rFonts w:ascii="Times" w:hAnsi="Times"/>
                <w:b/>
                <w:bCs/>
              </w:rPr>
              <w:t>c</w:t>
            </w:r>
            <w:r w:rsidRPr="00BF2DFB">
              <w:rPr>
                <w:rFonts w:ascii="Times" w:hAnsi="Times"/>
                <w:b/>
                <w:bCs/>
                <w:color w:val="000000"/>
              </w:rPr>
              <w:t>ardiac disorders - Other</w:t>
            </w:r>
          </w:p>
        </w:tc>
        <w:tc>
          <w:tcPr>
            <w:tcW w:w="2070" w:type="dxa"/>
            <w:tcBorders>
              <w:top w:val="nil"/>
              <w:bottom w:val="nil"/>
            </w:tcBorders>
            <w:shd w:val="clear" w:color="auto" w:fill="auto"/>
            <w:vAlign w:val="center"/>
          </w:tcPr>
          <w:p w14:paraId="3D57024B" w14:textId="77777777" w:rsidR="00FD39A7" w:rsidRPr="00BF2DFB" w:rsidRDefault="00FD39A7" w:rsidP="00E96896">
            <w:pPr>
              <w:ind w:right="240"/>
              <w:jc w:val="right"/>
              <w:rPr>
                <w:rFonts w:ascii="Times" w:hAnsi="Times"/>
              </w:rPr>
            </w:pPr>
            <w:r w:rsidRPr="00BF2DFB">
              <w:rPr>
                <w:rFonts w:ascii="Times" w:hAnsi="Times"/>
                <w:b/>
                <w:bCs/>
              </w:rPr>
              <w:t>0</w:t>
            </w:r>
          </w:p>
        </w:tc>
        <w:tc>
          <w:tcPr>
            <w:tcW w:w="2250" w:type="dxa"/>
            <w:tcBorders>
              <w:top w:val="nil"/>
              <w:bottom w:val="nil"/>
            </w:tcBorders>
            <w:shd w:val="clear" w:color="auto" w:fill="auto"/>
            <w:vAlign w:val="center"/>
          </w:tcPr>
          <w:p w14:paraId="4DFFC579" w14:textId="77777777" w:rsidR="00FD39A7" w:rsidRPr="00BF2DFB" w:rsidRDefault="00FD39A7" w:rsidP="00E96896">
            <w:pPr>
              <w:ind w:right="240"/>
              <w:jc w:val="right"/>
              <w:rPr>
                <w:rFonts w:ascii="Times" w:hAnsi="Times"/>
              </w:rPr>
            </w:pPr>
            <w:r w:rsidRPr="00BF2DFB">
              <w:rPr>
                <w:rFonts w:ascii="Times" w:hAnsi="Times"/>
                <w:b/>
                <w:bCs/>
              </w:rPr>
              <w:t>1</w:t>
            </w:r>
          </w:p>
        </w:tc>
      </w:tr>
      <w:tr w:rsidR="00FD39A7" w:rsidRPr="00BF2DFB" w14:paraId="4DC62BDF" w14:textId="77777777" w:rsidTr="00E96896">
        <w:trPr>
          <w:jc w:val="center"/>
        </w:trPr>
        <w:tc>
          <w:tcPr>
            <w:tcW w:w="4320" w:type="dxa"/>
            <w:vAlign w:val="center"/>
          </w:tcPr>
          <w:p w14:paraId="19D4D819" w14:textId="77777777" w:rsidR="00FD39A7" w:rsidRPr="00BF2DFB" w:rsidRDefault="00FD39A7" w:rsidP="00E96896">
            <w:pPr>
              <w:rPr>
                <w:rFonts w:ascii="Times" w:hAnsi="Time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1572F19B"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75AB7576"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27D5FEEF" w14:textId="77777777" w:rsidTr="00E96896">
        <w:trPr>
          <w:jc w:val="center"/>
        </w:trPr>
        <w:tc>
          <w:tcPr>
            <w:tcW w:w="4320" w:type="dxa"/>
            <w:vAlign w:val="center"/>
          </w:tcPr>
          <w:p w14:paraId="468DFB87"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top w:val="nil"/>
              <w:bottom w:val="nil"/>
            </w:tcBorders>
            <w:shd w:val="clear" w:color="auto" w:fill="auto"/>
            <w:vAlign w:val="center"/>
          </w:tcPr>
          <w:p w14:paraId="4FF74B00"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5D051A7C" w14:textId="77777777" w:rsidR="00FD39A7" w:rsidRPr="00BF2DFB" w:rsidRDefault="00FD39A7" w:rsidP="00E96896">
            <w:pPr>
              <w:ind w:right="240"/>
              <w:jc w:val="right"/>
              <w:rPr>
                <w:rFonts w:ascii="Times" w:hAnsi="Times"/>
              </w:rPr>
            </w:pPr>
            <w:r w:rsidRPr="00BF2DFB">
              <w:rPr>
                <w:rFonts w:ascii="Times" w:hAnsi="Times"/>
              </w:rPr>
              <w:t>0.06 cases/</w:t>
            </w:r>
            <w:proofErr w:type="spellStart"/>
            <w:r w:rsidRPr="00BF2DFB">
              <w:rPr>
                <w:rFonts w:ascii="Times" w:hAnsi="Times"/>
              </w:rPr>
              <w:t>py</w:t>
            </w:r>
            <w:proofErr w:type="spellEnd"/>
          </w:p>
        </w:tc>
      </w:tr>
      <w:tr w:rsidR="00FD39A7" w:rsidRPr="00BF2DFB" w14:paraId="6B3D9810" w14:textId="77777777" w:rsidTr="00E96896">
        <w:trPr>
          <w:jc w:val="center"/>
        </w:trPr>
        <w:tc>
          <w:tcPr>
            <w:tcW w:w="4320" w:type="dxa"/>
            <w:vAlign w:val="center"/>
          </w:tcPr>
          <w:p w14:paraId="57A1E247"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bottom w:val="nil"/>
            </w:tcBorders>
            <w:shd w:val="clear" w:color="auto" w:fill="auto"/>
            <w:vAlign w:val="center"/>
          </w:tcPr>
          <w:p w14:paraId="78729442"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bottom w:val="nil"/>
            </w:tcBorders>
            <w:shd w:val="clear" w:color="auto" w:fill="auto"/>
            <w:vAlign w:val="center"/>
          </w:tcPr>
          <w:p w14:paraId="5EAE9957"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4D5C877C" w14:textId="77777777" w:rsidTr="00E96896">
        <w:trPr>
          <w:jc w:val="center"/>
        </w:trPr>
        <w:tc>
          <w:tcPr>
            <w:tcW w:w="4320" w:type="dxa"/>
            <w:vAlign w:val="center"/>
          </w:tcPr>
          <w:p w14:paraId="34FF8883"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4A24D63E" w14:textId="77777777" w:rsidR="00FD39A7" w:rsidRPr="00BF2DFB" w:rsidRDefault="00FD39A7" w:rsidP="00E96896">
            <w:pPr>
              <w:ind w:right="240"/>
              <w:jc w:val="right"/>
              <w:rPr>
                <w:rFonts w:ascii="Times" w:hAnsi="Times"/>
              </w:rPr>
            </w:pPr>
            <w:r w:rsidRPr="00BF2DFB">
              <w:rPr>
                <w:rFonts w:ascii="Times" w:hAnsi="Times"/>
              </w:rPr>
              <w:t> </w:t>
            </w:r>
          </w:p>
        </w:tc>
        <w:tc>
          <w:tcPr>
            <w:tcW w:w="2250" w:type="dxa"/>
            <w:tcBorders>
              <w:top w:val="nil"/>
              <w:bottom w:val="nil"/>
            </w:tcBorders>
            <w:shd w:val="clear" w:color="auto" w:fill="auto"/>
            <w:vAlign w:val="center"/>
          </w:tcPr>
          <w:p w14:paraId="023BDB66" w14:textId="77777777" w:rsidR="00FD39A7" w:rsidRPr="00BF2DFB" w:rsidRDefault="00FD39A7" w:rsidP="00E96896">
            <w:pPr>
              <w:ind w:right="240"/>
              <w:jc w:val="right"/>
              <w:rPr>
                <w:rFonts w:ascii="Times" w:hAnsi="Times"/>
              </w:rPr>
            </w:pPr>
            <w:r w:rsidRPr="00BF2DFB">
              <w:rPr>
                <w:rFonts w:ascii="Times" w:hAnsi="Times"/>
              </w:rPr>
              <w:t>-0.06 (-0.17, 0.06)</w:t>
            </w:r>
          </w:p>
        </w:tc>
      </w:tr>
      <w:tr w:rsidR="00FD39A7" w:rsidRPr="00BF2DFB" w14:paraId="528F3EFA" w14:textId="77777777" w:rsidTr="00E96896">
        <w:trPr>
          <w:jc w:val="center"/>
        </w:trPr>
        <w:tc>
          <w:tcPr>
            <w:tcW w:w="4320" w:type="dxa"/>
            <w:vAlign w:val="center"/>
          </w:tcPr>
          <w:p w14:paraId="71C67910" w14:textId="77777777" w:rsidR="00FD39A7" w:rsidRPr="00BF2DFB" w:rsidRDefault="00FD39A7" w:rsidP="00E96896">
            <w:pPr>
              <w:rPr>
                <w:rFonts w:ascii="Times" w:hAnsi="Times"/>
                <w:b/>
                <w:bCs/>
                <w:color w:val="000000"/>
              </w:rPr>
            </w:pPr>
            <w:r w:rsidRPr="00BF2DFB">
              <w:rPr>
                <w:rFonts w:ascii="Times" w:hAnsi="Times"/>
                <w:b/>
                <w:bCs/>
              </w:rPr>
              <w:t>c</w:t>
            </w:r>
            <w:r w:rsidRPr="00BF2DFB">
              <w:rPr>
                <w:rFonts w:ascii="Times" w:hAnsi="Times"/>
                <w:b/>
                <w:bCs/>
                <w:color w:val="000000"/>
              </w:rPr>
              <w:t>hest wall pain</w:t>
            </w:r>
          </w:p>
        </w:tc>
        <w:tc>
          <w:tcPr>
            <w:tcW w:w="2070" w:type="dxa"/>
            <w:tcBorders>
              <w:top w:val="nil"/>
              <w:bottom w:val="nil"/>
            </w:tcBorders>
            <w:shd w:val="clear" w:color="auto" w:fill="auto"/>
            <w:vAlign w:val="center"/>
          </w:tcPr>
          <w:p w14:paraId="661F438F" w14:textId="77777777" w:rsidR="00FD39A7" w:rsidRPr="00BF2DFB" w:rsidRDefault="00FD39A7" w:rsidP="00E96896">
            <w:pPr>
              <w:ind w:right="240"/>
              <w:jc w:val="right"/>
              <w:rPr>
                <w:rFonts w:ascii="Times" w:hAnsi="Times"/>
              </w:rPr>
            </w:pPr>
            <w:r w:rsidRPr="00BF2DFB">
              <w:rPr>
                <w:rFonts w:ascii="Times" w:hAnsi="Times"/>
                <w:b/>
                <w:bCs/>
              </w:rPr>
              <w:t>0</w:t>
            </w:r>
          </w:p>
        </w:tc>
        <w:tc>
          <w:tcPr>
            <w:tcW w:w="2250" w:type="dxa"/>
            <w:tcBorders>
              <w:top w:val="nil"/>
              <w:bottom w:val="nil"/>
            </w:tcBorders>
            <w:shd w:val="clear" w:color="auto" w:fill="auto"/>
            <w:vAlign w:val="center"/>
          </w:tcPr>
          <w:p w14:paraId="586FC2C1" w14:textId="77777777" w:rsidR="00FD39A7" w:rsidRPr="00BF2DFB" w:rsidRDefault="00FD39A7" w:rsidP="00E96896">
            <w:pPr>
              <w:ind w:right="240"/>
              <w:jc w:val="right"/>
              <w:rPr>
                <w:rFonts w:ascii="Times" w:hAnsi="Times"/>
              </w:rPr>
            </w:pPr>
            <w:r w:rsidRPr="00BF2DFB">
              <w:rPr>
                <w:rFonts w:ascii="Times" w:hAnsi="Times"/>
                <w:b/>
                <w:bCs/>
              </w:rPr>
              <w:t>1</w:t>
            </w:r>
          </w:p>
        </w:tc>
      </w:tr>
      <w:tr w:rsidR="00FD39A7" w:rsidRPr="00BF2DFB" w14:paraId="2C57C11B" w14:textId="77777777" w:rsidTr="00E96896">
        <w:trPr>
          <w:jc w:val="center"/>
        </w:trPr>
        <w:tc>
          <w:tcPr>
            <w:tcW w:w="4320" w:type="dxa"/>
            <w:vAlign w:val="center"/>
          </w:tcPr>
          <w:p w14:paraId="5C6FE6FE" w14:textId="77777777" w:rsidR="00FD39A7" w:rsidRPr="00BF2DFB" w:rsidRDefault="00FD39A7" w:rsidP="00E96896">
            <w:pPr>
              <w:rPr>
                <w:rFonts w:ascii="Times" w:hAnsi="Time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4BFD86DF"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582C08BB"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43343181" w14:textId="77777777" w:rsidTr="00E96896">
        <w:trPr>
          <w:jc w:val="center"/>
        </w:trPr>
        <w:tc>
          <w:tcPr>
            <w:tcW w:w="4320" w:type="dxa"/>
            <w:vAlign w:val="center"/>
          </w:tcPr>
          <w:p w14:paraId="3D97F41D"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top w:val="nil"/>
              <w:bottom w:val="nil"/>
            </w:tcBorders>
            <w:shd w:val="clear" w:color="auto" w:fill="auto"/>
            <w:vAlign w:val="center"/>
          </w:tcPr>
          <w:p w14:paraId="097CC512"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12A0F06D" w14:textId="77777777" w:rsidR="00FD39A7" w:rsidRPr="00BF2DFB" w:rsidRDefault="00FD39A7" w:rsidP="00E96896">
            <w:pPr>
              <w:ind w:right="240"/>
              <w:jc w:val="right"/>
              <w:rPr>
                <w:rFonts w:ascii="Times" w:hAnsi="Times"/>
              </w:rPr>
            </w:pPr>
            <w:r w:rsidRPr="00BF2DFB">
              <w:rPr>
                <w:rFonts w:ascii="Times" w:hAnsi="Times"/>
              </w:rPr>
              <w:t>0.06 cases/</w:t>
            </w:r>
            <w:proofErr w:type="spellStart"/>
            <w:r w:rsidRPr="00BF2DFB">
              <w:rPr>
                <w:rFonts w:ascii="Times" w:hAnsi="Times"/>
              </w:rPr>
              <w:t>py</w:t>
            </w:r>
            <w:proofErr w:type="spellEnd"/>
          </w:p>
        </w:tc>
      </w:tr>
      <w:tr w:rsidR="00FD39A7" w:rsidRPr="00BF2DFB" w14:paraId="575893F1" w14:textId="77777777" w:rsidTr="00E96896">
        <w:trPr>
          <w:jc w:val="center"/>
        </w:trPr>
        <w:tc>
          <w:tcPr>
            <w:tcW w:w="4320" w:type="dxa"/>
            <w:vAlign w:val="center"/>
          </w:tcPr>
          <w:p w14:paraId="445C0CA3"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bottom w:val="nil"/>
            </w:tcBorders>
            <w:shd w:val="clear" w:color="auto" w:fill="auto"/>
            <w:vAlign w:val="center"/>
          </w:tcPr>
          <w:p w14:paraId="1A5D9CD6"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bottom w:val="nil"/>
            </w:tcBorders>
            <w:shd w:val="clear" w:color="auto" w:fill="auto"/>
            <w:vAlign w:val="center"/>
          </w:tcPr>
          <w:p w14:paraId="14568C7F"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49FF07CB" w14:textId="77777777" w:rsidTr="00E96896">
        <w:trPr>
          <w:jc w:val="center"/>
        </w:trPr>
        <w:tc>
          <w:tcPr>
            <w:tcW w:w="4320" w:type="dxa"/>
            <w:vAlign w:val="center"/>
          </w:tcPr>
          <w:p w14:paraId="7C305A0A"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65FB3B80" w14:textId="77777777" w:rsidR="00FD39A7" w:rsidRPr="00BF2DFB" w:rsidRDefault="00FD39A7" w:rsidP="00E96896">
            <w:pPr>
              <w:ind w:right="240"/>
              <w:jc w:val="right"/>
              <w:rPr>
                <w:rFonts w:ascii="Times" w:hAnsi="Times"/>
              </w:rPr>
            </w:pPr>
            <w:r w:rsidRPr="00BF2DFB">
              <w:rPr>
                <w:rFonts w:ascii="Times" w:hAnsi="Times"/>
              </w:rPr>
              <w:t> </w:t>
            </w:r>
          </w:p>
        </w:tc>
        <w:tc>
          <w:tcPr>
            <w:tcW w:w="2250" w:type="dxa"/>
            <w:tcBorders>
              <w:top w:val="nil"/>
              <w:bottom w:val="nil"/>
            </w:tcBorders>
            <w:shd w:val="clear" w:color="auto" w:fill="auto"/>
            <w:vAlign w:val="center"/>
          </w:tcPr>
          <w:p w14:paraId="72267FBA" w14:textId="77777777" w:rsidR="00FD39A7" w:rsidRPr="00BF2DFB" w:rsidRDefault="00FD39A7" w:rsidP="00E96896">
            <w:pPr>
              <w:ind w:right="240"/>
              <w:jc w:val="right"/>
              <w:rPr>
                <w:rFonts w:ascii="Times" w:hAnsi="Times"/>
              </w:rPr>
            </w:pPr>
            <w:r w:rsidRPr="00BF2DFB">
              <w:rPr>
                <w:rFonts w:ascii="Times" w:hAnsi="Times"/>
              </w:rPr>
              <w:t>-0.06 (-0.17, 0.06)</w:t>
            </w:r>
          </w:p>
        </w:tc>
      </w:tr>
      <w:tr w:rsidR="00FD39A7" w:rsidRPr="00BF2DFB" w14:paraId="32143A7A" w14:textId="77777777" w:rsidTr="00E96896">
        <w:trPr>
          <w:jc w:val="center"/>
        </w:trPr>
        <w:tc>
          <w:tcPr>
            <w:tcW w:w="4320" w:type="dxa"/>
            <w:vAlign w:val="center"/>
          </w:tcPr>
          <w:p w14:paraId="57DACF16" w14:textId="77777777" w:rsidR="00FD39A7" w:rsidRPr="00BF2DFB" w:rsidRDefault="00FD39A7" w:rsidP="00E96896">
            <w:pPr>
              <w:rPr>
                <w:rFonts w:ascii="Times" w:hAnsi="Times"/>
                <w:b/>
                <w:bCs/>
                <w:color w:val="000000"/>
              </w:rPr>
            </w:pPr>
            <w:r w:rsidRPr="00BF2DFB">
              <w:rPr>
                <w:rFonts w:ascii="Times" w:hAnsi="Times"/>
                <w:b/>
                <w:bCs/>
              </w:rPr>
              <w:t>h</w:t>
            </w:r>
            <w:r w:rsidRPr="00BF2DFB">
              <w:rPr>
                <w:rFonts w:ascii="Times" w:hAnsi="Times"/>
                <w:b/>
                <w:bCs/>
                <w:color w:val="000000"/>
              </w:rPr>
              <w:t>yponatremia</w:t>
            </w:r>
          </w:p>
        </w:tc>
        <w:tc>
          <w:tcPr>
            <w:tcW w:w="2070" w:type="dxa"/>
            <w:tcBorders>
              <w:top w:val="nil"/>
              <w:bottom w:val="nil"/>
            </w:tcBorders>
            <w:shd w:val="clear" w:color="auto" w:fill="auto"/>
            <w:vAlign w:val="center"/>
          </w:tcPr>
          <w:p w14:paraId="00475EC1" w14:textId="77777777" w:rsidR="00FD39A7" w:rsidRPr="00BF2DFB" w:rsidRDefault="00FD39A7" w:rsidP="00E96896">
            <w:pPr>
              <w:ind w:right="240"/>
              <w:jc w:val="right"/>
              <w:rPr>
                <w:rFonts w:ascii="Times" w:hAnsi="Times"/>
              </w:rPr>
            </w:pPr>
            <w:r w:rsidRPr="00BF2DFB">
              <w:rPr>
                <w:rFonts w:ascii="Times" w:hAnsi="Times"/>
                <w:b/>
                <w:bCs/>
              </w:rPr>
              <w:t>0</w:t>
            </w:r>
          </w:p>
        </w:tc>
        <w:tc>
          <w:tcPr>
            <w:tcW w:w="2250" w:type="dxa"/>
            <w:tcBorders>
              <w:top w:val="nil"/>
              <w:bottom w:val="nil"/>
            </w:tcBorders>
            <w:shd w:val="clear" w:color="auto" w:fill="auto"/>
            <w:vAlign w:val="center"/>
          </w:tcPr>
          <w:p w14:paraId="4D0ACAD5" w14:textId="77777777" w:rsidR="00FD39A7" w:rsidRPr="00BF2DFB" w:rsidRDefault="00FD39A7" w:rsidP="00E96896">
            <w:pPr>
              <w:ind w:right="240"/>
              <w:jc w:val="right"/>
              <w:rPr>
                <w:rFonts w:ascii="Times" w:hAnsi="Times"/>
              </w:rPr>
            </w:pPr>
            <w:r w:rsidRPr="00BF2DFB">
              <w:rPr>
                <w:rFonts w:ascii="Times" w:hAnsi="Times"/>
                <w:b/>
                <w:bCs/>
              </w:rPr>
              <w:t>1</w:t>
            </w:r>
          </w:p>
        </w:tc>
      </w:tr>
      <w:tr w:rsidR="00FD39A7" w:rsidRPr="00BF2DFB" w14:paraId="0244382F" w14:textId="77777777" w:rsidTr="00E96896">
        <w:trPr>
          <w:jc w:val="center"/>
        </w:trPr>
        <w:tc>
          <w:tcPr>
            <w:tcW w:w="4320" w:type="dxa"/>
            <w:vAlign w:val="center"/>
          </w:tcPr>
          <w:p w14:paraId="4D142E2A" w14:textId="77777777" w:rsidR="00FD39A7" w:rsidRPr="00BF2DFB" w:rsidRDefault="00FD39A7" w:rsidP="00E96896">
            <w:pPr>
              <w:rPr>
                <w:rFonts w:ascii="Times" w:hAnsi="Time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1A3BE4EA"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06C9AED1"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1CBD8A38" w14:textId="77777777" w:rsidTr="00E96896">
        <w:trPr>
          <w:jc w:val="center"/>
        </w:trPr>
        <w:tc>
          <w:tcPr>
            <w:tcW w:w="4320" w:type="dxa"/>
            <w:vAlign w:val="center"/>
          </w:tcPr>
          <w:p w14:paraId="0E2C15A7"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top w:val="nil"/>
              <w:bottom w:val="nil"/>
            </w:tcBorders>
            <w:shd w:val="clear" w:color="auto" w:fill="auto"/>
            <w:vAlign w:val="center"/>
          </w:tcPr>
          <w:p w14:paraId="4C477273"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6BFE7AE5" w14:textId="77777777" w:rsidR="00FD39A7" w:rsidRPr="00BF2DFB" w:rsidRDefault="00FD39A7" w:rsidP="00E96896">
            <w:pPr>
              <w:ind w:right="240"/>
              <w:jc w:val="right"/>
              <w:rPr>
                <w:rFonts w:ascii="Times" w:hAnsi="Times"/>
              </w:rPr>
            </w:pPr>
            <w:r w:rsidRPr="00BF2DFB">
              <w:rPr>
                <w:rFonts w:ascii="Times" w:hAnsi="Times"/>
              </w:rPr>
              <w:t>0.06 cases/</w:t>
            </w:r>
            <w:proofErr w:type="spellStart"/>
            <w:r w:rsidRPr="00BF2DFB">
              <w:rPr>
                <w:rFonts w:ascii="Times" w:hAnsi="Times"/>
              </w:rPr>
              <w:t>py</w:t>
            </w:r>
            <w:proofErr w:type="spellEnd"/>
          </w:p>
        </w:tc>
      </w:tr>
      <w:tr w:rsidR="00FD39A7" w:rsidRPr="00BF2DFB" w14:paraId="4B35FB60" w14:textId="77777777" w:rsidTr="00E96896">
        <w:trPr>
          <w:jc w:val="center"/>
        </w:trPr>
        <w:tc>
          <w:tcPr>
            <w:tcW w:w="4320" w:type="dxa"/>
            <w:vAlign w:val="center"/>
          </w:tcPr>
          <w:p w14:paraId="2E6C56E5"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bottom w:val="nil"/>
            </w:tcBorders>
            <w:shd w:val="clear" w:color="auto" w:fill="auto"/>
            <w:vAlign w:val="center"/>
          </w:tcPr>
          <w:p w14:paraId="0D4E4CC9"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bottom w:val="nil"/>
            </w:tcBorders>
            <w:shd w:val="clear" w:color="auto" w:fill="auto"/>
            <w:vAlign w:val="center"/>
          </w:tcPr>
          <w:p w14:paraId="0FE47A56"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5D708F89" w14:textId="77777777" w:rsidTr="00E96896">
        <w:trPr>
          <w:jc w:val="center"/>
        </w:trPr>
        <w:tc>
          <w:tcPr>
            <w:tcW w:w="4320" w:type="dxa"/>
            <w:vAlign w:val="center"/>
          </w:tcPr>
          <w:p w14:paraId="70F96C50"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nil"/>
            </w:tcBorders>
            <w:shd w:val="clear" w:color="auto" w:fill="auto"/>
            <w:vAlign w:val="center"/>
          </w:tcPr>
          <w:p w14:paraId="2BBD1C1F" w14:textId="77777777" w:rsidR="00FD39A7" w:rsidRPr="00BF2DFB" w:rsidRDefault="00FD39A7" w:rsidP="00E96896">
            <w:pPr>
              <w:ind w:right="240"/>
              <w:jc w:val="right"/>
              <w:rPr>
                <w:rFonts w:ascii="Times" w:hAnsi="Times"/>
              </w:rPr>
            </w:pPr>
            <w:r w:rsidRPr="00BF2DFB">
              <w:rPr>
                <w:rFonts w:ascii="Times" w:hAnsi="Times"/>
              </w:rPr>
              <w:t> </w:t>
            </w:r>
          </w:p>
        </w:tc>
        <w:tc>
          <w:tcPr>
            <w:tcW w:w="2250" w:type="dxa"/>
            <w:tcBorders>
              <w:top w:val="nil"/>
              <w:bottom w:val="nil"/>
            </w:tcBorders>
            <w:shd w:val="clear" w:color="auto" w:fill="auto"/>
            <w:vAlign w:val="center"/>
          </w:tcPr>
          <w:p w14:paraId="10EC89D6" w14:textId="77777777" w:rsidR="00FD39A7" w:rsidRPr="00BF2DFB" w:rsidRDefault="00FD39A7" w:rsidP="00E96896">
            <w:pPr>
              <w:ind w:right="240"/>
              <w:jc w:val="right"/>
              <w:rPr>
                <w:rFonts w:ascii="Times" w:hAnsi="Times"/>
              </w:rPr>
            </w:pPr>
            <w:r w:rsidRPr="00BF2DFB">
              <w:rPr>
                <w:rFonts w:ascii="Times" w:hAnsi="Times"/>
              </w:rPr>
              <w:t>-0.06 (-0.17, 0.06)</w:t>
            </w:r>
          </w:p>
        </w:tc>
      </w:tr>
      <w:tr w:rsidR="00FD39A7" w:rsidRPr="00BF2DFB" w14:paraId="2A6D699E" w14:textId="77777777" w:rsidTr="00E96896">
        <w:trPr>
          <w:jc w:val="center"/>
        </w:trPr>
        <w:tc>
          <w:tcPr>
            <w:tcW w:w="4320" w:type="dxa"/>
            <w:vAlign w:val="center"/>
          </w:tcPr>
          <w:p w14:paraId="423F6ED5" w14:textId="77777777" w:rsidR="00FD39A7" w:rsidRPr="00BF2DFB" w:rsidRDefault="00FD39A7" w:rsidP="00E96896">
            <w:pPr>
              <w:rPr>
                <w:rFonts w:ascii="Times" w:hAnsi="Times"/>
                <w:b/>
                <w:bCs/>
                <w:color w:val="000000"/>
              </w:rPr>
            </w:pPr>
            <w:r w:rsidRPr="00BF2DFB">
              <w:rPr>
                <w:rFonts w:ascii="Times" w:hAnsi="Times"/>
                <w:b/>
                <w:bCs/>
              </w:rPr>
              <w:t>v</w:t>
            </w:r>
            <w:r w:rsidRPr="00BF2DFB">
              <w:rPr>
                <w:rFonts w:ascii="Times" w:hAnsi="Times"/>
                <w:b/>
                <w:bCs/>
                <w:color w:val="000000"/>
              </w:rPr>
              <w:t>asovagal reaction</w:t>
            </w:r>
          </w:p>
        </w:tc>
        <w:tc>
          <w:tcPr>
            <w:tcW w:w="2070" w:type="dxa"/>
            <w:tcBorders>
              <w:top w:val="nil"/>
              <w:bottom w:val="nil"/>
            </w:tcBorders>
            <w:shd w:val="clear" w:color="auto" w:fill="auto"/>
            <w:vAlign w:val="center"/>
          </w:tcPr>
          <w:p w14:paraId="168BC915" w14:textId="77777777" w:rsidR="00FD39A7" w:rsidRPr="00BF2DFB" w:rsidRDefault="00FD39A7" w:rsidP="00E96896">
            <w:pPr>
              <w:ind w:right="240"/>
              <w:jc w:val="right"/>
              <w:rPr>
                <w:rFonts w:ascii="Times" w:hAnsi="Times"/>
              </w:rPr>
            </w:pPr>
            <w:r w:rsidRPr="00BF2DFB">
              <w:rPr>
                <w:rFonts w:ascii="Times" w:hAnsi="Times"/>
                <w:b/>
                <w:bCs/>
              </w:rPr>
              <w:t>0</w:t>
            </w:r>
          </w:p>
        </w:tc>
        <w:tc>
          <w:tcPr>
            <w:tcW w:w="2250" w:type="dxa"/>
            <w:tcBorders>
              <w:top w:val="nil"/>
              <w:bottom w:val="nil"/>
            </w:tcBorders>
            <w:shd w:val="clear" w:color="auto" w:fill="auto"/>
            <w:vAlign w:val="center"/>
          </w:tcPr>
          <w:p w14:paraId="0BADED18" w14:textId="77777777" w:rsidR="00FD39A7" w:rsidRPr="00BF2DFB" w:rsidRDefault="00FD39A7" w:rsidP="00E96896">
            <w:pPr>
              <w:ind w:right="240"/>
              <w:jc w:val="right"/>
              <w:rPr>
                <w:rFonts w:ascii="Times" w:hAnsi="Times"/>
              </w:rPr>
            </w:pPr>
            <w:r w:rsidRPr="00BF2DFB">
              <w:rPr>
                <w:rFonts w:ascii="Times" w:hAnsi="Times"/>
                <w:b/>
                <w:bCs/>
              </w:rPr>
              <w:t>1</w:t>
            </w:r>
          </w:p>
        </w:tc>
      </w:tr>
      <w:tr w:rsidR="00FD39A7" w:rsidRPr="00BF2DFB" w14:paraId="3DACAD4A" w14:textId="77777777" w:rsidTr="00E96896">
        <w:trPr>
          <w:jc w:val="center"/>
        </w:trPr>
        <w:tc>
          <w:tcPr>
            <w:tcW w:w="4320" w:type="dxa"/>
            <w:vAlign w:val="center"/>
          </w:tcPr>
          <w:p w14:paraId="42799935" w14:textId="77777777" w:rsidR="00FD39A7" w:rsidRPr="00BF2DFB" w:rsidRDefault="00FD39A7" w:rsidP="00E96896">
            <w:pPr>
              <w:rPr>
                <w:rFonts w:ascii="Times" w:hAnsi="Times"/>
              </w:rPr>
            </w:pPr>
            <w:r w:rsidRPr="00BF2DFB">
              <w:rPr>
                <w:rFonts w:ascii="Times" w:hAnsi="Times"/>
                <w:b/>
                <w:bCs/>
              </w:rPr>
              <w:t xml:space="preserve">   Total person-years</w:t>
            </w:r>
          </w:p>
        </w:tc>
        <w:tc>
          <w:tcPr>
            <w:tcW w:w="2070" w:type="dxa"/>
            <w:tcBorders>
              <w:top w:val="nil"/>
              <w:bottom w:val="nil"/>
            </w:tcBorders>
            <w:shd w:val="clear" w:color="auto" w:fill="auto"/>
            <w:vAlign w:val="center"/>
          </w:tcPr>
          <w:p w14:paraId="4DF752AE" w14:textId="77777777" w:rsidR="00FD39A7" w:rsidRPr="00BF2DFB" w:rsidRDefault="00FD39A7" w:rsidP="00E96896">
            <w:pPr>
              <w:ind w:right="240"/>
              <w:jc w:val="right"/>
              <w:rPr>
                <w:rFonts w:ascii="Times" w:hAnsi="Times"/>
              </w:rPr>
            </w:pPr>
            <w:r w:rsidRPr="00BF2DFB">
              <w:rPr>
                <w:rFonts w:ascii="Times" w:hAnsi="Times"/>
              </w:rPr>
              <w:t>18.64</w:t>
            </w:r>
          </w:p>
        </w:tc>
        <w:tc>
          <w:tcPr>
            <w:tcW w:w="2250" w:type="dxa"/>
            <w:tcBorders>
              <w:top w:val="nil"/>
              <w:bottom w:val="nil"/>
            </w:tcBorders>
            <w:shd w:val="clear" w:color="auto" w:fill="auto"/>
            <w:vAlign w:val="center"/>
          </w:tcPr>
          <w:p w14:paraId="242BC18B" w14:textId="77777777" w:rsidR="00FD39A7" w:rsidRPr="00BF2DFB" w:rsidRDefault="00FD39A7" w:rsidP="00E96896">
            <w:pPr>
              <w:ind w:right="240"/>
              <w:jc w:val="right"/>
              <w:rPr>
                <w:rFonts w:ascii="Times" w:hAnsi="Times"/>
              </w:rPr>
            </w:pPr>
            <w:r w:rsidRPr="00BF2DFB">
              <w:rPr>
                <w:rFonts w:ascii="Times" w:hAnsi="Times"/>
              </w:rPr>
              <w:t>17.05</w:t>
            </w:r>
          </w:p>
        </w:tc>
      </w:tr>
      <w:tr w:rsidR="00FD39A7" w:rsidRPr="00BF2DFB" w14:paraId="44048F04" w14:textId="77777777" w:rsidTr="00E96896">
        <w:trPr>
          <w:jc w:val="center"/>
        </w:trPr>
        <w:tc>
          <w:tcPr>
            <w:tcW w:w="4320" w:type="dxa"/>
            <w:vAlign w:val="center"/>
          </w:tcPr>
          <w:p w14:paraId="2480C7C7" w14:textId="77777777" w:rsidR="00FD39A7" w:rsidRPr="00BF2DFB" w:rsidRDefault="00FD39A7" w:rsidP="00E96896">
            <w:pPr>
              <w:ind w:firstLine="312"/>
              <w:rPr>
                <w:rFonts w:ascii="Times" w:hAnsi="Times"/>
              </w:rPr>
            </w:pPr>
            <w:r w:rsidRPr="00BF2DFB">
              <w:rPr>
                <w:rFonts w:ascii="Times" w:hAnsi="Times"/>
              </w:rPr>
              <w:t>Rate per person-years</w:t>
            </w:r>
          </w:p>
        </w:tc>
        <w:tc>
          <w:tcPr>
            <w:tcW w:w="2070" w:type="dxa"/>
            <w:tcBorders>
              <w:top w:val="nil"/>
              <w:bottom w:val="nil"/>
            </w:tcBorders>
            <w:shd w:val="clear" w:color="auto" w:fill="auto"/>
            <w:vAlign w:val="center"/>
          </w:tcPr>
          <w:p w14:paraId="7B7CD33D" w14:textId="77777777" w:rsidR="00FD39A7" w:rsidRPr="00BF2DFB" w:rsidRDefault="00FD39A7" w:rsidP="00E96896">
            <w:pPr>
              <w:ind w:right="240"/>
              <w:jc w:val="right"/>
              <w:rPr>
                <w:rFonts w:ascii="Times" w:hAnsi="Times"/>
              </w:rPr>
            </w:pPr>
            <w:r w:rsidRPr="00BF2DFB">
              <w:rPr>
                <w:rFonts w:ascii="Times" w:hAnsi="Times"/>
              </w:rPr>
              <w:t>0.00 cases/</w:t>
            </w:r>
            <w:proofErr w:type="spellStart"/>
            <w:r w:rsidRPr="00BF2DFB">
              <w:rPr>
                <w:rFonts w:ascii="Times" w:hAnsi="Times"/>
              </w:rPr>
              <w:t>py</w:t>
            </w:r>
            <w:proofErr w:type="spellEnd"/>
          </w:p>
        </w:tc>
        <w:tc>
          <w:tcPr>
            <w:tcW w:w="2250" w:type="dxa"/>
            <w:tcBorders>
              <w:top w:val="nil"/>
              <w:bottom w:val="nil"/>
            </w:tcBorders>
            <w:shd w:val="clear" w:color="auto" w:fill="auto"/>
            <w:vAlign w:val="center"/>
          </w:tcPr>
          <w:p w14:paraId="7EC0C2F8" w14:textId="77777777" w:rsidR="00FD39A7" w:rsidRPr="00BF2DFB" w:rsidRDefault="00FD39A7" w:rsidP="00E96896">
            <w:pPr>
              <w:ind w:right="240"/>
              <w:jc w:val="right"/>
              <w:rPr>
                <w:rFonts w:ascii="Times" w:hAnsi="Times"/>
              </w:rPr>
            </w:pPr>
            <w:r w:rsidRPr="00BF2DFB">
              <w:rPr>
                <w:rFonts w:ascii="Times" w:hAnsi="Times"/>
              </w:rPr>
              <w:t>0.06 cases/</w:t>
            </w:r>
            <w:proofErr w:type="spellStart"/>
            <w:r w:rsidRPr="00BF2DFB">
              <w:rPr>
                <w:rFonts w:ascii="Times" w:hAnsi="Times"/>
              </w:rPr>
              <w:t>py</w:t>
            </w:r>
            <w:proofErr w:type="spellEnd"/>
          </w:p>
        </w:tc>
      </w:tr>
      <w:tr w:rsidR="00FD39A7" w:rsidRPr="00BF2DFB" w14:paraId="7E9C27E4" w14:textId="77777777" w:rsidTr="00E96896">
        <w:trPr>
          <w:jc w:val="center"/>
        </w:trPr>
        <w:tc>
          <w:tcPr>
            <w:tcW w:w="4320" w:type="dxa"/>
            <w:vAlign w:val="center"/>
          </w:tcPr>
          <w:p w14:paraId="7DEF6E15" w14:textId="77777777" w:rsidR="00FD39A7" w:rsidRPr="00BF2DFB" w:rsidRDefault="00FD39A7" w:rsidP="00E96896">
            <w:pPr>
              <w:ind w:firstLine="312"/>
              <w:rPr>
                <w:rFonts w:ascii="Times" w:hAnsi="Times"/>
              </w:rPr>
            </w:pPr>
            <w:r w:rsidRPr="00BF2DFB">
              <w:rPr>
                <w:rFonts w:ascii="Times" w:hAnsi="Times"/>
              </w:rPr>
              <w:t>Median [IQR} observation time, days</w:t>
            </w:r>
          </w:p>
        </w:tc>
        <w:tc>
          <w:tcPr>
            <w:tcW w:w="2070" w:type="dxa"/>
            <w:tcBorders>
              <w:top w:val="nil"/>
            </w:tcBorders>
            <w:shd w:val="clear" w:color="auto" w:fill="auto"/>
            <w:vAlign w:val="center"/>
          </w:tcPr>
          <w:p w14:paraId="655F0F77" w14:textId="77777777" w:rsidR="00FD39A7" w:rsidRPr="00BF2DFB" w:rsidRDefault="00FD39A7" w:rsidP="00E96896">
            <w:pPr>
              <w:ind w:right="240"/>
              <w:jc w:val="right"/>
              <w:rPr>
                <w:rFonts w:ascii="Times" w:hAnsi="Times"/>
              </w:rPr>
            </w:pPr>
            <w:r w:rsidRPr="00BF2DFB">
              <w:rPr>
                <w:rFonts w:ascii="Times" w:hAnsi="Times"/>
              </w:rPr>
              <w:t>90 [88, 92]</w:t>
            </w:r>
          </w:p>
        </w:tc>
        <w:tc>
          <w:tcPr>
            <w:tcW w:w="2250" w:type="dxa"/>
            <w:tcBorders>
              <w:top w:val="nil"/>
            </w:tcBorders>
            <w:shd w:val="clear" w:color="auto" w:fill="auto"/>
            <w:vAlign w:val="center"/>
          </w:tcPr>
          <w:p w14:paraId="0AE1418B" w14:textId="77777777" w:rsidR="00FD39A7" w:rsidRPr="00BF2DFB" w:rsidRDefault="00FD39A7" w:rsidP="00E96896">
            <w:pPr>
              <w:ind w:right="240"/>
              <w:jc w:val="right"/>
              <w:rPr>
                <w:rFonts w:ascii="Times" w:hAnsi="Times"/>
              </w:rPr>
            </w:pPr>
            <w:r w:rsidRPr="00BF2DFB">
              <w:rPr>
                <w:rFonts w:ascii="Times" w:hAnsi="Times"/>
              </w:rPr>
              <w:t>90 [88, 91]</w:t>
            </w:r>
          </w:p>
        </w:tc>
      </w:tr>
      <w:tr w:rsidR="00FD39A7" w:rsidRPr="00BF2DFB" w14:paraId="3515E644" w14:textId="77777777" w:rsidTr="00E96896">
        <w:trPr>
          <w:jc w:val="center"/>
        </w:trPr>
        <w:tc>
          <w:tcPr>
            <w:tcW w:w="4320" w:type="dxa"/>
            <w:tcBorders>
              <w:bottom w:val="single" w:sz="4" w:space="0" w:color="auto"/>
            </w:tcBorders>
            <w:vAlign w:val="center"/>
          </w:tcPr>
          <w:p w14:paraId="47B35116" w14:textId="77777777" w:rsidR="00FD39A7" w:rsidRPr="00BF2DFB" w:rsidRDefault="00FD39A7" w:rsidP="00E96896">
            <w:pPr>
              <w:ind w:firstLine="312"/>
              <w:rPr>
                <w:rFonts w:ascii="Times" w:hAnsi="Times"/>
              </w:rPr>
            </w:pPr>
            <w:r w:rsidRPr="00BF2DFB">
              <w:rPr>
                <w:rFonts w:ascii="Times" w:hAnsi="Times"/>
              </w:rPr>
              <w:t>Rate difference (95% CI)</w:t>
            </w:r>
          </w:p>
        </w:tc>
        <w:tc>
          <w:tcPr>
            <w:tcW w:w="2070" w:type="dxa"/>
            <w:tcBorders>
              <w:top w:val="nil"/>
              <w:bottom w:val="single" w:sz="4" w:space="0" w:color="auto"/>
            </w:tcBorders>
            <w:shd w:val="clear" w:color="auto" w:fill="auto"/>
            <w:vAlign w:val="center"/>
          </w:tcPr>
          <w:p w14:paraId="453A8B30" w14:textId="77777777" w:rsidR="00FD39A7" w:rsidRPr="00BF2DFB" w:rsidRDefault="00FD39A7" w:rsidP="00E96896">
            <w:pPr>
              <w:ind w:right="240"/>
              <w:jc w:val="right"/>
              <w:rPr>
                <w:rFonts w:ascii="Times" w:hAnsi="Times"/>
              </w:rPr>
            </w:pPr>
            <w:r w:rsidRPr="00BF2DFB">
              <w:rPr>
                <w:rFonts w:ascii="Times" w:hAnsi="Times"/>
              </w:rPr>
              <w:t> </w:t>
            </w:r>
          </w:p>
        </w:tc>
        <w:tc>
          <w:tcPr>
            <w:tcW w:w="2250" w:type="dxa"/>
            <w:tcBorders>
              <w:top w:val="nil"/>
              <w:bottom w:val="single" w:sz="4" w:space="0" w:color="auto"/>
            </w:tcBorders>
            <w:shd w:val="clear" w:color="auto" w:fill="auto"/>
            <w:vAlign w:val="center"/>
          </w:tcPr>
          <w:p w14:paraId="71FA943D" w14:textId="77777777" w:rsidR="00FD39A7" w:rsidRPr="00BF2DFB" w:rsidRDefault="00FD39A7" w:rsidP="00E96896">
            <w:pPr>
              <w:ind w:right="240"/>
              <w:jc w:val="right"/>
              <w:rPr>
                <w:rFonts w:ascii="Times" w:hAnsi="Times"/>
              </w:rPr>
            </w:pPr>
            <w:r w:rsidRPr="00BF2DFB">
              <w:rPr>
                <w:rFonts w:ascii="Times" w:hAnsi="Times"/>
              </w:rPr>
              <w:t>-0.06 (-0.17, 0.06)</w:t>
            </w:r>
          </w:p>
        </w:tc>
      </w:tr>
    </w:tbl>
    <w:p w14:paraId="242F8D28" w14:textId="77777777" w:rsidR="00FD39A7" w:rsidRPr="00BF2DFB" w:rsidRDefault="00FD39A7" w:rsidP="00FD39A7">
      <w:pPr>
        <w:rPr>
          <w:rFonts w:ascii="Times" w:eastAsiaTheme="minorHAnsi" w:hAnsi="Times"/>
          <w:bCs/>
        </w:rPr>
      </w:pPr>
      <w:r w:rsidRPr="00BF2DFB">
        <w:rPr>
          <w:rFonts w:ascii="Times" w:eastAsiaTheme="minorHAnsi" w:hAnsi="Times"/>
          <w:bCs/>
        </w:rPr>
        <w:br w:type="page"/>
      </w:r>
    </w:p>
    <w:p w14:paraId="4F46F1D3" w14:textId="77777777" w:rsidR="00FD39A7" w:rsidRPr="00BF2DFB" w:rsidRDefault="00FD39A7" w:rsidP="00FD39A7">
      <w:pPr>
        <w:rPr>
          <w:rFonts w:ascii="Times" w:eastAsiaTheme="minorHAnsi" w:hAnsi="Times"/>
          <w:bCs/>
        </w:rPr>
        <w:sectPr w:rsidR="00FD39A7" w:rsidRPr="00BF2DFB" w:rsidSect="000F2FF6">
          <w:headerReference w:type="even" r:id="rId11"/>
          <w:headerReference w:type="default" r:id="rId12"/>
          <w:footerReference w:type="even" r:id="rId13"/>
          <w:footerReference w:type="default" r:id="rId14"/>
          <w:pgSz w:w="12240" w:h="15840"/>
          <w:pgMar w:top="1440" w:right="1440" w:bottom="1440" w:left="1440" w:header="720" w:footer="720" w:gutter="0"/>
          <w:cols w:space="720"/>
          <w:docGrid w:linePitch="360"/>
        </w:sectPr>
      </w:pPr>
    </w:p>
    <w:p w14:paraId="59C4AF61" w14:textId="012AFA3F" w:rsidR="00FD39A7" w:rsidRPr="00BF2DFB" w:rsidRDefault="00FD39A7" w:rsidP="001F27E5">
      <w:pPr>
        <w:pStyle w:val="ListParagraph"/>
        <w:numPr>
          <w:ilvl w:val="0"/>
          <w:numId w:val="8"/>
        </w:numPr>
        <w:spacing w:after="160" w:line="259" w:lineRule="auto"/>
        <w:ind w:left="360"/>
        <w:rPr>
          <w:rFonts w:ascii="Times" w:hAnsi="Times"/>
          <w:b/>
        </w:rPr>
      </w:pPr>
      <w:r w:rsidRPr="00BF2DFB">
        <w:rPr>
          <w:rFonts w:ascii="Times" w:hAnsi="Times"/>
          <w:b/>
        </w:rPr>
        <w:lastRenderedPageBreak/>
        <w:t>Listing of Serious Adverse Events</w:t>
      </w:r>
    </w:p>
    <w:tbl>
      <w:tblPr>
        <w:tblW w:w="11070" w:type="dxa"/>
        <w:tblCellSpacing w:w="11" w:type="dxa"/>
        <w:tblLayout w:type="fixed"/>
        <w:tblLook w:val="04A0" w:firstRow="1" w:lastRow="0" w:firstColumn="1" w:lastColumn="0" w:noHBand="0" w:noVBand="1"/>
      </w:tblPr>
      <w:tblGrid>
        <w:gridCol w:w="837"/>
        <w:gridCol w:w="1503"/>
        <w:gridCol w:w="900"/>
        <w:gridCol w:w="1080"/>
        <w:gridCol w:w="2790"/>
        <w:gridCol w:w="1980"/>
        <w:gridCol w:w="1980"/>
      </w:tblGrid>
      <w:tr w:rsidR="00D40771" w:rsidRPr="00BF2DFB" w14:paraId="4DB19FFE" w14:textId="77777777" w:rsidTr="00167BC2">
        <w:trPr>
          <w:tblCellSpacing w:w="11" w:type="dxa"/>
        </w:trPr>
        <w:tc>
          <w:tcPr>
            <w:tcW w:w="804" w:type="dxa"/>
            <w:tcBorders>
              <w:top w:val="single" w:sz="12" w:space="0" w:color="auto"/>
              <w:bottom w:val="single" w:sz="12" w:space="0" w:color="auto"/>
            </w:tcBorders>
            <w:shd w:val="clear" w:color="auto" w:fill="D5DCE4" w:themeFill="text2" w:themeFillTint="33"/>
            <w:vAlign w:val="center"/>
          </w:tcPr>
          <w:p w14:paraId="45C0B671" w14:textId="77777777" w:rsidR="00D40771" w:rsidRPr="00BF2DFB" w:rsidRDefault="00D40771" w:rsidP="00D40771">
            <w:pPr>
              <w:jc w:val="center"/>
              <w:rPr>
                <w:rFonts w:ascii="Times" w:hAnsi="Times"/>
                <w:b/>
                <w:bCs/>
              </w:rPr>
            </w:pPr>
            <w:r w:rsidRPr="00BF2DFB">
              <w:rPr>
                <w:rFonts w:ascii="Times" w:hAnsi="Times"/>
                <w:b/>
                <w:bCs/>
              </w:rPr>
              <w:t>SR#</w:t>
            </w:r>
          </w:p>
        </w:tc>
        <w:tc>
          <w:tcPr>
            <w:tcW w:w="1481" w:type="dxa"/>
            <w:tcBorders>
              <w:top w:val="single" w:sz="12" w:space="0" w:color="auto"/>
              <w:bottom w:val="single" w:sz="12" w:space="0" w:color="auto"/>
            </w:tcBorders>
            <w:shd w:val="clear" w:color="auto" w:fill="D5DCE4" w:themeFill="text2" w:themeFillTint="33"/>
          </w:tcPr>
          <w:p w14:paraId="0D23DD01" w14:textId="77777777" w:rsidR="00D40771" w:rsidRPr="00BF2DFB" w:rsidRDefault="00D40771" w:rsidP="00D40771">
            <w:pPr>
              <w:jc w:val="center"/>
              <w:rPr>
                <w:rFonts w:ascii="Times" w:hAnsi="Times"/>
                <w:b/>
                <w:bCs/>
              </w:rPr>
            </w:pPr>
            <w:r w:rsidRPr="00BF2DFB">
              <w:rPr>
                <w:rFonts w:ascii="Times" w:hAnsi="Times"/>
                <w:b/>
                <w:bCs/>
              </w:rPr>
              <w:t>Treatment</w:t>
            </w:r>
          </w:p>
        </w:tc>
        <w:tc>
          <w:tcPr>
            <w:tcW w:w="878" w:type="dxa"/>
            <w:tcBorders>
              <w:top w:val="single" w:sz="12" w:space="0" w:color="auto"/>
              <w:bottom w:val="single" w:sz="12" w:space="0" w:color="auto"/>
            </w:tcBorders>
            <w:shd w:val="clear" w:color="auto" w:fill="D5DCE4" w:themeFill="text2" w:themeFillTint="33"/>
            <w:vAlign w:val="center"/>
          </w:tcPr>
          <w:p w14:paraId="33E21B92" w14:textId="237A40DA" w:rsidR="00D40771" w:rsidRPr="00BF2DFB" w:rsidRDefault="00D40771" w:rsidP="00D40771">
            <w:pPr>
              <w:ind w:left="-110"/>
              <w:jc w:val="center"/>
              <w:rPr>
                <w:rFonts w:ascii="Times" w:hAnsi="Times"/>
                <w:b/>
                <w:bCs/>
              </w:rPr>
            </w:pPr>
            <w:r w:rsidRPr="00BF2DFB">
              <w:rPr>
                <w:rFonts w:ascii="Times" w:hAnsi="Times"/>
                <w:b/>
                <w:bCs/>
              </w:rPr>
              <w:t>Age</w:t>
            </w:r>
            <w:r w:rsidR="00167BC2">
              <w:rPr>
                <w:rFonts w:ascii="Times" w:hAnsi="Times"/>
                <w:b/>
                <w:bCs/>
              </w:rPr>
              <w:t xml:space="preserve"> range</w:t>
            </w:r>
            <w:r w:rsidR="00CA4A47">
              <w:rPr>
                <w:rFonts w:ascii="Times" w:hAnsi="Times"/>
                <w:b/>
                <w:bCs/>
              </w:rPr>
              <w:t xml:space="preserve"> (years)</w:t>
            </w:r>
          </w:p>
        </w:tc>
        <w:tc>
          <w:tcPr>
            <w:tcW w:w="1058" w:type="dxa"/>
            <w:tcBorders>
              <w:top w:val="single" w:sz="12" w:space="0" w:color="auto"/>
              <w:bottom w:val="single" w:sz="12" w:space="0" w:color="auto"/>
            </w:tcBorders>
            <w:shd w:val="clear" w:color="auto" w:fill="D5DCE4" w:themeFill="text2" w:themeFillTint="33"/>
            <w:vAlign w:val="center"/>
          </w:tcPr>
          <w:p w14:paraId="04489053" w14:textId="77777777" w:rsidR="00D40771" w:rsidRPr="00BF2DFB" w:rsidRDefault="00D40771" w:rsidP="00D40771">
            <w:pPr>
              <w:ind w:left="-110"/>
              <w:jc w:val="center"/>
              <w:rPr>
                <w:rFonts w:ascii="Times" w:hAnsi="Times"/>
                <w:b/>
                <w:bCs/>
              </w:rPr>
            </w:pPr>
            <w:r w:rsidRPr="00BF2DFB">
              <w:rPr>
                <w:rFonts w:ascii="Times" w:hAnsi="Times"/>
                <w:b/>
                <w:bCs/>
              </w:rPr>
              <w:t>Gender</w:t>
            </w:r>
          </w:p>
        </w:tc>
        <w:tc>
          <w:tcPr>
            <w:tcW w:w="2768" w:type="dxa"/>
            <w:tcBorders>
              <w:top w:val="single" w:sz="12" w:space="0" w:color="auto"/>
              <w:bottom w:val="single" w:sz="12" w:space="0" w:color="auto"/>
            </w:tcBorders>
            <w:shd w:val="clear" w:color="auto" w:fill="D5DCE4" w:themeFill="text2" w:themeFillTint="33"/>
            <w:vAlign w:val="center"/>
          </w:tcPr>
          <w:p w14:paraId="6ED58349" w14:textId="77777777" w:rsidR="00D40771" w:rsidRPr="00BF2DFB" w:rsidRDefault="00D40771" w:rsidP="00D40771">
            <w:pPr>
              <w:jc w:val="center"/>
              <w:rPr>
                <w:rFonts w:ascii="Times" w:hAnsi="Times"/>
                <w:b/>
                <w:bCs/>
              </w:rPr>
            </w:pPr>
            <w:r w:rsidRPr="00BF2DFB">
              <w:rPr>
                <w:rFonts w:ascii="Times" w:hAnsi="Times"/>
                <w:b/>
                <w:bCs/>
              </w:rPr>
              <w:t>SAE description and grade</w:t>
            </w:r>
          </w:p>
        </w:tc>
        <w:tc>
          <w:tcPr>
            <w:tcW w:w="1958" w:type="dxa"/>
            <w:tcBorders>
              <w:top w:val="single" w:sz="12" w:space="0" w:color="auto"/>
              <w:bottom w:val="single" w:sz="12" w:space="0" w:color="auto"/>
            </w:tcBorders>
            <w:shd w:val="clear" w:color="auto" w:fill="D5DCE4" w:themeFill="text2" w:themeFillTint="33"/>
            <w:vAlign w:val="center"/>
          </w:tcPr>
          <w:p w14:paraId="101A7E22" w14:textId="77777777" w:rsidR="00D40771" w:rsidRPr="00BF2DFB" w:rsidRDefault="00D40771" w:rsidP="00D40771">
            <w:pPr>
              <w:jc w:val="center"/>
              <w:rPr>
                <w:rFonts w:ascii="Times" w:hAnsi="Times"/>
                <w:b/>
                <w:bCs/>
              </w:rPr>
            </w:pPr>
            <w:r w:rsidRPr="00BF2DFB">
              <w:rPr>
                <w:rFonts w:ascii="Times" w:hAnsi="Times"/>
                <w:b/>
                <w:bCs/>
              </w:rPr>
              <w:t>Reason reported</w:t>
            </w:r>
          </w:p>
        </w:tc>
        <w:tc>
          <w:tcPr>
            <w:tcW w:w="1947" w:type="dxa"/>
            <w:tcBorders>
              <w:top w:val="single" w:sz="12" w:space="0" w:color="auto"/>
              <w:bottom w:val="single" w:sz="12" w:space="0" w:color="auto"/>
            </w:tcBorders>
            <w:shd w:val="clear" w:color="auto" w:fill="D5DCE4" w:themeFill="text2" w:themeFillTint="33"/>
            <w:vAlign w:val="center"/>
          </w:tcPr>
          <w:p w14:paraId="6365A681" w14:textId="77777777" w:rsidR="00D40771" w:rsidRPr="00BF2DFB" w:rsidRDefault="00D40771" w:rsidP="00D40771">
            <w:pPr>
              <w:jc w:val="center"/>
              <w:rPr>
                <w:rFonts w:ascii="Times" w:hAnsi="Times"/>
                <w:bCs/>
                <w:color w:val="4472C4" w:themeColor="accent1"/>
                <w:u w:val="single"/>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BF2DFB">
              <w:rPr>
                <w:rFonts w:ascii="Times" w:hAnsi="Times"/>
                <w:b/>
                <w:bCs/>
              </w:rPr>
              <w:t>Outcome</w:t>
            </w:r>
          </w:p>
        </w:tc>
      </w:tr>
      <w:tr w:rsidR="00D40771" w:rsidRPr="00BF2DFB" w14:paraId="73A7464B" w14:textId="77777777" w:rsidTr="00167BC2">
        <w:trPr>
          <w:tblCellSpacing w:w="11" w:type="dxa"/>
        </w:trPr>
        <w:tc>
          <w:tcPr>
            <w:tcW w:w="804" w:type="dxa"/>
            <w:tcBorders>
              <w:top w:val="single" w:sz="12" w:space="0" w:color="auto"/>
              <w:bottom w:val="single" w:sz="4" w:space="0" w:color="auto"/>
            </w:tcBorders>
            <w:vAlign w:val="center"/>
          </w:tcPr>
          <w:p w14:paraId="3253BA27" w14:textId="77777777" w:rsidR="00D40771" w:rsidRPr="00BF2DFB" w:rsidRDefault="00D40771" w:rsidP="00D40771">
            <w:pPr>
              <w:ind w:left="-100" w:right="-110"/>
              <w:jc w:val="center"/>
              <w:rPr>
                <w:rFonts w:ascii="Times" w:hAnsi="Times"/>
              </w:rPr>
            </w:pPr>
            <w:r w:rsidRPr="00BF2DFB">
              <w:rPr>
                <w:rFonts w:ascii="Times" w:hAnsi="Times"/>
              </w:rPr>
              <w:t>1</w:t>
            </w:r>
          </w:p>
        </w:tc>
        <w:tc>
          <w:tcPr>
            <w:tcW w:w="1481" w:type="dxa"/>
            <w:tcBorders>
              <w:top w:val="single" w:sz="12" w:space="0" w:color="auto"/>
              <w:bottom w:val="single" w:sz="4" w:space="0" w:color="auto"/>
            </w:tcBorders>
            <w:vAlign w:val="center"/>
          </w:tcPr>
          <w:p w14:paraId="51192CB4" w14:textId="77777777" w:rsidR="00D40771" w:rsidRPr="00BF2DFB" w:rsidRDefault="00D40771" w:rsidP="00D40771">
            <w:pPr>
              <w:ind w:left="-100" w:right="-110"/>
              <w:jc w:val="center"/>
              <w:rPr>
                <w:rFonts w:ascii="Times" w:hAnsi="Times"/>
              </w:rPr>
            </w:pPr>
            <w:r w:rsidRPr="00BF2DFB">
              <w:rPr>
                <w:rFonts w:ascii="Times" w:hAnsi="Times"/>
              </w:rPr>
              <w:t>Control Plasma</w:t>
            </w:r>
          </w:p>
        </w:tc>
        <w:tc>
          <w:tcPr>
            <w:tcW w:w="878" w:type="dxa"/>
            <w:tcBorders>
              <w:top w:val="single" w:sz="12" w:space="0" w:color="auto"/>
              <w:bottom w:val="single" w:sz="4" w:space="0" w:color="auto"/>
            </w:tcBorders>
            <w:vAlign w:val="center"/>
          </w:tcPr>
          <w:p w14:paraId="4DD4DA9E" w14:textId="433A6053" w:rsidR="00D40771" w:rsidRPr="00BF2DFB" w:rsidRDefault="00D40771" w:rsidP="00D40771">
            <w:pPr>
              <w:ind w:left="-100" w:right="-110"/>
              <w:jc w:val="center"/>
              <w:rPr>
                <w:rFonts w:ascii="Times" w:hAnsi="Times"/>
              </w:rPr>
            </w:pPr>
            <w:r w:rsidRPr="00BF2DFB">
              <w:rPr>
                <w:rFonts w:ascii="Times" w:hAnsi="Times"/>
              </w:rPr>
              <w:t>6</w:t>
            </w:r>
            <w:r w:rsidR="00167BC2">
              <w:rPr>
                <w:rFonts w:ascii="Times" w:hAnsi="Times"/>
              </w:rPr>
              <w:t>0-69</w:t>
            </w:r>
          </w:p>
        </w:tc>
        <w:tc>
          <w:tcPr>
            <w:tcW w:w="1058" w:type="dxa"/>
            <w:tcBorders>
              <w:top w:val="single" w:sz="12" w:space="0" w:color="auto"/>
              <w:bottom w:val="single" w:sz="4" w:space="0" w:color="auto"/>
            </w:tcBorders>
            <w:vAlign w:val="center"/>
          </w:tcPr>
          <w:p w14:paraId="79D3C872" w14:textId="77777777" w:rsidR="00D40771" w:rsidRPr="00BF2DFB" w:rsidRDefault="00D40771" w:rsidP="00D40771">
            <w:pPr>
              <w:ind w:left="-100" w:right="-110"/>
              <w:jc w:val="center"/>
              <w:rPr>
                <w:rFonts w:ascii="Times" w:hAnsi="Times"/>
              </w:rPr>
            </w:pPr>
            <w:r w:rsidRPr="00BF2DFB">
              <w:rPr>
                <w:rFonts w:ascii="Times" w:hAnsi="Times"/>
              </w:rPr>
              <w:t>F</w:t>
            </w:r>
          </w:p>
        </w:tc>
        <w:tc>
          <w:tcPr>
            <w:tcW w:w="2768" w:type="dxa"/>
            <w:tcBorders>
              <w:top w:val="single" w:sz="12" w:space="0" w:color="auto"/>
              <w:bottom w:val="single" w:sz="4" w:space="0" w:color="auto"/>
            </w:tcBorders>
            <w:vAlign w:val="center"/>
          </w:tcPr>
          <w:p w14:paraId="4CBDB094" w14:textId="77777777" w:rsidR="00D40771" w:rsidRPr="00BF2DFB" w:rsidRDefault="00D40771" w:rsidP="00D40771">
            <w:pPr>
              <w:ind w:left="-100" w:right="-110"/>
              <w:rPr>
                <w:rFonts w:ascii="Times" w:hAnsi="Times"/>
              </w:rPr>
            </w:pPr>
            <w:r w:rsidRPr="00BF2DFB">
              <w:rPr>
                <w:rFonts w:ascii="Times" w:hAnsi="Times"/>
              </w:rPr>
              <w:t>Blood and lymphatic system disorders - Other, specify</w:t>
            </w:r>
            <w:r w:rsidRPr="00BF2DFB">
              <w:rPr>
                <w:rFonts w:ascii="Times" w:hAnsi="Times"/>
                <w:vertAlign w:val="superscript"/>
              </w:rPr>
              <w:t>1</w:t>
            </w:r>
            <w:r w:rsidRPr="00BF2DFB">
              <w:rPr>
                <w:rFonts w:ascii="Times" w:hAnsi="Times"/>
              </w:rPr>
              <w:t>; grade 3</w:t>
            </w:r>
          </w:p>
        </w:tc>
        <w:tc>
          <w:tcPr>
            <w:tcW w:w="1958" w:type="dxa"/>
            <w:tcBorders>
              <w:top w:val="single" w:sz="12" w:space="0" w:color="auto"/>
              <w:bottom w:val="single" w:sz="4" w:space="0" w:color="auto"/>
            </w:tcBorders>
            <w:vAlign w:val="center"/>
          </w:tcPr>
          <w:p w14:paraId="242BFEA6" w14:textId="77777777" w:rsidR="00D40771" w:rsidRPr="00BF2DFB" w:rsidRDefault="00D40771" w:rsidP="00D40771">
            <w:pPr>
              <w:ind w:left="-100" w:right="-110"/>
              <w:rPr>
                <w:rFonts w:ascii="Times" w:hAnsi="Times"/>
              </w:rPr>
            </w:pPr>
            <w:r w:rsidRPr="00BF2DFB">
              <w:rPr>
                <w:rFonts w:ascii="Times" w:hAnsi="Times"/>
              </w:rPr>
              <w:t>Hospitalization</w:t>
            </w:r>
          </w:p>
        </w:tc>
        <w:tc>
          <w:tcPr>
            <w:tcW w:w="1947" w:type="dxa"/>
            <w:tcBorders>
              <w:top w:val="single" w:sz="12" w:space="0" w:color="auto"/>
              <w:bottom w:val="single" w:sz="4" w:space="0" w:color="auto"/>
            </w:tcBorders>
            <w:vAlign w:val="center"/>
          </w:tcPr>
          <w:p w14:paraId="46D4FAD3" w14:textId="77777777" w:rsidR="00D40771" w:rsidRPr="00BF2DFB" w:rsidRDefault="00D40771" w:rsidP="00D40771">
            <w:pPr>
              <w:ind w:left="-100" w:right="-110"/>
              <w:rPr>
                <w:rFonts w:ascii="Times" w:hAnsi="Times"/>
              </w:rPr>
            </w:pPr>
            <w:r w:rsidRPr="00BF2DFB">
              <w:rPr>
                <w:rFonts w:ascii="Times" w:hAnsi="Times"/>
              </w:rPr>
              <w:t>Resolved</w:t>
            </w:r>
          </w:p>
        </w:tc>
      </w:tr>
      <w:tr w:rsidR="00D40771" w:rsidRPr="00BF2DFB" w14:paraId="63266C34" w14:textId="77777777" w:rsidTr="00167BC2">
        <w:trPr>
          <w:tblCellSpacing w:w="11" w:type="dxa"/>
        </w:trPr>
        <w:tc>
          <w:tcPr>
            <w:tcW w:w="804" w:type="dxa"/>
            <w:tcBorders>
              <w:top w:val="single" w:sz="4" w:space="0" w:color="auto"/>
              <w:bottom w:val="single" w:sz="4" w:space="0" w:color="auto"/>
            </w:tcBorders>
            <w:vAlign w:val="center"/>
          </w:tcPr>
          <w:p w14:paraId="73409CAF" w14:textId="77777777" w:rsidR="00D40771" w:rsidRPr="00BF2DFB" w:rsidRDefault="00D40771" w:rsidP="00D40771">
            <w:pPr>
              <w:ind w:left="-100" w:right="-110"/>
              <w:jc w:val="center"/>
              <w:rPr>
                <w:rFonts w:ascii="Times" w:hAnsi="Times"/>
              </w:rPr>
            </w:pPr>
            <w:r w:rsidRPr="00BF2DFB">
              <w:rPr>
                <w:rFonts w:ascii="Times" w:hAnsi="Times"/>
              </w:rPr>
              <w:t>2</w:t>
            </w:r>
          </w:p>
        </w:tc>
        <w:tc>
          <w:tcPr>
            <w:tcW w:w="1481" w:type="dxa"/>
            <w:tcBorders>
              <w:top w:val="single" w:sz="4" w:space="0" w:color="auto"/>
              <w:bottom w:val="single" w:sz="4" w:space="0" w:color="auto"/>
            </w:tcBorders>
            <w:vAlign w:val="center"/>
          </w:tcPr>
          <w:p w14:paraId="10C7E614" w14:textId="77777777" w:rsidR="00D40771" w:rsidRPr="00BF2DFB" w:rsidRDefault="00D40771" w:rsidP="00D40771">
            <w:pPr>
              <w:ind w:left="-100" w:right="-110"/>
              <w:jc w:val="center"/>
              <w:rPr>
                <w:rFonts w:ascii="Times" w:hAnsi="Times"/>
              </w:rPr>
            </w:pPr>
            <w:r w:rsidRPr="00BF2DFB">
              <w:rPr>
                <w:rFonts w:ascii="Times" w:hAnsi="Times"/>
              </w:rPr>
              <w:t>Control Plasma</w:t>
            </w:r>
          </w:p>
        </w:tc>
        <w:tc>
          <w:tcPr>
            <w:tcW w:w="878" w:type="dxa"/>
            <w:tcBorders>
              <w:top w:val="single" w:sz="4" w:space="0" w:color="auto"/>
              <w:bottom w:val="single" w:sz="4" w:space="0" w:color="auto"/>
            </w:tcBorders>
            <w:vAlign w:val="center"/>
          </w:tcPr>
          <w:p w14:paraId="5FD25485" w14:textId="7B90641A" w:rsidR="00D40771" w:rsidRPr="00BF2DFB" w:rsidRDefault="00D40771" w:rsidP="00D40771">
            <w:pPr>
              <w:ind w:left="-100" w:right="-110"/>
              <w:jc w:val="center"/>
              <w:rPr>
                <w:rFonts w:ascii="Times" w:hAnsi="Times"/>
              </w:rPr>
            </w:pPr>
            <w:r w:rsidRPr="00BF2DFB">
              <w:rPr>
                <w:rFonts w:ascii="Times" w:hAnsi="Times"/>
              </w:rPr>
              <w:t>6</w:t>
            </w:r>
            <w:r w:rsidR="00167BC2">
              <w:rPr>
                <w:rFonts w:ascii="Times" w:hAnsi="Times"/>
              </w:rPr>
              <w:t>0-69</w:t>
            </w:r>
          </w:p>
        </w:tc>
        <w:tc>
          <w:tcPr>
            <w:tcW w:w="1058" w:type="dxa"/>
            <w:tcBorders>
              <w:top w:val="single" w:sz="4" w:space="0" w:color="auto"/>
              <w:bottom w:val="single" w:sz="4" w:space="0" w:color="auto"/>
            </w:tcBorders>
            <w:vAlign w:val="center"/>
          </w:tcPr>
          <w:p w14:paraId="2301688E" w14:textId="77777777" w:rsidR="00D40771" w:rsidRPr="00BF2DFB" w:rsidRDefault="00D40771" w:rsidP="00D40771">
            <w:pPr>
              <w:ind w:left="-100" w:right="-110"/>
              <w:jc w:val="center"/>
              <w:rPr>
                <w:rFonts w:ascii="Times" w:hAnsi="Times"/>
              </w:rPr>
            </w:pPr>
            <w:r w:rsidRPr="00BF2DFB">
              <w:rPr>
                <w:rFonts w:ascii="Times" w:hAnsi="Times"/>
              </w:rPr>
              <w:t>F</w:t>
            </w:r>
          </w:p>
        </w:tc>
        <w:tc>
          <w:tcPr>
            <w:tcW w:w="2768" w:type="dxa"/>
            <w:tcBorders>
              <w:top w:val="single" w:sz="4" w:space="0" w:color="auto"/>
              <w:bottom w:val="single" w:sz="4" w:space="0" w:color="auto"/>
            </w:tcBorders>
            <w:vAlign w:val="center"/>
          </w:tcPr>
          <w:p w14:paraId="0814DB31" w14:textId="77777777" w:rsidR="00D40771" w:rsidRPr="00BF2DFB" w:rsidRDefault="00D40771" w:rsidP="00D40771">
            <w:pPr>
              <w:ind w:left="-100" w:right="-110"/>
              <w:rPr>
                <w:rFonts w:ascii="Times" w:hAnsi="Times"/>
              </w:rPr>
            </w:pPr>
            <w:r w:rsidRPr="00BF2DFB">
              <w:rPr>
                <w:rFonts w:ascii="Times" w:hAnsi="Times"/>
              </w:rPr>
              <w:t>Sepsis; grade 3</w:t>
            </w:r>
          </w:p>
        </w:tc>
        <w:tc>
          <w:tcPr>
            <w:tcW w:w="1958" w:type="dxa"/>
            <w:tcBorders>
              <w:top w:val="single" w:sz="4" w:space="0" w:color="auto"/>
              <w:bottom w:val="single" w:sz="4" w:space="0" w:color="auto"/>
            </w:tcBorders>
            <w:vAlign w:val="center"/>
          </w:tcPr>
          <w:p w14:paraId="2329A4D8" w14:textId="77777777" w:rsidR="00D40771" w:rsidRPr="00BF2DFB" w:rsidRDefault="00D40771" w:rsidP="00D40771">
            <w:pPr>
              <w:ind w:left="-100" w:right="-110"/>
              <w:rPr>
                <w:rFonts w:ascii="Times" w:hAnsi="Times"/>
              </w:rPr>
            </w:pPr>
            <w:r w:rsidRPr="00BF2DFB">
              <w:rPr>
                <w:rFonts w:ascii="Times" w:hAnsi="Times"/>
              </w:rPr>
              <w:t>Hospitalization</w:t>
            </w:r>
          </w:p>
        </w:tc>
        <w:tc>
          <w:tcPr>
            <w:tcW w:w="1947" w:type="dxa"/>
            <w:tcBorders>
              <w:top w:val="single" w:sz="4" w:space="0" w:color="auto"/>
              <w:bottom w:val="single" w:sz="4" w:space="0" w:color="auto"/>
            </w:tcBorders>
            <w:vAlign w:val="center"/>
          </w:tcPr>
          <w:p w14:paraId="0FA5B53C" w14:textId="77777777" w:rsidR="00D40771" w:rsidRPr="00BF2DFB" w:rsidRDefault="00D40771" w:rsidP="00D40771">
            <w:pPr>
              <w:ind w:left="-100" w:right="-110"/>
              <w:rPr>
                <w:rFonts w:ascii="Times" w:hAnsi="Times"/>
              </w:rPr>
            </w:pPr>
            <w:r w:rsidRPr="00BF2DFB">
              <w:rPr>
                <w:rFonts w:ascii="Times" w:hAnsi="Times"/>
              </w:rPr>
              <w:t>Resolved</w:t>
            </w:r>
          </w:p>
        </w:tc>
      </w:tr>
      <w:tr w:rsidR="00D40771" w:rsidRPr="00BF2DFB" w14:paraId="26DE4696" w14:textId="77777777" w:rsidTr="00167BC2">
        <w:trPr>
          <w:tblCellSpacing w:w="11" w:type="dxa"/>
        </w:trPr>
        <w:tc>
          <w:tcPr>
            <w:tcW w:w="804" w:type="dxa"/>
            <w:tcBorders>
              <w:top w:val="single" w:sz="4" w:space="0" w:color="auto"/>
              <w:bottom w:val="single" w:sz="4" w:space="0" w:color="auto"/>
            </w:tcBorders>
            <w:vAlign w:val="center"/>
          </w:tcPr>
          <w:p w14:paraId="5411E393" w14:textId="77777777" w:rsidR="00D40771" w:rsidRPr="00BF2DFB" w:rsidRDefault="00D40771" w:rsidP="00D40771">
            <w:pPr>
              <w:ind w:left="-100" w:right="-110"/>
              <w:jc w:val="center"/>
              <w:rPr>
                <w:rFonts w:ascii="Times" w:hAnsi="Times"/>
              </w:rPr>
            </w:pPr>
            <w:r w:rsidRPr="00BF2DFB">
              <w:rPr>
                <w:rFonts w:ascii="Times" w:hAnsi="Times"/>
              </w:rPr>
              <w:t>3</w:t>
            </w:r>
          </w:p>
        </w:tc>
        <w:tc>
          <w:tcPr>
            <w:tcW w:w="1481" w:type="dxa"/>
            <w:tcBorders>
              <w:top w:val="single" w:sz="4" w:space="0" w:color="auto"/>
              <w:bottom w:val="single" w:sz="4" w:space="0" w:color="auto"/>
            </w:tcBorders>
            <w:vAlign w:val="center"/>
          </w:tcPr>
          <w:p w14:paraId="4D5472B1" w14:textId="77777777" w:rsidR="00D40771" w:rsidRPr="00BF2DFB" w:rsidRDefault="00D40771" w:rsidP="00D40771">
            <w:pPr>
              <w:jc w:val="center"/>
              <w:rPr>
                <w:rFonts w:ascii="Times" w:hAnsi="Times"/>
              </w:rPr>
            </w:pPr>
            <w:r w:rsidRPr="00BF2DFB">
              <w:rPr>
                <w:rFonts w:ascii="Times" w:hAnsi="Times"/>
              </w:rPr>
              <w:t>Control Plasma</w:t>
            </w:r>
          </w:p>
        </w:tc>
        <w:tc>
          <w:tcPr>
            <w:tcW w:w="878" w:type="dxa"/>
            <w:tcBorders>
              <w:top w:val="single" w:sz="4" w:space="0" w:color="auto"/>
              <w:bottom w:val="single" w:sz="4" w:space="0" w:color="auto"/>
            </w:tcBorders>
            <w:vAlign w:val="center"/>
          </w:tcPr>
          <w:p w14:paraId="3BC0C68B" w14:textId="0575033B" w:rsidR="00D40771" w:rsidRPr="00BF2DFB" w:rsidRDefault="00D40771" w:rsidP="00D40771">
            <w:pPr>
              <w:ind w:left="-100" w:right="-110"/>
              <w:jc w:val="center"/>
              <w:rPr>
                <w:rFonts w:ascii="Times" w:hAnsi="Times"/>
              </w:rPr>
            </w:pPr>
            <w:r w:rsidRPr="00BF2DFB">
              <w:rPr>
                <w:rFonts w:ascii="Times" w:hAnsi="Times"/>
              </w:rPr>
              <w:t>5</w:t>
            </w:r>
            <w:r w:rsidR="00167BC2">
              <w:rPr>
                <w:rFonts w:ascii="Times" w:hAnsi="Times"/>
              </w:rPr>
              <w:t>0-59</w:t>
            </w:r>
          </w:p>
        </w:tc>
        <w:tc>
          <w:tcPr>
            <w:tcW w:w="1058" w:type="dxa"/>
            <w:tcBorders>
              <w:top w:val="single" w:sz="4" w:space="0" w:color="auto"/>
              <w:bottom w:val="single" w:sz="4" w:space="0" w:color="auto"/>
            </w:tcBorders>
            <w:vAlign w:val="center"/>
          </w:tcPr>
          <w:p w14:paraId="6D8D9EF5" w14:textId="77777777" w:rsidR="00D40771" w:rsidRPr="00BF2DFB" w:rsidRDefault="00D40771" w:rsidP="00D40771">
            <w:pPr>
              <w:ind w:left="-100" w:right="-110"/>
              <w:jc w:val="center"/>
              <w:rPr>
                <w:rFonts w:ascii="Times" w:hAnsi="Times"/>
              </w:rPr>
            </w:pPr>
            <w:r w:rsidRPr="00BF2DFB">
              <w:rPr>
                <w:rFonts w:ascii="Times" w:hAnsi="Times"/>
              </w:rPr>
              <w:t>F</w:t>
            </w:r>
          </w:p>
        </w:tc>
        <w:tc>
          <w:tcPr>
            <w:tcW w:w="2768" w:type="dxa"/>
            <w:tcBorders>
              <w:top w:val="single" w:sz="4" w:space="0" w:color="auto"/>
              <w:bottom w:val="single" w:sz="4" w:space="0" w:color="auto"/>
            </w:tcBorders>
            <w:vAlign w:val="center"/>
          </w:tcPr>
          <w:p w14:paraId="6D17FC63" w14:textId="77777777" w:rsidR="00D40771" w:rsidRPr="00BF2DFB" w:rsidRDefault="00D40771" w:rsidP="00D40771">
            <w:pPr>
              <w:ind w:left="-100" w:right="-110"/>
              <w:rPr>
                <w:rFonts w:ascii="Times" w:hAnsi="Times"/>
              </w:rPr>
            </w:pPr>
            <w:r w:rsidRPr="00BF2DFB">
              <w:rPr>
                <w:rFonts w:ascii="Times" w:hAnsi="Times"/>
              </w:rPr>
              <w:t>COVID-19 Pneumonia; grade 3</w:t>
            </w:r>
          </w:p>
        </w:tc>
        <w:tc>
          <w:tcPr>
            <w:tcW w:w="1958" w:type="dxa"/>
            <w:tcBorders>
              <w:top w:val="single" w:sz="4" w:space="0" w:color="auto"/>
              <w:bottom w:val="single" w:sz="4" w:space="0" w:color="auto"/>
            </w:tcBorders>
            <w:vAlign w:val="center"/>
          </w:tcPr>
          <w:p w14:paraId="4C3A44A5" w14:textId="77777777" w:rsidR="00D40771" w:rsidRPr="00BF2DFB" w:rsidRDefault="00D40771" w:rsidP="00D40771">
            <w:pPr>
              <w:ind w:left="-100" w:right="-110"/>
              <w:rPr>
                <w:rFonts w:ascii="Times" w:hAnsi="Times"/>
              </w:rPr>
            </w:pPr>
            <w:r w:rsidRPr="00BF2DFB">
              <w:rPr>
                <w:rFonts w:ascii="Times" w:hAnsi="Times"/>
              </w:rPr>
              <w:t>Hospitalization</w:t>
            </w:r>
          </w:p>
        </w:tc>
        <w:tc>
          <w:tcPr>
            <w:tcW w:w="1947" w:type="dxa"/>
            <w:tcBorders>
              <w:top w:val="single" w:sz="4" w:space="0" w:color="auto"/>
              <w:bottom w:val="single" w:sz="4" w:space="0" w:color="auto"/>
            </w:tcBorders>
            <w:vAlign w:val="center"/>
          </w:tcPr>
          <w:p w14:paraId="72685052" w14:textId="77777777" w:rsidR="00D40771" w:rsidRPr="00BF2DFB" w:rsidRDefault="00D40771" w:rsidP="00D40771">
            <w:pPr>
              <w:ind w:left="-100" w:right="-110"/>
              <w:rPr>
                <w:rFonts w:ascii="Times" w:hAnsi="Times"/>
              </w:rPr>
            </w:pPr>
            <w:r w:rsidRPr="00BF2DFB">
              <w:rPr>
                <w:rFonts w:ascii="Times" w:hAnsi="Times"/>
              </w:rPr>
              <w:t>Resolved</w:t>
            </w:r>
          </w:p>
        </w:tc>
      </w:tr>
      <w:tr w:rsidR="00D40771" w:rsidRPr="00BF2DFB" w14:paraId="61212F87" w14:textId="77777777" w:rsidTr="00167BC2">
        <w:trPr>
          <w:tblCellSpacing w:w="11" w:type="dxa"/>
        </w:trPr>
        <w:tc>
          <w:tcPr>
            <w:tcW w:w="804" w:type="dxa"/>
            <w:tcBorders>
              <w:top w:val="single" w:sz="4" w:space="0" w:color="auto"/>
              <w:bottom w:val="single" w:sz="4" w:space="0" w:color="auto"/>
            </w:tcBorders>
            <w:vAlign w:val="center"/>
          </w:tcPr>
          <w:p w14:paraId="3846B871" w14:textId="77777777" w:rsidR="00D40771" w:rsidRPr="00BF2DFB" w:rsidRDefault="00D40771" w:rsidP="00D40771">
            <w:pPr>
              <w:ind w:left="-100" w:right="-110"/>
              <w:jc w:val="center"/>
              <w:rPr>
                <w:rFonts w:ascii="Times" w:hAnsi="Times"/>
              </w:rPr>
            </w:pPr>
            <w:r w:rsidRPr="00BF2DFB">
              <w:rPr>
                <w:rFonts w:ascii="Times" w:hAnsi="Times"/>
              </w:rPr>
              <w:t>4</w:t>
            </w:r>
          </w:p>
        </w:tc>
        <w:tc>
          <w:tcPr>
            <w:tcW w:w="1481" w:type="dxa"/>
            <w:tcBorders>
              <w:top w:val="single" w:sz="4" w:space="0" w:color="auto"/>
              <w:bottom w:val="single" w:sz="4" w:space="0" w:color="auto"/>
            </w:tcBorders>
            <w:vAlign w:val="center"/>
          </w:tcPr>
          <w:p w14:paraId="0C1E99A0" w14:textId="77777777" w:rsidR="00D40771" w:rsidRPr="00BF2DFB" w:rsidRDefault="00D40771" w:rsidP="00D40771">
            <w:pPr>
              <w:jc w:val="center"/>
              <w:rPr>
                <w:rFonts w:ascii="Times" w:hAnsi="Times"/>
              </w:rPr>
            </w:pPr>
            <w:r w:rsidRPr="00BF2DFB">
              <w:rPr>
                <w:rFonts w:ascii="Times" w:hAnsi="Times"/>
              </w:rPr>
              <w:t>Control Plasma</w:t>
            </w:r>
          </w:p>
        </w:tc>
        <w:tc>
          <w:tcPr>
            <w:tcW w:w="878" w:type="dxa"/>
            <w:tcBorders>
              <w:top w:val="single" w:sz="4" w:space="0" w:color="auto"/>
              <w:bottom w:val="single" w:sz="4" w:space="0" w:color="auto"/>
            </w:tcBorders>
            <w:vAlign w:val="center"/>
          </w:tcPr>
          <w:p w14:paraId="0CF8490C" w14:textId="22B19F15" w:rsidR="00D40771" w:rsidRPr="00BF2DFB" w:rsidRDefault="00D40771" w:rsidP="00D40771">
            <w:pPr>
              <w:ind w:left="-100" w:right="-110"/>
              <w:jc w:val="center"/>
              <w:rPr>
                <w:rFonts w:ascii="Times" w:hAnsi="Times"/>
              </w:rPr>
            </w:pPr>
            <w:r w:rsidRPr="00BF2DFB">
              <w:rPr>
                <w:rFonts w:ascii="Times" w:hAnsi="Times"/>
              </w:rPr>
              <w:t>2</w:t>
            </w:r>
            <w:r w:rsidR="00167BC2">
              <w:rPr>
                <w:rFonts w:ascii="Times" w:hAnsi="Times"/>
              </w:rPr>
              <w:t>0-29</w:t>
            </w:r>
          </w:p>
        </w:tc>
        <w:tc>
          <w:tcPr>
            <w:tcW w:w="1058" w:type="dxa"/>
            <w:tcBorders>
              <w:top w:val="single" w:sz="4" w:space="0" w:color="auto"/>
              <w:bottom w:val="single" w:sz="4" w:space="0" w:color="auto"/>
            </w:tcBorders>
            <w:vAlign w:val="center"/>
          </w:tcPr>
          <w:p w14:paraId="2C17147F" w14:textId="77777777" w:rsidR="00D40771" w:rsidRPr="00BF2DFB" w:rsidRDefault="00D40771" w:rsidP="00D40771">
            <w:pPr>
              <w:ind w:left="-100" w:right="-110"/>
              <w:jc w:val="center"/>
              <w:rPr>
                <w:rFonts w:ascii="Times" w:hAnsi="Times"/>
              </w:rPr>
            </w:pPr>
            <w:r w:rsidRPr="00BF2DFB">
              <w:rPr>
                <w:rFonts w:ascii="Times" w:hAnsi="Times"/>
              </w:rPr>
              <w:t>M</w:t>
            </w:r>
          </w:p>
        </w:tc>
        <w:tc>
          <w:tcPr>
            <w:tcW w:w="2768" w:type="dxa"/>
            <w:tcBorders>
              <w:top w:val="single" w:sz="4" w:space="0" w:color="auto"/>
              <w:bottom w:val="single" w:sz="4" w:space="0" w:color="auto"/>
            </w:tcBorders>
            <w:vAlign w:val="center"/>
          </w:tcPr>
          <w:p w14:paraId="0C7A1C63" w14:textId="77777777" w:rsidR="00D40771" w:rsidRPr="00BF2DFB" w:rsidRDefault="00D40771" w:rsidP="00D40771">
            <w:pPr>
              <w:ind w:left="-100" w:right="-110"/>
              <w:rPr>
                <w:rFonts w:ascii="Times" w:hAnsi="Times"/>
              </w:rPr>
            </w:pPr>
            <w:r w:rsidRPr="00BF2DFB">
              <w:rPr>
                <w:rFonts w:ascii="Times" w:hAnsi="Times"/>
              </w:rPr>
              <w:t>Infusion related reaction</w:t>
            </w:r>
            <w:r w:rsidRPr="00BF2DFB">
              <w:rPr>
                <w:rFonts w:ascii="Times" w:hAnsi="Times"/>
                <w:vertAlign w:val="superscript"/>
              </w:rPr>
              <w:t>2</w:t>
            </w:r>
            <w:r w:rsidRPr="00BF2DFB">
              <w:rPr>
                <w:rFonts w:ascii="Times" w:hAnsi="Times"/>
              </w:rPr>
              <w:t>; grade 3</w:t>
            </w:r>
          </w:p>
        </w:tc>
        <w:tc>
          <w:tcPr>
            <w:tcW w:w="1958" w:type="dxa"/>
            <w:tcBorders>
              <w:top w:val="single" w:sz="4" w:space="0" w:color="auto"/>
              <w:bottom w:val="single" w:sz="4" w:space="0" w:color="auto"/>
            </w:tcBorders>
            <w:vAlign w:val="center"/>
          </w:tcPr>
          <w:p w14:paraId="439FCA0C" w14:textId="77777777" w:rsidR="00D40771" w:rsidRPr="00BF2DFB" w:rsidRDefault="00D40771" w:rsidP="00D40771">
            <w:pPr>
              <w:ind w:left="-100" w:right="-110"/>
              <w:rPr>
                <w:rFonts w:ascii="Times" w:hAnsi="Times"/>
              </w:rPr>
            </w:pPr>
            <w:r w:rsidRPr="00BF2DFB">
              <w:rPr>
                <w:rFonts w:ascii="Times" w:hAnsi="Times"/>
              </w:rPr>
              <w:t>Significant medical event</w:t>
            </w:r>
          </w:p>
        </w:tc>
        <w:tc>
          <w:tcPr>
            <w:tcW w:w="1947" w:type="dxa"/>
            <w:tcBorders>
              <w:top w:val="single" w:sz="4" w:space="0" w:color="auto"/>
              <w:bottom w:val="single" w:sz="4" w:space="0" w:color="auto"/>
            </w:tcBorders>
            <w:vAlign w:val="center"/>
          </w:tcPr>
          <w:p w14:paraId="6416FE28" w14:textId="77777777" w:rsidR="00D40771" w:rsidRPr="00BF2DFB" w:rsidRDefault="00D40771" w:rsidP="00D40771">
            <w:pPr>
              <w:ind w:left="-100" w:right="-110"/>
              <w:rPr>
                <w:rFonts w:ascii="Times" w:hAnsi="Times"/>
              </w:rPr>
            </w:pPr>
            <w:r w:rsidRPr="00BF2DFB">
              <w:rPr>
                <w:rFonts w:ascii="Times" w:hAnsi="Times"/>
              </w:rPr>
              <w:t>Resolved</w:t>
            </w:r>
          </w:p>
        </w:tc>
      </w:tr>
      <w:tr w:rsidR="00D40771" w:rsidRPr="00BF2DFB" w14:paraId="509F95DF" w14:textId="77777777" w:rsidTr="00167BC2">
        <w:trPr>
          <w:tblCellSpacing w:w="11" w:type="dxa"/>
        </w:trPr>
        <w:tc>
          <w:tcPr>
            <w:tcW w:w="804" w:type="dxa"/>
            <w:tcBorders>
              <w:top w:val="single" w:sz="4" w:space="0" w:color="auto"/>
              <w:bottom w:val="single" w:sz="4" w:space="0" w:color="auto"/>
            </w:tcBorders>
            <w:vAlign w:val="center"/>
          </w:tcPr>
          <w:p w14:paraId="51293691" w14:textId="77777777" w:rsidR="00D40771" w:rsidRPr="00BF2DFB" w:rsidRDefault="00D40771" w:rsidP="00D40771">
            <w:pPr>
              <w:ind w:left="-100" w:right="-110"/>
              <w:jc w:val="center"/>
              <w:rPr>
                <w:rFonts w:ascii="Times" w:hAnsi="Times"/>
              </w:rPr>
            </w:pPr>
            <w:r w:rsidRPr="00BF2DFB">
              <w:rPr>
                <w:rFonts w:ascii="Times" w:hAnsi="Times"/>
              </w:rPr>
              <w:t>5</w:t>
            </w:r>
          </w:p>
        </w:tc>
        <w:tc>
          <w:tcPr>
            <w:tcW w:w="1481" w:type="dxa"/>
            <w:tcBorders>
              <w:top w:val="single" w:sz="4" w:space="0" w:color="auto"/>
              <w:bottom w:val="single" w:sz="4" w:space="0" w:color="auto"/>
            </w:tcBorders>
            <w:vAlign w:val="center"/>
          </w:tcPr>
          <w:p w14:paraId="351F416D" w14:textId="77777777" w:rsidR="00D40771" w:rsidRPr="00BF2DFB" w:rsidRDefault="00D40771" w:rsidP="00D40771">
            <w:pPr>
              <w:jc w:val="center"/>
              <w:rPr>
                <w:rFonts w:ascii="Times" w:hAnsi="Times"/>
              </w:rPr>
            </w:pPr>
            <w:r w:rsidRPr="00BF2DFB">
              <w:rPr>
                <w:rFonts w:ascii="Times" w:hAnsi="Times"/>
              </w:rPr>
              <w:t>Control Plasma</w:t>
            </w:r>
          </w:p>
        </w:tc>
        <w:tc>
          <w:tcPr>
            <w:tcW w:w="878" w:type="dxa"/>
            <w:tcBorders>
              <w:top w:val="single" w:sz="4" w:space="0" w:color="auto"/>
              <w:bottom w:val="single" w:sz="4" w:space="0" w:color="auto"/>
            </w:tcBorders>
            <w:vAlign w:val="center"/>
          </w:tcPr>
          <w:p w14:paraId="0B1DC9E5" w14:textId="736292E4" w:rsidR="00D40771" w:rsidRPr="00BF2DFB" w:rsidRDefault="00CA4A47" w:rsidP="00D40771">
            <w:pPr>
              <w:ind w:left="-100" w:right="-110"/>
              <w:jc w:val="center"/>
              <w:rPr>
                <w:rFonts w:ascii="Times" w:hAnsi="Times"/>
              </w:rPr>
            </w:pPr>
            <w:r>
              <w:rPr>
                <w:rFonts w:ascii="Times" w:hAnsi="Times"/>
              </w:rPr>
              <w:t>Over 80</w:t>
            </w:r>
          </w:p>
        </w:tc>
        <w:tc>
          <w:tcPr>
            <w:tcW w:w="1058" w:type="dxa"/>
            <w:tcBorders>
              <w:top w:val="single" w:sz="4" w:space="0" w:color="auto"/>
              <w:bottom w:val="single" w:sz="4" w:space="0" w:color="auto"/>
            </w:tcBorders>
            <w:vAlign w:val="center"/>
          </w:tcPr>
          <w:p w14:paraId="10D6FAC2" w14:textId="77777777" w:rsidR="00D40771" w:rsidRPr="00BF2DFB" w:rsidRDefault="00D40771" w:rsidP="00D40771">
            <w:pPr>
              <w:ind w:left="-100" w:right="-110"/>
              <w:jc w:val="center"/>
              <w:rPr>
                <w:rFonts w:ascii="Times" w:hAnsi="Times"/>
              </w:rPr>
            </w:pPr>
            <w:r w:rsidRPr="00BF2DFB">
              <w:rPr>
                <w:rFonts w:ascii="Times" w:hAnsi="Times"/>
              </w:rPr>
              <w:t>M</w:t>
            </w:r>
          </w:p>
        </w:tc>
        <w:tc>
          <w:tcPr>
            <w:tcW w:w="2768" w:type="dxa"/>
            <w:tcBorders>
              <w:top w:val="single" w:sz="4" w:space="0" w:color="auto"/>
              <w:bottom w:val="single" w:sz="4" w:space="0" w:color="auto"/>
            </w:tcBorders>
            <w:vAlign w:val="center"/>
          </w:tcPr>
          <w:p w14:paraId="225EB088" w14:textId="77777777" w:rsidR="00D40771" w:rsidRPr="00BF2DFB" w:rsidRDefault="00D40771" w:rsidP="00D40771">
            <w:pPr>
              <w:ind w:left="-100" w:right="-110"/>
              <w:rPr>
                <w:rFonts w:ascii="Times" w:hAnsi="Times"/>
              </w:rPr>
            </w:pPr>
            <w:r w:rsidRPr="00BF2DFB">
              <w:rPr>
                <w:rFonts w:ascii="Times" w:hAnsi="Times"/>
              </w:rPr>
              <w:t>Pneumonia; grade 3</w:t>
            </w:r>
          </w:p>
        </w:tc>
        <w:tc>
          <w:tcPr>
            <w:tcW w:w="1958" w:type="dxa"/>
            <w:tcBorders>
              <w:top w:val="single" w:sz="4" w:space="0" w:color="auto"/>
              <w:bottom w:val="single" w:sz="4" w:space="0" w:color="auto"/>
            </w:tcBorders>
            <w:vAlign w:val="center"/>
          </w:tcPr>
          <w:p w14:paraId="25A712E5" w14:textId="77777777" w:rsidR="00D40771" w:rsidRPr="00BF2DFB" w:rsidRDefault="00D40771" w:rsidP="00D40771">
            <w:pPr>
              <w:ind w:left="-100" w:right="-110"/>
              <w:rPr>
                <w:rFonts w:ascii="Times" w:hAnsi="Times"/>
              </w:rPr>
            </w:pPr>
            <w:r w:rsidRPr="00BF2DFB">
              <w:rPr>
                <w:rFonts w:ascii="Times" w:hAnsi="Times"/>
              </w:rPr>
              <w:t>Hospitalization</w:t>
            </w:r>
          </w:p>
        </w:tc>
        <w:tc>
          <w:tcPr>
            <w:tcW w:w="1947" w:type="dxa"/>
            <w:tcBorders>
              <w:top w:val="single" w:sz="4" w:space="0" w:color="auto"/>
              <w:bottom w:val="single" w:sz="4" w:space="0" w:color="auto"/>
            </w:tcBorders>
            <w:vAlign w:val="center"/>
          </w:tcPr>
          <w:p w14:paraId="158CAB98" w14:textId="77777777" w:rsidR="00D40771" w:rsidRPr="00BF2DFB" w:rsidRDefault="00D40771" w:rsidP="00D40771">
            <w:pPr>
              <w:ind w:left="-100" w:right="-110"/>
              <w:rPr>
                <w:rFonts w:ascii="Times" w:hAnsi="Times"/>
              </w:rPr>
            </w:pPr>
            <w:r w:rsidRPr="00BF2DFB">
              <w:rPr>
                <w:rFonts w:ascii="Times" w:hAnsi="Times"/>
              </w:rPr>
              <w:t>Resolved</w:t>
            </w:r>
          </w:p>
        </w:tc>
      </w:tr>
      <w:tr w:rsidR="00D40771" w:rsidRPr="00BF2DFB" w14:paraId="6E7E956B" w14:textId="77777777" w:rsidTr="00167BC2">
        <w:trPr>
          <w:tblCellSpacing w:w="11" w:type="dxa"/>
        </w:trPr>
        <w:tc>
          <w:tcPr>
            <w:tcW w:w="804" w:type="dxa"/>
            <w:tcBorders>
              <w:top w:val="single" w:sz="4" w:space="0" w:color="auto"/>
              <w:bottom w:val="single" w:sz="4" w:space="0" w:color="auto"/>
            </w:tcBorders>
            <w:vAlign w:val="center"/>
          </w:tcPr>
          <w:p w14:paraId="154579EF" w14:textId="77777777" w:rsidR="00D40771" w:rsidRPr="00BF2DFB" w:rsidRDefault="00D40771" w:rsidP="00D40771">
            <w:pPr>
              <w:ind w:left="-100" w:right="-110"/>
              <w:jc w:val="center"/>
              <w:rPr>
                <w:rFonts w:ascii="Times" w:hAnsi="Times"/>
              </w:rPr>
            </w:pPr>
            <w:r w:rsidRPr="00BF2DFB">
              <w:rPr>
                <w:rFonts w:ascii="Times" w:hAnsi="Times"/>
              </w:rPr>
              <w:t>6</w:t>
            </w:r>
          </w:p>
        </w:tc>
        <w:tc>
          <w:tcPr>
            <w:tcW w:w="1481" w:type="dxa"/>
            <w:tcBorders>
              <w:top w:val="single" w:sz="4" w:space="0" w:color="auto"/>
              <w:bottom w:val="single" w:sz="4" w:space="0" w:color="auto"/>
            </w:tcBorders>
            <w:vAlign w:val="center"/>
          </w:tcPr>
          <w:p w14:paraId="25638B36" w14:textId="77777777" w:rsidR="00D40771" w:rsidRPr="00BF2DFB" w:rsidRDefault="00D40771" w:rsidP="00D40771">
            <w:pPr>
              <w:jc w:val="center"/>
              <w:rPr>
                <w:rFonts w:ascii="Times" w:hAnsi="Times"/>
              </w:rPr>
            </w:pPr>
            <w:r w:rsidRPr="00BF2DFB">
              <w:rPr>
                <w:rFonts w:ascii="Times" w:hAnsi="Times"/>
              </w:rPr>
              <w:t>Control Plasma</w:t>
            </w:r>
          </w:p>
        </w:tc>
        <w:tc>
          <w:tcPr>
            <w:tcW w:w="878" w:type="dxa"/>
            <w:tcBorders>
              <w:top w:val="single" w:sz="4" w:space="0" w:color="auto"/>
              <w:bottom w:val="single" w:sz="4" w:space="0" w:color="auto"/>
            </w:tcBorders>
            <w:vAlign w:val="center"/>
          </w:tcPr>
          <w:p w14:paraId="76E051BC" w14:textId="417F1463" w:rsidR="00D40771" w:rsidRPr="00BF2DFB" w:rsidRDefault="00D40771" w:rsidP="00D40771">
            <w:pPr>
              <w:ind w:left="-100" w:right="-110"/>
              <w:jc w:val="center"/>
              <w:rPr>
                <w:rFonts w:ascii="Times" w:hAnsi="Times"/>
              </w:rPr>
            </w:pPr>
            <w:r w:rsidRPr="00BF2DFB">
              <w:rPr>
                <w:rFonts w:ascii="Times" w:hAnsi="Times"/>
              </w:rPr>
              <w:t>6</w:t>
            </w:r>
            <w:r w:rsidR="00167BC2">
              <w:rPr>
                <w:rFonts w:ascii="Times" w:hAnsi="Times"/>
              </w:rPr>
              <w:t>0-70</w:t>
            </w:r>
          </w:p>
        </w:tc>
        <w:tc>
          <w:tcPr>
            <w:tcW w:w="1058" w:type="dxa"/>
            <w:tcBorders>
              <w:top w:val="single" w:sz="4" w:space="0" w:color="auto"/>
              <w:bottom w:val="single" w:sz="4" w:space="0" w:color="auto"/>
            </w:tcBorders>
            <w:vAlign w:val="center"/>
          </w:tcPr>
          <w:p w14:paraId="16AC7F34" w14:textId="77777777" w:rsidR="00D40771" w:rsidRPr="00BF2DFB" w:rsidRDefault="00D40771" w:rsidP="00D40771">
            <w:pPr>
              <w:ind w:left="-100" w:right="-110"/>
              <w:jc w:val="center"/>
              <w:rPr>
                <w:rFonts w:ascii="Times" w:hAnsi="Times"/>
              </w:rPr>
            </w:pPr>
            <w:r w:rsidRPr="00BF2DFB">
              <w:rPr>
                <w:rFonts w:ascii="Times" w:hAnsi="Times"/>
              </w:rPr>
              <w:t>M</w:t>
            </w:r>
          </w:p>
        </w:tc>
        <w:tc>
          <w:tcPr>
            <w:tcW w:w="2768" w:type="dxa"/>
            <w:tcBorders>
              <w:top w:val="single" w:sz="4" w:space="0" w:color="auto"/>
              <w:bottom w:val="single" w:sz="4" w:space="0" w:color="auto"/>
            </w:tcBorders>
            <w:vAlign w:val="center"/>
          </w:tcPr>
          <w:p w14:paraId="7298A290" w14:textId="77777777" w:rsidR="00D40771" w:rsidRPr="00BF2DFB" w:rsidRDefault="00D40771" w:rsidP="00D40771">
            <w:pPr>
              <w:ind w:left="-100" w:right="-110"/>
              <w:rPr>
                <w:rFonts w:ascii="Times" w:hAnsi="Times"/>
              </w:rPr>
            </w:pPr>
            <w:r w:rsidRPr="00BF2DFB">
              <w:rPr>
                <w:rFonts w:ascii="Times" w:hAnsi="Times"/>
              </w:rPr>
              <w:t>Atrial fibrillation and COVID-19 pneumonia</w:t>
            </w:r>
          </w:p>
        </w:tc>
        <w:tc>
          <w:tcPr>
            <w:tcW w:w="1958" w:type="dxa"/>
            <w:tcBorders>
              <w:top w:val="single" w:sz="4" w:space="0" w:color="auto"/>
              <w:bottom w:val="single" w:sz="4" w:space="0" w:color="auto"/>
            </w:tcBorders>
            <w:vAlign w:val="center"/>
          </w:tcPr>
          <w:p w14:paraId="64A162C0" w14:textId="77777777" w:rsidR="00D40771" w:rsidRPr="00BF2DFB" w:rsidRDefault="00D40771" w:rsidP="00D40771">
            <w:pPr>
              <w:ind w:left="-100" w:right="-110"/>
              <w:rPr>
                <w:rFonts w:ascii="Times" w:hAnsi="Times"/>
              </w:rPr>
            </w:pPr>
            <w:r w:rsidRPr="00BF2DFB">
              <w:rPr>
                <w:rFonts w:ascii="Times" w:hAnsi="Times"/>
              </w:rPr>
              <w:t>Hospitalization</w:t>
            </w:r>
          </w:p>
        </w:tc>
        <w:tc>
          <w:tcPr>
            <w:tcW w:w="1947" w:type="dxa"/>
            <w:tcBorders>
              <w:top w:val="single" w:sz="4" w:space="0" w:color="auto"/>
              <w:bottom w:val="single" w:sz="4" w:space="0" w:color="auto"/>
            </w:tcBorders>
            <w:vAlign w:val="center"/>
          </w:tcPr>
          <w:p w14:paraId="1E564415" w14:textId="77777777" w:rsidR="00D40771" w:rsidRPr="00BF2DFB" w:rsidRDefault="00D40771" w:rsidP="00D40771">
            <w:pPr>
              <w:ind w:left="-100" w:right="-110"/>
              <w:rPr>
                <w:rFonts w:ascii="Times" w:hAnsi="Times"/>
              </w:rPr>
            </w:pPr>
            <w:r w:rsidRPr="00BF2DFB">
              <w:rPr>
                <w:rFonts w:ascii="Times" w:hAnsi="Times"/>
              </w:rPr>
              <w:t>Resolved</w:t>
            </w:r>
          </w:p>
        </w:tc>
      </w:tr>
    </w:tbl>
    <w:p w14:paraId="6989086F" w14:textId="542498F8" w:rsidR="00FD39A7" w:rsidRPr="00BF2DFB" w:rsidRDefault="00FD39A7" w:rsidP="00FD39A7">
      <w:pPr>
        <w:spacing w:after="160" w:line="259" w:lineRule="auto"/>
        <w:rPr>
          <w:rFonts w:ascii="Times" w:hAnsi="Times"/>
        </w:rPr>
      </w:pPr>
      <w:r w:rsidRPr="00BF2DFB">
        <w:rPr>
          <w:rFonts w:ascii="Times" w:hAnsi="Times"/>
          <w:vertAlign w:val="superscript"/>
        </w:rPr>
        <w:t>1</w:t>
      </w:r>
      <w:r w:rsidRPr="00BF2DFB">
        <w:rPr>
          <w:rFonts w:ascii="Times" w:hAnsi="Times"/>
        </w:rPr>
        <w:t>Febrile neutropenia</w:t>
      </w:r>
    </w:p>
    <w:p w14:paraId="49156F41" w14:textId="77777777" w:rsidR="00FD39A7" w:rsidRPr="00BF2DFB" w:rsidRDefault="00FD39A7" w:rsidP="00FD39A7">
      <w:pPr>
        <w:spacing w:after="160" w:line="259" w:lineRule="auto"/>
        <w:rPr>
          <w:rFonts w:ascii="Times" w:hAnsi="Times"/>
        </w:rPr>
      </w:pPr>
      <w:r w:rsidRPr="00BF2DFB">
        <w:rPr>
          <w:rFonts w:ascii="Times" w:hAnsi="Times"/>
          <w:vertAlign w:val="superscript"/>
        </w:rPr>
        <w:t>2</w:t>
      </w:r>
      <w:r w:rsidRPr="00BF2DFB">
        <w:rPr>
          <w:rFonts w:ascii="Times" w:hAnsi="Times"/>
        </w:rPr>
        <w:t>Transfusion-related reaction</w:t>
      </w:r>
    </w:p>
    <w:p w14:paraId="5659DDCA" w14:textId="4DB5BA90" w:rsidR="00FD39A7" w:rsidRPr="00BF2DFB" w:rsidRDefault="00FD39A7" w:rsidP="00FD39A7">
      <w:pPr>
        <w:spacing w:after="160" w:line="259" w:lineRule="auto"/>
        <w:rPr>
          <w:rFonts w:ascii="Times" w:hAnsi="Times"/>
        </w:rPr>
      </w:pPr>
      <w:r w:rsidRPr="00BF2DFB">
        <w:rPr>
          <w:rFonts w:ascii="Times" w:hAnsi="Times"/>
        </w:rPr>
        <w:t xml:space="preserve">Total number of SAEs is </w:t>
      </w:r>
      <w:r w:rsidR="00D40771" w:rsidRPr="00BF2DFB">
        <w:rPr>
          <w:rFonts w:ascii="Times" w:hAnsi="Times"/>
        </w:rPr>
        <w:t>6</w:t>
      </w:r>
      <w:r w:rsidRPr="00BF2DFB">
        <w:rPr>
          <w:rFonts w:ascii="Times" w:hAnsi="Times"/>
        </w:rPr>
        <w:t xml:space="preserve"> in 5 subjects</w:t>
      </w:r>
    </w:p>
    <w:p w14:paraId="509E6BAB" w14:textId="77777777" w:rsidR="00FD39A7" w:rsidRPr="00BF2DFB" w:rsidRDefault="00FD39A7" w:rsidP="00FD39A7">
      <w:pPr>
        <w:rPr>
          <w:rFonts w:ascii="Times" w:eastAsiaTheme="minorHAnsi" w:hAnsi="Times"/>
          <w:bCs/>
        </w:rPr>
      </w:pPr>
    </w:p>
    <w:p w14:paraId="4034A628" w14:textId="77777777" w:rsidR="002D5166" w:rsidRPr="00BF2DFB" w:rsidRDefault="002D5166" w:rsidP="00507FDF">
      <w:pPr>
        <w:pStyle w:val="Heading1"/>
        <w:keepNext w:val="0"/>
        <w:keepLines w:val="0"/>
        <w:spacing w:before="0"/>
        <w:rPr>
          <w:rFonts w:ascii="Times" w:eastAsiaTheme="minorHAnsi" w:hAnsi="Times"/>
          <w:bCs/>
          <w:sz w:val="24"/>
          <w:szCs w:val="24"/>
        </w:rPr>
      </w:pPr>
    </w:p>
    <w:p w14:paraId="2539C4E2" w14:textId="5DBEA3A2" w:rsidR="001D5D05" w:rsidRPr="00BF2DFB" w:rsidRDefault="001D5D05" w:rsidP="00BF2DFB">
      <w:pPr>
        <w:rPr>
          <w:rFonts w:ascii="Times" w:eastAsiaTheme="minorHAnsi" w:hAnsi="Times"/>
        </w:rPr>
      </w:pPr>
      <w:r w:rsidRPr="00BF2DFB">
        <w:rPr>
          <w:rFonts w:ascii="Times" w:eastAsiaTheme="minorHAnsi" w:hAnsi="Times"/>
          <w:b/>
          <w:bCs/>
        </w:rPr>
        <w:t xml:space="preserve">Supplemental Figure </w:t>
      </w:r>
      <w:r w:rsidR="00980451" w:rsidRPr="00BF2DFB">
        <w:rPr>
          <w:rFonts w:ascii="Times" w:eastAsiaTheme="minorHAnsi" w:hAnsi="Times"/>
          <w:b/>
          <w:bCs/>
        </w:rPr>
        <w:t>L</w:t>
      </w:r>
      <w:r w:rsidRPr="00BF2DFB">
        <w:rPr>
          <w:rFonts w:ascii="Times" w:eastAsiaTheme="minorHAnsi" w:hAnsi="Times"/>
          <w:b/>
          <w:bCs/>
        </w:rPr>
        <w:t>egend:</w:t>
      </w:r>
      <w:r w:rsidRPr="00BF2DFB">
        <w:rPr>
          <w:rFonts w:ascii="Times" w:eastAsiaTheme="minorHAnsi" w:hAnsi="Times"/>
          <w:bCs/>
        </w:rPr>
        <w:t xml:space="preserve"> Donor and day</w:t>
      </w:r>
      <w:r w:rsidR="00BF2DFB" w:rsidRPr="00BF2DFB">
        <w:rPr>
          <w:rFonts w:ascii="Times" w:eastAsiaTheme="minorHAnsi" w:hAnsi="Times"/>
          <w:bCs/>
        </w:rPr>
        <w:t xml:space="preserve"> </w:t>
      </w:r>
      <w:r w:rsidRPr="00BF2DFB">
        <w:rPr>
          <w:rFonts w:ascii="Times" w:eastAsiaTheme="minorHAnsi" w:hAnsi="Times"/>
          <w:bCs/>
        </w:rPr>
        <w:t>1</w:t>
      </w:r>
      <w:r w:rsidR="00BF2DFB" w:rsidRPr="00BF2DFB">
        <w:rPr>
          <w:rFonts w:ascii="Times" w:eastAsiaTheme="minorHAnsi" w:hAnsi="Times"/>
          <w:bCs/>
        </w:rPr>
        <w:t xml:space="preserve"> </w:t>
      </w:r>
      <w:r w:rsidRPr="00BF2DFB">
        <w:rPr>
          <w:rFonts w:ascii="Times" w:eastAsiaTheme="minorHAnsi" w:hAnsi="Times"/>
          <w:bCs/>
        </w:rPr>
        <w:t>anti-RBD IgG AUC (left) and titer (right) antibody levels in CCP recipients who remained infection free or developed infection</w:t>
      </w:r>
      <w:r w:rsidR="00525837" w:rsidRPr="00BF2DFB">
        <w:rPr>
          <w:rFonts w:ascii="Times" w:eastAsiaTheme="minorHAnsi" w:hAnsi="Times"/>
          <w:bCs/>
        </w:rPr>
        <w:t xml:space="preserve"> were in the same range</w:t>
      </w:r>
      <w:r w:rsidRPr="00BF2DFB">
        <w:rPr>
          <w:rFonts w:ascii="Times" w:eastAsiaTheme="minorHAnsi" w:hAnsi="Times"/>
          <w:bCs/>
        </w:rPr>
        <w:t xml:space="preserve">. Geomeans are marked with  geomean ratio of donor to day </w:t>
      </w:r>
      <w:r w:rsidR="00CD4A60" w:rsidRPr="00BF2DFB">
        <w:rPr>
          <w:rFonts w:ascii="Times" w:eastAsiaTheme="minorHAnsi" w:hAnsi="Times"/>
          <w:bCs/>
        </w:rPr>
        <w:t xml:space="preserve">one </w:t>
      </w:r>
      <w:r w:rsidRPr="00BF2DFB">
        <w:rPr>
          <w:rFonts w:ascii="Times" w:eastAsiaTheme="minorHAnsi" w:hAnsi="Times"/>
          <w:bCs/>
        </w:rPr>
        <w:t xml:space="preserve">recipient of </w:t>
      </w:r>
      <w:r w:rsidR="00CD4A60" w:rsidRPr="00BF2DFB">
        <w:rPr>
          <w:rFonts w:ascii="Times" w:eastAsiaTheme="minorHAnsi" w:hAnsi="Times"/>
          <w:bCs/>
        </w:rPr>
        <w:t>40</w:t>
      </w:r>
      <w:r w:rsidRPr="00BF2DFB">
        <w:rPr>
          <w:rFonts w:ascii="Times" w:eastAsiaTheme="minorHAnsi" w:hAnsi="Times"/>
          <w:bCs/>
        </w:rPr>
        <w:t xml:space="preserve">, 14 </w:t>
      </w:r>
      <w:r w:rsidR="00CD4A60" w:rsidRPr="00BF2DFB">
        <w:rPr>
          <w:rFonts w:ascii="Times" w:eastAsiaTheme="minorHAnsi" w:hAnsi="Times"/>
          <w:bCs/>
        </w:rPr>
        <w:t xml:space="preserve">with </w:t>
      </w:r>
      <w:r w:rsidRPr="00BF2DFB">
        <w:rPr>
          <w:rFonts w:ascii="Times" w:eastAsiaTheme="minorHAnsi" w:hAnsi="Times"/>
          <w:bCs/>
        </w:rPr>
        <w:t xml:space="preserve">AUC  and </w:t>
      </w:r>
      <w:r w:rsidR="00CD4A60" w:rsidRPr="00BF2DFB">
        <w:rPr>
          <w:rFonts w:ascii="Times" w:eastAsiaTheme="minorHAnsi" w:hAnsi="Times"/>
          <w:bCs/>
        </w:rPr>
        <w:t xml:space="preserve">26 </w:t>
      </w:r>
      <w:r w:rsidRPr="00BF2DFB">
        <w:rPr>
          <w:rFonts w:ascii="Times" w:eastAsiaTheme="minorHAnsi" w:hAnsi="Times"/>
          <w:bCs/>
        </w:rPr>
        <w:t>and 14</w:t>
      </w:r>
      <w:r w:rsidR="00CD4A60" w:rsidRPr="00BF2DFB">
        <w:rPr>
          <w:rFonts w:ascii="Times" w:eastAsiaTheme="minorHAnsi" w:hAnsi="Times"/>
          <w:bCs/>
        </w:rPr>
        <w:t xml:space="preserve"> with titer for </w:t>
      </w:r>
      <w:r w:rsidRPr="00BF2DFB">
        <w:rPr>
          <w:rFonts w:ascii="Times" w:eastAsiaTheme="minorHAnsi" w:hAnsi="Times"/>
          <w:bCs/>
        </w:rPr>
        <w:t xml:space="preserve"> not infected</w:t>
      </w:r>
      <w:r w:rsidR="00CD4A60" w:rsidRPr="00BF2DFB">
        <w:rPr>
          <w:rFonts w:ascii="Times" w:eastAsiaTheme="minorHAnsi" w:hAnsi="Times"/>
          <w:bCs/>
        </w:rPr>
        <w:t xml:space="preserve"> (green dots, n=58), </w:t>
      </w:r>
      <w:r w:rsidRPr="00BF2DFB">
        <w:rPr>
          <w:rFonts w:ascii="Times" w:eastAsiaTheme="minorHAnsi" w:hAnsi="Times"/>
          <w:bCs/>
        </w:rPr>
        <w:t>and infected</w:t>
      </w:r>
      <w:r w:rsidR="00CD4A60" w:rsidRPr="00BF2DFB">
        <w:rPr>
          <w:rFonts w:ascii="Times" w:eastAsiaTheme="minorHAnsi" w:hAnsi="Times"/>
          <w:bCs/>
        </w:rPr>
        <w:t xml:space="preserve"> (red dots, n=9),</w:t>
      </w:r>
      <w:r w:rsidRPr="00BF2DFB">
        <w:rPr>
          <w:rFonts w:ascii="Times" w:eastAsiaTheme="minorHAnsi" w:hAnsi="Times"/>
          <w:bCs/>
        </w:rPr>
        <w:t xml:space="preserve"> respectively.</w:t>
      </w:r>
    </w:p>
    <w:p w14:paraId="68955E6D" w14:textId="439FC62E" w:rsidR="001D5D05" w:rsidRPr="00BF2DFB" w:rsidRDefault="001D5D05" w:rsidP="001D5D05">
      <w:pPr>
        <w:rPr>
          <w:rFonts w:ascii="Times" w:eastAsiaTheme="minorHAnsi" w:hAnsi="Times"/>
        </w:rPr>
        <w:sectPr w:rsidR="001D5D05" w:rsidRPr="00BF2DFB" w:rsidSect="00F759BF">
          <w:pgSz w:w="15840" w:h="12240" w:orient="landscape"/>
          <w:pgMar w:top="1440" w:right="1440" w:bottom="1440" w:left="1440" w:header="720" w:footer="720" w:gutter="0"/>
          <w:cols w:space="720"/>
          <w:docGrid w:linePitch="360"/>
        </w:sectPr>
      </w:pPr>
    </w:p>
    <w:p w14:paraId="45547D99" w14:textId="425F5504" w:rsidR="002D5166" w:rsidRPr="00BF2DFB" w:rsidRDefault="001F27E5" w:rsidP="001F27E5">
      <w:pPr>
        <w:pStyle w:val="ListParagraph"/>
        <w:numPr>
          <w:ilvl w:val="0"/>
          <w:numId w:val="8"/>
        </w:numPr>
        <w:ind w:left="360"/>
        <w:rPr>
          <w:rFonts w:ascii="Times" w:eastAsiaTheme="minorHAnsi" w:hAnsi="Times"/>
          <w:b/>
          <w:bCs/>
        </w:rPr>
      </w:pPr>
      <w:r w:rsidRPr="00BF2DFB">
        <w:rPr>
          <w:rFonts w:ascii="Times" w:eastAsiaTheme="minorHAnsi" w:hAnsi="Times"/>
          <w:b/>
          <w:bCs/>
        </w:rPr>
        <w:lastRenderedPageBreak/>
        <w:t>Antibody AUC Models</w:t>
      </w:r>
    </w:p>
    <w:p w14:paraId="5E4D5F28" w14:textId="4678E4A5" w:rsidR="005F7286" w:rsidRPr="00BF2DFB" w:rsidRDefault="005F7286" w:rsidP="005F7286">
      <w:pPr>
        <w:rPr>
          <w:rFonts w:ascii="Times" w:eastAsiaTheme="minorHAnsi" w:hAnsi="Times"/>
          <w:b/>
          <w:bCs/>
        </w:rPr>
      </w:pPr>
    </w:p>
    <w:p w14:paraId="6A4B817E" w14:textId="5F2F7376" w:rsidR="00637408" w:rsidRPr="00BF2DFB" w:rsidRDefault="00637408" w:rsidP="005F7286">
      <w:pPr>
        <w:rPr>
          <w:rFonts w:ascii="Times" w:eastAsiaTheme="minorHAnsi" w:hAnsi="Times"/>
          <w:bCs/>
          <w:u w:val="single"/>
        </w:rPr>
      </w:pPr>
      <w:r w:rsidRPr="00BF2DFB">
        <w:rPr>
          <w:rFonts w:ascii="Times" w:eastAsiaTheme="minorHAnsi" w:hAnsi="Times"/>
          <w:bCs/>
          <w:u w:val="single"/>
        </w:rPr>
        <w:t>Primary outcome of any infection after transfusion</w:t>
      </w:r>
    </w:p>
    <w:p w14:paraId="0E798514" w14:textId="212872A3" w:rsidR="005F7286" w:rsidRPr="00BF2DFB" w:rsidRDefault="005F7286" w:rsidP="005F7286">
      <w:pPr>
        <w:rPr>
          <w:rFonts w:ascii="Times" w:eastAsiaTheme="minorHAnsi" w:hAnsi="Times"/>
          <w:bCs/>
        </w:rPr>
      </w:pPr>
      <w:r w:rsidRPr="00BF2DFB">
        <w:rPr>
          <w:rFonts w:ascii="Times" w:eastAsiaTheme="minorHAnsi" w:hAnsi="Times"/>
          <w:bCs/>
        </w:rPr>
        <w:t xml:space="preserve">A fractional polynomial model with a flexible Weibull survival model was used to estimate the hazard ratio </w:t>
      </w:r>
      <w:r w:rsidR="00557580" w:rsidRPr="00BF2DFB">
        <w:rPr>
          <w:rFonts w:ascii="Times" w:eastAsiaTheme="minorHAnsi" w:hAnsi="Times"/>
          <w:bCs/>
        </w:rPr>
        <w:t xml:space="preserve">(HR) </w:t>
      </w:r>
      <w:r w:rsidRPr="00BF2DFB">
        <w:rPr>
          <w:rFonts w:ascii="Times" w:eastAsiaTheme="minorHAnsi" w:hAnsi="Times"/>
          <w:bCs/>
        </w:rPr>
        <w:t xml:space="preserve">for </w:t>
      </w:r>
      <w:r w:rsidRPr="00BF2DFB">
        <w:rPr>
          <w:rFonts w:ascii="Times" w:eastAsiaTheme="minorHAnsi" w:hAnsi="Times"/>
          <w:bCs/>
          <w:i/>
        </w:rPr>
        <w:t>any infection</w:t>
      </w:r>
      <w:r w:rsidR="00557580" w:rsidRPr="00BF2DFB">
        <w:rPr>
          <w:rFonts w:ascii="Times" w:eastAsiaTheme="minorHAnsi" w:hAnsi="Times"/>
          <w:bCs/>
          <w:i/>
        </w:rPr>
        <w:t xml:space="preserve"> after transfusion</w:t>
      </w:r>
      <w:r w:rsidRPr="00BF2DFB">
        <w:rPr>
          <w:rFonts w:ascii="Times" w:eastAsiaTheme="minorHAnsi" w:hAnsi="Times"/>
          <w:bCs/>
        </w:rPr>
        <w:t xml:space="preserve">. </w:t>
      </w:r>
      <w:r w:rsidR="007D6D04" w:rsidRPr="00BF2DFB">
        <w:rPr>
          <w:rFonts w:ascii="Times" w:eastAsiaTheme="minorHAnsi" w:hAnsi="Times"/>
          <w:bCs/>
        </w:rPr>
        <w:t xml:space="preserve">Both spline and fractional polynomial models were assessed with the lowest </w:t>
      </w:r>
      <w:proofErr w:type="spellStart"/>
      <w:r w:rsidR="007D6D04" w:rsidRPr="00BF2DFB">
        <w:rPr>
          <w:rFonts w:ascii="Times" w:eastAsiaTheme="minorHAnsi" w:hAnsi="Times"/>
          <w:bCs/>
        </w:rPr>
        <w:t>Akiake’s</w:t>
      </w:r>
      <w:proofErr w:type="spellEnd"/>
      <w:r w:rsidR="007D6D04" w:rsidRPr="00BF2DFB">
        <w:rPr>
          <w:rFonts w:ascii="Times" w:eastAsiaTheme="minorHAnsi" w:hAnsi="Times"/>
          <w:bCs/>
        </w:rPr>
        <w:t xml:space="preserve"> information criterion used to choose the final model.</w:t>
      </w:r>
    </w:p>
    <w:p w14:paraId="27C28C0B" w14:textId="45157539" w:rsidR="007D6D04" w:rsidRPr="00BF2DFB" w:rsidRDefault="007D6D04" w:rsidP="005F7286">
      <w:pPr>
        <w:rPr>
          <w:rFonts w:ascii="Times" w:eastAsiaTheme="minorHAnsi" w:hAnsi="Times"/>
          <w:bCs/>
        </w:rPr>
      </w:pPr>
    </w:p>
    <w:p w14:paraId="633EF641" w14:textId="16D8FFEB" w:rsidR="007D6D04" w:rsidRPr="00BF2DFB" w:rsidRDefault="007D6D04" w:rsidP="005F7286">
      <w:pPr>
        <w:rPr>
          <w:rFonts w:ascii="Times" w:eastAsiaTheme="minorHAnsi" w:hAnsi="Times"/>
          <w:bCs/>
        </w:rPr>
      </w:pPr>
      <w:r w:rsidRPr="00BF2DFB">
        <w:rPr>
          <w:rFonts w:ascii="Times" w:eastAsiaTheme="minorHAnsi" w:hAnsi="Times"/>
          <w:bCs/>
        </w:rPr>
        <w:t>For the anti-spike antibody area under the curve (AUC), the final model was a fractional polynomial model of the first degree with AUC levels raised to the 3</w:t>
      </w:r>
      <w:r w:rsidRPr="00BF2DFB">
        <w:rPr>
          <w:rFonts w:ascii="Times" w:eastAsiaTheme="minorHAnsi" w:hAnsi="Times"/>
          <w:bCs/>
          <w:vertAlign w:val="superscript"/>
        </w:rPr>
        <w:t>rd</w:t>
      </w:r>
      <w:r w:rsidRPr="00BF2DFB">
        <w:rPr>
          <w:rFonts w:ascii="Times" w:eastAsiaTheme="minorHAnsi" w:hAnsi="Times"/>
          <w:bCs/>
        </w:rPr>
        <w:t xml:space="preserve"> power. The likelihood ratio test for inclusion of </w:t>
      </w:r>
      <w:r w:rsidR="00196C89" w:rsidRPr="00BF2DFB">
        <w:rPr>
          <w:rFonts w:ascii="Times" w:eastAsiaTheme="minorHAnsi" w:hAnsi="Times"/>
          <w:bCs/>
        </w:rPr>
        <w:t>anti-spike AUC provided a p-value of 0.11. The following table provides the hazard ratio (HR) at different quantiles of the anti-spike AUC level.</w:t>
      </w:r>
    </w:p>
    <w:p w14:paraId="1DDE94F8" w14:textId="77777777" w:rsidR="00196C89" w:rsidRPr="00BF2DFB" w:rsidRDefault="00196C89" w:rsidP="005F7286">
      <w:pPr>
        <w:rPr>
          <w:rFonts w:ascii="Times" w:eastAsiaTheme="minorHAnsi" w:hAnsi="Times"/>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2158"/>
        <w:gridCol w:w="2158"/>
        <w:gridCol w:w="2158"/>
        <w:gridCol w:w="2158"/>
      </w:tblGrid>
      <w:tr w:rsidR="00196C89" w:rsidRPr="00BF2DFB" w14:paraId="322E5EFE" w14:textId="77777777" w:rsidTr="00196C89">
        <w:tc>
          <w:tcPr>
            <w:tcW w:w="10790" w:type="dxa"/>
            <w:gridSpan w:val="5"/>
            <w:tcBorders>
              <w:bottom w:val="single" w:sz="4" w:space="0" w:color="auto"/>
            </w:tcBorders>
            <w:vAlign w:val="bottom"/>
          </w:tcPr>
          <w:p w14:paraId="10EEBF52" w14:textId="4FF473AF" w:rsidR="00196C89" w:rsidRPr="00BF2DFB" w:rsidRDefault="00196C89" w:rsidP="00196C89">
            <w:pPr>
              <w:rPr>
                <w:rFonts w:ascii="Times" w:eastAsiaTheme="minorHAnsi" w:hAnsi="Times"/>
                <w:b/>
                <w:bCs/>
              </w:rPr>
            </w:pPr>
            <w:r w:rsidRPr="00BF2DFB">
              <w:rPr>
                <w:rFonts w:ascii="Times" w:eastAsiaTheme="minorHAnsi" w:hAnsi="Times"/>
                <w:b/>
                <w:bCs/>
              </w:rPr>
              <w:t>Hazard ratio for progression to any infection by day 28 visit after transfusion by quantile of anti-spike AUC as estimated from a flexible Weibull time to event model with fractional polynomial to allow for non-linearity</w:t>
            </w:r>
          </w:p>
        </w:tc>
      </w:tr>
      <w:tr w:rsidR="00196C89" w:rsidRPr="00BF2DFB" w14:paraId="11CE7C0D" w14:textId="77777777" w:rsidTr="00196C89">
        <w:tc>
          <w:tcPr>
            <w:tcW w:w="2158" w:type="dxa"/>
            <w:tcBorders>
              <w:top w:val="single" w:sz="4" w:space="0" w:color="auto"/>
              <w:bottom w:val="single" w:sz="4" w:space="0" w:color="auto"/>
            </w:tcBorders>
            <w:vAlign w:val="bottom"/>
          </w:tcPr>
          <w:p w14:paraId="51839E61" w14:textId="61C648D6" w:rsidR="00196C89" w:rsidRPr="00BF2DFB" w:rsidRDefault="00196C89" w:rsidP="00196C89">
            <w:pPr>
              <w:jc w:val="center"/>
              <w:rPr>
                <w:rFonts w:ascii="Times" w:eastAsiaTheme="minorHAnsi" w:hAnsi="Times"/>
                <w:b/>
                <w:bCs/>
              </w:rPr>
            </w:pPr>
            <w:r w:rsidRPr="00BF2DFB">
              <w:rPr>
                <w:rFonts w:ascii="Times" w:eastAsiaTheme="minorHAnsi" w:hAnsi="Times"/>
                <w:b/>
                <w:bCs/>
              </w:rPr>
              <w:t>Quantile</w:t>
            </w:r>
          </w:p>
        </w:tc>
        <w:tc>
          <w:tcPr>
            <w:tcW w:w="2158" w:type="dxa"/>
            <w:tcBorders>
              <w:top w:val="single" w:sz="4" w:space="0" w:color="auto"/>
              <w:bottom w:val="single" w:sz="4" w:space="0" w:color="auto"/>
            </w:tcBorders>
            <w:vAlign w:val="bottom"/>
          </w:tcPr>
          <w:p w14:paraId="415FCBED" w14:textId="6F2E5D3A" w:rsidR="00196C89" w:rsidRPr="00BF2DFB" w:rsidRDefault="00196C89" w:rsidP="00196C89">
            <w:pPr>
              <w:jc w:val="center"/>
              <w:rPr>
                <w:rFonts w:ascii="Times" w:eastAsiaTheme="minorHAnsi" w:hAnsi="Times"/>
                <w:b/>
                <w:bCs/>
              </w:rPr>
            </w:pPr>
            <w:r w:rsidRPr="00BF2DFB">
              <w:rPr>
                <w:rFonts w:ascii="Times" w:eastAsiaTheme="minorHAnsi" w:hAnsi="Times"/>
                <w:b/>
                <w:bCs/>
              </w:rPr>
              <w:t>Anti-spike AUC</w:t>
            </w:r>
          </w:p>
        </w:tc>
        <w:tc>
          <w:tcPr>
            <w:tcW w:w="2158" w:type="dxa"/>
            <w:tcBorders>
              <w:top w:val="single" w:sz="4" w:space="0" w:color="auto"/>
              <w:bottom w:val="single" w:sz="4" w:space="0" w:color="auto"/>
            </w:tcBorders>
            <w:vAlign w:val="bottom"/>
          </w:tcPr>
          <w:p w14:paraId="131F1107" w14:textId="11773272" w:rsidR="00196C89" w:rsidRPr="00BF2DFB" w:rsidRDefault="00196C89" w:rsidP="00196C89">
            <w:pPr>
              <w:jc w:val="center"/>
              <w:rPr>
                <w:rFonts w:ascii="Times" w:eastAsiaTheme="minorHAnsi" w:hAnsi="Times"/>
                <w:b/>
                <w:bCs/>
              </w:rPr>
            </w:pPr>
            <w:r w:rsidRPr="00BF2DFB">
              <w:rPr>
                <w:rFonts w:ascii="Times" w:eastAsiaTheme="minorHAnsi" w:hAnsi="Times"/>
                <w:b/>
                <w:bCs/>
              </w:rPr>
              <w:t>HR</w:t>
            </w:r>
          </w:p>
        </w:tc>
        <w:tc>
          <w:tcPr>
            <w:tcW w:w="2158" w:type="dxa"/>
            <w:tcBorders>
              <w:top w:val="single" w:sz="4" w:space="0" w:color="auto"/>
              <w:bottom w:val="single" w:sz="4" w:space="0" w:color="auto"/>
            </w:tcBorders>
            <w:vAlign w:val="bottom"/>
          </w:tcPr>
          <w:p w14:paraId="29DCE96D" w14:textId="65889BD4" w:rsidR="00196C89" w:rsidRPr="00BF2DFB" w:rsidRDefault="00196C89" w:rsidP="00196C89">
            <w:pPr>
              <w:jc w:val="center"/>
              <w:rPr>
                <w:rFonts w:ascii="Times" w:eastAsiaTheme="minorHAnsi" w:hAnsi="Times"/>
                <w:b/>
                <w:bCs/>
              </w:rPr>
            </w:pPr>
            <w:r w:rsidRPr="00BF2DFB">
              <w:rPr>
                <w:rFonts w:ascii="Times" w:eastAsiaTheme="minorHAnsi" w:hAnsi="Times"/>
                <w:b/>
                <w:bCs/>
              </w:rPr>
              <w:t>Standard Error</w:t>
            </w:r>
          </w:p>
        </w:tc>
        <w:tc>
          <w:tcPr>
            <w:tcW w:w="2158" w:type="dxa"/>
            <w:tcBorders>
              <w:top w:val="single" w:sz="4" w:space="0" w:color="auto"/>
              <w:bottom w:val="single" w:sz="4" w:space="0" w:color="auto"/>
            </w:tcBorders>
            <w:vAlign w:val="bottom"/>
          </w:tcPr>
          <w:p w14:paraId="1AF3B0B3" w14:textId="2B143FC0" w:rsidR="00196C89" w:rsidRPr="00BF2DFB" w:rsidRDefault="00196C89" w:rsidP="00196C89">
            <w:pPr>
              <w:jc w:val="center"/>
              <w:rPr>
                <w:rFonts w:ascii="Times" w:eastAsiaTheme="minorHAnsi" w:hAnsi="Times"/>
                <w:b/>
                <w:bCs/>
              </w:rPr>
            </w:pPr>
            <w:r w:rsidRPr="00BF2DFB">
              <w:rPr>
                <w:rFonts w:ascii="Times" w:eastAsiaTheme="minorHAnsi" w:hAnsi="Times"/>
                <w:b/>
                <w:bCs/>
              </w:rPr>
              <w:t>One-sided 95% Confidence Interval</w:t>
            </w:r>
          </w:p>
        </w:tc>
      </w:tr>
      <w:tr w:rsidR="00196C89" w:rsidRPr="00BF2DFB" w14:paraId="1A49F647" w14:textId="77777777" w:rsidTr="00196C89">
        <w:tc>
          <w:tcPr>
            <w:tcW w:w="2158" w:type="dxa"/>
            <w:tcBorders>
              <w:top w:val="single" w:sz="4" w:space="0" w:color="auto"/>
            </w:tcBorders>
          </w:tcPr>
          <w:p w14:paraId="3979BAF7" w14:textId="7E6D6E7B" w:rsidR="00196C89" w:rsidRPr="00BF2DFB" w:rsidRDefault="00196C89" w:rsidP="005F7286">
            <w:pPr>
              <w:rPr>
                <w:rFonts w:ascii="Times" w:eastAsiaTheme="minorHAnsi" w:hAnsi="Times"/>
                <w:b/>
                <w:bCs/>
              </w:rPr>
            </w:pPr>
            <w:r w:rsidRPr="00BF2DFB">
              <w:rPr>
                <w:rFonts w:ascii="Times" w:eastAsiaTheme="minorHAnsi" w:hAnsi="Times"/>
                <w:b/>
                <w:bCs/>
              </w:rPr>
              <w:t>0.10</w:t>
            </w:r>
          </w:p>
        </w:tc>
        <w:tc>
          <w:tcPr>
            <w:tcW w:w="2158" w:type="dxa"/>
            <w:tcBorders>
              <w:top w:val="single" w:sz="4" w:space="0" w:color="auto"/>
            </w:tcBorders>
            <w:vAlign w:val="center"/>
          </w:tcPr>
          <w:p w14:paraId="0E067112" w14:textId="1E267746" w:rsidR="00196C89" w:rsidRPr="00BF2DFB" w:rsidRDefault="00196C89" w:rsidP="00196C89">
            <w:pPr>
              <w:jc w:val="center"/>
              <w:rPr>
                <w:rFonts w:ascii="Times" w:eastAsiaTheme="minorHAnsi" w:hAnsi="Times"/>
                <w:bCs/>
              </w:rPr>
            </w:pPr>
            <w:r w:rsidRPr="00BF2DFB">
              <w:rPr>
                <w:rFonts w:ascii="Times" w:eastAsiaTheme="minorHAnsi" w:hAnsi="Times"/>
                <w:bCs/>
              </w:rPr>
              <w:t>1670</w:t>
            </w:r>
          </w:p>
        </w:tc>
        <w:tc>
          <w:tcPr>
            <w:tcW w:w="2158" w:type="dxa"/>
            <w:tcBorders>
              <w:top w:val="single" w:sz="4" w:space="0" w:color="auto"/>
            </w:tcBorders>
            <w:vAlign w:val="center"/>
          </w:tcPr>
          <w:p w14:paraId="282C8320" w14:textId="3F366CE5" w:rsidR="00196C89" w:rsidRPr="00BF2DFB" w:rsidRDefault="00196C89" w:rsidP="00196C89">
            <w:pPr>
              <w:jc w:val="center"/>
              <w:rPr>
                <w:rFonts w:ascii="Times" w:eastAsiaTheme="minorHAnsi" w:hAnsi="Times"/>
                <w:bCs/>
              </w:rPr>
            </w:pPr>
            <w:r w:rsidRPr="00BF2DFB">
              <w:rPr>
                <w:rFonts w:ascii="Times" w:eastAsiaTheme="minorHAnsi" w:hAnsi="Times"/>
                <w:bCs/>
              </w:rPr>
              <w:t>1.00</w:t>
            </w:r>
          </w:p>
        </w:tc>
        <w:tc>
          <w:tcPr>
            <w:tcW w:w="2158" w:type="dxa"/>
            <w:tcBorders>
              <w:top w:val="single" w:sz="4" w:space="0" w:color="auto"/>
            </w:tcBorders>
            <w:vAlign w:val="center"/>
          </w:tcPr>
          <w:p w14:paraId="4EAF3652" w14:textId="5DC1BC6A" w:rsidR="00196C89" w:rsidRPr="00BF2DFB" w:rsidRDefault="00196C89" w:rsidP="00196C89">
            <w:pPr>
              <w:jc w:val="center"/>
              <w:rPr>
                <w:rFonts w:ascii="Times" w:eastAsiaTheme="minorHAnsi" w:hAnsi="Times"/>
                <w:bCs/>
              </w:rPr>
            </w:pPr>
            <w:r w:rsidRPr="00BF2DFB">
              <w:rPr>
                <w:rFonts w:ascii="Times" w:eastAsiaTheme="minorHAnsi" w:hAnsi="Times"/>
                <w:bCs/>
              </w:rPr>
              <w:t>0.000068</w:t>
            </w:r>
          </w:p>
        </w:tc>
        <w:tc>
          <w:tcPr>
            <w:tcW w:w="2158" w:type="dxa"/>
            <w:tcBorders>
              <w:top w:val="single" w:sz="4" w:space="0" w:color="auto"/>
            </w:tcBorders>
            <w:vAlign w:val="center"/>
          </w:tcPr>
          <w:p w14:paraId="32C3BD82" w14:textId="042A9476" w:rsidR="00196C89" w:rsidRPr="00BF2DFB" w:rsidRDefault="00196C89" w:rsidP="00196C89">
            <w:pPr>
              <w:jc w:val="center"/>
              <w:rPr>
                <w:rFonts w:ascii="Times" w:eastAsiaTheme="minorHAnsi" w:hAnsi="Times"/>
                <w:bCs/>
              </w:rPr>
            </w:pPr>
            <w:r w:rsidRPr="00BF2DFB">
              <w:rPr>
                <w:rFonts w:ascii="Times" w:eastAsiaTheme="minorHAnsi" w:hAnsi="Times"/>
                <w:bCs/>
              </w:rPr>
              <w:t>1.00</w:t>
            </w:r>
          </w:p>
        </w:tc>
      </w:tr>
      <w:tr w:rsidR="00196C89" w:rsidRPr="00BF2DFB" w14:paraId="65E197D7" w14:textId="77777777" w:rsidTr="00196C89">
        <w:tc>
          <w:tcPr>
            <w:tcW w:w="2158" w:type="dxa"/>
          </w:tcPr>
          <w:p w14:paraId="2279B14D" w14:textId="69F3E9B4" w:rsidR="00196C89" w:rsidRPr="00BF2DFB" w:rsidRDefault="00196C89" w:rsidP="005F7286">
            <w:pPr>
              <w:rPr>
                <w:rFonts w:ascii="Times" w:eastAsiaTheme="minorHAnsi" w:hAnsi="Times"/>
                <w:b/>
                <w:bCs/>
              </w:rPr>
            </w:pPr>
            <w:r w:rsidRPr="00BF2DFB">
              <w:rPr>
                <w:rFonts w:ascii="Times" w:eastAsiaTheme="minorHAnsi" w:hAnsi="Times"/>
                <w:b/>
                <w:bCs/>
              </w:rPr>
              <w:t>0.30</w:t>
            </w:r>
          </w:p>
        </w:tc>
        <w:tc>
          <w:tcPr>
            <w:tcW w:w="2158" w:type="dxa"/>
            <w:vAlign w:val="center"/>
          </w:tcPr>
          <w:p w14:paraId="31939098" w14:textId="69194DAF" w:rsidR="00196C89" w:rsidRPr="00BF2DFB" w:rsidRDefault="00196C89" w:rsidP="00196C89">
            <w:pPr>
              <w:jc w:val="center"/>
              <w:rPr>
                <w:rFonts w:ascii="Times" w:eastAsiaTheme="minorHAnsi" w:hAnsi="Times"/>
                <w:bCs/>
              </w:rPr>
            </w:pPr>
            <w:r w:rsidRPr="00BF2DFB">
              <w:rPr>
                <w:rFonts w:ascii="Times" w:eastAsiaTheme="minorHAnsi" w:hAnsi="Times"/>
                <w:bCs/>
              </w:rPr>
              <w:t>3236</w:t>
            </w:r>
          </w:p>
        </w:tc>
        <w:tc>
          <w:tcPr>
            <w:tcW w:w="2158" w:type="dxa"/>
            <w:vAlign w:val="center"/>
          </w:tcPr>
          <w:p w14:paraId="051EE4D9" w14:textId="19974A09" w:rsidR="00196C89" w:rsidRPr="00BF2DFB" w:rsidRDefault="00196C89" w:rsidP="00196C89">
            <w:pPr>
              <w:jc w:val="center"/>
              <w:rPr>
                <w:rFonts w:ascii="Times" w:eastAsiaTheme="minorHAnsi" w:hAnsi="Times"/>
                <w:bCs/>
              </w:rPr>
            </w:pPr>
            <w:r w:rsidRPr="00BF2DFB">
              <w:rPr>
                <w:rFonts w:ascii="Times" w:eastAsiaTheme="minorHAnsi" w:hAnsi="Times"/>
                <w:bCs/>
              </w:rPr>
              <w:t>1.00</w:t>
            </w:r>
          </w:p>
        </w:tc>
        <w:tc>
          <w:tcPr>
            <w:tcW w:w="2158" w:type="dxa"/>
            <w:vAlign w:val="center"/>
          </w:tcPr>
          <w:p w14:paraId="0D3E1334" w14:textId="492F6B56" w:rsidR="00196C89" w:rsidRPr="00BF2DFB" w:rsidRDefault="00196C89" w:rsidP="00196C89">
            <w:pPr>
              <w:jc w:val="center"/>
              <w:rPr>
                <w:rFonts w:ascii="Times" w:eastAsiaTheme="minorHAnsi" w:hAnsi="Times"/>
                <w:bCs/>
              </w:rPr>
            </w:pPr>
            <w:r w:rsidRPr="00BF2DFB">
              <w:rPr>
                <w:rFonts w:ascii="Times" w:eastAsiaTheme="minorHAnsi" w:hAnsi="Times"/>
                <w:bCs/>
              </w:rPr>
              <w:t>0.00041</w:t>
            </w:r>
          </w:p>
        </w:tc>
        <w:tc>
          <w:tcPr>
            <w:tcW w:w="2158" w:type="dxa"/>
            <w:vAlign w:val="center"/>
          </w:tcPr>
          <w:p w14:paraId="2173787A" w14:textId="748862D2" w:rsidR="00196C89" w:rsidRPr="00BF2DFB" w:rsidRDefault="00196C89" w:rsidP="00196C89">
            <w:pPr>
              <w:jc w:val="center"/>
              <w:rPr>
                <w:rFonts w:ascii="Times" w:eastAsiaTheme="minorHAnsi" w:hAnsi="Times"/>
                <w:bCs/>
              </w:rPr>
            </w:pPr>
            <w:r w:rsidRPr="00BF2DFB">
              <w:rPr>
                <w:rFonts w:ascii="Times" w:eastAsiaTheme="minorHAnsi" w:hAnsi="Times"/>
                <w:bCs/>
              </w:rPr>
              <w:t>1.00</w:t>
            </w:r>
          </w:p>
        </w:tc>
      </w:tr>
      <w:tr w:rsidR="00196C89" w:rsidRPr="00BF2DFB" w14:paraId="364CBF82" w14:textId="77777777" w:rsidTr="00196C89">
        <w:tc>
          <w:tcPr>
            <w:tcW w:w="2158" w:type="dxa"/>
          </w:tcPr>
          <w:p w14:paraId="1A8B03CD" w14:textId="25B97C2F" w:rsidR="00196C89" w:rsidRPr="00BF2DFB" w:rsidRDefault="00196C89" w:rsidP="005F7286">
            <w:pPr>
              <w:rPr>
                <w:rFonts w:ascii="Times" w:eastAsiaTheme="minorHAnsi" w:hAnsi="Times"/>
                <w:b/>
                <w:bCs/>
              </w:rPr>
            </w:pPr>
            <w:r w:rsidRPr="00BF2DFB">
              <w:rPr>
                <w:rFonts w:ascii="Times" w:eastAsiaTheme="minorHAnsi" w:hAnsi="Times"/>
                <w:b/>
                <w:bCs/>
              </w:rPr>
              <w:t>0.50</w:t>
            </w:r>
          </w:p>
        </w:tc>
        <w:tc>
          <w:tcPr>
            <w:tcW w:w="2158" w:type="dxa"/>
            <w:vAlign w:val="center"/>
          </w:tcPr>
          <w:p w14:paraId="621D8A24" w14:textId="49B02AB9" w:rsidR="00196C89" w:rsidRPr="00BF2DFB" w:rsidRDefault="00196C89" w:rsidP="00196C89">
            <w:pPr>
              <w:jc w:val="center"/>
              <w:rPr>
                <w:rFonts w:ascii="Times" w:eastAsiaTheme="minorHAnsi" w:hAnsi="Times"/>
                <w:bCs/>
              </w:rPr>
            </w:pPr>
            <w:r w:rsidRPr="00BF2DFB">
              <w:rPr>
                <w:rFonts w:ascii="Times" w:eastAsiaTheme="minorHAnsi" w:hAnsi="Times"/>
                <w:bCs/>
              </w:rPr>
              <w:t>5816</w:t>
            </w:r>
          </w:p>
        </w:tc>
        <w:tc>
          <w:tcPr>
            <w:tcW w:w="2158" w:type="dxa"/>
            <w:vAlign w:val="center"/>
          </w:tcPr>
          <w:p w14:paraId="22496989" w14:textId="28EC2034" w:rsidR="00196C89" w:rsidRPr="00BF2DFB" w:rsidRDefault="00196C89" w:rsidP="00196C89">
            <w:pPr>
              <w:jc w:val="center"/>
              <w:rPr>
                <w:rFonts w:ascii="Times" w:eastAsiaTheme="minorHAnsi" w:hAnsi="Times"/>
                <w:bCs/>
              </w:rPr>
            </w:pPr>
            <w:r w:rsidRPr="00BF2DFB">
              <w:rPr>
                <w:rFonts w:ascii="Times" w:eastAsiaTheme="minorHAnsi" w:hAnsi="Times"/>
                <w:bCs/>
              </w:rPr>
              <w:t>1.00</w:t>
            </w:r>
          </w:p>
        </w:tc>
        <w:tc>
          <w:tcPr>
            <w:tcW w:w="2158" w:type="dxa"/>
            <w:vAlign w:val="center"/>
          </w:tcPr>
          <w:p w14:paraId="75627A2B" w14:textId="15A8B881" w:rsidR="00196C89" w:rsidRPr="00BF2DFB" w:rsidRDefault="00196C89" w:rsidP="00196C89">
            <w:pPr>
              <w:jc w:val="center"/>
              <w:rPr>
                <w:rFonts w:ascii="Times" w:eastAsiaTheme="minorHAnsi" w:hAnsi="Times"/>
                <w:bCs/>
              </w:rPr>
            </w:pPr>
            <w:r w:rsidRPr="00BF2DFB">
              <w:rPr>
                <w:rFonts w:ascii="Times" w:eastAsiaTheme="minorHAnsi" w:hAnsi="Times"/>
                <w:bCs/>
              </w:rPr>
              <w:t>0.0021</w:t>
            </w:r>
          </w:p>
        </w:tc>
        <w:tc>
          <w:tcPr>
            <w:tcW w:w="2158" w:type="dxa"/>
            <w:vAlign w:val="center"/>
          </w:tcPr>
          <w:p w14:paraId="5DF5B5CF" w14:textId="1DF32174" w:rsidR="00196C89" w:rsidRPr="00BF2DFB" w:rsidRDefault="00196C89" w:rsidP="00196C89">
            <w:pPr>
              <w:jc w:val="center"/>
              <w:rPr>
                <w:rFonts w:ascii="Times" w:eastAsiaTheme="minorHAnsi" w:hAnsi="Times"/>
                <w:bCs/>
              </w:rPr>
            </w:pPr>
            <w:r w:rsidRPr="00BF2DFB">
              <w:rPr>
                <w:rFonts w:ascii="Times" w:eastAsiaTheme="minorHAnsi" w:hAnsi="Times"/>
                <w:bCs/>
              </w:rPr>
              <w:t>1.00</w:t>
            </w:r>
          </w:p>
        </w:tc>
      </w:tr>
      <w:tr w:rsidR="00196C89" w:rsidRPr="00BF2DFB" w14:paraId="46940A18" w14:textId="77777777" w:rsidTr="00196C89">
        <w:tc>
          <w:tcPr>
            <w:tcW w:w="2158" w:type="dxa"/>
          </w:tcPr>
          <w:p w14:paraId="395BBAFD" w14:textId="3E494190" w:rsidR="00196C89" w:rsidRPr="00BF2DFB" w:rsidRDefault="00196C89" w:rsidP="005F7286">
            <w:pPr>
              <w:rPr>
                <w:rFonts w:ascii="Times" w:eastAsiaTheme="minorHAnsi" w:hAnsi="Times"/>
                <w:b/>
                <w:bCs/>
              </w:rPr>
            </w:pPr>
            <w:r w:rsidRPr="00BF2DFB">
              <w:rPr>
                <w:rFonts w:ascii="Times" w:eastAsiaTheme="minorHAnsi" w:hAnsi="Times"/>
                <w:b/>
                <w:bCs/>
              </w:rPr>
              <w:t>0.70</w:t>
            </w:r>
          </w:p>
        </w:tc>
        <w:tc>
          <w:tcPr>
            <w:tcW w:w="2158" w:type="dxa"/>
            <w:vAlign w:val="center"/>
          </w:tcPr>
          <w:p w14:paraId="0F2150CF" w14:textId="0AA750FF" w:rsidR="00196C89" w:rsidRPr="00BF2DFB" w:rsidRDefault="00196C89" w:rsidP="00196C89">
            <w:pPr>
              <w:jc w:val="center"/>
              <w:rPr>
                <w:rFonts w:ascii="Times" w:eastAsiaTheme="minorHAnsi" w:hAnsi="Times"/>
                <w:bCs/>
              </w:rPr>
            </w:pPr>
            <w:r w:rsidRPr="00BF2DFB">
              <w:rPr>
                <w:rFonts w:ascii="Times" w:eastAsiaTheme="minorHAnsi" w:hAnsi="Times"/>
                <w:bCs/>
              </w:rPr>
              <w:t>10972</w:t>
            </w:r>
          </w:p>
        </w:tc>
        <w:tc>
          <w:tcPr>
            <w:tcW w:w="2158" w:type="dxa"/>
            <w:vAlign w:val="center"/>
          </w:tcPr>
          <w:p w14:paraId="0C25C0F6" w14:textId="1E289E3B" w:rsidR="00196C89" w:rsidRPr="00BF2DFB" w:rsidRDefault="00196C89" w:rsidP="00196C89">
            <w:pPr>
              <w:jc w:val="center"/>
              <w:rPr>
                <w:rFonts w:ascii="Times" w:eastAsiaTheme="minorHAnsi" w:hAnsi="Times"/>
                <w:bCs/>
              </w:rPr>
            </w:pPr>
            <w:r w:rsidRPr="00BF2DFB">
              <w:rPr>
                <w:rFonts w:ascii="Times" w:eastAsiaTheme="minorHAnsi" w:hAnsi="Times"/>
                <w:bCs/>
              </w:rPr>
              <w:t>0.99</w:t>
            </w:r>
          </w:p>
        </w:tc>
        <w:tc>
          <w:tcPr>
            <w:tcW w:w="2158" w:type="dxa"/>
            <w:vAlign w:val="center"/>
          </w:tcPr>
          <w:p w14:paraId="1F6853D8" w14:textId="43009258" w:rsidR="00196C89" w:rsidRPr="00BF2DFB" w:rsidRDefault="00196C89" w:rsidP="00196C89">
            <w:pPr>
              <w:jc w:val="center"/>
              <w:rPr>
                <w:rFonts w:ascii="Times" w:eastAsiaTheme="minorHAnsi" w:hAnsi="Times"/>
                <w:bCs/>
              </w:rPr>
            </w:pPr>
            <w:r w:rsidRPr="00BF2DFB">
              <w:rPr>
                <w:rFonts w:ascii="Times" w:eastAsiaTheme="minorHAnsi" w:hAnsi="Times"/>
                <w:bCs/>
              </w:rPr>
              <w:t>0.013</w:t>
            </w:r>
          </w:p>
        </w:tc>
        <w:tc>
          <w:tcPr>
            <w:tcW w:w="2158" w:type="dxa"/>
            <w:vAlign w:val="center"/>
          </w:tcPr>
          <w:p w14:paraId="00653AF9" w14:textId="3BAD3FEB" w:rsidR="00196C89" w:rsidRPr="00BF2DFB" w:rsidRDefault="00196C89" w:rsidP="00196C89">
            <w:pPr>
              <w:jc w:val="center"/>
              <w:rPr>
                <w:rFonts w:ascii="Times" w:eastAsiaTheme="minorHAnsi" w:hAnsi="Times"/>
                <w:bCs/>
              </w:rPr>
            </w:pPr>
            <w:r w:rsidRPr="00BF2DFB">
              <w:rPr>
                <w:rFonts w:ascii="Times" w:eastAsiaTheme="minorHAnsi" w:hAnsi="Times"/>
                <w:bCs/>
              </w:rPr>
              <w:t>1.02</w:t>
            </w:r>
          </w:p>
        </w:tc>
      </w:tr>
      <w:tr w:rsidR="00196C89" w:rsidRPr="00BF2DFB" w14:paraId="3D194B07" w14:textId="77777777" w:rsidTr="00196C89">
        <w:tc>
          <w:tcPr>
            <w:tcW w:w="2158" w:type="dxa"/>
            <w:tcBorders>
              <w:bottom w:val="single" w:sz="4" w:space="0" w:color="auto"/>
            </w:tcBorders>
          </w:tcPr>
          <w:p w14:paraId="385417EF" w14:textId="280B892F" w:rsidR="00196C89" w:rsidRPr="00BF2DFB" w:rsidRDefault="00196C89" w:rsidP="005F7286">
            <w:pPr>
              <w:rPr>
                <w:rFonts w:ascii="Times" w:eastAsiaTheme="minorHAnsi" w:hAnsi="Times"/>
                <w:b/>
                <w:bCs/>
              </w:rPr>
            </w:pPr>
            <w:r w:rsidRPr="00BF2DFB">
              <w:rPr>
                <w:rFonts w:ascii="Times" w:eastAsiaTheme="minorHAnsi" w:hAnsi="Times"/>
                <w:b/>
                <w:bCs/>
              </w:rPr>
              <w:t>0.90</w:t>
            </w:r>
          </w:p>
        </w:tc>
        <w:tc>
          <w:tcPr>
            <w:tcW w:w="2158" w:type="dxa"/>
            <w:tcBorders>
              <w:bottom w:val="single" w:sz="4" w:space="0" w:color="auto"/>
            </w:tcBorders>
            <w:vAlign w:val="center"/>
          </w:tcPr>
          <w:p w14:paraId="0D26EC31" w14:textId="3FFDAB5A" w:rsidR="00196C89" w:rsidRPr="00BF2DFB" w:rsidRDefault="00196C89" w:rsidP="00196C89">
            <w:pPr>
              <w:jc w:val="center"/>
              <w:rPr>
                <w:rFonts w:ascii="Times" w:eastAsiaTheme="minorHAnsi" w:hAnsi="Times"/>
                <w:bCs/>
              </w:rPr>
            </w:pPr>
            <w:r w:rsidRPr="00BF2DFB">
              <w:rPr>
                <w:rFonts w:ascii="Times" w:eastAsiaTheme="minorHAnsi" w:hAnsi="Times"/>
                <w:bCs/>
              </w:rPr>
              <w:t>20680</w:t>
            </w:r>
          </w:p>
        </w:tc>
        <w:tc>
          <w:tcPr>
            <w:tcW w:w="2158" w:type="dxa"/>
            <w:tcBorders>
              <w:bottom w:val="single" w:sz="4" w:space="0" w:color="auto"/>
            </w:tcBorders>
            <w:vAlign w:val="center"/>
          </w:tcPr>
          <w:p w14:paraId="293FC867" w14:textId="24958821" w:rsidR="00196C89" w:rsidRPr="00BF2DFB" w:rsidRDefault="00196C89" w:rsidP="00196C89">
            <w:pPr>
              <w:jc w:val="center"/>
              <w:rPr>
                <w:rFonts w:ascii="Times" w:eastAsiaTheme="minorHAnsi" w:hAnsi="Times"/>
                <w:bCs/>
              </w:rPr>
            </w:pPr>
            <w:r w:rsidRPr="00BF2DFB">
              <w:rPr>
                <w:rFonts w:ascii="Times" w:eastAsiaTheme="minorHAnsi" w:hAnsi="Times"/>
                <w:bCs/>
              </w:rPr>
              <w:t>0.96</w:t>
            </w:r>
          </w:p>
        </w:tc>
        <w:tc>
          <w:tcPr>
            <w:tcW w:w="2158" w:type="dxa"/>
            <w:tcBorders>
              <w:bottom w:val="single" w:sz="4" w:space="0" w:color="auto"/>
            </w:tcBorders>
            <w:vAlign w:val="center"/>
          </w:tcPr>
          <w:p w14:paraId="0EF7DE87" w14:textId="0D9327DF" w:rsidR="00196C89" w:rsidRPr="00BF2DFB" w:rsidRDefault="00196C89" w:rsidP="00196C89">
            <w:pPr>
              <w:jc w:val="center"/>
              <w:rPr>
                <w:rFonts w:ascii="Times" w:eastAsiaTheme="minorHAnsi" w:hAnsi="Times"/>
                <w:bCs/>
              </w:rPr>
            </w:pPr>
            <w:r w:rsidRPr="00BF2DFB">
              <w:rPr>
                <w:rFonts w:ascii="Times" w:eastAsiaTheme="minorHAnsi" w:hAnsi="Times"/>
                <w:bCs/>
              </w:rPr>
              <w:t>0.087</w:t>
            </w:r>
          </w:p>
        </w:tc>
        <w:tc>
          <w:tcPr>
            <w:tcW w:w="2158" w:type="dxa"/>
            <w:tcBorders>
              <w:bottom w:val="single" w:sz="4" w:space="0" w:color="auto"/>
            </w:tcBorders>
            <w:vAlign w:val="center"/>
          </w:tcPr>
          <w:p w14:paraId="5620A2FB" w14:textId="1E30CEB4" w:rsidR="00196C89" w:rsidRPr="00BF2DFB" w:rsidRDefault="00196C89" w:rsidP="00196C89">
            <w:pPr>
              <w:jc w:val="center"/>
              <w:rPr>
                <w:rFonts w:ascii="Times" w:eastAsiaTheme="minorHAnsi" w:hAnsi="Times"/>
                <w:bCs/>
              </w:rPr>
            </w:pPr>
            <w:r w:rsidRPr="00BF2DFB">
              <w:rPr>
                <w:rFonts w:ascii="Times" w:eastAsiaTheme="minorHAnsi" w:hAnsi="Times"/>
                <w:bCs/>
              </w:rPr>
              <w:t>1.11</w:t>
            </w:r>
          </w:p>
        </w:tc>
      </w:tr>
    </w:tbl>
    <w:p w14:paraId="60D5B0A6" w14:textId="77777777" w:rsidR="00196C89" w:rsidRPr="00BF2DFB" w:rsidRDefault="00196C89" w:rsidP="005F7286">
      <w:pPr>
        <w:rPr>
          <w:rFonts w:ascii="Times" w:eastAsiaTheme="minorHAnsi" w:hAnsi="Times"/>
          <w:b/>
          <w:bCs/>
        </w:rPr>
      </w:pPr>
    </w:p>
    <w:p w14:paraId="59EFB7F6" w14:textId="18458FA6" w:rsidR="004E6CA7" w:rsidRPr="00BF2DFB" w:rsidRDefault="00196C89" w:rsidP="004E6CA7">
      <w:pPr>
        <w:rPr>
          <w:rFonts w:ascii="Times" w:eastAsiaTheme="minorHAnsi" w:hAnsi="Times"/>
          <w:bCs/>
        </w:rPr>
      </w:pPr>
      <w:r w:rsidRPr="00BF2DFB">
        <w:rPr>
          <w:rFonts w:ascii="Times" w:eastAsiaTheme="minorHAnsi" w:hAnsi="Times"/>
          <w:bCs/>
        </w:rPr>
        <w:t xml:space="preserve">The final model for anti-spike receptor binding domain </w:t>
      </w:r>
      <w:r w:rsidR="004E6CA7" w:rsidRPr="00BF2DFB">
        <w:rPr>
          <w:rFonts w:ascii="Times" w:eastAsiaTheme="minorHAnsi" w:hAnsi="Times"/>
          <w:bCs/>
        </w:rPr>
        <w:t xml:space="preserve">(SRBD) </w:t>
      </w:r>
      <w:r w:rsidRPr="00BF2DFB">
        <w:rPr>
          <w:rFonts w:ascii="Times" w:eastAsiaTheme="minorHAnsi" w:hAnsi="Times"/>
          <w:bCs/>
        </w:rPr>
        <w:t>AUC w</w:t>
      </w:r>
      <w:r w:rsidR="004E6CA7" w:rsidRPr="00BF2DFB">
        <w:rPr>
          <w:rFonts w:ascii="Times" w:eastAsiaTheme="minorHAnsi" w:hAnsi="Times"/>
          <w:bCs/>
        </w:rPr>
        <w:t>as a fractional polynomial with first degree where the AUC levels were raised to 0.5 power. The likelihood ratio test provided a p-value of 0.12. The following table provides the hazard ratio (HR) at different quantiles of the anti-SRBD AUC level.</w:t>
      </w:r>
    </w:p>
    <w:p w14:paraId="7BD78678" w14:textId="21C0C75A" w:rsidR="00557580" w:rsidRPr="00BF2DFB" w:rsidRDefault="00557580" w:rsidP="00557580">
      <w:pPr>
        <w:rPr>
          <w:rFonts w:ascii="Times" w:eastAsiaTheme="minorHAnsi" w:hAnsi="Times"/>
          <w:bCs/>
        </w:rPr>
      </w:pPr>
    </w:p>
    <w:p w14:paraId="7BAC8416" w14:textId="24542945" w:rsidR="004E6CA7" w:rsidRPr="00BF2DFB" w:rsidRDefault="004E6CA7" w:rsidP="00557580">
      <w:pPr>
        <w:rPr>
          <w:rFonts w:ascii="Times" w:eastAsiaTheme="minorHAnsi" w:hAnsi="Times"/>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2158"/>
        <w:gridCol w:w="2158"/>
        <w:gridCol w:w="2158"/>
        <w:gridCol w:w="2158"/>
      </w:tblGrid>
      <w:tr w:rsidR="004E6CA7" w:rsidRPr="00BF2DFB" w14:paraId="31E70DE6" w14:textId="77777777" w:rsidTr="00667007">
        <w:tc>
          <w:tcPr>
            <w:tcW w:w="10790" w:type="dxa"/>
            <w:gridSpan w:val="5"/>
            <w:tcBorders>
              <w:bottom w:val="single" w:sz="4" w:space="0" w:color="auto"/>
            </w:tcBorders>
            <w:vAlign w:val="bottom"/>
          </w:tcPr>
          <w:p w14:paraId="27B3A5A9" w14:textId="1D0CC394" w:rsidR="004E6CA7" w:rsidRPr="00BF2DFB" w:rsidRDefault="004E6CA7" w:rsidP="004E6CA7">
            <w:pPr>
              <w:rPr>
                <w:rFonts w:ascii="Times" w:eastAsiaTheme="minorHAnsi" w:hAnsi="Times"/>
                <w:b/>
                <w:bCs/>
              </w:rPr>
            </w:pPr>
            <w:r w:rsidRPr="00BF2DFB">
              <w:rPr>
                <w:rFonts w:ascii="Times" w:eastAsiaTheme="minorHAnsi" w:hAnsi="Times"/>
                <w:b/>
                <w:bCs/>
              </w:rPr>
              <w:t>Hazard ratio for progression to any infection by day 28 visit after transfusion by quantile of anti-SRBD AUC as estimated from a flexible Weibull time to event model with fractional polynomial to allow for non-linearity</w:t>
            </w:r>
          </w:p>
        </w:tc>
      </w:tr>
      <w:tr w:rsidR="004E6CA7" w:rsidRPr="00BF2DFB" w14:paraId="6602EE36" w14:textId="77777777" w:rsidTr="00667007">
        <w:tc>
          <w:tcPr>
            <w:tcW w:w="2158" w:type="dxa"/>
            <w:tcBorders>
              <w:top w:val="single" w:sz="4" w:space="0" w:color="auto"/>
              <w:bottom w:val="single" w:sz="4" w:space="0" w:color="auto"/>
            </w:tcBorders>
            <w:vAlign w:val="bottom"/>
          </w:tcPr>
          <w:p w14:paraId="080D11AA"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Quantile</w:t>
            </w:r>
          </w:p>
        </w:tc>
        <w:tc>
          <w:tcPr>
            <w:tcW w:w="2158" w:type="dxa"/>
            <w:tcBorders>
              <w:top w:val="single" w:sz="4" w:space="0" w:color="auto"/>
              <w:bottom w:val="single" w:sz="4" w:space="0" w:color="auto"/>
            </w:tcBorders>
            <w:vAlign w:val="bottom"/>
          </w:tcPr>
          <w:p w14:paraId="786B69D1"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Anti-spike AUC</w:t>
            </w:r>
          </w:p>
        </w:tc>
        <w:tc>
          <w:tcPr>
            <w:tcW w:w="2158" w:type="dxa"/>
            <w:tcBorders>
              <w:top w:val="single" w:sz="4" w:space="0" w:color="auto"/>
              <w:bottom w:val="single" w:sz="4" w:space="0" w:color="auto"/>
            </w:tcBorders>
            <w:vAlign w:val="bottom"/>
          </w:tcPr>
          <w:p w14:paraId="4BC76692"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HR</w:t>
            </w:r>
          </w:p>
        </w:tc>
        <w:tc>
          <w:tcPr>
            <w:tcW w:w="2158" w:type="dxa"/>
            <w:tcBorders>
              <w:top w:val="single" w:sz="4" w:space="0" w:color="auto"/>
              <w:bottom w:val="single" w:sz="4" w:space="0" w:color="auto"/>
            </w:tcBorders>
            <w:vAlign w:val="bottom"/>
          </w:tcPr>
          <w:p w14:paraId="3BB6BB64"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Standard Error</w:t>
            </w:r>
          </w:p>
        </w:tc>
        <w:tc>
          <w:tcPr>
            <w:tcW w:w="2158" w:type="dxa"/>
            <w:tcBorders>
              <w:top w:val="single" w:sz="4" w:space="0" w:color="auto"/>
              <w:bottom w:val="single" w:sz="4" w:space="0" w:color="auto"/>
            </w:tcBorders>
            <w:vAlign w:val="bottom"/>
          </w:tcPr>
          <w:p w14:paraId="6C3FC8B0"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One-sided 95% Confidence Interval</w:t>
            </w:r>
          </w:p>
        </w:tc>
      </w:tr>
      <w:tr w:rsidR="004E6CA7" w:rsidRPr="00BF2DFB" w14:paraId="71CAA139" w14:textId="77777777" w:rsidTr="00667007">
        <w:tc>
          <w:tcPr>
            <w:tcW w:w="2158" w:type="dxa"/>
            <w:tcBorders>
              <w:top w:val="single" w:sz="4" w:space="0" w:color="auto"/>
            </w:tcBorders>
          </w:tcPr>
          <w:p w14:paraId="19798B93" w14:textId="77777777" w:rsidR="004E6CA7" w:rsidRPr="00BF2DFB" w:rsidRDefault="004E6CA7" w:rsidP="00667007">
            <w:pPr>
              <w:rPr>
                <w:rFonts w:ascii="Times" w:eastAsiaTheme="minorHAnsi" w:hAnsi="Times"/>
                <w:b/>
                <w:bCs/>
              </w:rPr>
            </w:pPr>
            <w:r w:rsidRPr="00BF2DFB">
              <w:rPr>
                <w:rFonts w:ascii="Times" w:eastAsiaTheme="minorHAnsi" w:hAnsi="Times"/>
                <w:b/>
                <w:bCs/>
              </w:rPr>
              <w:t>0.10</w:t>
            </w:r>
          </w:p>
        </w:tc>
        <w:tc>
          <w:tcPr>
            <w:tcW w:w="2158" w:type="dxa"/>
            <w:tcBorders>
              <w:top w:val="single" w:sz="4" w:space="0" w:color="auto"/>
            </w:tcBorders>
            <w:vAlign w:val="center"/>
          </w:tcPr>
          <w:p w14:paraId="66EC46D7" w14:textId="165CD768" w:rsidR="004E6CA7" w:rsidRPr="00BF2DFB" w:rsidRDefault="004E6CA7" w:rsidP="00667007">
            <w:pPr>
              <w:jc w:val="center"/>
              <w:rPr>
                <w:rFonts w:ascii="Times" w:eastAsiaTheme="minorHAnsi" w:hAnsi="Times"/>
                <w:bCs/>
              </w:rPr>
            </w:pPr>
            <w:r w:rsidRPr="00BF2DFB">
              <w:rPr>
                <w:rFonts w:ascii="Times" w:eastAsiaTheme="minorHAnsi" w:hAnsi="Times"/>
                <w:bCs/>
              </w:rPr>
              <w:t>658</w:t>
            </w:r>
          </w:p>
        </w:tc>
        <w:tc>
          <w:tcPr>
            <w:tcW w:w="2158" w:type="dxa"/>
            <w:tcBorders>
              <w:top w:val="single" w:sz="4" w:space="0" w:color="auto"/>
            </w:tcBorders>
            <w:vAlign w:val="center"/>
          </w:tcPr>
          <w:p w14:paraId="1166880A" w14:textId="67C18A13" w:rsidR="004E6CA7" w:rsidRPr="00BF2DFB" w:rsidRDefault="004E6CA7" w:rsidP="00667007">
            <w:pPr>
              <w:jc w:val="center"/>
              <w:rPr>
                <w:rFonts w:ascii="Times" w:eastAsiaTheme="minorHAnsi" w:hAnsi="Times"/>
                <w:bCs/>
              </w:rPr>
            </w:pPr>
            <w:r w:rsidRPr="00BF2DFB">
              <w:rPr>
                <w:rFonts w:ascii="Times" w:eastAsiaTheme="minorHAnsi" w:hAnsi="Times"/>
                <w:bCs/>
              </w:rPr>
              <w:t>1.03</w:t>
            </w:r>
          </w:p>
        </w:tc>
        <w:tc>
          <w:tcPr>
            <w:tcW w:w="2158" w:type="dxa"/>
            <w:tcBorders>
              <w:top w:val="single" w:sz="4" w:space="0" w:color="auto"/>
            </w:tcBorders>
            <w:vAlign w:val="center"/>
          </w:tcPr>
          <w:p w14:paraId="257DAA9F" w14:textId="79F95F86" w:rsidR="004E6CA7" w:rsidRPr="00BF2DFB" w:rsidRDefault="004E6CA7" w:rsidP="00667007">
            <w:pPr>
              <w:jc w:val="center"/>
              <w:rPr>
                <w:rFonts w:ascii="Times" w:eastAsiaTheme="minorHAnsi" w:hAnsi="Times"/>
                <w:bCs/>
              </w:rPr>
            </w:pPr>
            <w:r w:rsidRPr="00BF2DFB">
              <w:rPr>
                <w:rFonts w:ascii="Times" w:eastAsiaTheme="minorHAnsi" w:hAnsi="Times"/>
                <w:bCs/>
              </w:rPr>
              <w:t>0.08</w:t>
            </w:r>
          </w:p>
        </w:tc>
        <w:tc>
          <w:tcPr>
            <w:tcW w:w="2158" w:type="dxa"/>
            <w:tcBorders>
              <w:top w:val="single" w:sz="4" w:space="0" w:color="auto"/>
            </w:tcBorders>
            <w:vAlign w:val="center"/>
          </w:tcPr>
          <w:p w14:paraId="61075812" w14:textId="45596AF9" w:rsidR="004E6CA7" w:rsidRPr="00BF2DFB" w:rsidRDefault="004E6CA7" w:rsidP="00667007">
            <w:pPr>
              <w:jc w:val="center"/>
              <w:rPr>
                <w:rFonts w:ascii="Times" w:eastAsiaTheme="minorHAnsi" w:hAnsi="Times"/>
                <w:bCs/>
              </w:rPr>
            </w:pPr>
            <w:r w:rsidRPr="00BF2DFB">
              <w:rPr>
                <w:rFonts w:ascii="Times" w:eastAsiaTheme="minorHAnsi" w:hAnsi="Times"/>
                <w:bCs/>
              </w:rPr>
              <w:t>1.18</w:t>
            </w:r>
          </w:p>
        </w:tc>
      </w:tr>
      <w:tr w:rsidR="004E6CA7" w:rsidRPr="00BF2DFB" w14:paraId="0763988F" w14:textId="77777777" w:rsidTr="00667007">
        <w:tc>
          <w:tcPr>
            <w:tcW w:w="2158" w:type="dxa"/>
          </w:tcPr>
          <w:p w14:paraId="0597FD20" w14:textId="77777777" w:rsidR="004E6CA7" w:rsidRPr="00BF2DFB" w:rsidRDefault="004E6CA7" w:rsidP="00667007">
            <w:pPr>
              <w:rPr>
                <w:rFonts w:ascii="Times" w:eastAsiaTheme="minorHAnsi" w:hAnsi="Times"/>
                <w:b/>
                <w:bCs/>
              </w:rPr>
            </w:pPr>
            <w:r w:rsidRPr="00BF2DFB">
              <w:rPr>
                <w:rFonts w:ascii="Times" w:eastAsiaTheme="minorHAnsi" w:hAnsi="Times"/>
                <w:b/>
                <w:bCs/>
              </w:rPr>
              <w:t>0.30</w:t>
            </w:r>
          </w:p>
        </w:tc>
        <w:tc>
          <w:tcPr>
            <w:tcW w:w="2158" w:type="dxa"/>
            <w:vAlign w:val="center"/>
          </w:tcPr>
          <w:p w14:paraId="32D65A04" w14:textId="287519AE" w:rsidR="004E6CA7" w:rsidRPr="00BF2DFB" w:rsidRDefault="004E6CA7" w:rsidP="00667007">
            <w:pPr>
              <w:jc w:val="center"/>
              <w:rPr>
                <w:rFonts w:ascii="Times" w:eastAsiaTheme="minorHAnsi" w:hAnsi="Times"/>
                <w:bCs/>
              </w:rPr>
            </w:pPr>
            <w:r w:rsidRPr="00BF2DFB">
              <w:rPr>
                <w:rFonts w:ascii="Times" w:eastAsiaTheme="minorHAnsi" w:hAnsi="Times"/>
                <w:bCs/>
              </w:rPr>
              <w:t>1399</w:t>
            </w:r>
          </w:p>
        </w:tc>
        <w:tc>
          <w:tcPr>
            <w:tcW w:w="2158" w:type="dxa"/>
            <w:vAlign w:val="center"/>
          </w:tcPr>
          <w:p w14:paraId="6448176E" w14:textId="11D28102" w:rsidR="004E6CA7" w:rsidRPr="00BF2DFB" w:rsidRDefault="004E6CA7" w:rsidP="00667007">
            <w:pPr>
              <w:jc w:val="center"/>
              <w:rPr>
                <w:rFonts w:ascii="Times" w:eastAsiaTheme="minorHAnsi" w:hAnsi="Times"/>
                <w:bCs/>
              </w:rPr>
            </w:pPr>
            <w:r w:rsidRPr="00BF2DFB">
              <w:rPr>
                <w:rFonts w:ascii="Times" w:eastAsiaTheme="minorHAnsi" w:hAnsi="Times"/>
                <w:bCs/>
              </w:rPr>
              <w:t>1.05</w:t>
            </w:r>
          </w:p>
        </w:tc>
        <w:tc>
          <w:tcPr>
            <w:tcW w:w="2158" w:type="dxa"/>
            <w:vAlign w:val="center"/>
          </w:tcPr>
          <w:p w14:paraId="3CB7B7D8" w14:textId="26578C18" w:rsidR="004E6CA7" w:rsidRPr="00BF2DFB" w:rsidRDefault="004E6CA7" w:rsidP="004E6CA7">
            <w:pPr>
              <w:jc w:val="center"/>
              <w:rPr>
                <w:rFonts w:ascii="Times" w:eastAsiaTheme="minorHAnsi" w:hAnsi="Times"/>
                <w:bCs/>
              </w:rPr>
            </w:pPr>
            <w:r w:rsidRPr="00BF2DFB">
              <w:rPr>
                <w:rFonts w:ascii="Times" w:eastAsiaTheme="minorHAnsi" w:hAnsi="Times"/>
                <w:bCs/>
              </w:rPr>
              <w:t>0.14</w:t>
            </w:r>
          </w:p>
        </w:tc>
        <w:tc>
          <w:tcPr>
            <w:tcW w:w="2158" w:type="dxa"/>
            <w:vAlign w:val="center"/>
          </w:tcPr>
          <w:p w14:paraId="6F14ADFC" w14:textId="421D8FBA" w:rsidR="004E6CA7" w:rsidRPr="00BF2DFB" w:rsidRDefault="004E6CA7" w:rsidP="00667007">
            <w:pPr>
              <w:jc w:val="center"/>
              <w:rPr>
                <w:rFonts w:ascii="Times" w:eastAsiaTheme="minorHAnsi" w:hAnsi="Times"/>
                <w:bCs/>
              </w:rPr>
            </w:pPr>
            <w:r w:rsidRPr="00BF2DFB">
              <w:rPr>
                <w:rFonts w:ascii="Times" w:eastAsiaTheme="minorHAnsi" w:hAnsi="Times"/>
                <w:bCs/>
              </w:rPr>
              <w:t>1.31</w:t>
            </w:r>
          </w:p>
        </w:tc>
      </w:tr>
      <w:tr w:rsidR="004E6CA7" w:rsidRPr="00BF2DFB" w14:paraId="1F859141" w14:textId="77777777" w:rsidTr="00667007">
        <w:tc>
          <w:tcPr>
            <w:tcW w:w="2158" w:type="dxa"/>
          </w:tcPr>
          <w:p w14:paraId="12E04ABE" w14:textId="77777777" w:rsidR="004E6CA7" w:rsidRPr="00BF2DFB" w:rsidRDefault="004E6CA7" w:rsidP="00667007">
            <w:pPr>
              <w:rPr>
                <w:rFonts w:ascii="Times" w:eastAsiaTheme="minorHAnsi" w:hAnsi="Times"/>
                <w:b/>
                <w:bCs/>
              </w:rPr>
            </w:pPr>
            <w:r w:rsidRPr="00BF2DFB">
              <w:rPr>
                <w:rFonts w:ascii="Times" w:eastAsiaTheme="minorHAnsi" w:hAnsi="Times"/>
                <w:b/>
                <w:bCs/>
              </w:rPr>
              <w:t>0.50</w:t>
            </w:r>
          </w:p>
        </w:tc>
        <w:tc>
          <w:tcPr>
            <w:tcW w:w="2158" w:type="dxa"/>
            <w:vAlign w:val="center"/>
          </w:tcPr>
          <w:p w14:paraId="41A0159E" w14:textId="1D2F4B99" w:rsidR="004E6CA7" w:rsidRPr="00BF2DFB" w:rsidRDefault="004E6CA7" w:rsidP="00667007">
            <w:pPr>
              <w:jc w:val="center"/>
              <w:rPr>
                <w:rFonts w:ascii="Times" w:eastAsiaTheme="minorHAnsi" w:hAnsi="Times"/>
                <w:bCs/>
              </w:rPr>
            </w:pPr>
            <w:r w:rsidRPr="00BF2DFB">
              <w:rPr>
                <w:rFonts w:ascii="Times" w:eastAsiaTheme="minorHAnsi" w:hAnsi="Times"/>
                <w:bCs/>
              </w:rPr>
              <w:t>2637</w:t>
            </w:r>
          </w:p>
        </w:tc>
        <w:tc>
          <w:tcPr>
            <w:tcW w:w="2158" w:type="dxa"/>
            <w:vAlign w:val="center"/>
          </w:tcPr>
          <w:p w14:paraId="356A29E3" w14:textId="473AF10F" w:rsidR="004E6CA7" w:rsidRPr="00BF2DFB" w:rsidRDefault="004E6CA7" w:rsidP="00667007">
            <w:pPr>
              <w:jc w:val="center"/>
              <w:rPr>
                <w:rFonts w:ascii="Times" w:eastAsiaTheme="minorHAnsi" w:hAnsi="Times"/>
                <w:bCs/>
              </w:rPr>
            </w:pPr>
            <w:r w:rsidRPr="00BF2DFB">
              <w:rPr>
                <w:rFonts w:ascii="Times" w:eastAsiaTheme="minorHAnsi" w:hAnsi="Times"/>
                <w:bCs/>
              </w:rPr>
              <w:t>1.08</w:t>
            </w:r>
          </w:p>
        </w:tc>
        <w:tc>
          <w:tcPr>
            <w:tcW w:w="2158" w:type="dxa"/>
            <w:vAlign w:val="center"/>
          </w:tcPr>
          <w:p w14:paraId="44D5BAFD" w14:textId="05512F18" w:rsidR="004E6CA7" w:rsidRPr="00BF2DFB" w:rsidRDefault="004E6CA7" w:rsidP="00667007">
            <w:pPr>
              <w:jc w:val="center"/>
              <w:rPr>
                <w:rFonts w:ascii="Times" w:eastAsiaTheme="minorHAnsi" w:hAnsi="Times"/>
                <w:bCs/>
              </w:rPr>
            </w:pPr>
            <w:r w:rsidRPr="00BF2DFB">
              <w:rPr>
                <w:rFonts w:ascii="Times" w:eastAsiaTheme="minorHAnsi" w:hAnsi="Times"/>
                <w:bCs/>
              </w:rPr>
              <w:t>0.20</w:t>
            </w:r>
          </w:p>
        </w:tc>
        <w:tc>
          <w:tcPr>
            <w:tcW w:w="2158" w:type="dxa"/>
            <w:vAlign w:val="center"/>
          </w:tcPr>
          <w:p w14:paraId="5673475D" w14:textId="5BCCACE9" w:rsidR="004E6CA7" w:rsidRPr="00BF2DFB" w:rsidRDefault="004E6CA7" w:rsidP="00667007">
            <w:pPr>
              <w:jc w:val="center"/>
              <w:rPr>
                <w:rFonts w:ascii="Times" w:eastAsiaTheme="minorHAnsi" w:hAnsi="Times"/>
                <w:bCs/>
              </w:rPr>
            </w:pPr>
            <w:r w:rsidRPr="00BF2DFB">
              <w:rPr>
                <w:rFonts w:ascii="Times" w:eastAsiaTheme="minorHAnsi" w:hAnsi="Times"/>
                <w:bCs/>
              </w:rPr>
              <w:t>1.49</w:t>
            </w:r>
          </w:p>
        </w:tc>
      </w:tr>
      <w:tr w:rsidR="004E6CA7" w:rsidRPr="00BF2DFB" w14:paraId="5D1AC4EB" w14:textId="77777777" w:rsidTr="00667007">
        <w:tc>
          <w:tcPr>
            <w:tcW w:w="2158" w:type="dxa"/>
          </w:tcPr>
          <w:p w14:paraId="6222359D" w14:textId="77777777" w:rsidR="004E6CA7" w:rsidRPr="00BF2DFB" w:rsidRDefault="004E6CA7" w:rsidP="00667007">
            <w:pPr>
              <w:rPr>
                <w:rFonts w:ascii="Times" w:eastAsiaTheme="minorHAnsi" w:hAnsi="Times"/>
                <w:b/>
                <w:bCs/>
              </w:rPr>
            </w:pPr>
            <w:r w:rsidRPr="00BF2DFB">
              <w:rPr>
                <w:rFonts w:ascii="Times" w:eastAsiaTheme="minorHAnsi" w:hAnsi="Times"/>
                <w:b/>
                <w:bCs/>
              </w:rPr>
              <w:t>0.70</w:t>
            </w:r>
          </w:p>
        </w:tc>
        <w:tc>
          <w:tcPr>
            <w:tcW w:w="2158" w:type="dxa"/>
            <w:vAlign w:val="center"/>
          </w:tcPr>
          <w:p w14:paraId="556FC16B" w14:textId="2848288E" w:rsidR="004E6CA7" w:rsidRPr="00BF2DFB" w:rsidRDefault="004E6CA7" w:rsidP="00667007">
            <w:pPr>
              <w:jc w:val="center"/>
              <w:rPr>
                <w:rFonts w:ascii="Times" w:eastAsiaTheme="minorHAnsi" w:hAnsi="Times"/>
                <w:bCs/>
              </w:rPr>
            </w:pPr>
            <w:r w:rsidRPr="00BF2DFB">
              <w:rPr>
                <w:rFonts w:ascii="Times" w:eastAsiaTheme="minorHAnsi" w:hAnsi="Times"/>
                <w:bCs/>
              </w:rPr>
              <w:t>5016</w:t>
            </w:r>
          </w:p>
        </w:tc>
        <w:tc>
          <w:tcPr>
            <w:tcW w:w="2158" w:type="dxa"/>
            <w:vAlign w:val="center"/>
          </w:tcPr>
          <w:p w14:paraId="3B5C099A" w14:textId="4367BCA4" w:rsidR="004E6CA7" w:rsidRPr="00BF2DFB" w:rsidRDefault="004E6CA7" w:rsidP="00667007">
            <w:pPr>
              <w:jc w:val="center"/>
              <w:rPr>
                <w:rFonts w:ascii="Times" w:eastAsiaTheme="minorHAnsi" w:hAnsi="Times"/>
                <w:bCs/>
              </w:rPr>
            </w:pPr>
            <w:r w:rsidRPr="00BF2DFB">
              <w:rPr>
                <w:rFonts w:ascii="Times" w:eastAsiaTheme="minorHAnsi" w:hAnsi="Times"/>
                <w:bCs/>
              </w:rPr>
              <w:t>1.11</w:t>
            </w:r>
          </w:p>
        </w:tc>
        <w:tc>
          <w:tcPr>
            <w:tcW w:w="2158" w:type="dxa"/>
            <w:vAlign w:val="center"/>
          </w:tcPr>
          <w:p w14:paraId="54E929B8" w14:textId="0925E002" w:rsidR="004E6CA7" w:rsidRPr="00BF2DFB" w:rsidRDefault="004E6CA7" w:rsidP="00667007">
            <w:pPr>
              <w:jc w:val="center"/>
              <w:rPr>
                <w:rFonts w:ascii="Times" w:eastAsiaTheme="minorHAnsi" w:hAnsi="Times"/>
                <w:bCs/>
              </w:rPr>
            </w:pPr>
            <w:r w:rsidRPr="00BF2DFB">
              <w:rPr>
                <w:rFonts w:ascii="Times" w:eastAsiaTheme="minorHAnsi" w:hAnsi="Times"/>
                <w:bCs/>
              </w:rPr>
              <w:t>0.29</w:t>
            </w:r>
          </w:p>
        </w:tc>
        <w:tc>
          <w:tcPr>
            <w:tcW w:w="2158" w:type="dxa"/>
            <w:vAlign w:val="center"/>
          </w:tcPr>
          <w:p w14:paraId="0FF24A58" w14:textId="7E4345F1" w:rsidR="004E6CA7" w:rsidRPr="00BF2DFB" w:rsidRDefault="004E6CA7" w:rsidP="00667007">
            <w:pPr>
              <w:jc w:val="center"/>
              <w:rPr>
                <w:rFonts w:ascii="Times" w:eastAsiaTheme="minorHAnsi" w:hAnsi="Times"/>
                <w:bCs/>
              </w:rPr>
            </w:pPr>
            <w:r w:rsidRPr="00BF2DFB">
              <w:rPr>
                <w:rFonts w:ascii="Times" w:eastAsiaTheme="minorHAnsi" w:hAnsi="Times"/>
                <w:bCs/>
              </w:rPr>
              <w:t>1.80</w:t>
            </w:r>
          </w:p>
        </w:tc>
      </w:tr>
      <w:tr w:rsidR="004E6CA7" w:rsidRPr="00BF2DFB" w14:paraId="1285AF4D" w14:textId="77777777" w:rsidTr="00667007">
        <w:tc>
          <w:tcPr>
            <w:tcW w:w="2158" w:type="dxa"/>
            <w:tcBorders>
              <w:bottom w:val="single" w:sz="4" w:space="0" w:color="auto"/>
            </w:tcBorders>
          </w:tcPr>
          <w:p w14:paraId="670158FD" w14:textId="77777777" w:rsidR="004E6CA7" w:rsidRPr="00BF2DFB" w:rsidRDefault="004E6CA7" w:rsidP="00667007">
            <w:pPr>
              <w:rPr>
                <w:rFonts w:ascii="Times" w:eastAsiaTheme="minorHAnsi" w:hAnsi="Times"/>
                <w:b/>
                <w:bCs/>
              </w:rPr>
            </w:pPr>
            <w:r w:rsidRPr="00BF2DFB">
              <w:rPr>
                <w:rFonts w:ascii="Times" w:eastAsiaTheme="minorHAnsi" w:hAnsi="Times"/>
                <w:b/>
                <w:bCs/>
              </w:rPr>
              <w:t>0.90</w:t>
            </w:r>
          </w:p>
        </w:tc>
        <w:tc>
          <w:tcPr>
            <w:tcW w:w="2158" w:type="dxa"/>
            <w:tcBorders>
              <w:bottom w:val="single" w:sz="4" w:space="0" w:color="auto"/>
            </w:tcBorders>
            <w:vAlign w:val="center"/>
          </w:tcPr>
          <w:p w14:paraId="39BFD826" w14:textId="0BC8A6BF" w:rsidR="004E6CA7" w:rsidRPr="00BF2DFB" w:rsidRDefault="004E6CA7" w:rsidP="00667007">
            <w:pPr>
              <w:jc w:val="center"/>
              <w:rPr>
                <w:rFonts w:ascii="Times" w:eastAsiaTheme="minorHAnsi" w:hAnsi="Times"/>
                <w:bCs/>
              </w:rPr>
            </w:pPr>
            <w:r w:rsidRPr="00BF2DFB">
              <w:rPr>
                <w:rFonts w:ascii="Times" w:eastAsiaTheme="minorHAnsi" w:hAnsi="Times"/>
                <w:bCs/>
              </w:rPr>
              <w:t>13494</w:t>
            </w:r>
          </w:p>
        </w:tc>
        <w:tc>
          <w:tcPr>
            <w:tcW w:w="2158" w:type="dxa"/>
            <w:tcBorders>
              <w:bottom w:val="single" w:sz="4" w:space="0" w:color="auto"/>
            </w:tcBorders>
            <w:vAlign w:val="center"/>
          </w:tcPr>
          <w:p w14:paraId="0FD3F569" w14:textId="141F5F1C" w:rsidR="004E6CA7" w:rsidRPr="00BF2DFB" w:rsidRDefault="004E6CA7" w:rsidP="00667007">
            <w:pPr>
              <w:jc w:val="center"/>
              <w:rPr>
                <w:rFonts w:ascii="Times" w:eastAsiaTheme="minorHAnsi" w:hAnsi="Times"/>
                <w:bCs/>
              </w:rPr>
            </w:pPr>
            <w:r w:rsidRPr="00BF2DFB">
              <w:rPr>
                <w:rFonts w:ascii="Times" w:eastAsiaTheme="minorHAnsi" w:hAnsi="Times"/>
                <w:bCs/>
              </w:rPr>
              <w:t>1.20</w:t>
            </w:r>
          </w:p>
        </w:tc>
        <w:tc>
          <w:tcPr>
            <w:tcW w:w="2158" w:type="dxa"/>
            <w:tcBorders>
              <w:bottom w:val="single" w:sz="4" w:space="0" w:color="auto"/>
            </w:tcBorders>
            <w:vAlign w:val="center"/>
          </w:tcPr>
          <w:p w14:paraId="517A7B2F" w14:textId="610063B5" w:rsidR="004E6CA7" w:rsidRPr="00BF2DFB" w:rsidRDefault="004E6CA7" w:rsidP="00667007">
            <w:pPr>
              <w:jc w:val="center"/>
              <w:rPr>
                <w:rFonts w:ascii="Times" w:eastAsiaTheme="minorHAnsi" w:hAnsi="Times"/>
                <w:bCs/>
              </w:rPr>
            </w:pPr>
            <w:r w:rsidRPr="00BF2DFB">
              <w:rPr>
                <w:rFonts w:ascii="Times" w:eastAsiaTheme="minorHAnsi" w:hAnsi="Times"/>
                <w:bCs/>
              </w:rPr>
              <w:t>0.51</w:t>
            </w:r>
          </w:p>
        </w:tc>
        <w:tc>
          <w:tcPr>
            <w:tcW w:w="2158" w:type="dxa"/>
            <w:tcBorders>
              <w:bottom w:val="single" w:sz="4" w:space="0" w:color="auto"/>
            </w:tcBorders>
            <w:vAlign w:val="center"/>
          </w:tcPr>
          <w:p w14:paraId="62D4A332" w14:textId="362EE268" w:rsidR="004E6CA7" w:rsidRPr="00BF2DFB" w:rsidRDefault="004E6CA7" w:rsidP="00667007">
            <w:pPr>
              <w:jc w:val="center"/>
              <w:rPr>
                <w:rFonts w:ascii="Times" w:eastAsiaTheme="minorHAnsi" w:hAnsi="Times"/>
                <w:bCs/>
              </w:rPr>
            </w:pPr>
            <w:r w:rsidRPr="00BF2DFB">
              <w:rPr>
                <w:rFonts w:ascii="Times" w:eastAsiaTheme="minorHAnsi" w:hAnsi="Times"/>
                <w:bCs/>
              </w:rPr>
              <w:t>2.78</w:t>
            </w:r>
          </w:p>
        </w:tc>
      </w:tr>
    </w:tbl>
    <w:p w14:paraId="4BBFF77C" w14:textId="77777777" w:rsidR="004E6CA7" w:rsidRPr="00BF2DFB" w:rsidRDefault="004E6CA7" w:rsidP="00557580">
      <w:pPr>
        <w:rPr>
          <w:rFonts w:ascii="Times" w:eastAsiaTheme="minorHAnsi" w:hAnsi="Times"/>
          <w:bCs/>
        </w:rPr>
      </w:pPr>
    </w:p>
    <w:p w14:paraId="75058919" w14:textId="78BBC98C" w:rsidR="00557580" w:rsidRPr="00BF2DFB" w:rsidRDefault="00557580" w:rsidP="005F7286">
      <w:pPr>
        <w:rPr>
          <w:rFonts w:ascii="Times" w:eastAsiaTheme="minorHAnsi" w:hAnsi="Times"/>
          <w:bCs/>
        </w:rPr>
      </w:pPr>
    </w:p>
    <w:p w14:paraId="6EFDF1B1" w14:textId="6019F480" w:rsidR="00557580" w:rsidRPr="00BF2DFB" w:rsidRDefault="00557580">
      <w:pPr>
        <w:rPr>
          <w:rFonts w:ascii="Times" w:eastAsiaTheme="minorHAnsi" w:hAnsi="Times"/>
          <w:bCs/>
        </w:rPr>
      </w:pPr>
      <w:r w:rsidRPr="00BF2DFB">
        <w:rPr>
          <w:rFonts w:ascii="Times" w:eastAsiaTheme="minorHAnsi" w:hAnsi="Times"/>
          <w:bCs/>
        </w:rPr>
        <w:br w:type="page"/>
      </w:r>
    </w:p>
    <w:p w14:paraId="4F4B739C" w14:textId="0B7DF166" w:rsidR="00557580" w:rsidRPr="00BF2DFB" w:rsidRDefault="00637408" w:rsidP="005F7286">
      <w:pPr>
        <w:rPr>
          <w:rFonts w:ascii="Times" w:eastAsiaTheme="minorHAnsi" w:hAnsi="Times"/>
          <w:bCs/>
          <w:u w:val="single"/>
        </w:rPr>
      </w:pPr>
      <w:r w:rsidRPr="00BF2DFB">
        <w:rPr>
          <w:rFonts w:ascii="Times" w:eastAsiaTheme="minorHAnsi" w:hAnsi="Times"/>
          <w:bCs/>
          <w:u w:val="single"/>
        </w:rPr>
        <w:lastRenderedPageBreak/>
        <w:t>Pre-specified sensitivity analysis restricting events to after 3 days following transfusion</w:t>
      </w:r>
    </w:p>
    <w:p w14:paraId="732E6997" w14:textId="77777777" w:rsidR="004E6CA7" w:rsidRPr="00BF2DFB" w:rsidRDefault="00637408" w:rsidP="004E6CA7">
      <w:pPr>
        <w:rPr>
          <w:rFonts w:ascii="Times" w:eastAsiaTheme="minorHAnsi" w:hAnsi="Times"/>
          <w:bCs/>
        </w:rPr>
      </w:pPr>
      <w:r w:rsidRPr="00BF2DFB">
        <w:rPr>
          <w:rFonts w:ascii="Times" w:eastAsiaTheme="minorHAnsi" w:hAnsi="Times"/>
          <w:bCs/>
        </w:rPr>
        <w:t xml:space="preserve">A fractional polynomial model with a flexible Weibull survival model was used to estimate the hazard ratio (HR) for </w:t>
      </w:r>
      <w:r w:rsidRPr="00BF2DFB">
        <w:rPr>
          <w:rFonts w:ascii="Times" w:eastAsiaTheme="minorHAnsi" w:hAnsi="Times"/>
          <w:bCs/>
          <w:i/>
        </w:rPr>
        <w:t>any infection occurring after 3 days following transfusion</w:t>
      </w:r>
      <w:r w:rsidRPr="00BF2DFB">
        <w:rPr>
          <w:rFonts w:ascii="Times" w:eastAsiaTheme="minorHAnsi" w:hAnsi="Times"/>
          <w:bCs/>
        </w:rPr>
        <w:t xml:space="preserve">. </w:t>
      </w:r>
      <w:r w:rsidR="004E6CA7" w:rsidRPr="00BF2DFB">
        <w:rPr>
          <w:rFonts w:ascii="Times" w:eastAsiaTheme="minorHAnsi" w:hAnsi="Times"/>
          <w:bCs/>
        </w:rPr>
        <w:t xml:space="preserve">Both spline and fractional polynomial models were assessed with the lowest </w:t>
      </w:r>
      <w:proofErr w:type="spellStart"/>
      <w:r w:rsidR="004E6CA7" w:rsidRPr="00BF2DFB">
        <w:rPr>
          <w:rFonts w:ascii="Times" w:eastAsiaTheme="minorHAnsi" w:hAnsi="Times"/>
          <w:bCs/>
        </w:rPr>
        <w:t>Akiake’s</w:t>
      </w:r>
      <w:proofErr w:type="spellEnd"/>
      <w:r w:rsidR="004E6CA7" w:rsidRPr="00BF2DFB">
        <w:rPr>
          <w:rFonts w:ascii="Times" w:eastAsiaTheme="minorHAnsi" w:hAnsi="Times"/>
          <w:bCs/>
        </w:rPr>
        <w:t xml:space="preserve"> information criterion used to choose the final model.</w:t>
      </w:r>
    </w:p>
    <w:p w14:paraId="5695ACBB" w14:textId="77777777" w:rsidR="004E6CA7" w:rsidRPr="00BF2DFB" w:rsidRDefault="004E6CA7" w:rsidP="004E6CA7">
      <w:pPr>
        <w:rPr>
          <w:rFonts w:ascii="Times" w:eastAsiaTheme="minorHAnsi" w:hAnsi="Times"/>
          <w:bCs/>
        </w:rPr>
      </w:pPr>
    </w:p>
    <w:p w14:paraId="47106AE8" w14:textId="1F478965" w:rsidR="004E6CA7" w:rsidRPr="00BF2DFB" w:rsidRDefault="004E6CA7" w:rsidP="004E6CA7">
      <w:pPr>
        <w:rPr>
          <w:rFonts w:ascii="Times" w:eastAsiaTheme="minorHAnsi" w:hAnsi="Times"/>
          <w:bCs/>
        </w:rPr>
      </w:pPr>
      <w:r w:rsidRPr="00BF2DFB">
        <w:rPr>
          <w:rFonts w:ascii="Times" w:eastAsiaTheme="minorHAnsi" w:hAnsi="Times"/>
          <w:bCs/>
        </w:rPr>
        <w:t>For the anti-spike antibody area under the curve (AUC), the final model was a fractional polynomial model of the first degree with AUC levels raised to the 2</w:t>
      </w:r>
      <w:r w:rsidRPr="00BF2DFB">
        <w:rPr>
          <w:rFonts w:ascii="Times" w:eastAsiaTheme="minorHAnsi" w:hAnsi="Times"/>
          <w:bCs/>
          <w:vertAlign w:val="superscript"/>
        </w:rPr>
        <w:t>nd</w:t>
      </w:r>
      <w:r w:rsidRPr="00BF2DFB">
        <w:rPr>
          <w:rFonts w:ascii="Times" w:eastAsiaTheme="minorHAnsi" w:hAnsi="Times"/>
          <w:bCs/>
        </w:rPr>
        <w:t xml:space="preserve"> power. The likelihood ratio test for inclusion of anti-spike AUC provided a p-value of 0.11. The following table provides the hazard ratio (HR) at different quantiles of the anti-spike AUC level.</w:t>
      </w:r>
    </w:p>
    <w:p w14:paraId="5BE2327A" w14:textId="77777777" w:rsidR="004E6CA7" w:rsidRPr="00BF2DFB" w:rsidRDefault="004E6CA7" w:rsidP="004E6CA7">
      <w:pPr>
        <w:rPr>
          <w:rFonts w:ascii="Times" w:eastAsiaTheme="minorHAnsi" w:hAnsi="Times"/>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2158"/>
        <w:gridCol w:w="2158"/>
        <w:gridCol w:w="2158"/>
        <w:gridCol w:w="2158"/>
      </w:tblGrid>
      <w:tr w:rsidR="004E6CA7" w:rsidRPr="00BF2DFB" w14:paraId="079AFF6E" w14:textId="77777777" w:rsidTr="00667007">
        <w:tc>
          <w:tcPr>
            <w:tcW w:w="10790" w:type="dxa"/>
            <w:gridSpan w:val="5"/>
            <w:tcBorders>
              <w:bottom w:val="single" w:sz="4" w:space="0" w:color="auto"/>
            </w:tcBorders>
            <w:vAlign w:val="bottom"/>
          </w:tcPr>
          <w:p w14:paraId="0FB75741" w14:textId="77777777" w:rsidR="004E6CA7" w:rsidRPr="00BF2DFB" w:rsidRDefault="004E6CA7" w:rsidP="00667007">
            <w:pPr>
              <w:rPr>
                <w:rFonts w:ascii="Times" w:eastAsiaTheme="minorHAnsi" w:hAnsi="Times"/>
                <w:b/>
                <w:bCs/>
              </w:rPr>
            </w:pPr>
            <w:r w:rsidRPr="00BF2DFB">
              <w:rPr>
                <w:rFonts w:ascii="Times" w:eastAsiaTheme="minorHAnsi" w:hAnsi="Times"/>
                <w:b/>
                <w:bCs/>
              </w:rPr>
              <w:t>Hazard ratio for progression to any infection by day 28 visit after transfusion by quantile of anti-spike AUC as estimated from a flexible Weibull time to event model with fractional polynomial to allow for non-linearity</w:t>
            </w:r>
          </w:p>
        </w:tc>
      </w:tr>
      <w:tr w:rsidR="004E6CA7" w:rsidRPr="00BF2DFB" w14:paraId="2D535627" w14:textId="77777777" w:rsidTr="00667007">
        <w:tc>
          <w:tcPr>
            <w:tcW w:w="2158" w:type="dxa"/>
            <w:tcBorders>
              <w:top w:val="single" w:sz="4" w:space="0" w:color="auto"/>
              <w:bottom w:val="single" w:sz="4" w:space="0" w:color="auto"/>
            </w:tcBorders>
            <w:vAlign w:val="bottom"/>
          </w:tcPr>
          <w:p w14:paraId="6045D5E2"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Quantile</w:t>
            </w:r>
          </w:p>
        </w:tc>
        <w:tc>
          <w:tcPr>
            <w:tcW w:w="2158" w:type="dxa"/>
            <w:tcBorders>
              <w:top w:val="single" w:sz="4" w:space="0" w:color="auto"/>
              <w:bottom w:val="single" w:sz="4" w:space="0" w:color="auto"/>
            </w:tcBorders>
            <w:vAlign w:val="bottom"/>
          </w:tcPr>
          <w:p w14:paraId="722B1E68"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Anti-spike AUC</w:t>
            </w:r>
          </w:p>
        </w:tc>
        <w:tc>
          <w:tcPr>
            <w:tcW w:w="2158" w:type="dxa"/>
            <w:tcBorders>
              <w:top w:val="single" w:sz="4" w:space="0" w:color="auto"/>
              <w:bottom w:val="single" w:sz="4" w:space="0" w:color="auto"/>
            </w:tcBorders>
            <w:vAlign w:val="bottom"/>
          </w:tcPr>
          <w:p w14:paraId="7B3A7DC7"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HR</w:t>
            </w:r>
          </w:p>
        </w:tc>
        <w:tc>
          <w:tcPr>
            <w:tcW w:w="2158" w:type="dxa"/>
            <w:tcBorders>
              <w:top w:val="single" w:sz="4" w:space="0" w:color="auto"/>
              <w:bottom w:val="single" w:sz="4" w:space="0" w:color="auto"/>
            </w:tcBorders>
            <w:vAlign w:val="bottom"/>
          </w:tcPr>
          <w:p w14:paraId="0DF84131"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Standard Error</w:t>
            </w:r>
          </w:p>
        </w:tc>
        <w:tc>
          <w:tcPr>
            <w:tcW w:w="2158" w:type="dxa"/>
            <w:tcBorders>
              <w:top w:val="single" w:sz="4" w:space="0" w:color="auto"/>
              <w:bottom w:val="single" w:sz="4" w:space="0" w:color="auto"/>
            </w:tcBorders>
            <w:vAlign w:val="bottom"/>
          </w:tcPr>
          <w:p w14:paraId="07E9BF0F"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One-sided 95% Confidence Interval</w:t>
            </w:r>
          </w:p>
        </w:tc>
      </w:tr>
      <w:tr w:rsidR="004E6CA7" w:rsidRPr="00BF2DFB" w14:paraId="2E6CA6BF" w14:textId="77777777" w:rsidTr="00667007">
        <w:tc>
          <w:tcPr>
            <w:tcW w:w="2158" w:type="dxa"/>
            <w:tcBorders>
              <w:top w:val="single" w:sz="4" w:space="0" w:color="auto"/>
            </w:tcBorders>
          </w:tcPr>
          <w:p w14:paraId="711CD661" w14:textId="77777777" w:rsidR="004E6CA7" w:rsidRPr="00BF2DFB" w:rsidRDefault="004E6CA7" w:rsidP="00667007">
            <w:pPr>
              <w:rPr>
                <w:rFonts w:ascii="Times" w:eastAsiaTheme="minorHAnsi" w:hAnsi="Times"/>
                <w:b/>
                <w:bCs/>
              </w:rPr>
            </w:pPr>
            <w:r w:rsidRPr="00BF2DFB">
              <w:rPr>
                <w:rFonts w:ascii="Times" w:eastAsiaTheme="minorHAnsi" w:hAnsi="Times"/>
                <w:b/>
                <w:bCs/>
              </w:rPr>
              <w:t>0.10</w:t>
            </w:r>
          </w:p>
        </w:tc>
        <w:tc>
          <w:tcPr>
            <w:tcW w:w="2158" w:type="dxa"/>
            <w:tcBorders>
              <w:top w:val="single" w:sz="4" w:space="0" w:color="auto"/>
            </w:tcBorders>
            <w:vAlign w:val="center"/>
          </w:tcPr>
          <w:p w14:paraId="7A593AA0" w14:textId="244A60AA" w:rsidR="004E6CA7" w:rsidRPr="00BF2DFB" w:rsidRDefault="004E6CA7" w:rsidP="00667007">
            <w:pPr>
              <w:jc w:val="center"/>
              <w:rPr>
                <w:rFonts w:ascii="Times" w:eastAsiaTheme="minorHAnsi" w:hAnsi="Times"/>
                <w:bCs/>
              </w:rPr>
            </w:pPr>
            <w:r w:rsidRPr="00BF2DFB">
              <w:rPr>
                <w:rFonts w:ascii="Times" w:eastAsiaTheme="minorHAnsi" w:hAnsi="Times"/>
                <w:bCs/>
              </w:rPr>
              <w:t>1674</w:t>
            </w:r>
          </w:p>
        </w:tc>
        <w:tc>
          <w:tcPr>
            <w:tcW w:w="2158" w:type="dxa"/>
            <w:tcBorders>
              <w:top w:val="single" w:sz="4" w:space="0" w:color="auto"/>
            </w:tcBorders>
            <w:vAlign w:val="center"/>
          </w:tcPr>
          <w:p w14:paraId="4C2B01D6" w14:textId="55D3086F" w:rsidR="004E6CA7" w:rsidRPr="00BF2DFB" w:rsidRDefault="004E6CA7" w:rsidP="00667007">
            <w:pPr>
              <w:jc w:val="center"/>
              <w:rPr>
                <w:rFonts w:ascii="Times" w:eastAsiaTheme="minorHAnsi" w:hAnsi="Times"/>
                <w:bCs/>
              </w:rPr>
            </w:pPr>
            <w:r w:rsidRPr="00BF2DFB">
              <w:rPr>
                <w:rFonts w:ascii="Times" w:eastAsiaTheme="minorHAnsi" w:hAnsi="Times"/>
                <w:bCs/>
              </w:rPr>
              <w:t>0.98</w:t>
            </w:r>
          </w:p>
        </w:tc>
        <w:tc>
          <w:tcPr>
            <w:tcW w:w="2158" w:type="dxa"/>
            <w:tcBorders>
              <w:top w:val="single" w:sz="4" w:space="0" w:color="auto"/>
            </w:tcBorders>
            <w:vAlign w:val="center"/>
          </w:tcPr>
          <w:p w14:paraId="28F2565F" w14:textId="624A19F7" w:rsidR="004E6CA7" w:rsidRPr="00BF2DFB" w:rsidRDefault="004E6CA7" w:rsidP="004E6CA7">
            <w:pPr>
              <w:jc w:val="center"/>
              <w:rPr>
                <w:rFonts w:ascii="Times" w:eastAsiaTheme="minorHAnsi" w:hAnsi="Times"/>
                <w:bCs/>
              </w:rPr>
            </w:pPr>
            <w:r w:rsidRPr="00BF2DFB">
              <w:rPr>
                <w:rFonts w:ascii="Times" w:eastAsiaTheme="minorHAnsi" w:hAnsi="Times"/>
                <w:bCs/>
              </w:rPr>
              <w:t>0.004</w:t>
            </w:r>
          </w:p>
        </w:tc>
        <w:tc>
          <w:tcPr>
            <w:tcW w:w="2158" w:type="dxa"/>
            <w:tcBorders>
              <w:top w:val="single" w:sz="4" w:space="0" w:color="auto"/>
            </w:tcBorders>
            <w:vAlign w:val="center"/>
          </w:tcPr>
          <w:p w14:paraId="73E83600" w14:textId="314C5284" w:rsidR="004E6CA7" w:rsidRPr="00BF2DFB" w:rsidRDefault="004E6CA7" w:rsidP="00667007">
            <w:pPr>
              <w:jc w:val="center"/>
              <w:rPr>
                <w:rFonts w:ascii="Times" w:eastAsiaTheme="minorHAnsi" w:hAnsi="Times"/>
                <w:bCs/>
              </w:rPr>
            </w:pPr>
            <w:r w:rsidRPr="00BF2DFB">
              <w:rPr>
                <w:rFonts w:ascii="Times" w:eastAsiaTheme="minorHAnsi" w:hAnsi="Times"/>
                <w:bCs/>
              </w:rPr>
              <w:t>0.99</w:t>
            </w:r>
          </w:p>
        </w:tc>
      </w:tr>
      <w:tr w:rsidR="004E6CA7" w:rsidRPr="00BF2DFB" w14:paraId="2DA08FEA" w14:textId="77777777" w:rsidTr="00667007">
        <w:tc>
          <w:tcPr>
            <w:tcW w:w="2158" w:type="dxa"/>
          </w:tcPr>
          <w:p w14:paraId="1945B3E6" w14:textId="77777777" w:rsidR="004E6CA7" w:rsidRPr="00BF2DFB" w:rsidRDefault="004E6CA7" w:rsidP="00667007">
            <w:pPr>
              <w:rPr>
                <w:rFonts w:ascii="Times" w:eastAsiaTheme="minorHAnsi" w:hAnsi="Times"/>
                <w:b/>
                <w:bCs/>
              </w:rPr>
            </w:pPr>
            <w:r w:rsidRPr="00BF2DFB">
              <w:rPr>
                <w:rFonts w:ascii="Times" w:eastAsiaTheme="minorHAnsi" w:hAnsi="Times"/>
                <w:b/>
                <w:bCs/>
              </w:rPr>
              <w:t>0.30</w:t>
            </w:r>
          </w:p>
        </w:tc>
        <w:tc>
          <w:tcPr>
            <w:tcW w:w="2158" w:type="dxa"/>
            <w:vAlign w:val="center"/>
          </w:tcPr>
          <w:p w14:paraId="22132F1C" w14:textId="0BE77307" w:rsidR="004E6CA7" w:rsidRPr="00BF2DFB" w:rsidRDefault="004E6CA7" w:rsidP="00667007">
            <w:pPr>
              <w:jc w:val="center"/>
              <w:rPr>
                <w:rFonts w:ascii="Times" w:eastAsiaTheme="minorHAnsi" w:hAnsi="Times"/>
                <w:bCs/>
              </w:rPr>
            </w:pPr>
            <w:r w:rsidRPr="00BF2DFB">
              <w:rPr>
                <w:rFonts w:ascii="Times" w:eastAsiaTheme="minorHAnsi" w:hAnsi="Times"/>
                <w:bCs/>
              </w:rPr>
              <w:t>3212</w:t>
            </w:r>
          </w:p>
        </w:tc>
        <w:tc>
          <w:tcPr>
            <w:tcW w:w="2158" w:type="dxa"/>
            <w:vAlign w:val="center"/>
          </w:tcPr>
          <w:p w14:paraId="5503139F" w14:textId="61FBE978" w:rsidR="004E6CA7" w:rsidRPr="00BF2DFB" w:rsidRDefault="004E6CA7" w:rsidP="00667007">
            <w:pPr>
              <w:jc w:val="center"/>
              <w:rPr>
                <w:rFonts w:ascii="Times" w:eastAsiaTheme="minorHAnsi" w:hAnsi="Times"/>
                <w:bCs/>
              </w:rPr>
            </w:pPr>
            <w:r w:rsidRPr="00BF2DFB">
              <w:rPr>
                <w:rFonts w:ascii="Times" w:eastAsiaTheme="minorHAnsi" w:hAnsi="Times"/>
                <w:bCs/>
              </w:rPr>
              <w:t>0.94</w:t>
            </w:r>
          </w:p>
        </w:tc>
        <w:tc>
          <w:tcPr>
            <w:tcW w:w="2158" w:type="dxa"/>
            <w:vAlign w:val="center"/>
          </w:tcPr>
          <w:p w14:paraId="72149B6B" w14:textId="7EA5440A" w:rsidR="004E6CA7" w:rsidRPr="00BF2DFB" w:rsidRDefault="004E6CA7" w:rsidP="004E6CA7">
            <w:pPr>
              <w:jc w:val="center"/>
              <w:rPr>
                <w:rFonts w:ascii="Times" w:eastAsiaTheme="minorHAnsi" w:hAnsi="Times"/>
                <w:bCs/>
              </w:rPr>
            </w:pPr>
            <w:r w:rsidRPr="00BF2DFB">
              <w:rPr>
                <w:rFonts w:ascii="Times" w:eastAsiaTheme="minorHAnsi" w:hAnsi="Times"/>
                <w:bCs/>
              </w:rPr>
              <w:t>0.02</w:t>
            </w:r>
          </w:p>
        </w:tc>
        <w:tc>
          <w:tcPr>
            <w:tcW w:w="2158" w:type="dxa"/>
            <w:vAlign w:val="center"/>
          </w:tcPr>
          <w:p w14:paraId="1B9B3DDA" w14:textId="3772BCF3" w:rsidR="004E6CA7" w:rsidRPr="00BF2DFB" w:rsidRDefault="004E6CA7" w:rsidP="00667007">
            <w:pPr>
              <w:jc w:val="center"/>
              <w:rPr>
                <w:rFonts w:ascii="Times" w:eastAsiaTheme="minorHAnsi" w:hAnsi="Times"/>
                <w:bCs/>
              </w:rPr>
            </w:pPr>
            <w:r w:rsidRPr="00BF2DFB">
              <w:rPr>
                <w:rFonts w:ascii="Times" w:eastAsiaTheme="minorHAnsi" w:hAnsi="Times"/>
                <w:bCs/>
              </w:rPr>
              <w:t>0.98</w:t>
            </w:r>
          </w:p>
        </w:tc>
      </w:tr>
      <w:tr w:rsidR="004E6CA7" w:rsidRPr="00BF2DFB" w14:paraId="7E0578E6" w14:textId="77777777" w:rsidTr="00667007">
        <w:tc>
          <w:tcPr>
            <w:tcW w:w="2158" w:type="dxa"/>
          </w:tcPr>
          <w:p w14:paraId="03BDD4EF" w14:textId="77777777" w:rsidR="004E6CA7" w:rsidRPr="00BF2DFB" w:rsidRDefault="004E6CA7" w:rsidP="00667007">
            <w:pPr>
              <w:rPr>
                <w:rFonts w:ascii="Times" w:eastAsiaTheme="minorHAnsi" w:hAnsi="Times"/>
                <w:b/>
                <w:bCs/>
              </w:rPr>
            </w:pPr>
            <w:r w:rsidRPr="00BF2DFB">
              <w:rPr>
                <w:rFonts w:ascii="Times" w:eastAsiaTheme="minorHAnsi" w:hAnsi="Times"/>
                <w:b/>
                <w:bCs/>
              </w:rPr>
              <w:t>0.50</w:t>
            </w:r>
          </w:p>
        </w:tc>
        <w:tc>
          <w:tcPr>
            <w:tcW w:w="2158" w:type="dxa"/>
            <w:vAlign w:val="center"/>
          </w:tcPr>
          <w:p w14:paraId="249E8EE5" w14:textId="77777777" w:rsidR="004E6CA7" w:rsidRPr="00BF2DFB" w:rsidRDefault="004E6CA7" w:rsidP="00667007">
            <w:pPr>
              <w:jc w:val="center"/>
              <w:rPr>
                <w:rFonts w:ascii="Times" w:eastAsiaTheme="minorHAnsi" w:hAnsi="Times"/>
                <w:bCs/>
              </w:rPr>
            </w:pPr>
            <w:r w:rsidRPr="00BF2DFB">
              <w:rPr>
                <w:rFonts w:ascii="Times" w:eastAsiaTheme="minorHAnsi" w:hAnsi="Times"/>
                <w:bCs/>
              </w:rPr>
              <w:t>5816</w:t>
            </w:r>
          </w:p>
        </w:tc>
        <w:tc>
          <w:tcPr>
            <w:tcW w:w="2158" w:type="dxa"/>
            <w:vAlign w:val="center"/>
          </w:tcPr>
          <w:p w14:paraId="71DCB843" w14:textId="3D518E5B" w:rsidR="004E6CA7" w:rsidRPr="00BF2DFB" w:rsidRDefault="004E6CA7" w:rsidP="00667007">
            <w:pPr>
              <w:jc w:val="center"/>
              <w:rPr>
                <w:rFonts w:ascii="Times" w:eastAsiaTheme="minorHAnsi" w:hAnsi="Times"/>
                <w:bCs/>
              </w:rPr>
            </w:pPr>
            <w:r w:rsidRPr="00BF2DFB">
              <w:rPr>
                <w:rFonts w:ascii="Times" w:eastAsiaTheme="minorHAnsi" w:hAnsi="Times"/>
                <w:bCs/>
              </w:rPr>
              <w:t>0.83</w:t>
            </w:r>
          </w:p>
        </w:tc>
        <w:tc>
          <w:tcPr>
            <w:tcW w:w="2158" w:type="dxa"/>
            <w:vAlign w:val="center"/>
          </w:tcPr>
          <w:p w14:paraId="3B95D0B6" w14:textId="2A9CD71D" w:rsidR="004E6CA7" w:rsidRPr="00BF2DFB" w:rsidRDefault="004E6CA7" w:rsidP="00667007">
            <w:pPr>
              <w:jc w:val="center"/>
              <w:rPr>
                <w:rFonts w:ascii="Times" w:eastAsiaTheme="minorHAnsi" w:hAnsi="Times"/>
                <w:bCs/>
              </w:rPr>
            </w:pPr>
            <w:r w:rsidRPr="00BF2DFB">
              <w:rPr>
                <w:rFonts w:ascii="Times" w:eastAsiaTheme="minorHAnsi" w:hAnsi="Times"/>
                <w:bCs/>
              </w:rPr>
              <w:t>0.12</w:t>
            </w:r>
          </w:p>
        </w:tc>
        <w:tc>
          <w:tcPr>
            <w:tcW w:w="2158" w:type="dxa"/>
            <w:vAlign w:val="center"/>
          </w:tcPr>
          <w:p w14:paraId="7D749F05" w14:textId="33177BA8" w:rsidR="004E6CA7" w:rsidRPr="00BF2DFB" w:rsidRDefault="004E6CA7" w:rsidP="00667007">
            <w:pPr>
              <w:jc w:val="center"/>
              <w:rPr>
                <w:rFonts w:ascii="Times" w:eastAsiaTheme="minorHAnsi" w:hAnsi="Times"/>
                <w:bCs/>
              </w:rPr>
            </w:pPr>
            <w:r w:rsidRPr="00BF2DFB">
              <w:rPr>
                <w:rFonts w:ascii="Times" w:eastAsiaTheme="minorHAnsi" w:hAnsi="Times"/>
                <w:bCs/>
              </w:rPr>
              <w:t>1.01</w:t>
            </w:r>
          </w:p>
        </w:tc>
      </w:tr>
      <w:tr w:rsidR="004E6CA7" w:rsidRPr="00BF2DFB" w14:paraId="21196641" w14:textId="77777777" w:rsidTr="00667007">
        <w:tc>
          <w:tcPr>
            <w:tcW w:w="2158" w:type="dxa"/>
          </w:tcPr>
          <w:p w14:paraId="32FC19F3" w14:textId="77777777" w:rsidR="004E6CA7" w:rsidRPr="00BF2DFB" w:rsidRDefault="004E6CA7" w:rsidP="00667007">
            <w:pPr>
              <w:rPr>
                <w:rFonts w:ascii="Times" w:eastAsiaTheme="minorHAnsi" w:hAnsi="Times"/>
                <w:b/>
                <w:bCs/>
              </w:rPr>
            </w:pPr>
            <w:r w:rsidRPr="00BF2DFB">
              <w:rPr>
                <w:rFonts w:ascii="Times" w:eastAsiaTheme="minorHAnsi" w:hAnsi="Times"/>
                <w:b/>
                <w:bCs/>
              </w:rPr>
              <w:t>0.70</w:t>
            </w:r>
          </w:p>
        </w:tc>
        <w:tc>
          <w:tcPr>
            <w:tcW w:w="2158" w:type="dxa"/>
            <w:vAlign w:val="center"/>
          </w:tcPr>
          <w:p w14:paraId="0C7C45A3" w14:textId="2B0253A3" w:rsidR="004E6CA7" w:rsidRPr="00BF2DFB" w:rsidRDefault="004E6CA7" w:rsidP="00667007">
            <w:pPr>
              <w:jc w:val="center"/>
              <w:rPr>
                <w:rFonts w:ascii="Times" w:eastAsiaTheme="minorHAnsi" w:hAnsi="Times"/>
                <w:bCs/>
              </w:rPr>
            </w:pPr>
            <w:r w:rsidRPr="00BF2DFB">
              <w:rPr>
                <w:rFonts w:ascii="Times" w:eastAsiaTheme="minorHAnsi" w:hAnsi="Times"/>
                <w:bCs/>
              </w:rPr>
              <w:t>10734</w:t>
            </w:r>
          </w:p>
        </w:tc>
        <w:tc>
          <w:tcPr>
            <w:tcW w:w="2158" w:type="dxa"/>
            <w:vAlign w:val="center"/>
          </w:tcPr>
          <w:p w14:paraId="16884733" w14:textId="3384483D" w:rsidR="004E6CA7" w:rsidRPr="00BF2DFB" w:rsidRDefault="004E6CA7" w:rsidP="00667007">
            <w:pPr>
              <w:jc w:val="center"/>
              <w:rPr>
                <w:rFonts w:ascii="Times" w:eastAsiaTheme="minorHAnsi" w:hAnsi="Times"/>
                <w:bCs/>
              </w:rPr>
            </w:pPr>
            <w:r w:rsidRPr="00BF2DFB">
              <w:rPr>
                <w:rFonts w:ascii="Times" w:eastAsiaTheme="minorHAnsi" w:hAnsi="Times"/>
                <w:bCs/>
              </w:rPr>
              <w:t>0.55</w:t>
            </w:r>
          </w:p>
        </w:tc>
        <w:tc>
          <w:tcPr>
            <w:tcW w:w="2158" w:type="dxa"/>
            <w:vAlign w:val="center"/>
          </w:tcPr>
          <w:p w14:paraId="05201FDC" w14:textId="518BE19E" w:rsidR="004E6CA7" w:rsidRPr="00BF2DFB" w:rsidRDefault="004E6CA7" w:rsidP="00667007">
            <w:pPr>
              <w:jc w:val="center"/>
              <w:rPr>
                <w:rFonts w:ascii="Times" w:eastAsiaTheme="minorHAnsi" w:hAnsi="Times"/>
                <w:bCs/>
              </w:rPr>
            </w:pPr>
            <w:r w:rsidRPr="00BF2DFB">
              <w:rPr>
                <w:rFonts w:ascii="Times" w:eastAsiaTheme="minorHAnsi" w:hAnsi="Times"/>
                <w:bCs/>
              </w:rPr>
              <w:t>0.71</w:t>
            </w:r>
          </w:p>
        </w:tc>
        <w:tc>
          <w:tcPr>
            <w:tcW w:w="2158" w:type="dxa"/>
            <w:vAlign w:val="center"/>
          </w:tcPr>
          <w:p w14:paraId="3C72F478" w14:textId="27EF4228" w:rsidR="004E6CA7" w:rsidRPr="00BF2DFB" w:rsidRDefault="004E6CA7" w:rsidP="00667007">
            <w:pPr>
              <w:jc w:val="center"/>
              <w:rPr>
                <w:rFonts w:ascii="Times" w:eastAsiaTheme="minorHAnsi" w:hAnsi="Times"/>
                <w:bCs/>
              </w:rPr>
            </w:pPr>
            <w:r w:rsidRPr="00BF2DFB">
              <w:rPr>
                <w:rFonts w:ascii="Times" w:eastAsiaTheme="minorHAnsi" w:hAnsi="Times"/>
                <w:bCs/>
              </w:rPr>
              <w:t>1.76</w:t>
            </w:r>
          </w:p>
        </w:tc>
      </w:tr>
      <w:tr w:rsidR="004E6CA7" w:rsidRPr="00BF2DFB" w14:paraId="0FE4EC8C" w14:textId="77777777" w:rsidTr="00667007">
        <w:tc>
          <w:tcPr>
            <w:tcW w:w="2158" w:type="dxa"/>
            <w:tcBorders>
              <w:bottom w:val="single" w:sz="4" w:space="0" w:color="auto"/>
            </w:tcBorders>
          </w:tcPr>
          <w:p w14:paraId="66748A1A" w14:textId="77777777" w:rsidR="004E6CA7" w:rsidRPr="00BF2DFB" w:rsidRDefault="004E6CA7" w:rsidP="00667007">
            <w:pPr>
              <w:rPr>
                <w:rFonts w:ascii="Times" w:eastAsiaTheme="minorHAnsi" w:hAnsi="Times"/>
                <w:b/>
                <w:bCs/>
              </w:rPr>
            </w:pPr>
            <w:r w:rsidRPr="00BF2DFB">
              <w:rPr>
                <w:rFonts w:ascii="Times" w:eastAsiaTheme="minorHAnsi" w:hAnsi="Times"/>
                <w:b/>
                <w:bCs/>
              </w:rPr>
              <w:t>0.90</w:t>
            </w:r>
          </w:p>
        </w:tc>
        <w:tc>
          <w:tcPr>
            <w:tcW w:w="2158" w:type="dxa"/>
            <w:tcBorders>
              <w:bottom w:val="single" w:sz="4" w:space="0" w:color="auto"/>
            </w:tcBorders>
            <w:vAlign w:val="center"/>
          </w:tcPr>
          <w:p w14:paraId="1FE2F405" w14:textId="77777777" w:rsidR="004E6CA7" w:rsidRPr="00BF2DFB" w:rsidRDefault="004E6CA7" w:rsidP="00667007">
            <w:pPr>
              <w:jc w:val="center"/>
              <w:rPr>
                <w:rFonts w:ascii="Times" w:eastAsiaTheme="minorHAnsi" w:hAnsi="Times"/>
                <w:bCs/>
              </w:rPr>
            </w:pPr>
            <w:r w:rsidRPr="00BF2DFB">
              <w:rPr>
                <w:rFonts w:ascii="Times" w:eastAsiaTheme="minorHAnsi" w:hAnsi="Times"/>
                <w:bCs/>
              </w:rPr>
              <w:t>20680</w:t>
            </w:r>
          </w:p>
        </w:tc>
        <w:tc>
          <w:tcPr>
            <w:tcW w:w="2158" w:type="dxa"/>
            <w:tcBorders>
              <w:bottom w:val="single" w:sz="4" w:space="0" w:color="auto"/>
            </w:tcBorders>
            <w:vAlign w:val="center"/>
          </w:tcPr>
          <w:p w14:paraId="60B81EDC" w14:textId="3319A4E4" w:rsidR="004E6CA7" w:rsidRPr="00BF2DFB" w:rsidRDefault="004E6CA7" w:rsidP="00667007">
            <w:pPr>
              <w:jc w:val="center"/>
              <w:rPr>
                <w:rFonts w:ascii="Times" w:eastAsiaTheme="minorHAnsi" w:hAnsi="Times"/>
                <w:bCs/>
              </w:rPr>
            </w:pPr>
            <w:r w:rsidRPr="00BF2DFB">
              <w:rPr>
                <w:rFonts w:ascii="Times" w:eastAsiaTheme="minorHAnsi" w:hAnsi="Times"/>
                <w:bCs/>
              </w:rPr>
              <w:t>0.11</w:t>
            </w:r>
          </w:p>
        </w:tc>
        <w:tc>
          <w:tcPr>
            <w:tcW w:w="2158" w:type="dxa"/>
            <w:tcBorders>
              <w:bottom w:val="single" w:sz="4" w:space="0" w:color="auto"/>
            </w:tcBorders>
            <w:vAlign w:val="center"/>
          </w:tcPr>
          <w:p w14:paraId="1284BCDC" w14:textId="0D550D6D" w:rsidR="004E6CA7" w:rsidRPr="00BF2DFB" w:rsidRDefault="004E6CA7" w:rsidP="00667007">
            <w:pPr>
              <w:jc w:val="center"/>
              <w:rPr>
                <w:rFonts w:ascii="Times" w:eastAsiaTheme="minorHAnsi" w:hAnsi="Times"/>
                <w:bCs/>
              </w:rPr>
            </w:pPr>
            <w:r w:rsidRPr="00BF2DFB">
              <w:rPr>
                <w:rFonts w:ascii="Times" w:eastAsiaTheme="minorHAnsi" w:hAnsi="Times"/>
                <w:bCs/>
              </w:rPr>
              <w:t>4.91</w:t>
            </w:r>
          </w:p>
        </w:tc>
        <w:tc>
          <w:tcPr>
            <w:tcW w:w="2158" w:type="dxa"/>
            <w:tcBorders>
              <w:bottom w:val="single" w:sz="4" w:space="0" w:color="auto"/>
            </w:tcBorders>
            <w:vAlign w:val="center"/>
          </w:tcPr>
          <w:p w14:paraId="094DFCB9" w14:textId="50F92296" w:rsidR="004E6CA7" w:rsidRPr="00BF2DFB" w:rsidRDefault="004E6CA7" w:rsidP="00667007">
            <w:pPr>
              <w:jc w:val="center"/>
              <w:rPr>
                <w:rFonts w:ascii="Times" w:eastAsiaTheme="minorHAnsi" w:hAnsi="Times"/>
                <w:bCs/>
              </w:rPr>
            </w:pPr>
            <w:r w:rsidRPr="00BF2DFB">
              <w:rPr>
                <w:rFonts w:ascii="Times" w:eastAsiaTheme="minorHAnsi" w:hAnsi="Times"/>
                <w:bCs/>
              </w:rPr>
              <w:t>359</w:t>
            </w:r>
          </w:p>
        </w:tc>
      </w:tr>
    </w:tbl>
    <w:p w14:paraId="5C537832" w14:textId="77777777" w:rsidR="004E6CA7" w:rsidRPr="00BF2DFB" w:rsidRDefault="004E6CA7" w:rsidP="004E6CA7">
      <w:pPr>
        <w:rPr>
          <w:rFonts w:ascii="Times" w:eastAsiaTheme="minorHAnsi" w:hAnsi="Times"/>
          <w:b/>
          <w:bCs/>
        </w:rPr>
      </w:pPr>
    </w:p>
    <w:p w14:paraId="0936FEFE" w14:textId="744B908C" w:rsidR="004E6CA7" w:rsidRPr="00BF2DFB" w:rsidRDefault="004E6CA7" w:rsidP="004E6CA7">
      <w:pPr>
        <w:rPr>
          <w:rFonts w:ascii="Times" w:eastAsiaTheme="minorHAnsi" w:hAnsi="Times"/>
          <w:bCs/>
        </w:rPr>
      </w:pPr>
      <w:r w:rsidRPr="00BF2DFB">
        <w:rPr>
          <w:rFonts w:ascii="Times" w:eastAsiaTheme="minorHAnsi" w:hAnsi="Times"/>
          <w:bCs/>
        </w:rPr>
        <w:t>The final model for anti-spike receptor binding domain (SRBD) AUC was a fractional polynomial with first degree where the AUC levels were raised to 3</w:t>
      </w:r>
      <w:r w:rsidRPr="00BF2DFB">
        <w:rPr>
          <w:rFonts w:ascii="Times" w:eastAsiaTheme="minorHAnsi" w:hAnsi="Times"/>
          <w:bCs/>
          <w:vertAlign w:val="superscript"/>
        </w:rPr>
        <w:t>rd</w:t>
      </w:r>
      <w:r w:rsidRPr="00BF2DFB">
        <w:rPr>
          <w:rFonts w:ascii="Times" w:eastAsiaTheme="minorHAnsi" w:hAnsi="Times"/>
          <w:bCs/>
        </w:rPr>
        <w:t xml:space="preserve"> power. The likelihood ratio test provided a p-value of 0.10. The following table provides the hazard ratio (HR) at different quantiles of the anti-SRBD AUC level.</w:t>
      </w:r>
    </w:p>
    <w:p w14:paraId="1DE10E2C" w14:textId="77777777" w:rsidR="004E6CA7" w:rsidRPr="00BF2DFB" w:rsidRDefault="004E6CA7" w:rsidP="004E6CA7">
      <w:pPr>
        <w:rPr>
          <w:rFonts w:ascii="Times" w:eastAsiaTheme="minorHAnsi" w:hAnsi="Times"/>
          <w:bCs/>
        </w:rPr>
      </w:pPr>
    </w:p>
    <w:p w14:paraId="5DE974CA" w14:textId="77777777" w:rsidR="004E6CA7" w:rsidRPr="00BF2DFB" w:rsidRDefault="004E6CA7" w:rsidP="004E6CA7">
      <w:pPr>
        <w:rPr>
          <w:rFonts w:ascii="Times" w:eastAsiaTheme="minorHAnsi" w:hAnsi="Times"/>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2158"/>
        <w:gridCol w:w="2158"/>
        <w:gridCol w:w="2158"/>
        <w:gridCol w:w="2158"/>
      </w:tblGrid>
      <w:tr w:rsidR="004E6CA7" w:rsidRPr="00BF2DFB" w14:paraId="0706E851" w14:textId="77777777" w:rsidTr="00667007">
        <w:tc>
          <w:tcPr>
            <w:tcW w:w="10790" w:type="dxa"/>
            <w:gridSpan w:val="5"/>
            <w:tcBorders>
              <w:bottom w:val="single" w:sz="4" w:space="0" w:color="auto"/>
            </w:tcBorders>
            <w:vAlign w:val="bottom"/>
          </w:tcPr>
          <w:p w14:paraId="60325C2C" w14:textId="77777777" w:rsidR="004E6CA7" w:rsidRPr="00BF2DFB" w:rsidRDefault="004E6CA7" w:rsidP="00667007">
            <w:pPr>
              <w:rPr>
                <w:rFonts w:ascii="Times" w:eastAsiaTheme="minorHAnsi" w:hAnsi="Times"/>
                <w:b/>
                <w:bCs/>
              </w:rPr>
            </w:pPr>
            <w:r w:rsidRPr="00BF2DFB">
              <w:rPr>
                <w:rFonts w:ascii="Times" w:eastAsiaTheme="minorHAnsi" w:hAnsi="Times"/>
                <w:b/>
                <w:bCs/>
              </w:rPr>
              <w:t>Hazard ratio for progression to any infection by day 28 visit after transfusion by quantile of anti-SRBD AUC as estimated from a flexible Weibull time to event model with fractional polynomial to allow for non-linearity</w:t>
            </w:r>
          </w:p>
        </w:tc>
      </w:tr>
      <w:tr w:rsidR="004E6CA7" w:rsidRPr="00BF2DFB" w14:paraId="21B2377A" w14:textId="77777777" w:rsidTr="00667007">
        <w:tc>
          <w:tcPr>
            <w:tcW w:w="2158" w:type="dxa"/>
            <w:tcBorders>
              <w:top w:val="single" w:sz="4" w:space="0" w:color="auto"/>
              <w:bottom w:val="single" w:sz="4" w:space="0" w:color="auto"/>
            </w:tcBorders>
            <w:vAlign w:val="bottom"/>
          </w:tcPr>
          <w:p w14:paraId="2F0B2738"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Quantile</w:t>
            </w:r>
          </w:p>
        </w:tc>
        <w:tc>
          <w:tcPr>
            <w:tcW w:w="2158" w:type="dxa"/>
            <w:tcBorders>
              <w:top w:val="single" w:sz="4" w:space="0" w:color="auto"/>
              <w:bottom w:val="single" w:sz="4" w:space="0" w:color="auto"/>
            </w:tcBorders>
            <w:vAlign w:val="bottom"/>
          </w:tcPr>
          <w:p w14:paraId="59EC673C"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Anti-spike AUC</w:t>
            </w:r>
          </w:p>
        </w:tc>
        <w:tc>
          <w:tcPr>
            <w:tcW w:w="2158" w:type="dxa"/>
            <w:tcBorders>
              <w:top w:val="single" w:sz="4" w:space="0" w:color="auto"/>
              <w:bottom w:val="single" w:sz="4" w:space="0" w:color="auto"/>
            </w:tcBorders>
            <w:vAlign w:val="bottom"/>
          </w:tcPr>
          <w:p w14:paraId="5D41451B"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HR</w:t>
            </w:r>
          </w:p>
        </w:tc>
        <w:tc>
          <w:tcPr>
            <w:tcW w:w="2158" w:type="dxa"/>
            <w:tcBorders>
              <w:top w:val="single" w:sz="4" w:space="0" w:color="auto"/>
              <w:bottom w:val="single" w:sz="4" w:space="0" w:color="auto"/>
            </w:tcBorders>
            <w:vAlign w:val="bottom"/>
          </w:tcPr>
          <w:p w14:paraId="2C05149F"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Standard Error</w:t>
            </w:r>
          </w:p>
        </w:tc>
        <w:tc>
          <w:tcPr>
            <w:tcW w:w="2158" w:type="dxa"/>
            <w:tcBorders>
              <w:top w:val="single" w:sz="4" w:space="0" w:color="auto"/>
              <w:bottom w:val="single" w:sz="4" w:space="0" w:color="auto"/>
            </w:tcBorders>
            <w:vAlign w:val="bottom"/>
          </w:tcPr>
          <w:p w14:paraId="59F4DC3F" w14:textId="77777777" w:rsidR="004E6CA7" w:rsidRPr="00BF2DFB" w:rsidRDefault="004E6CA7" w:rsidP="00667007">
            <w:pPr>
              <w:jc w:val="center"/>
              <w:rPr>
                <w:rFonts w:ascii="Times" w:eastAsiaTheme="minorHAnsi" w:hAnsi="Times"/>
                <w:b/>
                <w:bCs/>
              </w:rPr>
            </w:pPr>
            <w:r w:rsidRPr="00BF2DFB">
              <w:rPr>
                <w:rFonts w:ascii="Times" w:eastAsiaTheme="minorHAnsi" w:hAnsi="Times"/>
                <w:b/>
                <w:bCs/>
              </w:rPr>
              <w:t>One-sided 95% Confidence Interval</w:t>
            </w:r>
          </w:p>
        </w:tc>
      </w:tr>
      <w:tr w:rsidR="004E6CA7" w:rsidRPr="00BF2DFB" w14:paraId="382301F4" w14:textId="77777777" w:rsidTr="00667007">
        <w:tc>
          <w:tcPr>
            <w:tcW w:w="2158" w:type="dxa"/>
            <w:tcBorders>
              <w:top w:val="single" w:sz="4" w:space="0" w:color="auto"/>
            </w:tcBorders>
          </w:tcPr>
          <w:p w14:paraId="4D070DF3" w14:textId="77777777" w:rsidR="004E6CA7" w:rsidRPr="00BF2DFB" w:rsidRDefault="004E6CA7" w:rsidP="00667007">
            <w:pPr>
              <w:rPr>
                <w:rFonts w:ascii="Times" w:eastAsiaTheme="minorHAnsi" w:hAnsi="Times"/>
                <w:b/>
                <w:bCs/>
              </w:rPr>
            </w:pPr>
            <w:r w:rsidRPr="00BF2DFB">
              <w:rPr>
                <w:rFonts w:ascii="Times" w:eastAsiaTheme="minorHAnsi" w:hAnsi="Times"/>
                <w:b/>
                <w:bCs/>
              </w:rPr>
              <w:t>0.10</w:t>
            </w:r>
          </w:p>
        </w:tc>
        <w:tc>
          <w:tcPr>
            <w:tcW w:w="2158" w:type="dxa"/>
            <w:tcBorders>
              <w:top w:val="single" w:sz="4" w:space="0" w:color="auto"/>
            </w:tcBorders>
            <w:vAlign w:val="center"/>
          </w:tcPr>
          <w:p w14:paraId="22AEF9D2" w14:textId="77777777" w:rsidR="004E6CA7" w:rsidRPr="00BF2DFB" w:rsidRDefault="004E6CA7" w:rsidP="00667007">
            <w:pPr>
              <w:jc w:val="center"/>
              <w:rPr>
                <w:rFonts w:ascii="Times" w:eastAsiaTheme="minorHAnsi" w:hAnsi="Times"/>
                <w:bCs/>
              </w:rPr>
            </w:pPr>
            <w:r w:rsidRPr="00BF2DFB">
              <w:rPr>
                <w:rFonts w:ascii="Times" w:eastAsiaTheme="minorHAnsi" w:hAnsi="Times"/>
                <w:bCs/>
              </w:rPr>
              <w:t>658</w:t>
            </w:r>
          </w:p>
        </w:tc>
        <w:tc>
          <w:tcPr>
            <w:tcW w:w="2158" w:type="dxa"/>
            <w:tcBorders>
              <w:top w:val="single" w:sz="4" w:space="0" w:color="auto"/>
            </w:tcBorders>
            <w:vAlign w:val="center"/>
          </w:tcPr>
          <w:p w14:paraId="2DB2BF43" w14:textId="391CE188" w:rsidR="004E6CA7" w:rsidRPr="00BF2DFB" w:rsidRDefault="004E6CA7" w:rsidP="00667007">
            <w:pPr>
              <w:jc w:val="center"/>
              <w:rPr>
                <w:rFonts w:ascii="Times" w:eastAsiaTheme="minorHAnsi" w:hAnsi="Times"/>
                <w:bCs/>
              </w:rPr>
            </w:pPr>
            <w:r w:rsidRPr="00BF2DFB">
              <w:rPr>
                <w:rFonts w:ascii="Times" w:eastAsiaTheme="minorHAnsi" w:hAnsi="Times"/>
                <w:bCs/>
              </w:rPr>
              <w:t>1.00</w:t>
            </w:r>
          </w:p>
        </w:tc>
        <w:tc>
          <w:tcPr>
            <w:tcW w:w="2158" w:type="dxa"/>
            <w:tcBorders>
              <w:top w:val="single" w:sz="4" w:space="0" w:color="auto"/>
            </w:tcBorders>
            <w:vAlign w:val="center"/>
          </w:tcPr>
          <w:p w14:paraId="3D603C3D" w14:textId="3B4AC178" w:rsidR="004E6CA7" w:rsidRPr="00BF2DFB" w:rsidRDefault="004E6CA7" w:rsidP="00667007">
            <w:pPr>
              <w:jc w:val="center"/>
              <w:rPr>
                <w:rFonts w:ascii="Times" w:eastAsiaTheme="minorHAnsi" w:hAnsi="Times"/>
                <w:bCs/>
              </w:rPr>
            </w:pPr>
            <w:r w:rsidRPr="00BF2DFB">
              <w:rPr>
                <w:rFonts w:ascii="Times" w:eastAsiaTheme="minorHAnsi" w:hAnsi="Times"/>
                <w:bCs/>
              </w:rPr>
              <w:t>0.0002</w:t>
            </w:r>
          </w:p>
        </w:tc>
        <w:tc>
          <w:tcPr>
            <w:tcW w:w="2158" w:type="dxa"/>
            <w:tcBorders>
              <w:top w:val="single" w:sz="4" w:space="0" w:color="auto"/>
            </w:tcBorders>
            <w:vAlign w:val="center"/>
          </w:tcPr>
          <w:p w14:paraId="2FF3D444" w14:textId="07503C31" w:rsidR="004E6CA7" w:rsidRPr="00BF2DFB" w:rsidRDefault="004E6CA7" w:rsidP="00667007">
            <w:pPr>
              <w:jc w:val="center"/>
              <w:rPr>
                <w:rFonts w:ascii="Times" w:eastAsiaTheme="minorHAnsi" w:hAnsi="Times"/>
                <w:bCs/>
              </w:rPr>
            </w:pPr>
            <w:r w:rsidRPr="00BF2DFB">
              <w:rPr>
                <w:rFonts w:ascii="Times" w:eastAsiaTheme="minorHAnsi" w:hAnsi="Times"/>
                <w:bCs/>
              </w:rPr>
              <w:t>1.00</w:t>
            </w:r>
          </w:p>
        </w:tc>
      </w:tr>
      <w:tr w:rsidR="004E6CA7" w:rsidRPr="00BF2DFB" w14:paraId="2FA949DF" w14:textId="77777777" w:rsidTr="00667007">
        <w:tc>
          <w:tcPr>
            <w:tcW w:w="2158" w:type="dxa"/>
          </w:tcPr>
          <w:p w14:paraId="320ED1E5" w14:textId="77777777" w:rsidR="004E6CA7" w:rsidRPr="00BF2DFB" w:rsidRDefault="004E6CA7" w:rsidP="00667007">
            <w:pPr>
              <w:rPr>
                <w:rFonts w:ascii="Times" w:eastAsiaTheme="minorHAnsi" w:hAnsi="Times"/>
                <w:b/>
                <w:bCs/>
              </w:rPr>
            </w:pPr>
            <w:r w:rsidRPr="00BF2DFB">
              <w:rPr>
                <w:rFonts w:ascii="Times" w:eastAsiaTheme="minorHAnsi" w:hAnsi="Times"/>
                <w:b/>
                <w:bCs/>
              </w:rPr>
              <w:t>0.30</w:t>
            </w:r>
          </w:p>
        </w:tc>
        <w:tc>
          <w:tcPr>
            <w:tcW w:w="2158" w:type="dxa"/>
            <w:vAlign w:val="center"/>
          </w:tcPr>
          <w:p w14:paraId="7D971960" w14:textId="77777777" w:rsidR="004E6CA7" w:rsidRPr="00BF2DFB" w:rsidRDefault="004E6CA7" w:rsidP="00667007">
            <w:pPr>
              <w:jc w:val="center"/>
              <w:rPr>
                <w:rFonts w:ascii="Times" w:eastAsiaTheme="minorHAnsi" w:hAnsi="Times"/>
                <w:bCs/>
              </w:rPr>
            </w:pPr>
            <w:r w:rsidRPr="00BF2DFB">
              <w:rPr>
                <w:rFonts w:ascii="Times" w:eastAsiaTheme="minorHAnsi" w:hAnsi="Times"/>
                <w:bCs/>
              </w:rPr>
              <w:t>1399</w:t>
            </w:r>
          </w:p>
        </w:tc>
        <w:tc>
          <w:tcPr>
            <w:tcW w:w="2158" w:type="dxa"/>
            <w:vAlign w:val="center"/>
          </w:tcPr>
          <w:p w14:paraId="28B57A41" w14:textId="44DA78EA" w:rsidR="004E6CA7" w:rsidRPr="00BF2DFB" w:rsidRDefault="004E6CA7" w:rsidP="00667007">
            <w:pPr>
              <w:jc w:val="center"/>
              <w:rPr>
                <w:rFonts w:ascii="Times" w:eastAsiaTheme="minorHAnsi" w:hAnsi="Times"/>
                <w:bCs/>
              </w:rPr>
            </w:pPr>
            <w:r w:rsidRPr="00BF2DFB">
              <w:rPr>
                <w:rFonts w:ascii="Times" w:eastAsiaTheme="minorHAnsi" w:hAnsi="Times"/>
                <w:bCs/>
              </w:rPr>
              <w:t>1.00</w:t>
            </w:r>
          </w:p>
        </w:tc>
        <w:tc>
          <w:tcPr>
            <w:tcW w:w="2158" w:type="dxa"/>
            <w:vAlign w:val="center"/>
          </w:tcPr>
          <w:p w14:paraId="551FC530" w14:textId="7314B33E" w:rsidR="004E6CA7" w:rsidRPr="00BF2DFB" w:rsidRDefault="004E6CA7" w:rsidP="00667007">
            <w:pPr>
              <w:jc w:val="center"/>
              <w:rPr>
                <w:rFonts w:ascii="Times" w:eastAsiaTheme="minorHAnsi" w:hAnsi="Times"/>
                <w:bCs/>
              </w:rPr>
            </w:pPr>
            <w:r w:rsidRPr="00BF2DFB">
              <w:rPr>
                <w:rFonts w:ascii="Times" w:eastAsiaTheme="minorHAnsi" w:hAnsi="Times"/>
                <w:bCs/>
              </w:rPr>
              <w:t>0.002</w:t>
            </w:r>
          </w:p>
        </w:tc>
        <w:tc>
          <w:tcPr>
            <w:tcW w:w="2158" w:type="dxa"/>
            <w:vAlign w:val="center"/>
          </w:tcPr>
          <w:p w14:paraId="3EDC9768" w14:textId="38D6302E" w:rsidR="004E6CA7" w:rsidRPr="00BF2DFB" w:rsidRDefault="004E6CA7" w:rsidP="00667007">
            <w:pPr>
              <w:jc w:val="center"/>
              <w:rPr>
                <w:rFonts w:ascii="Times" w:eastAsiaTheme="minorHAnsi" w:hAnsi="Times"/>
                <w:bCs/>
              </w:rPr>
            </w:pPr>
            <w:r w:rsidRPr="00BF2DFB">
              <w:rPr>
                <w:rFonts w:ascii="Times" w:eastAsiaTheme="minorHAnsi" w:hAnsi="Times"/>
                <w:bCs/>
              </w:rPr>
              <w:t>1.00</w:t>
            </w:r>
          </w:p>
        </w:tc>
      </w:tr>
      <w:tr w:rsidR="004E6CA7" w:rsidRPr="00BF2DFB" w14:paraId="09C8003B" w14:textId="77777777" w:rsidTr="00667007">
        <w:tc>
          <w:tcPr>
            <w:tcW w:w="2158" w:type="dxa"/>
          </w:tcPr>
          <w:p w14:paraId="0C83C8BB" w14:textId="77777777" w:rsidR="004E6CA7" w:rsidRPr="00BF2DFB" w:rsidRDefault="004E6CA7" w:rsidP="00667007">
            <w:pPr>
              <w:rPr>
                <w:rFonts w:ascii="Times" w:eastAsiaTheme="minorHAnsi" w:hAnsi="Times"/>
                <w:b/>
                <w:bCs/>
              </w:rPr>
            </w:pPr>
            <w:r w:rsidRPr="00BF2DFB">
              <w:rPr>
                <w:rFonts w:ascii="Times" w:eastAsiaTheme="minorHAnsi" w:hAnsi="Times"/>
                <w:b/>
                <w:bCs/>
              </w:rPr>
              <w:t>0.50</w:t>
            </w:r>
          </w:p>
        </w:tc>
        <w:tc>
          <w:tcPr>
            <w:tcW w:w="2158" w:type="dxa"/>
            <w:vAlign w:val="center"/>
          </w:tcPr>
          <w:p w14:paraId="36B863CF" w14:textId="77777777" w:rsidR="004E6CA7" w:rsidRPr="00BF2DFB" w:rsidRDefault="004E6CA7" w:rsidP="00667007">
            <w:pPr>
              <w:jc w:val="center"/>
              <w:rPr>
                <w:rFonts w:ascii="Times" w:eastAsiaTheme="minorHAnsi" w:hAnsi="Times"/>
                <w:bCs/>
              </w:rPr>
            </w:pPr>
            <w:r w:rsidRPr="00BF2DFB">
              <w:rPr>
                <w:rFonts w:ascii="Times" w:eastAsiaTheme="minorHAnsi" w:hAnsi="Times"/>
                <w:bCs/>
              </w:rPr>
              <w:t>2637</w:t>
            </w:r>
          </w:p>
        </w:tc>
        <w:tc>
          <w:tcPr>
            <w:tcW w:w="2158" w:type="dxa"/>
            <w:vAlign w:val="center"/>
          </w:tcPr>
          <w:p w14:paraId="5AD9C6AD" w14:textId="15510B3A" w:rsidR="004E6CA7" w:rsidRPr="00BF2DFB" w:rsidRDefault="004E6CA7" w:rsidP="00667007">
            <w:pPr>
              <w:jc w:val="center"/>
              <w:rPr>
                <w:rFonts w:ascii="Times" w:eastAsiaTheme="minorHAnsi" w:hAnsi="Times"/>
                <w:bCs/>
              </w:rPr>
            </w:pPr>
            <w:r w:rsidRPr="00BF2DFB">
              <w:rPr>
                <w:rFonts w:ascii="Times" w:eastAsiaTheme="minorHAnsi" w:hAnsi="Times"/>
                <w:bCs/>
              </w:rPr>
              <w:t>0.99</w:t>
            </w:r>
          </w:p>
        </w:tc>
        <w:tc>
          <w:tcPr>
            <w:tcW w:w="2158" w:type="dxa"/>
            <w:vAlign w:val="center"/>
          </w:tcPr>
          <w:p w14:paraId="6FA7C9D0" w14:textId="59F57A7B" w:rsidR="004E6CA7" w:rsidRPr="00BF2DFB" w:rsidRDefault="004E6CA7" w:rsidP="00667007">
            <w:pPr>
              <w:jc w:val="center"/>
              <w:rPr>
                <w:rFonts w:ascii="Times" w:eastAsiaTheme="minorHAnsi" w:hAnsi="Times"/>
                <w:bCs/>
              </w:rPr>
            </w:pPr>
            <w:r w:rsidRPr="00BF2DFB">
              <w:rPr>
                <w:rFonts w:ascii="Times" w:eastAsiaTheme="minorHAnsi" w:hAnsi="Times"/>
                <w:bCs/>
              </w:rPr>
              <w:t>0.009</w:t>
            </w:r>
          </w:p>
        </w:tc>
        <w:tc>
          <w:tcPr>
            <w:tcW w:w="2158" w:type="dxa"/>
            <w:vAlign w:val="center"/>
          </w:tcPr>
          <w:p w14:paraId="12F63124" w14:textId="4E56556D" w:rsidR="004E6CA7" w:rsidRPr="00BF2DFB" w:rsidRDefault="004E6CA7" w:rsidP="00667007">
            <w:pPr>
              <w:jc w:val="center"/>
              <w:rPr>
                <w:rFonts w:ascii="Times" w:eastAsiaTheme="minorHAnsi" w:hAnsi="Times"/>
                <w:bCs/>
              </w:rPr>
            </w:pPr>
            <w:r w:rsidRPr="00BF2DFB">
              <w:rPr>
                <w:rFonts w:ascii="Times" w:eastAsiaTheme="minorHAnsi" w:hAnsi="Times"/>
                <w:bCs/>
              </w:rPr>
              <w:t>1.01</w:t>
            </w:r>
          </w:p>
        </w:tc>
      </w:tr>
      <w:tr w:rsidR="004E6CA7" w:rsidRPr="00BF2DFB" w14:paraId="1E7D0A1A" w14:textId="77777777" w:rsidTr="00667007">
        <w:tc>
          <w:tcPr>
            <w:tcW w:w="2158" w:type="dxa"/>
          </w:tcPr>
          <w:p w14:paraId="58BD9C37" w14:textId="77777777" w:rsidR="004E6CA7" w:rsidRPr="00BF2DFB" w:rsidRDefault="004E6CA7" w:rsidP="00667007">
            <w:pPr>
              <w:rPr>
                <w:rFonts w:ascii="Times" w:eastAsiaTheme="minorHAnsi" w:hAnsi="Times"/>
                <w:b/>
                <w:bCs/>
              </w:rPr>
            </w:pPr>
            <w:r w:rsidRPr="00BF2DFB">
              <w:rPr>
                <w:rFonts w:ascii="Times" w:eastAsiaTheme="minorHAnsi" w:hAnsi="Times"/>
                <w:b/>
                <w:bCs/>
              </w:rPr>
              <w:t>0.70</w:t>
            </w:r>
          </w:p>
        </w:tc>
        <w:tc>
          <w:tcPr>
            <w:tcW w:w="2158" w:type="dxa"/>
            <w:vAlign w:val="center"/>
          </w:tcPr>
          <w:p w14:paraId="7D1EE070" w14:textId="2A49CA9B" w:rsidR="004E6CA7" w:rsidRPr="00BF2DFB" w:rsidRDefault="004E6CA7" w:rsidP="00667007">
            <w:pPr>
              <w:jc w:val="center"/>
              <w:rPr>
                <w:rFonts w:ascii="Times" w:eastAsiaTheme="minorHAnsi" w:hAnsi="Times"/>
                <w:bCs/>
              </w:rPr>
            </w:pPr>
            <w:r w:rsidRPr="00BF2DFB">
              <w:rPr>
                <w:rFonts w:ascii="Times" w:eastAsiaTheme="minorHAnsi" w:hAnsi="Times"/>
                <w:bCs/>
              </w:rPr>
              <w:t>4658</w:t>
            </w:r>
          </w:p>
        </w:tc>
        <w:tc>
          <w:tcPr>
            <w:tcW w:w="2158" w:type="dxa"/>
            <w:vAlign w:val="center"/>
          </w:tcPr>
          <w:p w14:paraId="24952F8F" w14:textId="47BF3587" w:rsidR="004E6CA7" w:rsidRPr="00BF2DFB" w:rsidRDefault="004E6CA7" w:rsidP="00667007">
            <w:pPr>
              <w:jc w:val="center"/>
              <w:rPr>
                <w:rFonts w:ascii="Times" w:eastAsiaTheme="minorHAnsi" w:hAnsi="Times"/>
                <w:bCs/>
              </w:rPr>
            </w:pPr>
            <w:r w:rsidRPr="00BF2DFB">
              <w:rPr>
                <w:rFonts w:ascii="Times" w:eastAsiaTheme="minorHAnsi" w:hAnsi="Times"/>
                <w:bCs/>
              </w:rPr>
              <w:t>0.97</w:t>
            </w:r>
          </w:p>
        </w:tc>
        <w:tc>
          <w:tcPr>
            <w:tcW w:w="2158" w:type="dxa"/>
            <w:vAlign w:val="center"/>
          </w:tcPr>
          <w:p w14:paraId="0A4E58FE" w14:textId="45F66B37" w:rsidR="004E6CA7" w:rsidRPr="00BF2DFB" w:rsidRDefault="004E6CA7" w:rsidP="00667007">
            <w:pPr>
              <w:jc w:val="center"/>
              <w:rPr>
                <w:rFonts w:ascii="Times" w:eastAsiaTheme="minorHAnsi" w:hAnsi="Times"/>
                <w:bCs/>
              </w:rPr>
            </w:pPr>
            <w:r w:rsidRPr="00BF2DFB">
              <w:rPr>
                <w:rFonts w:ascii="Times" w:eastAsiaTheme="minorHAnsi" w:hAnsi="Times"/>
                <w:bCs/>
              </w:rPr>
              <w:t>0.05</w:t>
            </w:r>
          </w:p>
        </w:tc>
        <w:tc>
          <w:tcPr>
            <w:tcW w:w="2158" w:type="dxa"/>
            <w:vAlign w:val="center"/>
          </w:tcPr>
          <w:p w14:paraId="7AB8CC28" w14:textId="2470B2C0" w:rsidR="004E6CA7" w:rsidRPr="00BF2DFB" w:rsidRDefault="004E6CA7" w:rsidP="00667007">
            <w:pPr>
              <w:jc w:val="center"/>
              <w:rPr>
                <w:rFonts w:ascii="Times" w:eastAsiaTheme="minorHAnsi" w:hAnsi="Times"/>
                <w:bCs/>
              </w:rPr>
            </w:pPr>
            <w:r w:rsidRPr="00BF2DFB">
              <w:rPr>
                <w:rFonts w:ascii="Times" w:eastAsiaTheme="minorHAnsi" w:hAnsi="Times"/>
                <w:bCs/>
              </w:rPr>
              <w:t>1.05</w:t>
            </w:r>
          </w:p>
        </w:tc>
      </w:tr>
      <w:tr w:rsidR="004E6CA7" w:rsidRPr="00BF2DFB" w14:paraId="0BD7054D" w14:textId="77777777" w:rsidTr="00667007">
        <w:tc>
          <w:tcPr>
            <w:tcW w:w="2158" w:type="dxa"/>
            <w:tcBorders>
              <w:bottom w:val="single" w:sz="4" w:space="0" w:color="auto"/>
            </w:tcBorders>
          </w:tcPr>
          <w:p w14:paraId="3DF94CC1" w14:textId="77777777" w:rsidR="004E6CA7" w:rsidRPr="00BF2DFB" w:rsidRDefault="004E6CA7" w:rsidP="00667007">
            <w:pPr>
              <w:rPr>
                <w:rFonts w:ascii="Times" w:eastAsiaTheme="minorHAnsi" w:hAnsi="Times"/>
                <w:b/>
                <w:bCs/>
              </w:rPr>
            </w:pPr>
            <w:r w:rsidRPr="00BF2DFB">
              <w:rPr>
                <w:rFonts w:ascii="Times" w:eastAsiaTheme="minorHAnsi" w:hAnsi="Times"/>
                <w:b/>
                <w:bCs/>
              </w:rPr>
              <w:t>0.90</w:t>
            </w:r>
          </w:p>
        </w:tc>
        <w:tc>
          <w:tcPr>
            <w:tcW w:w="2158" w:type="dxa"/>
            <w:tcBorders>
              <w:bottom w:val="single" w:sz="4" w:space="0" w:color="auto"/>
            </w:tcBorders>
            <w:vAlign w:val="center"/>
          </w:tcPr>
          <w:p w14:paraId="200262A1" w14:textId="6D3E50B8" w:rsidR="004E6CA7" w:rsidRPr="00BF2DFB" w:rsidRDefault="004E6CA7" w:rsidP="00667007">
            <w:pPr>
              <w:jc w:val="center"/>
              <w:rPr>
                <w:rFonts w:ascii="Times" w:eastAsiaTheme="minorHAnsi" w:hAnsi="Times"/>
                <w:bCs/>
              </w:rPr>
            </w:pPr>
            <w:r w:rsidRPr="00BF2DFB">
              <w:rPr>
                <w:rFonts w:ascii="Times" w:eastAsiaTheme="minorHAnsi" w:hAnsi="Times"/>
                <w:bCs/>
              </w:rPr>
              <w:t>12065</w:t>
            </w:r>
          </w:p>
        </w:tc>
        <w:tc>
          <w:tcPr>
            <w:tcW w:w="2158" w:type="dxa"/>
            <w:tcBorders>
              <w:bottom w:val="single" w:sz="4" w:space="0" w:color="auto"/>
            </w:tcBorders>
            <w:vAlign w:val="center"/>
          </w:tcPr>
          <w:p w14:paraId="168E7E27" w14:textId="1F6CEC1F" w:rsidR="004E6CA7" w:rsidRPr="00BF2DFB" w:rsidRDefault="004E6CA7" w:rsidP="00667007">
            <w:pPr>
              <w:jc w:val="center"/>
              <w:rPr>
                <w:rFonts w:ascii="Times" w:eastAsiaTheme="minorHAnsi" w:hAnsi="Times"/>
                <w:bCs/>
              </w:rPr>
            </w:pPr>
            <w:r w:rsidRPr="00BF2DFB">
              <w:rPr>
                <w:rFonts w:ascii="Times" w:eastAsiaTheme="minorHAnsi" w:hAnsi="Times"/>
                <w:bCs/>
              </w:rPr>
              <w:t>0.63</w:t>
            </w:r>
          </w:p>
        </w:tc>
        <w:tc>
          <w:tcPr>
            <w:tcW w:w="2158" w:type="dxa"/>
            <w:tcBorders>
              <w:bottom w:val="single" w:sz="4" w:space="0" w:color="auto"/>
            </w:tcBorders>
            <w:vAlign w:val="center"/>
          </w:tcPr>
          <w:p w14:paraId="738A5277" w14:textId="209FA60F" w:rsidR="004E6CA7" w:rsidRPr="00BF2DFB" w:rsidRDefault="004E6CA7" w:rsidP="00667007">
            <w:pPr>
              <w:jc w:val="center"/>
              <w:rPr>
                <w:rFonts w:ascii="Times" w:eastAsiaTheme="minorHAnsi" w:hAnsi="Times"/>
                <w:bCs/>
              </w:rPr>
            </w:pPr>
            <w:r w:rsidRPr="00BF2DFB">
              <w:rPr>
                <w:rFonts w:ascii="Times" w:eastAsiaTheme="minorHAnsi" w:hAnsi="Times"/>
                <w:bCs/>
              </w:rPr>
              <w:t>0.81</w:t>
            </w:r>
          </w:p>
        </w:tc>
        <w:tc>
          <w:tcPr>
            <w:tcW w:w="2158" w:type="dxa"/>
            <w:tcBorders>
              <w:bottom w:val="single" w:sz="4" w:space="0" w:color="auto"/>
            </w:tcBorders>
            <w:vAlign w:val="center"/>
          </w:tcPr>
          <w:p w14:paraId="1C8A9731" w14:textId="08013D39" w:rsidR="004E6CA7" w:rsidRPr="00BF2DFB" w:rsidRDefault="004E6CA7" w:rsidP="00667007">
            <w:pPr>
              <w:jc w:val="center"/>
              <w:rPr>
                <w:rFonts w:ascii="Times" w:eastAsiaTheme="minorHAnsi" w:hAnsi="Times"/>
                <w:bCs/>
              </w:rPr>
            </w:pPr>
            <w:r w:rsidRPr="00BF2DFB">
              <w:rPr>
                <w:rFonts w:ascii="Times" w:eastAsiaTheme="minorHAnsi" w:hAnsi="Times"/>
                <w:bCs/>
              </w:rPr>
              <w:t>2.42</w:t>
            </w:r>
          </w:p>
        </w:tc>
      </w:tr>
    </w:tbl>
    <w:p w14:paraId="52F30DEC" w14:textId="77777777" w:rsidR="004E6CA7" w:rsidRPr="00BF2DFB" w:rsidRDefault="004E6CA7" w:rsidP="004E6CA7">
      <w:pPr>
        <w:rPr>
          <w:rFonts w:ascii="Times" w:eastAsiaTheme="minorHAnsi" w:hAnsi="Times"/>
          <w:bCs/>
        </w:rPr>
      </w:pPr>
    </w:p>
    <w:p w14:paraId="516A045B" w14:textId="77777777" w:rsidR="004E6CA7" w:rsidRPr="00BF2DFB" w:rsidRDefault="004E6CA7" w:rsidP="004E6CA7">
      <w:pPr>
        <w:rPr>
          <w:rFonts w:ascii="Times" w:eastAsiaTheme="minorHAnsi" w:hAnsi="Times"/>
          <w:bCs/>
        </w:rPr>
      </w:pPr>
    </w:p>
    <w:p w14:paraId="7B90625B" w14:textId="7179AF45" w:rsidR="00637408" w:rsidRPr="00BF2DFB" w:rsidRDefault="00637408" w:rsidP="005F7286">
      <w:pPr>
        <w:rPr>
          <w:rFonts w:ascii="Times" w:eastAsiaTheme="minorHAnsi" w:hAnsi="Times"/>
          <w:bCs/>
        </w:rPr>
      </w:pPr>
    </w:p>
    <w:p w14:paraId="1732A973" w14:textId="2C9AE620" w:rsidR="00637408" w:rsidRPr="00BF2DFB" w:rsidRDefault="00637408">
      <w:pPr>
        <w:rPr>
          <w:rFonts w:ascii="Times" w:eastAsiaTheme="minorHAnsi" w:hAnsi="Times"/>
          <w:bCs/>
        </w:rPr>
      </w:pPr>
      <w:r w:rsidRPr="00BF2DFB">
        <w:rPr>
          <w:rFonts w:ascii="Times" w:eastAsiaTheme="minorHAnsi" w:hAnsi="Times"/>
          <w:bCs/>
        </w:rPr>
        <w:br w:type="page"/>
      </w:r>
    </w:p>
    <w:p w14:paraId="4D7B24DA" w14:textId="3D79E2FE" w:rsidR="00637408" w:rsidRPr="00BF2DFB" w:rsidRDefault="00637408" w:rsidP="007B5B33">
      <w:pPr>
        <w:pStyle w:val="ListParagraph"/>
        <w:numPr>
          <w:ilvl w:val="0"/>
          <w:numId w:val="8"/>
        </w:numPr>
        <w:ind w:left="450"/>
        <w:rPr>
          <w:rFonts w:ascii="Times" w:eastAsiaTheme="minorHAnsi" w:hAnsi="Times"/>
          <w:b/>
          <w:bCs/>
          <w:u w:val="single"/>
        </w:rPr>
      </w:pPr>
      <w:r w:rsidRPr="00BF2DFB">
        <w:rPr>
          <w:rFonts w:ascii="Times" w:eastAsiaTheme="minorHAnsi" w:hAnsi="Times"/>
          <w:b/>
          <w:bCs/>
          <w:u w:val="single"/>
        </w:rPr>
        <w:lastRenderedPageBreak/>
        <w:t>Statistical Analysis Plan</w:t>
      </w:r>
    </w:p>
    <w:p w14:paraId="58CFF915" w14:textId="77777777" w:rsidR="007B5B33" w:rsidRPr="00BF2DFB" w:rsidRDefault="007B5B33" w:rsidP="007B5B33">
      <w:pPr>
        <w:rPr>
          <w:rFonts w:ascii="Times" w:eastAsiaTheme="minorHAnsi" w:hAnsi="Times"/>
          <w:bCs/>
        </w:rPr>
      </w:pPr>
      <w:r w:rsidRPr="00BF2DFB">
        <w:rPr>
          <w:rFonts w:ascii="Times" w:eastAsiaTheme="minorHAnsi" w:hAnsi="Times"/>
          <w:bCs/>
        </w:rPr>
        <w:t>The following is the statistical analysis plan that was agreed upon between the data coordinating center and principal investigator prior to analyses being conducted on final data.</w:t>
      </w:r>
    </w:p>
    <w:p w14:paraId="3D9385B4" w14:textId="77777777" w:rsidR="007B5B33" w:rsidRPr="00BF2DFB" w:rsidRDefault="007B5B33" w:rsidP="007B5B33">
      <w:pPr>
        <w:pStyle w:val="ListParagraph"/>
        <w:ind w:left="1170"/>
        <w:rPr>
          <w:rFonts w:ascii="Times" w:eastAsiaTheme="minorHAnsi" w:hAnsi="Times"/>
          <w:bCs/>
        </w:rPr>
      </w:pPr>
    </w:p>
    <w:p w14:paraId="5F7D1385" w14:textId="77777777" w:rsidR="007B5B33" w:rsidRPr="00BF2DFB" w:rsidRDefault="007B5B33" w:rsidP="007B5B33">
      <w:pPr>
        <w:pStyle w:val="ListParagraph"/>
        <w:ind w:left="1170"/>
        <w:rPr>
          <w:rFonts w:ascii="Times" w:eastAsiaTheme="minorHAnsi" w:hAnsi="Times"/>
          <w:bCs/>
        </w:rPr>
      </w:pPr>
    </w:p>
    <w:p w14:paraId="253793D8" w14:textId="77777777" w:rsidR="007B5B33" w:rsidRPr="00BF2DFB" w:rsidRDefault="007B5B33" w:rsidP="007B5B33">
      <w:pPr>
        <w:jc w:val="center"/>
        <w:rPr>
          <w:rFonts w:ascii="Times" w:hAnsi="Times" w:cs="Arial"/>
          <w:b/>
        </w:rPr>
      </w:pPr>
      <w:bookmarkStart w:id="0" w:name="_Toc22217531"/>
    </w:p>
    <w:p w14:paraId="602F7B44" w14:textId="77777777" w:rsidR="007B5B33" w:rsidRPr="00BF2DFB" w:rsidRDefault="007B5B33" w:rsidP="007B5B33">
      <w:pPr>
        <w:jc w:val="center"/>
        <w:rPr>
          <w:rFonts w:ascii="Times" w:hAnsi="Times" w:cs="Arial"/>
          <w:b/>
        </w:rPr>
      </w:pPr>
    </w:p>
    <w:p w14:paraId="1898C994" w14:textId="77777777" w:rsidR="007B5B33" w:rsidRPr="00BF2DFB" w:rsidRDefault="007B5B33" w:rsidP="007B5B33">
      <w:pPr>
        <w:jc w:val="center"/>
        <w:rPr>
          <w:rFonts w:ascii="Times" w:hAnsi="Times" w:cs="Arial"/>
          <w:b/>
        </w:rPr>
      </w:pPr>
      <w:r w:rsidRPr="00BF2DFB">
        <w:rPr>
          <w:rFonts w:ascii="Times" w:hAnsi="Times" w:cs="Arial"/>
          <w:b/>
          <w:bCs/>
          <w:color w:val="131313"/>
          <w:shd w:val="clear" w:color="auto" w:fill="FFFFFF"/>
        </w:rPr>
        <w:t>Convalescent Plasma to Stem Coronavirus: A Randomized Controlled Double Blinded Phase 2 Study Comparing the Efficacy and Safety of Human Coronavirus Immune Plasma (HCIP) vs. Control (SARS-CoV-2 non-immune plasma) among Adults Exposed to COVID-19</w:t>
      </w:r>
    </w:p>
    <w:p w14:paraId="3879FF7E" w14:textId="77777777" w:rsidR="007B5B33" w:rsidRPr="00BF2DFB" w:rsidRDefault="007B5B33" w:rsidP="007B5B33">
      <w:pPr>
        <w:jc w:val="center"/>
        <w:rPr>
          <w:rFonts w:ascii="Times" w:hAnsi="Times" w:cs="Arial"/>
          <w:b/>
        </w:rPr>
      </w:pPr>
    </w:p>
    <w:p w14:paraId="3B4B5E9D" w14:textId="77777777" w:rsidR="007B5B33" w:rsidRPr="00BF2DFB" w:rsidRDefault="007B5B33" w:rsidP="007B5B33">
      <w:pPr>
        <w:jc w:val="center"/>
        <w:rPr>
          <w:rFonts w:ascii="Times" w:hAnsi="Times" w:cs="Arial"/>
          <w:b/>
        </w:rPr>
      </w:pPr>
      <w:r w:rsidRPr="00BF2DFB">
        <w:rPr>
          <w:rFonts w:ascii="Times" w:hAnsi="Times" w:cs="Arial"/>
          <w:b/>
        </w:rPr>
        <w:t>NCT</w:t>
      </w:r>
      <w:r w:rsidRPr="00BF2DFB">
        <w:rPr>
          <w:rFonts w:ascii="Times" w:eastAsiaTheme="minorEastAsia" w:hAnsi="Times"/>
          <w:color w:val="000000" w:themeColor="text1"/>
          <w:kern w:val="24"/>
        </w:rPr>
        <w:t xml:space="preserve"> </w:t>
      </w:r>
      <w:r w:rsidRPr="00BF2DFB">
        <w:rPr>
          <w:rFonts w:ascii="Times" w:hAnsi="Times" w:cs="Arial"/>
          <w:b/>
        </w:rPr>
        <w:t>04323800</w:t>
      </w:r>
    </w:p>
    <w:p w14:paraId="55797EB5" w14:textId="77777777" w:rsidR="007B5B33" w:rsidRPr="00BF2DFB" w:rsidRDefault="007B5B33" w:rsidP="007B5B33">
      <w:pPr>
        <w:jc w:val="center"/>
        <w:rPr>
          <w:rFonts w:ascii="Times" w:hAnsi="Times" w:cs="Arial"/>
          <w:b/>
        </w:rPr>
      </w:pPr>
    </w:p>
    <w:p w14:paraId="30FEBF25" w14:textId="77777777" w:rsidR="007B5B33" w:rsidRPr="00BF2DFB" w:rsidRDefault="007B5B33" w:rsidP="007B5B33">
      <w:pPr>
        <w:jc w:val="center"/>
        <w:rPr>
          <w:rFonts w:ascii="Times" w:hAnsi="Times" w:cs="Arial"/>
          <w:b/>
        </w:rPr>
      </w:pPr>
    </w:p>
    <w:p w14:paraId="37F7BCAB" w14:textId="77777777" w:rsidR="007B5B33" w:rsidRPr="00BF2DFB" w:rsidRDefault="007B5B33" w:rsidP="007B5B33">
      <w:pPr>
        <w:jc w:val="center"/>
        <w:rPr>
          <w:rFonts w:ascii="Times" w:hAnsi="Times" w:cs="Arial"/>
          <w:b/>
        </w:rPr>
      </w:pPr>
      <w:r w:rsidRPr="00BF2DFB">
        <w:rPr>
          <w:rFonts w:ascii="Times" w:hAnsi="Times" w:cs="Arial"/>
          <w:b/>
        </w:rPr>
        <w:t>Statistical Analysis Plan Version 2.1</w:t>
      </w:r>
    </w:p>
    <w:p w14:paraId="360DB7E0" w14:textId="77777777" w:rsidR="007B5B33" w:rsidRPr="00BF2DFB" w:rsidRDefault="007B5B33" w:rsidP="007B5B33">
      <w:pPr>
        <w:jc w:val="center"/>
        <w:rPr>
          <w:rFonts w:ascii="Times" w:hAnsi="Times" w:cs="Arial"/>
          <w:b/>
        </w:rPr>
      </w:pPr>
      <w:r w:rsidRPr="00BF2DFB">
        <w:rPr>
          <w:rFonts w:ascii="Times" w:hAnsi="Times" w:cs="Arial"/>
          <w:b/>
        </w:rPr>
        <w:t>Based on Protocol Version December 23, 2020</w:t>
      </w:r>
    </w:p>
    <w:p w14:paraId="4753D85A" w14:textId="77777777" w:rsidR="007B5B33" w:rsidRPr="00BF2DFB" w:rsidRDefault="007B5B33" w:rsidP="007B5B33">
      <w:pPr>
        <w:jc w:val="center"/>
        <w:rPr>
          <w:rFonts w:ascii="Times" w:hAnsi="Times" w:cs="Arial"/>
          <w:b/>
        </w:rPr>
      </w:pPr>
    </w:p>
    <w:p w14:paraId="769FD593" w14:textId="77777777" w:rsidR="007B5B33" w:rsidRPr="00BF2DFB" w:rsidRDefault="007B5B33" w:rsidP="007B5B33">
      <w:pPr>
        <w:jc w:val="center"/>
        <w:rPr>
          <w:rFonts w:ascii="Times" w:hAnsi="Times" w:cs="Arial"/>
          <w:b/>
        </w:rPr>
      </w:pPr>
      <w:r w:rsidRPr="00BF2DFB">
        <w:rPr>
          <w:rFonts w:ascii="Times" w:hAnsi="Times" w:cs="Arial"/>
          <w:b/>
        </w:rPr>
        <w:t>May 12, 2021</w:t>
      </w:r>
    </w:p>
    <w:p w14:paraId="6CD16348" w14:textId="77777777" w:rsidR="007B5B33" w:rsidRPr="00BF2DFB" w:rsidRDefault="007B5B33" w:rsidP="007B5B33">
      <w:pPr>
        <w:jc w:val="center"/>
        <w:rPr>
          <w:rFonts w:ascii="Times" w:hAnsi="Times" w:cs="Arial"/>
          <w:b/>
        </w:rPr>
      </w:pPr>
      <w:r w:rsidRPr="00BF2DFB">
        <w:rPr>
          <w:rFonts w:ascii="Times" w:hAnsi="Times" w:cs="Arial"/>
          <w:b/>
        </w:rPr>
        <w:br w:type="page"/>
      </w:r>
    </w:p>
    <w:p w14:paraId="37DABD2A" w14:textId="77777777" w:rsidR="007B5B33" w:rsidRPr="00BF2DFB" w:rsidRDefault="007B5B33" w:rsidP="007B5B33">
      <w:pPr>
        <w:rPr>
          <w:rFonts w:ascii="Times" w:hAnsi="Times" w:cs="Arial"/>
          <w:b/>
        </w:rPr>
      </w:pPr>
      <w:r w:rsidRPr="00BF2DFB">
        <w:rPr>
          <w:rFonts w:ascii="Times" w:hAnsi="Times" w:cs="Arial"/>
          <w:b/>
        </w:rPr>
        <w:lastRenderedPageBreak/>
        <w:t>Document History</w:t>
      </w:r>
    </w:p>
    <w:p w14:paraId="5D97BF69" w14:textId="77777777" w:rsidR="007B5B33" w:rsidRPr="00BF2DFB" w:rsidRDefault="007B5B33" w:rsidP="007B5B33">
      <w:pPr>
        <w:rPr>
          <w:rFonts w:ascii="Times" w:hAnsi="Times" w:cs="Arial"/>
          <w:bCs/>
        </w:rPr>
      </w:pPr>
      <w:r w:rsidRPr="00BF2DFB">
        <w:rPr>
          <w:rFonts w:ascii="Times" w:hAnsi="Times" w:cs="Arial"/>
          <w:b/>
        </w:rPr>
        <w:t xml:space="preserve">Version 1.0 (28 July 2020); </w:t>
      </w:r>
      <w:r w:rsidRPr="00BF2DFB">
        <w:rPr>
          <w:rFonts w:ascii="Times" w:hAnsi="Times" w:cs="Arial"/>
          <w:bCs/>
        </w:rPr>
        <w:t>Document developed from Protocol version dated June 9, 2020</w:t>
      </w:r>
    </w:p>
    <w:p w14:paraId="2197001B" w14:textId="77777777" w:rsidR="007B5B33" w:rsidRPr="00BF2DFB" w:rsidRDefault="007B5B33" w:rsidP="007B5B33">
      <w:pPr>
        <w:rPr>
          <w:rFonts w:ascii="Times" w:hAnsi="Times" w:cs="Arial"/>
          <w:bCs/>
        </w:rPr>
      </w:pPr>
      <w:r w:rsidRPr="00BF2DFB">
        <w:rPr>
          <w:rFonts w:ascii="Times" w:hAnsi="Times" w:cs="Arial"/>
          <w:b/>
        </w:rPr>
        <w:t xml:space="preserve">Version 2.0 (26 April 2021); </w:t>
      </w:r>
      <w:r w:rsidRPr="00BF2DFB">
        <w:rPr>
          <w:rFonts w:ascii="Times" w:hAnsi="Times" w:cs="Arial"/>
          <w:bCs/>
        </w:rPr>
        <w:t>Document developed from Protocol version dated December 23, 2020</w:t>
      </w:r>
    </w:p>
    <w:p w14:paraId="38EBC0EF" w14:textId="77777777" w:rsidR="007B5B33" w:rsidRPr="00BF2DFB" w:rsidRDefault="007B5B33" w:rsidP="007B5B33">
      <w:pPr>
        <w:rPr>
          <w:rFonts w:ascii="Times" w:hAnsi="Times" w:cs="Arial"/>
          <w:bCs/>
        </w:rPr>
      </w:pPr>
      <w:r w:rsidRPr="00BF2DFB">
        <w:rPr>
          <w:rFonts w:ascii="Times" w:hAnsi="Times" w:cs="Arial"/>
          <w:b/>
        </w:rPr>
        <w:t xml:space="preserve">Version 2.1 (12 May 2021); </w:t>
      </w:r>
      <w:r w:rsidRPr="00BF2DFB">
        <w:rPr>
          <w:rFonts w:ascii="Times" w:hAnsi="Times" w:cs="Arial"/>
          <w:bCs/>
        </w:rPr>
        <w:t>Document developed from Protocol version dated December 23, 2020</w:t>
      </w:r>
    </w:p>
    <w:p w14:paraId="47556259" w14:textId="77777777" w:rsidR="007B5B33" w:rsidRPr="00BF2DFB" w:rsidRDefault="007B5B33" w:rsidP="007B5B33">
      <w:pPr>
        <w:rPr>
          <w:rFonts w:ascii="Times" w:hAnsi="Times" w:cs="Arial"/>
          <w:bCs/>
        </w:rPr>
      </w:pPr>
    </w:p>
    <w:p w14:paraId="31AABBC9" w14:textId="77777777" w:rsidR="007B5B33" w:rsidRPr="00BF2DFB" w:rsidRDefault="007B5B33" w:rsidP="007B5B33">
      <w:pPr>
        <w:rPr>
          <w:rFonts w:ascii="Times" w:hAnsi="Times" w:cs="Arial"/>
          <w:bCs/>
        </w:rPr>
      </w:pPr>
    </w:p>
    <w:p w14:paraId="6A345A69" w14:textId="08A643CD" w:rsidR="007B5B33" w:rsidRPr="00BF2DFB" w:rsidRDefault="007B5B33" w:rsidP="007B5B33">
      <w:pPr>
        <w:rPr>
          <w:rFonts w:ascii="Times" w:hAnsi="Times" w:cs="Arial"/>
          <w:b/>
        </w:rPr>
      </w:pPr>
      <w:r w:rsidRPr="00BF2DFB">
        <w:rPr>
          <w:rFonts w:ascii="Times" w:hAnsi="Times" w:cs="Arial"/>
          <w:b/>
        </w:rPr>
        <w:t>Roles and Responsibilities</w:t>
      </w:r>
    </w:p>
    <w:p w14:paraId="757D679A" w14:textId="77777777" w:rsidR="007B5B33" w:rsidRPr="00BF2DFB" w:rsidRDefault="007B5B33" w:rsidP="007B5B33">
      <w:pPr>
        <w:rPr>
          <w:rFonts w:ascii="Times" w:hAnsi="Times" w:cs="Arial"/>
          <w:bCs/>
        </w:rPr>
      </w:pPr>
      <w:r w:rsidRPr="00BF2DFB">
        <w:rPr>
          <w:rFonts w:ascii="Times" w:hAnsi="Times" w:cs="Arial"/>
          <w:bCs/>
        </w:rPr>
        <w:t xml:space="preserve">This statistical analysis plan (SAP) for CSSC-001 study has been reviewed by the PI, senior trial statisticians and DCC leads.  </w:t>
      </w:r>
    </w:p>
    <w:p w14:paraId="66FC69A4" w14:textId="77777777" w:rsidR="007B5B33" w:rsidRPr="00BF2DFB" w:rsidRDefault="007B5B33" w:rsidP="007B5B33">
      <w:pPr>
        <w:rPr>
          <w:rFonts w:ascii="Times" w:hAnsi="Times" w:cs="Arial"/>
          <w:bCs/>
        </w:rPr>
      </w:pPr>
    </w:p>
    <w:p w14:paraId="287011D2" w14:textId="77777777" w:rsidR="007B5B33" w:rsidRPr="00BF2DFB" w:rsidRDefault="007B5B33" w:rsidP="007B5B33">
      <w:pPr>
        <w:rPr>
          <w:rFonts w:ascii="Times" w:hAnsi="Times" w:cs="Arial"/>
          <w:b/>
        </w:rPr>
      </w:pPr>
      <w:r w:rsidRPr="00BF2DFB">
        <w:rPr>
          <w:rFonts w:ascii="Times" w:hAnsi="Times" w:cs="Arial"/>
          <w:b/>
        </w:rPr>
        <w:t>Introduction</w:t>
      </w:r>
    </w:p>
    <w:p w14:paraId="6E6866A0" w14:textId="77777777" w:rsidR="007B5B33" w:rsidRPr="00BF2DFB" w:rsidRDefault="007B5B33" w:rsidP="007B5B33">
      <w:pPr>
        <w:rPr>
          <w:rFonts w:ascii="Times" w:hAnsi="Times" w:cs="Arial"/>
          <w:color w:val="000000"/>
        </w:rPr>
      </w:pPr>
      <w:r w:rsidRPr="00BF2DFB">
        <w:rPr>
          <w:rFonts w:ascii="Times" w:hAnsi="Times" w:cs="Arial"/>
          <w:color w:val="000000"/>
        </w:rPr>
        <w:t>There are currently few proven treatment options for coronavirus disease (COVID-19), which is caused by Severe Acute Respiratory Syndrome Coronavirus 2 (SARS-CoV-2). Human convalescent plasma has been successfully used for prevention and treatment of other infections and thus may provide an option for treatment of COVID-19 and could be rapidly available from people who have recovered from disease and can donate plasma.</w:t>
      </w:r>
    </w:p>
    <w:p w14:paraId="3635F0F3" w14:textId="77777777" w:rsidR="007B5B33" w:rsidRPr="00BF2DFB" w:rsidRDefault="007B5B33" w:rsidP="007B5B33">
      <w:pPr>
        <w:rPr>
          <w:rFonts w:ascii="Times" w:hAnsi="Times" w:cs="Arial"/>
          <w:color w:val="000000"/>
        </w:rPr>
      </w:pPr>
      <w:r w:rsidRPr="00BF2DFB">
        <w:rPr>
          <w:rFonts w:ascii="Times" w:hAnsi="Times" w:cs="Arial"/>
          <w:color w:val="000000"/>
        </w:rPr>
        <w:t xml:space="preserve">Passive antibody therapy involves the administration of antibodies against a given infectious agent to a susceptible or ill individual for the purpose of treating an infectious disease caused by that agent. In contrast, active vaccination requires the induction of an immune response to the vaccine that takes time to develop and varies depending on the vaccine recipient. Some immunocompromised patients fail to achieve an adequate immune response. Thus, passive antibody administration, in some instances, represents the only means of providing immediate immunity to susceptible persons and more predicable immunity for highly immunocompromised patients. </w:t>
      </w:r>
    </w:p>
    <w:p w14:paraId="4E69789D" w14:textId="77777777" w:rsidR="007B5B33" w:rsidRPr="00BF2DFB" w:rsidRDefault="007B5B33" w:rsidP="007B5B33">
      <w:pPr>
        <w:rPr>
          <w:rFonts w:ascii="Times" w:hAnsi="Times" w:cs="Arial"/>
        </w:rPr>
      </w:pPr>
      <w:r w:rsidRPr="00BF2DFB">
        <w:rPr>
          <w:rFonts w:ascii="Times" w:hAnsi="Times" w:cs="Arial"/>
        </w:rPr>
        <w:t xml:space="preserve">A general principle of passive antibody therapy is that it is more effective when used for prophylaxis than for treatment of disease. When used for therapy, antibody is most effective when administered shortly after the onset of symptoms. The reason for temporal variation in efficacy is not well understood but could reflect that passive antibody works by neutralizing the initial inoculum, which is likely to be much smaller load of infection than that once the disease is established. Another explanation is that antibody works by modifying the inflammatory response, which is also easier during the initial immune response, which may be asymptomatic [Casadevall A, and Pirofski LA. Antibody-mediated regulation of cellular immunity and the inflammatory response. </w:t>
      </w:r>
      <w:r w:rsidRPr="00BF2DFB">
        <w:rPr>
          <w:rFonts w:ascii="Times" w:hAnsi="Times" w:cs="Arial"/>
          <w:i/>
          <w:iCs/>
        </w:rPr>
        <w:t xml:space="preserve">Trends Immunol. </w:t>
      </w:r>
      <w:r w:rsidRPr="00BF2DFB">
        <w:rPr>
          <w:rFonts w:ascii="Times" w:hAnsi="Times" w:cs="Arial"/>
        </w:rPr>
        <w:t xml:space="preserve">2003;24(9):474-8]. As an example, passive antibody therapy for pneumococcal pneumonia was most effective when administered shortly after the onset of symptoms and there was no benefit if antibody administration was delayed past the third day of disease [Casadevall A, and Scharff MD. "Serum Therapy" revisited: Animal models of infection and the development of passive antibody therapy. </w:t>
      </w:r>
      <w:r w:rsidRPr="00BF2DFB">
        <w:rPr>
          <w:rFonts w:ascii="Times" w:hAnsi="Times" w:cs="Arial"/>
          <w:i/>
          <w:iCs/>
        </w:rPr>
        <w:t xml:space="preserve">Antimicrob Agents </w:t>
      </w:r>
      <w:proofErr w:type="spellStart"/>
      <w:r w:rsidRPr="00BF2DFB">
        <w:rPr>
          <w:rFonts w:ascii="Times" w:hAnsi="Times" w:cs="Arial"/>
          <w:i/>
          <w:iCs/>
        </w:rPr>
        <w:t>Chemotherap</w:t>
      </w:r>
      <w:proofErr w:type="spellEnd"/>
      <w:r w:rsidRPr="00BF2DFB">
        <w:rPr>
          <w:rFonts w:ascii="Times" w:hAnsi="Times" w:cs="Arial"/>
          <w:i/>
          <w:iCs/>
        </w:rPr>
        <w:t xml:space="preserve">. </w:t>
      </w:r>
      <w:r w:rsidRPr="00BF2DFB">
        <w:rPr>
          <w:rFonts w:ascii="Times" w:hAnsi="Times" w:cs="Arial"/>
        </w:rPr>
        <w:t>1994;38(1695-702)].</w:t>
      </w:r>
    </w:p>
    <w:p w14:paraId="3F44ECD0" w14:textId="77777777" w:rsidR="007B5B33" w:rsidRPr="00BF2DFB" w:rsidRDefault="007B5B33" w:rsidP="007B5B33">
      <w:pPr>
        <w:rPr>
          <w:rFonts w:ascii="Times" w:hAnsi="Times" w:cs="Arial"/>
        </w:rPr>
      </w:pPr>
      <w:r w:rsidRPr="00BF2DFB">
        <w:rPr>
          <w:rFonts w:ascii="Times" w:hAnsi="Times" w:cs="Arial"/>
        </w:rPr>
        <w:t>In CSSC-001, we hypothesize that convalescent plasma will reduce the cumulative incidence of COVID-19 disease among individuals who have been exposed to COVID-19 but are not known to be infected. A multi-center randomized clinical trial will be conducted to test this hypothesis. Our primary hypothesis is that by providing anti-SARS-CoV-2 plasma, the cumulative incidence of COVID-19 disease, defined as symptoms compatible with infection and RT-PCR positive for SARS-CoV-2, is less than the cumulative incidence in individuals randomized to receive transfusion with SARS-CoV-2 non-immune plasma. A secondary hypothesis is that individuals receiving anti-SARS-CoV-2 convalescent plasma are likely to have less disease severity than a control group.</w:t>
      </w:r>
    </w:p>
    <w:p w14:paraId="523DAFDE" w14:textId="77777777" w:rsidR="007B5B33" w:rsidRPr="00BF2DFB" w:rsidRDefault="007B5B33" w:rsidP="007B5B33">
      <w:pPr>
        <w:rPr>
          <w:rFonts w:ascii="Times" w:hAnsi="Times" w:cs="Arial"/>
        </w:rPr>
      </w:pPr>
    </w:p>
    <w:p w14:paraId="2390BC5B" w14:textId="77777777" w:rsidR="007B5B33" w:rsidRPr="00BF2DFB" w:rsidRDefault="007B5B33" w:rsidP="007B5B33">
      <w:pPr>
        <w:rPr>
          <w:rFonts w:ascii="Times" w:hAnsi="Times" w:cs="Arial"/>
          <w:b/>
        </w:rPr>
      </w:pPr>
      <w:r w:rsidRPr="00BF2DFB">
        <w:rPr>
          <w:rFonts w:ascii="Times" w:hAnsi="Times" w:cs="Arial"/>
          <w:b/>
        </w:rPr>
        <w:t>Study Design</w:t>
      </w:r>
    </w:p>
    <w:bookmarkEnd w:id="0"/>
    <w:p w14:paraId="0296A755" w14:textId="77777777" w:rsidR="007B5B33" w:rsidRPr="00BF2DFB" w:rsidRDefault="007B5B33" w:rsidP="007B5B33">
      <w:pPr>
        <w:rPr>
          <w:rFonts w:ascii="Times" w:hAnsi="Times" w:cs="Arial"/>
          <w:color w:val="000000" w:themeColor="text1"/>
        </w:rPr>
      </w:pPr>
      <w:r w:rsidRPr="00BF2DFB">
        <w:rPr>
          <w:rFonts w:ascii="Times" w:hAnsi="Times" w:cs="Arial"/>
          <w:bCs/>
        </w:rPr>
        <w:t xml:space="preserve">CSSC-001 is a two-arm, parallel-group, multi-center, randomized superiority trial in which outpatient adults with recent exposure to SARS-CoV-2 but no current infection will be randomized to receive either human coronavirus immune plasma (HCIP) or control (SARS-CoV-2 non-immune) plasma. </w:t>
      </w:r>
      <w:r w:rsidRPr="00BF2DFB">
        <w:rPr>
          <w:rFonts w:ascii="Times" w:hAnsi="Times" w:cs="Arial"/>
          <w:color w:val="000000" w:themeColor="text1"/>
        </w:rPr>
        <w:t xml:space="preserve">This randomized, double-blind, controlled, phase 2 trial will assess the efficacy and safety of HCIP to reduce the cumulative incidence of </w:t>
      </w:r>
      <w:r w:rsidRPr="00BF2DFB">
        <w:rPr>
          <w:rFonts w:ascii="Times" w:hAnsi="Times" w:cs="Arial"/>
          <w:color w:val="000000" w:themeColor="text1"/>
        </w:rPr>
        <w:lastRenderedPageBreak/>
        <w:t xml:space="preserve">the development of COVID-19 during study follow-up. Adults 18 years of age or older, with </w:t>
      </w:r>
      <w:proofErr w:type="gramStart"/>
      <w:r w:rsidRPr="00BF2DFB">
        <w:rPr>
          <w:rFonts w:ascii="Times" w:hAnsi="Times" w:cs="Arial"/>
          <w:color w:val="000000" w:themeColor="text1"/>
        </w:rPr>
        <w:t>high risk</w:t>
      </w:r>
      <w:proofErr w:type="gramEnd"/>
      <w:r w:rsidRPr="00BF2DFB">
        <w:rPr>
          <w:rFonts w:ascii="Times" w:hAnsi="Times" w:cs="Arial"/>
          <w:color w:val="000000" w:themeColor="text1"/>
        </w:rPr>
        <w:t xml:space="preserve"> exposure (see below for definition) to person with COVID-19 within 96 hours of enrollment (and 120 hours of receipt of plasma). A total of approximately 500 eligible subjects will be randomized in a 1:1 ratio to either HCIP or control plasma. </w:t>
      </w:r>
    </w:p>
    <w:p w14:paraId="689E2B2A" w14:textId="77777777" w:rsidR="007B5B33" w:rsidRPr="00BF2DFB" w:rsidRDefault="007B5B33" w:rsidP="007B5B33">
      <w:pPr>
        <w:rPr>
          <w:rFonts w:ascii="Times" w:hAnsi="Times" w:cs="Arial"/>
          <w:color w:val="000000" w:themeColor="text1"/>
        </w:rPr>
      </w:pPr>
      <w:r w:rsidRPr="00BF2DFB">
        <w:rPr>
          <w:rFonts w:ascii="Times" w:hAnsi="Times" w:cs="Arial"/>
          <w:b/>
          <w:bCs/>
          <w:color w:val="000000" w:themeColor="text1"/>
        </w:rPr>
        <w:t>High risk exposure will be defined</w:t>
      </w:r>
      <w:r w:rsidRPr="00BF2DFB">
        <w:rPr>
          <w:rFonts w:ascii="Times" w:hAnsi="Times" w:cs="Arial"/>
          <w:color w:val="000000" w:themeColor="text1"/>
        </w:rPr>
        <w:t xml:space="preserve"> as currently defined by CDC and modified as the CDC makes changes. Currently this includes any close contact exposure (as defined by CDC guidelines) to person with COVID-19. </w:t>
      </w:r>
      <w:r w:rsidRPr="00BF2DFB">
        <w:rPr>
          <w:rFonts w:ascii="Times" w:hAnsi="Times" w:cs="Arial"/>
          <w:color w:val="000000" w:themeColor="text1"/>
          <w:u w:val="single"/>
        </w:rPr>
        <w:t>Health Care Personnel (HCP)</w:t>
      </w:r>
      <w:r w:rsidRPr="00BF2DFB">
        <w:rPr>
          <w:rFonts w:ascii="Times" w:hAnsi="Times" w:cs="Arial"/>
          <w:color w:val="000000" w:themeColor="text1"/>
        </w:rPr>
        <w:t xml:space="preserve"> are defined as physicians, nurses, nursing assistants, therapists, technicians, emergency medical service personnel, dental personnel, pharmacists, laboratory personnel, autopsy personnel, students, trainees and contractual staff.  Persons not directly involved in patient care such as clerical, dietary, housekeeping, laundry, security, maintenance, billing, and volunteers, but who are potentially exposed to SARS-CoV-2 in the healthcare setting, also fall under the category of HCP in this protocol.</w:t>
      </w:r>
    </w:p>
    <w:p w14:paraId="16EAC873" w14:textId="77777777" w:rsidR="007B5B33" w:rsidRPr="00BF2DFB" w:rsidRDefault="007B5B33" w:rsidP="007B5B33">
      <w:pPr>
        <w:rPr>
          <w:rFonts w:ascii="Times" w:hAnsi="Times" w:cs="Arial"/>
          <w:bCs/>
        </w:rPr>
      </w:pPr>
    </w:p>
    <w:p w14:paraId="48189441" w14:textId="77777777" w:rsidR="007B5B33" w:rsidRPr="00BF2DFB" w:rsidRDefault="007B5B33" w:rsidP="007B5B33">
      <w:pPr>
        <w:rPr>
          <w:rFonts w:ascii="Times" w:hAnsi="Times" w:cs="Arial"/>
          <w:bCs/>
          <w:i/>
          <w:iCs/>
        </w:rPr>
      </w:pPr>
      <w:r w:rsidRPr="00BF2DFB">
        <w:rPr>
          <w:rFonts w:ascii="Times" w:hAnsi="Times" w:cs="Arial"/>
          <w:bCs/>
          <w:i/>
          <w:iCs/>
        </w:rPr>
        <w:t>Primary Outcome:</w:t>
      </w:r>
    </w:p>
    <w:p w14:paraId="71FC6F75" w14:textId="77777777" w:rsidR="007B5B33" w:rsidRPr="00BF2DFB" w:rsidRDefault="007B5B33" w:rsidP="007B5B33">
      <w:pPr>
        <w:pStyle w:val="ListParagraph"/>
        <w:numPr>
          <w:ilvl w:val="0"/>
          <w:numId w:val="4"/>
        </w:numPr>
        <w:rPr>
          <w:rFonts w:ascii="Times" w:hAnsi="Times" w:cs="Arial"/>
          <w:bCs/>
        </w:rPr>
      </w:pPr>
      <w:r w:rsidRPr="00BF2DFB">
        <w:rPr>
          <w:rFonts w:ascii="Times" w:hAnsi="Times" w:cs="Arial"/>
          <w:bCs/>
        </w:rPr>
        <w:t xml:space="preserve">The primary outcome of CSSC-001 will be the cumulative incidence by day 28 of the development of COVID-19 (symptoms compatible with infection and/or RT-PCR positive) regardless of disease severity comparing those randomized to HCIP to those who are transfused with control plasma.  </w:t>
      </w:r>
    </w:p>
    <w:p w14:paraId="7C4CC047" w14:textId="77777777" w:rsidR="007B5B33" w:rsidRPr="00BF2DFB" w:rsidRDefault="007B5B33" w:rsidP="007B5B33">
      <w:pPr>
        <w:rPr>
          <w:rFonts w:ascii="Times" w:hAnsi="Times" w:cs="Arial"/>
          <w:bCs/>
        </w:rPr>
      </w:pPr>
    </w:p>
    <w:p w14:paraId="27796FD6" w14:textId="77777777" w:rsidR="007B5B33" w:rsidRPr="00BF2DFB" w:rsidRDefault="007B5B33" w:rsidP="007B5B33">
      <w:pPr>
        <w:rPr>
          <w:rFonts w:ascii="Times" w:hAnsi="Times" w:cs="Arial"/>
          <w:bCs/>
          <w:i/>
        </w:rPr>
      </w:pPr>
      <w:r w:rsidRPr="00BF2DFB">
        <w:rPr>
          <w:rFonts w:ascii="Times" w:hAnsi="Times" w:cs="Arial"/>
          <w:bCs/>
          <w:i/>
        </w:rPr>
        <w:t>Secondary Outcome</w:t>
      </w:r>
      <w:r w:rsidRPr="00BF2DFB">
        <w:rPr>
          <w:rFonts w:ascii="Times" w:hAnsi="Times" w:cs="Arial"/>
          <w:i/>
        </w:rPr>
        <w:t>:</w:t>
      </w:r>
    </w:p>
    <w:p w14:paraId="78C42AF2" w14:textId="77777777" w:rsidR="007B5B33" w:rsidRPr="00BF2DFB" w:rsidRDefault="007B5B33" w:rsidP="007B5B33">
      <w:pPr>
        <w:pStyle w:val="ListParagraph"/>
        <w:numPr>
          <w:ilvl w:val="0"/>
          <w:numId w:val="4"/>
        </w:numPr>
        <w:rPr>
          <w:rFonts w:ascii="Times" w:hAnsi="Times" w:cs="Arial"/>
          <w:bCs/>
        </w:rPr>
      </w:pPr>
      <w:r w:rsidRPr="00BF2DFB">
        <w:rPr>
          <w:rFonts w:ascii="Times" w:hAnsi="Times" w:cs="Arial"/>
        </w:rPr>
        <w:t>Compare the cumulative incidence of disease severity between those randomized to HCIP and control plasma. Severity of disease will be measured using a clinical event scale of disease severity evaluated up to Day 28:</w:t>
      </w:r>
    </w:p>
    <w:p w14:paraId="18B08DB0"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1. Death</w:t>
      </w:r>
    </w:p>
    <w:p w14:paraId="48385182"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 xml:space="preserve">2. Requiring mechanical ventilation and/or in ICU </w:t>
      </w:r>
    </w:p>
    <w:p w14:paraId="339BC763"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3. non-ICU hospitalization, requiring supplemental oxygen;</w:t>
      </w:r>
    </w:p>
    <w:p w14:paraId="7A3CEEAA"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4. non-ICU hospitalization, not requiring supplemental oxygen, or</w:t>
      </w:r>
      <w:bookmarkStart w:id="1" w:name="_Hlk59616778"/>
      <w:r w:rsidRPr="00BF2DFB">
        <w:rPr>
          <w:rFonts w:ascii="Times" w:hAnsi="Times" w:cs="Arial"/>
          <w:color w:val="000000" w:themeColor="text1"/>
        </w:rPr>
        <w:t xml:space="preserve"> a stay of &gt;24 hours for observation in an ED, field hospital, or other healthcare unit*, or any receipt of O2 for &gt;24 hours, outside of hospital*</w:t>
      </w:r>
    </w:p>
    <w:bookmarkEnd w:id="1"/>
    <w:p w14:paraId="0E9CD776"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5. Not hospitalized, but with clinical and laboratory evidence</w:t>
      </w:r>
      <w:r w:rsidRPr="00BF2DFB">
        <w:rPr>
          <w:rFonts w:ascii="Times" w:hAnsi="Times" w:cs="Arial"/>
          <w:color w:val="000000" w:themeColor="text1"/>
          <w:vertAlign w:val="superscript"/>
        </w:rPr>
        <w:footnoteReference w:id="2"/>
      </w:r>
      <w:r w:rsidRPr="00BF2DFB">
        <w:rPr>
          <w:rFonts w:ascii="Times" w:hAnsi="Times" w:cs="Arial"/>
          <w:color w:val="000000" w:themeColor="text1"/>
        </w:rPr>
        <w:t xml:space="preserve"> of COVID-19 infection (symptomatic infection) </w:t>
      </w:r>
    </w:p>
    <w:p w14:paraId="32028C54"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6. Not hospitalized, no clinical symptoms compatible with COVID-19, but with laboratory evidence of COVID-19 infection (asymptomatic infection)</w:t>
      </w:r>
    </w:p>
    <w:p w14:paraId="26CE50C7"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7. No symptoms compatible with infection, no laboratory evidence of COVID-19 (No indication of infection)</w:t>
      </w:r>
    </w:p>
    <w:p w14:paraId="53FDA919" w14:textId="77777777" w:rsidR="007B5B33" w:rsidRPr="00BF2DFB" w:rsidRDefault="007B5B33" w:rsidP="007B5B33">
      <w:pPr>
        <w:rPr>
          <w:rFonts w:ascii="Times" w:hAnsi="Times" w:cs="Arial"/>
          <w:bCs/>
          <w:i/>
        </w:rPr>
      </w:pPr>
    </w:p>
    <w:p w14:paraId="454D16DF" w14:textId="77777777" w:rsidR="007B5B33" w:rsidRPr="00BF2DFB" w:rsidRDefault="007B5B33" w:rsidP="007B5B33">
      <w:pPr>
        <w:rPr>
          <w:rFonts w:ascii="Times" w:hAnsi="Times" w:cs="Arial"/>
          <w:bCs/>
        </w:rPr>
      </w:pPr>
      <w:r w:rsidRPr="00BF2DFB">
        <w:rPr>
          <w:rFonts w:ascii="Times" w:hAnsi="Times" w:cs="Arial"/>
          <w:bCs/>
          <w:i/>
        </w:rPr>
        <w:t>Other Outcomes</w:t>
      </w:r>
      <w:r w:rsidRPr="00BF2DFB">
        <w:rPr>
          <w:rFonts w:ascii="Times" w:hAnsi="Times" w:cs="Arial"/>
          <w:bCs/>
        </w:rPr>
        <w:t>:</w:t>
      </w:r>
    </w:p>
    <w:p w14:paraId="39734D57" w14:textId="77777777" w:rsidR="007B5B33" w:rsidRPr="00BF2DFB" w:rsidRDefault="007B5B33" w:rsidP="007B5B33">
      <w:pPr>
        <w:pStyle w:val="ListParagraph"/>
        <w:numPr>
          <w:ilvl w:val="0"/>
          <w:numId w:val="4"/>
        </w:numPr>
        <w:rPr>
          <w:rFonts w:ascii="Times" w:hAnsi="Times" w:cs="Arial"/>
          <w:bCs/>
        </w:rPr>
      </w:pPr>
      <w:r w:rsidRPr="00BF2DFB">
        <w:rPr>
          <w:rFonts w:ascii="Times" w:hAnsi="Times" w:cs="Arial"/>
        </w:rPr>
        <w:t xml:space="preserve">Comparison of anti-SARS-CoV-2 titers at days -1 to 0, 1, 7 ,14, and 90 days after transfusion between those randomized to HCIP and control plasma </w:t>
      </w:r>
    </w:p>
    <w:p w14:paraId="176AE4C4" w14:textId="77777777" w:rsidR="007B5B33" w:rsidRPr="00BF2DFB" w:rsidRDefault="007B5B33" w:rsidP="007B5B33">
      <w:pPr>
        <w:pStyle w:val="ListParagraph"/>
        <w:numPr>
          <w:ilvl w:val="0"/>
          <w:numId w:val="4"/>
        </w:numPr>
        <w:rPr>
          <w:rFonts w:ascii="Times" w:hAnsi="Times" w:cs="Arial"/>
          <w:bCs/>
        </w:rPr>
      </w:pPr>
      <w:r w:rsidRPr="00BF2DFB">
        <w:rPr>
          <w:rFonts w:ascii="Times" w:hAnsi="Times" w:cs="Arial"/>
        </w:rPr>
        <w:t>Comparison of rates and durations of SARS-CoV-2 PCR positivity (RT PCR) at days -1 to 0, 1,7,14, and 28 between treatment groups</w:t>
      </w:r>
    </w:p>
    <w:p w14:paraId="7AD6E4BA" w14:textId="77777777" w:rsidR="007B5B33" w:rsidRPr="00BF2DFB" w:rsidRDefault="007B5B33" w:rsidP="007B5B33">
      <w:pPr>
        <w:pStyle w:val="ListParagraph"/>
        <w:numPr>
          <w:ilvl w:val="0"/>
          <w:numId w:val="4"/>
        </w:numPr>
        <w:rPr>
          <w:rFonts w:ascii="Times" w:hAnsi="Times" w:cs="Arial"/>
          <w:bCs/>
        </w:rPr>
      </w:pPr>
      <w:r w:rsidRPr="00BF2DFB">
        <w:rPr>
          <w:rFonts w:ascii="Times" w:hAnsi="Times" w:cs="Arial"/>
        </w:rPr>
        <w:t>Comparison of levels of SARS-CoV-2 RNA amongst those randomized to HCIP vs. control plasma at days -1 to 0, 1, 7, 14, and 28</w:t>
      </w:r>
    </w:p>
    <w:p w14:paraId="2111B63F" w14:textId="77777777" w:rsidR="007B5B33" w:rsidRPr="00BF2DFB" w:rsidRDefault="007B5B33" w:rsidP="007B5B33">
      <w:pPr>
        <w:rPr>
          <w:rFonts w:ascii="Times" w:hAnsi="Times" w:cs="Arial"/>
          <w:bCs/>
        </w:rPr>
      </w:pPr>
    </w:p>
    <w:p w14:paraId="3F896056" w14:textId="77777777" w:rsidR="007B5B33" w:rsidRPr="00BF2DFB" w:rsidRDefault="007B5B33" w:rsidP="007B5B33">
      <w:pPr>
        <w:rPr>
          <w:rFonts w:ascii="Times" w:hAnsi="Times" w:cs="Arial"/>
          <w:bCs/>
        </w:rPr>
      </w:pPr>
    </w:p>
    <w:p w14:paraId="144187BB" w14:textId="77777777" w:rsidR="007B5B33" w:rsidRPr="00BF2DFB" w:rsidRDefault="007B5B33" w:rsidP="007B5B33">
      <w:pPr>
        <w:rPr>
          <w:rFonts w:ascii="Times" w:hAnsi="Times" w:cs="Arial"/>
          <w:bCs/>
        </w:rPr>
      </w:pPr>
    </w:p>
    <w:p w14:paraId="3100C529" w14:textId="77777777" w:rsidR="007B5B33" w:rsidRPr="00BF2DFB" w:rsidRDefault="007B5B33" w:rsidP="007B5B33">
      <w:pPr>
        <w:rPr>
          <w:rFonts w:ascii="Times" w:hAnsi="Times" w:cs="Arial"/>
          <w:b/>
        </w:rPr>
      </w:pPr>
      <w:r w:rsidRPr="00BF2DFB">
        <w:rPr>
          <w:rFonts w:ascii="Times" w:hAnsi="Times" w:cs="Arial"/>
          <w:b/>
        </w:rPr>
        <w:t>Power and Sample Size</w:t>
      </w:r>
    </w:p>
    <w:p w14:paraId="05988087" w14:textId="77777777" w:rsidR="007B5B33" w:rsidRPr="00BF2DFB" w:rsidRDefault="007B5B33" w:rsidP="007B5B33">
      <w:pPr>
        <w:pStyle w:val="NormalWeb"/>
        <w:rPr>
          <w:rFonts w:ascii="Times" w:hAnsi="Times" w:cs="Arial"/>
          <w:bCs/>
        </w:rPr>
      </w:pPr>
      <w:r w:rsidRPr="00BF2DFB">
        <w:rPr>
          <w:rFonts w:ascii="Times" w:hAnsi="Times" w:cs="Arial"/>
          <w:bCs/>
        </w:rPr>
        <w:lastRenderedPageBreak/>
        <w:t xml:space="preserve">We hypothesize that outpatient adults with recent exposure to COVID-19 who receive HCIP will have a lower incidence of developing a SARS-CoV-2 infection with COVID-19 when compared with similar adults receiving control plasma.  A sample size of 500 individuals with a </w:t>
      </w:r>
      <w:proofErr w:type="gramStart"/>
      <w:r w:rsidRPr="00BF2DFB">
        <w:rPr>
          <w:rFonts w:ascii="Times" w:hAnsi="Times" w:cs="Arial"/>
          <w:bCs/>
        </w:rPr>
        <w:t>high risk</w:t>
      </w:r>
      <w:proofErr w:type="gramEnd"/>
      <w:r w:rsidRPr="00BF2DFB">
        <w:rPr>
          <w:rFonts w:ascii="Times" w:hAnsi="Times" w:cs="Arial"/>
          <w:bCs/>
        </w:rPr>
        <w:t xml:space="preserve"> exposure within 96 hours of enrollment with a 1:1 allocation ratio to each treatment group will have 80% power to detect a 50% reduction in cumulative incidence by 28 days. This is with a one-sided type 1 error of 5% as we are solely interested in superiority.</w:t>
      </w:r>
      <w:r w:rsidRPr="00BF2DFB">
        <w:rPr>
          <w:rFonts w:ascii="Times" w:hAnsi="Times" w:cs="Arial"/>
        </w:rPr>
        <w:t xml:space="preserve"> </w:t>
      </w:r>
      <w:r w:rsidRPr="00BF2DFB">
        <w:rPr>
          <w:rFonts w:ascii="Times" w:hAnsi="Times" w:cs="Arial"/>
          <w:color w:val="000000"/>
        </w:rPr>
        <w:t>We assumed that the probability of incident COVID-19 cases is between 0.10 and 0.20 in the control population</w:t>
      </w:r>
      <w:r w:rsidRPr="00BF2DFB">
        <w:rPr>
          <w:rFonts w:ascii="Times" w:hAnsi="Times" w:cs="Arial"/>
        </w:rPr>
        <w:t>. We explored several different scenarios with</w:t>
      </w:r>
      <w:r w:rsidRPr="00BF2DFB">
        <w:rPr>
          <w:rFonts w:ascii="Times" w:hAnsi="Times" w:cs="Arial"/>
          <w:color w:val="000000"/>
        </w:rPr>
        <w:t xml:space="preserve"> an exponential model to identify the lambda parameter and the package ‘</w:t>
      </w:r>
      <w:proofErr w:type="spellStart"/>
      <w:r w:rsidRPr="00BF2DFB">
        <w:rPr>
          <w:rFonts w:ascii="Times" w:hAnsi="Times" w:cs="Arial"/>
          <w:color w:val="000000"/>
        </w:rPr>
        <w:t>powerSurvEpi</w:t>
      </w:r>
      <w:proofErr w:type="spellEnd"/>
      <w:r w:rsidRPr="00BF2DFB">
        <w:rPr>
          <w:rFonts w:ascii="Times" w:hAnsi="Times" w:cs="Arial"/>
          <w:color w:val="000000"/>
        </w:rPr>
        <w:t xml:space="preserve">’ for the R statistical software was then used to calculate the sample sizes for these scenarios (See Table1). </w:t>
      </w:r>
      <w:r w:rsidRPr="00BF2DFB">
        <w:rPr>
          <w:rFonts w:ascii="Times" w:hAnsi="Times" w:cs="Arial"/>
        </w:rPr>
        <w:t xml:space="preserve">We assumed that the cumulative incidence of symptomatic disease in SARS-CoV-2 exposed individuals randomized to control plasma to be 0.13X by day 28 and 0.065 (50% reduction in risk) by day 28 among those randomized to HCIP. We therefore estimated 488 participants (244 in each arm). It is anticipated that very few of these subjects will be randomized and not start study plasma infusion (and so be excluded from the primary analysis). Furthermore, it is anticipated that there will be low loss to follow-up prior to development of disease or 28 days (and so have missing data for the primary endpoint).  Therefore, we have extended the total sample size to 500 participants. </w:t>
      </w:r>
      <w:r w:rsidRPr="00BF2DFB">
        <w:rPr>
          <w:rFonts w:ascii="Times" w:hAnsi="Times" w:cs="Arial"/>
          <w:bCs/>
        </w:rPr>
        <w:t xml:space="preserve">For all analyses, we will use a modified intention-to-treat analyses, which excludes randomized subjects who do not initiate an infusion of the study plasma. </w:t>
      </w:r>
    </w:p>
    <w:p w14:paraId="46876B39" w14:textId="77777777" w:rsidR="007B5B33" w:rsidRPr="00BF2DFB" w:rsidRDefault="007B5B33" w:rsidP="007B5B33">
      <w:pPr>
        <w:rPr>
          <w:rFonts w:ascii="Times" w:hAnsi="Times" w:cs="Arial"/>
          <w:bCs/>
        </w:rPr>
      </w:pPr>
    </w:p>
    <w:p w14:paraId="54293BAD" w14:textId="77777777" w:rsidR="007B5B33" w:rsidRPr="00BF2DFB" w:rsidRDefault="007B5B33" w:rsidP="007B5B33">
      <w:pPr>
        <w:rPr>
          <w:rFonts w:ascii="Times" w:hAnsi="Times"/>
        </w:rPr>
      </w:pPr>
    </w:p>
    <w:tbl>
      <w:tblPr>
        <w:tblStyle w:val="TableGrid"/>
        <w:tblW w:w="0" w:type="auto"/>
        <w:tblLook w:val="04A0" w:firstRow="1" w:lastRow="0" w:firstColumn="1" w:lastColumn="0" w:noHBand="0" w:noVBand="1"/>
      </w:tblPr>
      <w:tblGrid>
        <w:gridCol w:w="3116"/>
        <w:gridCol w:w="3117"/>
        <w:gridCol w:w="3117"/>
      </w:tblGrid>
      <w:tr w:rsidR="007B5B33" w:rsidRPr="00BF2DFB" w14:paraId="47AB8347" w14:textId="77777777" w:rsidTr="00D40771">
        <w:tc>
          <w:tcPr>
            <w:tcW w:w="9350" w:type="dxa"/>
            <w:gridSpan w:val="3"/>
            <w:tcBorders>
              <w:top w:val="nil"/>
              <w:left w:val="nil"/>
              <w:right w:val="nil"/>
            </w:tcBorders>
            <w:vAlign w:val="center"/>
          </w:tcPr>
          <w:p w14:paraId="4CE3511C" w14:textId="77777777" w:rsidR="007B5B33" w:rsidRPr="00BF2DFB" w:rsidRDefault="007B5B33" w:rsidP="00D40771">
            <w:pPr>
              <w:rPr>
                <w:rFonts w:ascii="Times" w:hAnsi="Times"/>
              </w:rPr>
            </w:pPr>
            <w:r w:rsidRPr="00BF2DFB">
              <w:rPr>
                <w:rFonts w:ascii="Times" w:hAnsi="Times"/>
              </w:rPr>
              <w:t>Table 1: Total sample size by the incident proportion of COVID-19 among controls and by percent risk reduction</w:t>
            </w:r>
          </w:p>
        </w:tc>
      </w:tr>
      <w:tr w:rsidR="007B5B33" w:rsidRPr="00BF2DFB" w14:paraId="16F590B4" w14:textId="77777777" w:rsidTr="00D40771">
        <w:tc>
          <w:tcPr>
            <w:tcW w:w="3116" w:type="dxa"/>
          </w:tcPr>
          <w:p w14:paraId="19D8080C" w14:textId="77777777" w:rsidR="007B5B33" w:rsidRPr="00BF2DFB" w:rsidRDefault="007B5B33" w:rsidP="00D40771">
            <w:pPr>
              <w:rPr>
                <w:rFonts w:ascii="Times" w:hAnsi="Times"/>
              </w:rPr>
            </w:pPr>
            <w:r w:rsidRPr="00BF2DFB">
              <w:rPr>
                <w:rFonts w:ascii="Times" w:hAnsi="Times"/>
              </w:rPr>
              <w:t>Proportion of Incident COVID-19 cases at day 28 among controls</w:t>
            </w:r>
          </w:p>
        </w:tc>
        <w:tc>
          <w:tcPr>
            <w:tcW w:w="3117" w:type="dxa"/>
            <w:vAlign w:val="bottom"/>
          </w:tcPr>
          <w:p w14:paraId="0FB97241" w14:textId="77777777" w:rsidR="007B5B33" w:rsidRPr="00BF2DFB" w:rsidRDefault="007B5B33" w:rsidP="00D40771">
            <w:pPr>
              <w:jc w:val="center"/>
              <w:rPr>
                <w:rFonts w:ascii="Times" w:hAnsi="Times"/>
              </w:rPr>
            </w:pPr>
            <w:r w:rsidRPr="00BF2DFB">
              <w:rPr>
                <w:rFonts w:ascii="Times" w:hAnsi="Times"/>
              </w:rPr>
              <w:t>50% Risk Reduction</w:t>
            </w:r>
          </w:p>
        </w:tc>
        <w:tc>
          <w:tcPr>
            <w:tcW w:w="3117" w:type="dxa"/>
            <w:vAlign w:val="bottom"/>
          </w:tcPr>
          <w:p w14:paraId="5860DC70" w14:textId="77777777" w:rsidR="007B5B33" w:rsidRPr="00BF2DFB" w:rsidRDefault="007B5B33" w:rsidP="00D40771">
            <w:pPr>
              <w:jc w:val="center"/>
              <w:rPr>
                <w:rFonts w:ascii="Times" w:hAnsi="Times"/>
              </w:rPr>
            </w:pPr>
            <w:r w:rsidRPr="00BF2DFB">
              <w:rPr>
                <w:rFonts w:ascii="Times" w:hAnsi="Times"/>
              </w:rPr>
              <w:t>75% Risk Reduction</w:t>
            </w:r>
          </w:p>
        </w:tc>
      </w:tr>
      <w:tr w:rsidR="007B5B33" w:rsidRPr="00BF2DFB" w14:paraId="27BE619E" w14:textId="77777777" w:rsidTr="00D40771">
        <w:tc>
          <w:tcPr>
            <w:tcW w:w="3116" w:type="dxa"/>
          </w:tcPr>
          <w:p w14:paraId="65BCFEF6" w14:textId="77777777" w:rsidR="007B5B33" w:rsidRPr="00BF2DFB" w:rsidRDefault="007B5B33" w:rsidP="00D40771">
            <w:pPr>
              <w:rPr>
                <w:rFonts w:ascii="Times" w:hAnsi="Times"/>
              </w:rPr>
            </w:pPr>
            <w:r w:rsidRPr="00BF2DFB">
              <w:rPr>
                <w:rFonts w:ascii="Times" w:hAnsi="Times"/>
              </w:rPr>
              <w:t>0.10</w:t>
            </w:r>
          </w:p>
        </w:tc>
        <w:tc>
          <w:tcPr>
            <w:tcW w:w="3117" w:type="dxa"/>
            <w:vAlign w:val="bottom"/>
          </w:tcPr>
          <w:p w14:paraId="1E8E1EB4" w14:textId="77777777" w:rsidR="007B5B33" w:rsidRPr="00BF2DFB" w:rsidRDefault="007B5B33" w:rsidP="00D40771">
            <w:pPr>
              <w:jc w:val="center"/>
              <w:rPr>
                <w:rFonts w:ascii="Times" w:hAnsi="Times"/>
              </w:rPr>
            </w:pPr>
            <w:r w:rsidRPr="00BF2DFB">
              <w:rPr>
                <w:rFonts w:ascii="Times" w:hAnsi="Times"/>
              </w:rPr>
              <w:t>648</w:t>
            </w:r>
          </w:p>
        </w:tc>
        <w:tc>
          <w:tcPr>
            <w:tcW w:w="3117" w:type="dxa"/>
            <w:vAlign w:val="bottom"/>
          </w:tcPr>
          <w:p w14:paraId="4D3C921E" w14:textId="77777777" w:rsidR="007B5B33" w:rsidRPr="00BF2DFB" w:rsidRDefault="007B5B33" w:rsidP="00D40771">
            <w:pPr>
              <w:jc w:val="center"/>
              <w:rPr>
                <w:rFonts w:ascii="Times" w:hAnsi="Times"/>
              </w:rPr>
            </w:pPr>
            <w:r w:rsidRPr="00BF2DFB">
              <w:rPr>
                <w:rFonts w:ascii="Times" w:hAnsi="Times"/>
              </w:rPr>
              <w:t>199</w:t>
            </w:r>
          </w:p>
        </w:tc>
      </w:tr>
      <w:tr w:rsidR="007B5B33" w:rsidRPr="00BF2DFB" w14:paraId="3730578A" w14:textId="77777777" w:rsidTr="00D40771">
        <w:tc>
          <w:tcPr>
            <w:tcW w:w="3116" w:type="dxa"/>
          </w:tcPr>
          <w:p w14:paraId="4DB3A045" w14:textId="77777777" w:rsidR="007B5B33" w:rsidRPr="00BF2DFB" w:rsidRDefault="007B5B33" w:rsidP="00D40771">
            <w:pPr>
              <w:rPr>
                <w:rFonts w:ascii="Times" w:hAnsi="Times"/>
              </w:rPr>
            </w:pPr>
            <w:r w:rsidRPr="00BF2DFB">
              <w:rPr>
                <w:rFonts w:ascii="Times" w:hAnsi="Times"/>
              </w:rPr>
              <w:t>0.13</w:t>
            </w:r>
          </w:p>
        </w:tc>
        <w:tc>
          <w:tcPr>
            <w:tcW w:w="3117" w:type="dxa"/>
            <w:vAlign w:val="bottom"/>
          </w:tcPr>
          <w:p w14:paraId="7F1867E8" w14:textId="77777777" w:rsidR="007B5B33" w:rsidRPr="00BF2DFB" w:rsidRDefault="007B5B33" w:rsidP="00D40771">
            <w:pPr>
              <w:jc w:val="center"/>
              <w:rPr>
                <w:rFonts w:ascii="Times" w:hAnsi="Times"/>
                <w:b/>
              </w:rPr>
            </w:pPr>
            <w:r w:rsidRPr="00BF2DFB">
              <w:rPr>
                <w:rFonts w:ascii="Times" w:hAnsi="Times"/>
                <w:b/>
              </w:rPr>
              <w:t>488</w:t>
            </w:r>
          </w:p>
        </w:tc>
        <w:tc>
          <w:tcPr>
            <w:tcW w:w="3117" w:type="dxa"/>
            <w:vAlign w:val="bottom"/>
          </w:tcPr>
          <w:p w14:paraId="66571E3F" w14:textId="77777777" w:rsidR="007B5B33" w:rsidRPr="00BF2DFB" w:rsidRDefault="007B5B33" w:rsidP="00D40771">
            <w:pPr>
              <w:jc w:val="center"/>
              <w:rPr>
                <w:rFonts w:ascii="Times" w:hAnsi="Times"/>
              </w:rPr>
            </w:pPr>
            <w:r w:rsidRPr="00BF2DFB">
              <w:rPr>
                <w:rFonts w:ascii="Times" w:hAnsi="Times"/>
              </w:rPr>
              <w:t>150</w:t>
            </w:r>
          </w:p>
        </w:tc>
      </w:tr>
      <w:tr w:rsidR="007B5B33" w:rsidRPr="00BF2DFB" w14:paraId="5FFAB5B0" w14:textId="77777777" w:rsidTr="00D40771">
        <w:tc>
          <w:tcPr>
            <w:tcW w:w="3116" w:type="dxa"/>
          </w:tcPr>
          <w:p w14:paraId="549B1E40" w14:textId="77777777" w:rsidR="007B5B33" w:rsidRPr="00BF2DFB" w:rsidRDefault="007B5B33" w:rsidP="00D40771">
            <w:pPr>
              <w:rPr>
                <w:rFonts w:ascii="Times" w:hAnsi="Times"/>
              </w:rPr>
            </w:pPr>
            <w:r w:rsidRPr="00BF2DFB">
              <w:rPr>
                <w:rFonts w:ascii="Times" w:hAnsi="Times"/>
              </w:rPr>
              <w:t>0.15</w:t>
            </w:r>
          </w:p>
        </w:tc>
        <w:tc>
          <w:tcPr>
            <w:tcW w:w="3117" w:type="dxa"/>
            <w:vAlign w:val="bottom"/>
          </w:tcPr>
          <w:p w14:paraId="5DE46446" w14:textId="77777777" w:rsidR="007B5B33" w:rsidRPr="00BF2DFB" w:rsidRDefault="007B5B33" w:rsidP="00D40771">
            <w:pPr>
              <w:jc w:val="center"/>
              <w:rPr>
                <w:rFonts w:ascii="Times" w:hAnsi="Times"/>
              </w:rPr>
            </w:pPr>
            <w:r w:rsidRPr="00BF2DFB">
              <w:rPr>
                <w:rFonts w:ascii="Times" w:hAnsi="Times"/>
              </w:rPr>
              <w:t>415</w:t>
            </w:r>
          </w:p>
        </w:tc>
        <w:tc>
          <w:tcPr>
            <w:tcW w:w="3117" w:type="dxa"/>
            <w:vAlign w:val="bottom"/>
          </w:tcPr>
          <w:p w14:paraId="1DE7C845" w14:textId="77777777" w:rsidR="007B5B33" w:rsidRPr="00BF2DFB" w:rsidRDefault="007B5B33" w:rsidP="00D40771">
            <w:pPr>
              <w:jc w:val="center"/>
              <w:rPr>
                <w:rFonts w:ascii="Times" w:hAnsi="Times"/>
              </w:rPr>
            </w:pPr>
            <w:r w:rsidRPr="00BF2DFB">
              <w:rPr>
                <w:rFonts w:ascii="Times" w:hAnsi="Times"/>
              </w:rPr>
              <w:t>129</w:t>
            </w:r>
          </w:p>
        </w:tc>
      </w:tr>
      <w:tr w:rsidR="007B5B33" w:rsidRPr="00BF2DFB" w14:paraId="0F1954AE" w14:textId="77777777" w:rsidTr="00D40771">
        <w:tc>
          <w:tcPr>
            <w:tcW w:w="3116" w:type="dxa"/>
          </w:tcPr>
          <w:p w14:paraId="30190ABD" w14:textId="77777777" w:rsidR="007B5B33" w:rsidRPr="00BF2DFB" w:rsidRDefault="007B5B33" w:rsidP="00D40771">
            <w:pPr>
              <w:rPr>
                <w:rFonts w:ascii="Times" w:hAnsi="Times"/>
              </w:rPr>
            </w:pPr>
            <w:r w:rsidRPr="00BF2DFB">
              <w:rPr>
                <w:rFonts w:ascii="Times" w:hAnsi="Times"/>
              </w:rPr>
              <w:t>0.20</w:t>
            </w:r>
          </w:p>
        </w:tc>
        <w:tc>
          <w:tcPr>
            <w:tcW w:w="3117" w:type="dxa"/>
            <w:vAlign w:val="bottom"/>
          </w:tcPr>
          <w:p w14:paraId="4BBDBA6B" w14:textId="77777777" w:rsidR="007B5B33" w:rsidRPr="00BF2DFB" w:rsidRDefault="007B5B33" w:rsidP="00D40771">
            <w:pPr>
              <w:jc w:val="center"/>
              <w:rPr>
                <w:rFonts w:ascii="Times" w:hAnsi="Times"/>
              </w:rPr>
            </w:pPr>
            <w:r w:rsidRPr="00BF2DFB">
              <w:rPr>
                <w:rFonts w:ascii="Times" w:hAnsi="Times"/>
              </w:rPr>
              <w:t>298</w:t>
            </w:r>
          </w:p>
        </w:tc>
        <w:tc>
          <w:tcPr>
            <w:tcW w:w="3117" w:type="dxa"/>
            <w:vAlign w:val="bottom"/>
          </w:tcPr>
          <w:p w14:paraId="48A578D5" w14:textId="77777777" w:rsidR="007B5B33" w:rsidRPr="00BF2DFB" w:rsidRDefault="007B5B33" w:rsidP="00D40771">
            <w:pPr>
              <w:jc w:val="center"/>
              <w:rPr>
                <w:rFonts w:ascii="Times" w:hAnsi="Times"/>
              </w:rPr>
            </w:pPr>
            <w:r w:rsidRPr="00BF2DFB">
              <w:rPr>
                <w:rFonts w:ascii="Times" w:hAnsi="Times"/>
              </w:rPr>
              <w:t>94</w:t>
            </w:r>
          </w:p>
        </w:tc>
      </w:tr>
    </w:tbl>
    <w:p w14:paraId="59D24DC2" w14:textId="77777777" w:rsidR="007B5B33" w:rsidRPr="00BF2DFB" w:rsidRDefault="007B5B33" w:rsidP="007B5B33">
      <w:pPr>
        <w:rPr>
          <w:rFonts w:ascii="Times" w:hAnsi="Times"/>
        </w:rPr>
      </w:pPr>
    </w:p>
    <w:p w14:paraId="73FDEE4E" w14:textId="77777777" w:rsidR="007B5B33" w:rsidRPr="00BF2DFB" w:rsidRDefault="007B5B33" w:rsidP="007B5B33">
      <w:pPr>
        <w:rPr>
          <w:rFonts w:ascii="Times" w:hAnsi="Times" w:cs="Arial"/>
          <w:b/>
        </w:rPr>
      </w:pPr>
      <w:r w:rsidRPr="00BF2DFB">
        <w:rPr>
          <w:rFonts w:ascii="Times" w:hAnsi="Times" w:cs="Arial"/>
          <w:b/>
        </w:rPr>
        <w:t>Randomization</w:t>
      </w:r>
    </w:p>
    <w:p w14:paraId="6FAC1693" w14:textId="77777777" w:rsidR="007B5B33" w:rsidRPr="00BF2DFB" w:rsidRDefault="007B5B33" w:rsidP="007B5B33">
      <w:pPr>
        <w:rPr>
          <w:rFonts w:ascii="Times" w:hAnsi="Times" w:cs="Arial"/>
        </w:rPr>
      </w:pPr>
      <w:r w:rsidRPr="00BF2DFB">
        <w:rPr>
          <w:rFonts w:ascii="Times" w:hAnsi="Times" w:cs="Arial"/>
        </w:rPr>
        <w:t xml:space="preserve">The Data Coordinating Center (DCC) will work with the EDC developers (Prelude Dynamics) to generate random treatment assignments using a documented process. The randomization schedule will be designed to yield an expected allocation ratio of 1:1 for HCP + control plasma. Assignments will be stratified by clinical site and schedules will employ permuted block designs, with block sizes to be determined and documented at the DCC. Adjustment for residual or other imbalances in the baseline composition of the treatment groups, if needed, will be done using multiple regression techniques rather than through further stratification in the design. </w:t>
      </w:r>
    </w:p>
    <w:p w14:paraId="37EB0980" w14:textId="77777777" w:rsidR="007B5B33" w:rsidRPr="00BF2DFB" w:rsidRDefault="007B5B33" w:rsidP="007B5B33">
      <w:pPr>
        <w:rPr>
          <w:rFonts w:ascii="Times" w:hAnsi="Times" w:cs="Arial"/>
        </w:rPr>
      </w:pPr>
    </w:p>
    <w:p w14:paraId="4ED85654" w14:textId="77777777" w:rsidR="007B5B33" w:rsidRPr="00BF2DFB" w:rsidRDefault="007B5B33" w:rsidP="007B5B33">
      <w:pPr>
        <w:rPr>
          <w:rFonts w:ascii="Times" w:hAnsi="Times" w:cs="Arial"/>
        </w:rPr>
      </w:pPr>
      <w:r w:rsidRPr="00BF2DFB">
        <w:rPr>
          <w:rFonts w:ascii="Times" w:hAnsi="Times" w:cs="Arial"/>
        </w:rPr>
        <w:t>Treatment assignments will be masked to the participants and the personnel of the clinical sites, but not to an unmasked statistician associated with the DCC. This unmasked statistician will only provide unmasking information (1) to the DSMB, (2) if required for participant safety, and (3) to the analytical team after databases have been locked. Unforeseen circumstances that may require unmasking will need to be approved by the Steering Committee. Staff in the blood banks will also be unmasked to treatment assignments</w:t>
      </w:r>
    </w:p>
    <w:p w14:paraId="5C74C4C2" w14:textId="77777777" w:rsidR="007B5B33" w:rsidRPr="00BF2DFB" w:rsidRDefault="007B5B33" w:rsidP="007B5B33">
      <w:pPr>
        <w:rPr>
          <w:rFonts w:ascii="Times" w:hAnsi="Times" w:cs="Arial"/>
        </w:rPr>
      </w:pPr>
    </w:p>
    <w:p w14:paraId="06AD2411" w14:textId="77777777" w:rsidR="007B5B33" w:rsidRPr="00BF2DFB" w:rsidRDefault="007B5B33" w:rsidP="007B5B33">
      <w:pPr>
        <w:rPr>
          <w:rFonts w:ascii="Times" w:hAnsi="Times" w:cs="Arial"/>
        </w:rPr>
      </w:pPr>
      <w:r w:rsidRPr="00BF2DFB">
        <w:rPr>
          <w:rFonts w:ascii="Times" w:hAnsi="Times" w:cs="Arial"/>
        </w:rPr>
        <w:t xml:space="preserve">Treatments will be assigned at the baseline visit using an online program accessible to the clinical sites. After the entry of specified pre-randomization data, each enrolled participant’s ID will be irrevocably linked to the next unassigned treatment for that clinical site.  Upon notification of a randomization, an unmasked email is sent to the blood bank informing of the participant identifier and the treatment group assignment.  Blood bank personnel will select an appropriate unit of plasma for transfusion and will mask (over-label) the unit consistent with local and federal regulations.  The data system will also check for and prevent duplicate assignments (same </w:t>
      </w:r>
      <w:r w:rsidRPr="00BF2DFB">
        <w:rPr>
          <w:rFonts w:ascii="Times" w:hAnsi="Times" w:cs="Arial"/>
        </w:rPr>
        <w:lastRenderedPageBreak/>
        <w:t>participant randomized more than once). The treatment assignment tables in the data system will be encrypted to prevent inadvertent disclosures.</w:t>
      </w:r>
    </w:p>
    <w:p w14:paraId="3B4D4EA2" w14:textId="77777777" w:rsidR="007B5B33" w:rsidRPr="00BF2DFB" w:rsidRDefault="007B5B33" w:rsidP="007B5B33">
      <w:pPr>
        <w:rPr>
          <w:rFonts w:ascii="Times" w:hAnsi="Times" w:cs="Arial"/>
        </w:rPr>
      </w:pPr>
    </w:p>
    <w:p w14:paraId="1FCE6802" w14:textId="77777777" w:rsidR="007B5B33" w:rsidRPr="00BF2DFB" w:rsidRDefault="007B5B33" w:rsidP="007B5B33">
      <w:pPr>
        <w:rPr>
          <w:rFonts w:ascii="Times" w:hAnsi="Times" w:cs="Arial"/>
        </w:rPr>
      </w:pPr>
      <w:r w:rsidRPr="00BF2DFB">
        <w:rPr>
          <w:rFonts w:ascii="Times" w:hAnsi="Times" w:cs="Arial"/>
        </w:rPr>
        <w:t>The procedures related to randomization of participants at the clinical sites will be as follows:</w:t>
      </w:r>
    </w:p>
    <w:p w14:paraId="4C78CF52" w14:textId="77777777" w:rsidR="007B5B33" w:rsidRPr="00BF2DFB" w:rsidRDefault="007B5B33" w:rsidP="007B5B33">
      <w:pPr>
        <w:pStyle w:val="ListParagraph"/>
        <w:numPr>
          <w:ilvl w:val="0"/>
          <w:numId w:val="4"/>
        </w:numPr>
        <w:rPr>
          <w:rFonts w:ascii="Times" w:hAnsi="Times" w:cs="Arial"/>
        </w:rPr>
      </w:pPr>
      <w:r w:rsidRPr="00BF2DFB">
        <w:rPr>
          <w:rFonts w:ascii="Times" w:hAnsi="Times" w:cs="Arial"/>
        </w:rPr>
        <w:t>Clinical sites will collect randomization eligibility and baseline data on the appropriate data collection instruments and will enter these data into the database.</w:t>
      </w:r>
    </w:p>
    <w:p w14:paraId="51B65847" w14:textId="77777777" w:rsidR="007B5B33" w:rsidRPr="00BF2DFB" w:rsidRDefault="007B5B33" w:rsidP="007B5B33">
      <w:pPr>
        <w:pStyle w:val="ListParagraph"/>
        <w:numPr>
          <w:ilvl w:val="0"/>
          <w:numId w:val="4"/>
        </w:numPr>
        <w:rPr>
          <w:rFonts w:ascii="Times" w:hAnsi="Times" w:cs="Arial"/>
        </w:rPr>
      </w:pPr>
      <w:r w:rsidRPr="00BF2DFB">
        <w:rPr>
          <w:rFonts w:ascii="Times" w:hAnsi="Times" w:cs="Arial"/>
        </w:rPr>
        <w:t>The data system will confirm randomization eligibility, issue the next assignment, and will relay treatment assignments to the DCC (masked) and blood bank (unmasked) as described above.</w:t>
      </w:r>
    </w:p>
    <w:p w14:paraId="5B656D50" w14:textId="77777777" w:rsidR="007B5B33" w:rsidRPr="00BF2DFB" w:rsidRDefault="007B5B33" w:rsidP="007B5B33">
      <w:pPr>
        <w:pStyle w:val="ListParagraph"/>
        <w:numPr>
          <w:ilvl w:val="0"/>
          <w:numId w:val="4"/>
        </w:numPr>
        <w:rPr>
          <w:rFonts w:ascii="Times" w:hAnsi="Times" w:cs="Arial"/>
        </w:rPr>
      </w:pPr>
      <w:r w:rsidRPr="00BF2DFB">
        <w:rPr>
          <w:rFonts w:ascii="Times" w:hAnsi="Times" w:cs="Arial"/>
        </w:rPr>
        <w:t>The data system will automatically store the date and time of assignment, the identity of the clinical site personnel making the assignment, the participant’s ID, and the treatment group assignment.</w:t>
      </w:r>
    </w:p>
    <w:p w14:paraId="5D1F87E1" w14:textId="77777777" w:rsidR="007B5B33" w:rsidRPr="00BF2DFB" w:rsidRDefault="007B5B33" w:rsidP="007B5B33">
      <w:pPr>
        <w:rPr>
          <w:rFonts w:ascii="Times" w:hAnsi="Times" w:cs="Arial"/>
          <w:b/>
        </w:rPr>
      </w:pPr>
      <w:r w:rsidRPr="00BF2DFB">
        <w:rPr>
          <w:rFonts w:ascii="Times" w:hAnsi="Times" w:cs="Arial"/>
        </w:rPr>
        <w:t>The data system will provide access to randomization materials, including a visit schedule and allowable time windows for visits.</w:t>
      </w:r>
    </w:p>
    <w:p w14:paraId="1DAC9935" w14:textId="77777777" w:rsidR="007B5B33" w:rsidRPr="00BF2DFB" w:rsidRDefault="007B5B33" w:rsidP="007B5B33">
      <w:pPr>
        <w:rPr>
          <w:rFonts w:ascii="Times" w:hAnsi="Times" w:cs="Arial"/>
          <w:b/>
        </w:rPr>
      </w:pPr>
    </w:p>
    <w:p w14:paraId="017E5143" w14:textId="77777777" w:rsidR="007B5B33" w:rsidRPr="00BF2DFB" w:rsidRDefault="007B5B33" w:rsidP="007B5B33">
      <w:pPr>
        <w:rPr>
          <w:rFonts w:ascii="Times" w:hAnsi="Times" w:cs="Arial"/>
          <w:b/>
        </w:rPr>
      </w:pPr>
    </w:p>
    <w:p w14:paraId="660023FF" w14:textId="77777777" w:rsidR="007B5B33" w:rsidRPr="00BF2DFB" w:rsidRDefault="007B5B33" w:rsidP="007B5B33">
      <w:pPr>
        <w:rPr>
          <w:rFonts w:ascii="Times" w:hAnsi="Times" w:cs="Arial"/>
          <w:b/>
        </w:rPr>
      </w:pPr>
      <w:r w:rsidRPr="00BF2DFB">
        <w:rPr>
          <w:rFonts w:ascii="Times" w:hAnsi="Times" w:cs="Arial"/>
          <w:b/>
        </w:rPr>
        <w:t>Statistical Principles</w:t>
      </w:r>
    </w:p>
    <w:p w14:paraId="2E71D15E" w14:textId="77777777" w:rsidR="007B5B33" w:rsidRPr="00BF2DFB" w:rsidRDefault="007B5B33" w:rsidP="007B5B33">
      <w:pPr>
        <w:rPr>
          <w:rFonts w:ascii="Times" w:hAnsi="Times" w:cs="Arial"/>
        </w:rPr>
      </w:pPr>
      <w:r w:rsidRPr="00BF2DFB">
        <w:rPr>
          <w:rFonts w:ascii="Times" w:hAnsi="Times" w:cs="Arial"/>
        </w:rPr>
        <w:t>General principles for analysis include the following:</w:t>
      </w:r>
    </w:p>
    <w:p w14:paraId="5F79DF62" w14:textId="77777777" w:rsidR="007B5B33" w:rsidRPr="00BF2DFB" w:rsidRDefault="007B5B33" w:rsidP="007B5B33">
      <w:pPr>
        <w:pStyle w:val="ListParagraph"/>
        <w:numPr>
          <w:ilvl w:val="0"/>
          <w:numId w:val="16"/>
        </w:numPr>
        <w:rPr>
          <w:rFonts w:ascii="Times" w:hAnsi="Times" w:cs="Arial"/>
        </w:rPr>
      </w:pPr>
      <w:r w:rsidRPr="00BF2DFB">
        <w:rPr>
          <w:rFonts w:ascii="Times" w:hAnsi="Times" w:cs="Arial"/>
        </w:rPr>
        <w:t>The primary analysis will be performed according to the participants’ original randomized treatment groups excluding those who do not initiate transfusion of study plasma (modified intention to treat).</w:t>
      </w:r>
    </w:p>
    <w:p w14:paraId="617BA371" w14:textId="77777777" w:rsidR="007B5B33" w:rsidRPr="00BF2DFB" w:rsidRDefault="007B5B33" w:rsidP="007B5B33">
      <w:pPr>
        <w:pStyle w:val="ListParagraph"/>
        <w:numPr>
          <w:ilvl w:val="0"/>
          <w:numId w:val="16"/>
        </w:numPr>
        <w:rPr>
          <w:rFonts w:ascii="Times" w:hAnsi="Times" w:cs="Arial"/>
        </w:rPr>
      </w:pPr>
      <w:r w:rsidRPr="00BF2DFB">
        <w:rPr>
          <w:rFonts w:ascii="Times" w:hAnsi="Times" w:cs="Arial"/>
        </w:rPr>
        <w:t>All participants, including those who have withdrawn from the study or were found to be ineligible after randomization, will be included in their assigned treatment group and analyzed for safety.</w:t>
      </w:r>
    </w:p>
    <w:p w14:paraId="5F3A1505" w14:textId="77777777" w:rsidR="007B5B33" w:rsidRPr="00BF2DFB" w:rsidRDefault="007B5B33" w:rsidP="007B5B33">
      <w:pPr>
        <w:pStyle w:val="ListParagraph"/>
        <w:numPr>
          <w:ilvl w:val="0"/>
          <w:numId w:val="16"/>
        </w:numPr>
        <w:rPr>
          <w:rFonts w:ascii="Times" w:hAnsi="Times" w:cs="Arial"/>
        </w:rPr>
      </w:pPr>
      <w:r w:rsidRPr="00BF2DFB">
        <w:rPr>
          <w:rFonts w:ascii="Times" w:hAnsi="Times" w:cs="Arial"/>
        </w:rPr>
        <w:t>All outcomes, including death, following randomization will be included. Death in the absence of known infection will be presumed to be indicative of infection.</w:t>
      </w:r>
    </w:p>
    <w:p w14:paraId="52453B07" w14:textId="77777777" w:rsidR="007B5B33" w:rsidRPr="00BF2DFB" w:rsidRDefault="007B5B33" w:rsidP="007B5B33">
      <w:pPr>
        <w:pStyle w:val="ListParagraph"/>
        <w:numPr>
          <w:ilvl w:val="0"/>
          <w:numId w:val="16"/>
        </w:numPr>
        <w:rPr>
          <w:rFonts w:ascii="Times" w:hAnsi="Times" w:cs="Arial"/>
        </w:rPr>
      </w:pPr>
      <w:r w:rsidRPr="00BF2DFB">
        <w:rPr>
          <w:rFonts w:ascii="Times" w:hAnsi="Times" w:cs="Arial"/>
        </w:rPr>
        <w:t>Missing data will be minimized by study design and conduct. It will be addressed analytically using multiple imputation methods</w:t>
      </w:r>
    </w:p>
    <w:p w14:paraId="44F6700E" w14:textId="77777777" w:rsidR="007B5B33" w:rsidRPr="00BF2DFB" w:rsidRDefault="007B5B33" w:rsidP="007B5B33">
      <w:pPr>
        <w:pStyle w:val="Default"/>
        <w:rPr>
          <w:rFonts w:ascii="Times" w:hAnsi="Times" w:cs="Arial"/>
        </w:rPr>
      </w:pPr>
    </w:p>
    <w:p w14:paraId="3D35B43C" w14:textId="77777777" w:rsidR="007B5B33" w:rsidRPr="00BF2DFB" w:rsidRDefault="007B5B33" w:rsidP="007B5B33">
      <w:pPr>
        <w:pStyle w:val="Default"/>
        <w:rPr>
          <w:rFonts w:ascii="Times" w:hAnsi="Times" w:cs="Arial"/>
        </w:rPr>
      </w:pPr>
      <w:r w:rsidRPr="00BF2DFB">
        <w:rPr>
          <w:rFonts w:ascii="Times" w:hAnsi="Times" w:cs="Arial"/>
        </w:rPr>
        <w:t>Analyses will be done to explore differences in the outcomes between the treatment groups. Results of these analyses will be presented unadjusted (crude) and adjusted for covariates. Variables chosen for adjustment are specifically for increasing precision in estimates of treatment efficacy and thus must be predictive of disease outcome [Diaz et al, Lifetime Data Anal (2019): 25]. To identify the adjustment variables, we will utilize a hybrid approach of pre-specifying some variables and using an algorithmic approach to identify variables to adjust for among pre-specified candidate variables. Variables that we are near certain to be predictive of outcome will be adjusted for. Age has been consistently related to worse outcomes for COVID-19 and therefore will be included in analyses for adjustment. Other pre-specified variables that will be candidates for inclusion in primary analysis will be determined via an algorithmic approach and these variables will include: clinical site, race, ethnicity, sex, category of exposure, hematology factors and other laboratory markers (i.e., CBC and metabolic panels), body mass index, ABO blood group, prescription steroid,  targeted physical exam, and prior comorbidities that have specifically been associated with worse COVID-19 outcomes including: asthma, chronic kidney disease, chronic lung disease (COPD, idiopathic pulmonary fibrosis, cystic fibrosis), diabetes, hemoglobin disorders (thalassemia, sickle cell disease), immunocompromising conditions (cancer, HIV, organ transplantation, prolonged use of corticosteroids), chronic liver disease, hypertension, and serious heart conditions (heart failure, coronary artery disease, cardiomyopathies, pulmonary hypertension), obesity, smoking status, dementia, down syndrome, pregnancy, stroke/cerebrovascular disease, and substance use disorders  [updated to CDC list on website on 5/29/2021 and Guan et al Eur Respir J. 2020 May; 55(5)]. To determine which of these pre-specified candidate variables to be included, we will conduct variable selection by random survival forest in the entire sample (i.e., not including an indicator term for treatment arm) and blinded to treatment allocation. The variable importance and 95% confidence intervals [</w:t>
      </w:r>
      <w:proofErr w:type="spellStart"/>
      <w:r w:rsidRPr="00BF2DFB">
        <w:rPr>
          <w:rFonts w:ascii="Times" w:hAnsi="Times" w:cs="Arial"/>
        </w:rPr>
        <w:t>Ishwaran</w:t>
      </w:r>
      <w:proofErr w:type="spellEnd"/>
      <w:r w:rsidRPr="00BF2DFB">
        <w:rPr>
          <w:rFonts w:ascii="Times" w:hAnsi="Times" w:cs="Arial"/>
        </w:rPr>
        <w:t xml:space="preserve"> et al Statistics in Medicine. 2019;38] shall be used to identify predictive variables for the outcome and included in analytical models. Specifically, variables in which the 95% CI for the variable importance from the random forest does not contain 0 will be adjusted for. This should reduce the number of variables that the analysis adjusts for in </w:t>
      </w:r>
      <w:r w:rsidRPr="00BF2DFB">
        <w:rPr>
          <w:rFonts w:ascii="Times" w:hAnsi="Times" w:cs="Arial"/>
        </w:rPr>
        <w:lastRenderedPageBreak/>
        <w:t>order to minimize the degrees of freedom that are used while allowing the analysis to include the variables that have the most correlation with the outcome in order to maximize precision. This hybrid approach will be done on the full sample (i.e., modified ITT sample) and not include the treatment arm (i.e., among entire sample without controlling for convalescent or control plasma) in order to identify the prognostic baseline variables for entire sample.</w:t>
      </w:r>
    </w:p>
    <w:p w14:paraId="505031E5" w14:textId="77777777" w:rsidR="007B5B33" w:rsidRPr="00BF2DFB" w:rsidRDefault="007B5B33" w:rsidP="007B5B33">
      <w:pPr>
        <w:pStyle w:val="Default"/>
        <w:rPr>
          <w:rFonts w:ascii="Times" w:hAnsi="Times" w:cs="Arial"/>
        </w:rPr>
      </w:pPr>
    </w:p>
    <w:p w14:paraId="2F96FEB3" w14:textId="77777777" w:rsidR="007B5B33" w:rsidRPr="00BF2DFB" w:rsidRDefault="007B5B33" w:rsidP="007B5B33">
      <w:pPr>
        <w:pStyle w:val="Default"/>
        <w:rPr>
          <w:rFonts w:ascii="Times" w:hAnsi="Times" w:cs="Arial"/>
        </w:rPr>
      </w:pPr>
      <w:r w:rsidRPr="00BF2DFB">
        <w:rPr>
          <w:rFonts w:ascii="Times" w:hAnsi="Times" w:cs="Arial"/>
        </w:rPr>
        <w:t>The pre-randomization variables listed above (age and the pre-specified candidate variables) will be explored and described according to summary statistics (mean and variance or 25</w:t>
      </w:r>
      <w:r w:rsidRPr="00BF2DFB">
        <w:rPr>
          <w:rFonts w:ascii="Times" w:hAnsi="Times" w:cs="Arial"/>
          <w:vertAlign w:val="superscript"/>
        </w:rPr>
        <w:t>th</w:t>
      </w:r>
      <w:r w:rsidRPr="00BF2DFB">
        <w:rPr>
          <w:rFonts w:ascii="Times" w:hAnsi="Times" w:cs="Arial"/>
        </w:rPr>
        <w:t>, 50</w:t>
      </w:r>
      <w:r w:rsidRPr="00BF2DFB">
        <w:rPr>
          <w:rFonts w:ascii="Times" w:hAnsi="Times" w:cs="Arial"/>
          <w:vertAlign w:val="superscript"/>
        </w:rPr>
        <w:t>th</w:t>
      </w:r>
      <w:r w:rsidRPr="00BF2DFB">
        <w:rPr>
          <w:rFonts w:ascii="Times" w:hAnsi="Times" w:cs="Arial"/>
        </w:rPr>
        <w:t>, and 75</w:t>
      </w:r>
      <w:r w:rsidRPr="00BF2DFB">
        <w:rPr>
          <w:rFonts w:ascii="Times" w:hAnsi="Times" w:cs="Arial"/>
          <w:vertAlign w:val="superscript"/>
        </w:rPr>
        <w:t>th</w:t>
      </w:r>
      <w:r w:rsidRPr="00BF2DFB">
        <w:rPr>
          <w:rFonts w:ascii="Times" w:hAnsi="Times" w:cs="Arial"/>
        </w:rPr>
        <w:t xml:space="preserve"> percentiles or proportion as appropriate for type of variable) by treatment group and overall. Analyses will be done in the R statistical software. </w:t>
      </w:r>
    </w:p>
    <w:p w14:paraId="4EB5F111" w14:textId="77777777" w:rsidR="007B5B33" w:rsidRPr="00BF2DFB" w:rsidRDefault="007B5B33" w:rsidP="007B5B33">
      <w:pPr>
        <w:pStyle w:val="Default"/>
        <w:rPr>
          <w:rFonts w:ascii="Times" w:hAnsi="Times" w:cs="Arial"/>
        </w:rPr>
      </w:pPr>
    </w:p>
    <w:p w14:paraId="34EE036D" w14:textId="77777777" w:rsidR="007B5B33" w:rsidRPr="00BF2DFB" w:rsidRDefault="007B5B33" w:rsidP="007B5B33">
      <w:pPr>
        <w:pStyle w:val="Default"/>
        <w:rPr>
          <w:rFonts w:ascii="Times" w:hAnsi="Times" w:cs="Arial"/>
        </w:rPr>
      </w:pPr>
      <w:r w:rsidRPr="00BF2DFB">
        <w:rPr>
          <w:rFonts w:ascii="Times" w:hAnsi="Times" w:cs="Arial"/>
        </w:rPr>
        <w:t>There will be two formal reviews of interim results. The first will be after 15 infections which is expected to occur near 150 participants reaching day 28 and the second after 50% of the total recruitment has been achieved and these individuals followed to at least day 28. Interim analyses will only be adjusted for age. Stopping guidelines will be based on O’Brien-</w:t>
      </w:r>
      <w:proofErr w:type="spellStart"/>
      <w:r w:rsidRPr="00BF2DFB">
        <w:rPr>
          <w:rFonts w:ascii="Times" w:hAnsi="Times" w:cs="Arial"/>
        </w:rPr>
        <w:t>Flemming</w:t>
      </w:r>
      <w:proofErr w:type="spellEnd"/>
      <w:r w:rsidRPr="00BF2DFB">
        <w:rPr>
          <w:rFonts w:ascii="Times" w:hAnsi="Times" w:cs="Arial"/>
        </w:rPr>
        <w:t xml:space="preserve"> boundary. The interim analysis Z-value boundary of 3.03 (nominal p-value of 0.0011, spent alpha 0.0011), 2.38 (0.0087, 0.008), and 1.68 (0.464, 0.408) for a one-sided test with Type 1 of 0.05.</w:t>
      </w:r>
    </w:p>
    <w:p w14:paraId="2A0635CE" w14:textId="77777777" w:rsidR="007B5B33" w:rsidRPr="00BF2DFB" w:rsidRDefault="007B5B33" w:rsidP="007B5B33">
      <w:pPr>
        <w:pStyle w:val="Default"/>
        <w:rPr>
          <w:rFonts w:ascii="Times" w:eastAsia="Times New Roman" w:hAnsi="Times" w:cs="Arial"/>
        </w:rPr>
      </w:pPr>
    </w:p>
    <w:p w14:paraId="4B4AE512" w14:textId="77777777" w:rsidR="007B5B33" w:rsidRPr="00BF2DFB" w:rsidRDefault="007B5B33" w:rsidP="007B5B33">
      <w:pPr>
        <w:rPr>
          <w:rFonts w:ascii="Times" w:hAnsi="Times" w:cs="Arial"/>
          <w:b/>
        </w:rPr>
      </w:pPr>
    </w:p>
    <w:p w14:paraId="1342B716" w14:textId="77777777" w:rsidR="007B5B33" w:rsidRPr="00BF2DFB" w:rsidRDefault="007B5B33" w:rsidP="007B5B33">
      <w:pPr>
        <w:rPr>
          <w:rFonts w:ascii="Times" w:hAnsi="Times" w:cs="Arial"/>
          <w:b/>
        </w:rPr>
      </w:pPr>
      <w:r w:rsidRPr="00BF2DFB">
        <w:rPr>
          <w:rFonts w:ascii="Times" w:hAnsi="Times" w:cs="Arial"/>
          <w:b/>
        </w:rPr>
        <w:t>Primary Analysis:</w:t>
      </w:r>
    </w:p>
    <w:p w14:paraId="01768EC7" w14:textId="77777777" w:rsidR="007B5B33" w:rsidRPr="00BF2DFB" w:rsidRDefault="007B5B33" w:rsidP="007B5B33">
      <w:pPr>
        <w:pStyle w:val="xmsonormal"/>
        <w:rPr>
          <w:rFonts w:ascii="Times" w:eastAsiaTheme="minorHAnsi" w:hAnsi="Times" w:cs="Arial"/>
        </w:rPr>
      </w:pPr>
      <w:r w:rsidRPr="00BF2DFB">
        <w:rPr>
          <w:rFonts w:ascii="Times" w:eastAsiaTheme="minorHAnsi" w:hAnsi="Times" w:cs="Arial"/>
        </w:rPr>
        <w:t xml:space="preserve">Our primary hypothesis is that by providing anti-SARS-CoV-2 plasma, the cumulative incidence of the development of active infection will be lower among the individuals receiving HCIP as compared to those receiving control plasma over the course of follow-up. Therefore, our primary endpoint is the development of COVID-19 within the follow-up period. For clarity the working definition of our endpoint is positive for SARS-CoV-2 by molecular test with or without any symptoms compatible with COVID-19. To allow to differentiate between all infections and asymptomatic infections, the analyses will be done using 1) all infections as indicated by </w:t>
      </w:r>
      <w:proofErr w:type="gramStart"/>
      <w:r w:rsidRPr="00BF2DFB">
        <w:rPr>
          <w:rFonts w:ascii="Times" w:eastAsiaTheme="minorHAnsi" w:hAnsi="Times" w:cs="Arial"/>
        </w:rPr>
        <w:t>research based</w:t>
      </w:r>
      <w:proofErr w:type="gramEnd"/>
      <w:r w:rsidRPr="00BF2DFB">
        <w:rPr>
          <w:rFonts w:ascii="Times" w:eastAsiaTheme="minorHAnsi" w:hAnsi="Times" w:cs="Arial"/>
        </w:rPr>
        <w:t xml:space="preserve"> RT-PCR or capture of positivity by clinical testing and then again for 2) symptomatic infection based upon symptoms compatible with COVID-19 infection and being positive by molecular test (research sample or clinical result). For the primary analysis, individuals who test positive by a molecular test on the calendar day of transfusion will be excluded from the analysis. Individuals whose specimens obtained at screening visit who test positive on </w:t>
      </w:r>
      <w:r w:rsidRPr="00BF2DFB">
        <w:rPr>
          <w:rFonts w:ascii="Times" w:eastAsiaTheme="minorHAnsi" w:hAnsi="Times" w:cs="Arial"/>
          <w:u w:val="single"/>
        </w:rPr>
        <w:t>two</w:t>
      </w:r>
      <w:r w:rsidRPr="00BF2DFB">
        <w:rPr>
          <w:rFonts w:ascii="Times" w:eastAsiaTheme="minorHAnsi" w:hAnsi="Times" w:cs="Arial"/>
        </w:rPr>
        <w:t xml:space="preserve"> antibody tests done by Dr. Oliver </w:t>
      </w:r>
      <w:proofErr w:type="spellStart"/>
      <w:r w:rsidRPr="00BF2DFB">
        <w:rPr>
          <w:rFonts w:ascii="Times" w:eastAsiaTheme="minorHAnsi" w:hAnsi="Times" w:cs="Arial"/>
        </w:rPr>
        <w:t>Laeyendecker’s</w:t>
      </w:r>
      <w:proofErr w:type="spellEnd"/>
      <w:r w:rsidRPr="00BF2DFB">
        <w:rPr>
          <w:rFonts w:ascii="Times" w:eastAsiaTheme="minorHAnsi" w:hAnsi="Times" w:cs="Arial"/>
        </w:rPr>
        <w:t xml:space="preserve"> laboratory using the </w:t>
      </w:r>
      <w:proofErr w:type="spellStart"/>
      <w:r w:rsidRPr="00BF2DFB">
        <w:rPr>
          <w:rFonts w:ascii="Times" w:eastAsiaTheme="minorHAnsi" w:hAnsi="Times" w:cs="Arial"/>
        </w:rPr>
        <w:t>Euroimmune</w:t>
      </w:r>
      <w:proofErr w:type="spellEnd"/>
      <w:r w:rsidRPr="00BF2DFB">
        <w:rPr>
          <w:rFonts w:ascii="Times" w:eastAsiaTheme="minorHAnsi" w:hAnsi="Times" w:cs="Arial"/>
        </w:rPr>
        <w:t xml:space="preserve"> assay and Dr. Sabra Klein using antibody ELISA end point titer and area under curve, will be excluded as indication of a prior unknown COVID-19 infection.</w:t>
      </w:r>
    </w:p>
    <w:p w14:paraId="3C501C38" w14:textId="77777777" w:rsidR="007B5B33" w:rsidRPr="00BF2DFB" w:rsidRDefault="007B5B33" w:rsidP="007B5B33">
      <w:pPr>
        <w:pStyle w:val="xmsonormal"/>
        <w:rPr>
          <w:rFonts w:ascii="Times" w:eastAsiaTheme="minorHAnsi" w:hAnsi="Times" w:cs="Arial"/>
        </w:rPr>
      </w:pPr>
      <w:r w:rsidRPr="00BF2DFB">
        <w:rPr>
          <w:rFonts w:ascii="Times" w:eastAsiaTheme="minorHAnsi" w:hAnsi="Times" w:cs="Arial"/>
        </w:rPr>
        <w:t xml:space="preserve">Our analysis will be a time to event analysis examining the effect of anti-SARS-CoV-2 plasma. We will estimate the survival function for each treatment arm in order to estimate the risk difference over time as well as the restricted mean survival time which is the area under the survival function and provides the expected mean time to infection up to time </w:t>
      </w:r>
      <w:r w:rsidRPr="00BF2DFB">
        <w:rPr>
          <w:rFonts w:ascii="Times" w:eastAsiaTheme="minorHAnsi" w:hAnsi="Times" w:cs="Arial"/>
          <w:i/>
        </w:rPr>
        <w:t>t</w:t>
      </w:r>
      <w:r w:rsidRPr="00BF2DFB">
        <w:rPr>
          <w:rFonts w:ascii="Times" w:eastAsiaTheme="minorHAnsi" w:hAnsi="Times" w:cs="Arial"/>
          <w:vertAlign w:val="superscript"/>
        </w:rPr>
        <w:fldChar w:fldCharType="begin">
          <w:fldData xml:space="preserve">PEVuZE5vdGU+PENpdGU+PEF1dGhvcj5DYWxraW5zPC9BdXRob3I+PFllYXI+MjAxODwvWWVhcj48
UmVjTnVtPjM3PC9SZWNOdW0+PERpc3BsYXlUZXh0PjxzdHlsZSBmYWNlPSJzdXBlcnNjcmlwdCI+
MjI8L3N0eWxlPjwvRGlzcGxheVRleHQ+PHJlY29yZD48cmVjLW51bWJlcj4zNzwvcmVjLW51bWJl
cj48Zm9yZWlnbi1rZXlzPjxrZXkgYXBwPSJFTiIgZGItaWQ9InZkZGVzOTJ2NHR6ZjU1ZWEyMHN2
YWFhZXNkd2RkeDlkdnoydiIgdGltZXN0YW1wPSIxNTg2MzYyMjk4Ij4zNzwva2V5PjwvZm9yZWln
bi1rZXlzPjxyZWYtdHlwZSBuYW1lPSJKb3VybmFsIEFydGljbGUiPjE3PC9yZWYtdHlwZT48Y29u
dHJpYnV0b3JzPjxhdXRob3JzPjxhdXRob3I+Q2Fsa2lucywgSy4gTC48L2F1dGhvcj48YXV0aG9y
PkNhbmFuLCBDLiBFLjwvYXV0aG9yPjxhdXRob3I+TW9vcmUsIFIuIEQuPC9hdXRob3I+PGF1dGhv
cj5MZXNrbywgQy4gUi48L2F1dGhvcj48YXV0aG9yPkxhdSwgQi48L2F1dGhvcj48L2F1dGhvcnM+
PC9jb250cmlidXRvcnM+PGF1dGgtYWRkcmVzcz5EZXBhcnRtZW50IG9mIEVwaWRlbWlvbG9neSwg
Sm9obnMgSG9wa2lucyBCbG9vbWJlcmcgU2Nob29sIG9mIFB1YmxpYyBIZWFsdGgsIDYxNSBOIFdv
bGZlIFN0LCBCYWx0aW1vcmUsIE1ELCAyMTIwNSwgVVNBLiBrY2Fsa2luc0BqaHUuZWR1LiYjeEQ7
RGVwYXJ0bWVudCBvZiBFcGlkZW1pb2xvZ3ksIEpvaG5zIEhvcGtpbnMgQmxvb21iZXJnIFNjaG9v
bCBvZiBQdWJsaWMgSGVhbHRoLCA2MTUgTiBXb2xmZSBTdCwgQmFsdGltb3JlLCBNRCwgMjEyMDUs
IFVTQS4mI3hEO1NjaG9vbCBvZiBNZWRpY2luZSwgSm9obnMgSG9wa2lucyBVbml2ZXJzaXR5LCBC
YWx0aW1vcmUsIE1ELCBVU0EuPC9hdXRoLWFkZHJlc3M+PHRpdGxlcz48dGl0bGU+QW4gYXBwbGlj
YXRpb24gb2YgcmVzdHJpY3RlZCBtZWFuIHN1cnZpdmFsIHRpbWUgaW4gYSBjb21wZXRpbmcgcmlz
a3Mgc2V0dGluZzogY29tcGFyaW5nIHRpbWUgdG8gQVJUIGluaXRpYXRpb24gYnkgaW5qZWN0aW9u
IGRydWcgdXNlPC90aXRsZT48c2Vjb25kYXJ5LXRpdGxlPkJNQyBNZWQgUmVzIE1ldGhvZG9sPC9z
ZWNvbmRhcnktdGl0bGU+PC90aXRsZXM+PHBlcmlvZGljYWw+PGZ1bGwtdGl0bGU+Qk1DIE1lZCBS
ZXMgTWV0aG9kb2w8L2Z1bGwtdGl0bGU+PC9wZXJpb2RpY2FsPjxwYWdlcz4yNzwvcGFnZXM+PHZv
bHVtZT4xODwvdm9sdW1lPjxudW1iZXI+MTwvbnVtYmVyPjxlZGl0aW9uPjIwMTgvMDMvMTE8L2Vk
aXRpb24+PGtleXdvcmRzPjxrZXl3b3JkPkFkdWx0PC9rZXl3b3JkPjxrZXl3b3JkPkFudGktSElW
IEFnZW50cy8qdGhlcmFwZXV0aWMgdXNlPC9rZXl3b3JkPjxrZXl3b3JkPkNvaG9ydCBTdHVkaWVz
PC9rZXl3b3JkPjxrZXl3b3JkPkZlbWFsZTwva2V5d29yZD48a2V5d29yZD5ISVYgSW5mZWN0aW9u
cy9jb21wbGljYXRpb25zLypkcnVnIHRoZXJhcHkvbW9ydGFsaXR5PC9rZXl3b3JkPjxrZXl3b3Jk
Pkh1bWFuczwva2V5d29yZD48a2V5d29yZD5LYXBsYW4tTWVpZXIgRXN0aW1hdGU8L2tleXdvcmQ+
PGtleXdvcmQ+TWFsZTwva2V5d29yZD48a2V5d29yZD5NaWRkbGUgQWdlZDwva2V5d29yZD48a2V5
d29yZD5SaXNrIEFzc2Vzc21lbnQvKm1ldGhvZHMvc3RhdGlzdGljcyAmYW1wOyBudW1lcmljYWwg
ZGF0YTwva2V5d29yZD48a2V5d29yZD5SaXNrIEZhY3RvcnM8L2tleXdvcmQ+PGtleXdvcmQ+U3Vi
c3RhbmNlIEFidXNlLCBJbnRyYXZlbm91cy8qY29tcGxpY2F0aW9uczwva2V5d29yZD48a2V5d29y
ZD5TdXJ2aXZhbCBSYXRlPC9rZXl3b3JkPjxrZXl3b3JkPlRpbWUgRmFjdG9yczwva2V5d29yZD48
a2V5d29yZD4qQW50aXJldHJvdmlyYWwgdGhlcmFweTwva2V5d29yZD48a2V5d29yZD4qQ29tcGV0
aW5nIHJpc2tzPC9rZXl3b3JkPjxrZXl3b3JkPipoaXY8L2tleXdvcmQ+PGtleXdvcmQ+KkluamVj
dGlvbiBkcnVnIHVzZTwva2V5d29yZD48a2V5d29yZD4qUmVzdHJpY3RlZCBtZWFuIHN1cnZpdmFs
IHRpbWU8L2tleXdvcmQ+PGtleXdvcmQ+KlN1cnZpdmFsIGFuYWx5c2lzPC9rZXl3b3JkPjwva2V5
d29yZHM+PGRhdGVzPjx5ZWFyPjIwMTg8L3llYXI+PHB1Yi1kYXRlcz48ZGF0ZT5NYXIgOTwvZGF0
ZT48L3B1Yi1kYXRlcz48L2RhdGVzPjxpc2JuPjE0NzEtMjI4OCAoRWxlY3Ryb25pYykmI3hEOzE0
NzEtMjI4OCAoTGlua2luZyk8L2lzYm4+PGFjY2Vzc2lvbi1udW0+Mjk1MjMwODE8L2FjY2Vzc2lv
bi1udW0+PHVybHM+PHJlbGF0ZWQtdXJscz48dXJsPmh0dHBzOi8vd3d3Lm5jYmkubmxtLm5paC5n
b3YvcHVibWVkLzI5NTIzMDgxPC91cmw+PC9yZWxhdGVkLXVybHM+PC91cmxzPjxjdXN0b20yPlBN
QzU4NDUxNjQ8L2N1c3RvbTI+PGVsZWN0cm9uaWMtcmVzb3VyY2UtbnVtPjEwLjExODYvczEyODc0
LTAxOC0wNDg0LXo8L2VsZWN0cm9uaWMtcmVzb3VyY2UtbnVtPjwvcmVjb3JkPjwvQ2l0ZT48L0Vu
ZE5vdGU+AG==
</w:fldData>
        </w:fldChar>
      </w:r>
      <w:r w:rsidRPr="00BF2DFB">
        <w:rPr>
          <w:rFonts w:ascii="Times" w:eastAsiaTheme="minorHAnsi" w:hAnsi="Times" w:cs="Arial"/>
          <w:vertAlign w:val="superscript"/>
        </w:rPr>
        <w:instrText xml:space="preserve"> ADDIN EN.CITE </w:instrText>
      </w:r>
      <w:r w:rsidRPr="00BF2DFB">
        <w:rPr>
          <w:rFonts w:ascii="Times" w:eastAsiaTheme="minorHAnsi" w:hAnsi="Times" w:cs="Arial"/>
          <w:vertAlign w:val="superscript"/>
        </w:rPr>
        <w:fldChar w:fldCharType="begin">
          <w:fldData xml:space="preserve">PEVuZE5vdGU+PENpdGU+PEF1dGhvcj5DYWxraW5zPC9BdXRob3I+PFllYXI+MjAxODwvWWVhcj48
UmVjTnVtPjM3PC9SZWNOdW0+PERpc3BsYXlUZXh0PjxzdHlsZSBmYWNlPSJzdXBlcnNjcmlwdCI+
MjI8L3N0eWxlPjwvRGlzcGxheVRleHQ+PHJlY29yZD48cmVjLW51bWJlcj4zNzwvcmVjLW51bWJl
cj48Zm9yZWlnbi1rZXlzPjxrZXkgYXBwPSJFTiIgZGItaWQ9InZkZGVzOTJ2NHR6ZjU1ZWEyMHN2
YWFhZXNkd2RkeDlkdnoydiIgdGltZXN0YW1wPSIxNTg2MzYyMjk4Ij4zNzwva2V5PjwvZm9yZWln
bi1rZXlzPjxyZWYtdHlwZSBuYW1lPSJKb3VybmFsIEFydGljbGUiPjE3PC9yZWYtdHlwZT48Y29u
dHJpYnV0b3JzPjxhdXRob3JzPjxhdXRob3I+Q2Fsa2lucywgSy4gTC48L2F1dGhvcj48YXV0aG9y
PkNhbmFuLCBDLiBFLjwvYXV0aG9yPjxhdXRob3I+TW9vcmUsIFIuIEQuPC9hdXRob3I+PGF1dGhv
cj5MZXNrbywgQy4gUi48L2F1dGhvcj48YXV0aG9yPkxhdSwgQi48L2F1dGhvcj48L2F1dGhvcnM+
PC9jb250cmlidXRvcnM+PGF1dGgtYWRkcmVzcz5EZXBhcnRtZW50IG9mIEVwaWRlbWlvbG9neSwg
Sm9obnMgSG9wa2lucyBCbG9vbWJlcmcgU2Nob29sIG9mIFB1YmxpYyBIZWFsdGgsIDYxNSBOIFdv
bGZlIFN0LCBCYWx0aW1vcmUsIE1ELCAyMTIwNSwgVVNBLiBrY2Fsa2luc0BqaHUuZWR1LiYjeEQ7
RGVwYXJ0bWVudCBvZiBFcGlkZW1pb2xvZ3ksIEpvaG5zIEhvcGtpbnMgQmxvb21iZXJnIFNjaG9v
bCBvZiBQdWJsaWMgSGVhbHRoLCA2MTUgTiBXb2xmZSBTdCwgQmFsdGltb3JlLCBNRCwgMjEyMDUs
IFVTQS4mI3hEO1NjaG9vbCBvZiBNZWRpY2luZSwgSm9obnMgSG9wa2lucyBVbml2ZXJzaXR5LCBC
YWx0aW1vcmUsIE1ELCBVU0EuPC9hdXRoLWFkZHJlc3M+PHRpdGxlcz48dGl0bGU+QW4gYXBwbGlj
YXRpb24gb2YgcmVzdHJpY3RlZCBtZWFuIHN1cnZpdmFsIHRpbWUgaW4gYSBjb21wZXRpbmcgcmlz
a3Mgc2V0dGluZzogY29tcGFyaW5nIHRpbWUgdG8gQVJUIGluaXRpYXRpb24gYnkgaW5qZWN0aW9u
IGRydWcgdXNlPC90aXRsZT48c2Vjb25kYXJ5LXRpdGxlPkJNQyBNZWQgUmVzIE1ldGhvZG9sPC9z
ZWNvbmRhcnktdGl0bGU+PC90aXRsZXM+PHBlcmlvZGljYWw+PGZ1bGwtdGl0bGU+Qk1DIE1lZCBS
ZXMgTWV0aG9kb2w8L2Z1bGwtdGl0bGU+PC9wZXJpb2RpY2FsPjxwYWdlcz4yNzwvcGFnZXM+PHZv
bHVtZT4xODwvdm9sdW1lPjxudW1iZXI+MTwvbnVtYmVyPjxlZGl0aW9uPjIwMTgvMDMvMTE8L2Vk
aXRpb24+PGtleXdvcmRzPjxrZXl3b3JkPkFkdWx0PC9rZXl3b3JkPjxrZXl3b3JkPkFudGktSElW
IEFnZW50cy8qdGhlcmFwZXV0aWMgdXNlPC9rZXl3b3JkPjxrZXl3b3JkPkNvaG9ydCBTdHVkaWVz
PC9rZXl3b3JkPjxrZXl3b3JkPkZlbWFsZTwva2V5d29yZD48a2V5d29yZD5ISVYgSW5mZWN0aW9u
cy9jb21wbGljYXRpb25zLypkcnVnIHRoZXJhcHkvbW9ydGFsaXR5PC9rZXl3b3JkPjxrZXl3b3Jk
Pkh1bWFuczwva2V5d29yZD48a2V5d29yZD5LYXBsYW4tTWVpZXIgRXN0aW1hdGU8L2tleXdvcmQ+
PGtleXdvcmQ+TWFsZTwva2V5d29yZD48a2V5d29yZD5NaWRkbGUgQWdlZDwva2V5d29yZD48a2V5
d29yZD5SaXNrIEFzc2Vzc21lbnQvKm1ldGhvZHMvc3RhdGlzdGljcyAmYW1wOyBudW1lcmljYWwg
ZGF0YTwva2V5d29yZD48a2V5d29yZD5SaXNrIEZhY3RvcnM8L2tleXdvcmQ+PGtleXdvcmQ+U3Vi
c3RhbmNlIEFidXNlLCBJbnRyYXZlbm91cy8qY29tcGxpY2F0aW9uczwva2V5d29yZD48a2V5d29y
ZD5TdXJ2aXZhbCBSYXRlPC9rZXl3b3JkPjxrZXl3b3JkPlRpbWUgRmFjdG9yczwva2V5d29yZD48
a2V5d29yZD4qQW50aXJldHJvdmlyYWwgdGhlcmFweTwva2V5d29yZD48a2V5d29yZD4qQ29tcGV0
aW5nIHJpc2tzPC9rZXl3b3JkPjxrZXl3b3JkPipoaXY8L2tleXdvcmQ+PGtleXdvcmQ+KkluamVj
dGlvbiBkcnVnIHVzZTwva2V5d29yZD48a2V5d29yZD4qUmVzdHJpY3RlZCBtZWFuIHN1cnZpdmFs
IHRpbWU8L2tleXdvcmQ+PGtleXdvcmQ+KlN1cnZpdmFsIGFuYWx5c2lzPC9rZXl3b3JkPjwva2V5
d29yZHM+PGRhdGVzPjx5ZWFyPjIwMTg8L3llYXI+PHB1Yi1kYXRlcz48ZGF0ZT5NYXIgOTwvZGF0
ZT48L3B1Yi1kYXRlcz48L2RhdGVzPjxpc2JuPjE0NzEtMjI4OCAoRWxlY3Ryb25pYykmI3hEOzE0
NzEtMjI4OCAoTGlua2luZyk8L2lzYm4+PGFjY2Vzc2lvbi1udW0+Mjk1MjMwODE8L2FjY2Vzc2lv
bi1udW0+PHVybHM+PHJlbGF0ZWQtdXJscz48dXJsPmh0dHBzOi8vd3d3Lm5jYmkubmxtLm5paC5n
b3YvcHVibWVkLzI5NTIzMDgxPC91cmw+PC9yZWxhdGVkLXVybHM+PC91cmxzPjxjdXN0b20yPlBN
QzU4NDUxNjQ8L2N1c3RvbTI+PGVsZWN0cm9uaWMtcmVzb3VyY2UtbnVtPjEwLjExODYvczEyODc0
LTAxOC0wNDg0LXo8L2VsZWN0cm9uaWMtcmVzb3VyY2UtbnVtPjwvcmVjb3JkPjwvQ2l0ZT48L0Vu
ZE5vdGU+AG==
</w:fldData>
        </w:fldChar>
      </w:r>
      <w:r w:rsidRPr="00BF2DFB">
        <w:rPr>
          <w:rFonts w:ascii="Times" w:eastAsiaTheme="minorHAnsi" w:hAnsi="Times" w:cs="Arial"/>
          <w:vertAlign w:val="superscript"/>
        </w:rPr>
        <w:instrText xml:space="preserve"> ADDIN EN.CITE.DATA </w:instrText>
      </w:r>
      <w:r w:rsidRPr="00BF2DFB">
        <w:rPr>
          <w:rFonts w:ascii="Times" w:eastAsiaTheme="minorHAnsi" w:hAnsi="Times" w:cs="Arial"/>
          <w:vertAlign w:val="superscript"/>
        </w:rPr>
      </w:r>
      <w:r w:rsidRPr="00BF2DFB">
        <w:rPr>
          <w:rFonts w:ascii="Times" w:eastAsiaTheme="minorHAnsi" w:hAnsi="Times" w:cs="Arial"/>
          <w:vertAlign w:val="superscript"/>
        </w:rPr>
        <w:fldChar w:fldCharType="end"/>
      </w:r>
      <w:r w:rsidRPr="00BF2DFB">
        <w:rPr>
          <w:rFonts w:ascii="Times" w:eastAsiaTheme="minorHAnsi" w:hAnsi="Times" w:cs="Arial"/>
          <w:vertAlign w:val="superscript"/>
        </w:rPr>
      </w:r>
      <w:r w:rsidRPr="00BF2DFB">
        <w:rPr>
          <w:rFonts w:ascii="Times" w:eastAsiaTheme="minorHAnsi" w:hAnsi="Times" w:cs="Arial"/>
          <w:vertAlign w:val="superscript"/>
        </w:rPr>
        <w:fldChar w:fldCharType="separate"/>
      </w:r>
      <w:r w:rsidRPr="00BF2DFB">
        <w:rPr>
          <w:rFonts w:ascii="Times" w:eastAsiaTheme="minorHAnsi" w:hAnsi="Times" w:cs="Arial"/>
          <w:noProof/>
          <w:vertAlign w:val="superscript"/>
        </w:rPr>
        <w:t>22</w:t>
      </w:r>
      <w:r w:rsidRPr="00BF2DFB">
        <w:rPr>
          <w:rFonts w:ascii="Times" w:eastAsiaTheme="minorHAnsi" w:hAnsi="Times" w:cs="Arial"/>
          <w:vertAlign w:val="superscript"/>
        </w:rPr>
        <w:fldChar w:fldCharType="end"/>
      </w:r>
      <w:r w:rsidRPr="00BF2DFB">
        <w:rPr>
          <w:rFonts w:ascii="Times" w:eastAsiaTheme="minorHAnsi" w:hAnsi="Times" w:cs="Arial"/>
        </w:rPr>
        <w:t xml:space="preserve">. Our approach will be to estimate the cumulative incidence using the doubly robust estimator based upon targeted minimum loss (TMLE) based estimator as described by Diaz et al (2019). By adjusting for baseline covariates that are related to the outcome, we increase precision. This TMLE based approach was shown to increase precision by around 10% to 20% over an inverse probability weighted or augmented inverse probability weighted estimator [Diaz 2019]. As stated above, we will use a hybrid approach of adjusting for pre-specified variables (age) and an algorithmic approach to identify additional variables related to the outcome. Specifically, a random survival forest will be used to identify variables that are related to the outcome in order to increase precision. We will use a random survival forest blinded to the treatment arm allocation and </w:t>
      </w:r>
      <w:r w:rsidRPr="00BF2DFB">
        <w:rPr>
          <w:rFonts w:ascii="Times" w:eastAsiaTheme="minorHAnsi" w:hAnsi="Times" w:cs="Arial"/>
          <w:i/>
        </w:rPr>
        <w:t>not</w:t>
      </w:r>
      <w:r w:rsidRPr="00BF2DFB">
        <w:rPr>
          <w:rFonts w:ascii="Times" w:eastAsiaTheme="minorHAnsi" w:hAnsi="Times" w:cs="Arial"/>
        </w:rPr>
        <w:t xml:space="preserve"> including an indicator variable for treatment (pre-randomization variables to be considered are listed above).</w:t>
      </w:r>
    </w:p>
    <w:p w14:paraId="68576576" w14:textId="77777777" w:rsidR="007B5B33" w:rsidRPr="00BF2DFB" w:rsidRDefault="007B5B33" w:rsidP="007B5B33">
      <w:pPr>
        <w:pStyle w:val="Default"/>
        <w:rPr>
          <w:rFonts w:ascii="Times" w:hAnsi="Times" w:cs="Arial"/>
        </w:rPr>
      </w:pPr>
      <w:r w:rsidRPr="00BF2DFB">
        <w:rPr>
          <w:rFonts w:ascii="Times" w:eastAsia="Times New Roman" w:hAnsi="Times" w:cs="Arial"/>
        </w:rPr>
        <w:lastRenderedPageBreak/>
        <w:t>The primary outcome analysis will be the adjusted comparison of proportions of cumulative incidence of SARS-CoV-2 infection (as indicated by RT-PCR positive) at day 28 comparing the risk-difference and restricted mean survival time between treatment groups with confidence intervals and using a significance threshold of p=0.047 (p-value adjusted for interim analysis) for a one-sided test.</w:t>
      </w:r>
      <w:r w:rsidRPr="00BF2DFB">
        <w:rPr>
          <w:rFonts w:ascii="Times" w:hAnsi="Times" w:cs="Arial"/>
        </w:rPr>
        <w:t xml:space="preserve"> This will be repeated for analysis of the cumulative incidence of SARS-CoV-2 symptomatic disease as defined as having a confirmed SARS-CoV-2 positive test and at least one symptom including new/incident: fever, cough, sore throat, malaise, headache, muscle pain, nausea, vomiting, loss of taste, loss of smell, shortness of breath, or dyspnea as per the FDA recommendations in Appendix A within “COVID-19: Developing Drugs and Biological Products for Treatment or Prevention: Guidance for Industry [</w:t>
      </w:r>
      <w:hyperlink r:id="rId15" w:history="1">
        <w:r w:rsidRPr="00BF2DFB">
          <w:rPr>
            <w:rStyle w:val="Hyperlink"/>
            <w:rFonts w:ascii="Times" w:hAnsi="Times" w:cs="Arial"/>
          </w:rPr>
          <w:t>https://www.fda.gov/media/137926/download</w:t>
        </w:r>
      </w:hyperlink>
      <w:r w:rsidRPr="00BF2DFB">
        <w:rPr>
          <w:rFonts w:ascii="Times" w:hAnsi="Times" w:cs="Arial"/>
        </w:rPr>
        <w:t>]. Therefore, we will be assessing both the effect of convalescent plasma on overall infection including asymptomatic disease and its effect on symptomatic disease.</w:t>
      </w:r>
    </w:p>
    <w:p w14:paraId="7BDC525B" w14:textId="77777777" w:rsidR="007B5B33" w:rsidRPr="00BF2DFB" w:rsidRDefault="007B5B33" w:rsidP="007B5B33">
      <w:pPr>
        <w:pStyle w:val="Default"/>
        <w:rPr>
          <w:rFonts w:ascii="Times" w:hAnsi="Times" w:cs="Arial"/>
        </w:rPr>
      </w:pPr>
    </w:p>
    <w:p w14:paraId="4E505BE1" w14:textId="77777777" w:rsidR="007B5B33" w:rsidRPr="00BF2DFB" w:rsidRDefault="007B5B33" w:rsidP="007B5B33">
      <w:pPr>
        <w:pStyle w:val="Default"/>
        <w:rPr>
          <w:rFonts w:ascii="Times" w:hAnsi="Times" w:cs="Arial"/>
        </w:rPr>
      </w:pPr>
      <w:r w:rsidRPr="00BF2DFB">
        <w:rPr>
          <w:rFonts w:ascii="Times" w:hAnsi="Times" w:cs="Arial"/>
        </w:rPr>
        <w:t>Additional sensitivity analysis include:</w:t>
      </w:r>
    </w:p>
    <w:p w14:paraId="7BE19316" w14:textId="77777777" w:rsidR="007B5B33" w:rsidRPr="00BF2DFB" w:rsidRDefault="007B5B33" w:rsidP="007B5B33">
      <w:pPr>
        <w:pStyle w:val="Default"/>
        <w:spacing w:after="18"/>
        <w:ind w:left="720"/>
        <w:rPr>
          <w:rFonts w:ascii="Times" w:hAnsi="Times" w:cs="Arial"/>
        </w:rPr>
      </w:pPr>
      <w:r w:rsidRPr="00BF2DFB">
        <w:rPr>
          <w:rFonts w:ascii="Times" w:hAnsi="Times" w:cs="Arial"/>
        </w:rPr>
        <w:t>1. A per-protocol analysis that accounts for those who received a transfusion and were not transfused with their specific treatment group (i.e., non-adherence) using inverse probability weights to account for non-adherence.</w:t>
      </w:r>
    </w:p>
    <w:p w14:paraId="17D4B6B8" w14:textId="77777777" w:rsidR="007B5B33" w:rsidRPr="00BF2DFB" w:rsidRDefault="007B5B33" w:rsidP="007B5B33">
      <w:pPr>
        <w:pStyle w:val="Default"/>
        <w:spacing w:after="18"/>
        <w:ind w:left="720"/>
        <w:rPr>
          <w:rFonts w:ascii="Times" w:hAnsi="Times" w:cs="Arial"/>
        </w:rPr>
      </w:pPr>
      <w:r w:rsidRPr="00BF2DFB">
        <w:rPr>
          <w:rFonts w:ascii="Times" w:hAnsi="Times" w:cs="Arial"/>
        </w:rPr>
        <w:t>2. Classifying participants with missing outcome data at either day 14 or day 28 as having developed COVID-19 with date of COVID-19 being drawn from distribution reflecting the corresponding treatment arms;</w:t>
      </w:r>
    </w:p>
    <w:p w14:paraId="567270E8" w14:textId="77777777" w:rsidR="007B5B33" w:rsidRPr="00BF2DFB" w:rsidRDefault="007B5B33" w:rsidP="007B5B33">
      <w:pPr>
        <w:pStyle w:val="Default"/>
        <w:ind w:left="720"/>
        <w:rPr>
          <w:rFonts w:ascii="Times" w:hAnsi="Times" w:cs="Arial"/>
        </w:rPr>
      </w:pPr>
      <w:r w:rsidRPr="00BF2DFB">
        <w:rPr>
          <w:rFonts w:ascii="Times" w:hAnsi="Times" w:cs="Arial"/>
        </w:rPr>
        <w:t>3. Multiple imputation of the development of COVID-19 for missing outcomes;</w:t>
      </w:r>
    </w:p>
    <w:p w14:paraId="7F6259BB" w14:textId="77777777" w:rsidR="007B5B33" w:rsidRPr="00BF2DFB" w:rsidRDefault="007B5B33" w:rsidP="007B5B33">
      <w:pPr>
        <w:pStyle w:val="Default"/>
        <w:ind w:left="720"/>
        <w:rPr>
          <w:rFonts w:ascii="Times" w:hAnsi="Times" w:cs="Arial"/>
        </w:rPr>
      </w:pPr>
      <w:r w:rsidRPr="00BF2DFB">
        <w:rPr>
          <w:rFonts w:ascii="Times" w:hAnsi="Times" w:cs="Arial"/>
        </w:rPr>
        <w:t>4. A complete case analysis;</w:t>
      </w:r>
    </w:p>
    <w:p w14:paraId="7B1958E3" w14:textId="77777777" w:rsidR="007B5B33" w:rsidRPr="00BF2DFB" w:rsidRDefault="007B5B33" w:rsidP="007B5B33">
      <w:pPr>
        <w:pStyle w:val="Default"/>
        <w:ind w:left="720"/>
        <w:rPr>
          <w:rFonts w:ascii="Times" w:hAnsi="Times" w:cs="Arial"/>
        </w:rPr>
      </w:pPr>
      <w:r w:rsidRPr="00BF2DFB">
        <w:rPr>
          <w:rFonts w:ascii="Times" w:hAnsi="Times" w:cs="Arial"/>
        </w:rPr>
        <w:t>5. As convalescent plasma is unlikely to have an immediate effect after transfusion, we will exclude any events occurring between transfusion and 3 calendar days afterwards;</w:t>
      </w:r>
    </w:p>
    <w:p w14:paraId="1673E358" w14:textId="77777777" w:rsidR="007B5B33" w:rsidRPr="00BF2DFB" w:rsidRDefault="007B5B33" w:rsidP="007B5B33">
      <w:pPr>
        <w:pStyle w:val="Default"/>
        <w:ind w:left="720"/>
        <w:rPr>
          <w:rFonts w:ascii="Times" w:hAnsi="Times" w:cs="Arial"/>
        </w:rPr>
      </w:pPr>
      <w:r w:rsidRPr="00BF2DFB">
        <w:rPr>
          <w:rFonts w:ascii="Times" w:hAnsi="Times" w:cs="Arial"/>
        </w:rPr>
        <w:t>6. As symptoms compatible with COVID-19 may be non-specific and increase false positives, we had elected to use molecular test with or without COVID-19 symptoms as our outcome for any infection and positive test with at least 1 symptom compatible with COVID-19 to define symptomatic infection. As a sensitivity analysis we will conduct a series of analyses that iteratively increases the number of symptoms compatible with COVID-19 required to be present to define symptomatic COVID-19 infection (e.g., ≥2, ≥3, …). Any individuals who have a pre-existing symptom (perhaps due to prior co-morbidity) that maximizes the number of incident symptoms will be considered positive for any of the sensitivity analyses that are above what they can have. .</w:t>
      </w:r>
    </w:p>
    <w:p w14:paraId="76E56994" w14:textId="77777777" w:rsidR="007B5B33" w:rsidRPr="00BF2DFB" w:rsidRDefault="007B5B33" w:rsidP="007B5B33">
      <w:pPr>
        <w:rPr>
          <w:rFonts w:ascii="Times" w:hAnsi="Times" w:cs="Arial"/>
        </w:rPr>
      </w:pPr>
    </w:p>
    <w:p w14:paraId="5A103EF6" w14:textId="77777777" w:rsidR="007B5B33" w:rsidRPr="00BF2DFB" w:rsidRDefault="007B5B33" w:rsidP="007B5B33">
      <w:pPr>
        <w:rPr>
          <w:rFonts w:ascii="Times" w:hAnsi="Times" w:cs="Arial"/>
          <w:b/>
        </w:rPr>
      </w:pPr>
      <w:r w:rsidRPr="00BF2DFB">
        <w:rPr>
          <w:rFonts w:ascii="Times" w:hAnsi="Times" w:cs="Arial"/>
          <w:b/>
        </w:rPr>
        <w:t>Secondary Analyses:</w:t>
      </w:r>
    </w:p>
    <w:p w14:paraId="3C4C484C" w14:textId="77777777" w:rsidR="007B5B33" w:rsidRPr="00BF2DFB" w:rsidRDefault="007B5B33" w:rsidP="007B5B33">
      <w:pPr>
        <w:pStyle w:val="Default"/>
        <w:rPr>
          <w:rFonts w:ascii="Times" w:eastAsia="Times New Roman" w:hAnsi="Times" w:cs="Arial"/>
        </w:rPr>
      </w:pPr>
      <w:r w:rsidRPr="00BF2DFB">
        <w:rPr>
          <w:rFonts w:ascii="Times" w:eastAsia="Times New Roman" w:hAnsi="Times" w:cs="Arial"/>
        </w:rPr>
        <w:t>A secondary hypothesis is that individuals receiving anti-SARS-CoV-2 convalescent plasma are likely to have less disease severity than control. We have devised a clinical event scale for disease severity based on the COVID clinical severity scale which is composed of clinical events that range from being not infected to death. The event scale is as follows:</w:t>
      </w:r>
    </w:p>
    <w:p w14:paraId="557E58C9" w14:textId="77777777" w:rsidR="007B5B33" w:rsidRPr="00BF2DFB" w:rsidRDefault="007B5B33" w:rsidP="007B5B33">
      <w:pPr>
        <w:pStyle w:val="Default"/>
        <w:rPr>
          <w:rFonts w:ascii="Times" w:eastAsia="Times New Roman" w:hAnsi="Times" w:cs="Arial"/>
        </w:rPr>
      </w:pPr>
    </w:p>
    <w:p w14:paraId="6B20F44E" w14:textId="77777777" w:rsidR="007B5B33" w:rsidRPr="00BF2DFB" w:rsidRDefault="007B5B33" w:rsidP="007B5B33">
      <w:pPr>
        <w:pStyle w:val="ListParagraph"/>
        <w:contextualSpacing w:val="0"/>
        <w:rPr>
          <w:rFonts w:ascii="Times" w:hAnsi="Times" w:cs="Arial"/>
          <w:color w:val="000000" w:themeColor="text1"/>
        </w:rPr>
      </w:pPr>
      <w:r w:rsidRPr="00BF2DFB">
        <w:rPr>
          <w:rFonts w:ascii="Times" w:hAnsi="Times" w:cs="Arial"/>
          <w:color w:val="000000" w:themeColor="text1"/>
        </w:rPr>
        <w:t>1. Death</w:t>
      </w:r>
    </w:p>
    <w:p w14:paraId="6A4933A4" w14:textId="77777777" w:rsidR="007B5B33" w:rsidRPr="00BF2DFB" w:rsidRDefault="007B5B33" w:rsidP="007B5B33">
      <w:pPr>
        <w:pStyle w:val="ListParagraph"/>
        <w:contextualSpacing w:val="0"/>
        <w:rPr>
          <w:rFonts w:ascii="Times" w:hAnsi="Times" w:cs="Arial"/>
          <w:color w:val="000000" w:themeColor="text1"/>
        </w:rPr>
      </w:pPr>
      <w:r w:rsidRPr="00BF2DFB">
        <w:rPr>
          <w:rFonts w:ascii="Times" w:hAnsi="Times" w:cs="Arial"/>
          <w:color w:val="000000" w:themeColor="text1"/>
        </w:rPr>
        <w:t xml:space="preserve">2. Requiring mechanical ventilation and/or in ICU </w:t>
      </w:r>
    </w:p>
    <w:p w14:paraId="154F1C95" w14:textId="77777777" w:rsidR="007B5B33" w:rsidRPr="00BF2DFB" w:rsidRDefault="007B5B33" w:rsidP="007B5B33">
      <w:pPr>
        <w:pStyle w:val="ListParagraph"/>
        <w:contextualSpacing w:val="0"/>
        <w:rPr>
          <w:rFonts w:ascii="Times" w:hAnsi="Times" w:cs="Arial"/>
          <w:color w:val="000000" w:themeColor="text1"/>
        </w:rPr>
      </w:pPr>
      <w:r w:rsidRPr="00BF2DFB">
        <w:rPr>
          <w:rFonts w:ascii="Times" w:hAnsi="Times" w:cs="Arial"/>
          <w:color w:val="000000" w:themeColor="text1"/>
        </w:rPr>
        <w:t>3. non-ICU hospitalization, requiring supplemental oxygen;</w:t>
      </w:r>
    </w:p>
    <w:p w14:paraId="1708393A"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 xml:space="preserve">4. non-ICU hospitalization, not requiring supplemental oxygen </w:t>
      </w:r>
    </w:p>
    <w:p w14:paraId="31882948"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ab/>
        <w:t>or</w:t>
      </w:r>
    </w:p>
    <w:p w14:paraId="4FA4865F" w14:textId="77777777" w:rsidR="007B5B33" w:rsidRPr="00BF2DFB" w:rsidRDefault="007B5B33" w:rsidP="007B5B33">
      <w:pPr>
        <w:pStyle w:val="ListParagraph"/>
        <w:tabs>
          <w:tab w:val="left" w:pos="990"/>
        </w:tabs>
        <w:rPr>
          <w:rFonts w:ascii="Times" w:hAnsi="Times" w:cs="Arial"/>
          <w:color w:val="000000" w:themeColor="text1"/>
        </w:rPr>
      </w:pPr>
      <w:r w:rsidRPr="00BF2DFB">
        <w:rPr>
          <w:rFonts w:ascii="Times" w:hAnsi="Times" w:cs="Arial"/>
          <w:color w:val="000000" w:themeColor="text1"/>
        </w:rPr>
        <w:tab/>
        <w:t>a stay of &gt;24 hours for observation in an ED, field hospital, or other healthcare unit*</w:t>
      </w:r>
    </w:p>
    <w:p w14:paraId="75C3D4D5" w14:textId="77777777" w:rsidR="007B5B33" w:rsidRPr="00BF2DFB" w:rsidRDefault="007B5B33" w:rsidP="007B5B33">
      <w:pPr>
        <w:pStyle w:val="ListParagraph"/>
        <w:rPr>
          <w:rFonts w:ascii="Times" w:hAnsi="Times" w:cs="Arial"/>
          <w:color w:val="000000" w:themeColor="text1"/>
        </w:rPr>
      </w:pPr>
      <w:r w:rsidRPr="00BF2DFB">
        <w:rPr>
          <w:rFonts w:ascii="Times" w:hAnsi="Times" w:cs="Arial"/>
          <w:color w:val="000000" w:themeColor="text1"/>
        </w:rPr>
        <w:tab/>
        <w:t>or</w:t>
      </w:r>
    </w:p>
    <w:p w14:paraId="74C8E5EA" w14:textId="77777777" w:rsidR="007B5B33" w:rsidRPr="00BF2DFB" w:rsidRDefault="007B5B33" w:rsidP="007B5B33">
      <w:pPr>
        <w:pStyle w:val="ListParagraph"/>
        <w:tabs>
          <w:tab w:val="left" w:pos="990"/>
        </w:tabs>
        <w:contextualSpacing w:val="0"/>
        <w:rPr>
          <w:rFonts w:ascii="Times" w:hAnsi="Times" w:cs="Arial"/>
          <w:color w:val="000000" w:themeColor="text1"/>
        </w:rPr>
      </w:pPr>
      <w:r w:rsidRPr="00BF2DFB">
        <w:rPr>
          <w:rFonts w:ascii="Times" w:hAnsi="Times" w:cs="Arial"/>
          <w:color w:val="000000" w:themeColor="text1"/>
        </w:rPr>
        <w:tab/>
        <w:t>any receipt of O2 for &gt;24 hours, outside of hospital*</w:t>
      </w:r>
    </w:p>
    <w:p w14:paraId="5A2929A2" w14:textId="77777777" w:rsidR="007B5B33" w:rsidRPr="00BF2DFB" w:rsidRDefault="007B5B33" w:rsidP="007B5B33">
      <w:pPr>
        <w:pStyle w:val="ListParagraph"/>
        <w:tabs>
          <w:tab w:val="left" w:pos="900"/>
        </w:tabs>
        <w:ind w:left="994" w:hanging="274"/>
        <w:contextualSpacing w:val="0"/>
        <w:rPr>
          <w:rFonts w:ascii="Times" w:hAnsi="Times" w:cs="Arial"/>
          <w:color w:val="000000" w:themeColor="text1"/>
        </w:rPr>
      </w:pPr>
      <w:r w:rsidRPr="00BF2DFB">
        <w:rPr>
          <w:rFonts w:ascii="Times" w:hAnsi="Times" w:cs="Arial"/>
          <w:color w:val="000000" w:themeColor="text1"/>
        </w:rPr>
        <w:lastRenderedPageBreak/>
        <w:t>5. Not hospitalized, but with clinical and laboratory evidence</w:t>
      </w:r>
      <w:r w:rsidRPr="00BF2DFB">
        <w:rPr>
          <w:rFonts w:ascii="Times" w:hAnsi="Times" w:cs="Arial"/>
          <w:color w:val="000000" w:themeColor="text1"/>
          <w:vertAlign w:val="superscript"/>
        </w:rPr>
        <w:footnoteReference w:id="3"/>
      </w:r>
      <w:r w:rsidRPr="00BF2DFB">
        <w:rPr>
          <w:rFonts w:ascii="Times" w:hAnsi="Times" w:cs="Arial"/>
          <w:color w:val="000000" w:themeColor="text1"/>
        </w:rPr>
        <w:t xml:space="preserve"> of COVID-19 infection (symptomatic infection)</w:t>
      </w:r>
    </w:p>
    <w:p w14:paraId="782F0DC8" w14:textId="77777777" w:rsidR="007B5B33" w:rsidRPr="00BF2DFB" w:rsidRDefault="007B5B33" w:rsidP="007B5B33">
      <w:pPr>
        <w:pStyle w:val="ListParagraph"/>
        <w:ind w:left="994" w:hanging="274"/>
        <w:contextualSpacing w:val="0"/>
        <w:rPr>
          <w:rFonts w:ascii="Times" w:hAnsi="Times" w:cs="Arial"/>
          <w:color w:val="000000" w:themeColor="text1"/>
        </w:rPr>
      </w:pPr>
      <w:r w:rsidRPr="00BF2DFB">
        <w:rPr>
          <w:rFonts w:ascii="Times" w:hAnsi="Times" w:cs="Arial"/>
          <w:color w:val="000000" w:themeColor="text1"/>
        </w:rPr>
        <w:t>6. Not hospitalized, no clinical symptoms compatible with COVID-19, but with laboratory evidence of COVID-19 infection (asymptomatic infection)</w:t>
      </w:r>
    </w:p>
    <w:p w14:paraId="40309B01" w14:textId="77777777" w:rsidR="007B5B33" w:rsidRPr="00BF2DFB" w:rsidRDefault="007B5B33" w:rsidP="007B5B33">
      <w:pPr>
        <w:pStyle w:val="ListParagraph"/>
        <w:ind w:left="994" w:hanging="274"/>
        <w:contextualSpacing w:val="0"/>
        <w:rPr>
          <w:rFonts w:ascii="Times" w:hAnsi="Times" w:cs="Arial"/>
          <w:color w:val="000000" w:themeColor="text1"/>
        </w:rPr>
      </w:pPr>
      <w:r w:rsidRPr="00BF2DFB">
        <w:rPr>
          <w:rFonts w:ascii="Times" w:hAnsi="Times" w:cs="Arial"/>
          <w:color w:val="000000" w:themeColor="text1"/>
        </w:rPr>
        <w:t>7. No symptoms compatible with infection, no laboratory evidence of COVID-19 (No indication of infection)</w:t>
      </w:r>
    </w:p>
    <w:p w14:paraId="23B75E31" w14:textId="77777777" w:rsidR="007B5B33" w:rsidRPr="00BF2DFB" w:rsidRDefault="007B5B33" w:rsidP="007B5B33">
      <w:pPr>
        <w:pStyle w:val="Default"/>
        <w:rPr>
          <w:rFonts w:ascii="Times" w:eastAsia="Times New Roman" w:hAnsi="Times" w:cs="Arial"/>
        </w:rPr>
      </w:pPr>
      <w:r w:rsidRPr="00BF2DFB">
        <w:rPr>
          <w:rFonts w:ascii="Times" w:eastAsia="Times New Roman" w:hAnsi="Times" w:cs="Arial"/>
        </w:rPr>
        <w:t xml:space="preserve">This analysis will be done using the status of participants by day 32 (corresponding to day 28 visit allowing for window around the scheduled visit) using a doubly robust estimators for ordinal outcomes and adjusted for the pre-specified candidate variables selected via the algorithm as described above. The doubly robust estimator that will be used is that as outlined by </w:t>
      </w:r>
      <w:proofErr w:type="spellStart"/>
      <w:r w:rsidRPr="00BF2DFB">
        <w:rPr>
          <w:rFonts w:ascii="Times" w:eastAsia="Times New Roman" w:hAnsi="Times" w:cs="Arial"/>
        </w:rPr>
        <w:t>Benkeser</w:t>
      </w:r>
      <w:proofErr w:type="spellEnd"/>
      <w:r w:rsidRPr="00BF2DFB">
        <w:rPr>
          <w:rFonts w:ascii="Times" w:eastAsia="Times New Roman" w:hAnsi="Times" w:cs="Arial"/>
        </w:rPr>
        <w:t xml:space="preserve"> et al. (2020) based upon a non-parametric extension of the log-odds ratio by Diaz et al. (2016). A sensitivity analysis will be done in which participants who have indication of positive infection (e.g. clinical scale event &lt;7) at ≤3 days after transfusion.</w:t>
      </w:r>
    </w:p>
    <w:p w14:paraId="4CA535B2" w14:textId="77777777" w:rsidR="007B5B33" w:rsidRPr="00BF2DFB" w:rsidRDefault="007B5B33" w:rsidP="007B5B33">
      <w:pPr>
        <w:rPr>
          <w:rFonts w:ascii="Times" w:hAnsi="Times" w:cs="Arial"/>
        </w:rPr>
      </w:pPr>
    </w:p>
    <w:p w14:paraId="7909DAD5" w14:textId="77777777" w:rsidR="007B5B33" w:rsidRPr="00BF2DFB" w:rsidRDefault="007B5B33" w:rsidP="007B5B33">
      <w:pPr>
        <w:rPr>
          <w:rFonts w:ascii="Times" w:hAnsi="Times" w:cs="Arial"/>
        </w:rPr>
      </w:pPr>
      <w:r w:rsidRPr="00BF2DFB">
        <w:rPr>
          <w:rFonts w:ascii="Times" w:hAnsi="Times" w:cs="Arial"/>
          <w:b/>
        </w:rPr>
        <w:t>Other Analyses:</w:t>
      </w:r>
    </w:p>
    <w:p w14:paraId="0A1D102C" w14:textId="77777777" w:rsidR="007B5B33" w:rsidRPr="00BF2DFB" w:rsidRDefault="007B5B33" w:rsidP="007B5B33">
      <w:pPr>
        <w:rPr>
          <w:rFonts w:ascii="Times" w:hAnsi="Times" w:cs="Arial"/>
        </w:rPr>
      </w:pPr>
    </w:p>
    <w:p w14:paraId="180225F4" w14:textId="77777777" w:rsidR="007B5B33" w:rsidRPr="00BF2DFB" w:rsidRDefault="007B5B33" w:rsidP="007B5B33">
      <w:pPr>
        <w:rPr>
          <w:rFonts w:ascii="Times" w:hAnsi="Times" w:cs="Arial"/>
        </w:rPr>
      </w:pPr>
      <w:r w:rsidRPr="00BF2DFB">
        <w:rPr>
          <w:rFonts w:ascii="Times" w:hAnsi="Times" w:cs="Arial"/>
        </w:rPr>
        <w:t xml:space="preserve">Other analyses for this study are to determine </w:t>
      </w:r>
      <w:proofErr w:type="spellStart"/>
      <w:r w:rsidRPr="00BF2DFB">
        <w:rPr>
          <w:rFonts w:ascii="Times" w:hAnsi="Times" w:cs="Arial"/>
        </w:rPr>
        <w:t>i</w:t>
      </w:r>
      <w:proofErr w:type="spellEnd"/>
      <w:r w:rsidRPr="00BF2DFB">
        <w:rPr>
          <w:rFonts w:ascii="Times" w:hAnsi="Times" w:cs="Arial"/>
        </w:rPr>
        <w:t xml:space="preserve">) the anti-SARS-CoV-2 antibody titer for individuals at days -1 to 0, </w:t>
      </w:r>
      <w:proofErr w:type="gramStart"/>
      <w:r w:rsidRPr="00BF2DFB">
        <w:rPr>
          <w:rFonts w:ascii="Times" w:hAnsi="Times" w:cs="Arial"/>
        </w:rPr>
        <w:t>1, 7, 14, and 28 days</w:t>
      </w:r>
      <w:proofErr w:type="gramEnd"/>
      <w:r w:rsidRPr="00BF2DFB">
        <w:rPr>
          <w:rFonts w:ascii="Times" w:hAnsi="Times" w:cs="Arial"/>
        </w:rPr>
        <w:t xml:space="preserve"> post-randomization, ii) compare rates and duration of SARS-CoV-2 RNA positivity, and iii) compare levels of SARS-CoV-2 RNA.</w:t>
      </w:r>
    </w:p>
    <w:p w14:paraId="2576BD6F" w14:textId="77777777" w:rsidR="007B5B33" w:rsidRPr="00BF2DFB" w:rsidRDefault="007B5B33" w:rsidP="007B5B33">
      <w:pPr>
        <w:rPr>
          <w:rFonts w:ascii="Times" w:hAnsi="Times" w:cs="Arial"/>
        </w:rPr>
      </w:pPr>
    </w:p>
    <w:p w14:paraId="574E2337" w14:textId="77777777" w:rsidR="007B5B33" w:rsidRPr="00BF2DFB" w:rsidRDefault="007B5B33" w:rsidP="007B5B33">
      <w:pPr>
        <w:rPr>
          <w:rFonts w:ascii="Times" w:hAnsi="Times" w:cs="Arial"/>
        </w:rPr>
      </w:pPr>
      <w:r w:rsidRPr="00BF2DFB">
        <w:rPr>
          <w:rFonts w:ascii="Times" w:hAnsi="Times" w:cs="Arial"/>
        </w:rPr>
        <w:t>Analysis of titers will also primarily be descriptive, comparing the geometric mean titers at days 0, 1,</w:t>
      </w:r>
      <w:r w:rsidRPr="00BF2DFB" w:rsidDel="00FB3BE1">
        <w:rPr>
          <w:rFonts w:ascii="Times" w:hAnsi="Times" w:cs="Arial"/>
        </w:rPr>
        <w:t xml:space="preserve"> </w:t>
      </w:r>
      <w:r w:rsidRPr="00BF2DFB">
        <w:rPr>
          <w:rFonts w:ascii="Times" w:hAnsi="Times" w:cs="Arial"/>
        </w:rPr>
        <w:t xml:space="preserve">7, 14, and 90 between the randomized arms. Furthermore, it is of interest to describe the entire distributions of anti-SARS-CoV-2 titers by randomized arms and contrast these distributions. Therefore, we will use quantile regression in order to describe whether there is a shift or change in the titer distribution between randomized arms [Koenker, Quantile Regression, 2005]. Quantile regression does not require the assumption of a parametric or any other type of distribution as it identifies the titer at each percentile. Given that this is a repeated measurement at days 0, 1, 7, 14, and 90 we will account for the correlation within individuals using a cluster bootstrap in order to properly estimate the p-value and 95% confidence intervals. </w:t>
      </w:r>
    </w:p>
    <w:p w14:paraId="6BA9D14A" w14:textId="77777777" w:rsidR="007B5B33" w:rsidRPr="00BF2DFB" w:rsidRDefault="007B5B33" w:rsidP="007B5B33">
      <w:pPr>
        <w:rPr>
          <w:rFonts w:ascii="Times" w:hAnsi="Times" w:cs="Arial"/>
        </w:rPr>
      </w:pPr>
    </w:p>
    <w:p w14:paraId="6CCEFBB1" w14:textId="77777777" w:rsidR="007B5B33" w:rsidRPr="00BF2DFB" w:rsidRDefault="007B5B33" w:rsidP="007B5B33">
      <w:pPr>
        <w:rPr>
          <w:rFonts w:ascii="Times" w:hAnsi="Times" w:cs="Arial"/>
        </w:rPr>
      </w:pPr>
      <w:r w:rsidRPr="00BF2DFB">
        <w:rPr>
          <w:rFonts w:ascii="Times" w:hAnsi="Times" w:cs="Arial"/>
        </w:rPr>
        <w:t xml:space="preserve">Analysis of the rate and duration of SARS-CoV-2 PCR positivity between the randomized arms will primarily be descriptive examining proportion positive at days 0, 1, 7, 14, and 28 and then among those who are positive whether individuals lose positivity status at a subsequent visit. To determine the proportion that are positive at each visit, we will do a pooled complementary log-log model in order to describe the cumulative incidence of SARS-CoV-2 PCR positivity over time. The pooled complementary log-log model is a discrete time-to-event-analysis that estimates the log hazard rate at each discrete time point. From this, a cumulative incidence of positivity can be estimated. To determine the duration of positivity, the analysis is complicated by the exact day that an individual becomes positive and the exact day that an individual becomes negative is not known since SARS-CoV-2 PCR positivity will only be acquired at days 0, 1, 7, 14, and 28. However, we can estimate a minimum and maximum amount of time that an individual was positive. For instance if an individual is first positive visit at day 1 and then is positive at day 7 but negative at day 14, then we know that this individual became positive between day 0 and 1 and negative between day 7 and 14. Therefore, the minimum amount of time positive is 7 days (day 8 – day 1) and the maximum is 14 days (day 14 – day 0). Therefore, we can interval censor these individuals. That is, we know that the duration is between 7 and 14 days for this example individual. Across all individuals we can describe the duration of positivity either using a non-parametric approach for time-to-event analysis, but more likely given the sample size, a parametric model. We will assess several parametric distributions aiming for parsimony in the number of parameters being estimated due to the </w:t>
      </w:r>
      <w:r w:rsidRPr="00BF2DFB">
        <w:rPr>
          <w:rFonts w:ascii="Times" w:hAnsi="Times" w:cs="Arial"/>
        </w:rPr>
        <w:lastRenderedPageBreak/>
        <w:t>interval censored data which results in increased uncertainty in the model. To determine the best model, we will use Akaike’s Information Criterion (AIC) to choose the best model fit. However, if the sample that becomes positive is small, then we will only be able to describe the observations without a formal statistical model.</w:t>
      </w:r>
    </w:p>
    <w:p w14:paraId="5B9AA039" w14:textId="77777777" w:rsidR="007B5B33" w:rsidRPr="00BF2DFB" w:rsidRDefault="007B5B33" w:rsidP="007B5B33">
      <w:pPr>
        <w:pStyle w:val="Default"/>
        <w:rPr>
          <w:rFonts w:ascii="Times" w:eastAsia="Times New Roman" w:hAnsi="Times" w:cs="Arial"/>
        </w:rPr>
      </w:pPr>
    </w:p>
    <w:p w14:paraId="56018C56" w14:textId="77777777" w:rsidR="007B5B33" w:rsidRPr="00BF2DFB" w:rsidRDefault="007B5B33" w:rsidP="007B5B33">
      <w:pPr>
        <w:pStyle w:val="Default"/>
        <w:rPr>
          <w:rFonts w:ascii="Times" w:eastAsia="Times New Roman" w:hAnsi="Times" w:cs="Arial"/>
        </w:rPr>
      </w:pPr>
      <w:r w:rsidRPr="00BF2DFB">
        <w:rPr>
          <w:rFonts w:ascii="Times" w:eastAsia="Times New Roman" w:hAnsi="Times" w:cs="Arial"/>
        </w:rPr>
        <w:t>We will also describe the distribution of SARS-CoV-2 RNA between randomized arms. This is similar in objective to the comparison of anti-SARS-CoV-2 titers. Therefore, we will use the same approach as above of applying quantile regression.</w:t>
      </w:r>
    </w:p>
    <w:p w14:paraId="1471B316" w14:textId="77777777" w:rsidR="007B5B33" w:rsidRPr="00BF2DFB" w:rsidRDefault="007B5B33" w:rsidP="007B5B33">
      <w:pPr>
        <w:pStyle w:val="Default"/>
        <w:rPr>
          <w:rFonts w:ascii="Times" w:eastAsia="Times New Roman" w:hAnsi="Times" w:cs="Arial"/>
        </w:rPr>
      </w:pPr>
    </w:p>
    <w:p w14:paraId="68EFFF6C" w14:textId="77777777" w:rsidR="007B5B33" w:rsidRPr="00BF2DFB" w:rsidRDefault="007B5B33" w:rsidP="007B5B33">
      <w:pPr>
        <w:pStyle w:val="Default"/>
        <w:rPr>
          <w:rFonts w:ascii="Times" w:eastAsia="Times New Roman" w:hAnsi="Times" w:cs="Arial"/>
        </w:rPr>
      </w:pPr>
    </w:p>
    <w:p w14:paraId="5A26C76C" w14:textId="77777777" w:rsidR="007B5B33" w:rsidRPr="00BF2DFB" w:rsidRDefault="007B5B33" w:rsidP="007B5B33">
      <w:pPr>
        <w:rPr>
          <w:rFonts w:ascii="Times" w:hAnsi="Times" w:cs="Arial"/>
          <w:b/>
        </w:rPr>
      </w:pPr>
      <w:r w:rsidRPr="00BF2DFB">
        <w:rPr>
          <w:rFonts w:ascii="Times" w:hAnsi="Times" w:cs="Arial"/>
          <w:b/>
        </w:rPr>
        <w:t>Handling of Missing Data:</w:t>
      </w:r>
    </w:p>
    <w:p w14:paraId="1CBD575F" w14:textId="77777777" w:rsidR="007B5B33" w:rsidRPr="00BF2DFB" w:rsidRDefault="007B5B33" w:rsidP="007B5B33">
      <w:pPr>
        <w:pStyle w:val="Default"/>
        <w:rPr>
          <w:rFonts w:ascii="Times" w:hAnsi="Times" w:cs="Arial"/>
        </w:rPr>
      </w:pPr>
      <w:r w:rsidRPr="00BF2DFB">
        <w:rPr>
          <w:rFonts w:ascii="Times" w:hAnsi="Times" w:cs="Arial"/>
        </w:rPr>
        <w:t xml:space="preserve">Every effort will be made to minimize missing data in the trial. For participants with missing covariate or outcome data, multiple imputation will be used for sensitivity analyses. Specifically, chained equations (MICE) will be used to predict missing variables but also to generate uncertainty around imputed point estimates. </w:t>
      </w:r>
    </w:p>
    <w:p w14:paraId="26CDA8E3" w14:textId="77777777" w:rsidR="007B5B33" w:rsidRPr="00BF2DFB" w:rsidRDefault="007B5B33" w:rsidP="007B5B33">
      <w:pPr>
        <w:pStyle w:val="Default"/>
        <w:rPr>
          <w:rFonts w:ascii="Times" w:hAnsi="Times" w:cs="Arial"/>
        </w:rPr>
      </w:pPr>
    </w:p>
    <w:p w14:paraId="3AD4C9FB" w14:textId="77777777" w:rsidR="007B5B33" w:rsidRPr="00BF2DFB" w:rsidRDefault="007B5B33" w:rsidP="007B5B33">
      <w:pPr>
        <w:pStyle w:val="Default"/>
        <w:rPr>
          <w:rFonts w:ascii="Times" w:hAnsi="Times" w:cs="Arial"/>
        </w:rPr>
      </w:pPr>
      <w:r w:rsidRPr="00BF2DFB">
        <w:rPr>
          <w:rFonts w:ascii="Times" w:hAnsi="Times" w:cs="Arial"/>
        </w:rPr>
        <w:t xml:space="preserve">We will employ recommended strategies to prevent missing data: </w:t>
      </w:r>
    </w:p>
    <w:p w14:paraId="105580E5" w14:textId="77777777" w:rsidR="007B5B33" w:rsidRPr="00BF2DFB" w:rsidRDefault="007B5B33" w:rsidP="007B5B33">
      <w:pPr>
        <w:pStyle w:val="ListParagraph"/>
        <w:numPr>
          <w:ilvl w:val="0"/>
          <w:numId w:val="18"/>
        </w:numPr>
        <w:autoSpaceDE w:val="0"/>
        <w:autoSpaceDN w:val="0"/>
        <w:adjustRightInd w:val="0"/>
        <w:rPr>
          <w:rFonts w:ascii="Times" w:hAnsi="Times" w:cs="Arial"/>
          <w:color w:val="000000"/>
        </w:rPr>
      </w:pPr>
      <w:r w:rsidRPr="00BF2DFB">
        <w:rPr>
          <w:rFonts w:ascii="Times" w:hAnsi="Times" w:cs="Arial"/>
          <w:color w:val="000000"/>
        </w:rPr>
        <w:t xml:space="preserve">We have developed a data collection schedule that will minimize participant burden and we will follow participants according to the data collection schedule regardless of compliance with the study intervention; </w:t>
      </w:r>
    </w:p>
    <w:p w14:paraId="3B3E9B72" w14:textId="77777777" w:rsidR="007B5B33" w:rsidRPr="00BF2DFB" w:rsidRDefault="007B5B33" w:rsidP="007B5B33">
      <w:pPr>
        <w:pStyle w:val="ListParagraph"/>
        <w:numPr>
          <w:ilvl w:val="0"/>
          <w:numId w:val="18"/>
        </w:numPr>
        <w:autoSpaceDE w:val="0"/>
        <w:autoSpaceDN w:val="0"/>
        <w:adjustRightInd w:val="0"/>
        <w:rPr>
          <w:rFonts w:ascii="Times" w:hAnsi="Times" w:cs="Arial"/>
          <w:color w:val="000000"/>
        </w:rPr>
      </w:pPr>
      <w:r w:rsidRPr="00BF2DFB">
        <w:rPr>
          <w:rFonts w:ascii="Times" w:hAnsi="Times" w:cs="Arial"/>
          <w:color w:val="000000"/>
        </w:rPr>
        <w:t xml:space="preserve">We will maintain frequent contact with the participants through visit reminder calls, texts, or emails; </w:t>
      </w:r>
    </w:p>
    <w:p w14:paraId="6BDE3E7A" w14:textId="77777777" w:rsidR="007B5B33" w:rsidRPr="00BF2DFB" w:rsidRDefault="007B5B33" w:rsidP="007B5B33">
      <w:pPr>
        <w:pStyle w:val="ListParagraph"/>
        <w:numPr>
          <w:ilvl w:val="0"/>
          <w:numId w:val="18"/>
        </w:numPr>
        <w:autoSpaceDE w:val="0"/>
        <w:autoSpaceDN w:val="0"/>
        <w:adjustRightInd w:val="0"/>
        <w:rPr>
          <w:rFonts w:ascii="Times" w:hAnsi="Times" w:cs="Arial"/>
          <w:color w:val="000000"/>
        </w:rPr>
      </w:pPr>
      <w:r w:rsidRPr="00BF2DFB">
        <w:rPr>
          <w:rFonts w:ascii="Times" w:hAnsi="Times" w:cs="Arial"/>
          <w:color w:val="000000"/>
        </w:rPr>
        <w:t xml:space="preserve">We will provide a 24-hour phone number, which participants can contact for questions and support; </w:t>
      </w:r>
    </w:p>
    <w:p w14:paraId="480FB4E6" w14:textId="77777777" w:rsidR="007B5B33" w:rsidRPr="00BF2DFB" w:rsidRDefault="007B5B33" w:rsidP="007B5B33">
      <w:pPr>
        <w:pStyle w:val="ListParagraph"/>
        <w:numPr>
          <w:ilvl w:val="0"/>
          <w:numId w:val="18"/>
        </w:numPr>
        <w:autoSpaceDE w:val="0"/>
        <w:autoSpaceDN w:val="0"/>
        <w:adjustRightInd w:val="0"/>
        <w:rPr>
          <w:rFonts w:ascii="Times" w:hAnsi="Times" w:cs="Arial"/>
          <w:color w:val="000000"/>
        </w:rPr>
      </w:pPr>
      <w:r w:rsidRPr="00BF2DFB">
        <w:rPr>
          <w:rFonts w:ascii="Times" w:hAnsi="Times" w:cs="Arial"/>
          <w:color w:val="000000"/>
        </w:rPr>
        <w:t xml:space="preserve">We will employ rigorous training of clinic staff emphasizing the importance of: </w:t>
      </w:r>
    </w:p>
    <w:p w14:paraId="1D9BA8A9" w14:textId="77777777" w:rsidR="007B5B33" w:rsidRPr="00BF2DFB" w:rsidRDefault="007B5B33" w:rsidP="007B5B33">
      <w:pPr>
        <w:pStyle w:val="ListParagraph"/>
        <w:numPr>
          <w:ilvl w:val="1"/>
          <w:numId w:val="18"/>
        </w:numPr>
        <w:autoSpaceDE w:val="0"/>
        <w:autoSpaceDN w:val="0"/>
        <w:adjustRightInd w:val="0"/>
        <w:rPr>
          <w:rFonts w:ascii="Times" w:hAnsi="Times" w:cs="Arial"/>
          <w:color w:val="000000"/>
        </w:rPr>
      </w:pPr>
      <w:r w:rsidRPr="00BF2DFB">
        <w:rPr>
          <w:rFonts w:ascii="Times" w:hAnsi="Times" w:cs="Arial"/>
          <w:color w:val="000000"/>
        </w:rPr>
        <w:t>Congenial interpersonal relationships between the participants and study staff;</w:t>
      </w:r>
    </w:p>
    <w:p w14:paraId="77A20B58" w14:textId="77777777" w:rsidR="007B5B33" w:rsidRPr="00BF2DFB" w:rsidRDefault="007B5B33" w:rsidP="007B5B33">
      <w:pPr>
        <w:pStyle w:val="ListParagraph"/>
        <w:numPr>
          <w:ilvl w:val="1"/>
          <w:numId w:val="18"/>
        </w:numPr>
        <w:autoSpaceDE w:val="0"/>
        <w:autoSpaceDN w:val="0"/>
        <w:adjustRightInd w:val="0"/>
        <w:rPr>
          <w:rFonts w:ascii="Times" w:hAnsi="Times" w:cs="Arial"/>
          <w:color w:val="000000"/>
        </w:rPr>
      </w:pPr>
      <w:r w:rsidRPr="00BF2DFB">
        <w:rPr>
          <w:rFonts w:ascii="Times" w:hAnsi="Times" w:cs="Arial"/>
          <w:color w:val="000000"/>
        </w:rPr>
        <w:t xml:space="preserve">Using the consent process to ensure that potential participants understand the commitment that they are making; </w:t>
      </w:r>
    </w:p>
    <w:p w14:paraId="1E9A38C4" w14:textId="77777777" w:rsidR="007B5B33" w:rsidRPr="00BF2DFB" w:rsidRDefault="007B5B33" w:rsidP="007B5B33">
      <w:pPr>
        <w:pStyle w:val="ListParagraph"/>
        <w:numPr>
          <w:ilvl w:val="1"/>
          <w:numId w:val="18"/>
        </w:numPr>
        <w:autoSpaceDE w:val="0"/>
        <w:autoSpaceDN w:val="0"/>
        <w:adjustRightInd w:val="0"/>
        <w:rPr>
          <w:rFonts w:ascii="Times" w:hAnsi="Times" w:cs="Arial"/>
          <w:color w:val="000000"/>
        </w:rPr>
      </w:pPr>
      <w:r w:rsidRPr="00BF2DFB">
        <w:rPr>
          <w:rFonts w:ascii="Times" w:hAnsi="Times" w:cs="Arial"/>
          <w:color w:val="000000"/>
        </w:rPr>
        <w:t xml:space="preserve">Addressing concerns if participants are dissatisfied so that the participant will remain in the trial; </w:t>
      </w:r>
    </w:p>
    <w:p w14:paraId="1D806C2E" w14:textId="77777777" w:rsidR="007B5B33" w:rsidRPr="00BF2DFB" w:rsidRDefault="007B5B33" w:rsidP="007B5B33">
      <w:pPr>
        <w:pStyle w:val="ListParagraph"/>
        <w:numPr>
          <w:ilvl w:val="1"/>
          <w:numId w:val="18"/>
        </w:numPr>
        <w:autoSpaceDE w:val="0"/>
        <w:autoSpaceDN w:val="0"/>
        <w:adjustRightInd w:val="0"/>
        <w:rPr>
          <w:rFonts w:ascii="Times" w:hAnsi="Times" w:cs="Arial"/>
          <w:color w:val="000000"/>
        </w:rPr>
      </w:pPr>
      <w:r w:rsidRPr="00BF2DFB">
        <w:rPr>
          <w:rFonts w:ascii="Times" w:hAnsi="Times" w:cs="Arial"/>
          <w:color w:val="000000"/>
        </w:rPr>
        <w:t xml:space="preserve">Attempting to collect as much data as possible even if a participant cannot come to the clinic because of other obligations. </w:t>
      </w:r>
    </w:p>
    <w:p w14:paraId="62C2E44B" w14:textId="77777777" w:rsidR="007B5B33" w:rsidRPr="00BF2DFB" w:rsidRDefault="007B5B33" w:rsidP="007B5B33">
      <w:pPr>
        <w:autoSpaceDE w:val="0"/>
        <w:autoSpaceDN w:val="0"/>
        <w:adjustRightInd w:val="0"/>
        <w:rPr>
          <w:rFonts w:ascii="Times" w:hAnsi="Times" w:cs="Arial"/>
          <w:color w:val="000000"/>
        </w:rPr>
      </w:pPr>
    </w:p>
    <w:p w14:paraId="69BD0B4D" w14:textId="77777777" w:rsidR="007B5B33" w:rsidRPr="00BF2DFB" w:rsidRDefault="007B5B33" w:rsidP="007B5B33">
      <w:pPr>
        <w:pStyle w:val="Default"/>
        <w:rPr>
          <w:rFonts w:ascii="Times" w:hAnsi="Times" w:cs="Arial"/>
        </w:rPr>
      </w:pPr>
      <w:r w:rsidRPr="00BF2DFB">
        <w:rPr>
          <w:rFonts w:ascii="Times" w:hAnsi="Times" w:cs="Arial"/>
        </w:rPr>
        <w:t>We will collect data on timing and reasons for study dropout by treatment group to present in the CONSORT diagram. If participants who drop out of the study appear to be doing so for reasons related to the study, i.e., not missing completely at random, we will perform sensitivity analyses using methods that have been previously described</w:t>
      </w:r>
      <w:hyperlink w:anchor="_ENREF_26" w:tooltip="Booker, 2011 #21" w:history="1">
        <w:r w:rsidRPr="00BF2DFB">
          <w:rPr>
            <w:rFonts w:ascii="Times" w:hAnsi="Times" w:cs="Arial"/>
          </w:rPr>
          <w:fldChar w:fldCharType="begin"/>
        </w:r>
        <w:r w:rsidRPr="00BF2DFB">
          <w:rPr>
            <w:rFonts w:ascii="Times" w:hAnsi="Times" w:cs="Arial"/>
          </w:rPr>
          <w:instrText xml:space="preserve"> ADDIN EN.CITE &lt;EndNote&gt;&lt;Cite&gt;&lt;Author&gt;Booker&lt;/Author&gt;&lt;Year&gt;2011&lt;/Year&gt;&lt;RecNum&gt;21&lt;/RecNum&gt;&lt;DisplayText&gt;&lt;style face="superscript"&gt;26&lt;/style&gt;&lt;/DisplayText&gt;&lt;record&gt;&lt;rec-number&gt;21&lt;/rec-number&gt;&lt;foreign-keys&gt;&lt;key app="EN" db-id="f9f2ws25gdrv57e90rp5tddrwx29rsas5dx5" timestamp="1588707766"&gt;21&lt;/key&gt;&lt;/foreign-keys&gt;&lt;ref-type name="Journal Article"&gt;17&lt;/ref-type&gt;&lt;contributors&gt;&lt;authors&gt;&lt;author&gt;Booker, Cara L.&lt;/author&gt;&lt;author&gt;Harding, Seeromanie&lt;/author&gt;&lt;author&gt;Benzeval, Michaela&lt;/author&gt;&lt;/authors&gt;&lt;/contributors&gt;&lt;titles&gt;&lt;title&gt;A systematic review of the effect of retention methods in population-based cohort studies&lt;/title&gt;&lt;secondary-title&gt;BMC Public Health&lt;/secondary-title&gt;&lt;/titles&gt;&lt;periodical&gt;&lt;full-title&gt;BMC Public Health&lt;/full-title&gt;&lt;/periodical&gt;&lt;pages&gt;249&lt;/pages&gt;&lt;volume&gt;11&lt;/volume&gt;&lt;number&gt;1&lt;/number&gt;&lt;dates&gt;&lt;year&gt;2011&lt;/year&gt;&lt;pub-dates&gt;&lt;date&gt;2011/04/19&lt;/date&gt;&lt;/pub-dates&gt;&lt;/dates&gt;&lt;isbn&gt;1471-2458&lt;/isbn&gt;&lt;urls&gt;&lt;related-urls&gt;&lt;url&gt;https://doi.org/10.1186/1471-2458-11-249&lt;/url&gt;&lt;/related-urls&gt;&lt;/urls&gt;&lt;electronic-resource-num&gt;10.1186/1471-2458-11-249&lt;/electronic-resource-num&gt;&lt;/record&gt;&lt;/Cite&gt;&lt;/EndNote&gt;</w:instrText>
        </w:r>
        <w:r w:rsidRPr="00BF2DFB">
          <w:rPr>
            <w:rFonts w:ascii="Times" w:hAnsi="Times" w:cs="Arial"/>
          </w:rPr>
          <w:fldChar w:fldCharType="separate"/>
        </w:r>
        <w:r w:rsidRPr="00BF2DFB">
          <w:rPr>
            <w:rFonts w:ascii="Times" w:hAnsi="Times" w:cs="Arial"/>
            <w:noProof/>
            <w:vertAlign w:val="superscript"/>
          </w:rPr>
          <w:t>26</w:t>
        </w:r>
        <w:r w:rsidRPr="00BF2DFB">
          <w:rPr>
            <w:rFonts w:ascii="Times" w:hAnsi="Times" w:cs="Arial"/>
          </w:rPr>
          <w:fldChar w:fldCharType="end"/>
        </w:r>
      </w:hyperlink>
      <w:r w:rsidRPr="00BF2DFB">
        <w:rPr>
          <w:rFonts w:ascii="Times" w:hAnsi="Times" w:cs="Arial"/>
        </w:rPr>
        <w:t>, such as multiple imputation techniques, best- and worst-case scenarios, and correlates of the drop out event included in the models. There are no standard statistical techniques for dealing with data that are missing not at random (MNAR). We will explore one or more of the sensitivity analyses for MNAR given in the NRC report [National Research Council, 2010].  Baseline characteristics of participants with missing measures will be compared between treatment groups.</w:t>
      </w:r>
    </w:p>
    <w:p w14:paraId="1467850F" w14:textId="77777777" w:rsidR="007B5B33" w:rsidRPr="00BF2DFB" w:rsidRDefault="007B5B33" w:rsidP="007B5B33">
      <w:pPr>
        <w:rPr>
          <w:rFonts w:ascii="Times" w:hAnsi="Times" w:cs="Arial"/>
        </w:rPr>
      </w:pPr>
    </w:p>
    <w:p w14:paraId="62683C21" w14:textId="77777777" w:rsidR="007B5B33" w:rsidRPr="00BF2DFB" w:rsidRDefault="007B5B33" w:rsidP="007B5B33">
      <w:pPr>
        <w:rPr>
          <w:rFonts w:ascii="Times" w:hAnsi="Times" w:cs="Arial"/>
        </w:rPr>
      </w:pPr>
    </w:p>
    <w:p w14:paraId="53D7BA38" w14:textId="77777777" w:rsidR="007B5B33" w:rsidRPr="00BF2DFB" w:rsidRDefault="007B5B33" w:rsidP="007B5B33">
      <w:pPr>
        <w:rPr>
          <w:rFonts w:ascii="Times" w:hAnsi="Times" w:cs="Arial"/>
          <w:b/>
        </w:rPr>
      </w:pPr>
      <w:r w:rsidRPr="00BF2DFB">
        <w:rPr>
          <w:rFonts w:ascii="Times" w:hAnsi="Times" w:cs="Arial"/>
          <w:b/>
        </w:rPr>
        <w:t>Adverse events of study treatment:</w:t>
      </w:r>
    </w:p>
    <w:p w14:paraId="160FD654" w14:textId="77777777" w:rsidR="007B5B33" w:rsidRPr="00BF2DFB" w:rsidRDefault="007B5B33" w:rsidP="007B5B33">
      <w:pPr>
        <w:pStyle w:val="Default"/>
        <w:rPr>
          <w:rFonts w:ascii="Times" w:hAnsi="Times" w:cs="Arial"/>
        </w:rPr>
      </w:pPr>
      <w:r w:rsidRPr="00BF2DFB">
        <w:rPr>
          <w:rFonts w:ascii="Times" w:hAnsi="Times" w:cs="Arial"/>
        </w:rPr>
        <w:t>We hypothesize that participants randomized to convalescent plasma will not have any increased risk to standard transfusions. Preliminary data from the expanded access protocol for treatment of COVID-19 by convalescent plasma among those with severe disease, suggests that the treatment is safe with low number of adverse events [Joyner et al, J Clin Invest. 2020].</w:t>
      </w:r>
    </w:p>
    <w:p w14:paraId="789E2223" w14:textId="77777777" w:rsidR="007B5B33" w:rsidRPr="00BF2DFB" w:rsidRDefault="007B5B33" w:rsidP="007B5B33">
      <w:pPr>
        <w:pStyle w:val="Default"/>
        <w:rPr>
          <w:rFonts w:ascii="Times" w:hAnsi="Times" w:cs="Arial"/>
        </w:rPr>
      </w:pPr>
    </w:p>
    <w:p w14:paraId="65909FCF" w14:textId="77777777" w:rsidR="007B5B33" w:rsidRPr="00BF2DFB" w:rsidRDefault="007B5B33" w:rsidP="007B5B33">
      <w:pPr>
        <w:pStyle w:val="Default"/>
        <w:rPr>
          <w:rFonts w:ascii="Times" w:hAnsi="Times" w:cs="Arial"/>
        </w:rPr>
      </w:pPr>
      <w:r w:rsidRPr="00BF2DFB">
        <w:rPr>
          <w:rFonts w:ascii="Times" w:hAnsi="Times" w:cs="Arial"/>
        </w:rPr>
        <w:t xml:space="preserve">Adverse event data will be collected continuously throughout the trial and analyzed by treatment group at each interim analysis.  We will also compare the rates of all serious adverse events (as specified by the Health and Human Services definition) using cumulative incidence. The primary safety endpoints are </w:t>
      </w:r>
      <w:proofErr w:type="spellStart"/>
      <w:r w:rsidRPr="00BF2DFB">
        <w:rPr>
          <w:rFonts w:ascii="Times" w:hAnsi="Times" w:cs="Arial"/>
        </w:rPr>
        <w:t>i</w:t>
      </w:r>
      <w:proofErr w:type="spellEnd"/>
      <w:r w:rsidRPr="00BF2DFB">
        <w:rPr>
          <w:rFonts w:ascii="Times" w:hAnsi="Times" w:cs="Arial"/>
        </w:rPr>
        <w:t xml:space="preserve">) the cumulative incidence </w:t>
      </w:r>
      <w:r w:rsidRPr="00BF2DFB">
        <w:rPr>
          <w:rFonts w:ascii="Times" w:hAnsi="Times" w:cs="Arial"/>
          <w:color w:val="000000" w:themeColor="text1"/>
        </w:rPr>
        <w:t xml:space="preserve">of treatment-related serious adverse events categorized separately as either severe infusion reactions </w:t>
      </w:r>
      <w:r w:rsidRPr="00BF2DFB">
        <w:rPr>
          <w:rFonts w:ascii="Times" w:hAnsi="Times" w:cs="Arial"/>
          <w:color w:val="000000" w:themeColor="text1"/>
        </w:rPr>
        <w:lastRenderedPageBreak/>
        <w:t xml:space="preserve">or </w:t>
      </w:r>
      <w:proofErr w:type="gramStart"/>
      <w:r w:rsidRPr="00BF2DFB">
        <w:rPr>
          <w:rFonts w:ascii="Times" w:hAnsi="Times" w:cs="Arial"/>
          <w:color w:val="000000" w:themeColor="text1"/>
        </w:rPr>
        <w:t>Acute Respiratory Distress Syndrome</w:t>
      </w:r>
      <w:proofErr w:type="gramEnd"/>
      <w:r w:rsidRPr="00BF2DFB">
        <w:rPr>
          <w:rFonts w:ascii="Times" w:hAnsi="Times" w:cs="Arial"/>
          <w:color w:val="000000" w:themeColor="text1"/>
        </w:rPr>
        <w:t xml:space="preserve"> (ARDS) during the study period and ii) cumulative incidence of treatment-related grade 3 and 4 adverse events during the study period.</w:t>
      </w:r>
    </w:p>
    <w:p w14:paraId="784FB537" w14:textId="77777777" w:rsidR="007B5B33" w:rsidRPr="00BF2DFB" w:rsidRDefault="007B5B33" w:rsidP="007B5B33">
      <w:pPr>
        <w:pStyle w:val="Default"/>
        <w:rPr>
          <w:rFonts w:ascii="Times" w:hAnsi="Times" w:cs="Arial"/>
        </w:rPr>
      </w:pPr>
    </w:p>
    <w:p w14:paraId="24E80A33" w14:textId="77777777" w:rsidR="007B5B33" w:rsidRPr="00BF2DFB" w:rsidRDefault="007B5B33" w:rsidP="007B5B33">
      <w:pPr>
        <w:pStyle w:val="Default"/>
        <w:rPr>
          <w:rFonts w:ascii="Times" w:hAnsi="Times" w:cs="Arial"/>
        </w:rPr>
      </w:pPr>
      <w:r w:rsidRPr="00BF2DFB">
        <w:rPr>
          <w:rFonts w:ascii="Times" w:hAnsi="Times" w:cs="Arial"/>
        </w:rPr>
        <w:t xml:space="preserve">Data collection for adverse events will be done via a combination of specific questions for anticipated effects and spontaneous participant report. We will present overall number of AEs and SAEs by treatment group and where differences exist, we will present those by organ system.  As these are descriptive safety analyses no correction for multiplicity will be undertaken. </w:t>
      </w:r>
    </w:p>
    <w:p w14:paraId="74DC0CE2" w14:textId="77777777" w:rsidR="007B5B33" w:rsidRPr="00BF2DFB" w:rsidRDefault="007B5B33" w:rsidP="007B5B33">
      <w:pPr>
        <w:pStyle w:val="Default"/>
        <w:rPr>
          <w:rFonts w:ascii="Times" w:hAnsi="Times" w:cs="Arial"/>
        </w:rPr>
      </w:pPr>
    </w:p>
    <w:p w14:paraId="38E72972" w14:textId="77777777" w:rsidR="007B5B33" w:rsidRPr="00BF2DFB" w:rsidRDefault="007B5B33" w:rsidP="007B5B33">
      <w:pPr>
        <w:pStyle w:val="Default"/>
        <w:rPr>
          <w:rFonts w:ascii="Times" w:hAnsi="Times" w:cs="Arial"/>
        </w:rPr>
      </w:pPr>
    </w:p>
    <w:p w14:paraId="172DD142" w14:textId="77777777" w:rsidR="007B5B33" w:rsidRPr="00BF2DFB" w:rsidRDefault="007B5B33" w:rsidP="007B5B33">
      <w:pPr>
        <w:rPr>
          <w:rFonts w:ascii="Times" w:hAnsi="Times" w:cs="Arial"/>
          <w:b/>
        </w:rPr>
      </w:pPr>
      <w:r w:rsidRPr="00BF2DFB">
        <w:rPr>
          <w:rFonts w:ascii="Times" w:hAnsi="Times" w:cs="Arial"/>
          <w:b/>
        </w:rPr>
        <w:t>Interim monitoring:</w:t>
      </w:r>
    </w:p>
    <w:p w14:paraId="53C19875" w14:textId="77777777" w:rsidR="007B5B33" w:rsidRPr="00BF2DFB" w:rsidRDefault="007B5B33" w:rsidP="007B5B33">
      <w:pPr>
        <w:rPr>
          <w:rFonts w:ascii="Times" w:hAnsi="Times" w:cs="Arial"/>
          <w:color w:val="000000"/>
        </w:rPr>
      </w:pPr>
    </w:p>
    <w:p w14:paraId="4502A548" w14:textId="77777777" w:rsidR="007B5B33" w:rsidRPr="00BF2DFB" w:rsidRDefault="007B5B33" w:rsidP="007B5B33">
      <w:pPr>
        <w:rPr>
          <w:rFonts w:ascii="Times" w:hAnsi="Times" w:cs="Arial"/>
          <w:color w:val="000000"/>
        </w:rPr>
      </w:pPr>
      <w:r w:rsidRPr="00BF2DFB">
        <w:rPr>
          <w:rFonts w:ascii="Times" w:hAnsi="Times" w:cs="Arial"/>
          <w:color w:val="000000"/>
        </w:rPr>
        <w:t xml:space="preserve">A multidisciplinary DSMB that will be responsible for the protection of the safety of participants enrolled in the trial. The DSMB will adopt a charter describing its responsibilities and operating characteristics. The DSMB will review the accumulating data on the primary outcome measure </w:t>
      </w:r>
      <w:r w:rsidRPr="00BF2DFB">
        <w:rPr>
          <w:rFonts w:ascii="Times" w:hAnsi="Times" w:cs="Arial"/>
        </w:rPr>
        <w:t>(SARS-CoV-2 positivity)</w:t>
      </w:r>
      <w:r w:rsidRPr="00BF2DFB">
        <w:rPr>
          <w:rFonts w:ascii="Times" w:hAnsi="Times" w:cs="Arial"/>
          <w:color w:val="000000"/>
        </w:rPr>
        <w:t xml:space="preserve">. The overall event rate (i.e., not separated by treatment arms) will be used by the DSMB to help make recommendations to mitigate risk to not successfully completing trial by providing suggestions about modifying the trial. Tracking overall event rate allows for suggestions to be made without spending alpha by conducting an interim efficacy analysis (with the exception of the planned interim analysis). </w:t>
      </w:r>
    </w:p>
    <w:p w14:paraId="118BA0C3" w14:textId="77777777" w:rsidR="007B5B33" w:rsidRPr="00BF2DFB" w:rsidRDefault="007B5B33" w:rsidP="007B5B33">
      <w:pPr>
        <w:rPr>
          <w:rFonts w:ascii="Times" w:hAnsi="Times" w:cs="Arial"/>
          <w:color w:val="000000"/>
        </w:rPr>
      </w:pPr>
    </w:p>
    <w:p w14:paraId="34A31801" w14:textId="77777777" w:rsidR="007B5B33" w:rsidRPr="00BF2DFB" w:rsidRDefault="007B5B33" w:rsidP="007B5B33">
      <w:pPr>
        <w:rPr>
          <w:rFonts w:ascii="Times" w:hAnsi="Times" w:cs="Arial"/>
          <w:color w:val="000000"/>
        </w:rPr>
      </w:pPr>
      <w:r w:rsidRPr="00BF2DFB">
        <w:rPr>
          <w:rFonts w:ascii="Times" w:hAnsi="Times" w:cs="Arial"/>
          <w:color w:val="000000"/>
        </w:rPr>
        <w:t>There will be two formal reviews of interim efficacy results. The first will occur after 15 COVID-19 (symptoms compatible with infection and/or RT-PCR positive) occur (after about 150 individuals) and the second after 50 percent of the randomized participants have completed 28-day follow-up data collection. Interim analysis will be adjusted for age. Stopping guidelines will be based on O-Brien Fleming boundaries; with two planned interim look (after 15 events, after 50% reach day 28), the Z-values are 3.03 (nominal p-value of 0.0011, spent alpha 0.0011), 2.38 (0.0087, 0.008), and 1.68 (0.464, 0.408) for a one-sided test with Type 1 of 0.05, respectively.</w:t>
      </w:r>
    </w:p>
    <w:p w14:paraId="6FDCBCEC" w14:textId="77777777" w:rsidR="007B5B33" w:rsidRPr="00BF2DFB" w:rsidRDefault="007B5B33" w:rsidP="007B5B33">
      <w:pPr>
        <w:rPr>
          <w:rFonts w:ascii="Times" w:hAnsi="Times" w:cs="Arial"/>
          <w:color w:val="000000"/>
        </w:rPr>
      </w:pPr>
    </w:p>
    <w:p w14:paraId="02488C6B" w14:textId="77777777" w:rsidR="007B5B33" w:rsidRPr="00BF2DFB" w:rsidRDefault="007B5B33" w:rsidP="007B5B33">
      <w:pPr>
        <w:rPr>
          <w:rFonts w:ascii="Times" w:hAnsi="Times" w:cs="Arial"/>
          <w:color w:val="000000"/>
        </w:rPr>
      </w:pPr>
      <w:r w:rsidRPr="00BF2DFB">
        <w:rPr>
          <w:rFonts w:ascii="Times" w:hAnsi="Times" w:cs="Arial"/>
          <w:color w:val="000000"/>
        </w:rPr>
        <w:t>All measures will be evaluated for outliers, and distributional assumptions will be checked to ensure applicability of the statistical procedures.</w:t>
      </w:r>
    </w:p>
    <w:p w14:paraId="343FA0E4" w14:textId="77777777" w:rsidR="007B5B33" w:rsidRPr="00BF2DFB" w:rsidRDefault="007B5B33" w:rsidP="007B5B33">
      <w:pPr>
        <w:rPr>
          <w:rFonts w:ascii="Times" w:hAnsi="Times" w:cs="Arial"/>
          <w:color w:val="000000"/>
        </w:rPr>
      </w:pPr>
    </w:p>
    <w:p w14:paraId="080C1144" w14:textId="77777777" w:rsidR="007B5B33" w:rsidRPr="00BF2DFB" w:rsidRDefault="007B5B33" w:rsidP="007B5B33">
      <w:pPr>
        <w:rPr>
          <w:rFonts w:ascii="Times" w:hAnsi="Times" w:cs="Arial"/>
          <w:color w:val="000000"/>
        </w:rPr>
      </w:pPr>
      <w:r w:rsidRPr="00BF2DFB">
        <w:rPr>
          <w:rFonts w:ascii="Times" w:hAnsi="Times" w:cs="Arial"/>
          <w:color w:val="000000"/>
        </w:rPr>
        <w:t>The DSMB will make recommendations to the principal investigators about continuing, modifying, or stopping the trial. The DSMB will meet periodically to review interim reports and analyses derived from the accumulating data or related findings from sources external to the trial that may be needed to make recommendations to the principal investigators regarding: 1) overall efficacy and benefit/risk ratio, 2) efficacy and benefit/risk ratios within defined subsets of participants, and 3) overall and clinic-specific performance and data quality.</w:t>
      </w:r>
    </w:p>
    <w:p w14:paraId="51FF1E4A" w14:textId="77777777" w:rsidR="007B5B33" w:rsidRPr="00BF2DFB" w:rsidRDefault="007B5B33" w:rsidP="007B5B33">
      <w:pPr>
        <w:rPr>
          <w:rFonts w:ascii="Times" w:hAnsi="Times" w:cs="Arial"/>
          <w:color w:val="000000"/>
        </w:rPr>
      </w:pPr>
    </w:p>
    <w:p w14:paraId="4339ECC0" w14:textId="77777777" w:rsidR="007B5B33" w:rsidRPr="00BF2DFB" w:rsidRDefault="007B5B33" w:rsidP="007B5B33">
      <w:pPr>
        <w:rPr>
          <w:rFonts w:ascii="Times" w:hAnsi="Times" w:cs="Arial"/>
          <w:color w:val="000000"/>
        </w:rPr>
      </w:pPr>
    </w:p>
    <w:p w14:paraId="203C62DC" w14:textId="77777777" w:rsidR="007B5B33" w:rsidRPr="00BF2DFB" w:rsidRDefault="007B5B33" w:rsidP="007B5B33">
      <w:pPr>
        <w:rPr>
          <w:rFonts w:ascii="Times" w:hAnsi="Times" w:cs="Arial"/>
          <w:b/>
        </w:rPr>
      </w:pPr>
      <w:r w:rsidRPr="00BF2DFB">
        <w:rPr>
          <w:rFonts w:ascii="Times" w:hAnsi="Times" w:cs="Arial"/>
          <w:b/>
        </w:rPr>
        <w:t>Stopping guidelines:</w:t>
      </w:r>
    </w:p>
    <w:p w14:paraId="47A954FC" w14:textId="77777777" w:rsidR="007B5B33" w:rsidRPr="00BF2DFB" w:rsidRDefault="007B5B33" w:rsidP="007B5B33">
      <w:pPr>
        <w:rPr>
          <w:rFonts w:ascii="Times" w:hAnsi="Times" w:cs="Arial"/>
          <w:color w:val="000000"/>
        </w:rPr>
      </w:pPr>
      <w:r w:rsidRPr="00BF2DFB">
        <w:rPr>
          <w:rFonts w:ascii="Times" w:hAnsi="Times" w:cs="Arial"/>
          <w:color w:val="000000"/>
        </w:rPr>
        <w:t>The trial can be terminated for any of the following reasons:</w:t>
      </w:r>
    </w:p>
    <w:p w14:paraId="462E10D4"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t>One treatment arm is superior to the other with substantial confidence that exceeds the planned boundaries;</w:t>
      </w:r>
    </w:p>
    <w:p w14:paraId="70486137"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t>Neither treatment arm is significantly different from the other and the possibility of achieving a difference is less than 10% with full enrollment;</w:t>
      </w:r>
    </w:p>
    <w:p w14:paraId="23C670C5"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t>Side effects outweigh the potential benefits of treatment in one or both treatment arms;</w:t>
      </w:r>
    </w:p>
    <w:p w14:paraId="0EE0FDBA"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t>Data quality is compromised;</w:t>
      </w:r>
    </w:p>
    <w:p w14:paraId="687278F9"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t>Data accrual is too slow to finish the study in a reasonable time period after considering the pandemic course and the potential for secondary outbreaks of disease;</w:t>
      </w:r>
    </w:p>
    <w:p w14:paraId="0A97CF56"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lastRenderedPageBreak/>
        <w:t>External data suggests an accepted answer to the study question and investigators are no longer conducting the study under equipoise;</w:t>
      </w:r>
    </w:p>
    <w:p w14:paraId="7CF9D8C6"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t>The study question is no longer relevant to the clinical community;</w:t>
      </w:r>
    </w:p>
    <w:p w14:paraId="17FE2F86"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t>Adherence to the treatment arms is poor, leading to poor data quality;</w:t>
      </w:r>
    </w:p>
    <w:p w14:paraId="0D71EA72"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t>There is a loss of study resources to perform the study;</w:t>
      </w:r>
    </w:p>
    <w:p w14:paraId="663BC4D2" w14:textId="77777777" w:rsidR="007B5B33" w:rsidRPr="00BF2DFB" w:rsidRDefault="007B5B33" w:rsidP="007B5B33">
      <w:pPr>
        <w:pStyle w:val="ListParagraph"/>
        <w:numPr>
          <w:ilvl w:val="0"/>
          <w:numId w:val="17"/>
        </w:numPr>
        <w:rPr>
          <w:rFonts w:ascii="Times" w:hAnsi="Times" w:cs="Arial"/>
          <w:color w:val="000000"/>
        </w:rPr>
      </w:pPr>
      <w:r w:rsidRPr="00BF2DFB">
        <w:rPr>
          <w:rFonts w:ascii="Times" w:hAnsi="Times" w:cs="Arial"/>
          <w:color w:val="000000"/>
        </w:rPr>
        <w:t>There is evidence of fraud or misconduct in the study.</w:t>
      </w:r>
    </w:p>
    <w:p w14:paraId="257FDC0A" w14:textId="77777777" w:rsidR="00BF2DFB" w:rsidRDefault="00BF2DFB" w:rsidP="007B5B33">
      <w:pPr>
        <w:rPr>
          <w:rFonts w:ascii="Times" w:hAnsi="Times" w:cs="Arial"/>
          <w:color w:val="000000"/>
        </w:rPr>
      </w:pPr>
    </w:p>
    <w:p w14:paraId="1DFA88FA" w14:textId="1F29E696" w:rsidR="007B5B33" w:rsidRPr="00BF2DFB" w:rsidRDefault="007B5B33" w:rsidP="007B5B33">
      <w:pPr>
        <w:rPr>
          <w:rFonts w:ascii="Times" w:hAnsi="Times" w:cs="Arial"/>
          <w:color w:val="000000"/>
        </w:rPr>
      </w:pPr>
      <w:r w:rsidRPr="00BF2DFB">
        <w:rPr>
          <w:rFonts w:ascii="Times" w:hAnsi="Times" w:cs="Arial"/>
          <w:color w:val="000000"/>
        </w:rPr>
        <w:t>Special attention will be given to progression to ARDS and to deaths in the HCIP treatment group given the low likelihood of these outcomes under the hypothesized treatment effect.</w:t>
      </w:r>
    </w:p>
    <w:p w14:paraId="2F65ACBF" w14:textId="77777777" w:rsidR="007B5B33" w:rsidRPr="00BF2DFB" w:rsidRDefault="007B5B33" w:rsidP="007B5B33">
      <w:pPr>
        <w:pStyle w:val="ListParagraph"/>
        <w:rPr>
          <w:rFonts w:ascii="Times" w:hAnsi="Times" w:cs="Arial"/>
          <w:color w:val="000000"/>
        </w:rPr>
      </w:pPr>
    </w:p>
    <w:p w14:paraId="6AA0F1A0" w14:textId="77777777" w:rsidR="007B5B33" w:rsidRPr="00BF2DFB" w:rsidRDefault="007B5B33" w:rsidP="007B5B33">
      <w:pPr>
        <w:rPr>
          <w:rFonts w:ascii="Times" w:hAnsi="Times" w:cs="Arial"/>
          <w:color w:val="000000"/>
        </w:rPr>
      </w:pPr>
      <w:r w:rsidRPr="00BF2DFB">
        <w:rPr>
          <w:rFonts w:ascii="Times" w:hAnsi="Times" w:cs="Arial"/>
          <w:color w:val="000000"/>
        </w:rPr>
        <w:t xml:space="preserve">These stopping guidelines have been adapted from </w:t>
      </w:r>
      <w:r w:rsidRPr="00BF2DFB">
        <w:rPr>
          <w:rFonts w:ascii="Times" w:hAnsi="Times" w:cs="Arial"/>
          <w:i/>
          <w:iCs/>
          <w:color w:val="000000"/>
        </w:rPr>
        <w:t>Clinical Trials: A Methodological Perspective, 2</w:t>
      </w:r>
      <w:r w:rsidRPr="00BF2DFB">
        <w:rPr>
          <w:rFonts w:ascii="Times" w:hAnsi="Times" w:cs="Arial"/>
          <w:i/>
          <w:iCs/>
          <w:color w:val="000000"/>
          <w:vertAlign w:val="superscript"/>
        </w:rPr>
        <w:t>nd</w:t>
      </w:r>
      <w:r w:rsidRPr="00BF2DFB">
        <w:rPr>
          <w:rFonts w:ascii="Times" w:hAnsi="Times" w:cs="Arial"/>
          <w:i/>
          <w:iCs/>
          <w:color w:val="000000"/>
        </w:rPr>
        <w:t xml:space="preserve"> Edition</w:t>
      </w:r>
      <w:r w:rsidRPr="00BF2DFB">
        <w:rPr>
          <w:rFonts w:ascii="Times" w:hAnsi="Times" w:cs="Arial"/>
          <w:color w:val="000000"/>
        </w:rPr>
        <w:t xml:space="preserve"> (Piantadosi 2005).  </w:t>
      </w:r>
    </w:p>
    <w:p w14:paraId="0A0916E4" w14:textId="77777777" w:rsidR="00BF2DFB" w:rsidRDefault="00BF2DFB" w:rsidP="007B5B33">
      <w:pPr>
        <w:rPr>
          <w:rFonts w:ascii="Times" w:hAnsi="Times" w:cs="Arial"/>
          <w:color w:val="000000"/>
        </w:rPr>
      </w:pPr>
    </w:p>
    <w:p w14:paraId="3B6289F3" w14:textId="68CC8B4E" w:rsidR="007B5B33" w:rsidRPr="00BF2DFB" w:rsidRDefault="007B5B33" w:rsidP="007B5B33">
      <w:pPr>
        <w:rPr>
          <w:rFonts w:ascii="Times" w:hAnsi="Times" w:cs="Arial"/>
          <w:b/>
          <w:bCs/>
          <w:color w:val="000000"/>
        </w:rPr>
      </w:pPr>
      <w:r w:rsidRPr="00BF2DFB">
        <w:rPr>
          <w:rFonts w:ascii="Times" w:hAnsi="Times" w:cs="Arial"/>
          <w:b/>
          <w:bCs/>
          <w:color w:val="000000"/>
        </w:rPr>
        <w:t>References:</w:t>
      </w:r>
    </w:p>
    <w:p w14:paraId="709BAC32" w14:textId="77777777" w:rsidR="00BF2DFB" w:rsidRDefault="00BF2DFB" w:rsidP="007B5B33">
      <w:pPr>
        <w:pStyle w:val="Bibliography"/>
        <w:rPr>
          <w:rFonts w:ascii="Times" w:eastAsia="Times New Roman" w:hAnsi="Times" w:cs="Arial"/>
          <w:sz w:val="24"/>
          <w:szCs w:val="24"/>
        </w:rPr>
      </w:pPr>
    </w:p>
    <w:p w14:paraId="4E530EA9" w14:textId="19BFDD5B" w:rsidR="007B5B33" w:rsidRPr="00BF2DFB" w:rsidRDefault="007B5B33" w:rsidP="007B5B33">
      <w:pPr>
        <w:pStyle w:val="Bibliography"/>
        <w:rPr>
          <w:rFonts w:ascii="Times" w:hAnsi="Times" w:cs="Arial"/>
          <w:sz w:val="24"/>
          <w:szCs w:val="24"/>
        </w:rPr>
      </w:pPr>
      <w:r w:rsidRPr="00BF2DFB">
        <w:rPr>
          <w:rFonts w:ascii="Times" w:eastAsia="Times New Roman" w:hAnsi="Times" w:cs="Arial"/>
          <w:sz w:val="24"/>
          <w:szCs w:val="24"/>
        </w:rPr>
        <w:fldChar w:fldCharType="begin"/>
      </w:r>
      <w:r w:rsidRPr="00BF2DFB">
        <w:rPr>
          <w:rFonts w:ascii="Times" w:eastAsia="Times New Roman" w:hAnsi="Times" w:cs="Arial"/>
          <w:sz w:val="24"/>
          <w:szCs w:val="24"/>
        </w:rPr>
        <w:instrText xml:space="preserve"> ADDIN ZOTERO_BIBL {"uncited":[],"omitted":[],"custom":[]} CSL_BIBLIOGRAPHY </w:instrText>
      </w:r>
      <w:r w:rsidRPr="00BF2DFB">
        <w:rPr>
          <w:rFonts w:ascii="Times" w:eastAsia="Times New Roman" w:hAnsi="Times" w:cs="Arial"/>
          <w:sz w:val="24"/>
          <w:szCs w:val="24"/>
        </w:rPr>
        <w:fldChar w:fldCharType="separate"/>
      </w:r>
      <w:r w:rsidRPr="00BF2DFB">
        <w:rPr>
          <w:rFonts w:ascii="Times" w:hAnsi="Times" w:cs="Arial"/>
          <w:sz w:val="24"/>
          <w:szCs w:val="24"/>
        </w:rPr>
        <w:t>Benkeser, David, Iván Díaz, Alex Luedtke, Jodi Segal, Daniel Scharfstein, and Michael Rosenblum. 2020. “Improving Precision and Power in Randomized Trials for COVID</w:t>
      </w:r>
      <w:r w:rsidRPr="00BF2DFB">
        <w:rPr>
          <w:rFonts w:ascii="Cambria Math" w:hAnsi="Cambria Math" w:cs="Cambria Math"/>
          <w:sz w:val="24"/>
          <w:szCs w:val="24"/>
        </w:rPr>
        <w:t>‐</w:t>
      </w:r>
      <w:r w:rsidRPr="00BF2DFB">
        <w:rPr>
          <w:rFonts w:ascii="Times" w:hAnsi="Times" w:cs="Arial"/>
          <w:sz w:val="24"/>
          <w:szCs w:val="24"/>
        </w:rPr>
        <w:t>19 Treatments Using Covariate Adjustment, for Binary, Ordinal, and Time</w:t>
      </w:r>
      <w:r w:rsidRPr="00BF2DFB">
        <w:rPr>
          <w:rFonts w:ascii="Cambria Math" w:hAnsi="Cambria Math" w:cs="Cambria Math"/>
          <w:sz w:val="24"/>
          <w:szCs w:val="24"/>
        </w:rPr>
        <w:t>‐</w:t>
      </w:r>
      <w:r w:rsidRPr="00BF2DFB">
        <w:rPr>
          <w:rFonts w:ascii="Times" w:hAnsi="Times" w:cs="Arial"/>
          <w:sz w:val="24"/>
          <w:szCs w:val="24"/>
        </w:rPr>
        <w:t>to</w:t>
      </w:r>
      <w:r w:rsidRPr="00BF2DFB">
        <w:rPr>
          <w:rFonts w:ascii="Cambria Math" w:hAnsi="Cambria Math" w:cs="Cambria Math"/>
          <w:sz w:val="24"/>
          <w:szCs w:val="24"/>
        </w:rPr>
        <w:t>‐</w:t>
      </w:r>
      <w:r w:rsidRPr="00BF2DFB">
        <w:rPr>
          <w:rFonts w:ascii="Times" w:hAnsi="Times" w:cs="Arial"/>
          <w:sz w:val="24"/>
          <w:szCs w:val="24"/>
        </w:rPr>
        <w:t xml:space="preserve">event Outcomes.” </w:t>
      </w:r>
      <w:r w:rsidRPr="00BF2DFB">
        <w:rPr>
          <w:rFonts w:ascii="Times" w:hAnsi="Times" w:cs="Arial"/>
          <w:i/>
          <w:iCs/>
          <w:sz w:val="24"/>
          <w:szCs w:val="24"/>
        </w:rPr>
        <w:t>Biometrics</w:t>
      </w:r>
      <w:r w:rsidRPr="00BF2DFB">
        <w:rPr>
          <w:rFonts w:ascii="Times" w:hAnsi="Times" w:cs="Arial"/>
          <w:sz w:val="24"/>
          <w:szCs w:val="24"/>
        </w:rPr>
        <w:t>, September. https://doi.org/10.1111/biom.13377.</w:t>
      </w:r>
    </w:p>
    <w:p w14:paraId="63664C00" w14:textId="77777777" w:rsidR="007B5B33" w:rsidRPr="00BF2DFB" w:rsidRDefault="007B5B33" w:rsidP="007B5B33">
      <w:pPr>
        <w:rPr>
          <w:rFonts w:ascii="Times" w:hAnsi="Times"/>
        </w:rPr>
      </w:pPr>
    </w:p>
    <w:p w14:paraId="667E7756" w14:textId="77777777" w:rsidR="007B5B33" w:rsidRPr="00BF2DFB" w:rsidRDefault="007B5B33" w:rsidP="007B5B33">
      <w:pPr>
        <w:pStyle w:val="Bibliography"/>
        <w:rPr>
          <w:rFonts w:ascii="Times" w:hAnsi="Times" w:cs="Arial"/>
          <w:sz w:val="24"/>
          <w:szCs w:val="24"/>
        </w:rPr>
      </w:pPr>
      <w:r w:rsidRPr="00BF2DFB">
        <w:rPr>
          <w:rFonts w:ascii="Times" w:hAnsi="Times" w:cs="Arial"/>
          <w:sz w:val="24"/>
          <w:szCs w:val="24"/>
        </w:rPr>
        <w:t xml:space="preserve">Díaz, Iván, Elizabeth Colantuoni, Daniel F. Hanley, and Michael Rosenblum. 2019. “Improved Precision in the Analysis of Randomized Trials with Survival Outcomes, without Assuming Proportional Hazards.” </w:t>
      </w:r>
      <w:r w:rsidRPr="00BF2DFB">
        <w:rPr>
          <w:rFonts w:ascii="Times" w:hAnsi="Times" w:cs="Arial"/>
          <w:i/>
          <w:iCs/>
          <w:sz w:val="24"/>
          <w:szCs w:val="24"/>
        </w:rPr>
        <w:t>Lifetime Data Analysis</w:t>
      </w:r>
      <w:r w:rsidRPr="00BF2DFB">
        <w:rPr>
          <w:rFonts w:ascii="Times" w:hAnsi="Times" w:cs="Arial"/>
          <w:sz w:val="24"/>
          <w:szCs w:val="24"/>
        </w:rPr>
        <w:t xml:space="preserve"> 25 (3): 439–68. https://doi.org/10.1007/s10985-018-9428-5.</w:t>
      </w:r>
    </w:p>
    <w:p w14:paraId="1CB50831" w14:textId="77777777" w:rsidR="007B5B33" w:rsidRPr="00BF2DFB" w:rsidRDefault="007B5B33" w:rsidP="007B5B33">
      <w:pPr>
        <w:rPr>
          <w:rFonts w:ascii="Times" w:hAnsi="Times"/>
        </w:rPr>
      </w:pPr>
    </w:p>
    <w:p w14:paraId="6808137E" w14:textId="77777777" w:rsidR="007B5B33" w:rsidRPr="00BF2DFB" w:rsidRDefault="007B5B33" w:rsidP="007B5B33">
      <w:pPr>
        <w:pStyle w:val="Bibliography"/>
        <w:rPr>
          <w:rFonts w:ascii="Times" w:hAnsi="Times" w:cs="Arial"/>
          <w:sz w:val="24"/>
          <w:szCs w:val="24"/>
        </w:rPr>
      </w:pPr>
      <w:r w:rsidRPr="00BF2DFB">
        <w:rPr>
          <w:rFonts w:ascii="Times" w:hAnsi="Times" w:cs="Arial"/>
          <w:sz w:val="24"/>
          <w:szCs w:val="24"/>
        </w:rPr>
        <w:t xml:space="preserve">Díaz, Iván, Elizabeth Colantuoni, and Michael Rosenblum. 2016. “Enhanced Precision in the Analysis of Randomized Trials with Ordinal Outcomes.” </w:t>
      </w:r>
      <w:r w:rsidRPr="00BF2DFB">
        <w:rPr>
          <w:rFonts w:ascii="Times" w:hAnsi="Times" w:cs="Arial"/>
          <w:i/>
          <w:iCs/>
          <w:sz w:val="24"/>
          <w:szCs w:val="24"/>
        </w:rPr>
        <w:t>Biometrics</w:t>
      </w:r>
      <w:r w:rsidRPr="00BF2DFB">
        <w:rPr>
          <w:rFonts w:ascii="Times" w:hAnsi="Times" w:cs="Arial"/>
          <w:sz w:val="24"/>
          <w:szCs w:val="24"/>
        </w:rPr>
        <w:t xml:space="preserve"> 72 (2): 422–31. https://doi.org/10.1111/biom.12450.</w:t>
      </w:r>
    </w:p>
    <w:p w14:paraId="18E0C4DB" w14:textId="77777777" w:rsidR="007B5B33" w:rsidRPr="00BF2DFB" w:rsidRDefault="007B5B33" w:rsidP="007B5B33">
      <w:pPr>
        <w:rPr>
          <w:rFonts w:ascii="Times" w:hAnsi="Times" w:cs="Arial"/>
        </w:rPr>
      </w:pPr>
      <w:r w:rsidRPr="00BF2DFB">
        <w:rPr>
          <w:rFonts w:ascii="Times" w:hAnsi="Times" w:cs="Arial"/>
        </w:rPr>
        <w:fldChar w:fldCharType="end"/>
      </w:r>
      <w:r w:rsidRPr="00BF2DFB">
        <w:rPr>
          <w:rFonts w:ascii="Times" w:hAnsi="Times" w:cs="Arial"/>
        </w:rPr>
        <w:br w:type="page"/>
      </w:r>
    </w:p>
    <w:p w14:paraId="01ECD79C" w14:textId="77777777" w:rsidR="007B5B33" w:rsidRPr="00BF2DFB" w:rsidRDefault="007B5B33" w:rsidP="007B5B33">
      <w:pPr>
        <w:rPr>
          <w:rFonts w:ascii="Times" w:hAnsi="Times" w:cs="Arial"/>
          <w:b/>
          <w:bCs/>
        </w:rPr>
      </w:pPr>
      <w:r w:rsidRPr="00BF2DFB">
        <w:rPr>
          <w:rFonts w:ascii="Times" w:hAnsi="Times" w:cs="Arial"/>
          <w:b/>
          <w:bCs/>
        </w:rPr>
        <w:lastRenderedPageBreak/>
        <w:t>CONSORT Flow Diagram Frame</w:t>
      </w:r>
    </w:p>
    <w:p w14:paraId="76182B2C" w14:textId="77777777" w:rsidR="007B5B33" w:rsidRPr="00BF2DFB" w:rsidRDefault="007B5B33" w:rsidP="007B5B33">
      <w:pPr>
        <w:rPr>
          <w:rFonts w:ascii="Times" w:hAnsi="Times" w:cs="Arial"/>
          <w:b/>
          <w:bCs/>
        </w:rPr>
      </w:pPr>
    </w:p>
    <w:p w14:paraId="183D3D56" w14:textId="77777777" w:rsidR="007B5B33" w:rsidRPr="00BF2DFB" w:rsidRDefault="007B5B33" w:rsidP="007B5B33">
      <w:pPr>
        <w:rPr>
          <w:rFonts w:ascii="Times" w:hAnsi="Times" w:cstheme="minorHAnsi"/>
        </w:rPr>
      </w:pPr>
      <w:r w:rsidRPr="00BF2DFB">
        <w:rPr>
          <w:rFonts w:ascii="Times" w:hAnsi="Times" w:cstheme="minorHAnsi"/>
          <w:noProof/>
        </w:rPr>
        <mc:AlternateContent>
          <mc:Choice Requires="wps">
            <w:drawing>
              <wp:anchor distT="0" distB="0" distL="114300" distR="114300" simplePos="0" relativeHeight="251660288" behindDoc="0" locked="0" layoutInCell="1" allowOverlap="1" wp14:anchorId="16D0C967" wp14:editId="62CB3634">
                <wp:simplePos x="0" y="0"/>
                <wp:positionH relativeFrom="column">
                  <wp:posOffset>2483485</wp:posOffset>
                </wp:positionH>
                <wp:positionV relativeFrom="paragraph">
                  <wp:posOffset>157346</wp:posOffset>
                </wp:positionV>
                <wp:extent cx="2000250" cy="397510"/>
                <wp:effectExtent l="0" t="0" r="19050" b="889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06EFA23C" w14:textId="77777777" w:rsidR="00D40771" w:rsidRPr="0033726C" w:rsidRDefault="00D40771" w:rsidP="007B5B33">
                            <w:pPr>
                              <w:jc w:val="center"/>
                              <w:rPr>
                                <w:rFonts w:cstheme="minorHAnsi"/>
                              </w:rPr>
                            </w:pPr>
                            <w:r w:rsidRPr="0033726C">
                              <w:rPr>
                                <w:rFonts w:cstheme="minorHAnsi"/>
                                <w:lang w:val="en-CA"/>
                              </w:rPr>
                              <w:t>Assessed for eligibility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D0C967" id="Rectangle 23" o:spid="_x0000_s1026" style="position:absolute;margin-left:195.55pt;margin-top:12.4pt;width:157.5pt;height:3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vc1FgIAADIEAAAOAAAAZHJzL2Uyb0RvYy54bWysU21v0zAQ/o7Ef7D8nabtVlijphPaKEIa&#10;MDH4ARfHSSz8xtltUn49F6frMuATwh8sn+/8+Lnn7jbXvdHsIDEoZwu+mM05k1a4Stmm4N++7l5d&#10;cRYi2Aq0s7LgRxn49fbli03nc7l0rdOVREYgNuSdL3gbo8+zLIhWGggz56UlZ+3QQCQTm6xC6Ajd&#10;6Gw5n7/OOoeVRydkCHR7Ozr5NuHXtRTxc10HGZkuOHGLace0l8OebTeQNwi+VeJEA/6BhQFl6dMz&#10;1C1EYHtUf0AZJdAFV8eZcCZzda2ETDlQNov5b9k8tOBlyoXECf4sU/h/sOLT4R6Zqgq+vODMgqEa&#10;fSHVwDZaMrojgTofcop78Pc4pBj8nRPfAzmyZ57BCBTDyu6jqwgH9tElUfoazfCS0mV90v541l72&#10;kQm6pGLOlysqkSDfxfrNapGKk0H++NpjiO+lM2w4FByJZUKHw12IAxvIH0MSTadVtVNaJwOb8kYj&#10;OwD1wS6tITN6EqZh2rKu4OvVcpWQn/nCFILI0vobhFGRGlorU/CrcxDkrYTqna3oT8gjKD2e6X9t&#10;TzoO0o1ax77sKXDQs3TVkRRFNzYuDRodWoc/OeuoaQsefuwBJWf6g6WuWC8uL4cunxo4NcqpAVYQ&#10;VMEjZ+PxJo6TsfeompZ+WiQZrHtLlaxVEvmJ1Yk3NWYS8jREQ+dP7RT1NOrbXwAAAP//AwBQSwME&#10;FAAGAAgAAAAhALzfmMfhAAAACQEAAA8AAABkcnMvZG93bnJldi54bWxMj8FOwzAMhu9IvENkJC6I&#10;JR3TupWm0wTigoQmNrRdsyZLKxKnarKu8PSYExxtf/r9/eVq9I4Npo9tQAnZRAAzWAfdopXwsXu5&#10;XwCLSaFWLqCR8GUirKrrq1IVOlzw3QzbZBmFYCyUhCalruA81o3xKk5CZ5Bup9B7lWjsLde9ulC4&#10;d3wqxJx71SJ9aFRnnhpTf27PXsI+f0sH8ZztTnbA79fRrTd3Byvl7c24fgSWzJj+YPjVJ3WoyOkY&#10;zqgjcxIelllGqITpjCoQkIs5LY4SFvkMeFXy/w2qHwAAAP//AwBQSwECLQAUAAYACAAAACEAtoM4&#10;kv4AAADhAQAAEwAAAAAAAAAAAAAAAAAAAAAAW0NvbnRlbnRfVHlwZXNdLnhtbFBLAQItABQABgAI&#10;AAAAIQA4/SH/1gAAAJQBAAALAAAAAAAAAAAAAAAAAC8BAABfcmVscy8ucmVsc1BLAQItABQABgAI&#10;AAAAIQD8evc1FgIAADIEAAAOAAAAAAAAAAAAAAAAAC4CAABkcnMvZTJvRG9jLnhtbFBLAQItABQA&#10;BgAIAAAAIQC835jH4QAAAAkBAAAPAAAAAAAAAAAAAAAAAHAEAABkcnMvZG93bnJldi54bWxQSwUG&#10;AAAAAAQABADzAAAAfgUAAAAA&#10;">
                <v:path arrowok="t"/>
                <v:textbox inset=",7.2pt,,7.2pt">
                  <w:txbxContent>
                    <w:p w14:paraId="06EFA23C" w14:textId="77777777" w:rsidR="00D40771" w:rsidRPr="0033726C" w:rsidRDefault="00D40771" w:rsidP="007B5B33">
                      <w:pPr>
                        <w:jc w:val="center"/>
                        <w:rPr>
                          <w:rFonts w:cstheme="minorHAnsi"/>
                        </w:rPr>
                      </w:pPr>
                      <w:r w:rsidRPr="0033726C">
                        <w:rPr>
                          <w:rFonts w:cstheme="minorHAnsi"/>
                          <w:lang w:val="en-CA"/>
                        </w:rPr>
                        <w:t>Assessed for eligibility (n=  )</w:t>
                      </w:r>
                    </w:p>
                  </w:txbxContent>
                </v:textbox>
              </v:rect>
            </w:pict>
          </mc:Fallback>
        </mc:AlternateContent>
      </w:r>
      <w:r w:rsidRPr="00BF2DFB">
        <w:rPr>
          <w:rFonts w:ascii="Times" w:hAnsi="Times" w:cstheme="minorHAnsi"/>
          <w:noProof/>
        </w:rPr>
        <mc:AlternateContent>
          <mc:Choice Requires="wps">
            <w:drawing>
              <wp:anchor distT="0" distB="0" distL="114300" distR="114300" simplePos="0" relativeHeight="251682816" behindDoc="0" locked="0" layoutInCell="1" allowOverlap="1" wp14:anchorId="28EB552A" wp14:editId="672EF1CA">
                <wp:simplePos x="0" y="0"/>
                <wp:positionH relativeFrom="column">
                  <wp:posOffset>123190</wp:posOffset>
                </wp:positionH>
                <wp:positionV relativeFrom="paragraph">
                  <wp:posOffset>185420</wp:posOffset>
                </wp:positionV>
                <wp:extent cx="1547495" cy="323215"/>
                <wp:effectExtent l="0" t="0" r="14605" b="6985"/>
                <wp:wrapNone/>
                <wp:docPr id="13"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62A32942" w14:textId="77777777" w:rsidR="00D40771" w:rsidRPr="0033726C" w:rsidRDefault="00D40771" w:rsidP="007B5B33">
                            <w:pPr>
                              <w:pStyle w:val="Heading2"/>
                              <w:spacing w:before="0"/>
                              <w:jc w:val="center"/>
                              <w:rPr>
                                <w:rFonts w:asciiTheme="minorHAnsi" w:hAnsiTheme="minorHAnsi" w:cstheme="minorHAnsi"/>
                              </w:rPr>
                            </w:pPr>
                            <w:r>
                              <w:rPr>
                                <w:rFonts w:asciiTheme="minorHAnsi" w:hAnsiTheme="minorHAnsi" w:cstheme="minorHAnsi"/>
                              </w:rPr>
                              <w:t>Screening</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8EB552A" id="AutoShape 43" o:spid="_x0000_s1027" style="position:absolute;margin-left:9.7pt;margin-top:14.6pt;width:121.85pt;height:25.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XQuKgIAAF0EAAAOAAAAZHJzL2Uyb0RvYy54bWysVFGP0zAMfkfiP0R5Z127dWPVuhPaGEI6&#10;4MTBD0iTdA2kSUiytePX46S9ux7whOhDZMfOZ/uz3e1N30p04dYJrUqczuYYcUU1E+pU4q9fjq9e&#10;Y+Q8UYxIrXiJr9zhm93LF9vOFDzTjZaMWwQgyhWdKXHjvSmSxNGGt8TNtOEKjLW2LfGg2lPCLOkA&#10;vZVJNp+vkk5bZqym3Dm4PQxGvIv4dc2p/1TXjnskSwy5+XjaeFbhTHZbUpwsMY2gYxrkH7JoiVAQ&#10;9BHqQDxBZyv+gGoFtdrp2s+obhNd14LyWANUk85/q+a+IYbHWoAcZx5pcv8Pln683FkkGPRugZEi&#10;LfTozdnrGBotF4GgzrgC/O7NnQ0lOnOr6XcHhuSZJSgOfFDVfdAMcAjgRFL62rbhJZSL+sj99ZF7&#10;3ntE4TLNl+vlJseIgm2RLbI0D7ETUjy8Ntb5d1y3KAgltvqs2GdocAxBLrfOxwawsQrCvmFUtxLa&#10;eSESpavVaj0ijs6A/YAZ69JSsKOQMir2VO2lRfAUCNns18fD+NhN3aRCXYk3eZbHLJ7Z3BRiHr+/&#10;QcQ64hg2nLC3ikXZEyEHGbKUauQ60Dv0w/dVP7QtYAbqK82uQL7Vw4zDToLQaPsTow7mu8Tux5lY&#10;jpF8r2CAlvk6CwsxVexUqaYKURSgSuwxGsS9H5bobKw4NRApjQQoHYanFj607imrUYEZjh0d9y0s&#10;yVSPXk9/hd0vAAAA//8DAFBLAwQUAAYACAAAACEAxSFZNdwAAAAIAQAADwAAAGRycy9kb3ducmV2&#10;LnhtbEyPzW7CMBCE75X6DtYi9VacpAiRNA6qIvXnWtMHMPESB+x1FBtIefq6p/Y4mtHMN/V2dpZd&#10;cAqDJwH5MgOG1Hk9UC/ga/f6uAEWoiKtrCcU8I0Bts39Xa0q7a/0iRcZe5ZKKFRKgIlxrDgPnUGn&#10;wtKPSMk7+MmpmOTUcz2payp3lhdZtuZODZQWjBqxNdid5NkJeNNSHrvWtfbjUJoV0vH2Lm9CPCzm&#10;l2dgEef4F4Zf/IQOTWLa+zPpwGzS5SolBRRlASz5xfopB7YXsMly4E3N/x9ofgAAAP//AwBQSwEC&#10;LQAUAAYACAAAACEAtoM4kv4AAADhAQAAEwAAAAAAAAAAAAAAAAAAAAAAW0NvbnRlbnRfVHlwZXNd&#10;LnhtbFBLAQItABQABgAIAAAAIQA4/SH/1gAAAJQBAAALAAAAAAAAAAAAAAAAAC8BAABfcmVscy8u&#10;cmVsc1BLAQItABQABgAIAAAAIQBbaXQuKgIAAF0EAAAOAAAAAAAAAAAAAAAAAC4CAABkcnMvZTJv&#10;RG9jLnhtbFBLAQItABQABgAIAAAAIQDFIVk13AAAAAgBAAAPAAAAAAAAAAAAAAAAAIQEAABkcnMv&#10;ZG93bnJldi54bWxQSwUGAAAAAAQABADzAAAAjQUAAAAA&#10;" fillcolor="#a9c7fd">
                <v:path arrowok="t"/>
                <v:textbox inset="3.6pt,,3.6pt">
                  <w:txbxContent>
                    <w:p w14:paraId="62A32942" w14:textId="77777777" w:rsidR="00D40771" w:rsidRPr="0033726C" w:rsidRDefault="00D40771" w:rsidP="007B5B33">
                      <w:pPr>
                        <w:pStyle w:val="Heading2"/>
                        <w:spacing w:before="0"/>
                        <w:jc w:val="center"/>
                        <w:rPr>
                          <w:rFonts w:asciiTheme="minorHAnsi" w:hAnsiTheme="minorHAnsi" w:cstheme="minorHAnsi"/>
                        </w:rPr>
                      </w:pPr>
                      <w:r>
                        <w:rPr>
                          <w:rFonts w:asciiTheme="minorHAnsi" w:hAnsiTheme="minorHAnsi" w:cstheme="minorHAnsi"/>
                        </w:rPr>
                        <w:t>Screening</w:t>
                      </w:r>
                    </w:p>
                  </w:txbxContent>
                </v:textbox>
              </v:roundrect>
            </w:pict>
          </mc:Fallback>
        </mc:AlternateContent>
      </w:r>
    </w:p>
    <w:p w14:paraId="0066CA83" w14:textId="77777777" w:rsidR="007B5B33" w:rsidRPr="00BF2DFB" w:rsidRDefault="007B5B33" w:rsidP="007B5B33">
      <w:pPr>
        <w:rPr>
          <w:rFonts w:ascii="Times" w:hAnsi="Times" w:cstheme="minorHAnsi"/>
        </w:rPr>
      </w:pPr>
    </w:p>
    <w:p w14:paraId="0273B4E6" w14:textId="77777777" w:rsidR="007B5B33" w:rsidRPr="00BF2DFB" w:rsidRDefault="007B5B33" w:rsidP="007B5B33">
      <w:pPr>
        <w:rPr>
          <w:rFonts w:ascii="Times" w:hAnsi="Times" w:cstheme="minorHAnsi"/>
        </w:rPr>
      </w:pPr>
      <w:r w:rsidRPr="00BF2DFB">
        <w:rPr>
          <w:rFonts w:ascii="Times" w:hAnsi="Times" w:cstheme="minorHAnsi"/>
          <w:noProof/>
        </w:rPr>
        <mc:AlternateContent>
          <mc:Choice Requires="wps">
            <w:drawing>
              <wp:anchor distT="0" distB="0" distL="114300" distR="114300" simplePos="0" relativeHeight="251661312" behindDoc="0" locked="0" layoutInCell="1" allowOverlap="1" wp14:anchorId="0EFEC1CE" wp14:editId="5E5DB322">
                <wp:simplePos x="0" y="0"/>
                <wp:positionH relativeFrom="column">
                  <wp:posOffset>4562475</wp:posOffset>
                </wp:positionH>
                <wp:positionV relativeFrom="paragraph">
                  <wp:posOffset>124326</wp:posOffset>
                </wp:positionV>
                <wp:extent cx="2565400" cy="914400"/>
                <wp:effectExtent l="0" t="0" r="12700" b="12700"/>
                <wp:wrapNone/>
                <wp:docPr id="3"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65400" cy="914400"/>
                        </a:xfrm>
                        <a:prstGeom prst="rect">
                          <a:avLst/>
                        </a:prstGeom>
                        <a:solidFill>
                          <a:srgbClr val="FFFFFF"/>
                        </a:solidFill>
                        <a:ln w="9525">
                          <a:solidFill>
                            <a:srgbClr val="000000"/>
                          </a:solidFill>
                          <a:miter lim="800000"/>
                          <a:headEnd/>
                          <a:tailEnd/>
                        </a:ln>
                      </wps:spPr>
                      <wps:txbx>
                        <w:txbxContent>
                          <w:p w14:paraId="5401D963" w14:textId="77777777" w:rsidR="00D40771" w:rsidRPr="0033726C" w:rsidRDefault="00D40771" w:rsidP="007B5B33">
                            <w:pPr>
                              <w:rPr>
                                <w:rFonts w:cstheme="minorHAnsi"/>
                                <w:lang w:val="en-CA"/>
                              </w:rPr>
                            </w:pPr>
                            <w:r w:rsidRPr="0033726C">
                              <w:rPr>
                                <w:rFonts w:cstheme="minorHAnsi"/>
                                <w:lang w:val="en-CA"/>
                              </w:rPr>
                              <w:t>Excluded  (n=   )</w:t>
                            </w:r>
                          </w:p>
                          <w:p w14:paraId="65FD815B" w14:textId="77777777" w:rsidR="00D40771" w:rsidRPr="0033726C" w:rsidRDefault="00D40771" w:rsidP="007B5B33">
                            <w:pPr>
                              <w:ind w:left="360" w:hanging="360"/>
                              <w:rPr>
                                <w:rFonts w:cstheme="minorHAnsi"/>
                                <w:lang w:val="en-CA"/>
                              </w:rPr>
                            </w:pPr>
                            <w:r>
                              <w:rPr>
                                <w:rFonts w:cstheme="minorHAnsi"/>
                              </w:rPr>
                              <w:t>-</w:t>
                            </w:r>
                            <w:r w:rsidRPr="0033726C">
                              <w:rPr>
                                <w:rFonts w:cstheme="minorHAnsi"/>
                              </w:rPr>
                              <w:t> </w:t>
                            </w:r>
                            <w:r w:rsidRPr="0033726C">
                              <w:rPr>
                                <w:rFonts w:cstheme="minorHAnsi"/>
                                <w:lang w:val="en-CA"/>
                              </w:rPr>
                              <w:t xml:space="preserve">  Not meeting inclusion criteria (n=  )</w:t>
                            </w:r>
                          </w:p>
                          <w:p w14:paraId="49586A75" w14:textId="77777777" w:rsidR="00D40771" w:rsidRPr="0033726C" w:rsidRDefault="00D40771" w:rsidP="007B5B33">
                            <w:pPr>
                              <w:ind w:left="360" w:hanging="360"/>
                              <w:rPr>
                                <w:rFonts w:cstheme="minorHAnsi"/>
                                <w:lang w:val="en-CA"/>
                              </w:rPr>
                            </w:pPr>
                            <w:r>
                              <w:rPr>
                                <w:rFonts w:cstheme="minorHAnsi"/>
                              </w:rPr>
                              <w:t>-</w:t>
                            </w:r>
                            <w:r w:rsidRPr="0033726C">
                              <w:rPr>
                                <w:rFonts w:cstheme="minorHAnsi"/>
                              </w:rPr>
                              <w:t> </w:t>
                            </w:r>
                            <w:r w:rsidRPr="0033726C">
                              <w:rPr>
                                <w:rFonts w:cstheme="minorHAnsi"/>
                                <w:lang w:val="en-CA"/>
                              </w:rPr>
                              <w:t xml:space="preserve">  Declined to participate (n=  )</w:t>
                            </w:r>
                          </w:p>
                          <w:p w14:paraId="5FF8E1A5" w14:textId="77777777" w:rsidR="00D40771" w:rsidRPr="0033726C" w:rsidRDefault="00D40771" w:rsidP="007B5B33">
                            <w:pPr>
                              <w:ind w:left="360" w:hanging="360"/>
                              <w:rPr>
                                <w:rFonts w:cstheme="minorHAnsi"/>
                              </w:rPr>
                            </w:pPr>
                            <w:r>
                              <w:rPr>
                                <w:rFonts w:cstheme="minorHAnsi"/>
                              </w:rPr>
                              <w:t>-</w:t>
                            </w:r>
                            <w:r w:rsidRPr="0033726C">
                              <w:rPr>
                                <w:rFonts w:cstheme="minorHAnsi"/>
                              </w:rPr>
                              <w:t> </w:t>
                            </w:r>
                            <w:r w:rsidRPr="0033726C">
                              <w:rPr>
                                <w:rFonts w:cstheme="minorHAnsi"/>
                                <w:lang w:val="en-CA"/>
                              </w:rPr>
                              <w:t xml:space="preserve">  Other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FEC1CE" id="Rectangle 24" o:spid="_x0000_s1028" style="position:absolute;margin-left:359.25pt;margin-top:9.8pt;width:202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OeTEQIAADgEAAAOAAAAZHJzL2Uyb0RvYy54bWysU1+P0zAMf0fiO0R5Z+3KdjqqdSd0xxDS&#10;wZ04+ABukrYR+UeSrR2fHjfdRg94QuQhsmPnZ/tne3MzaEUOwgdpTUWXi5wSYZjl0rQV/fpl9+qa&#10;khDBcFDWiIoeRaA325cvNr0rRWE7q7jwBEFMKHtX0S5GV2ZZYJ3QEBbWCYPGxnoNEVXfZtxDj+ha&#10;ZUWeX2W99dx5y0QI+Ho3Gek24TeNYPGhaYKIRFUUc4vp9umuxzvbbqBsPbhOslMa8A9ZaJAGg16g&#10;7iAC2Xv5B5SWzNtgm7hgVme2aSQTqQasZpn/Vs1TB06kWpCc4C40hf8Hyz4dHj2RvKKvKTGgsUWf&#10;kTQwrRKkWI389C6U6PbkHv1YYXD3ln0LaMieWUYloA+p+4+WIw7so02cDI3X40+slgyJ+uOFejFE&#10;wvCxWF+tVzl2iKHtzXI1ymMIKM+/nQ/xvbCajEJFPWaZ0OFwH+LkenZJaVol+U4qlRTf1rfKkwPg&#10;GOzSOaGHuZsypMfo62KdkJ/ZwhwiT+dvEFpGnGcldUWvL05QdgL4O8MxTSgjSDXJWJ0yJx5H6iau&#10;41APqSPFmf3a8iMS6+00vrhuKHTW/6Ckx9GtaPi+By8oUR8MzkaiD2d9rvi5Us8VMAyhKhopmcTb&#10;OO3H3nnZdhhpmdgw9i02tJGJ67HZU1an9HE8U7dOqzTO/1xPXr8WfvsTAAD//wMAUEsDBBQABgAI&#10;AAAAIQDa9hH24QAAAAsBAAAPAAAAZHJzL2Rvd25yZXYueG1sTI9BT8MwDIXvSPyHyEhcEEtbRDdK&#10;02kCcUFCExti16z10orEqZqsK/x6vBPcbL+n5++Vy8lZMeIQOk8K0lkCAqn2TUdGwcf25XYBIkRN&#10;jbaeUME3BlhWlxelLhp/onccN9EIDqFQaAVtjH0hZahbdDrMfI/E2sEPTkdeByObQZ843FmZJUku&#10;ne6IP7S6x6cW66/N0Sn4nL/FXfKcbg9mpJ/Xya7WNzuj1PXVtHoEEXGKf2Y44zM6VMy090dqgrAK&#10;5uninq0sPOQgzoY0y/iy5ym/y0FWpfzfofoFAAD//wMAUEsBAi0AFAAGAAgAAAAhALaDOJL+AAAA&#10;4QEAABMAAAAAAAAAAAAAAAAAAAAAAFtDb250ZW50X1R5cGVzXS54bWxQSwECLQAUAAYACAAAACEA&#10;OP0h/9YAAACUAQAACwAAAAAAAAAAAAAAAAAvAQAAX3JlbHMvLnJlbHNQSwECLQAUAAYACAAAACEA&#10;cOTnkxECAAA4BAAADgAAAAAAAAAAAAAAAAAuAgAAZHJzL2Uyb0RvYy54bWxQSwECLQAUAAYACAAA&#10;ACEA2vYR9uEAAAALAQAADwAAAAAAAAAAAAAAAABrBAAAZHJzL2Rvd25yZXYueG1sUEsFBgAAAAAE&#10;AAQA8wAAAHkFAAAAAA==&#10;">
                <v:path arrowok="t"/>
                <v:textbox inset=",7.2pt,,7.2pt">
                  <w:txbxContent>
                    <w:p w14:paraId="5401D963" w14:textId="77777777" w:rsidR="00D40771" w:rsidRPr="0033726C" w:rsidRDefault="00D40771" w:rsidP="007B5B33">
                      <w:pPr>
                        <w:rPr>
                          <w:rFonts w:cstheme="minorHAnsi"/>
                          <w:lang w:val="en-CA"/>
                        </w:rPr>
                      </w:pPr>
                      <w:r w:rsidRPr="0033726C">
                        <w:rPr>
                          <w:rFonts w:cstheme="minorHAnsi"/>
                          <w:lang w:val="en-CA"/>
                        </w:rPr>
                        <w:t>Excluded  (n=   )</w:t>
                      </w:r>
                    </w:p>
                    <w:p w14:paraId="65FD815B" w14:textId="77777777" w:rsidR="00D40771" w:rsidRPr="0033726C" w:rsidRDefault="00D40771" w:rsidP="007B5B33">
                      <w:pPr>
                        <w:ind w:left="360" w:hanging="360"/>
                        <w:rPr>
                          <w:rFonts w:cstheme="minorHAnsi"/>
                          <w:lang w:val="en-CA"/>
                        </w:rPr>
                      </w:pPr>
                      <w:r>
                        <w:rPr>
                          <w:rFonts w:cstheme="minorHAnsi"/>
                        </w:rPr>
                        <w:t>-</w:t>
                      </w:r>
                      <w:r w:rsidRPr="0033726C">
                        <w:rPr>
                          <w:rFonts w:cstheme="minorHAnsi"/>
                        </w:rPr>
                        <w:t> </w:t>
                      </w:r>
                      <w:r w:rsidRPr="0033726C">
                        <w:rPr>
                          <w:rFonts w:cstheme="minorHAnsi"/>
                          <w:lang w:val="en-CA"/>
                        </w:rPr>
                        <w:t xml:space="preserve">  Not meeting inclusion criteria (n=  )</w:t>
                      </w:r>
                    </w:p>
                    <w:p w14:paraId="49586A75" w14:textId="77777777" w:rsidR="00D40771" w:rsidRPr="0033726C" w:rsidRDefault="00D40771" w:rsidP="007B5B33">
                      <w:pPr>
                        <w:ind w:left="360" w:hanging="360"/>
                        <w:rPr>
                          <w:rFonts w:cstheme="minorHAnsi"/>
                          <w:lang w:val="en-CA"/>
                        </w:rPr>
                      </w:pPr>
                      <w:r>
                        <w:rPr>
                          <w:rFonts w:cstheme="minorHAnsi"/>
                        </w:rPr>
                        <w:t>-</w:t>
                      </w:r>
                      <w:r w:rsidRPr="0033726C">
                        <w:rPr>
                          <w:rFonts w:cstheme="minorHAnsi"/>
                        </w:rPr>
                        <w:t> </w:t>
                      </w:r>
                      <w:r w:rsidRPr="0033726C">
                        <w:rPr>
                          <w:rFonts w:cstheme="minorHAnsi"/>
                          <w:lang w:val="en-CA"/>
                        </w:rPr>
                        <w:t xml:space="preserve">  Declined to participate (n=  )</w:t>
                      </w:r>
                    </w:p>
                    <w:p w14:paraId="5FF8E1A5" w14:textId="77777777" w:rsidR="00D40771" w:rsidRPr="0033726C" w:rsidRDefault="00D40771" w:rsidP="007B5B33">
                      <w:pPr>
                        <w:ind w:left="360" w:hanging="360"/>
                        <w:rPr>
                          <w:rFonts w:cstheme="minorHAnsi"/>
                        </w:rPr>
                      </w:pPr>
                      <w:r>
                        <w:rPr>
                          <w:rFonts w:cstheme="minorHAnsi"/>
                        </w:rPr>
                        <w:t>-</w:t>
                      </w:r>
                      <w:r w:rsidRPr="0033726C">
                        <w:rPr>
                          <w:rFonts w:cstheme="minorHAnsi"/>
                        </w:rPr>
                        <w:t> </w:t>
                      </w:r>
                      <w:r w:rsidRPr="0033726C">
                        <w:rPr>
                          <w:rFonts w:cstheme="minorHAnsi"/>
                          <w:lang w:val="en-CA"/>
                        </w:rPr>
                        <w:t xml:space="preserve">  Other reasons (n=  )</w:t>
                      </w:r>
                    </w:p>
                  </w:txbxContent>
                </v:textbox>
              </v:rect>
            </w:pict>
          </mc:Fallback>
        </mc:AlternateContent>
      </w:r>
      <w:r w:rsidRPr="00BF2DFB">
        <w:rPr>
          <w:rFonts w:ascii="Times" w:hAnsi="Times" w:cstheme="minorHAnsi"/>
          <w:noProof/>
        </w:rPr>
        <mc:AlternateContent>
          <mc:Choice Requires="wps">
            <w:drawing>
              <wp:anchor distT="36576" distB="36576" distL="36576" distR="36576" simplePos="0" relativeHeight="251675648" behindDoc="0" locked="0" layoutInCell="1" allowOverlap="1" wp14:anchorId="4BADFB23" wp14:editId="6C885B1C">
                <wp:simplePos x="0" y="0"/>
                <wp:positionH relativeFrom="column">
                  <wp:posOffset>3475355</wp:posOffset>
                </wp:positionH>
                <wp:positionV relativeFrom="paragraph">
                  <wp:posOffset>78874</wp:posOffset>
                </wp:positionV>
                <wp:extent cx="635" cy="807085"/>
                <wp:effectExtent l="63500" t="0" r="50165" b="31115"/>
                <wp:wrapNone/>
                <wp:docPr id="5"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8070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BEEEE69" id="_x0000_t32" coordsize="21600,21600" o:spt="32" o:oned="t" path="m,l21600,21600e" filled="f">
                <v:path arrowok="t" fillok="f" o:connecttype="none"/>
                <o:lock v:ext="edit" shapetype="t"/>
              </v:shapetype>
              <v:shape id="AutoShape 40" o:spid="_x0000_s1026" type="#_x0000_t32" style="position:absolute;margin-left:273.65pt;margin-top:6.2pt;width:.05pt;height:63.5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1rnnwIAAIIFAAAOAAAAZHJzL2Uyb0RvYy54bWysVE2PmzAQvVfqf7B8Z4EEEoKWrLKE9NKP&#10;lbZVzw42waqxke2ERFX/e8dOwjbbS1UtB+SxPW9m3rzx/cOxE+jAtOFKFji+izBislaUy12Bv33d&#10;BBlGxhJJiVCSFfjEDH5Yvn93P/Q5m6hWCco0AhBp8qEvcGttn4ehqVvWEXOneibhsFG6IxZMvQup&#10;JgOgdyKcRNEsHJSmvVY1MwZ21+dDvPT4TcNq+6VpDLNIFBhys/6v/X/r/uHynuQ7TfqW15c0yH9k&#10;0REuIegItSaWoL3mf0F1vNbKqMbe1aoLVdPwmvkaoJo4elXNc0t65msBckw/0mTeDrb+fHjSiNMC&#10;pxhJ0kGLVnurfGSUeH6G3uRwrZRP2lVYH+Vz/1HVPwxwF94cOsP0gLcdPikKUASgPC3HRnfOGQpG&#10;R8/+aWSfHS2qYXM2hRRq2M+ieZSlrjUhya+evTb2A1MdcosCG6sJ37W2VFJCk5WOfRxy+Gjs2fHq&#10;4MJKteFC+F4LiYYCL9JJ6h2MEpy6Q3fN6N22FBodiFOL/y5Z3FzTai+pB2sZodVlbQkXsEb21EPl&#10;VnMid4JhF61jFCPBYEDc6pyekC4i8xI95wzW0cLS7wMnXj4/F9GiyqosCZLJrAqSaL0OVpsyCWab&#10;eJ6up+uyXMe/XClxkrecUiZdNVcpx8m/SeUyVGcRjmIeaQtv0X1jINnbTFebNJon0yyYz9NpkEyr&#10;KHjMNmWwKuPZbF49lo/Vq0wrX715m2RHKl1Wam+Zfm7pgCh3cpmmi0mMwYDRn8zPnUVE7KAltdUY&#10;aWW/c9t62TthOowbNZT+u/RuRD8Tce2hs8YuXGp7oQq0fO2vnxo3KO6ZMvlW0dOTdrJwFgy6d7o8&#10;Su4l+dP2t16ezuVvAAAA//8DAFBLAwQUAAYACAAAACEAVdURjt8AAAAKAQAADwAAAGRycy9kb3du&#10;cmV2LnhtbEyPQU/DMAyF70j8h8hI3Fi6tWVQmk5oEgjttsImjllj2orGqZJsK/x6zAlu9ntPz5/L&#10;1WQHcUIfekcK5rMEBFLjTE+tgrfXp5s7ECFqMnpwhAq+MMCqurwodWHcmbZ4qmMruIRCoRV0MY6F&#10;lKHp0OowcyMSex/OWx159a00Xp+53A5ykSS30uqe+EKnR1x32HzWR6tg+t7k2O77LL7Mn5d+k6/f&#10;012t1PXV9PgAIuIU/8Lwi8/oUDHTwR3JBDEoyLNlylE2FhkIDrDAw4GF9D4HWZXy/wvVDwAAAP//&#10;AwBQSwECLQAUAAYACAAAACEAtoM4kv4AAADhAQAAEwAAAAAAAAAAAAAAAAAAAAAAW0NvbnRlbnRf&#10;VHlwZXNdLnhtbFBLAQItABQABgAIAAAAIQA4/SH/1gAAAJQBAAALAAAAAAAAAAAAAAAAAC8BAABf&#10;cmVscy8ucmVsc1BLAQItABQABgAIAAAAIQChg1rnnwIAAIIFAAAOAAAAAAAAAAAAAAAAAC4CAABk&#10;cnMvZTJvRG9jLnhtbFBLAQItABQABgAIAAAAIQBV1RGO3wAAAAoBAAAPAAAAAAAAAAAAAAAAAPkE&#10;AABkcnMvZG93bnJldi54bWxQSwUGAAAAAAQABADzAAAABQYAAAAA&#10;">
                <v:stroke endarrow="block"/>
                <v:shadow color="#ccc"/>
                <o:lock v:ext="edit" shapetype="f"/>
              </v:shape>
            </w:pict>
          </mc:Fallback>
        </mc:AlternateContent>
      </w:r>
    </w:p>
    <w:p w14:paraId="2BEF7C9A" w14:textId="77777777" w:rsidR="007B5B33" w:rsidRPr="00BF2DFB" w:rsidRDefault="007B5B33" w:rsidP="007B5B33">
      <w:pPr>
        <w:rPr>
          <w:rFonts w:ascii="Times" w:hAnsi="Times" w:cstheme="minorHAnsi"/>
        </w:rPr>
      </w:pPr>
      <w:r w:rsidRPr="00BF2DFB">
        <w:rPr>
          <w:rFonts w:ascii="Times" w:hAnsi="Times" w:cstheme="minorHAnsi"/>
          <w:noProof/>
        </w:rPr>
        <mc:AlternateContent>
          <mc:Choice Requires="wps">
            <w:drawing>
              <wp:anchor distT="36576" distB="36576" distL="36576" distR="36576" simplePos="0" relativeHeight="251677696" behindDoc="0" locked="0" layoutInCell="1" allowOverlap="1" wp14:anchorId="461C2281" wp14:editId="406486E8">
                <wp:simplePos x="0" y="0"/>
                <wp:positionH relativeFrom="column">
                  <wp:posOffset>3479165</wp:posOffset>
                </wp:positionH>
                <wp:positionV relativeFrom="paragraph">
                  <wp:posOffset>232276</wp:posOffset>
                </wp:positionV>
                <wp:extent cx="1057275" cy="635"/>
                <wp:effectExtent l="0" t="63500" r="0" b="75565"/>
                <wp:wrapNone/>
                <wp:docPr id="7"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057275"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3B435E2" id="AutoShape 42" o:spid="_x0000_s1026" type="#_x0000_t32" style="position:absolute;margin-left:273.95pt;margin-top:18.3pt;width:83.25pt;height:.0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V1enwIAAIMFAAAOAAAAZHJzL2Uyb0RvYy54bWysVEuP2yAQvlfqf0DcvX7EjhNrnVXWcXrp&#10;Y6Vt1TMxOEa1wQISJ6r63zvgxNtsL1W1HBDDMN+8vuH+4dS16MiU5lLkOLwLMGKikpSLfY6/fd16&#10;C4y0IYKSVgqW4zPT+GH1/t390Gcsko1sKVMIQITOhj7HjTF95vu6alhH9J3smQBlLVVHDIhq71NF&#10;BkDvWj8Kgrk/SEV7JSumNdxuRiVeOfy6ZpX5UteaGdTmGGIzbldu39ndX92TbK9I3/DqEgb5jyg6&#10;wgU4naA2xBB0UPwvqI5XSmpZm7tKdr6sa14xlwNkEwavsnluSM9cLlAc3U9l0m8HW30+PinEaY5T&#10;jATpoEXrg5HOM4ojW5+h1xk8K8STshlWJ/Hcf5TVDw06/0ZpBd0D3m74JClAEYByZTnVqrPGkDA6&#10;ueqfp+qzk0EVXIZBkkZpglEFuvkssb59kl1Ne6XNByY7ZA851kYRvm9MIYWALksVOkfk+FGb0fBq&#10;YP0KueVtC/ckawUacrxMosQZaNlyapVWp9V+V7QKHYmli1uXKG6eKXkQ1IE1jNDycjaEt3BG5txD&#10;6kZxIvYtw9ZbxyhGLYMJsacxvFZYj8xxdIwZpJOBo7uHojj+/FwGy3JRLmIvjualFwebjbfeFrE3&#10;34ZpspltimIT/rKphHHWcEqZsNlcuRzG/8aVy1SNLJzYPJXNv0V3jYFgbyNdb5MgjWcLL02TmRfP&#10;ysB7XGwLb12E83laPhaP5atIS5e9fptgp1LaqOTBMPXc0AFRbukyS5ZRiEGA2Y/SsbOItHtoSWUU&#10;Rkqa79w0jveWmRbjhg2FW5feTehjIa49tNLUhUtuL6UCLl/768bGTso4XTtJz0/K0sJOEEy6M7r8&#10;SvYr+VN2r17+ztVvAAAA//8DAFBLAwQUAAYACAAAACEAXzTzN+AAAAAJAQAADwAAAGRycy9kb3du&#10;cmV2LnhtbEyPy07DMBBF90j9B2sqsaNOaB40xKlQJRDqjvBQl248JBHxOLLdNvTr665gOTNHd84t&#10;15Me2BGt6w0JiBcRMKTGqJ5aAR/vz3cPwJyXpORgCAX8ooN1NbspZaHMid7wWPuWhRByhRTQeT8W&#10;nLumQy3dwoxI4fZtrJY+jLblyspTCNcDv4+ijGvZU/jQyRE3HTY/9UELmM7bFNuvPvGv8Utut+lm&#10;t/yshbidT0+PwDxO/g+Gq35Qhyo47c2BlGODgDTJVwEVsMwyYAHI4yQBtr8ucuBVyf83qC4AAAD/&#10;/wMAUEsBAi0AFAAGAAgAAAAhALaDOJL+AAAA4QEAABMAAAAAAAAAAAAAAAAAAAAAAFtDb250ZW50&#10;X1R5cGVzXS54bWxQSwECLQAUAAYACAAAACEAOP0h/9YAAACUAQAACwAAAAAAAAAAAAAAAAAvAQAA&#10;X3JlbHMvLnJlbHNQSwECLQAUAAYACAAAACEA/SldXp8CAACDBQAADgAAAAAAAAAAAAAAAAAuAgAA&#10;ZHJzL2Uyb0RvYy54bWxQSwECLQAUAAYACAAAACEAXzTzN+AAAAAJAQAADwAAAAAAAAAAAAAAAAD5&#10;BAAAZHJzL2Rvd25yZXYueG1sUEsFBgAAAAAEAAQA8wAAAAYGAAAAAA==&#10;">
                <v:stroke endarrow="block"/>
                <v:shadow color="#ccc"/>
                <o:lock v:ext="edit" shapetype="f"/>
              </v:shape>
            </w:pict>
          </mc:Fallback>
        </mc:AlternateContent>
      </w:r>
      <w:r w:rsidRPr="00BF2DFB">
        <w:rPr>
          <w:rFonts w:ascii="Times" w:hAnsi="Times" w:cstheme="minorHAnsi"/>
          <w:noProof/>
        </w:rPr>
        <mc:AlternateContent>
          <mc:Choice Requires="wps">
            <w:drawing>
              <wp:anchor distT="0" distB="0" distL="114300" distR="114300" simplePos="0" relativeHeight="251678720" behindDoc="0" locked="0" layoutInCell="1" allowOverlap="1" wp14:anchorId="6B98362A" wp14:editId="4962D8D3">
                <wp:simplePos x="0" y="0"/>
                <wp:positionH relativeFrom="column">
                  <wp:posOffset>126365</wp:posOffset>
                </wp:positionH>
                <wp:positionV relativeFrom="paragraph">
                  <wp:posOffset>226561</wp:posOffset>
                </wp:positionV>
                <wp:extent cx="1547495" cy="323215"/>
                <wp:effectExtent l="0" t="0" r="14605" b="6985"/>
                <wp:wrapNone/>
                <wp:docPr id="12"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0495E9E8" w14:textId="77777777" w:rsidR="00D40771" w:rsidRPr="0033726C" w:rsidRDefault="00D40771" w:rsidP="007B5B33">
                            <w:pPr>
                              <w:pStyle w:val="Heading2"/>
                              <w:spacing w:before="0"/>
                              <w:jc w:val="center"/>
                              <w:rPr>
                                <w:rFonts w:asciiTheme="minorHAnsi" w:hAnsiTheme="minorHAnsi" w:cstheme="minorHAnsi"/>
                              </w:rPr>
                            </w:pPr>
                            <w:r w:rsidRPr="0033726C">
                              <w:rPr>
                                <w:rFonts w:asciiTheme="minorHAnsi" w:hAnsiTheme="minorHAnsi" w:cstheme="minorHAnsi"/>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B98362A" id="_x0000_s1029" style="position:absolute;margin-left:9.95pt;margin-top:17.85pt;width:121.85pt;height:25.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3z8qKQIAAF0EAAAOAAAAZHJzL2Uyb0RvYy54bWysVN2u0zAMvkfiHaLcs/5s3Vi17ghtDCEd&#10;4IgDD5Am6RpIk5Bka3eeHjftRg9whehFZMfOZ/uz3c1d10h05tYJrQqczGKMuKKaCXUs8Ncvh1ev&#10;MXKeKEakVrzAF+7w3fbli01rcp7qWkvGLQIQ5fLWFLj23uRR5GjNG+Jm2nAFxkrbhnhQ7TFilrSA&#10;3sgojeNl1GrLjNWUOwe3+8GItwG/qjj1n6rKcY9kgSE3H04bzrI/o+2G5EdLTC3omAb5hywaIhQE&#10;vUHtiSfoZMUfUI2gVjtd+RnVTaSrSlAeaoBqkvi3ah5rYnioBchx5kaT+3+w9OP5wSLBoHcpRoo0&#10;0KM3J69DaLSY9wS1xuXg92gebF+iM/eafndgiJ5ZesWBDyrbD5oBDgGcQEpX2aZ/CeWiLnB/uXHP&#10;O48oXCbZYrVYZxhRsM3TeZpkfeyI5NfXxjr/jusG9UKBrT4p9hkaHEKQ873zoQFsrIKwbxhVjYR2&#10;nolEyXK5XI2IozNgXzFDXVoKdhBSBsUey520CJ4CIevd6rAfH7upm1SoLfA6S7OQxTObm0LE4fsb&#10;RKgjjGHNCXurWJA9EXKQIUupRq57eod++K7sQttuHSo1uwD5Vg8zDjsJQq3tE0YtzHeB3Y8TsRwj&#10;+V7BAC2yVdovxFSxU6WcKkRRgCqwx2gQd35YopOx4lhDpCQQoHQ/PJXw1+kYshrThxkOHR33rV+S&#10;qR68fv0Vtj8BAAD//wMAUEsDBBQABgAIAAAAIQBH53Sz3AAAAAgBAAAPAAAAZHJzL2Rvd25yZXYu&#10;eG1sTI/NTsMwEITvSLyDtUjcqEMLpglxKhSJnyuGB3DjbZxir6PYbUOfHnOC42hGM9/Um9k7dsQp&#10;DoEk3C4KYEhdMAP1Ej4/nm/WwGLSZLQLhBK+McKmubyodWXCid7xqFLPcgnFSkuwKY0V57Gz6HVc&#10;hBEpe7sweZ2ynHpuJn3K5d7xZVEI7vVAecHqEVuL3Zc6eAkvRql91/rWve1Ke4e0P7+qs5TXV/PT&#10;I7CEc/oLwy9+RocmM23DgUxkLuuyzEkJq/sHYNlfipUAtpWwFgJ4U/P/B5ofAAAA//8DAFBLAQIt&#10;ABQABgAIAAAAIQC2gziS/gAAAOEBAAATAAAAAAAAAAAAAAAAAAAAAABbQ29udGVudF9UeXBlc10u&#10;eG1sUEsBAi0AFAAGAAgAAAAhADj9If/WAAAAlAEAAAsAAAAAAAAAAAAAAAAALwEAAF9yZWxzLy5y&#10;ZWxzUEsBAi0AFAAGAAgAAAAhAHrfPyopAgAAXQQAAA4AAAAAAAAAAAAAAAAALgIAAGRycy9lMm9E&#10;b2MueG1sUEsBAi0AFAAGAAgAAAAhAEfndLPcAAAACAEAAA8AAAAAAAAAAAAAAAAAgwQAAGRycy9k&#10;b3ducmV2LnhtbFBLBQYAAAAABAAEAPMAAACMBQAAAAA=&#10;" fillcolor="#a9c7fd">
                <v:path arrowok="t"/>
                <v:textbox inset="3.6pt,,3.6pt">
                  <w:txbxContent>
                    <w:p w14:paraId="0495E9E8" w14:textId="77777777" w:rsidR="00D40771" w:rsidRPr="0033726C" w:rsidRDefault="00D40771" w:rsidP="007B5B33">
                      <w:pPr>
                        <w:pStyle w:val="Heading2"/>
                        <w:spacing w:before="0"/>
                        <w:jc w:val="center"/>
                        <w:rPr>
                          <w:rFonts w:asciiTheme="minorHAnsi" w:hAnsiTheme="minorHAnsi" w:cstheme="minorHAnsi"/>
                        </w:rPr>
                      </w:pPr>
                      <w:r w:rsidRPr="0033726C">
                        <w:rPr>
                          <w:rFonts w:asciiTheme="minorHAnsi" w:hAnsiTheme="minorHAnsi" w:cstheme="minorHAnsi"/>
                        </w:rPr>
                        <w:t>Enrollment</w:t>
                      </w:r>
                    </w:p>
                  </w:txbxContent>
                </v:textbox>
              </v:roundrect>
            </w:pict>
          </mc:Fallback>
        </mc:AlternateContent>
      </w:r>
    </w:p>
    <w:p w14:paraId="1D8BE5C5" w14:textId="77777777" w:rsidR="007B5B33" w:rsidRPr="00BF2DFB" w:rsidRDefault="007B5B33" w:rsidP="007B5B33">
      <w:pPr>
        <w:rPr>
          <w:rFonts w:ascii="Times" w:hAnsi="Times" w:cstheme="minorHAnsi"/>
        </w:rPr>
      </w:pPr>
    </w:p>
    <w:p w14:paraId="1AFA753F" w14:textId="77777777" w:rsidR="007B5B33" w:rsidRPr="00BF2DFB" w:rsidRDefault="007B5B33" w:rsidP="007B5B33">
      <w:pPr>
        <w:rPr>
          <w:rFonts w:ascii="Times" w:hAnsi="Times" w:cstheme="minorHAnsi"/>
        </w:rPr>
      </w:pPr>
      <w:r w:rsidRPr="00BF2DFB">
        <w:rPr>
          <w:rFonts w:ascii="Times" w:hAnsi="Times" w:cstheme="minorHAnsi"/>
          <w:noProof/>
        </w:rPr>
        <mc:AlternateContent>
          <mc:Choice Requires="wps">
            <w:drawing>
              <wp:anchor distT="0" distB="0" distL="114300" distR="114300" simplePos="0" relativeHeight="251676672" behindDoc="0" locked="0" layoutInCell="1" allowOverlap="1" wp14:anchorId="70250252" wp14:editId="56D704AA">
                <wp:simplePos x="0" y="0"/>
                <wp:positionH relativeFrom="column">
                  <wp:posOffset>2673985</wp:posOffset>
                </wp:positionH>
                <wp:positionV relativeFrom="paragraph">
                  <wp:posOffset>20821</wp:posOffset>
                </wp:positionV>
                <wp:extent cx="1611630" cy="342900"/>
                <wp:effectExtent l="0" t="0" r="13970" b="12700"/>
                <wp:wrapNone/>
                <wp:docPr id="22"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26C7D942" w14:textId="77777777" w:rsidR="00D40771" w:rsidRPr="0033726C" w:rsidRDefault="00D40771" w:rsidP="007B5B33">
                            <w:pPr>
                              <w:widowControl w:val="0"/>
                              <w:jc w:val="center"/>
                              <w:rPr>
                                <w:rFonts w:cstheme="minorHAnsi"/>
                              </w:rPr>
                            </w:pPr>
                            <w:r w:rsidRPr="0033726C">
                              <w:rPr>
                                <w:rFonts w:cstheme="minorHAnsi"/>
                                <w:lang w:val="en-CA"/>
                              </w:rPr>
                              <w:t>Randomized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250252" id="Rectangle 41" o:spid="_x0000_s1030" style="position:absolute;margin-left:210.55pt;margin-top:1.65pt;width:126.9pt;height:2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8BsGgIAADkEAAAOAAAAZHJzL2Uyb0RvYy54bWysU1+P0zAMf0fiO0R5Z/1zu+lWrTuhO4aQ&#10;Du7EwQdw07SNSJOQZGvHp8dJt9EDnhB5iOzY+dn+2d7cjr0kB26d0Kqk2SKlhCuma6Hakn79sntz&#10;Q4nzoGqQWvGSHrmjt9vXrzaDKXiuOy1rbgmCKFcMpqSd96ZIEsc63oNbaMMVGhtte/Co2japLQyI&#10;3sskT9NVMmhbG6sZdw5f7ycj3Ub8puHMPzaN457IkmJuPt423lW4k+0GitaC6QQ7pQH/kEUPQmHQ&#10;C9Q9eCB7K/6A6gWz2unGL5juE900gvFYA1aTpb9V89yB4bEWJMeZC03u/8GyT4cnS0Rd0jynREGP&#10;PfqMrIFqJSfLLBA0GFeg37N5sqFEZx40++bQkLywBMWhD6mGj7pGHNh7HUkZG9uHn1guGSP3xwv3&#10;fPSE4WO2yrLVFbaIoe1qma/T2JwEivNvY51/z3VPglBSi1lGdDg8OB+ygeLsEtPUUtQ7IWVUbFvd&#10;SUsOgHOwiydUhl/c3E0qMpR0fZ1fR+QXNjeHSOP5G0QvPA60FH1Jby5OUHQc6neqxphQeBBykjG+&#10;VCceA3UT136sxtiS5Zn9StdHJNbqaX5x31DotP1ByYCzW1L3fQ+WUyI/KByOdbZchmGfK3auVHMF&#10;FEOoknpKJvHOTwuyN1a0HUbKIhtKv8WGNiJyHZo9ZXVKH+cz8nnapbAAcz16/dr47U8AAAD//wMA&#10;UEsDBBQABgAIAAAAIQDO+kSV4AAAAAgBAAAPAAAAZHJzL2Rvd25yZXYueG1sTI9BS8NAFITvgv9h&#10;eYIXsZs0tdGYl1IUL4KIrdjrNvuaBHffhuw2jf5615MehxlmvilXkzVipMF3jhHSWQKCuHa64wbh&#10;fft0fQvCB8VaGceE8EUeVtX5WakK7U78RuMmNCKWsC8UQhtCX0jp65as8jPXE0fv4AarQpRDI/Wg&#10;TrHcGjlPkqW0quO40KqeHlqqPzdHi/CRv4Rd8phuD83I38+TWb9e7RrEy4tpfQ8i0BT+wvCLH9Gh&#10;ikx7d2TthUFYzNM0RhGyDET0l/niDsQe4SbPQFal/H+g+gEAAP//AwBQSwECLQAUAAYACAAAACEA&#10;toM4kv4AAADhAQAAEwAAAAAAAAAAAAAAAAAAAAAAW0NvbnRlbnRfVHlwZXNdLnhtbFBLAQItABQA&#10;BgAIAAAAIQA4/SH/1gAAAJQBAAALAAAAAAAAAAAAAAAAAC8BAABfcmVscy8ucmVsc1BLAQItABQA&#10;BgAIAAAAIQBRx8BsGgIAADkEAAAOAAAAAAAAAAAAAAAAAC4CAABkcnMvZTJvRG9jLnhtbFBLAQIt&#10;ABQABgAIAAAAIQDO+kSV4AAAAAgBAAAPAAAAAAAAAAAAAAAAAHQEAABkcnMvZG93bnJldi54bWxQ&#10;SwUGAAAAAAQABADzAAAAgQUAAAAA&#10;">
                <v:path arrowok="t"/>
                <v:textbox inset=",7.2pt,,7.2pt">
                  <w:txbxContent>
                    <w:p w14:paraId="26C7D942" w14:textId="77777777" w:rsidR="00D40771" w:rsidRPr="0033726C" w:rsidRDefault="00D40771" w:rsidP="007B5B33">
                      <w:pPr>
                        <w:widowControl w:val="0"/>
                        <w:jc w:val="center"/>
                        <w:rPr>
                          <w:rFonts w:cstheme="minorHAnsi"/>
                        </w:rPr>
                      </w:pPr>
                      <w:r w:rsidRPr="0033726C">
                        <w:rPr>
                          <w:rFonts w:cstheme="minorHAnsi"/>
                          <w:lang w:val="en-CA"/>
                        </w:rPr>
                        <w:t>Randomized (n=  )</w:t>
                      </w:r>
                    </w:p>
                  </w:txbxContent>
                </v:textbox>
              </v:rect>
            </w:pict>
          </mc:Fallback>
        </mc:AlternateContent>
      </w:r>
    </w:p>
    <w:p w14:paraId="1570B656" w14:textId="77777777" w:rsidR="007B5B33" w:rsidRPr="00BF2DFB" w:rsidRDefault="007B5B33" w:rsidP="007B5B33">
      <w:pPr>
        <w:rPr>
          <w:rFonts w:ascii="Times" w:hAnsi="Times" w:cstheme="minorHAnsi"/>
        </w:rPr>
      </w:pPr>
      <w:r w:rsidRPr="00BF2DFB">
        <w:rPr>
          <w:rFonts w:ascii="Times" w:hAnsi="Times" w:cstheme="minorHAnsi"/>
          <w:noProof/>
        </w:rPr>
        <mc:AlternateContent>
          <mc:Choice Requires="wps">
            <w:drawing>
              <wp:anchor distT="36576" distB="36576" distL="36576" distR="36576" simplePos="0" relativeHeight="251679744" behindDoc="0" locked="0" layoutInCell="1" allowOverlap="1" wp14:anchorId="11DAD7C9" wp14:editId="1394EE53">
                <wp:simplePos x="0" y="0"/>
                <wp:positionH relativeFrom="column">
                  <wp:posOffset>3477260</wp:posOffset>
                </wp:positionH>
                <wp:positionV relativeFrom="paragraph">
                  <wp:posOffset>75064</wp:posOffset>
                </wp:positionV>
                <wp:extent cx="635" cy="414020"/>
                <wp:effectExtent l="63500" t="0" r="50165" b="30480"/>
                <wp:wrapNone/>
                <wp:docPr id="25"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4140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121705A" id="AutoShape 40" o:spid="_x0000_s1026" type="#_x0000_t32" style="position:absolute;margin-left:273.8pt;margin-top:5.9pt;width:.05pt;height:32.6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VYNoAIAAIMFAAAOAAAAZHJzL2Uyb0RvYy54bWysVE2P2yAQvVfqf0Dcvf6I82Wts8o6Ti/b&#10;NtK26pkYHKNisIDEiar+9w4k8W62l6paHxAD5s28Nw/uH46tQAemDVcyx/FdhBGTlaJc7nL8/ds6&#10;mGFkLJGUCCVZjk/M4IfFxw/3fZexRDVKUKYRgEiT9V2OG2u7LAxN1bCWmDvVMQmbtdItsRDqXUg1&#10;6QG9FWESRZOwV5p2WlXMGFhdnTfxwuPXNavs17o2zCKRY6jN+lH7cevGcHFPsp0mXcOrSxnkP6po&#10;CZeQdIBaEUvQXvO/oFpeaWVUbe8q1YaqrnnFPAdgE0dv2Dw3pGOeC4hjukEm836w1ZfDRiNOc5yM&#10;MZKkhR4t91b51Cj1AvWdyeC/Qm60o1gd5XP3pKqfBsQLbzZdYDoA3PafFQUoAlBel2OtW3cYGKOj&#10;l/80yM+OFlWwOBlBCRWsp3EaJT51SLLryU4b+4mpFrlJjo3VhO8aWygpoctKxz4POTwZ6+oi2fWA&#10;SyvVmgvhmy0k6nM8HwNft2OU4NRt+kDvtoXQ6ECcXfznHAJgN79ptZfUgzWM0PIyt4QLmCN76oC5&#10;1ZzInWDYZWsZxUgwuCFudkYU0mVk3qPnmiE6Wpj6ddDE++fXPJqXs3KWBmkyKYM0Wq2C5bpIg8k6&#10;no5Xo1VRrOLfjkqcZg2nlEnH5urlOP03r1xu1dmFg5sH2cJbdC8JFHtb6XI9jqbpaBZMp+NRkI7K&#10;KHicrYtgWcSTybR8LB7LN5WWnr15n2IHKV1Vam+Zfm5ojyh3dhmN50mMIYC7n0zPnUVE7KAlldUY&#10;aWV/cNt42ztjOgzz2g2F/y69G9DPQlx76KKhCxduL1KBi6799bfGXRT3Tplsq+hpo50tXAQ33R+6&#10;vEruKXkd+79e3s7FHwAAAP//AwBQSwMEFAAGAAgAAAAhAB9pa+beAAAACQEAAA8AAABkcnMvZG93&#10;bnJldi54bWxMj81OwzAQhO9IvIO1SNyoE2hqFOJUqBII9Ub4EUc3XpKIeB3Zbht4epZTOe7Mp9mZ&#10;aj27URwwxMGThnyRgUBqvR2o0/D68nB1CyImQ9aMnlDDN0ZY1+dnlSmtP9IzHprUCQ6hWBoNfUpT&#10;KWVse3QmLvyExN6nD84kPkMnbTBHDnejvM6ylXRmIP7Qmwk3PbZfzd5pmH+2BXbvwzI95Y8qbIvN&#10;x81bo/XlxXx/ByLhnE4w/NXn6lBzp53fk41i1FAs1YpRNnKewAALCsROg1IZyLqS/xfUvwAAAP//&#10;AwBQSwECLQAUAAYACAAAACEAtoM4kv4AAADhAQAAEwAAAAAAAAAAAAAAAAAAAAAAW0NvbnRlbnRf&#10;VHlwZXNdLnhtbFBLAQItABQABgAIAAAAIQA4/SH/1gAAAJQBAAALAAAAAAAAAAAAAAAAAC8BAABf&#10;cmVscy8ucmVsc1BLAQItABQABgAIAAAAIQCgFVYNoAIAAIMFAAAOAAAAAAAAAAAAAAAAAC4CAABk&#10;cnMvZTJvRG9jLnhtbFBLAQItABQABgAIAAAAIQAfaWvm3gAAAAkBAAAPAAAAAAAAAAAAAAAAAPoE&#10;AABkcnMvZG93bnJldi54bWxQSwUGAAAAAAQABADzAAAABQYAAAAA&#10;">
                <v:stroke endarrow="block"/>
                <v:shadow color="#ccc"/>
                <o:lock v:ext="edit" shapetype="f"/>
              </v:shape>
            </w:pict>
          </mc:Fallback>
        </mc:AlternateContent>
      </w:r>
    </w:p>
    <w:p w14:paraId="200FC52B" w14:textId="77777777" w:rsidR="007B5B33" w:rsidRPr="00BF2DFB" w:rsidRDefault="007B5B33" w:rsidP="007B5B33">
      <w:pPr>
        <w:rPr>
          <w:rFonts w:ascii="Times" w:hAnsi="Times" w:cstheme="minorHAnsi"/>
        </w:rPr>
      </w:pPr>
      <w:r w:rsidRPr="00BF2DFB">
        <w:rPr>
          <w:rFonts w:ascii="Times" w:hAnsi="Times" w:cstheme="minorHAnsi"/>
          <w:noProof/>
        </w:rPr>
        <mc:AlternateContent>
          <mc:Choice Requires="wps">
            <w:drawing>
              <wp:anchor distT="36576" distB="36576" distL="36576" distR="36576" simplePos="0" relativeHeight="251673600" behindDoc="0" locked="0" layoutInCell="1" allowOverlap="1" wp14:anchorId="53879163" wp14:editId="12E15564">
                <wp:simplePos x="0" y="0"/>
                <wp:positionH relativeFrom="column">
                  <wp:posOffset>1444527</wp:posOffset>
                </wp:positionH>
                <wp:positionV relativeFrom="paragraph">
                  <wp:posOffset>206806</wp:posOffset>
                </wp:positionV>
                <wp:extent cx="2341147" cy="575035"/>
                <wp:effectExtent l="63500" t="0" r="8890" b="34925"/>
                <wp:wrapNone/>
                <wp:docPr id="11"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41147" cy="575035"/>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5FAAF3C" id="_x0000_t33" coordsize="21600,21600" o:spt="33" o:oned="t" path="m,l21600,r,21600e" filled="f">
                <v:stroke joinstyle="miter"/>
                <v:path arrowok="t" fillok="f" o:connecttype="none"/>
                <o:lock v:ext="edit" shapetype="t"/>
              </v:shapetype>
              <v:shape id="AutoShape 38" o:spid="_x0000_s1026" type="#_x0000_t33" style="position:absolute;margin-left:113.75pt;margin-top:16.3pt;width:184.35pt;height:45.3pt;rotation:180;flip:y;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NguAIAAKkFAAAOAAAAZHJzL2Uyb0RvYy54bWysVE2P2yAQvVfqf0DcvbZjOx/WJqus4/Sy&#10;bVfafpyJwTEqBgvYOFHV/94BJ95me6mq9cECBh4z773h9u7YCnRg2nAllzi+iTBislKUy/0Sf/2y&#10;DeYYGUskJUJJtsQnZvDd6v27277L2UQ1SlCmEYBIk/fdEjfWdnkYmqphLTE3qmMSgrXSLbEw1fuQ&#10;atIDeivCSRRNw15p2mlVMWNgdTME8crj1zWr7Oe6NswiscSQm/V/7f879w9XtyTfa9I1vDqnQf4j&#10;i5ZwCZeOUBtiCXrW/C+olldaGVXbm0q1oaprXjFfA1QTR6+qeWpIx3wtQI7pRprM28FWnw6PGnEK&#10;2sUYSdKCRutnq/zVKJk7gvrO5LCvkI/alVgd5VP3oKofBmLhVdBNTAeAu/6jogBFAMrzcqx1i7QC&#10;/uNoHrkPo1rw7hss+A1ABTp6XU6jLuxoUQWLkySN43SGUQWxbJZFSebyCknuYF1OnTb2A1MtcoMl&#10;3jFpCyUlyK/0xOOTw4Oxw6HLZndQqi0XAtZJLiTql3iRTTJ/wCjBqQu6mNH7XSE0OhDnoyH/Aexq&#10;W8stuFnwdonPRXrkhhFaSurHlnABY2RPHfBjNSdyLxh2V7eMYiQY9JEbDfBCuuuZd/JQAMyOFoZ+&#10;HQjyLvu5iBblvJynQTqZlkEabTbBelukwXQbz7JNsimKTfzL1RWnecMpZdKVdnF8nP6bo869N3h1&#10;9PzIYXiN7hWCZK8zXW+zaJYm82A2y5IgTcoouJ9vi2BdxNPprLwv7stXmZa+evM2yY5UuqzUM+j1&#10;1NAeUe58k2SLCbQB5fBCTGaDzIiIPUhSWY2dgb9z2/jmcC51GFfWKPx31m5EH4i4aOhmowrn2l6o&#10;AlNf9PW95dppaMGdoqdH7Wzh2gzeA3/o/Ha5B+fPud/18sKufgMAAP//AwBQSwMEFAAGAAgAAAAh&#10;ANw6MXDgAAAACgEAAA8AAABkcnMvZG93bnJldi54bWxMj8tOwzAQRfdI/IM1SOyoU1cNbYhTIaDs&#10;20Y8dm48JIF4HMVuG/r1DCtYju7RvWfy1eg6ccQhtJ40TCcJCKTK25ZqDeVufbMAEaIhazpPqOEb&#10;A6yKy4vcZNafaIPHbawFl1DIjIYmxj6TMlQNOhMmvkfi7MMPzkQ+h1rawZy43HVSJUkqnWmJFxrT&#10;40OD1df24DS8rxefm3JZvpyfduP0rQ3n1/75Uevrq/H+DkTEMf7B8KvP6lCw094fyAbRaVDqds6o&#10;hplKQTAwX6YKxJ5JNVMgi1z+f6H4AQAA//8DAFBLAQItABQABgAIAAAAIQC2gziS/gAAAOEBAAAT&#10;AAAAAAAAAAAAAAAAAAAAAABbQ29udGVudF9UeXBlc10ueG1sUEsBAi0AFAAGAAgAAAAhADj9If/W&#10;AAAAlAEAAAsAAAAAAAAAAAAAAAAALwEAAF9yZWxzLy5yZWxzUEsBAi0AFAAGAAgAAAAhAAb482C4&#10;AgAAqQUAAA4AAAAAAAAAAAAAAAAALgIAAGRycy9lMm9Eb2MueG1sUEsBAi0AFAAGAAgAAAAhANw6&#10;MXDgAAAACgEAAA8AAAAAAAAAAAAAAAAAEgUAAGRycy9kb3ducmV2LnhtbFBLBQYAAAAABAAEAPMA&#10;AAAfBgAAAAA=&#10;">
                <v:stroke endarrow="block"/>
                <v:shadow color="#ccc"/>
                <o:lock v:ext="edit" shapetype="f"/>
              </v:shape>
            </w:pict>
          </mc:Fallback>
        </mc:AlternateContent>
      </w:r>
      <w:r w:rsidRPr="00BF2DFB">
        <w:rPr>
          <w:rFonts w:ascii="Times" w:hAnsi="Times" w:cstheme="minorHAnsi"/>
          <w:noProof/>
        </w:rPr>
        <mc:AlternateContent>
          <mc:Choice Requires="wps">
            <w:drawing>
              <wp:anchor distT="36576" distB="36576" distL="36576" distR="36576" simplePos="0" relativeHeight="251674624" behindDoc="0" locked="0" layoutInCell="1" allowOverlap="1" wp14:anchorId="6995894F" wp14:editId="28C18D71">
                <wp:simplePos x="0" y="0"/>
                <wp:positionH relativeFrom="column">
                  <wp:posOffset>3134412</wp:posOffset>
                </wp:positionH>
                <wp:positionV relativeFrom="paragraph">
                  <wp:posOffset>206807</wp:posOffset>
                </wp:positionV>
                <wp:extent cx="2325933" cy="584462"/>
                <wp:effectExtent l="0" t="0" r="62230" b="38100"/>
                <wp:wrapNone/>
                <wp:docPr id="24"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25933" cy="584462"/>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10EDD5F" id="AutoShape 39" o:spid="_x0000_s1026" type="#_x0000_t33" style="position:absolute;margin-left:246.8pt;margin-top:16.3pt;width:183.15pt;height:4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WdEqAIAAJAFAAAOAAAAZHJzL2Uyb0RvYy54bWysVMlu2zAQvRfoPxC8K9q9CJEDR5Z76RIg&#10;LXqmRcoiSpECyVgOiv57h7St1OmlKKKDwOGQb2bevOHt3bEX6MC04UqWOL6JMGKyUZTLfYm/fd0G&#10;C4yMJZISoSQr8TMz+G71/t3tOBQsUZ0SlGkEINIU41DiztqhCEPTdKwn5kYNTIKzVbonFky9D6km&#10;I6D3IkyiaBaOStNBq4YZA7ubkxOvPH7bssZ+aVvDLBIlhtys/2v/37l/uLolxV6ToePNOQ3yH1n0&#10;hEsIOkFtiCXoSfO/oHreaGVUa28a1YeqbXnDfA1QTRy9quaxIwPztQA5ZphoMm8H23w+PGjEaYmT&#10;DCNJeujR+skqHxqlS0fQOJgCzlXyQbsSm6N8HD6q5ocBX3jldIYZAHA3flIUoAhAeV6Ore7dZagY&#10;HT39zxP97GhRA5tJmuTLNMWoAV++yLJZ4sKHpLjcHrSxH5jqkVuUeMekrZSU0GWlEx+HHD4ae7p0&#10;OezCSrXlQsA+KYREY4mXeZL7C0YJTp3T+Yze7yqh0YE4ufjvnMHVsZ5bEK3gfYkX0yFSdIzQWlIf&#10;xRIuYI3s8wA0WM2J3AuGXeieUYwEg3Fxq1OuQrrwzAv2VABYRwtLvw8EeTH9XEbLelEvsiBLZnWQ&#10;RZtNsN5WWTDbxvN8k26qahP/cnXFWdFxSpl0pV2EHWf/JpzziJ0kOUl74jC8RvcdgmSvM11v82ie&#10;pYtgPs/TIEvrKLhfbKtgXcWz2by+r+7rV5nWvnrzNslOVLqs1BP067GjI6Lc6SbNl0mMwYCHIJmf&#10;OoiI2ENLGqsx0sp+57bzM+BU6jCupFH579y7Cf1ExKWHzpq6cK7thSoQ9aW/foTc1Jwmbafo84N2&#10;snDTBGPvL52fKPeu/Gn7Uy8P6eo3AAAA//8DAFBLAwQUAAYACAAAACEAMT4WH94AAAAKAQAADwAA&#10;AGRycy9kb3ducmV2LnhtbEyPwUrDQBCG74LvsIzgzW5M29jEbIoIgtCT1YPHaTLdhGZnQ3bbRp++&#10;05OehmE+/vn+cj25Xp1oDJ1nA4+zBBRx7ZuOrYGvz7eHFagQkRvsPZOBHwqwrm5vSiwaf+YPOm2j&#10;VRLCoUADbYxDoXWoW3IYZn4gltvejw6jrKPVzYhnCXe9TpMk0w47lg8tDvTaUn3YHp0Byjdx+c60&#10;ecLM/9pvm7i9Phhzfze9PIOKNMU/GK76og6VOO38kZugegOLfJ4JamCeyhRgtcxzUDsh00UGuir1&#10;/wrVBQAA//8DAFBLAQItABQABgAIAAAAIQC2gziS/gAAAOEBAAATAAAAAAAAAAAAAAAAAAAAAABb&#10;Q29udGVudF9UeXBlc10ueG1sUEsBAi0AFAAGAAgAAAAhADj9If/WAAAAlAEAAAsAAAAAAAAAAAAA&#10;AAAALwEAAF9yZWxzLy5yZWxzUEsBAi0AFAAGAAgAAAAhAGyRZ0SoAgAAkAUAAA4AAAAAAAAAAAAA&#10;AAAALgIAAGRycy9lMm9Eb2MueG1sUEsBAi0AFAAGAAgAAAAhADE+Fh/eAAAACgEAAA8AAAAAAAAA&#10;AAAAAAAAAgUAAGRycy9kb3ducmV2LnhtbFBLBQYAAAAABAAEAPMAAAANBgAAAAA=&#10;">
                <v:stroke endarrow="block"/>
                <v:shadow color="#ccc"/>
                <o:lock v:ext="edit" shapetype="f"/>
              </v:shape>
            </w:pict>
          </mc:Fallback>
        </mc:AlternateContent>
      </w:r>
      <w:r w:rsidRPr="00BF2DFB">
        <w:rPr>
          <w:rFonts w:ascii="Times" w:hAnsi="Times" w:cstheme="minorHAnsi"/>
          <w:noProof/>
        </w:rPr>
        <mc:AlternateContent>
          <mc:Choice Requires="wps">
            <w:drawing>
              <wp:anchor distT="0" distB="0" distL="114300" distR="114300" simplePos="0" relativeHeight="251669504" behindDoc="0" locked="0" layoutInCell="1" allowOverlap="1" wp14:anchorId="245BF78D" wp14:editId="7734AB58">
                <wp:simplePos x="0" y="0"/>
                <wp:positionH relativeFrom="column">
                  <wp:posOffset>2750185</wp:posOffset>
                </wp:positionH>
                <wp:positionV relativeFrom="paragraph">
                  <wp:posOffset>456565</wp:posOffset>
                </wp:positionV>
                <wp:extent cx="1433830" cy="293370"/>
                <wp:effectExtent l="0" t="0" r="13970" b="11430"/>
                <wp:wrapNone/>
                <wp:docPr id="8"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3775CF48" w14:textId="77777777" w:rsidR="00D40771" w:rsidRPr="0033726C" w:rsidRDefault="00D40771" w:rsidP="007B5B33">
                            <w:pPr>
                              <w:pStyle w:val="Heading2"/>
                              <w:spacing w:before="0"/>
                              <w:jc w:val="center"/>
                              <w:rPr>
                                <w:rFonts w:asciiTheme="minorHAnsi" w:hAnsiTheme="minorHAnsi" w:cstheme="minorHAnsi"/>
                              </w:rPr>
                            </w:pPr>
                            <w:r w:rsidRPr="0033726C">
                              <w:rPr>
                                <w:rFonts w:asciiTheme="minorHAnsi" w:hAnsiTheme="minorHAnsi" w:cstheme="minorHAnsi"/>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45BF78D" id="AutoShape 31" o:spid="_x0000_s1031" style="position:absolute;margin-left:216.55pt;margin-top:35.95pt;width:112.9pt;height:23.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dh7KgIAAFwEAAAOAAAAZHJzL2Uyb0RvYy54bWysVMGO0zAQvSPxD5bvNE2zbbdR0xVqKUJa&#10;YMXCBzi20xgcj7HdpsvXM3HSkgVOiB6smcz4ed6bma7vzo0mJ+m8AlPQdDKlRBoOQplDQb983r+6&#10;pcQHZgTTYGRBn6Snd5uXL9atzeUMatBCOoIgxuetLWgdgs2TxPNaNsxPwEqDwQpcwwK67pAIx1pE&#10;b3Qym04XSQtOWAdceo9fd32QbiJ+VUkePlaVl4HogmJtIZ4unmV3Jps1yw+O2VrxoQz2D1U0TBl8&#10;9Aq1Y4GRo1N/QDWKO/BQhQmHJoGqUlxGDsgmnf7G5rFmVkYuKI63V5n8/4PlH04PjihRUGyUYQ22&#10;6PUxQHyZZGmnT2t9jmmP9sF1DL29B/7NYyB5FukcjzmkbN+DQByGOFGTc+Wa7iayJeco/dNVenkO&#10;hOPH9CbLbjPsEMfYbJVly9ibhOWX29b58FZCQzqjoA6ORnzC/sYn2Oneh6i/GFgw8ZWSqtHYzRPT&#10;JF0sFsuODSIOyWhdMCMv0ErsldbRcYdyqx3BqyjIarvc74bLfpymDWkLuprP5rGKZzE/hpjG398g&#10;Io84hbVk4o0R0Q5M6d7GKrUZtO7k7fsRzuU5dm1+6VAJ4gnFd9CPOK4kGjW4H5S0ON4F9d+PzElK&#10;9DuD83MzX866fRg7buyUY4cZjlAFDZT05jb0O3S0Th1qfCmNAhjohqdS4TIdfVVD+TjCUf9h3bod&#10;Gfsx69efwuYnAAAA//8DAFBLAwQUAAYACAAAACEARvIS1d4AAAAKAQAADwAAAGRycy9kb3ducmV2&#10;LnhtbEyPy07DMBBF90j8gzVI7KgTWkqaxqlQJB5bDB/gxtMkbTyOYrcN/XqGFd3NaI7unFtsJteL&#10;E46h86QgnSUgkGpvO2oUfH+9PmQgQjRkTe8JFfxggE15e1OY3PozfeJJx0ZwCIXcKGhjHHIpQ92i&#10;M2HmByS+7fzoTOR1bKQdzZnDXS8fk2QpnemIP7RmwKrF+qCPTsGb1XpfV67qP3ardoG0v7zri1L3&#10;d9PLGkTEKf7D8KfP6lCy09YfyQbRK1jM5ymjCp7TFQgGlk8ZD1sm0ywFWRbyukL5CwAA//8DAFBL&#10;AQItABQABgAIAAAAIQC2gziS/gAAAOEBAAATAAAAAAAAAAAAAAAAAAAAAABbQ29udGVudF9UeXBl&#10;c10ueG1sUEsBAi0AFAAGAAgAAAAhADj9If/WAAAAlAEAAAsAAAAAAAAAAAAAAAAALwEAAF9yZWxz&#10;Ly5yZWxzUEsBAi0AFAAGAAgAAAAhALDd2HsqAgAAXAQAAA4AAAAAAAAAAAAAAAAALgIAAGRycy9l&#10;Mm9Eb2MueG1sUEsBAi0AFAAGAAgAAAAhAEbyEtXeAAAACgEAAA8AAAAAAAAAAAAAAAAAhAQAAGRy&#10;cy9kb3ducmV2LnhtbFBLBQYAAAAABAAEAPMAAACPBQAAAAA=&#10;" fillcolor="#a9c7fd">
                <v:path arrowok="t"/>
                <v:textbox inset="3.6pt,,3.6pt">
                  <w:txbxContent>
                    <w:p w14:paraId="3775CF48" w14:textId="77777777" w:rsidR="00D40771" w:rsidRPr="0033726C" w:rsidRDefault="00D40771" w:rsidP="007B5B33">
                      <w:pPr>
                        <w:pStyle w:val="Heading2"/>
                        <w:spacing w:before="0"/>
                        <w:jc w:val="center"/>
                        <w:rPr>
                          <w:rFonts w:asciiTheme="minorHAnsi" w:hAnsiTheme="minorHAnsi" w:cstheme="minorHAnsi"/>
                        </w:rPr>
                      </w:pPr>
                      <w:r w:rsidRPr="0033726C">
                        <w:rPr>
                          <w:rFonts w:asciiTheme="minorHAnsi" w:hAnsiTheme="minorHAnsi" w:cstheme="minorHAnsi"/>
                        </w:rPr>
                        <w:t>Allocation</w:t>
                      </w:r>
                    </w:p>
                  </w:txbxContent>
                </v:textbox>
              </v:roundrect>
            </w:pict>
          </mc:Fallback>
        </mc:AlternateContent>
      </w:r>
    </w:p>
    <w:p w14:paraId="180BBC22" w14:textId="77777777" w:rsidR="007B5B33" w:rsidRPr="00BF2DFB" w:rsidRDefault="007B5B33" w:rsidP="007B5B33">
      <w:pPr>
        <w:rPr>
          <w:rFonts w:ascii="Times" w:hAnsi="Times" w:cstheme="minorHAnsi"/>
        </w:rPr>
      </w:pPr>
    </w:p>
    <w:p w14:paraId="153D1459" w14:textId="77777777" w:rsidR="007B5B33" w:rsidRPr="00BF2DFB" w:rsidRDefault="007B5B33" w:rsidP="007B5B33">
      <w:pPr>
        <w:rPr>
          <w:rFonts w:ascii="Times" w:hAnsi="Times" w:cstheme="minorHAnsi"/>
        </w:rPr>
      </w:pPr>
      <w:r w:rsidRPr="00BF2DFB">
        <w:rPr>
          <w:rFonts w:ascii="Times" w:hAnsi="Times" w:cstheme="minorHAnsi"/>
          <w:noProof/>
        </w:rPr>
        <mc:AlternateContent>
          <mc:Choice Requires="wps">
            <w:drawing>
              <wp:anchor distT="0" distB="0" distL="114300" distR="114300" simplePos="0" relativeHeight="251665408" behindDoc="0" locked="0" layoutInCell="1" allowOverlap="1" wp14:anchorId="3A9E47FB" wp14:editId="653C2925">
                <wp:simplePos x="0" y="0"/>
                <wp:positionH relativeFrom="column">
                  <wp:posOffset>249810</wp:posOffset>
                </wp:positionH>
                <wp:positionV relativeFrom="paragraph">
                  <wp:posOffset>210976</wp:posOffset>
                </wp:positionV>
                <wp:extent cx="2847975" cy="1422937"/>
                <wp:effectExtent l="0" t="0" r="9525" b="12700"/>
                <wp:wrapNone/>
                <wp:docPr id="9"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1422937"/>
                        </a:xfrm>
                        <a:prstGeom prst="rect">
                          <a:avLst/>
                        </a:prstGeom>
                        <a:solidFill>
                          <a:srgbClr val="FFFFFF"/>
                        </a:solidFill>
                        <a:ln w="9525">
                          <a:solidFill>
                            <a:srgbClr val="000000"/>
                          </a:solidFill>
                          <a:miter lim="800000"/>
                          <a:headEnd/>
                          <a:tailEnd/>
                        </a:ln>
                      </wps:spPr>
                      <wps:txbx>
                        <w:txbxContent>
                          <w:p w14:paraId="67C44F0B" w14:textId="77777777" w:rsidR="00D40771" w:rsidRPr="008800B8" w:rsidRDefault="00D40771" w:rsidP="007B5B33">
                            <w:pPr>
                              <w:rPr>
                                <w:rFonts w:cstheme="minorHAnsi"/>
                                <w:lang w:val="en-CA"/>
                              </w:rPr>
                            </w:pPr>
                            <w:r w:rsidRPr="008800B8">
                              <w:rPr>
                                <w:rFonts w:cstheme="minorHAnsi"/>
                                <w:lang w:val="en-CA"/>
                              </w:rPr>
                              <w:t xml:space="preserve">Randomized to </w:t>
                            </w:r>
                            <w:r w:rsidRPr="005D6B5F">
                              <w:rPr>
                                <w:rFonts w:cstheme="minorHAnsi"/>
                                <w:bCs/>
                              </w:rPr>
                              <w:t xml:space="preserve">control (SARS-CoV-2 non-immune) plasma </w:t>
                            </w:r>
                            <w:r w:rsidRPr="008800B8">
                              <w:rPr>
                                <w:rFonts w:cstheme="minorHAnsi"/>
                                <w:lang w:val="en-CA"/>
                              </w:rPr>
                              <w:t>(n=  )</w:t>
                            </w:r>
                          </w:p>
                          <w:p w14:paraId="71195287" w14:textId="77777777" w:rsidR="00D40771" w:rsidRPr="008800B8" w:rsidRDefault="00D40771" w:rsidP="007B5B33">
                            <w:pPr>
                              <w:ind w:left="360" w:hanging="360"/>
                              <w:rPr>
                                <w:rFonts w:cstheme="minorHAnsi"/>
                                <w:lang w:val="en-CA"/>
                              </w:rPr>
                            </w:pPr>
                            <w:r w:rsidRPr="008800B8">
                              <w:rPr>
                                <w:rFonts w:cstheme="minorHAnsi"/>
                              </w:rPr>
                              <w:t>- </w:t>
                            </w:r>
                            <w:r w:rsidRPr="008800B8">
                              <w:rPr>
                                <w:rFonts w:cstheme="minorHAnsi"/>
                                <w:lang w:val="en-CA"/>
                              </w:rPr>
                              <w:t xml:space="preserve">Received </w:t>
                            </w:r>
                            <w:r w:rsidRPr="005D6B5F">
                              <w:rPr>
                                <w:rFonts w:cstheme="minorHAnsi"/>
                                <w:bCs/>
                              </w:rPr>
                              <w:t>control plasma</w:t>
                            </w:r>
                            <w:r w:rsidRPr="008800B8">
                              <w:rPr>
                                <w:rFonts w:cstheme="minorHAnsi"/>
                                <w:lang w:val="en-CA"/>
                              </w:rPr>
                              <w:t xml:space="preserve"> (n=  )</w:t>
                            </w:r>
                          </w:p>
                          <w:p w14:paraId="737FF6B5" w14:textId="77777777" w:rsidR="00D40771" w:rsidRPr="008800B8" w:rsidRDefault="00D40771" w:rsidP="007B5B33">
                            <w:pPr>
                              <w:ind w:left="360" w:hanging="360"/>
                              <w:rPr>
                                <w:rFonts w:cstheme="minorHAnsi"/>
                                <w:lang w:val="en-CA"/>
                              </w:rPr>
                            </w:pPr>
                            <w:r w:rsidRPr="008800B8">
                              <w:rPr>
                                <w:rFonts w:cstheme="minorHAnsi"/>
                              </w:rPr>
                              <w:t>- </w:t>
                            </w:r>
                            <w:r w:rsidRPr="008800B8">
                              <w:rPr>
                                <w:rFonts w:cstheme="minorHAnsi"/>
                                <w:lang w:val="en-CA"/>
                              </w:rPr>
                              <w:t>Received HCIP (n=  )</w:t>
                            </w:r>
                          </w:p>
                          <w:p w14:paraId="0F286CBA" w14:textId="77777777" w:rsidR="00D40771" w:rsidRPr="00E8395A" w:rsidRDefault="00D40771" w:rsidP="007B5B33">
                            <w:pPr>
                              <w:ind w:left="360" w:hanging="360"/>
                              <w:rPr>
                                <w:rFonts w:cstheme="minorHAnsi"/>
                              </w:rPr>
                            </w:pPr>
                            <w:r w:rsidRPr="002173C1">
                              <w:rPr>
                                <w:rFonts w:cstheme="minorHAnsi"/>
                                <w:lang w:val="en-CA"/>
                              </w:rPr>
                              <w:t>- Did not receive transfusion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9E47FB" id="Rectangle 27" o:spid="_x0000_s1032" style="position:absolute;margin-left:19.65pt;margin-top:16.6pt;width:224.25pt;height:112.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hTWGQIAADkEAAAOAAAAZHJzL2Uyb0RvYy54bWysU1+P0zAMf0fiO0R5Z93KdtuqdSd0xxDS&#10;AScOPoCbpm1E/pFk68anx0m30QOeEHmI7Nj52f7Z3twelSQH7rwwuqSzyZQSrpmphW5L+vXL7tWK&#10;Eh9A1yCN5iU9cU9vty9fbHpb8Nx0RtbcEQTRvuhtSbsQbJFlnnVcgZ8YyzUaG+MUBFRdm9UOekRX&#10;Msun05usN662zjDuPb7eD0a6TfhNw1n41DSeByJLirmFdLt0V/HOthsoWge2E+ycBvxDFgqExqBX&#10;qHsIQPZO/AGlBHPGmyZMmFGZaRrBeKoBq5lNf6vmqQPLUy1IjrdXmvz/g2UfD4+OiLqka0o0KGzR&#10;ZyQNdCs5yZeRn976At2e7KOLFXr7YNg3j4bsmSUqHn1I1X8wNeLAPpjEybFxKv7EaskxUX+6Us+P&#10;gTB8zFfz5Xq5oIShbTbP8/XrFDyD4vLdOh/ecaNIFErqMM0ED4cHH2I6UFxcUp5GinonpEyKa6s7&#10;6cgBcA526cTS8Isfu0lNemRikS8S8jObH0NM0/kbhBIBB1oKVdLV1QmKjkP9VtcYE4oAQg4yxpf6&#10;TGTkbiA7HKtjasnNhf7K1Cdk1plhfnHfUOiM+0FJj7NbUv99D45TIt9rHI71bD6Pwz5W3Fipxgpo&#10;hlAlDZQM4l0YFmRvnWg7jDRLbGjzBjvaiMR17PaQ1Tl9nM/E53mX4gKM9eT1a+O3PwEAAP//AwBQ&#10;SwMEFAAGAAgAAAAhAIAzSNjhAAAACQEAAA8AAABkcnMvZG93bnJldi54bWxMj0FLw0AQhe+C/2EZ&#10;wYvYTRM1NWZTiuJFKGIr9rrNTpPg7mzIbtPor3c86Wl4vMeb75XLyVkx4hA6TwrmswQEUu1NR42C&#10;9+3z9QJEiJqMtp5QwRcGWFbnZ6UujD/RG46b2AguoVBoBW2MfSFlqFt0Osx8j8TewQ9OR5ZDI82g&#10;T1zurEyT5E463RF/aHWPjy3Wn5ujU/CRr+MueZpvD81I3y+TXb1e7RqlLi+m1QOIiFP8C8MvPqND&#10;xUx7fyQThFWQ3Wec5JulINi/WeQ8Za8gvc0zkFUp/y+ofgAAAP//AwBQSwECLQAUAAYACAAAACEA&#10;toM4kv4AAADhAQAAEwAAAAAAAAAAAAAAAAAAAAAAW0NvbnRlbnRfVHlwZXNdLnhtbFBLAQItABQA&#10;BgAIAAAAIQA4/SH/1gAAAJQBAAALAAAAAAAAAAAAAAAAAC8BAABfcmVscy8ucmVsc1BLAQItABQA&#10;BgAIAAAAIQCn3hTWGQIAADkEAAAOAAAAAAAAAAAAAAAAAC4CAABkcnMvZTJvRG9jLnhtbFBLAQIt&#10;ABQABgAIAAAAIQCAM0jY4QAAAAkBAAAPAAAAAAAAAAAAAAAAAHMEAABkcnMvZG93bnJldi54bWxQ&#10;SwUGAAAAAAQABADzAAAAgQUAAAAA&#10;">
                <v:path arrowok="t"/>
                <v:textbox inset=",7.2pt,,7.2pt">
                  <w:txbxContent>
                    <w:p w14:paraId="67C44F0B" w14:textId="77777777" w:rsidR="00D40771" w:rsidRPr="008800B8" w:rsidRDefault="00D40771" w:rsidP="007B5B33">
                      <w:pPr>
                        <w:rPr>
                          <w:rFonts w:cstheme="minorHAnsi"/>
                          <w:lang w:val="en-CA"/>
                        </w:rPr>
                      </w:pPr>
                      <w:r w:rsidRPr="008800B8">
                        <w:rPr>
                          <w:rFonts w:cstheme="minorHAnsi"/>
                          <w:lang w:val="en-CA"/>
                        </w:rPr>
                        <w:t xml:space="preserve">Randomized to </w:t>
                      </w:r>
                      <w:r w:rsidRPr="005D6B5F">
                        <w:rPr>
                          <w:rFonts w:cstheme="minorHAnsi"/>
                          <w:bCs/>
                        </w:rPr>
                        <w:t xml:space="preserve">control (SARS-CoV-2 non-immune) plasma </w:t>
                      </w:r>
                      <w:r w:rsidRPr="008800B8">
                        <w:rPr>
                          <w:rFonts w:cstheme="minorHAnsi"/>
                          <w:lang w:val="en-CA"/>
                        </w:rPr>
                        <w:t>(n=  )</w:t>
                      </w:r>
                    </w:p>
                    <w:p w14:paraId="71195287" w14:textId="77777777" w:rsidR="00D40771" w:rsidRPr="008800B8" w:rsidRDefault="00D40771" w:rsidP="007B5B33">
                      <w:pPr>
                        <w:ind w:left="360" w:hanging="360"/>
                        <w:rPr>
                          <w:rFonts w:cstheme="minorHAnsi"/>
                          <w:lang w:val="en-CA"/>
                        </w:rPr>
                      </w:pPr>
                      <w:r w:rsidRPr="008800B8">
                        <w:rPr>
                          <w:rFonts w:cstheme="minorHAnsi"/>
                        </w:rPr>
                        <w:t>- </w:t>
                      </w:r>
                      <w:r w:rsidRPr="008800B8">
                        <w:rPr>
                          <w:rFonts w:cstheme="minorHAnsi"/>
                          <w:lang w:val="en-CA"/>
                        </w:rPr>
                        <w:t xml:space="preserve">Received </w:t>
                      </w:r>
                      <w:r w:rsidRPr="005D6B5F">
                        <w:rPr>
                          <w:rFonts w:cstheme="minorHAnsi"/>
                          <w:bCs/>
                        </w:rPr>
                        <w:t>control plasma</w:t>
                      </w:r>
                      <w:r w:rsidRPr="008800B8">
                        <w:rPr>
                          <w:rFonts w:cstheme="minorHAnsi"/>
                          <w:lang w:val="en-CA"/>
                        </w:rPr>
                        <w:t xml:space="preserve"> (n=  )</w:t>
                      </w:r>
                    </w:p>
                    <w:p w14:paraId="737FF6B5" w14:textId="77777777" w:rsidR="00D40771" w:rsidRPr="008800B8" w:rsidRDefault="00D40771" w:rsidP="007B5B33">
                      <w:pPr>
                        <w:ind w:left="360" w:hanging="360"/>
                        <w:rPr>
                          <w:rFonts w:cstheme="minorHAnsi"/>
                          <w:lang w:val="en-CA"/>
                        </w:rPr>
                      </w:pPr>
                      <w:r w:rsidRPr="008800B8">
                        <w:rPr>
                          <w:rFonts w:cstheme="minorHAnsi"/>
                        </w:rPr>
                        <w:t>- </w:t>
                      </w:r>
                      <w:r w:rsidRPr="008800B8">
                        <w:rPr>
                          <w:rFonts w:cstheme="minorHAnsi"/>
                          <w:lang w:val="en-CA"/>
                        </w:rPr>
                        <w:t>Received HCIP (n=  )</w:t>
                      </w:r>
                    </w:p>
                    <w:p w14:paraId="0F286CBA" w14:textId="77777777" w:rsidR="00D40771" w:rsidRPr="00E8395A" w:rsidRDefault="00D40771" w:rsidP="007B5B33">
                      <w:pPr>
                        <w:ind w:left="360" w:hanging="360"/>
                        <w:rPr>
                          <w:rFonts w:cstheme="minorHAnsi"/>
                        </w:rPr>
                      </w:pPr>
                      <w:r w:rsidRPr="002173C1">
                        <w:rPr>
                          <w:rFonts w:cstheme="minorHAnsi"/>
                          <w:lang w:val="en-CA"/>
                        </w:rPr>
                        <w:t>- Did not receive transfusion (n=  )</w:t>
                      </w:r>
                    </w:p>
                  </w:txbxContent>
                </v:textbox>
              </v:rect>
            </w:pict>
          </mc:Fallback>
        </mc:AlternateContent>
      </w:r>
      <w:r w:rsidRPr="00BF2DFB">
        <w:rPr>
          <w:rFonts w:ascii="Times" w:hAnsi="Times" w:cstheme="minorHAnsi"/>
          <w:noProof/>
        </w:rPr>
        <mc:AlternateContent>
          <mc:Choice Requires="wps">
            <w:drawing>
              <wp:anchor distT="0" distB="0" distL="114300" distR="114300" simplePos="0" relativeHeight="251667456" behindDoc="0" locked="0" layoutInCell="1" allowOverlap="1" wp14:anchorId="50035CC9" wp14:editId="2C0B7DE3">
                <wp:simplePos x="0" y="0"/>
                <wp:positionH relativeFrom="column">
                  <wp:posOffset>3794289</wp:posOffset>
                </wp:positionH>
                <wp:positionV relativeFrom="paragraph">
                  <wp:posOffset>220404</wp:posOffset>
                </wp:positionV>
                <wp:extent cx="3162935" cy="1414021"/>
                <wp:effectExtent l="0" t="0" r="12065" b="8890"/>
                <wp:wrapNone/>
                <wp:docPr id="6"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62935" cy="1414021"/>
                        </a:xfrm>
                        <a:prstGeom prst="rect">
                          <a:avLst/>
                        </a:prstGeom>
                        <a:solidFill>
                          <a:srgbClr val="FFFFFF"/>
                        </a:solidFill>
                        <a:ln w="9525">
                          <a:solidFill>
                            <a:srgbClr val="000000"/>
                          </a:solidFill>
                          <a:miter lim="800000"/>
                          <a:headEnd/>
                          <a:tailEnd/>
                        </a:ln>
                      </wps:spPr>
                      <wps:txbx>
                        <w:txbxContent>
                          <w:p w14:paraId="51281041" w14:textId="77777777" w:rsidR="00D40771" w:rsidRPr="008800B8" w:rsidRDefault="00D40771" w:rsidP="007B5B33">
                            <w:pPr>
                              <w:rPr>
                                <w:rFonts w:cstheme="minorHAnsi"/>
                                <w:lang w:val="en-CA"/>
                              </w:rPr>
                            </w:pPr>
                            <w:r w:rsidRPr="008800B8">
                              <w:rPr>
                                <w:rFonts w:cstheme="minorHAnsi"/>
                                <w:lang w:val="en-CA"/>
                              </w:rPr>
                              <w:t xml:space="preserve">Randomized to </w:t>
                            </w:r>
                            <w:r w:rsidRPr="005D6B5F">
                              <w:rPr>
                                <w:rFonts w:cstheme="minorHAnsi"/>
                                <w:bCs/>
                              </w:rPr>
                              <w:t>human coronavirus immune plasma (HCIP)</w:t>
                            </w:r>
                            <w:r w:rsidRPr="008800B8">
                              <w:rPr>
                                <w:rFonts w:cstheme="minorHAnsi"/>
                                <w:lang w:val="en-CA"/>
                              </w:rPr>
                              <w:t xml:space="preserve"> (n=  )</w:t>
                            </w:r>
                          </w:p>
                          <w:p w14:paraId="090474A5" w14:textId="77777777" w:rsidR="00D40771" w:rsidRPr="008800B8" w:rsidRDefault="00D40771" w:rsidP="007B5B33">
                            <w:pPr>
                              <w:ind w:left="360" w:hanging="360"/>
                              <w:rPr>
                                <w:rFonts w:cstheme="minorHAnsi"/>
                                <w:lang w:val="en-CA"/>
                              </w:rPr>
                            </w:pPr>
                            <w:r w:rsidRPr="008800B8">
                              <w:rPr>
                                <w:rFonts w:cstheme="minorHAnsi"/>
                              </w:rPr>
                              <w:t>- </w:t>
                            </w:r>
                            <w:r w:rsidRPr="008800B8">
                              <w:rPr>
                                <w:rFonts w:cstheme="minorHAnsi"/>
                                <w:lang w:val="en-CA"/>
                              </w:rPr>
                              <w:t>Received HCIP (n=  )</w:t>
                            </w:r>
                          </w:p>
                          <w:p w14:paraId="0AFB880E" w14:textId="77777777" w:rsidR="00D40771" w:rsidRPr="008800B8" w:rsidRDefault="00D40771" w:rsidP="007B5B33">
                            <w:pPr>
                              <w:ind w:left="360" w:hanging="360"/>
                              <w:rPr>
                                <w:rFonts w:cstheme="minorHAnsi"/>
                              </w:rPr>
                            </w:pPr>
                            <w:r w:rsidRPr="008800B8">
                              <w:rPr>
                                <w:rFonts w:cstheme="minorHAnsi"/>
                              </w:rPr>
                              <w:t>- Received control plasma (n=  )</w:t>
                            </w:r>
                          </w:p>
                          <w:p w14:paraId="6E9F37B5" w14:textId="77777777" w:rsidR="00D40771" w:rsidRPr="008800B8" w:rsidRDefault="00D40771" w:rsidP="007B5B33">
                            <w:pPr>
                              <w:ind w:left="360" w:hanging="360"/>
                              <w:rPr>
                                <w:rFonts w:cstheme="minorHAnsi"/>
                              </w:rPr>
                            </w:pPr>
                            <w:r w:rsidRPr="008800B8">
                              <w:rPr>
                                <w:rFonts w:cstheme="minorHAnsi"/>
                              </w:rPr>
                              <w:t>- Did not receive transfusion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035CC9" id="Rectangle 29" o:spid="_x0000_s1033" style="position:absolute;margin-left:298.75pt;margin-top:17.35pt;width:249.05pt;height:11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7jo7FwIAADkEAAAOAAAAZHJzL2Uyb0RvYy54bWysU9uO0zAQfUfiHyy/01y2Lduo6QrtUoS0&#10;wIqFD5g4TmLhG7bbZPl6Jk5bssATwg+WxzM+PnNmZnszKEmO3HlhdEmzRUoJ18zUQrcl/fpl/+qa&#10;Eh9A1yCN5iV94p7e7F6+2Pa24LnpjKy5IwiifdHbknYh2CJJPOu4Ar8wlmt0NsYpCGi6Nqkd9Iiu&#10;ZJKn6TrpjautM4x7j7d3k5PuIn7TcBY+NY3ngciSIrcQdxf3atyT3RaK1oHtBDvRgH9goUBo/PQC&#10;dQcByMGJP6CUYM5404QFMyoxTSMYjzlgNln6WzaPHVgec0FxvL3I5P8fLPt4fHBE1CVdU6JBYYk+&#10;o2igW8lJvhn16a0vMOzRPrgxQ2/vDfvm0ZE884yGxxhS9R9MjThwCCZqMjROjS8xWzJE6Z8u0vMh&#10;EIaXV9k631ytKGHoy5bZMs2z8fMEivNz63x4x40i46GkDmlGeDje+zCFnkMiTyNFvRdSRsO11a10&#10;5AjYB/u4Tuh+HiY16Uu6WeWriPzM5+cQaVx/g1AiYENLoUp6fQmCouNQv9U10oQigJDTGbOT+iTk&#10;qN0kdhiqIZbk9Vn+ytRPqKwzU//ivOGhM+4HJT32bkn99wM4Tol8r7E5NtlyOTb73HBzo5oboBlC&#10;lTRQMh1vwzQgB+tE2+FPWVRDmzdY0UZErcdqT6xO9LE/Y7VOszQOwNyOUb8mfvcTAAD//wMAUEsD&#10;BBQABgAIAAAAIQB/G9p54gAAAAsBAAAPAAAAZHJzL2Rvd25yZXYueG1sTI/BTsMwEETvSPyDtUhc&#10;ELVbmoaGbKoKxAUJIVpEr27sOhH2OordNPD1uCc4ruZp5m25Gp1lg+5D6wlhOhHANNVetWQQPrbP&#10;t/fAQpSkpPWkEb51gFV1eVHKQvkTvethEw1LJRQKidDE2BWch7rRToaJ7zSl7OB7J2M6e8NVL0+p&#10;3Fk+E2LBnWwpLTSy04+Nrr82R4fwmb/GnXiabg9moJ+X0a7fbnYG8fpqXD8Ai3qMfzCc9ZM6VMlp&#10;74+kArMI2TLPEopwN8+BnQGxzBbA9gizLJ8Dr0r+/4fqFwAA//8DAFBLAQItABQABgAIAAAAIQC2&#10;gziS/gAAAOEBAAATAAAAAAAAAAAAAAAAAAAAAABbQ29udGVudF9UeXBlc10ueG1sUEsBAi0AFAAG&#10;AAgAAAAhADj9If/WAAAAlAEAAAsAAAAAAAAAAAAAAAAALwEAAF9yZWxzLy5yZWxzUEsBAi0AFAAG&#10;AAgAAAAhAAHuOjsXAgAAOQQAAA4AAAAAAAAAAAAAAAAALgIAAGRycy9lMm9Eb2MueG1sUEsBAi0A&#10;FAAGAAgAAAAhAH8b2nniAAAACwEAAA8AAAAAAAAAAAAAAAAAcQQAAGRycy9kb3ducmV2LnhtbFBL&#10;BQYAAAAABAAEAPMAAACABQAAAAA=&#10;">
                <v:path arrowok="t"/>
                <v:textbox inset=",7.2pt,,7.2pt">
                  <w:txbxContent>
                    <w:p w14:paraId="51281041" w14:textId="77777777" w:rsidR="00D40771" w:rsidRPr="008800B8" w:rsidRDefault="00D40771" w:rsidP="007B5B33">
                      <w:pPr>
                        <w:rPr>
                          <w:rFonts w:cstheme="minorHAnsi"/>
                          <w:lang w:val="en-CA"/>
                        </w:rPr>
                      </w:pPr>
                      <w:r w:rsidRPr="008800B8">
                        <w:rPr>
                          <w:rFonts w:cstheme="minorHAnsi"/>
                          <w:lang w:val="en-CA"/>
                        </w:rPr>
                        <w:t xml:space="preserve">Randomized to </w:t>
                      </w:r>
                      <w:r w:rsidRPr="005D6B5F">
                        <w:rPr>
                          <w:rFonts w:cstheme="minorHAnsi"/>
                          <w:bCs/>
                        </w:rPr>
                        <w:t>human coronavirus immune plasma (HCIP)</w:t>
                      </w:r>
                      <w:r w:rsidRPr="008800B8">
                        <w:rPr>
                          <w:rFonts w:cstheme="minorHAnsi"/>
                          <w:lang w:val="en-CA"/>
                        </w:rPr>
                        <w:t xml:space="preserve"> (n=  )</w:t>
                      </w:r>
                    </w:p>
                    <w:p w14:paraId="090474A5" w14:textId="77777777" w:rsidR="00D40771" w:rsidRPr="008800B8" w:rsidRDefault="00D40771" w:rsidP="007B5B33">
                      <w:pPr>
                        <w:ind w:left="360" w:hanging="360"/>
                        <w:rPr>
                          <w:rFonts w:cstheme="minorHAnsi"/>
                          <w:lang w:val="en-CA"/>
                        </w:rPr>
                      </w:pPr>
                      <w:r w:rsidRPr="008800B8">
                        <w:rPr>
                          <w:rFonts w:cstheme="minorHAnsi"/>
                        </w:rPr>
                        <w:t>- </w:t>
                      </w:r>
                      <w:r w:rsidRPr="008800B8">
                        <w:rPr>
                          <w:rFonts w:cstheme="minorHAnsi"/>
                          <w:lang w:val="en-CA"/>
                        </w:rPr>
                        <w:t>Received HCIP (n=  )</w:t>
                      </w:r>
                    </w:p>
                    <w:p w14:paraId="0AFB880E" w14:textId="77777777" w:rsidR="00D40771" w:rsidRPr="008800B8" w:rsidRDefault="00D40771" w:rsidP="007B5B33">
                      <w:pPr>
                        <w:ind w:left="360" w:hanging="360"/>
                        <w:rPr>
                          <w:rFonts w:cstheme="minorHAnsi"/>
                        </w:rPr>
                      </w:pPr>
                      <w:r w:rsidRPr="008800B8">
                        <w:rPr>
                          <w:rFonts w:cstheme="minorHAnsi"/>
                        </w:rPr>
                        <w:t>- Received control plasma (n=  )</w:t>
                      </w:r>
                    </w:p>
                    <w:p w14:paraId="6E9F37B5" w14:textId="77777777" w:rsidR="00D40771" w:rsidRPr="008800B8" w:rsidRDefault="00D40771" w:rsidP="007B5B33">
                      <w:pPr>
                        <w:ind w:left="360" w:hanging="360"/>
                        <w:rPr>
                          <w:rFonts w:cstheme="minorHAnsi"/>
                        </w:rPr>
                      </w:pPr>
                      <w:r w:rsidRPr="008800B8">
                        <w:rPr>
                          <w:rFonts w:cstheme="minorHAnsi"/>
                        </w:rPr>
                        <w:t>- Did not receive transfusion (n=  )</w:t>
                      </w:r>
                    </w:p>
                  </w:txbxContent>
                </v:textbox>
              </v:rect>
            </w:pict>
          </mc:Fallback>
        </mc:AlternateContent>
      </w:r>
    </w:p>
    <w:p w14:paraId="634247B3" w14:textId="77777777" w:rsidR="007B5B33" w:rsidRPr="00BF2DFB" w:rsidRDefault="007B5B33" w:rsidP="007B5B33">
      <w:pPr>
        <w:pStyle w:val="EndNoteBibliographyTitle"/>
        <w:jc w:val="left"/>
        <w:rPr>
          <w:rFonts w:ascii="Times" w:hAnsi="Times"/>
        </w:rPr>
      </w:pPr>
    </w:p>
    <w:p w14:paraId="00C58A6A" w14:textId="77777777" w:rsidR="007B5B33" w:rsidRPr="00BF2DFB" w:rsidRDefault="007B5B33" w:rsidP="007B5B33">
      <w:pPr>
        <w:pStyle w:val="EndNoteBibliographyTitle"/>
        <w:jc w:val="left"/>
        <w:rPr>
          <w:rFonts w:ascii="Times" w:hAnsi="Times"/>
        </w:rPr>
      </w:pPr>
    </w:p>
    <w:p w14:paraId="355BC15A" w14:textId="77777777" w:rsidR="007B5B33" w:rsidRPr="00BF2DFB" w:rsidRDefault="007B5B33" w:rsidP="007B5B33">
      <w:pPr>
        <w:pStyle w:val="EndNoteBibliographyTitle"/>
        <w:rPr>
          <w:rFonts w:ascii="Times" w:hAnsi="Times"/>
        </w:rPr>
        <w:sectPr w:rsidR="007B5B33" w:rsidRPr="00BF2DFB" w:rsidSect="00D40771">
          <w:pgSz w:w="12240" w:h="15840"/>
          <w:pgMar w:top="720" w:right="720" w:bottom="720" w:left="720" w:header="720" w:footer="720" w:gutter="0"/>
          <w:cols w:space="720"/>
          <w:titlePg/>
          <w:docGrid w:linePitch="360"/>
        </w:sectPr>
      </w:pPr>
      <w:r w:rsidRPr="00BF2DFB">
        <w:rPr>
          <w:rFonts w:ascii="Times" w:hAnsi="Times" w:cstheme="minorHAnsi"/>
          <w:noProof/>
        </w:rPr>
        <mc:AlternateContent>
          <mc:Choice Requires="wps">
            <w:drawing>
              <wp:anchor distT="36576" distB="36576" distL="36576" distR="36576" simplePos="0" relativeHeight="251683840" behindDoc="0" locked="0" layoutInCell="1" allowOverlap="1" wp14:anchorId="4FE93266" wp14:editId="403F5117">
                <wp:simplePos x="0" y="0"/>
                <wp:positionH relativeFrom="column">
                  <wp:posOffset>5452745</wp:posOffset>
                </wp:positionH>
                <wp:positionV relativeFrom="paragraph">
                  <wp:posOffset>986253</wp:posOffset>
                </wp:positionV>
                <wp:extent cx="0" cy="788104"/>
                <wp:effectExtent l="63500" t="0" r="38100" b="37465"/>
                <wp:wrapNone/>
                <wp:docPr id="1"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8810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3955BD8" id="AutoShape 34" o:spid="_x0000_s1026" type="#_x0000_t32" style="position:absolute;margin-left:429.35pt;margin-top:77.65pt;width:0;height:62.05pt;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D50mwIAAIAFAAAOAAAAZHJzL2Uyb0RvYy54bWysVMuOmzAU3VfqP1jeM0BCXmiSUQZIN32M&#10;NK26drABq8ZGthMSVf33XpuEaaabqhoWyM9z7zn3XN8/nFqBjkwbruQax3cRRkyWinJZr/G3r7tg&#10;iZGxRFIilGRrfGYGP2zev7vvu5RNVKMEZRoBiDRp361xY22XhqEpG9YSc6c6JmGzUrolFqa6Dqkm&#10;PaC3IpxE0TzslaadViUzBlbzYRNvPH5VsdJ+qSrDLBJrDLlZ/9f+v3f/cHNP0lqTruHlJQ3yH1m0&#10;hEsIOkLlxBJ00PwvqJaXWhlV2btStaGqKl4yzwHYxNErNs8N6ZjnAuKYbpTJvB1s+fn4pBGnUDuM&#10;JGmhRNuDVT4ymiZOn74zKRzL5JN2DMuTfO4+qvKHgb3wZtNNTAd4+/6TogBFAMrLcqp06y4DYXTy&#10;6p9H9dnJonJYLGF1sVzGkQ8ckvR6r9PGfmCqRW6wxsZqwuvGZkpKKLHSsY9Cjh+NdVmR9HrBBZVq&#10;x4XwlRYS9Wu8mk1m/oJRglO36Y4ZXe8zodGROK/4z9EHsJtjWh0k9WANI7S4jC3hAsbInjvgbTUn&#10;shYMu2gtoxgJBu3hRgOikC4i8wYdcobZycLQr4Mi3jw/V9GqWBbLJEgm8yJIojwPtrssCea7eDHL&#10;p3mW5fEvRyVO0oZTyqRjczVynPybUS4tNVhwtPIoW3iL7iWBZG8z3e5m0SKZLoPFYjYNkmkRBY/L&#10;XRZss3g+XxSP2WPxKtPCszdvk+wopctKHSzTzw3tEeXOLtPZagL2phwaf7IYKouIqKEkpdUYaWW/&#10;c9t40ztbOowbN2T+u9RuRB+EuNbQzcYqXLi9SAUuutbX94xrk6G19oqen7SzhWsfaHN/6fIkuXfk&#10;z7k/9fJwbn4DAAD//wMAUEsDBBQABgAIAAAAIQDwVCfQ4AAAAAsBAAAPAAAAZHJzL2Rvd25yZXYu&#10;eG1sTI/LTsMwEEX3SPyDNUjsqNOHSQhxKlQJhLpreIilmwxJRDyObLcNfD2DWMBy5h7dOVOsJzuI&#10;I/rQO9IwnyUgkGrX9NRqeH66v8pAhGioMYMj1PCJAdbl+Vlh8sadaIfHKraCSyjkRkMX45hLGeoO&#10;rQkzNyJx9u68NZFH38rGmxOX20EukuRaWtMTX+jMiJsO64/qYDVMX1uF7Wu/io/zh9Rv1eZt+VJp&#10;fXkx3d2CiDjFPxh+9FkdSnbauwM1QQwaMpWljHKg1BIEE7+bvYZFerMCWRby/w/lNwAAAP//AwBQ&#10;SwECLQAUAAYACAAAACEAtoM4kv4AAADhAQAAEwAAAAAAAAAAAAAAAAAAAAAAW0NvbnRlbnRfVHlw&#10;ZXNdLnhtbFBLAQItABQABgAIAAAAIQA4/SH/1gAAAJQBAAALAAAAAAAAAAAAAAAAAC8BAABfcmVs&#10;cy8ucmVsc1BLAQItABQABgAIAAAAIQCJXD50mwIAAIAFAAAOAAAAAAAAAAAAAAAAAC4CAABkcnMv&#10;ZTJvRG9jLnhtbFBLAQItABQABgAIAAAAIQDwVCfQ4AAAAAsBAAAPAAAAAAAAAAAAAAAAAPUEAABk&#10;cnMvZG93bnJldi54bWxQSwUGAAAAAAQABADzAAAAAgYAAAAA&#10;">
                <v:stroke endarrow="block"/>
                <v:shadow color="#ccc"/>
                <o:lock v:ext="edit" shapetype="f"/>
              </v:shape>
            </w:pict>
          </mc:Fallback>
        </mc:AlternateContent>
      </w:r>
      <w:r w:rsidRPr="00BF2DFB">
        <w:rPr>
          <w:rFonts w:ascii="Times" w:hAnsi="Times" w:cstheme="minorHAnsi"/>
          <w:noProof/>
        </w:rPr>
        <mc:AlternateContent>
          <mc:Choice Requires="wps">
            <w:drawing>
              <wp:anchor distT="36576" distB="36576" distL="36576" distR="36576" simplePos="0" relativeHeight="251680768" behindDoc="0" locked="0" layoutInCell="1" allowOverlap="1" wp14:anchorId="5816B79F" wp14:editId="7A8F278C">
                <wp:simplePos x="0" y="0"/>
                <wp:positionH relativeFrom="column">
                  <wp:posOffset>1441450</wp:posOffset>
                </wp:positionH>
                <wp:positionV relativeFrom="paragraph">
                  <wp:posOffset>992112</wp:posOffset>
                </wp:positionV>
                <wp:extent cx="0" cy="788104"/>
                <wp:effectExtent l="63500" t="0" r="38100" b="37465"/>
                <wp:wrapNone/>
                <wp:docPr id="35"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8810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D8EBC1B" id="AutoShape 34" o:spid="_x0000_s1026" type="#_x0000_t32" style="position:absolute;margin-left:113.5pt;margin-top:78.1pt;width:0;height:62.05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86cnAIAAIEFAAAOAAAAZHJzL2Uyb0RvYy54bWysVE2PmzAQvVfqf7B8Z4GEJAQtWWUJ6aUf&#10;K22rnh1sglVjI9sJiar+945NwjbbS1UtB+TPN/PevPH9w6kV6Mi04UrmOL6LMGKyUpTLfY6/fd0G&#10;KUbGEkmJUJLl+MwMfli9f3ffdxmbqEYJyjQCEGmyvstxY22XhaGpGtYSc6c6JmGzVrolFqZ6H1JN&#10;ekBvRTiJonnYK007rSpmDKxuhk288vh1zSr7pa4Ns0jkGHKz/q/9f+f+4eqeZHtNuoZXlzTIf2TR&#10;Ei4h6Ai1IZagg+Z/QbW80sqo2t5Vqg1VXfOKeQ7AJo5esXluSMc8FxDHdKNM5u1gq8/HJ404zfF0&#10;hpEkLdRofbDKh0bTxAnUdyaDc4V80o5idZLP3UdV/TCwF95suonpAHDXf1IUoAhAeV1OtW7dZWCM&#10;Tl7+8yg/O1lUDYsVrC7SNI584JBk13udNvYDUy1ygxwbqwnfN7ZQUkKNlY59FHL8aKzLimTXCy6o&#10;VFsuhC+1kKjP8XI2mfkLRglO3aY7ZvR+VwiNjsSZxX+OPoDdHNPqIKkHaxih5WVsCRcwRvbcAW+r&#10;OZF7wbCL1jKKkWDQH240IArpIjLv0CFnmJ0sDP06KOLd83MZLcu0TJMgmczLIIk2m2C9LZJgvo0X&#10;s810UxSb+JejEidZwyll0rG5OjlO/s0pl54aPDh6eZQtvEX3kkCyt5mut7NokUzTYLGYTYNkWkbB&#10;Y7otgnURz+eL8rF4LF9lWnr25m2SHaV0WamDZfq5oT2i3NllOltOYgwT6PzJYqgsImIPJamsxkgr&#10;+53bxpve2dJh3Lih8N+ldiP6IMS1hm42VuHC7UUqcNG1vr5nXJsMrbVT9PyknS1c+0Cf+0uXN8k9&#10;JH/O/amXl3P1GwAA//8DAFBLAwQUAAYACAAAACEAQr3DLOAAAAALAQAADwAAAGRycy9kb3ducmV2&#10;LnhtbEyPzU7DMBCE70h9B2srcaNOU9JWIU6FKoFQb4QfcXTjbRI1Xke22waenkUc4La7M5r9ptiM&#10;thdn9KFzpGA+S0Ag1c501Ch4fXm4WYMIUZPRvSNU8IkBNuXkqtC5cRd6xnMVG8EhFHKtoI1xyKUM&#10;dYtWh5kbkFg7OG915NU30nh94XDbyzRJltLqjvhDqwfctlgfq5NVMH7tMmzeu9v4NH9c+V22/Vi8&#10;VUpdT8f7OxARx/hnhh98RoeSmfbuRCaIXkGarrhLZCFbpiDY8XvZ87BOFiDLQv7vUH4DAAD//wMA&#10;UEsBAi0AFAAGAAgAAAAhALaDOJL+AAAA4QEAABMAAAAAAAAAAAAAAAAAAAAAAFtDb250ZW50X1R5&#10;cGVzXS54bWxQSwECLQAUAAYACAAAACEAOP0h/9YAAACUAQAACwAAAAAAAAAAAAAAAAAvAQAAX3Jl&#10;bHMvLnJlbHNQSwECLQAUAAYACAAAACEA84vOnJwCAACBBQAADgAAAAAAAAAAAAAAAAAuAgAAZHJz&#10;L2Uyb0RvYy54bWxQSwECLQAUAAYACAAAACEAQr3DLOAAAAALAQAADwAAAAAAAAAAAAAAAAD2BAAA&#10;ZHJzL2Rvd25yZXYueG1sUEsFBgAAAAAEAAQA8wAAAAMGAAAAAA==&#10;">
                <v:stroke endarrow="block"/>
                <v:shadow color="#ccc"/>
                <o:lock v:ext="edit" shapetype="f"/>
              </v:shape>
            </w:pict>
          </mc:Fallback>
        </mc:AlternateContent>
      </w:r>
      <w:r w:rsidRPr="00BF2DFB">
        <w:rPr>
          <w:rFonts w:ascii="Times" w:hAnsi="Times" w:cstheme="minorHAnsi"/>
          <w:noProof/>
        </w:rPr>
        <mc:AlternateContent>
          <mc:Choice Requires="wps">
            <w:drawing>
              <wp:anchor distT="0" distB="0" distL="114300" distR="114300" simplePos="0" relativeHeight="251671552" behindDoc="0" locked="0" layoutInCell="1" allowOverlap="1" wp14:anchorId="60ED2F6D" wp14:editId="06415553">
                <wp:simplePos x="0" y="0"/>
                <wp:positionH relativeFrom="column">
                  <wp:posOffset>2724785</wp:posOffset>
                </wp:positionH>
                <wp:positionV relativeFrom="paragraph">
                  <wp:posOffset>1481304</wp:posOffset>
                </wp:positionV>
                <wp:extent cx="1443990" cy="312420"/>
                <wp:effectExtent l="0" t="0" r="16510" b="17780"/>
                <wp:wrapNone/>
                <wp:docPr id="21"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59A08158" w14:textId="77777777" w:rsidR="00D40771" w:rsidRPr="0033726C" w:rsidRDefault="00D40771" w:rsidP="007B5B33">
                            <w:pPr>
                              <w:pStyle w:val="Heading2"/>
                              <w:spacing w:before="0"/>
                              <w:jc w:val="center"/>
                              <w:rPr>
                                <w:rFonts w:asciiTheme="minorHAnsi" w:hAnsiTheme="minorHAnsi" w:cstheme="minorHAnsi"/>
                              </w:rPr>
                            </w:pPr>
                            <w:r w:rsidRPr="0033726C">
                              <w:rPr>
                                <w:rFonts w:asciiTheme="minorHAnsi" w:hAnsiTheme="minorHAnsi" w:cstheme="minorHAnsi"/>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0ED2F6D" id="AutoShape 33" o:spid="_x0000_s1034" style="position:absolute;left:0;text-align:left;margin-left:214.55pt;margin-top:116.65pt;width:113.7pt;height:24.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cAsKgIAAF0EAAAOAAAAZHJzL2Uyb0RvYy54bWysVNuO0zAQfUfiHyy/0zTpbRs1XaGWIqQF&#10;Vix8gONLY3BsY7tNytczcdKSBZ4QebBmPOPjOWfG2dy3tUJn7rw0usDpZIoR19QwqY8F/vL58OoO&#10;Ix+IZkQZzQt84R7fb1++2DQ255mpjGLcIQDRPm9sgasQbJ4knla8Jn5iLNcQFMbVJIDrjglzpAH0&#10;WiXZdLpMGuOYdYZy72F33wfxNuILwWn4KITnAakCQ20hri6uZbcm2w3Jj47YStKhDPIPVdREarj0&#10;BrUngaCTk39A1ZI6440IE2rqxAghKY8cgE06/Y3NU0Usj1xAHG9vMvn/B0s/nB8dkqzAWYqRJjX0&#10;6PUpmHg1ms06gRrrc8h7so+uo+jtg6HfPASSZ5HO8ZCDyua9YYBDACeK0gpXdyeBLmqj9peb9rwN&#10;iMJmOp/P1mtoEYXYLM3mWWxOQvLraet8eMtNjTqjwM6cNPsEDY5XkPODD7EBbGBB2FeMRK2gnWei&#10;ULpcLlcdG0AcksG6YkZeRkl2kEpFxx3LnXIIjoIg693qsB8O+3Ga0qgp8HqRLWIVz2J+DDGN398g&#10;Io84hhUn7I1m0Q5Eqt6GKpUetO7k7fsR2rKNbbu7dqg07ALiO9PPOLxJMCrjfmDUwHwX2H8/Eccx&#10;Uu80DNB8sQKFURg7buyUY4doClAFDhj15i70j+hknTxWcFMaBdCmGx4hw3U6+qqG8mGGo/7De+se&#10;ydiPWb/+CtufAAAA//8DAFBLAwQUAAYACAAAACEANWXn2N8AAAALAQAADwAAAGRycy9kb3ducmV2&#10;LnhtbEyPy26DMBBF95X6D9ZE6q4xgYASiokqpD62dfsBDp5gEjxG2Elovr7uql3OzNGdc6vdbAd2&#10;wcn3jgSslgkwpNbpnjoBX58vjxtgPijSanCEAr7Rw66+v6tUqd2VPvAiQ8diCPlSCTAhjCXnvjVo&#10;lV+6ESneDm6yKsRx6rie1DWG24GnSVJwq3qKH4wasTHYnuTZCnjVUh7bxjbD+2Fr1kjH25u8CfGw&#10;mJ+fgAWcwx8Mv/pRHerotHdn0p4NAtbpdhVRAWmWZcAiUeRFDmwfN5s0B15X/H+H+gcAAP//AwBQ&#10;SwECLQAUAAYACAAAACEAtoM4kv4AAADhAQAAEwAAAAAAAAAAAAAAAAAAAAAAW0NvbnRlbnRfVHlw&#10;ZXNdLnhtbFBLAQItABQABgAIAAAAIQA4/SH/1gAAAJQBAAALAAAAAAAAAAAAAAAAAC8BAABfcmVs&#10;cy8ucmVsc1BLAQItABQABgAIAAAAIQD8ncAsKgIAAF0EAAAOAAAAAAAAAAAAAAAAAC4CAABkcnMv&#10;ZTJvRG9jLnhtbFBLAQItABQABgAIAAAAIQA1ZefY3wAAAAsBAAAPAAAAAAAAAAAAAAAAAIQEAABk&#10;cnMvZG93bnJldi54bWxQSwUGAAAAAAQABADzAAAAkAUAAAAA&#10;" fillcolor="#a9c7fd">
                <v:path arrowok="t"/>
                <v:textbox inset="3.6pt,,3.6pt">
                  <w:txbxContent>
                    <w:p w14:paraId="59A08158" w14:textId="77777777" w:rsidR="00D40771" w:rsidRPr="0033726C" w:rsidRDefault="00D40771" w:rsidP="007B5B33">
                      <w:pPr>
                        <w:pStyle w:val="Heading2"/>
                        <w:spacing w:before="0"/>
                        <w:jc w:val="center"/>
                        <w:rPr>
                          <w:rFonts w:asciiTheme="minorHAnsi" w:hAnsiTheme="minorHAnsi" w:cstheme="minorHAnsi"/>
                        </w:rPr>
                      </w:pPr>
                      <w:r w:rsidRPr="0033726C">
                        <w:rPr>
                          <w:rFonts w:asciiTheme="minorHAnsi" w:hAnsiTheme="minorHAnsi" w:cstheme="minorHAnsi"/>
                        </w:rPr>
                        <w:t>Follow-Up</w:t>
                      </w:r>
                    </w:p>
                  </w:txbxContent>
                </v:textbox>
              </v:roundrect>
            </w:pict>
          </mc:Fallback>
        </mc:AlternateContent>
      </w:r>
      <w:r w:rsidRPr="00BF2DFB">
        <w:rPr>
          <w:rFonts w:ascii="Times" w:hAnsi="Times" w:cstheme="minorHAnsi"/>
          <w:noProof/>
        </w:rPr>
        <mc:AlternateContent>
          <mc:Choice Requires="wps">
            <w:drawing>
              <wp:anchor distT="0" distB="0" distL="114300" distR="114300" simplePos="0" relativeHeight="251670528" behindDoc="0" locked="0" layoutInCell="1" allowOverlap="1" wp14:anchorId="1372F3C6" wp14:editId="3BFEA342">
                <wp:simplePos x="0" y="0"/>
                <wp:positionH relativeFrom="column">
                  <wp:posOffset>2743200</wp:posOffset>
                </wp:positionH>
                <wp:positionV relativeFrom="paragraph">
                  <wp:posOffset>2356969</wp:posOffset>
                </wp:positionV>
                <wp:extent cx="1426845" cy="297180"/>
                <wp:effectExtent l="0" t="0" r="8255" b="7620"/>
                <wp:wrapNone/>
                <wp:docPr id="17"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6EDA5DA0" w14:textId="77777777" w:rsidR="00D40771" w:rsidRPr="0033726C" w:rsidRDefault="00D40771" w:rsidP="007B5B33">
                            <w:pPr>
                              <w:pStyle w:val="Heading2"/>
                              <w:spacing w:before="0"/>
                              <w:jc w:val="center"/>
                              <w:rPr>
                                <w:rFonts w:asciiTheme="minorHAnsi" w:hAnsiTheme="minorHAnsi" w:cstheme="minorHAnsi"/>
                              </w:rPr>
                            </w:pPr>
                            <w:r w:rsidRPr="0033726C">
                              <w:rPr>
                                <w:rFonts w:asciiTheme="minorHAnsi" w:hAnsiTheme="minorHAnsi" w:cstheme="minorHAnsi"/>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372F3C6" id="AutoShape 32" o:spid="_x0000_s1035" style="position:absolute;left:0;text-align:left;margin-left:3in;margin-top:185.6pt;width:112.35pt;height:23.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JFnKQIAAF0EAAAOAAAAZHJzL2Uyb0RvYy54bWysVNuO0zAQfUfiHyy/0zSh16jpCrUUIS2w&#10;YuEDHF8ag2Mb223S/XomTlqywBOiD9ZMZnw858xMN3dtrdCZOy+NLnA6mWLENTVM6mOBv345vFph&#10;5APRjCijeYEv3OO77csXm8bmPDOVUYw7BCDa540tcBWCzZPE04rXxE+M5RqCwriaBHDdMWGONIBe&#10;qySbThdJYxyzzlDuPXzd90G8jfhCcBo+CeF5QKrAUFuIp4tn2Z3JdkPyoyO2knQog/xDFTWRGh69&#10;Qe1JIOjk5B9QtaTOeCPChJo6MUJIyiMHYJNOf2PzWBHLIxcQx9ubTP7/wdKP5weHJIPeLTHSpIYe&#10;vTkFE59Gr7NOoMb6HPIe7YPrKHp7b+h3D4HkWaRzPOSgsvlgGOAQwImitMLV3U2gi9qo/eWmPW8D&#10;ovAxnWWL1WyOEYVYtl6mq9ichOTX29b58I6bGnVGgZ05afYZGhyfIOd7H2ID2MCCsG8YiVpBO89E&#10;oXSxWCw7NoA4JIN1xYy8jJLsIJWKjjuWO+UQXAVB1rvlYT9c9uM0pVFT4PU8m8cqnsX8GGIaf3+D&#10;iDziGFacsLeaRTsQqXobqlR60LqTt+9HaMs2tm197VBp2AXEd6afcdhJMCrjnjBqYL4L7H+ciOMY&#10;qfcaBmg2X2bdQowdN3bKsUM0BagCB4x6cxf6JTpZJ48VvJRGAbTphkfIcJ2OvqqhfJjhqP+wb92S&#10;jP2Y9etfYfsTAAD//wMAUEsDBBQABgAIAAAAIQCRD5Jw3wAAAAsBAAAPAAAAZHJzL2Rvd25yZXYu&#10;eG1sTI/NTsMwEITvSLyDtUjcqJO0pCXEqVAkfq4YHsCNt3GKvY5itw19eswJjqMZzXxTb2dn2Qmn&#10;MHgSkC8yYEid1wP1Aj4/nu82wEJUpJX1hAK+McC2ub6qVaX9md7xJGPPUgmFSgkwMY4V56Ez6FRY&#10;+BEpeXs/ORWTnHquJ3VO5c7yIstK7tRAacGoEVuD3Zc8OgEvWspD17rWvu0fzArpcHmVFyFub+an&#10;R2AR5/gXhl/8hA5NYtr5I+nArIDVskhfooDlOi+ApUR5X66B7ZKVbzLgTc3/f2h+AAAA//8DAFBL&#10;AQItABQABgAIAAAAIQC2gziS/gAAAOEBAAATAAAAAAAAAAAAAAAAAAAAAABbQ29udGVudF9UeXBl&#10;c10ueG1sUEsBAi0AFAAGAAgAAAAhADj9If/WAAAAlAEAAAsAAAAAAAAAAAAAAAAALwEAAF9yZWxz&#10;Ly5yZWxzUEsBAi0AFAAGAAgAAAAhABtskWcpAgAAXQQAAA4AAAAAAAAAAAAAAAAALgIAAGRycy9l&#10;Mm9Eb2MueG1sUEsBAi0AFAAGAAgAAAAhAJEPknDfAAAACwEAAA8AAAAAAAAAAAAAAAAAgwQAAGRy&#10;cy9kb3ducmV2LnhtbFBLBQYAAAAABAAEAPMAAACPBQAAAAA=&#10;" fillcolor="#a9c7fd">
                <v:path arrowok="t"/>
                <v:textbox inset="3.6pt,,3.6pt">
                  <w:txbxContent>
                    <w:p w14:paraId="6EDA5DA0" w14:textId="77777777" w:rsidR="00D40771" w:rsidRPr="0033726C" w:rsidRDefault="00D40771" w:rsidP="007B5B33">
                      <w:pPr>
                        <w:pStyle w:val="Heading2"/>
                        <w:spacing w:before="0"/>
                        <w:jc w:val="center"/>
                        <w:rPr>
                          <w:rFonts w:asciiTheme="minorHAnsi" w:hAnsiTheme="minorHAnsi" w:cstheme="minorHAnsi"/>
                        </w:rPr>
                      </w:pPr>
                      <w:r w:rsidRPr="0033726C">
                        <w:rPr>
                          <w:rFonts w:asciiTheme="minorHAnsi" w:hAnsiTheme="minorHAnsi" w:cstheme="minorHAnsi"/>
                        </w:rPr>
                        <w:t>Analysis</w:t>
                      </w:r>
                    </w:p>
                  </w:txbxContent>
                </v:textbox>
              </v:roundrect>
            </w:pict>
          </mc:Fallback>
        </mc:AlternateContent>
      </w:r>
      <w:r w:rsidRPr="00BF2DFB">
        <w:rPr>
          <w:rFonts w:ascii="Times" w:hAnsi="Times" w:cstheme="minorHAnsi"/>
          <w:noProof/>
        </w:rPr>
        <mc:AlternateContent>
          <mc:Choice Requires="wps">
            <w:drawing>
              <wp:anchor distT="0" distB="0" distL="114300" distR="114300" simplePos="0" relativeHeight="251663360" behindDoc="0" locked="0" layoutInCell="1" allowOverlap="1" wp14:anchorId="32C9FAE3" wp14:editId="09AA9D20">
                <wp:simplePos x="0" y="0"/>
                <wp:positionH relativeFrom="column">
                  <wp:posOffset>213360</wp:posOffset>
                </wp:positionH>
                <wp:positionV relativeFrom="paragraph">
                  <wp:posOffset>2541270</wp:posOffset>
                </wp:positionV>
                <wp:extent cx="2966720" cy="742950"/>
                <wp:effectExtent l="0" t="0" r="17780" b="19050"/>
                <wp:wrapNone/>
                <wp:docPr id="18"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6720" cy="742950"/>
                        </a:xfrm>
                        <a:prstGeom prst="rect">
                          <a:avLst/>
                        </a:prstGeom>
                        <a:solidFill>
                          <a:srgbClr val="FFFFFF"/>
                        </a:solidFill>
                        <a:ln w="9525">
                          <a:solidFill>
                            <a:srgbClr val="000000"/>
                          </a:solidFill>
                          <a:miter lim="800000"/>
                          <a:headEnd/>
                          <a:tailEnd/>
                        </a:ln>
                      </wps:spPr>
                      <wps:txbx>
                        <w:txbxContent>
                          <w:p w14:paraId="179DC0D1" w14:textId="77777777" w:rsidR="00D40771" w:rsidRPr="0033726C" w:rsidRDefault="00D40771" w:rsidP="007B5B33">
                            <w:pPr>
                              <w:rPr>
                                <w:rFonts w:cstheme="minorHAnsi"/>
                              </w:rPr>
                            </w:pPr>
                            <w:r w:rsidRPr="0033726C">
                              <w:rPr>
                                <w:rFonts w:cstheme="minorHAnsi"/>
                                <w:lang w:val="en-CA"/>
                              </w:rPr>
                              <w:t>Analysed  (n=  )</w:t>
                            </w:r>
                            <w:r w:rsidRPr="0033726C">
                              <w:rPr>
                                <w:rFonts w:cstheme="minorHAnsi"/>
                                <w:lang w:val="en-CA"/>
                              </w:rPr>
                              <w:br/>
                            </w:r>
                            <w:r>
                              <w:rPr>
                                <w:rFonts w:cstheme="minorHAnsi"/>
                              </w:rPr>
                              <w:t>-</w:t>
                            </w:r>
                            <w:r w:rsidRPr="0033726C">
                              <w:rPr>
                                <w:rFonts w:cstheme="minorHAnsi"/>
                              </w:rPr>
                              <w:t> </w:t>
                            </w:r>
                            <w:r w:rsidRPr="0033726C">
                              <w:rPr>
                                <w:rFonts w:cstheme="minorHAnsi"/>
                                <w:lang w:val="en-CA"/>
                              </w:rPr>
                              <w:t>Excluded from analysis (</w:t>
                            </w:r>
                            <w:r>
                              <w:rPr>
                                <w:rFonts w:cstheme="minorHAnsi"/>
                                <w:lang w:val="en-CA"/>
                              </w:rPr>
                              <w:t>with</w:t>
                            </w:r>
                            <w:r w:rsidRPr="0033726C">
                              <w:rPr>
                                <w:rFonts w:cstheme="minorHAnsi"/>
                                <w:lang w:val="en-CA"/>
                              </w:rPr>
                              <w:t xml:space="preser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C9FAE3" id="Rectangle 25" o:spid="_x0000_s1036" style="position:absolute;left:0;text-align:left;margin-left:16.8pt;margin-top:200.1pt;width:233.6pt;height:5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f4QFQIAADoEAAAOAAAAZHJzL2Uyb0RvYy54bWysU9tu2zAMfR+wfxD0vtgxkrQx4hRDuwwD&#10;uq1Ytw+gZdkWptskJXb29aPkNM0u2MMwPQikSB2Sh+TmZlSSHLjzwuiKzmc5JVwz0wjdVfTL592r&#10;a0p8AN2ANJpX9Mg9vdm+fLEZbMkL0xvZcEcQRPtysBXtQ7BllnnWcwV+ZizXaGyNUxBQdV3WOBgQ&#10;XcmsyPNVNhjXWGcY9x5f7yYj3Sb8tuUsfGxbzwORFcXcQrpduut4Z9sNlJ0D2wt2SgP+IQsFQmPQ&#10;M9QdBCB7J36DUoI5400bZsyozLStYDzVgNXM81+qeezB8lQLkuPtmSb//2DZh8ODI6LB3mGnNCjs&#10;0SdkDXQnOSmWkaDB+hL9Hu2DiyV6e2/YV4+G7CdLVDz6kHp4bxrEgX0wiZSxdSr+xHLJmLg/nrnn&#10;YyAMH4v1anVVYIsY2q4WxXqZmpNB+fTbOh/ecqNIFCrqMMuEDod7H2I2UD65pDSNFM1OSJkU19W3&#10;0pED4Bzs0omV4Rd/6SY1GSq6XmLdf4fI0/kThBIBB1oKVdHrsxOUPYfmjW4wJpQBhJxkjC/1icdI&#10;3cR1GOtxakmiIPJam+aIzDozDTAuHAq9cd8pGXB4K+q/7cFxSuQ7jdOxni8WcdovFXep1JcKaIZQ&#10;FQ2UTOJtmDZkb53oeow0T3Ro8xo72opE9nNWp/xxQBOhp2WKG3CpJ6/nld/+AAAA//8DAFBLAwQU&#10;AAYACAAAACEA6TZO8+EAAAAKAQAADwAAAGRycy9kb3ducmV2LnhtbEyPwU7DMAyG70i8Q2QkLogl&#10;7WBDpek0gbggIcSG2DVrvLYicaom6wpPjznBzZY//f7+cjV5J0YcYhdIQzZTIJDqYDtqNLxvn67v&#10;QMRkyBoXCDV8YYRVdX5WmsKGE73huEmN4BCKhdHQptQXUsa6RW/iLPRIfDuEwZvE69BIO5gTh3sn&#10;c6UW0puO+ENrenxosf7cHL2Gj+VL2qnHbHtoRvp+ntz69WrXaH15Ma3vQSSc0h8Mv/qsDhU77cOR&#10;bBROw3y+YFLDjVI5CAZuleIuex6yZQ6yKuX/CtUPAAAA//8DAFBLAQItABQABgAIAAAAIQC2gziS&#10;/gAAAOEBAAATAAAAAAAAAAAAAAAAAAAAAABbQ29udGVudF9UeXBlc10ueG1sUEsBAi0AFAAGAAgA&#10;AAAhADj9If/WAAAAlAEAAAsAAAAAAAAAAAAAAAAALwEAAF9yZWxzLy5yZWxzUEsBAi0AFAAGAAgA&#10;AAAhAII9/hAVAgAAOgQAAA4AAAAAAAAAAAAAAAAALgIAAGRycy9lMm9Eb2MueG1sUEsBAi0AFAAG&#10;AAgAAAAhAOk2TvPhAAAACgEAAA8AAAAAAAAAAAAAAAAAbwQAAGRycy9kb3ducmV2LnhtbFBLBQYA&#10;AAAABAAEAPMAAAB9BQAAAAA=&#10;">
                <v:path arrowok="t"/>
                <v:textbox inset=",7.2pt,,7.2pt">
                  <w:txbxContent>
                    <w:p w14:paraId="179DC0D1" w14:textId="77777777" w:rsidR="00D40771" w:rsidRPr="0033726C" w:rsidRDefault="00D40771" w:rsidP="007B5B33">
                      <w:pPr>
                        <w:rPr>
                          <w:rFonts w:cstheme="minorHAnsi"/>
                        </w:rPr>
                      </w:pPr>
                      <w:r w:rsidRPr="0033726C">
                        <w:rPr>
                          <w:rFonts w:cstheme="minorHAnsi"/>
                          <w:lang w:val="en-CA"/>
                        </w:rPr>
                        <w:t>Analysed  (n=  )</w:t>
                      </w:r>
                      <w:r w:rsidRPr="0033726C">
                        <w:rPr>
                          <w:rFonts w:cstheme="minorHAnsi"/>
                          <w:lang w:val="en-CA"/>
                        </w:rPr>
                        <w:br/>
                      </w:r>
                      <w:r>
                        <w:rPr>
                          <w:rFonts w:cstheme="minorHAnsi"/>
                        </w:rPr>
                        <w:t>-</w:t>
                      </w:r>
                      <w:r w:rsidRPr="0033726C">
                        <w:rPr>
                          <w:rFonts w:cstheme="minorHAnsi"/>
                        </w:rPr>
                        <w:t> </w:t>
                      </w:r>
                      <w:r w:rsidRPr="0033726C">
                        <w:rPr>
                          <w:rFonts w:cstheme="minorHAnsi"/>
                          <w:lang w:val="en-CA"/>
                        </w:rPr>
                        <w:t>Excluded from analysis (</w:t>
                      </w:r>
                      <w:r>
                        <w:rPr>
                          <w:rFonts w:cstheme="minorHAnsi"/>
                          <w:lang w:val="en-CA"/>
                        </w:rPr>
                        <w:t>with</w:t>
                      </w:r>
                      <w:r w:rsidRPr="0033726C">
                        <w:rPr>
                          <w:rFonts w:cstheme="minorHAnsi"/>
                          <w:lang w:val="en-CA"/>
                        </w:rPr>
                        <w:t xml:space="preserve"> reasons) (n=  )</w:t>
                      </w:r>
                    </w:p>
                  </w:txbxContent>
                </v:textbox>
              </v:rect>
            </w:pict>
          </mc:Fallback>
        </mc:AlternateContent>
      </w:r>
      <w:r w:rsidRPr="00BF2DFB">
        <w:rPr>
          <w:rFonts w:ascii="Times" w:hAnsi="Times" w:cstheme="minorHAnsi"/>
          <w:noProof/>
        </w:rPr>
        <mc:AlternateContent>
          <mc:Choice Requires="wps">
            <w:drawing>
              <wp:anchor distT="0" distB="0" distL="114300" distR="114300" simplePos="0" relativeHeight="251664384" behindDoc="0" locked="0" layoutInCell="1" allowOverlap="1" wp14:anchorId="715A931D" wp14:editId="3ACAAC1B">
                <wp:simplePos x="0" y="0"/>
                <wp:positionH relativeFrom="column">
                  <wp:posOffset>241300</wp:posOffset>
                </wp:positionH>
                <wp:positionV relativeFrom="paragraph">
                  <wp:posOffset>1788160</wp:posOffset>
                </wp:positionV>
                <wp:extent cx="2847975" cy="431800"/>
                <wp:effectExtent l="0" t="0" r="9525" b="12700"/>
                <wp:wrapNone/>
                <wp:docPr id="14"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431800"/>
                        </a:xfrm>
                        <a:prstGeom prst="rect">
                          <a:avLst/>
                        </a:prstGeom>
                        <a:solidFill>
                          <a:srgbClr val="FFFFFF"/>
                        </a:solidFill>
                        <a:ln w="9525">
                          <a:solidFill>
                            <a:srgbClr val="000000"/>
                          </a:solidFill>
                          <a:miter lim="800000"/>
                          <a:headEnd/>
                          <a:tailEnd/>
                        </a:ln>
                      </wps:spPr>
                      <wps:txbx>
                        <w:txbxContent>
                          <w:p w14:paraId="471753B3" w14:textId="77777777" w:rsidR="00D40771" w:rsidRPr="00BA0358" w:rsidRDefault="00D40771" w:rsidP="007B5B33">
                            <w:pPr>
                              <w:rPr>
                                <w:rFonts w:cstheme="minorHAnsi"/>
                                <w:lang w:val="en-CA"/>
                              </w:rPr>
                            </w:pPr>
                            <w:r w:rsidRPr="0033726C">
                              <w:rPr>
                                <w:rFonts w:cstheme="minorHAnsi"/>
                                <w:lang w:val="en-CA"/>
                              </w:rPr>
                              <w:t>Lost to follow-up (</w:t>
                            </w:r>
                            <w:r>
                              <w:rPr>
                                <w:rFonts w:cstheme="minorHAnsi"/>
                                <w:lang w:val="en-CA"/>
                              </w:rPr>
                              <w:t>with</w:t>
                            </w:r>
                            <w:r w:rsidRPr="0033726C">
                              <w:rPr>
                                <w:rFonts w:cstheme="minorHAnsi"/>
                                <w:lang w:val="en-CA"/>
                              </w:rPr>
                              <w:t xml:space="preser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5A931D" id="Rectangle 26" o:spid="_x0000_s1037" style="position:absolute;left:0;text-align:left;margin-left:19pt;margin-top:140.8pt;width:224.25pt;height:3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BV4GwIAADoEAAAOAAAAZHJzL2Uyb0RvYy54bWysU1+P0zAMf0fiO0R5Z+3GdrdV607ojiGk&#10;A04cfAA3TduI/CPJ1h6fHifdRg94QuQhsmPnZ/tne3szKEmO3HlhdEnns5wSrpmphW5L+vXL/tWa&#10;Eh9A1yCN5iV94p7e7F6+2Pa24AvTGVlzRxBE+6K3Je1CsEWWedZxBX5mLNdobIxTEFB1bVY76BFd&#10;yWyR51dZb1xtnWHce3y9G410l/CbhrPwqWk8D0SWFHML6XbpruKd7bZQtA5sJ9gpDfiHLBQIjUEv&#10;UHcQgByc+ANKCeaMN02YMaMy0zSC8VQDVjPPf6vmsQPLUy1IjrcXmvz/g2Ufjw+OiBp7t6REg8Ie&#10;fUbWQLeSk8VVJKi3vkC/R/vgYone3hv2zaMhe2aJikcfUvUfTI04cAgmkTI0TsWfWC4ZEvdPF+75&#10;EAjDx8V6eb25XlHC0LZ8PV/nqTkZFOff1vnwjhtFolBSh1kmdDje+xCzgeLsktI0UtR7IWVSXFvd&#10;SkeOgHOwTydWhl/81E1q0pd0s1qsEvIzm59C5On8DUKJgAMthSoploBnHLGOQ/1W1xgTigBCjjLG&#10;l/rEY6Ru5DoM1TC2ZH6mvzL1EzLrzDjAuHAodMb9oKTH4S2p/34AxymR7zVOx2a+XMZpnypuqlRT&#10;BTRDqJIGSkbxNowbcrBOtB1Gmic6tHmDHW1EIjt2e8zqlD8OaCL0tExxA6Z68vq18rufAAAA//8D&#10;AFBLAwQUAAYACAAAACEA6eItY+EAAAAKAQAADwAAAGRycy9kb3ducmV2LnhtbEyPQUvDQBSE74L/&#10;YXmCF7Gb1BpjzKYUxYtQxFbsdZu8boK7b0N2m0Z/vc+THocZZr4pl5OzYsQhdJ4UpLMEBFLtm46M&#10;gvft83UOIkRNjbaeUMEXBlhW52elLhp/ojccN9EILqFQaAVtjH0hZahbdDrMfI/E3sEPTkeWg5HN&#10;oE9c7qycJ0kmne6IF1rd42OL9efm6BR83K3jLnlKtwcz0vfLZFevVzuj1OXFtHoAEXGKf2H4xWd0&#10;qJhp74/UBGEV3OR8JSqY52kGggOLPLsFsWdncZ+BrEr5/0L1AwAA//8DAFBLAQItABQABgAIAAAA&#10;IQC2gziS/gAAAOEBAAATAAAAAAAAAAAAAAAAAAAAAABbQ29udGVudF9UeXBlc10ueG1sUEsBAi0A&#10;FAAGAAgAAAAhADj9If/WAAAAlAEAAAsAAAAAAAAAAAAAAAAALwEAAF9yZWxzLy5yZWxzUEsBAi0A&#10;FAAGAAgAAAAhALBwFXgbAgAAOgQAAA4AAAAAAAAAAAAAAAAALgIAAGRycy9lMm9Eb2MueG1sUEsB&#10;Ai0AFAAGAAgAAAAhAOniLWPhAAAACgEAAA8AAAAAAAAAAAAAAAAAdQQAAGRycy9kb3ducmV2Lnht&#10;bFBLBQYAAAAABAAEAPMAAACDBQAAAAA=&#10;">
                <v:path arrowok="t"/>
                <v:textbox inset=",7.2pt,,7.2pt">
                  <w:txbxContent>
                    <w:p w14:paraId="471753B3" w14:textId="77777777" w:rsidR="00D40771" w:rsidRPr="00BA0358" w:rsidRDefault="00D40771" w:rsidP="007B5B33">
                      <w:pPr>
                        <w:rPr>
                          <w:rFonts w:cstheme="minorHAnsi"/>
                          <w:lang w:val="en-CA"/>
                        </w:rPr>
                      </w:pPr>
                      <w:r w:rsidRPr="0033726C">
                        <w:rPr>
                          <w:rFonts w:cstheme="minorHAnsi"/>
                          <w:lang w:val="en-CA"/>
                        </w:rPr>
                        <w:t>Lost to follow-up (</w:t>
                      </w:r>
                      <w:r>
                        <w:rPr>
                          <w:rFonts w:cstheme="minorHAnsi"/>
                          <w:lang w:val="en-CA"/>
                        </w:rPr>
                        <w:t>with</w:t>
                      </w:r>
                      <w:r w:rsidRPr="0033726C">
                        <w:rPr>
                          <w:rFonts w:cstheme="minorHAnsi"/>
                          <w:lang w:val="en-CA"/>
                        </w:rPr>
                        <w:t xml:space="preserve"> reasons) (n=  )</w:t>
                      </w:r>
                    </w:p>
                  </w:txbxContent>
                </v:textbox>
              </v:rect>
            </w:pict>
          </mc:Fallback>
        </mc:AlternateContent>
      </w:r>
      <w:r w:rsidRPr="00BF2DFB">
        <w:rPr>
          <w:rFonts w:ascii="Times" w:hAnsi="Times" w:cstheme="minorHAnsi"/>
          <w:noProof/>
        </w:rPr>
        <mc:AlternateContent>
          <mc:Choice Requires="wps">
            <w:drawing>
              <wp:anchor distT="0" distB="0" distL="114300" distR="114300" simplePos="0" relativeHeight="251668480" behindDoc="0" locked="0" layoutInCell="1" allowOverlap="1" wp14:anchorId="0C39694B" wp14:editId="118921CA">
                <wp:simplePos x="0" y="0"/>
                <wp:positionH relativeFrom="column">
                  <wp:posOffset>3792855</wp:posOffset>
                </wp:positionH>
                <wp:positionV relativeFrom="paragraph">
                  <wp:posOffset>2550160</wp:posOffset>
                </wp:positionV>
                <wp:extent cx="2998470" cy="742950"/>
                <wp:effectExtent l="0" t="0" r="11430" b="19050"/>
                <wp:wrapNone/>
                <wp:docPr id="16"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98470" cy="742950"/>
                        </a:xfrm>
                        <a:prstGeom prst="rect">
                          <a:avLst/>
                        </a:prstGeom>
                        <a:solidFill>
                          <a:srgbClr val="FFFFFF"/>
                        </a:solidFill>
                        <a:ln w="9525">
                          <a:solidFill>
                            <a:srgbClr val="000000"/>
                          </a:solidFill>
                          <a:miter lim="800000"/>
                          <a:headEnd/>
                          <a:tailEnd/>
                        </a:ln>
                      </wps:spPr>
                      <wps:txbx>
                        <w:txbxContent>
                          <w:p w14:paraId="513E2E43" w14:textId="77777777" w:rsidR="00D40771" w:rsidRPr="0033726C" w:rsidRDefault="00D40771" w:rsidP="007B5B33">
                            <w:pPr>
                              <w:rPr>
                                <w:rFonts w:cstheme="minorHAnsi"/>
                              </w:rPr>
                            </w:pPr>
                            <w:r w:rsidRPr="0033726C">
                              <w:rPr>
                                <w:rFonts w:cstheme="minorHAnsi"/>
                                <w:lang w:val="en-CA"/>
                              </w:rPr>
                              <w:t>Analysed  (n=  )</w:t>
                            </w:r>
                            <w:r w:rsidRPr="0033726C">
                              <w:rPr>
                                <w:rFonts w:cstheme="minorHAnsi"/>
                                <w:lang w:val="en-CA"/>
                              </w:rPr>
                              <w:br/>
                            </w:r>
                            <w:r>
                              <w:rPr>
                                <w:rFonts w:cstheme="minorHAnsi"/>
                              </w:rPr>
                              <w:t>-</w:t>
                            </w:r>
                            <w:r w:rsidRPr="0033726C">
                              <w:rPr>
                                <w:rFonts w:cstheme="minorHAnsi"/>
                              </w:rPr>
                              <w:t> </w:t>
                            </w:r>
                            <w:r w:rsidRPr="0033726C">
                              <w:rPr>
                                <w:rFonts w:cstheme="minorHAnsi"/>
                                <w:lang w:val="en-CA"/>
                              </w:rPr>
                              <w:t>Excluded from analysis (</w:t>
                            </w:r>
                            <w:r>
                              <w:rPr>
                                <w:rFonts w:cstheme="minorHAnsi"/>
                                <w:lang w:val="en-CA"/>
                              </w:rPr>
                              <w:t>with</w:t>
                            </w:r>
                            <w:r w:rsidRPr="0033726C">
                              <w:rPr>
                                <w:rFonts w:cstheme="minorHAnsi"/>
                                <w:lang w:val="en-CA"/>
                              </w:rPr>
                              <w:t xml:space="preserve"> reasons) (n=  )</w:t>
                            </w:r>
                          </w:p>
                          <w:p w14:paraId="59819C80" w14:textId="77777777" w:rsidR="00D40771" w:rsidRPr="0033726C" w:rsidRDefault="00D40771" w:rsidP="007B5B33">
                            <w:pPr>
                              <w:rPr>
                                <w:rFonts w:cstheme="minorHAns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39694B" id="Rectangle 30" o:spid="_x0000_s1038" style="position:absolute;left:0;text-align:left;margin-left:298.65pt;margin-top:200.8pt;width:236.1pt;height:5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ZkgGgIAADoEAAAOAAAAZHJzL2Uyb0RvYy54bWysU81u2zAMvg/YOwi6L068pE2MOMXQLsOA&#10;bivW7QFoWbaF6W+SErt7+lJymrrbTsN0EEiR+kh+JLdXg5LkyJ0XRpd0MZtTwjUztdBtSb9/279Z&#10;U+ID6Bqk0bykD9zTq93rV9veFjw3nZE1dwRBtC96W9IuBFtkmWcdV+BnxnKNxsY4BQFV12a1gx7R&#10;lczy+fwi642rrTOMe4+vN6OR7hJ+03AWvjSN54HIkmJuId0u3VW8s90WitaB7QQ7pQH/kIUCoTHo&#10;GeoGApCDE39AKcGc8aYJM2ZUZppGMJ5qwGoW89+que/A8lQLkuPtmSb//2DZ5+OdI6LG3l1QokFh&#10;j74ia6BbycnbRFBvfYF+9/bOxRK9vTXsh0fmsheWqHj0IVX/ydSIA4dgEilD41T8ieWSIXH/cOae&#10;D4EwfMw3m/XyElvE0Ha5zDerFDuD4um3dT584EaRKJTUYZYJHY63PsRsoHhySWkaKeq9kDIprq2u&#10;pSNHwDnYpxNbj1/81E1q0pd0s8pXCfmFzU8h5un8DUKJgAMthSrp+uwERcehfq/rNG4BhBxljC/1&#10;icdIXRxbX4ShGsaW5DFCfKpM/YDMOjMOMC4cCp1xvyjpcXhL6n8ewHFK5EeN07FZLJdx2qeKmyrV&#10;VAHNEKqkgZJRvA7jhhysE22HkRaJDm3eYUcbkch+zuqUPw5oIvS0THEDpnryel753SMAAAD//wMA&#10;UEsDBBQABgAIAAAAIQBosgIX4gAAAAwBAAAPAAAAZHJzL2Rvd25yZXYueG1sTI/BTsMwEETvSPyD&#10;tUhcELUDNG1DnKoCcUGqEC2iVzfeOhH2OordNPD1uCc4ruZp5m25HJ1lA/ah9SQhmwhgSLXXLRkJ&#10;H9uX2zmwEBVpZT2hhG8MsKwuL0pVaH+idxw20bBUQqFQEpoYu4LzUDfoVJj4DillB987FdPZG657&#10;dUrlzvI7IXLuVEtpoVEdPjVYf22OTsLnbB134jnbHsxAP6+jXb3d7IyU11fj6hFYxDH+wXDWT+pQ&#10;Jae9P5IOzEqYLmb3CZXwILIc2JkQ+WIKbJ+ybJ4Dr0r+/4nqFwAA//8DAFBLAQItABQABgAIAAAA&#10;IQC2gziS/gAAAOEBAAATAAAAAAAAAAAAAAAAAAAAAABbQ29udGVudF9UeXBlc10ueG1sUEsBAi0A&#10;FAAGAAgAAAAhADj9If/WAAAAlAEAAAsAAAAAAAAAAAAAAAAALwEAAF9yZWxzLy5yZWxzUEsBAi0A&#10;FAAGAAgAAAAhAFKtmSAaAgAAOgQAAA4AAAAAAAAAAAAAAAAALgIAAGRycy9lMm9Eb2MueG1sUEsB&#10;Ai0AFAAGAAgAAAAhAGiyAhfiAAAADAEAAA8AAAAAAAAAAAAAAAAAdAQAAGRycy9kb3ducmV2Lnht&#10;bFBLBQYAAAAABAAEAPMAAACDBQAAAAA=&#10;">
                <v:path arrowok="t"/>
                <v:textbox inset=",7.2pt,,7.2pt">
                  <w:txbxContent>
                    <w:p w14:paraId="513E2E43" w14:textId="77777777" w:rsidR="00D40771" w:rsidRPr="0033726C" w:rsidRDefault="00D40771" w:rsidP="007B5B33">
                      <w:pPr>
                        <w:rPr>
                          <w:rFonts w:cstheme="minorHAnsi"/>
                        </w:rPr>
                      </w:pPr>
                      <w:r w:rsidRPr="0033726C">
                        <w:rPr>
                          <w:rFonts w:cstheme="minorHAnsi"/>
                          <w:lang w:val="en-CA"/>
                        </w:rPr>
                        <w:t>Analysed  (n=  )</w:t>
                      </w:r>
                      <w:r w:rsidRPr="0033726C">
                        <w:rPr>
                          <w:rFonts w:cstheme="minorHAnsi"/>
                          <w:lang w:val="en-CA"/>
                        </w:rPr>
                        <w:br/>
                      </w:r>
                      <w:r>
                        <w:rPr>
                          <w:rFonts w:cstheme="minorHAnsi"/>
                        </w:rPr>
                        <w:t>-</w:t>
                      </w:r>
                      <w:r w:rsidRPr="0033726C">
                        <w:rPr>
                          <w:rFonts w:cstheme="minorHAnsi"/>
                        </w:rPr>
                        <w:t> </w:t>
                      </w:r>
                      <w:r w:rsidRPr="0033726C">
                        <w:rPr>
                          <w:rFonts w:cstheme="minorHAnsi"/>
                          <w:lang w:val="en-CA"/>
                        </w:rPr>
                        <w:t>Excluded from analysis (</w:t>
                      </w:r>
                      <w:r>
                        <w:rPr>
                          <w:rFonts w:cstheme="minorHAnsi"/>
                          <w:lang w:val="en-CA"/>
                        </w:rPr>
                        <w:t>with</w:t>
                      </w:r>
                      <w:r w:rsidRPr="0033726C">
                        <w:rPr>
                          <w:rFonts w:cstheme="minorHAnsi"/>
                          <w:lang w:val="en-CA"/>
                        </w:rPr>
                        <w:t xml:space="preserve"> reasons) (n=  )</w:t>
                      </w:r>
                    </w:p>
                    <w:p w14:paraId="59819C80" w14:textId="77777777" w:rsidR="00D40771" w:rsidRPr="0033726C" w:rsidRDefault="00D40771" w:rsidP="007B5B33">
                      <w:pPr>
                        <w:rPr>
                          <w:rFonts w:cstheme="minorHAnsi"/>
                        </w:rPr>
                      </w:pPr>
                    </w:p>
                  </w:txbxContent>
                </v:textbox>
              </v:rect>
            </w:pict>
          </mc:Fallback>
        </mc:AlternateContent>
      </w:r>
      <w:r w:rsidRPr="00BF2DFB">
        <w:rPr>
          <w:rFonts w:ascii="Times" w:hAnsi="Times" w:cstheme="minorHAnsi"/>
          <w:noProof/>
        </w:rPr>
        <mc:AlternateContent>
          <mc:Choice Requires="wps">
            <w:drawing>
              <wp:anchor distT="0" distB="0" distL="114300" distR="114300" simplePos="0" relativeHeight="251666432" behindDoc="0" locked="0" layoutInCell="1" allowOverlap="1" wp14:anchorId="54E1F70E" wp14:editId="7BCFC885">
                <wp:simplePos x="0" y="0"/>
                <wp:positionH relativeFrom="column">
                  <wp:posOffset>3822700</wp:posOffset>
                </wp:positionH>
                <wp:positionV relativeFrom="paragraph">
                  <wp:posOffset>1788160</wp:posOffset>
                </wp:positionV>
                <wp:extent cx="2843530" cy="450215"/>
                <wp:effectExtent l="0" t="0" r="13970" b="6985"/>
                <wp:wrapNone/>
                <wp:docPr id="15"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450215"/>
                        </a:xfrm>
                        <a:prstGeom prst="rect">
                          <a:avLst/>
                        </a:prstGeom>
                        <a:solidFill>
                          <a:srgbClr val="FFFFFF"/>
                        </a:solidFill>
                        <a:ln w="9525">
                          <a:solidFill>
                            <a:srgbClr val="000000"/>
                          </a:solidFill>
                          <a:miter lim="800000"/>
                          <a:headEnd/>
                          <a:tailEnd/>
                        </a:ln>
                      </wps:spPr>
                      <wps:txbx>
                        <w:txbxContent>
                          <w:p w14:paraId="1443639B" w14:textId="77777777" w:rsidR="00D40771" w:rsidRPr="0033726C" w:rsidRDefault="00D40771" w:rsidP="007B5B33">
                            <w:pPr>
                              <w:rPr>
                                <w:rFonts w:cstheme="minorHAnsi"/>
                                <w:lang w:val="en-CA"/>
                              </w:rPr>
                            </w:pPr>
                            <w:r w:rsidRPr="0033726C">
                              <w:rPr>
                                <w:rFonts w:cstheme="minorHAnsi"/>
                                <w:lang w:val="en-CA"/>
                              </w:rPr>
                              <w:t>Lost to follow-up (</w:t>
                            </w:r>
                            <w:r>
                              <w:rPr>
                                <w:rFonts w:cstheme="minorHAnsi"/>
                                <w:lang w:val="en-CA"/>
                              </w:rPr>
                              <w:t>with</w:t>
                            </w:r>
                            <w:r w:rsidRPr="0033726C">
                              <w:rPr>
                                <w:rFonts w:cstheme="minorHAnsi"/>
                                <w:lang w:val="en-CA"/>
                              </w:rPr>
                              <w:t xml:space="preserve"> reasons) (n=  )</w:t>
                            </w:r>
                          </w:p>
                          <w:p w14:paraId="7850E4C8" w14:textId="77777777" w:rsidR="00D40771" w:rsidRPr="0033726C" w:rsidRDefault="00D40771" w:rsidP="007B5B33">
                            <w:pPr>
                              <w:rPr>
                                <w:rFonts w:cstheme="minorHAns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E1F70E" id="Rectangle 28" o:spid="_x0000_s1039" style="position:absolute;left:0;text-align:left;margin-left:301pt;margin-top:140.8pt;width:223.9pt;height:35.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86NFgIAADoEAAAOAAAAZHJzL2Uyb0RvYy54bWysU9uO0zAQfUfiHyy/06Rpi7pR0xXapQhp&#10;gRULHzBxnMTCN2y3Sfl6Jk5assATwg+WxzM+PnNmZnfbK0lO3HlhdEGXi5QSrpmphG4K+vXL4dWW&#10;Eh9AVyCN5gU9c09v9y9f7Dqb88y0RlbcEQTRPu9sQdsQbJ4knrVcgV8YyzU6a+MUBDRdk1QOOkRX&#10;MsnS9HXSGVdZZxj3Hm/vRyfdR/y65ix8qmvPA5EFRW4h7i7u5bAn+x3kjQPbCjbRgH9goUBo/PQK&#10;dQ8ByNGJP6CUYM54U4cFMyoxdS0YjzlgNsv0t2yeWrA85oLieHuVyf8/WPbx9OiIqLB2G0o0KKzR&#10;Z1QNdCM5ybaDQJ31OcY92Uc3pOjtg2HfPDqSZ57B8BhDyu6DqRAHjsFEUfraqeElpkv6qP35qj3v&#10;A2F4mW3Xq80KS8TQt96kGfIZvoD88to6H95xo8hwKKhDlhEdTg8+jKGXkEjTSFEdhJTRcE15Jx05&#10;AfbBIa4J3c/DpCZdQW822SYiP/P5OUQa198glAjY0FKogm6vQZC3HKq3ukKakAcQcjxjdlJPOg7S&#10;jVqHvuzHkqwu8pemOqOyzowNjAOHh9a4H5R02LwF9d+P4Dgl8r3G7rhZrtdDt88NNzfKuQGaIVRB&#10;AyXj8S6ME3K0TjQt/rSMcmjzBitaiyj2UO2R1cQfGzSWaxqmYQLmdoz6NfL7nwAAAP//AwBQSwME&#10;FAAGAAgAAAAhAPMptJ/jAAAADAEAAA8AAABkcnMvZG93bnJldi54bWxMj8FOwzAQRO9I/IO1SFwQ&#10;tRNoKCGbqgJxQUKIFtGrG7tOhL2OYjcNfD3uCY6rHc28Vy0nZ9moh9B5QshmApimxquODMLH5vl6&#10;ASxESUpaTxrhWwdY1udnlSyVP9K7HtfRsFRCoZQIbYx9yXloWu1kmPleU/rt/eBkTOdguBrkMZU7&#10;y3MhCu5kR2mhlb1+bHXztT44hM+717gVT9lmb0b6eZns6u1qaxAvL6bVA7Cop/gXhhN+Qoc6Me38&#10;gVRgFqEQeXKJCPkiK4CdEuL2PtnsEG7m+Rx4XfH/EvUvAAAA//8DAFBLAQItABQABgAIAAAAIQC2&#10;gziS/gAAAOEBAAATAAAAAAAAAAAAAAAAAAAAAABbQ29udGVudF9UeXBlc10ueG1sUEsBAi0AFAAG&#10;AAgAAAAhADj9If/WAAAAlAEAAAsAAAAAAAAAAAAAAAAALwEAAF9yZWxzLy5yZWxzUEsBAi0AFAAG&#10;AAgAAAAhAAlrzo0WAgAAOgQAAA4AAAAAAAAAAAAAAAAALgIAAGRycy9lMm9Eb2MueG1sUEsBAi0A&#10;FAAGAAgAAAAhAPMptJ/jAAAADAEAAA8AAAAAAAAAAAAAAAAAcAQAAGRycy9kb3ducmV2LnhtbFBL&#10;BQYAAAAABAAEAPMAAACABQAAAAA=&#10;">
                <v:path arrowok="t"/>
                <v:textbox inset=",7.2pt,,7.2pt">
                  <w:txbxContent>
                    <w:p w14:paraId="1443639B" w14:textId="77777777" w:rsidR="00D40771" w:rsidRPr="0033726C" w:rsidRDefault="00D40771" w:rsidP="007B5B33">
                      <w:pPr>
                        <w:rPr>
                          <w:rFonts w:cstheme="minorHAnsi"/>
                          <w:lang w:val="en-CA"/>
                        </w:rPr>
                      </w:pPr>
                      <w:r w:rsidRPr="0033726C">
                        <w:rPr>
                          <w:rFonts w:cstheme="minorHAnsi"/>
                          <w:lang w:val="en-CA"/>
                        </w:rPr>
                        <w:t>Lost to follow-up (</w:t>
                      </w:r>
                      <w:r>
                        <w:rPr>
                          <w:rFonts w:cstheme="minorHAnsi"/>
                          <w:lang w:val="en-CA"/>
                        </w:rPr>
                        <w:t>with</w:t>
                      </w:r>
                      <w:r w:rsidRPr="0033726C">
                        <w:rPr>
                          <w:rFonts w:cstheme="minorHAnsi"/>
                          <w:lang w:val="en-CA"/>
                        </w:rPr>
                        <w:t xml:space="preserve"> reasons) (n=  )</w:t>
                      </w:r>
                    </w:p>
                    <w:p w14:paraId="7850E4C8" w14:textId="77777777" w:rsidR="00D40771" w:rsidRPr="0033726C" w:rsidRDefault="00D40771" w:rsidP="007B5B33">
                      <w:pPr>
                        <w:rPr>
                          <w:rFonts w:cstheme="minorHAnsi"/>
                        </w:rPr>
                      </w:pPr>
                    </w:p>
                  </w:txbxContent>
                </v:textbox>
              </v:rect>
            </w:pict>
          </mc:Fallback>
        </mc:AlternateContent>
      </w:r>
      <w:r w:rsidRPr="00BF2DFB">
        <w:rPr>
          <w:rFonts w:ascii="Times" w:hAnsi="Times" w:cstheme="minorHAnsi"/>
          <w:noProof/>
        </w:rPr>
        <mc:AlternateContent>
          <mc:Choice Requires="wps">
            <w:drawing>
              <wp:anchor distT="36576" distB="36576" distL="36576" distR="36576" simplePos="0" relativeHeight="251672576" behindDoc="0" locked="0" layoutInCell="1" allowOverlap="1" wp14:anchorId="6D4CA0DB" wp14:editId="2FC3EC38">
                <wp:simplePos x="0" y="0"/>
                <wp:positionH relativeFrom="column">
                  <wp:posOffset>5465445</wp:posOffset>
                </wp:positionH>
                <wp:positionV relativeFrom="paragraph">
                  <wp:posOffset>2243455</wp:posOffset>
                </wp:positionV>
                <wp:extent cx="635" cy="314325"/>
                <wp:effectExtent l="63500" t="0" r="50165" b="41275"/>
                <wp:wrapNone/>
                <wp:docPr id="20"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3143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F7CDF6F" id="AutoShape 37" o:spid="_x0000_s1026" type="#_x0000_t32" style="position:absolute;margin-left:430.35pt;margin-top:176.65pt;width:.05pt;height:24.75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RfenwIAAIMFAAAOAAAAZHJzL2Uyb0RvYy54bWysVMtu2zAQvBfoPxC8K5Is+SVEDhxZ7iVt&#10;A6RFz7RIWUQpUiBpy0HRf++SspU4vRRFeCC4fMzuzs7y9u7UCnRk2nAlcxzfRBgxWSnK5T7H379t&#10;gwVGxhJJiVCS5fiZGXy3+vjhtu8yNlGNEpRpBCDSZH2X48baLgtDUzWsJeZGdUzCYa10SyyYeh9S&#10;TXpAb0U4iaJZ2CtNO60qZgzsboZDvPL4dc0q+7WuDbNI5Bhis37Wft65OVzdkmyvSdfw6hwG+Y8o&#10;WsIlOB2hNsQSdND8L6iWV1oZVdubSrWhqmteMZ8DZBNHb7J5akjHfC5AjulGmsz7wVZfjo8acZrj&#10;CdAjSQs1Wh+s8q5RMncE9Z3J4F4hH7VLsTrJp+5BVT8NnIVXh84wHQDu+s+KAhQBKM/LqdatewwZ&#10;o5On/3mkn50sqmBzlkwxqmA/idNkMnWuQ5JdXnba2E9MtcgtcmysJnzf2EJJCVVWOvZ+yPHB2OHh&#10;5YFzK9WWCwH7JBMS9TleTsGBM40SnLpDb+j9rhAaHYmTix/nKK6uaXWQ1IM1jNDyvLaEC1gj+9xB&#10;5lZzIveCYeetZRQjwaBD3GoIT0jnkXmNDjGDdbKw9PvAidfPr2W0LBflIg3SyawM0mizCdbbIg1m&#10;23g+3SSbotjEv10qcZo1nFImXTYXLcfpv2nl3FWDCkc1j7SF1+i+MBDsdaTr7TSap8kimM+nSZAm&#10;ZRTcL7ZFsC7i2Wxe3hf35ZtIS5+9eZ9gRypdVOpgmX5qaI8od3JJpstJjMGA3p/Mh8oiIvZQkspq&#10;jLSyP7htvOydMB2Gea2Gwo9z7Ub0gYhLDZ01VuGc2wtVoOVLfX3XuEYZmmun6POjdrJwDQSd7h+d&#10;fyX3lby2/a2Xv3P1BwAA//8DAFBLAwQUAAYACAAAACEA+biBX+EAAAALAQAADwAAAGRycy9kb3du&#10;cmV2LnhtbEyPTU/DMAyG70j8h8hI3Fiydd2q0nRCk0Bot5UPccwa01Y0TtVkW+HXz5zgaPvR6+ct&#10;NpPrxQnH0HnSMJ8pEEi1tx01Gl5fHu8yECEasqb3hBq+McCmvL4qTG79mfZ4qmIjOIRCbjS0MQ65&#10;lKFu0Zkw8wMS3z796EzkcWykHc2Zw10vF0qtpDMd8YfWDLhtsf6qjk7D9LNLsXnvlvF5/rQed+n2&#10;I3mrtL69mR7uQUSc4h8Mv/qsDiU7HfyRbBC9hmyl1oxqSNIkAcEEb7jMQcNSLTKQZSH/dygvAAAA&#10;//8DAFBLAQItABQABgAIAAAAIQC2gziS/gAAAOEBAAATAAAAAAAAAAAAAAAAAAAAAABbQ29udGVu&#10;dF9UeXBlc10ueG1sUEsBAi0AFAAGAAgAAAAhADj9If/WAAAAlAEAAAsAAAAAAAAAAAAAAAAALwEA&#10;AF9yZWxzLy5yZWxzUEsBAi0AFAAGAAgAAAAhAGBRF96fAgAAgwUAAA4AAAAAAAAAAAAAAAAALgIA&#10;AGRycy9lMm9Eb2MueG1sUEsBAi0AFAAGAAgAAAAhAPm4gV/hAAAACwEAAA8AAAAAAAAAAAAAAAAA&#10;+QQAAGRycy9kb3ducmV2LnhtbFBLBQYAAAAABAAEAPMAAAAHBgAAAAA=&#10;">
                <v:stroke endarrow="block"/>
                <v:shadow color="#ccc"/>
                <o:lock v:ext="edit" shapetype="f"/>
              </v:shape>
            </w:pict>
          </mc:Fallback>
        </mc:AlternateContent>
      </w:r>
      <w:r w:rsidRPr="00BF2DFB">
        <w:rPr>
          <w:rFonts w:ascii="Times" w:hAnsi="Times" w:cstheme="minorHAnsi"/>
          <w:noProof/>
        </w:rPr>
        <mc:AlternateContent>
          <mc:Choice Requires="wps">
            <w:drawing>
              <wp:anchor distT="36576" distB="36576" distL="36576" distR="36576" simplePos="0" relativeHeight="251681792" behindDoc="0" locked="0" layoutInCell="1" allowOverlap="1" wp14:anchorId="0A49E129" wp14:editId="4F4F99F1">
                <wp:simplePos x="0" y="0"/>
                <wp:positionH relativeFrom="column">
                  <wp:posOffset>1443990</wp:posOffset>
                </wp:positionH>
                <wp:positionV relativeFrom="paragraph">
                  <wp:posOffset>2235049</wp:posOffset>
                </wp:positionV>
                <wp:extent cx="635" cy="314325"/>
                <wp:effectExtent l="63500" t="0" r="50165" b="41275"/>
                <wp:wrapNone/>
                <wp:docPr id="37"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3143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712D52B" id="AutoShape 37" o:spid="_x0000_s1026" type="#_x0000_t32" style="position:absolute;margin-left:113.7pt;margin-top:176pt;width:.05pt;height:24.75pt;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BCLdnwIAAIMFAAAOAAAAZHJzL2Uyb0RvYy54bWysVE1v2zAMvQ/YfxB0d23HzpdRp0gdZ5du&#10;K9ANOyuWHAuTJUNS4hTD/vsoOXGb7jIM9UEQKevxkXzU7d2pFejItOFK5ji+iTBislKUy32Ov3/b&#10;BguMjCWSEqEky/EzM/hu9fHDbd9lbKIaJSjTCECkyfoux421XRaGpmpYS8yN6piEw1rpllgw9T6k&#10;mvSA3opwEkWzsFeadlpVzBjwboZDvPL4dc0q+7WuDbNI5Bi4Wb9qv+7cGq5uSbbXpGt4daZB/oNF&#10;S7iEoCPUhliCDpr/BdXySiujantTqTZUdc0r5nOAbOLoTTZPDemYzwWKY7qxTOb9YKsvx0eNOM1x&#10;MsdIkhZ6tD5Y5UMj8EGB+s5k8F8hH7VLsTrJp+5BVT8NnIVXh84wHQDu+s+KAhQBKF+XU61bdxky&#10;Ridf/uex/OxkUQXOWTLFqAJ/EqfJZOpChyS73Oy0sZ+YapHb5NhYTfi+sYWSErqsdOzjkOODscPF&#10;ywUXVqotFwL8JBMS9TleTiGAM40SnLpDb+j9rhAaHYmTi//OLK5+0+ogqQdrGKHleW8JF7BH9rmD&#10;zK3mRO4Fwy5ayyhGgsGEuN1AT0gXkXmNDpzBOlnYej/UxOvn1zJalotykQbpZFYGabTZBOttkQaz&#10;bTyfbpJNUWzi3y6VOM0aTimTLpuLluP037RynqpBhaOax7KF1+i+MUD2mul6O43mabII5vNpEqRJ&#10;GQX3i20RrIt4NpuX98V9+YZp6bM370N2LKVjpQ6W6aeG9ohyJ5dkupzEGAyY/cl86CwiYg8tqazG&#10;SCv7g9vGy94J02GY12oo/Hfu3Yg+FOLSQ2eNXTjn9lIq0PKlv35q3KAMw7VT9PlRO1m4AYJJ95fO&#10;r5J7Sl7b/q+Xt3P1BwAA//8DAFBLAwQUAAYACAAAACEAfkiXpOAAAAALAQAADwAAAGRycy9kb3du&#10;cmV2LnhtbEyPTU/DMAyG70j8h8hIu7G0XctQaTqhSUNoN8qHOGaNaSsap0qyrfDrMSc42n70+nmr&#10;zWxHcUIfBkcK0mUCAql1ZqBOwcvz7voWRIiajB4doYIvDLCpLy8qXRp3pic8NbETHEKh1Ar6GKdS&#10;ytD2aHVYugmJbx/OWx159J00Xp853I4yS5IbafVA/KHXE257bD+bo1Uwf+8L7N6GPD6mD2u/L7bv&#10;q9dGqcXVfH8HIuIc/2D41Wd1qNnp4I5kghgVZNk6Z1TBqsi4FBO8KUAcFORJWoCsK/m/Q/0DAAD/&#10;/wMAUEsBAi0AFAAGAAgAAAAhALaDOJL+AAAA4QEAABMAAAAAAAAAAAAAAAAAAAAAAFtDb250ZW50&#10;X1R5cGVzXS54bWxQSwECLQAUAAYACAAAACEAOP0h/9YAAACUAQAACwAAAAAAAAAAAAAAAAAvAQAA&#10;X3JlbHMvLnJlbHNQSwECLQAUAAYACAAAACEA/AQi3Z8CAACDBQAADgAAAAAAAAAAAAAAAAAuAgAA&#10;ZHJzL2Uyb0RvYy54bWxQSwECLQAUAAYACAAAACEAfkiXpOAAAAALAQAADwAAAAAAAAAAAAAAAAD5&#10;BAAAZHJzL2Rvd25yZXYueG1sUEsFBgAAAAAEAAQA8wAAAAYGAAAAAA==&#10;">
                <v:stroke endarrow="block"/>
                <v:shadow color="#ccc"/>
                <o:lock v:ext="edit" shapetype="f"/>
              </v:shape>
            </w:pict>
          </mc:Fallback>
        </mc:AlternateContent>
      </w:r>
    </w:p>
    <w:p w14:paraId="3AE872BC" w14:textId="77777777" w:rsidR="00B32945" w:rsidRPr="00BF2DFB" w:rsidRDefault="00B32945" w:rsidP="00B32945">
      <w:pPr>
        <w:rPr>
          <w:rFonts w:ascii="Times" w:hAnsi="Times" w:cstheme="minorHAnsi"/>
          <w:b/>
          <w:bCs/>
          <w:u w:val="single"/>
        </w:rPr>
      </w:pPr>
      <w:r w:rsidRPr="00BF2DFB">
        <w:rPr>
          <w:rFonts w:ascii="Times" w:hAnsi="Times" w:cstheme="minorHAnsi"/>
          <w:b/>
          <w:bCs/>
          <w:u w:val="single"/>
        </w:rPr>
        <w:lastRenderedPageBreak/>
        <w:t>Blood banking staff</w:t>
      </w:r>
    </w:p>
    <w:p w14:paraId="02866E0B" w14:textId="77777777" w:rsidR="00B32945" w:rsidRPr="00BF2DFB" w:rsidRDefault="00B32945" w:rsidP="00B32945">
      <w:pPr>
        <w:rPr>
          <w:rFonts w:ascii="Times" w:hAnsi="Times" w:cstheme="minorHAnsi"/>
          <w:u w:val="single"/>
        </w:rPr>
      </w:pPr>
      <w:r w:rsidRPr="00BF2DFB">
        <w:rPr>
          <w:rFonts w:ascii="Times" w:hAnsi="Times" w:cstheme="minorHAnsi"/>
          <w:u w:val="single"/>
        </w:rPr>
        <w:t>JHU</w:t>
      </w:r>
    </w:p>
    <w:p w14:paraId="7A384401" w14:textId="77777777" w:rsidR="00B32945" w:rsidRPr="00BF2DFB" w:rsidRDefault="00B32945" w:rsidP="00B32945">
      <w:pPr>
        <w:rPr>
          <w:rFonts w:ascii="Times" w:hAnsi="Times" w:cstheme="minorHAnsi"/>
        </w:rPr>
      </w:pPr>
      <w:r w:rsidRPr="00BF2DFB">
        <w:rPr>
          <w:rFonts w:ascii="Times" w:hAnsi="Times" w:cstheme="minorHAnsi"/>
        </w:rPr>
        <w:t xml:space="preserve">Christi Marshall, </w:t>
      </w:r>
      <w:proofErr w:type="spellStart"/>
      <w:r w:rsidRPr="00BF2DFB">
        <w:rPr>
          <w:rFonts w:ascii="Times" w:hAnsi="Times" w:cstheme="minorHAnsi"/>
        </w:rPr>
        <w:t>Rivcah</w:t>
      </w:r>
      <w:proofErr w:type="spellEnd"/>
      <w:r w:rsidRPr="00BF2DFB">
        <w:rPr>
          <w:rFonts w:ascii="Times" w:hAnsi="Times" w:cstheme="minorHAnsi"/>
        </w:rPr>
        <w:t xml:space="preserve"> Davis, Melissa </w:t>
      </w:r>
      <w:proofErr w:type="spellStart"/>
      <w:r w:rsidRPr="00BF2DFB">
        <w:rPr>
          <w:rFonts w:ascii="Times" w:hAnsi="Times" w:cstheme="minorHAnsi"/>
        </w:rPr>
        <w:t>Neally</w:t>
      </w:r>
      <w:proofErr w:type="spellEnd"/>
      <w:r w:rsidRPr="00BF2DFB">
        <w:rPr>
          <w:rFonts w:ascii="Times" w:hAnsi="Times" w:cstheme="minorHAnsi"/>
        </w:rPr>
        <w:t xml:space="preserve">, Kristen </w:t>
      </w:r>
      <w:proofErr w:type="spellStart"/>
      <w:r w:rsidRPr="00BF2DFB">
        <w:rPr>
          <w:rFonts w:ascii="Times" w:hAnsi="Times" w:cstheme="minorHAnsi"/>
        </w:rPr>
        <w:t>Buban</w:t>
      </w:r>
      <w:proofErr w:type="spellEnd"/>
    </w:p>
    <w:p w14:paraId="5B95DA6B" w14:textId="77777777" w:rsidR="00B32945" w:rsidRPr="00BF2DFB" w:rsidRDefault="00B32945" w:rsidP="00B32945">
      <w:pPr>
        <w:rPr>
          <w:rFonts w:ascii="Times" w:hAnsi="Times" w:cstheme="minorHAnsi"/>
          <w:u w:val="single"/>
        </w:rPr>
      </w:pPr>
      <w:r w:rsidRPr="00BF2DFB">
        <w:rPr>
          <w:rFonts w:ascii="Times" w:hAnsi="Times" w:cstheme="minorHAnsi"/>
          <w:u w:val="single"/>
        </w:rPr>
        <w:t>Anne Arundel Medical Center</w:t>
      </w:r>
    </w:p>
    <w:p w14:paraId="1EE9159D" w14:textId="77777777" w:rsidR="00B32945" w:rsidRPr="00BF2DFB" w:rsidRDefault="00B32945" w:rsidP="00B32945">
      <w:pPr>
        <w:rPr>
          <w:rFonts w:ascii="Times" w:hAnsi="Times" w:cstheme="minorHAnsi"/>
        </w:rPr>
      </w:pPr>
      <w:r w:rsidRPr="00BF2DFB">
        <w:rPr>
          <w:rFonts w:ascii="Times" w:hAnsi="Times" w:cstheme="minorHAnsi"/>
        </w:rPr>
        <w:t>Sanford Robbins M.D., Megan Frisk M.S., MLS (ASCP) CM SBBCM</w:t>
      </w:r>
    </w:p>
    <w:p w14:paraId="4A7E95AA" w14:textId="77777777" w:rsidR="00B32945" w:rsidRPr="00BF2DFB" w:rsidRDefault="00B32945" w:rsidP="00B32945">
      <w:pPr>
        <w:rPr>
          <w:rFonts w:ascii="Times" w:hAnsi="Times" w:cstheme="minorHAnsi"/>
          <w:u w:val="single"/>
        </w:rPr>
      </w:pPr>
      <w:r w:rsidRPr="00BF2DFB">
        <w:rPr>
          <w:rFonts w:ascii="Times" w:hAnsi="Times" w:cstheme="minorHAnsi"/>
          <w:u w:val="single"/>
        </w:rPr>
        <w:t>Baylor College of Medicine</w:t>
      </w:r>
    </w:p>
    <w:p w14:paraId="75406994" w14:textId="77777777" w:rsidR="00B32945" w:rsidRPr="00BF2DFB" w:rsidRDefault="00B32945" w:rsidP="00B32945">
      <w:pPr>
        <w:rPr>
          <w:rFonts w:ascii="Times" w:hAnsi="Times" w:cstheme="minorHAnsi"/>
        </w:rPr>
      </w:pPr>
      <w:r w:rsidRPr="00BF2DFB">
        <w:rPr>
          <w:rFonts w:ascii="Times" w:hAnsi="Times" w:cstheme="minorHAnsi"/>
        </w:rPr>
        <w:t xml:space="preserve">Meredith Reyes, M.D., Laura Korte, MBA,MT(ASCP)SBB, CCRP and </w:t>
      </w:r>
      <w:proofErr w:type="spellStart"/>
      <w:r w:rsidRPr="00BF2DFB">
        <w:rPr>
          <w:rFonts w:ascii="Times" w:hAnsi="Times" w:cstheme="minorHAnsi"/>
        </w:rPr>
        <w:t>Benjarat</w:t>
      </w:r>
      <w:proofErr w:type="spellEnd"/>
      <w:r w:rsidRPr="00BF2DFB">
        <w:rPr>
          <w:rFonts w:ascii="Times" w:hAnsi="Times" w:cstheme="minorHAnsi"/>
        </w:rPr>
        <w:t xml:space="preserve"> Nguyen</w:t>
      </w:r>
    </w:p>
    <w:p w14:paraId="431F5644" w14:textId="77777777" w:rsidR="00B32945" w:rsidRPr="00BF2DFB" w:rsidRDefault="00B32945" w:rsidP="00B32945">
      <w:pPr>
        <w:rPr>
          <w:rFonts w:ascii="Times" w:hAnsi="Times"/>
          <w:u w:val="single"/>
        </w:rPr>
      </w:pPr>
      <w:r w:rsidRPr="00BF2DFB">
        <w:rPr>
          <w:rFonts w:ascii="Times" w:hAnsi="Times"/>
          <w:u w:val="single"/>
        </w:rPr>
        <w:t>Jackson Memorial</w:t>
      </w:r>
    </w:p>
    <w:p w14:paraId="243D4027" w14:textId="77777777" w:rsidR="00B32945" w:rsidRPr="00BF2DFB" w:rsidRDefault="00B32945" w:rsidP="00B32945">
      <w:pPr>
        <w:rPr>
          <w:rFonts w:ascii="Times" w:hAnsi="Times"/>
        </w:rPr>
      </w:pPr>
      <w:proofErr w:type="spellStart"/>
      <w:r w:rsidRPr="00BF2DFB">
        <w:rPr>
          <w:rFonts w:ascii="Times" w:hAnsi="Times"/>
        </w:rPr>
        <w:t>Yanyun</w:t>
      </w:r>
      <w:proofErr w:type="spellEnd"/>
      <w:r w:rsidRPr="00BF2DFB">
        <w:rPr>
          <w:rFonts w:ascii="Times" w:hAnsi="Times"/>
        </w:rPr>
        <w:t xml:space="preserve"> Wu M.D. and Mario Charles MT</w:t>
      </w:r>
    </w:p>
    <w:p w14:paraId="0457EC73" w14:textId="3D6E9274" w:rsidR="00E05077" w:rsidRPr="00BF2DFB" w:rsidRDefault="00E05077" w:rsidP="00B32945">
      <w:pPr>
        <w:rPr>
          <w:rFonts w:ascii="Times" w:hAnsi="Times"/>
          <w:u w:val="single"/>
        </w:rPr>
      </w:pPr>
      <w:r w:rsidRPr="00BF2DFB">
        <w:rPr>
          <w:rFonts w:ascii="Times" w:hAnsi="Times"/>
          <w:u w:val="single"/>
        </w:rPr>
        <w:t xml:space="preserve">Georgetown University </w:t>
      </w:r>
    </w:p>
    <w:p w14:paraId="1B09666F" w14:textId="76A450C0" w:rsidR="00E05077" w:rsidRPr="00BF2DFB" w:rsidRDefault="00E05077" w:rsidP="00BF2DFB">
      <w:pPr>
        <w:textAlignment w:val="baseline"/>
        <w:rPr>
          <w:rFonts w:ascii="Times" w:hAnsi="Times" w:cs="Segoe UI"/>
          <w:color w:val="201F1E"/>
        </w:rPr>
      </w:pPr>
      <w:r w:rsidRPr="00BF2DFB">
        <w:rPr>
          <w:rFonts w:ascii="Times" w:hAnsi="Times" w:cs="Segoe UI"/>
          <w:color w:val="201F1E"/>
        </w:rPr>
        <w:t xml:space="preserve">James W. </w:t>
      </w:r>
      <w:proofErr w:type="spellStart"/>
      <w:r w:rsidRPr="00BF2DFB">
        <w:rPr>
          <w:rFonts w:ascii="Times" w:hAnsi="Times" w:cs="Segoe UI"/>
          <w:color w:val="201F1E"/>
        </w:rPr>
        <w:t>Reep</w:t>
      </w:r>
      <w:proofErr w:type="spellEnd"/>
      <w:r w:rsidR="00BF2DFB" w:rsidRPr="00BF2DFB">
        <w:rPr>
          <w:rFonts w:ascii="Times" w:hAnsi="Times" w:cs="Segoe UI"/>
          <w:color w:val="201F1E"/>
        </w:rPr>
        <w:t xml:space="preserve">, </w:t>
      </w:r>
      <w:r w:rsidRPr="00BF2DFB">
        <w:rPr>
          <w:rFonts w:ascii="Times" w:hAnsi="Times" w:cs="Segoe UI"/>
          <w:color w:val="201F1E"/>
        </w:rPr>
        <w:t xml:space="preserve">Albert F. </w:t>
      </w:r>
      <w:proofErr w:type="spellStart"/>
      <w:r w:rsidRPr="00BF2DFB">
        <w:rPr>
          <w:rFonts w:ascii="Times" w:hAnsi="Times" w:cs="Segoe UI"/>
          <w:color w:val="201F1E"/>
        </w:rPr>
        <w:t>Langeberg</w:t>
      </w:r>
      <w:proofErr w:type="spellEnd"/>
      <w:r w:rsidR="00BF2DFB" w:rsidRPr="00BF2DFB">
        <w:rPr>
          <w:rFonts w:ascii="Times" w:hAnsi="Times" w:cs="Segoe UI"/>
          <w:color w:val="201F1E"/>
        </w:rPr>
        <w:t xml:space="preserve"> and </w:t>
      </w:r>
      <w:r w:rsidRPr="00BF2DFB">
        <w:rPr>
          <w:rFonts w:ascii="Times" w:hAnsi="Times" w:cs="Segoe UI"/>
          <w:color w:val="201F1E"/>
        </w:rPr>
        <w:t xml:space="preserve">Helen </w:t>
      </w:r>
      <w:proofErr w:type="spellStart"/>
      <w:r w:rsidRPr="00BF2DFB">
        <w:rPr>
          <w:rFonts w:ascii="Times" w:hAnsi="Times" w:cs="Segoe UI"/>
          <w:color w:val="201F1E"/>
        </w:rPr>
        <w:t>Tilahun</w:t>
      </w:r>
      <w:proofErr w:type="spellEnd"/>
    </w:p>
    <w:p w14:paraId="581AEC2A" w14:textId="38972F96" w:rsidR="00B32945" w:rsidRPr="00BF2DFB" w:rsidRDefault="00B32945" w:rsidP="00B32945">
      <w:pPr>
        <w:rPr>
          <w:rFonts w:ascii="Times" w:hAnsi="Times"/>
          <w:u w:val="single"/>
        </w:rPr>
      </w:pPr>
      <w:r w:rsidRPr="00BF2DFB">
        <w:rPr>
          <w:rFonts w:ascii="Times" w:hAnsi="Times"/>
          <w:u w:val="single"/>
        </w:rPr>
        <w:t>Lifespan/Brown University: Rhode Island Hospital</w:t>
      </w:r>
    </w:p>
    <w:p w14:paraId="1BE2FC86" w14:textId="77777777" w:rsidR="00B32945" w:rsidRPr="00BF2DFB" w:rsidRDefault="00B32945" w:rsidP="00B32945">
      <w:pPr>
        <w:rPr>
          <w:rFonts w:ascii="Times" w:hAnsi="Times"/>
        </w:rPr>
      </w:pPr>
      <w:r w:rsidRPr="00BF2DFB">
        <w:rPr>
          <w:rFonts w:ascii="Times" w:hAnsi="Times"/>
        </w:rPr>
        <w:t xml:space="preserve">Lisa Tingley, Tracey </w:t>
      </w:r>
      <w:proofErr w:type="spellStart"/>
      <w:r w:rsidRPr="00BF2DFB">
        <w:rPr>
          <w:rFonts w:ascii="Times" w:hAnsi="Times"/>
        </w:rPr>
        <w:t>Cheves</w:t>
      </w:r>
      <w:proofErr w:type="spellEnd"/>
      <w:r w:rsidRPr="00BF2DFB">
        <w:rPr>
          <w:rFonts w:ascii="Times" w:hAnsi="Times"/>
        </w:rPr>
        <w:t xml:space="preserve"> and Karen King</w:t>
      </w:r>
    </w:p>
    <w:p w14:paraId="0C2CD361" w14:textId="77777777" w:rsidR="00B32945" w:rsidRPr="00BF2DFB" w:rsidRDefault="00B32945" w:rsidP="00B32945">
      <w:pPr>
        <w:rPr>
          <w:rFonts w:ascii="Times" w:hAnsi="Times"/>
          <w:u w:val="single"/>
        </w:rPr>
      </w:pPr>
      <w:r w:rsidRPr="00BF2DFB">
        <w:rPr>
          <w:rFonts w:ascii="Times" w:hAnsi="Times"/>
          <w:u w:val="single"/>
        </w:rPr>
        <w:t>NorthShore University Health System</w:t>
      </w:r>
    </w:p>
    <w:p w14:paraId="2EB5EC08" w14:textId="77777777" w:rsidR="00B32945" w:rsidRPr="00BF2DFB" w:rsidRDefault="00B32945" w:rsidP="00B32945">
      <w:pPr>
        <w:rPr>
          <w:rFonts w:ascii="Times" w:hAnsi="Times"/>
        </w:rPr>
      </w:pPr>
      <w:r w:rsidRPr="00BF2DFB">
        <w:rPr>
          <w:rFonts w:ascii="Times" w:hAnsi="Times"/>
        </w:rPr>
        <w:t>Thomas Gniadek M.D. Ph.D. Gregory Wright MT(ASCP) SBB, CQA(ASQ)</w:t>
      </w:r>
    </w:p>
    <w:p w14:paraId="142CC6CD" w14:textId="77777777" w:rsidR="00B32945" w:rsidRPr="00BF2DFB" w:rsidRDefault="00B32945" w:rsidP="00B32945">
      <w:pPr>
        <w:rPr>
          <w:rFonts w:ascii="Times" w:hAnsi="Times"/>
          <w:u w:val="single"/>
        </w:rPr>
      </w:pPr>
      <w:r w:rsidRPr="00BF2DFB">
        <w:rPr>
          <w:rFonts w:ascii="Times" w:hAnsi="Times"/>
          <w:u w:val="single"/>
        </w:rPr>
        <w:t>Mayo Clinic</w:t>
      </w:r>
    </w:p>
    <w:p w14:paraId="14D35C6D" w14:textId="77777777" w:rsidR="00B32945" w:rsidRPr="00BF2DFB" w:rsidRDefault="00B32945" w:rsidP="00B32945">
      <w:pPr>
        <w:rPr>
          <w:rFonts w:ascii="Times" w:hAnsi="Times"/>
        </w:rPr>
      </w:pPr>
      <w:r w:rsidRPr="00BF2DFB">
        <w:rPr>
          <w:rFonts w:ascii="Times" w:hAnsi="Times"/>
        </w:rPr>
        <w:t>Jill Adamski, M.D., Ph.D.</w:t>
      </w:r>
    </w:p>
    <w:p w14:paraId="0B8D6CAF" w14:textId="77777777" w:rsidR="00B32945" w:rsidRPr="00BF2DFB" w:rsidRDefault="00B32945" w:rsidP="00B32945">
      <w:pPr>
        <w:rPr>
          <w:rFonts w:ascii="Times" w:hAnsi="Times"/>
          <w:u w:val="single"/>
        </w:rPr>
      </w:pPr>
      <w:r w:rsidRPr="00BF2DFB">
        <w:rPr>
          <w:rFonts w:ascii="Times" w:hAnsi="Times"/>
          <w:u w:val="single"/>
        </w:rPr>
        <w:t>UCLA</w:t>
      </w:r>
    </w:p>
    <w:p w14:paraId="4B8F3A0F" w14:textId="77777777" w:rsidR="00B32945" w:rsidRPr="00BF2DFB" w:rsidRDefault="00B32945" w:rsidP="00B32945">
      <w:pPr>
        <w:rPr>
          <w:rFonts w:ascii="Times" w:hAnsi="Times"/>
        </w:rPr>
      </w:pPr>
      <w:r w:rsidRPr="00BF2DFB">
        <w:rPr>
          <w:rFonts w:ascii="Times" w:hAnsi="Times"/>
        </w:rPr>
        <w:t xml:space="preserve">Alyssa </w:t>
      </w:r>
      <w:proofErr w:type="spellStart"/>
      <w:r w:rsidRPr="00BF2DFB">
        <w:rPr>
          <w:rFonts w:ascii="Times" w:hAnsi="Times"/>
        </w:rPr>
        <w:t>Ziman</w:t>
      </w:r>
      <w:proofErr w:type="spellEnd"/>
      <w:r w:rsidRPr="00BF2DFB">
        <w:rPr>
          <w:rFonts w:ascii="Times" w:hAnsi="Times"/>
        </w:rPr>
        <w:t xml:space="preserve"> M.D, Bridget Wallace MT(ASCP), SBB, Andrea McGonigle, Zhen Mei, Dawn Ward</w:t>
      </w:r>
    </w:p>
    <w:p w14:paraId="50B32C09" w14:textId="77777777" w:rsidR="00B32945" w:rsidRPr="00BF2DFB" w:rsidRDefault="00B32945" w:rsidP="00B32945">
      <w:pPr>
        <w:rPr>
          <w:rFonts w:ascii="Times" w:hAnsi="Times"/>
          <w:u w:val="single"/>
        </w:rPr>
      </w:pPr>
      <w:r w:rsidRPr="00BF2DFB">
        <w:rPr>
          <w:rFonts w:ascii="Times" w:hAnsi="Times"/>
          <w:u w:val="single"/>
        </w:rPr>
        <w:t>University of Alabama at Birmingham</w:t>
      </w:r>
    </w:p>
    <w:p w14:paraId="04AD4644" w14:textId="77777777" w:rsidR="00B32945" w:rsidRPr="00BF2DFB" w:rsidRDefault="00B32945" w:rsidP="00B32945">
      <w:pPr>
        <w:rPr>
          <w:rFonts w:ascii="Times" w:hAnsi="Times"/>
        </w:rPr>
      </w:pPr>
      <w:r w:rsidRPr="00BF2DFB">
        <w:rPr>
          <w:rFonts w:ascii="Times" w:hAnsi="Times"/>
        </w:rPr>
        <w:t xml:space="preserve">Marisa Marques M.D, Tammy Gray CLS , Ashton </w:t>
      </w:r>
      <w:proofErr w:type="spellStart"/>
      <w:r w:rsidRPr="00BF2DFB">
        <w:rPr>
          <w:rFonts w:ascii="Times" w:hAnsi="Times"/>
        </w:rPr>
        <w:t>Kornbrust</w:t>
      </w:r>
      <w:proofErr w:type="spellEnd"/>
      <w:r w:rsidRPr="00BF2DFB">
        <w:rPr>
          <w:rFonts w:ascii="Times" w:hAnsi="Times"/>
        </w:rPr>
        <w:t>, Sarah Herring, Benjamin Lenard</w:t>
      </w:r>
    </w:p>
    <w:p w14:paraId="066D4EE3" w14:textId="77777777" w:rsidR="00B32945" w:rsidRPr="00BF2DFB" w:rsidRDefault="00B32945" w:rsidP="00B32945">
      <w:pPr>
        <w:rPr>
          <w:rFonts w:ascii="Times" w:hAnsi="Times"/>
          <w:u w:val="single"/>
        </w:rPr>
      </w:pPr>
      <w:r w:rsidRPr="00BF2DFB">
        <w:rPr>
          <w:rFonts w:ascii="Times" w:hAnsi="Times"/>
          <w:u w:val="single"/>
        </w:rPr>
        <w:t>University of California, Irvine</w:t>
      </w:r>
    </w:p>
    <w:p w14:paraId="2A780613" w14:textId="77777777" w:rsidR="00B32945" w:rsidRPr="00BF2DFB" w:rsidRDefault="00B32945" w:rsidP="00B32945">
      <w:pPr>
        <w:rPr>
          <w:rFonts w:ascii="Times" w:hAnsi="Times"/>
        </w:rPr>
      </w:pPr>
      <w:r w:rsidRPr="00BF2DFB">
        <w:rPr>
          <w:rFonts w:ascii="Times" w:hAnsi="Times"/>
        </w:rPr>
        <w:t xml:space="preserve">Minh-Ha Tran M.D, Belinda </w:t>
      </w:r>
      <w:proofErr w:type="spellStart"/>
      <w:r w:rsidRPr="00BF2DFB">
        <w:rPr>
          <w:rFonts w:ascii="Times" w:hAnsi="Times"/>
        </w:rPr>
        <w:t>Kluchnikov</w:t>
      </w:r>
      <w:proofErr w:type="spellEnd"/>
      <w:r w:rsidRPr="00BF2DFB">
        <w:rPr>
          <w:rFonts w:ascii="Times" w:hAnsi="Times"/>
        </w:rPr>
        <w:t xml:space="preserve"> MT, Marcela Feria II, </w:t>
      </w:r>
      <w:proofErr w:type="spellStart"/>
      <w:r w:rsidRPr="00BF2DFB">
        <w:rPr>
          <w:rFonts w:ascii="Times" w:hAnsi="Times"/>
        </w:rPr>
        <w:t>Faten</w:t>
      </w:r>
      <w:proofErr w:type="spellEnd"/>
      <w:r w:rsidRPr="00BF2DFB">
        <w:rPr>
          <w:rFonts w:ascii="Times" w:hAnsi="Times"/>
        </w:rPr>
        <w:t xml:space="preserve"> Mahmoud, Melissa Morris</w:t>
      </w:r>
    </w:p>
    <w:p w14:paraId="598DD5CD" w14:textId="77777777" w:rsidR="00B32945" w:rsidRPr="00BF2DFB" w:rsidRDefault="00B32945" w:rsidP="00B32945">
      <w:pPr>
        <w:rPr>
          <w:rFonts w:ascii="Times" w:hAnsi="Times"/>
          <w:u w:val="single"/>
        </w:rPr>
      </w:pPr>
      <w:r w:rsidRPr="00BF2DFB">
        <w:rPr>
          <w:rFonts w:ascii="Times" w:hAnsi="Times"/>
          <w:u w:val="single"/>
        </w:rPr>
        <w:t>University of California, San Diego</w:t>
      </w:r>
    </w:p>
    <w:p w14:paraId="314FFD94" w14:textId="77777777" w:rsidR="00B32945" w:rsidRPr="00BF2DFB" w:rsidRDefault="00B32945" w:rsidP="00B32945">
      <w:pPr>
        <w:rPr>
          <w:rFonts w:ascii="Times" w:hAnsi="Times"/>
        </w:rPr>
      </w:pPr>
      <w:r w:rsidRPr="00BF2DFB">
        <w:rPr>
          <w:rFonts w:ascii="Times" w:hAnsi="Times"/>
        </w:rPr>
        <w:t>Angela Varela MT (ASCP), CLS, Maria (Pia) Barron, Dominga Espinoza</w:t>
      </w:r>
    </w:p>
    <w:p w14:paraId="64BFE404" w14:textId="77777777" w:rsidR="00B32945" w:rsidRPr="00BF2DFB" w:rsidRDefault="00B32945" w:rsidP="00B32945">
      <w:pPr>
        <w:rPr>
          <w:rFonts w:ascii="Times" w:hAnsi="Times"/>
          <w:u w:val="single"/>
        </w:rPr>
      </w:pPr>
      <w:r w:rsidRPr="00BF2DFB">
        <w:rPr>
          <w:rFonts w:ascii="Times" w:hAnsi="Times"/>
          <w:u w:val="single"/>
        </w:rPr>
        <w:t>University of Cincinnati Medical Center</w:t>
      </w:r>
    </w:p>
    <w:p w14:paraId="309B51B5" w14:textId="77777777" w:rsidR="00B32945" w:rsidRPr="00BF2DFB" w:rsidRDefault="00B32945" w:rsidP="00B32945">
      <w:pPr>
        <w:rPr>
          <w:rFonts w:ascii="Times" w:hAnsi="Times"/>
        </w:rPr>
      </w:pPr>
      <w:r w:rsidRPr="00BF2DFB">
        <w:rPr>
          <w:rFonts w:ascii="Times" w:hAnsi="Times"/>
        </w:rPr>
        <w:t xml:space="preserve">David OH, M.D. and Laura </w:t>
      </w:r>
      <w:proofErr w:type="spellStart"/>
      <w:r w:rsidRPr="00BF2DFB">
        <w:rPr>
          <w:rFonts w:ascii="Times" w:hAnsi="Times"/>
        </w:rPr>
        <w:t>Demartino</w:t>
      </w:r>
      <w:proofErr w:type="spellEnd"/>
      <w:r w:rsidRPr="00BF2DFB">
        <w:rPr>
          <w:rFonts w:ascii="Times" w:hAnsi="Times"/>
        </w:rPr>
        <w:t xml:space="preserve"> MT(ASCP) </w:t>
      </w:r>
      <w:proofErr w:type="spellStart"/>
      <w:r w:rsidRPr="00BF2DFB">
        <w:rPr>
          <w:rFonts w:ascii="Times" w:hAnsi="Times"/>
        </w:rPr>
        <w:t>SBBcm</w:t>
      </w:r>
      <w:proofErr w:type="spellEnd"/>
    </w:p>
    <w:p w14:paraId="519A67F1" w14:textId="77777777" w:rsidR="00B32945" w:rsidRPr="00BF2DFB" w:rsidRDefault="00B32945" w:rsidP="00B32945">
      <w:pPr>
        <w:rPr>
          <w:rFonts w:ascii="Times" w:hAnsi="Times"/>
          <w:u w:val="single"/>
        </w:rPr>
      </w:pPr>
      <w:r w:rsidRPr="00BF2DFB">
        <w:rPr>
          <w:rFonts w:ascii="Times" w:hAnsi="Times"/>
          <w:u w:val="single"/>
        </w:rPr>
        <w:t>University of Massachusetts Worcester</w:t>
      </w:r>
    </w:p>
    <w:p w14:paraId="2B926490" w14:textId="77777777" w:rsidR="00B32945" w:rsidRPr="00BF2DFB" w:rsidRDefault="00B32945" w:rsidP="00B32945">
      <w:pPr>
        <w:rPr>
          <w:rFonts w:ascii="Times" w:hAnsi="Times"/>
        </w:rPr>
      </w:pPr>
      <w:r w:rsidRPr="00BF2DFB">
        <w:rPr>
          <w:rFonts w:ascii="Times" w:hAnsi="Times"/>
        </w:rPr>
        <w:t xml:space="preserve">Yong (David) Zhao M.D. and Natalie </w:t>
      </w:r>
      <w:proofErr w:type="spellStart"/>
      <w:r w:rsidRPr="00BF2DFB">
        <w:rPr>
          <w:rFonts w:ascii="Times" w:hAnsi="Times"/>
        </w:rPr>
        <w:t>Malvick</w:t>
      </w:r>
      <w:proofErr w:type="spellEnd"/>
    </w:p>
    <w:p w14:paraId="2A28C440" w14:textId="77777777" w:rsidR="00B32945" w:rsidRPr="00BF2DFB" w:rsidRDefault="00B32945" w:rsidP="00B32945">
      <w:pPr>
        <w:rPr>
          <w:rFonts w:ascii="Times" w:hAnsi="Times"/>
          <w:u w:val="single"/>
        </w:rPr>
      </w:pPr>
      <w:r w:rsidRPr="00BF2DFB">
        <w:rPr>
          <w:rFonts w:ascii="Times" w:hAnsi="Times"/>
          <w:u w:val="single"/>
        </w:rPr>
        <w:t>University of Miami-Jackson Memorial</w:t>
      </w:r>
    </w:p>
    <w:p w14:paraId="78FDA037" w14:textId="77777777" w:rsidR="00B32945" w:rsidRPr="00BF2DFB" w:rsidRDefault="00B32945" w:rsidP="00B32945">
      <w:pPr>
        <w:rPr>
          <w:rFonts w:ascii="Times" w:hAnsi="Times"/>
        </w:rPr>
      </w:pPr>
      <w:proofErr w:type="spellStart"/>
      <w:r w:rsidRPr="00BF2DFB">
        <w:rPr>
          <w:rFonts w:ascii="Times" w:hAnsi="Times"/>
        </w:rPr>
        <w:t>Yanyun</w:t>
      </w:r>
      <w:proofErr w:type="spellEnd"/>
      <w:r w:rsidRPr="00BF2DFB">
        <w:rPr>
          <w:rFonts w:ascii="Times" w:hAnsi="Times"/>
        </w:rPr>
        <w:t xml:space="preserve"> Wu M.D. Alfredo Pedro Alonso, BSN, CCRC</w:t>
      </w:r>
    </w:p>
    <w:p w14:paraId="34F85D6F" w14:textId="77777777" w:rsidR="00B32945" w:rsidRPr="00BF2DFB" w:rsidRDefault="00B32945" w:rsidP="00B32945">
      <w:pPr>
        <w:rPr>
          <w:rFonts w:ascii="Times" w:hAnsi="Times"/>
          <w:u w:val="single"/>
        </w:rPr>
      </w:pPr>
      <w:r w:rsidRPr="00BF2DFB">
        <w:rPr>
          <w:rFonts w:ascii="Times" w:hAnsi="Times"/>
          <w:u w:val="single"/>
        </w:rPr>
        <w:t>University of New Mexico</w:t>
      </w:r>
    </w:p>
    <w:p w14:paraId="3725441D" w14:textId="77777777" w:rsidR="00B32945" w:rsidRPr="00BF2DFB" w:rsidRDefault="00B32945" w:rsidP="00B32945">
      <w:pPr>
        <w:rPr>
          <w:rFonts w:ascii="Times" w:hAnsi="Times"/>
        </w:rPr>
      </w:pPr>
      <w:r w:rsidRPr="00BF2DFB">
        <w:rPr>
          <w:rFonts w:ascii="Times" w:hAnsi="Times"/>
        </w:rPr>
        <w:t>Eileen Sierra and Cindy Jones CRN</w:t>
      </w:r>
    </w:p>
    <w:p w14:paraId="2BB2EFBE" w14:textId="77777777" w:rsidR="00B32945" w:rsidRPr="00BF2DFB" w:rsidRDefault="00B32945" w:rsidP="00B32945">
      <w:pPr>
        <w:rPr>
          <w:rFonts w:ascii="Times" w:hAnsi="Times"/>
          <w:u w:val="single"/>
        </w:rPr>
      </w:pPr>
      <w:r w:rsidRPr="00BF2DFB">
        <w:rPr>
          <w:rFonts w:ascii="Times" w:hAnsi="Times"/>
          <w:u w:val="single"/>
        </w:rPr>
        <w:t>University of Rochester</w:t>
      </w:r>
    </w:p>
    <w:p w14:paraId="0AA41262" w14:textId="77777777" w:rsidR="00B32945" w:rsidRPr="00BF2DFB" w:rsidRDefault="00B32945" w:rsidP="00B32945">
      <w:pPr>
        <w:rPr>
          <w:rFonts w:ascii="Times" w:hAnsi="Times"/>
        </w:rPr>
      </w:pPr>
      <w:r w:rsidRPr="00BF2DFB">
        <w:rPr>
          <w:rFonts w:ascii="Times" w:hAnsi="Times"/>
        </w:rPr>
        <w:t xml:space="preserve">Neil Blumberg M.D, Debra </w:t>
      </w:r>
      <w:proofErr w:type="spellStart"/>
      <w:r w:rsidRPr="00BF2DFB">
        <w:rPr>
          <w:rFonts w:ascii="Times" w:hAnsi="Times"/>
        </w:rPr>
        <w:t>Masel</w:t>
      </w:r>
      <w:proofErr w:type="spellEnd"/>
      <w:r w:rsidRPr="00BF2DFB">
        <w:rPr>
          <w:rFonts w:ascii="Times" w:hAnsi="Times"/>
        </w:rPr>
        <w:t xml:space="preserve"> MT, Diane Bullock, Sarah </w:t>
      </w:r>
      <w:proofErr w:type="spellStart"/>
      <w:r w:rsidRPr="00BF2DFB">
        <w:rPr>
          <w:rFonts w:ascii="Times" w:hAnsi="Times"/>
        </w:rPr>
        <w:t>Magri</w:t>
      </w:r>
      <w:proofErr w:type="spellEnd"/>
      <w:r w:rsidRPr="00BF2DFB">
        <w:rPr>
          <w:rFonts w:ascii="Times" w:hAnsi="Times"/>
        </w:rPr>
        <w:t xml:space="preserve">, Aimee </w:t>
      </w:r>
      <w:proofErr w:type="spellStart"/>
      <w:r w:rsidRPr="00BF2DFB">
        <w:rPr>
          <w:rFonts w:ascii="Times" w:hAnsi="Times"/>
        </w:rPr>
        <w:t>Kievitt</w:t>
      </w:r>
      <w:proofErr w:type="spellEnd"/>
    </w:p>
    <w:p w14:paraId="53620295" w14:textId="77777777" w:rsidR="00B32945" w:rsidRPr="00BF2DFB" w:rsidRDefault="00B32945" w:rsidP="00B32945">
      <w:pPr>
        <w:rPr>
          <w:rFonts w:ascii="Times" w:hAnsi="Times"/>
          <w:u w:val="single"/>
        </w:rPr>
      </w:pPr>
      <w:r w:rsidRPr="00BF2DFB">
        <w:rPr>
          <w:rFonts w:ascii="Times" w:hAnsi="Times"/>
          <w:u w:val="single"/>
        </w:rPr>
        <w:t>University of Texas Health Science Center at Houston</w:t>
      </w:r>
    </w:p>
    <w:p w14:paraId="7209E4D1" w14:textId="77777777" w:rsidR="00B32945" w:rsidRPr="00BF2DFB" w:rsidRDefault="00B32945" w:rsidP="00B32945">
      <w:pPr>
        <w:rPr>
          <w:rFonts w:ascii="Times" w:hAnsi="Times"/>
        </w:rPr>
      </w:pPr>
      <w:r w:rsidRPr="00BF2DFB">
        <w:rPr>
          <w:rFonts w:ascii="Times" w:hAnsi="Times"/>
        </w:rPr>
        <w:t>Rhonda Hobbs BS MT(ASCP)SBB and Veronica Alvarado</w:t>
      </w:r>
    </w:p>
    <w:p w14:paraId="009C2C34" w14:textId="77777777" w:rsidR="00B32945" w:rsidRPr="00BF2DFB" w:rsidRDefault="00B32945" w:rsidP="00B32945">
      <w:pPr>
        <w:rPr>
          <w:rFonts w:ascii="Times" w:hAnsi="Times"/>
          <w:u w:val="single"/>
        </w:rPr>
      </w:pPr>
      <w:r w:rsidRPr="00BF2DFB">
        <w:rPr>
          <w:rFonts w:ascii="Times" w:hAnsi="Times"/>
          <w:u w:val="single"/>
        </w:rPr>
        <w:t>University of Utah Health</w:t>
      </w:r>
    </w:p>
    <w:p w14:paraId="02586730" w14:textId="77777777" w:rsidR="00B32945" w:rsidRPr="00BF2DFB" w:rsidRDefault="00B32945" w:rsidP="00B32945">
      <w:pPr>
        <w:rPr>
          <w:rFonts w:ascii="Times" w:hAnsi="Times"/>
        </w:rPr>
      </w:pPr>
      <w:r w:rsidRPr="00BF2DFB">
        <w:rPr>
          <w:rFonts w:ascii="Times" w:hAnsi="Times"/>
        </w:rPr>
        <w:t>Kelly Cali MT CLS and Yazmin Barrera</w:t>
      </w:r>
    </w:p>
    <w:p w14:paraId="147B5AEF" w14:textId="77777777" w:rsidR="00B32945" w:rsidRPr="00BF2DFB" w:rsidRDefault="00B32945" w:rsidP="00B32945">
      <w:pPr>
        <w:rPr>
          <w:rFonts w:ascii="Times" w:hAnsi="Times"/>
          <w:u w:val="single"/>
        </w:rPr>
      </w:pPr>
      <w:r w:rsidRPr="00BF2DFB">
        <w:rPr>
          <w:rFonts w:ascii="Times" w:hAnsi="Times"/>
          <w:u w:val="single"/>
        </w:rPr>
        <w:t>Vassar Brothers Medical Center</w:t>
      </w:r>
    </w:p>
    <w:p w14:paraId="5B5C2E2B" w14:textId="77777777" w:rsidR="00B32945" w:rsidRPr="00BF2DFB" w:rsidRDefault="00B32945" w:rsidP="00B32945">
      <w:pPr>
        <w:rPr>
          <w:rFonts w:ascii="Times" w:hAnsi="Times"/>
        </w:rPr>
      </w:pPr>
      <w:r w:rsidRPr="00BF2DFB">
        <w:rPr>
          <w:rFonts w:ascii="Times" w:hAnsi="Times"/>
        </w:rPr>
        <w:t xml:space="preserve">Daniel Cruser M.D, Susan </w:t>
      </w:r>
      <w:proofErr w:type="spellStart"/>
      <w:r w:rsidRPr="00BF2DFB">
        <w:rPr>
          <w:rFonts w:ascii="Times" w:hAnsi="Times"/>
        </w:rPr>
        <w:t>Chumura</w:t>
      </w:r>
      <w:proofErr w:type="spellEnd"/>
      <w:r w:rsidRPr="00BF2DFB">
        <w:rPr>
          <w:rFonts w:ascii="Times" w:hAnsi="Times"/>
        </w:rPr>
        <w:t xml:space="preserve"> MT(ASCP), Nicole Atkins, Charlotte Murray, Marie Bien-</w:t>
      </w:r>
      <w:proofErr w:type="spellStart"/>
      <w:r w:rsidRPr="00BF2DFB">
        <w:rPr>
          <w:rFonts w:ascii="Times" w:hAnsi="Times"/>
        </w:rPr>
        <w:t>Aime</w:t>
      </w:r>
      <w:proofErr w:type="spellEnd"/>
      <w:r w:rsidRPr="00BF2DFB">
        <w:rPr>
          <w:rFonts w:ascii="Times" w:hAnsi="Times"/>
        </w:rPr>
        <w:t>, Tuyen Nguyen</w:t>
      </w:r>
    </w:p>
    <w:p w14:paraId="7A6400AC" w14:textId="77777777" w:rsidR="00B32945" w:rsidRPr="00BF2DFB" w:rsidRDefault="00B32945" w:rsidP="00B32945">
      <w:pPr>
        <w:rPr>
          <w:rFonts w:ascii="Times" w:hAnsi="Times"/>
          <w:u w:val="single"/>
        </w:rPr>
      </w:pPr>
      <w:r w:rsidRPr="00BF2DFB">
        <w:rPr>
          <w:rFonts w:ascii="Times" w:hAnsi="Times"/>
          <w:u w:val="single"/>
        </w:rPr>
        <w:t>Wayne State University</w:t>
      </w:r>
    </w:p>
    <w:p w14:paraId="697AAEEF" w14:textId="77777777" w:rsidR="00B32945" w:rsidRPr="00BF2DFB" w:rsidRDefault="00B32945" w:rsidP="00B32945">
      <w:pPr>
        <w:rPr>
          <w:rFonts w:ascii="Times" w:hAnsi="Times"/>
        </w:rPr>
      </w:pPr>
      <w:proofErr w:type="spellStart"/>
      <w:r w:rsidRPr="00BF2DFB">
        <w:rPr>
          <w:rFonts w:ascii="Times" w:hAnsi="Times"/>
        </w:rPr>
        <w:t>Tammon</w:t>
      </w:r>
      <w:proofErr w:type="spellEnd"/>
      <w:r w:rsidRPr="00BF2DFB">
        <w:rPr>
          <w:rFonts w:ascii="Times" w:hAnsi="Times"/>
        </w:rPr>
        <w:t xml:space="preserve"> Nash, MD, </w:t>
      </w:r>
      <w:proofErr w:type="spellStart"/>
      <w:r w:rsidRPr="00BF2DFB">
        <w:rPr>
          <w:rFonts w:ascii="Times" w:hAnsi="Times"/>
        </w:rPr>
        <w:t>Sondall</w:t>
      </w:r>
      <w:proofErr w:type="spellEnd"/>
      <w:r w:rsidRPr="00BF2DFB">
        <w:rPr>
          <w:rFonts w:ascii="Times" w:hAnsi="Times"/>
        </w:rPr>
        <w:t xml:space="preserve"> Hulin MT, Jim </w:t>
      </w:r>
      <w:proofErr w:type="spellStart"/>
      <w:r w:rsidRPr="00BF2DFB">
        <w:rPr>
          <w:rFonts w:ascii="Times" w:hAnsi="Times"/>
        </w:rPr>
        <w:t>Fiedor</w:t>
      </w:r>
      <w:proofErr w:type="spellEnd"/>
      <w:r w:rsidRPr="00BF2DFB">
        <w:rPr>
          <w:rFonts w:ascii="Times" w:hAnsi="Times"/>
        </w:rPr>
        <w:t xml:space="preserve">, Sophia </w:t>
      </w:r>
      <w:proofErr w:type="spellStart"/>
      <w:r w:rsidRPr="00BF2DFB">
        <w:rPr>
          <w:rFonts w:ascii="Times" w:hAnsi="Times"/>
        </w:rPr>
        <w:t>Hadjiev</w:t>
      </w:r>
      <w:proofErr w:type="spellEnd"/>
      <w:r w:rsidRPr="00BF2DFB">
        <w:rPr>
          <w:rFonts w:ascii="Times" w:hAnsi="Times"/>
        </w:rPr>
        <w:t xml:space="preserve">, </w:t>
      </w:r>
    </w:p>
    <w:p w14:paraId="2295E8C2" w14:textId="77777777" w:rsidR="00B32945" w:rsidRPr="00BF2DFB" w:rsidRDefault="00B32945" w:rsidP="00B32945">
      <w:pPr>
        <w:rPr>
          <w:rFonts w:ascii="Times" w:hAnsi="Times"/>
          <w:u w:val="single"/>
        </w:rPr>
      </w:pPr>
      <w:r w:rsidRPr="00BF2DFB">
        <w:rPr>
          <w:rFonts w:ascii="Times" w:hAnsi="Times"/>
          <w:u w:val="single"/>
        </w:rPr>
        <w:t>Western Connecticut Health Network, Danbury Hospital</w:t>
      </w:r>
    </w:p>
    <w:p w14:paraId="6C0F1D76" w14:textId="77777777" w:rsidR="00B32945" w:rsidRPr="00BF2DFB" w:rsidRDefault="00B32945" w:rsidP="00B32945">
      <w:pPr>
        <w:rPr>
          <w:rFonts w:ascii="Times" w:hAnsi="Times"/>
        </w:rPr>
      </w:pPr>
      <w:r w:rsidRPr="00BF2DFB">
        <w:rPr>
          <w:rFonts w:ascii="Times" w:hAnsi="Times"/>
        </w:rPr>
        <w:lastRenderedPageBreak/>
        <w:t>Nusrat Pathan M.D, Theresa Pearson MT , Bhumi Shah , Svetlana O'Connor</w:t>
      </w:r>
    </w:p>
    <w:p w14:paraId="1AEA208B" w14:textId="77777777" w:rsidR="00B32945" w:rsidRPr="00BF2DFB" w:rsidRDefault="00B32945" w:rsidP="00B32945">
      <w:pPr>
        <w:rPr>
          <w:rFonts w:ascii="Times" w:hAnsi="Times"/>
          <w:u w:val="single"/>
        </w:rPr>
      </w:pPr>
      <w:r w:rsidRPr="00BF2DFB">
        <w:rPr>
          <w:rFonts w:ascii="Times" w:hAnsi="Times"/>
          <w:u w:val="single"/>
        </w:rPr>
        <w:t>Western Connecticut Health Network, Norwalk Hospital</w:t>
      </w:r>
    </w:p>
    <w:p w14:paraId="22EF44E5" w14:textId="77777777" w:rsidR="00B32945" w:rsidRPr="00BF2DFB" w:rsidRDefault="00B32945" w:rsidP="00B32945">
      <w:pPr>
        <w:rPr>
          <w:rFonts w:ascii="Times" w:hAnsi="Times"/>
        </w:rPr>
      </w:pPr>
      <w:r w:rsidRPr="00BF2DFB">
        <w:rPr>
          <w:rFonts w:ascii="Times" w:hAnsi="Times"/>
        </w:rPr>
        <w:t xml:space="preserve">Bhavna </w:t>
      </w:r>
      <w:proofErr w:type="spellStart"/>
      <w:r w:rsidRPr="00BF2DFB">
        <w:rPr>
          <w:rFonts w:ascii="Times" w:hAnsi="Times"/>
        </w:rPr>
        <w:t>Khandpur</w:t>
      </w:r>
      <w:proofErr w:type="spellEnd"/>
      <w:r w:rsidRPr="00BF2DFB">
        <w:rPr>
          <w:rFonts w:ascii="Times" w:hAnsi="Times"/>
        </w:rPr>
        <w:t xml:space="preserve"> M.D, Rebecca Martinez, Jose Leonel Rodriquez, Jose Leonel Rodriquez</w:t>
      </w:r>
    </w:p>
    <w:p w14:paraId="5032DB35" w14:textId="77777777" w:rsidR="00B32945" w:rsidRPr="00BF2DFB" w:rsidRDefault="00B32945" w:rsidP="00B32945">
      <w:pPr>
        <w:rPr>
          <w:rFonts w:ascii="Times" w:hAnsi="Times"/>
        </w:rPr>
      </w:pPr>
      <w:proofErr w:type="spellStart"/>
      <w:r w:rsidRPr="00BF2DFB">
        <w:rPr>
          <w:rFonts w:ascii="Times" w:hAnsi="Times"/>
        </w:rPr>
        <w:t>Milisha</w:t>
      </w:r>
      <w:proofErr w:type="spellEnd"/>
      <w:r w:rsidRPr="00BF2DFB">
        <w:rPr>
          <w:rFonts w:ascii="Times" w:hAnsi="Times"/>
        </w:rPr>
        <w:t xml:space="preserve"> Patel, Norman Jones MT (ASCP)</w:t>
      </w:r>
    </w:p>
    <w:p w14:paraId="0806071D" w14:textId="72259E18" w:rsidR="007B5B33" w:rsidRPr="00BF2DFB" w:rsidRDefault="007B5B33" w:rsidP="007B5B33">
      <w:pPr>
        <w:rPr>
          <w:rFonts w:ascii="Times" w:hAnsi="Times" w:cstheme="minorHAnsi"/>
        </w:rPr>
      </w:pPr>
    </w:p>
    <w:sectPr w:rsidR="007B5B33" w:rsidRPr="00BF2DFB" w:rsidSect="00F759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A9D59" w14:textId="77777777" w:rsidR="00E056ED" w:rsidRDefault="00E056ED" w:rsidP="00251A6A">
      <w:r>
        <w:separator/>
      </w:r>
    </w:p>
  </w:endnote>
  <w:endnote w:type="continuationSeparator" w:id="0">
    <w:p w14:paraId="6C04451B" w14:textId="77777777" w:rsidR="00E056ED" w:rsidRDefault="00E056ED" w:rsidP="00251A6A">
      <w:r>
        <w:continuationSeparator/>
      </w:r>
    </w:p>
  </w:endnote>
  <w:endnote w:type="continuationNotice" w:id="1">
    <w:p w14:paraId="64A603A2" w14:textId="77777777" w:rsidR="00E056ED" w:rsidRDefault="00E056E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6356821"/>
      <w:docPartObj>
        <w:docPartGallery w:val="Page Numbers (Bottom of Page)"/>
        <w:docPartUnique/>
      </w:docPartObj>
    </w:sdtPr>
    <w:sdtEndPr>
      <w:rPr>
        <w:rStyle w:val="PageNumber"/>
      </w:rPr>
    </w:sdtEndPr>
    <w:sdtContent>
      <w:p w14:paraId="629A8379" w14:textId="77777777" w:rsidR="00D40771" w:rsidRDefault="00D40771" w:rsidP="002227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B2A77A" w14:textId="77777777" w:rsidR="00D40771" w:rsidRDefault="00D40771" w:rsidP="004E4F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894DE" w14:textId="77777777" w:rsidR="00D40771" w:rsidRDefault="00D40771" w:rsidP="004E4F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6C6BC" w14:textId="77777777" w:rsidR="00E056ED" w:rsidRDefault="00E056ED" w:rsidP="00251A6A">
      <w:r>
        <w:separator/>
      </w:r>
    </w:p>
  </w:footnote>
  <w:footnote w:type="continuationSeparator" w:id="0">
    <w:p w14:paraId="0337E301" w14:textId="77777777" w:rsidR="00E056ED" w:rsidRDefault="00E056ED" w:rsidP="00251A6A">
      <w:r>
        <w:continuationSeparator/>
      </w:r>
    </w:p>
  </w:footnote>
  <w:footnote w:type="continuationNotice" w:id="1">
    <w:p w14:paraId="7E40F15F" w14:textId="77777777" w:rsidR="00E056ED" w:rsidRDefault="00E056ED"/>
  </w:footnote>
  <w:footnote w:id="2">
    <w:p w14:paraId="3BD1874C" w14:textId="77777777" w:rsidR="00D40771" w:rsidRPr="004E4F81" w:rsidRDefault="00D40771" w:rsidP="007B5B33">
      <w:pPr>
        <w:pStyle w:val="FootnoteText"/>
      </w:pPr>
      <w:r>
        <w:rPr>
          <w:rFonts w:asciiTheme="minorHAnsi" w:eastAsiaTheme="minorHAnsi" w:hAnsiTheme="minorHAnsi" w:cstheme="minorHAnsi"/>
          <w:sz w:val="24"/>
          <w:szCs w:val="24"/>
        </w:rPr>
        <w:t>*with surge of infections in December 2020 and hospitals becoming more full, these two were put into the clinical events scale as hospitalization equivalents</w:t>
      </w:r>
    </w:p>
  </w:footnote>
  <w:footnote w:id="3">
    <w:p w14:paraId="704032CB" w14:textId="77777777" w:rsidR="00D40771" w:rsidRDefault="00D40771" w:rsidP="007B5B33">
      <w:pPr>
        <w:pStyle w:val="FootnoteText"/>
        <w:rPr>
          <w:rFonts w:asciiTheme="minorHAnsi" w:eastAsiaTheme="minorHAnsi" w:hAnsiTheme="minorHAnsi" w:cstheme="minorHAnsi"/>
          <w:sz w:val="24"/>
          <w:szCs w:val="24"/>
        </w:rPr>
      </w:pPr>
      <w:r w:rsidRPr="004E4F81">
        <w:rPr>
          <w:rStyle w:val="FootnoteReference"/>
          <w:rFonts w:asciiTheme="minorHAnsi" w:eastAsiaTheme="majorEastAsia" w:hAnsiTheme="minorHAnsi" w:cstheme="minorHAnsi"/>
          <w:sz w:val="24"/>
          <w:szCs w:val="24"/>
        </w:rPr>
        <w:footnoteRef/>
      </w:r>
      <w:r w:rsidRPr="004E4F81">
        <w:rPr>
          <w:rFonts w:asciiTheme="minorHAnsi" w:hAnsiTheme="minorHAnsi" w:cstheme="minorHAnsi"/>
          <w:sz w:val="24"/>
          <w:szCs w:val="24"/>
        </w:rPr>
        <w:t xml:space="preserve"> </w:t>
      </w:r>
      <w:r w:rsidRPr="005B341A">
        <w:rPr>
          <w:rFonts w:asciiTheme="minorHAnsi" w:eastAsiaTheme="minorHAnsi" w:hAnsiTheme="minorHAnsi" w:cstheme="minorHAnsi"/>
          <w:sz w:val="24"/>
          <w:szCs w:val="24"/>
        </w:rPr>
        <w:t xml:space="preserve">Positive </w:t>
      </w:r>
      <w:r w:rsidRPr="0017751A">
        <w:rPr>
          <w:rFonts w:asciiTheme="minorHAnsi" w:hAnsiTheme="minorHAnsi" w:cstheme="minorHAnsi"/>
          <w:sz w:val="24"/>
          <w:szCs w:val="24"/>
        </w:rPr>
        <w:t xml:space="preserve">molecular testing </w:t>
      </w:r>
      <w:r w:rsidRPr="005B341A">
        <w:rPr>
          <w:rFonts w:asciiTheme="minorHAnsi" w:eastAsiaTheme="minorHAnsi" w:hAnsiTheme="minorHAnsi" w:cstheme="minorHAnsi"/>
          <w:sz w:val="24"/>
          <w:szCs w:val="24"/>
        </w:rPr>
        <w:t>for SARS-CoV-2</w:t>
      </w:r>
    </w:p>
    <w:p w14:paraId="69E97AD2" w14:textId="77777777" w:rsidR="00D40771" w:rsidRPr="004E4F81" w:rsidRDefault="00D40771" w:rsidP="007B5B33">
      <w:pPr>
        <w:pStyle w:val="FootnoteText"/>
      </w:pPr>
      <w:r>
        <w:rPr>
          <w:rFonts w:asciiTheme="minorHAnsi" w:eastAsiaTheme="minorHAnsi" w:hAnsiTheme="minorHAnsi" w:cstheme="minorHAnsi"/>
          <w:sz w:val="24"/>
          <w:szCs w:val="24"/>
        </w:rPr>
        <w:t>*with surge of infections in December 2020 and hospitals becoming more full, these two were put into the clinical events scale as hospitalization equivalent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9926177"/>
      <w:docPartObj>
        <w:docPartGallery w:val="Page Numbers (Top of Page)"/>
        <w:docPartUnique/>
      </w:docPartObj>
    </w:sdtPr>
    <w:sdtEndPr>
      <w:rPr>
        <w:rStyle w:val="PageNumber"/>
      </w:rPr>
    </w:sdtEndPr>
    <w:sdtContent>
      <w:p w14:paraId="19A22746" w14:textId="77777777" w:rsidR="00D40771" w:rsidRDefault="00D40771" w:rsidP="00DB331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C962B8" w14:textId="77777777" w:rsidR="00D40771" w:rsidRDefault="00D40771" w:rsidP="00BF2DF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5410348"/>
      <w:docPartObj>
        <w:docPartGallery w:val="Page Numbers (Top of Page)"/>
        <w:docPartUnique/>
      </w:docPartObj>
    </w:sdtPr>
    <w:sdtEndPr>
      <w:rPr>
        <w:rStyle w:val="PageNumber"/>
      </w:rPr>
    </w:sdtEndPr>
    <w:sdtContent>
      <w:p w14:paraId="45E7A228" w14:textId="2161C28C" w:rsidR="00D40771" w:rsidRDefault="00D40771" w:rsidP="00DB331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52711">
          <w:rPr>
            <w:rStyle w:val="PageNumber"/>
            <w:noProof/>
          </w:rPr>
          <w:t>6</w:t>
        </w:r>
        <w:r>
          <w:rPr>
            <w:rStyle w:val="PageNumber"/>
          </w:rPr>
          <w:fldChar w:fldCharType="end"/>
        </w:r>
      </w:p>
    </w:sdtContent>
  </w:sdt>
  <w:p w14:paraId="6244A974" w14:textId="77777777" w:rsidR="00D40771" w:rsidRDefault="00D40771" w:rsidP="002B5016">
    <w:pPr>
      <w:pStyle w:val="Header"/>
      <w:ind w:right="360"/>
    </w:pPr>
  </w:p>
</w:hdr>
</file>

<file path=word/intelligence.xml><?xml version="1.0" encoding="utf-8"?>
<int:Intelligence xmlns:int="http://schemas.microsoft.com/office/intelligence/2019/intelligence">
  <int:IntelligenceSettings/>
  <int:Manifest>
    <int:WordHash hashCode="VqfPbdsqYmwR+9" id="ePNhmtAk"/>
    <int:WordHash hashCode="qclXYupKMS3IQl" id="TqZK0di4"/>
    <int:WordHash hashCode="TZzhra/rLFCjdQ" id="XcQby5eK"/>
    <int:WordHash hashCode="sWAQgEgKvMeT8z" id="MedNKizH"/>
    <int:WordHash hashCode="RLyxL6Liexzy51" id="SpbPs5jy"/>
    <int:WordHash hashCode="+CIFFHGVe3u+u4" id="Dlly/uIU"/>
    <int:WordHash hashCode="qdUAip+T/CDLeV" id="fNsBEDqG"/>
    <int:WordHash hashCode="8Y6woBGedVfxgF" id="Q1C/JIDP"/>
  </int:Manifest>
  <int:Observations>
    <int:Content id="ePNhmtAk">
      <int:Rejection type="LegacyProofing"/>
    </int:Content>
    <int:Content id="TqZK0di4">
      <int:Rejection type="LegacyProofing"/>
    </int:Content>
    <int:Content id="XcQby5eK">
      <int:Rejection type="LegacyProofing"/>
    </int:Content>
    <int:Content id="MedNKizH">
      <int:Rejection type="LegacyProofing"/>
    </int:Content>
    <int:Content id="SpbPs5jy">
      <int:Rejection type="LegacyProofing"/>
    </int:Content>
    <int:Content id="Dlly/uIU">
      <int:Rejection type="LegacyProofing"/>
    </int:Content>
    <int:Content id="fNsBEDqG">
      <int:Rejection type="LegacyProofing"/>
    </int:Content>
    <int:Content id="Q1C/JIDP">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4E72"/>
    <w:multiLevelType w:val="multilevel"/>
    <w:tmpl w:val="74626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AD3BAA"/>
    <w:multiLevelType w:val="hybridMultilevel"/>
    <w:tmpl w:val="32C405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2E1BF6"/>
    <w:multiLevelType w:val="hybridMultilevel"/>
    <w:tmpl w:val="A1827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C87279"/>
    <w:multiLevelType w:val="multilevel"/>
    <w:tmpl w:val="DA0814D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EB0798"/>
    <w:multiLevelType w:val="hybridMultilevel"/>
    <w:tmpl w:val="F99ECF58"/>
    <w:lvl w:ilvl="0" w:tplc="CAB4CF86">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8294D6C"/>
    <w:multiLevelType w:val="hybridMultilevel"/>
    <w:tmpl w:val="76DA2BDE"/>
    <w:lvl w:ilvl="0" w:tplc="A0CE8060">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CEB521C"/>
    <w:multiLevelType w:val="multilevel"/>
    <w:tmpl w:val="8702B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EAB48A8"/>
    <w:multiLevelType w:val="hybridMultilevel"/>
    <w:tmpl w:val="1CE60BEA"/>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F">
      <w:start w:val="1"/>
      <w:numFmt w:val="decimal"/>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F217EC"/>
    <w:multiLevelType w:val="hybridMultilevel"/>
    <w:tmpl w:val="562AFF12"/>
    <w:lvl w:ilvl="0" w:tplc="DB6443FE">
      <w:start w:val="1"/>
      <w:numFmt w:val="upperRoman"/>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0C6BFC"/>
    <w:multiLevelType w:val="multilevel"/>
    <w:tmpl w:val="E794C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5F143F"/>
    <w:multiLevelType w:val="hybridMultilevel"/>
    <w:tmpl w:val="8D5C9F04"/>
    <w:lvl w:ilvl="0" w:tplc="F04890DA">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7D10C25"/>
    <w:multiLevelType w:val="hybridMultilevel"/>
    <w:tmpl w:val="2A08F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4A3471"/>
    <w:multiLevelType w:val="hybridMultilevel"/>
    <w:tmpl w:val="076C0782"/>
    <w:lvl w:ilvl="0" w:tplc="04090013">
      <w:start w:val="1"/>
      <w:numFmt w:val="upperRoman"/>
      <w:lvlText w:val="%1."/>
      <w:lvlJc w:val="righ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3" w15:restartNumberingAfterBreak="0">
    <w:nsid w:val="78DF49CE"/>
    <w:multiLevelType w:val="hybridMultilevel"/>
    <w:tmpl w:val="9E4C40BE"/>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284884"/>
    <w:multiLevelType w:val="multilevel"/>
    <w:tmpl w:val="8B0CB0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7D957E35"/>
    <w:multiLevelType w:val="hybridMultilevel"/>
    <w:tmpl w:val="2A741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13"/>
  </w:num>
  <w:num w:numId="4">
    <w:abstractNumId w:val="7"/>
  </w:num>
  <w:num w:numId="5">
    <w:abstractNumId w:val="14"/>
  </w:num>
  <w:num w:numId="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num>
  <w:num w:numId="8">
    <w:abstractNumId w:val="12"/>
  </w:num>
  <w:num w:numId="9">
    <w:abstractNumId w:val="2"/>
  </w:num>
  <w:num w:numId="10">
    <w:abstractNumId w:val="5"/>
  </w:num>
  <w:num w:numId="11">
    <w:abstractNumId w:val="10"/>
  </w:num>
  <w:num w:numId="12">
    <w:abstractNumId w:val="4"/>
  </w:num>
  <w:num w:numId="13">
    <w:abstractNumId w:val="0"/>
  </w:num>
  <w:num w:numId="14">
    <w:abstractNumId w:val="9"/>
  </w:num>
  <w:num w:numId="15">
    <w:abstractNumId w:val="8"/>
  </w:num>
  <w:num w:numId="16">
    <w:abstractNumId w:val="11"/>
  </w:num>
  <w:num w:numId="17">
    <w:abstractNumId w:val="1"/>
  </w:num>
  <w:num w:numId="18">
    <w:abstractNumId w:val="1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activeWritingStyle w:appName="MSWord" w:lang="en-US" w:vendorID="64" w:dllVersion="4096" w:nlCheck="1" w:checkStyle="0"/>
  <w:activeWritingStyle w:appName="MSWord" w:lang="en-US" w:vendorID="64" w:dllVersion="6" w:nlCheck="1" w:checkStyle="1"/>
  <w:activeWritingStyle w:appName="MSWord" w:lang="en-US" w:vendorID="64" w:dllVersion="0" w:nlCheck="1" w:checkStyle="0"/>
  <w:activeWritingStyle w:appName="MSWord" w:lang="en-CA" w:vendorID="64" w:dllVersion="6" w:nlCheck="1" w:checkStyle="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cwNzW0MDI3MzUxMTRU0lEKTi0uzszPAykwrAUAuWv5pywAAAA="/>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f9zp9etv2eelea95i5twx9pa2rwf5z29aw&quot;&gt;My EndNote Library&lt;record-ids&gt;&lt;item&gt;5048&lt;/item&gt;&lt;item&gt;5055&lt;/item&gt;&lt;item&gt;5227&lt;/item&gt;&lt;item&gt;5280&lt;/item&gt;&lt;item&gt;5288&lt;/item&gt;&lt;item&gt;5563&lt;/item&gt;&lt;item&gt;5564&lt;/item&gt;&lt;item&gt;5565&lt;/item&gt;&lt;item&gt;5566&lt;/item&gt;&lt;item&gt;5567&lt;/item&gt;&lt;item&gt;5576&lt;/item&gt;&lt;item&gt;5577&lt;/item&gt;&lt;item&gt;5578&lt;/item&gt;&lt;item&gt;5579&lt;/item&gt;&lt;item&gt;5580&lt;/item&gt;&lt;item&gt;5581&lt;/item&gt;&lt;item&gt;5585&lt;/item&gt;&lt;item&gt;5643&lt;/item&gt;&lt;item&gt;5644&lt;/item&gt;&lt;item&gt;5645&lt;/item&gt;&lt;item&gt;5646&lt;/item&gt;&lt;item&gt;5647&lt;/item&gt;&lt;item&gt;5649&lt;/item&gt;&lt;item&gt;5650&lt;/item&gt;&lt;item&gt;5651&lt;/item&gt;&lt;/record-ids&gt;&lt;/item&gt;&lt;/Libraries&gt;"/>
  </w:docVars>
  <w:rsids>
    <w:rsidRoot w:val="00875892"/>
    <w:rsid w:val="00001913"/>
    <w:rsid w:val="00002E2D"/>
    <w:rsid w:val="000038A4"/>
    <w:rsid w:val="00004D43"/>
    <w:rsid w:val="000061BB"/>
    <w:rsid w:val="000100E2"/>
    <w:rsid w:val="00010359"/>
    <w:rsid w:val="0001070E"/>
    <w:rsid w:val="0001106A"/>
    <w:rsid w:val="000115DC"/>
    <w:rsid w:val="00011CDD"/>
    <w:rsid w:val="00011D74"/>
    <w:rsid w:val="000137D0"/>
    <w:rsid w:val="00015146"/>
    <w:rsid w:val="00017B05"/>
    <w:rsid w:val="00017DFF"/>
    <w:rsid w:val="00022964"/>
    <w:rsid w:val="000232AF"/>
    <w:rsid w:val="00024F27"/>
    <w:rsid w:val="00024FE9"/>
    <w:rsid w:val="0002633C"/>
    <w:rsid w:val="00030892"/>
    <w:rsid w:val="00032010"/>
    <w:rsid w:val="00032B25"/>
    <w:rsid w:val="000346D4"/>
    <w:rsid w:val="00035CAC"/>
    <w:rsid w:val="00042AAB"/>
    <w:rsid w:val="00043F52"/>
    <w:rsid w:val="00046EF1"/>
    <w:rsid w:val="00050606"/>
    <w:rsid w:val="00050EBE"/>
    <w:rsid w:val="000513E5"/>
    <w:rsid w:val="0005394A"/>
    <w:rsid w:val="000574D9"/>
    <w:rsid w:val="000577CF"/>
    <w:rsid w:val="000605F5"/>
    <w:rsid w:val="00061A0F"/>
    <w:rsid w:val="000637B4"/>
    <w:rsid w:val="00065045"/>
    <w:rsid w:val="00065AC5"/>
    <w:rsid w:val="00065B96"/>
    <w:rsid w:val="000668F9"/>
    <w:rsid w:val="00066D23"/>
    <w:rsid w:val="00067C84"/>
    <w:rsid w:val="00074C5D"/>
    <w:rsid w:val="000772CC"/>
    <w:rsid w:val="00080C2B"/>
    <w:rsid w:val="00081F4B"/>
    <w:rsid w:val="00082F0C"/>
    <w:rsid w:val="000830BD"/>
    <w:rsid w:val="0008456E"/>
    <w:rsid w:val="0008738B"/>
    <w:rsid w:val="000903FA"/>
    <w:rsid w:val="00091D55"/>
    <w:rsid w:val="00094591"/>
    <w:rsid w:val="00094CC9"/>
    <w:rsid w:val="00095213"/>
    <w:rsid w:val="000953B1"/>
    <w:rsid w:val="000954A3"/>
    <w:rsid w:val="00095A9E"/>
    <w:rsid w:val="000A06C9"/>
    <w:rsid w:val="000A0EEA"/>
    <w:rsid w:val="000A500F"/>
    <w:rsid w:val="000A59CA"/>
    <w:rsid w:val="000A627F"/>
    <w:rsid w:val="000A7372"/>
    <w:rsid w:val="000B0684"/>
    <w:rsid w:val="000B0B53"/>
    <w:rsid w:val="000B16F8"/>
    <w:rsid w:val="000B236F"/>
    <w:rsid w:val="000B49FC"/>
    <w:rsid w:val="000B5EB9"/>
    <w:rsid w:val="000B5F1A"/>
    <w:rsid w:val="000B68D2"/>
    <w:rsid w:val="000B761B"/>
    <w:rsid w:val="000C1C01"/>
    <w:rsid w:val="000C2C11"/>
    <w:rsid w:val="000C3B5B"/>
    <w:rsid w:val="000C4247"/>
    <w:rsid w:val="000C5BC1"/>
    <w:rsid w:val="000C77D8"/>
    <w:rsid w:val="000C7AD2"/>
    <w:rsid w:val="000D353A"/>
    <w:rsid w:val="000D3855"/>
    <w:rsid w:val="000D3CB8"/>
    <w:rsid w:val="000D3D39"/>
    <w:rsid w:val="000D414C"/>
    <w:rsid w:val="000D48E6"/>
    <w:rsid w:val="000D4C41"/>
    <w:rsid w:val="000D5579"/>
    <w:rsid w:val="000D64FA"/>
    <w:rsid w:val="000E0185"/>
    <w:rsid w:val="000E018A"/>
    <w:rsid w:val="000E0CD0"/>
    <w:rsid w:val="000E12B7"/>
    <w:rsid w:val="000E17F6"/>
    <w:rsid w:val="000E208C"/>
    <w:rsid w:val="000E22C1"/>
    <w:rsid w:val="000E2A6F"/>
    <w:rsid w:val="000E332F"/>
    <w:rsid w:val="000F0DD7"/>
    <w:rsid w:val="000F23FD"/>
    <w:rsid w:val="000F2918"/>
    <w:rsid w:val="000F2FF6"/>
    <w:rsid w:val="000F3F94"/>
    <w:rsid w:val="000F4530"/>
    <w:rsid w:val="000F48A5"/>
    <w:rsid w:val="000F4FB3"/>
    <w:rsid w:val="000F53AA"/>
    <w:rsid w:val="000F53D4"/>
    <w:rsid w:val="000F5916"/>
    <w:rsid w:val="000F699B"/>
    <w:rsid w:val="00100AD0"/>
    <w:rsid w:val="001011F0"/>
    <w:rsid w:val="0010283A"/>
    <w:rsid w:val="00103016"/>
    <w:rsid w:val="00103F2C"/>
    <w:rsid w:val="00104444"/>
    <w:rsid w:val="001063A9"/>
    <w:rsid w:val="00106CFE"/>
    <w:rsid w:val="00107F56"/>
    <w:rsid w:val="00111553"/>
    <w:rsid w:val="001155AC"/>
    <w:rsid w:val="00117474"/>
    <w:rsid w:val="00120447"/>
    <w:rsid w:val="00122205"/>
    <w:rsid w:val="00122F81"/>
    <w:rsid w:val="00123087"/>
    <w:rsid w:val="001258BA"/>
    <w:rsid w:val="00125EDD"/>
    <w:rsid w:val="0012651B"/>
    <w:rsid w:val="001333CB"/>
    <w:rsid w:val="00135924"/>
    <w:rsid w:val="00135A49"/>
    <w:rsid w:val="00140DBB"/>
    <w:rsid w:val="001419AD"/>
    <w:rsid w:val="00141AE5"/>
    <w:rsid w:val="00141B0D"/>
    <w:rsid w:val="001422A5"/>
    <w:rsid w:val="00143270"/>
    <w:rsid w:val="001441E0"/>
    <w:rsid w:val="001447EE"/>
    <w:rsid w:val="0014560E"/>
    <w:rsid w:val="001458CA"/>
    <w:rsid w:val="00151020"/>
    <w:rsid w:val="001522B2"/>
    <w:rsid w:val="00152DCF"/>
    <w:rsid w:val="00155CF9"/>
    <w:rsid w:val="00156863"/>
    <w:rsid w:val="001575D8"/>
    <w:rsid w:val="001612C8"/>
    <w:rsid w:val="00161E43"/>
    <w:rsid w:val="00163C37"/>
    <w:rsid w:val="00164C68"/>
    <w:rsid w:val="0016595A"/>
    <w:rsid w:val="001666FB"/>
    <w:rsid w:val="00166D24"/>
    <w:rsid w:val="00167BC2"/>
    <w:rsid w:val="001715EB"/>
    <w:rsid w:val="001718A2"/>
    <w:rsid w:val="00172671"/>
    <w:rsid w:val="001729F1"/>
    <w:rsid w:val="0017424C"/>
    <w:rsid w:val="00176459"/>
    <w:rsid w:val="00177259"/>
    <w:rsid w:val="0017751A"/>
    <w:rsid w:val="00177C42"/>
    <w:rsid w:val="001815FE"/>
    <w:rsid w:val="00182779"/>
    <w:rsid w:val="00182F20"/>
    <w:rsid w:val="00183C7C"/>
    <w:rsid w:val="0018659B"/>
    <w:rsid w:val="001868D3"/>
    <w:rsid w:val="00187061"/>
    <w:rsid w:val="001871A6"/>
    <w:rsid w:val="001875F0"/>
    <w:rsid w:val="00191762"/>
    <w:rsid w:val="00191B25"/>
    <w:rsid w:val="00192D72"/>
    <w:rsid w:val="00192FE0"/>
    <w:rsid w:val="00195C88"/>
    <w:rsid w:val="00195DF8"/>
    <w:rsid w:val="00196966"/>
    <w:rsid w:val="00196C89"/>
    <w:rsid w:val="0019732B"/>
    <w:rsid w:val="00197AB1"/>
    <w:rsid w:val="001A1F15"/>
    <w:rsid w:val="001A23B9"/>
    <w:rsid w:val="001A35D5"/>
    <w:rsid w:val="001A3992"/>
    <w:rsid w:val="001A3F45"/>
    <w:rsid w:val="001A4161"/>
    <w:rsid w:val="001A4A98"/>
    <w:rsid w:val="001A51B6"/>
    <w:rsid w:val="001A536E"/>
    <w:rsid w:val="001A562A"/>
    <w:rsid w:val="001A56CA"/>
    <w:rsid w:val="001A699B"/>
    <w:rsid w:val="001A7666"/>
    <w:rsid w:val="001A7E6C"/>
    <w:rsid w:val="001B0982"/>
    <w:rsid w:val="001B156A"/>
    <w:rsid w:val="001B16CF"/>
    <w:rsid w:val="001B23F9"/>
    <w:rsid w:val="001B4159"/>
    <w:rsid w:val="001B4226"/>
    <w:rsid w:val="001B461A"/>
    <w:rsid w:val="001B4847"/>
    <w:rsid w:val="001B49A3"/>
    <w:rsid w:val="001B5C32"/>
    <w:rsid w:val="001B600D"/>
    <w:rsid w:val="001B643F"/>
    <w:rsid w:val="001B6FBA"/>
    <w:rsid w:val="001B7711"/>
    <w:rsid w:val="001C0233"/>
    <w:rsid w:val="001C1CBF"/>
    <w:rsid w:val="001C2572"/>
    <w:rsid w:val="001C2573"/>
    <w:rsid w:val="001C40BC"/>
    <w:rsid w:val="001C425C"/>
    <w:rsid w:val="001C6599"/>
    <w:rsid w:val="001C6C47"/>
    <w:rsid w:val="001D0922"/>
    <w:rsid w:val="001D15BE"/>
    <w:rsid w:val="001D2840"/>
    <w:rsid w:val="001D4408"/>
    <w:rsid w:val="001D44B0"/>
    <w:rsid w:val="001D5246"/>
    <w:rsid w:val="001D563A"/>
    <w:rsid w:val="001D5D05"/>
    <w:rsid w:val="001D69F1"/>
    <w:rsid w:val="001E043D"/>
    <w:rsid w:val="001E37AB"/>
    <w:rsid w:val="001E7702"/>
    <w:rsid w:val="001F25E4"/>
    <w:rsid w:val="001F27E5"/>
    <w:rsid w:val="001F2913"/>
    <w:rsid w:val="001F3361"/>
    <w:rsid w:val="001F4D5D"/>
    <w:rsid w:val="001F5812"/>
    <w:rsid w:val="001F5E29"/>
    <w:rsid w:val="002017C9"/>
    <w:rsid w:val="002032D9"/>
    <w:rsid w:val="002043E5"/>
    <w:rsid w:val="00204DF8"/>
    <w:rsid w:val="002053DA"/>
    <w:rsid w:val="0020691E"/>
    <w:rsid w:val="0021268A"/>
    <w:rsid w:val="0021525E"/>
    <w:rsid w:val="002168CE"/>
    <w:rsid w:val="00220805"/>
    <w:rsid w:val="00221E5E"/>
    <w:rsid w:val="0022258D"/>
    <w:rsid w:val="0022270C"/>
    <w:rsid w:val="00222C21"/>
    <w:rsid w:val="00223A53"/>
    <w:rsid w:val="00224B3D"/>
    <w:rsid w:val="00224B87"/>
    <w:rsid w:val="00233402"/>
    <w:rsid w:val="00233712"/>
    <w:rsid w:val="00234A59"/>
    <w:rsid w:val="00240228"/>
    <w:rsid w:val="00240617"/>
    <w:rsid w:val="00241C1D"/>
    <w:rsid w:val="00242188"/>
    <w:rsid w:val="002433A0"/>
    <w:rsid w:val="00243D9C"/>
    <w:rsid w:val="00245364"/>
    <w:rsid w:val="00246751"/>
    <w:rsid w:val="002479ED"/>
    <w:rsid w:val="00247A1D"/>
    <w:rsid w:val="00251A6A"/>
    <w:rsid w:val="002521CE"/>
    <w:rsid w:val="00252297"/>
    <w:rsid w:val="00253486"/>
    <w:rsid w:val="00254401"/>
    <w:rsid w:val="00254843"/>
    <w:rsid w:val="00255DF2"/>
    <w:rsid w:val="00256F7F"/>
    <w:rsid w:val="0026021D"/>
    <w:rsid w:val="00263325"/>
    <w:rsid w:val="00266CDF"/>
    <w:rsid w:val="00267629"/>
    <w:rsid w:val="002727CB"/>
    <w:rsid w:val="00273A0D"/>
    <w:rsid w:val="00273D0C"/>
    <w:rsid w:val="00275940"/>
    <w:rsid w:val="0027614B"/>
    <w:rsid w:val="0027783D"/>
    <w:rsid w:val="00281846"/>
    <w:rsid w:val="00283657"/>
    <w:rsid w:val="002845F6"/>
    <w:rsid w:val="00284723"/>
    <w:rsid w:val="0028670F"/>
    <w:rsid w:val="002874A7"/>
    <w:rsid w:val="00287652"/>
    <w:rsid w:val="00290CA7"/>
    <w:rsid w:val="00292501"/>
    <w:rsid w:val="00292B5E"/>
    <w:rsid w:val="002978C1"/>
    <w:rsid w:val="002979FA"/>
    <w:rsid w:val="00297A3C"/>
    <w:rsid w:val="002A2464"/>
    <w:rsid w:val="002A269A"/>
    <w:rsid w:val="002A26B9"/>
    <w:rsid w:val="002A2F82"/>
    <w:rsid w:val="002A34D3"/>
    <w:rsid w:val="002A3D6E"/>
    <w:rsid w:val="002A57A0"/>
    <w:rsid w:val="002A63AA"/>
    <w:rsid w:val="002A646E"/>
    <w:rsid w:val="002B079B"/>
    <w:rsid w:val="002B141C"/>
    <w:rsid w:val="002B1D17"/>
    <w:rsid w:val="002B236B"/>
    <w:rsid w:val="002B4087"/>
    <w:rsid w:val="002B411F"/>
    <w:rsid w:val="002B5016"/>
    <w:rsid w:val="002C056C"/>
    <w:rsid w:val="002C1193"/>
    <w:rsid w:val="002C24A3"/>
    <w:rsid w:val="002C26C4"/>
    <w:rsid w:val="002C31E2"/>
    <w:rsid w:val="002C483C"/>
    <w:rsid w:val="002C4B09"/>
    <w:rsid w:val="002C4C35"/>
    <w:rsid w:val="002C532C"/>
    <w:rsid w:val="002C8DC0"/>
    <w:rsid w:val="002D0850"/>
    <w:rsid w:val="002D1D1D"/>
    <w:rsid w:val="002D1E55"/>
    <w:rsid w:val="002D318B"/>
    <w:rsid w:val="002D3EC0"/>
    <w:rsid w:val="002D41D7"/>
    <w:rsid w:val="002D4610"/>
    <w:rsid w:val="002D4B4C"/>
    <w:rsid w:val="002D4D57"/>
    <w:rsid w:val="002D5166"/>
    <w:rsid w:val="002D5B6F"/>
    <w:rsid w:val="002D7B4D"/>
    <w:rsid w:val="002E25B3"/>
    <w:rsid w:val="002E3E05"/>
    <w:rsid w:val="002E475A"/>
    <w:rsid w:val="002E5123"/>
    <w:rsid w:val="002E59C0"/>
    <w:rsid w:val="002E5FD7"/>
    <w:rsid w:val="002E7D13"/>
    <w:rsid w:val="002F0622"/>
    <w:rsid w:val="002F1F1B"/>
    <w:rsid w:val="002F4E58"/>
    <w:rsid w:val="002F59EF"/>
    <w:rsid w:val="002F6E92"/>
    <w:rsid w:val="002F709B"/>
    <w:rsid w:val="002F72AB"/>
    <w:rsid w:val="00300221"/>
    <w:rsid w:val="003003DA"/>
    <w:rsid w:val="00303CC4"/>
    <w:rsid w:val="003041C1"/>
    <w:rsid w:val="003047E0"/>
    <w:rsid w:val="00306BAD"/>
    <w:rsid w:val="00310E51"/>
    <w:rsid w:val="00313FC1"/>
    <w:rsid w:val="003143AD"/>
    <w:rsid w:val="00316F3D"/>
    <w:rsid w:val="003201F9"/>
    <w:rsid w:val="00321902"/>
    <w:rsid w:val="00321BBD"/>
    <w:rsid w:val="0032207C"/>
    <w:rsid w:val="0032220A"/>
    <w:rsid w:val="003256BA"/>
    <w:rsid w:val="00326081"/>
    <w:rsid w:val="00326534"/>
    <w:rsid w:val="0033020C"/>
    <w:rsid w:val="00330B3A"/>
    <w:rsid w:val="003314DE"/>
    <w:rsid w:val="0033157E"/>
    <w:rsid w:val="003327E9"/>
    <w:rsid w:val="0033350D"/>
    <w:rsid w:val="00334D7B"/>
    <w:rsid w:val="003350FF"/>
    <w:rsid w:val="00335858"/>
    <w:rsid w:val="00337A28"/>
    <w:rsid w:val="003405D2"/>
    <w:rsid w:val="00340B5E"/>
    <w:rsid w:val="00340BCC"/>
    <w:rsid w:val="00340F28"/>
    <w:rsid w:val="00341F75"/>
    <w:rsid w:val="00342ACD"/>
    <w:rsid w:val="00343272"/>
    <w:rsid w:val="003452D7"/>
    <w:rsid w:val="00345ED6"/>
    <w:rsid w:val="00347002"/>
    <w:rsid w:val="00347AFC"/>
    <w:rsid w:val="003502C9"/>
    <w:rsid w:val="00351EF1"/>
    <w:rsid w:val="00352590"/>
    <w:rsid w:val="003538B2"/>
    <w:rsid w:val="00354D90"/>
    <w:rsid w:val="00354F02"/>
    <w:rsid w:val="00355AFE"/>
    <w:rsid w:val="00355D92"/>
    <w:rsid w:val="00357447"/>
    <w:rsid w:val="0035796E"/>
    <w:rsid w:val="003612CC"/>
    <w:rsid w:val="00363E1E"/>
    <w:rsid w:val="00363F34"/>
    <w:rsid w:val="0036409D"/>
    <w:rsid w:val="003645C2"/>
    <w:rsid w:val="00364749"/>
    <w:rsid w:val="00364875"/>
    <w:rsid w:val="00364994"/>
    <w:rsid w:val="00364F97"/>
    <w:rsid w:val="00366953"/>
    <w:rsid w:val="00370D31"/>
    <w:rsid w:val="003717AC"/>
    <w:rsid w:val="003751DD"/>
    <w:rsid w:val="003766D8"/>
    <w:rsid w:val="00376949"/>
    <w:rsid w:val="0037699B"/>
    <w:rsid w:val="00376DAD"/>
    <w:rsid w:val="00377484"/>
    <w:rsid w:val="00382092"/>
    <w:rsid w:val="0038307A"/>
    <w:rsid w:val="00386754"/>
    <w:rsid w:val="0039011F"/>
    <w:rsid w:val="00390570"/>
    <w:rsid w:val="00390825"/>
    <w:rsid w:val="00392120"/>
    <w:rsid w:val="00393590"/>
    <w:rsid w:val="00393591"/>
    <w:rsid w:val="00394A7C"/>
    <w:rsid w:val="00396550"/>
    <w:rsid w:val="00396D92"/>
    <w:rsid w:val="003A37B8"/>
    <w:rsid w:val="003A41DE"/>
    <w:rsid w:val="003A6C99"/>
    <w:rsid w:val="003A7B70"/>
    <w:rsid w:val="003B081C"/>
    <w:rsid w:val="003B2E6A"/>
    <w:rsid w:val="003B300F"/>
    <w:rsid w:val="003B3D19"/>
    <w:rsid w:val="003B677D"/>
    <w:rsid w:val="003B7E91"/>
    <w:rsid w:val="003C12E6"/>
    <w:rsid w:val="003C2331"/>
    <w:rsid w:val="003C35FA"/>
    <w:rsid w:val="003C481A"/>
    <w:rsid w:val="003C5EE2"/>
    <w:rsid w:val="003C633E"/>
    <w:rsid w:val="003D0267"/>
    <w:rsid w:val="003D136E"/>
    <w:rsid w:val="003D174C"/>
    <w:rsid w:val="003D200E"/>
    <w:rsid w:val="003D2316"/>
    <w:rsid w:val="003D2386"/>
    <w:rsid w:val="003D414D"/>
    <w:rsid w:val="003D45EA"/>
    <w:rsid w:val="003D758F"/>
    <w:rsid w:val="003D7CDC"/>
    <w:rsid w:val="003E0F9B"/>
    <w:rsid w:val="003E1EEB"/>
    <w:rsid w:val="003E2DC4"/>
    <w:rsid w:val="003E3450"/>
    <w:rsid w:val="003E5076"/>
    <w:rsid w:val="003E7508"/>
    <w:rsid w:val="003E75AD"/>
    <w:rsid w:val="003E7FA4"/>
    <w:rsid w:val="003F197C"/>
    <w:rsid w:val="003F6A6E"/>
    <w:rsid w:val="003F70DD"/>
    <w:rsid w:val="00401455"/>
    <w:rsid w:val="00401DAB"/>
    <w:rsid w:val="00401F27"/>
    <w:rsid w:val="0040219D"/>
    <w:rsid w:val="00403814"/>
    <w:rsid w:val="00405B50"/>
    <w:rsid w:val="00405BB5"/>
    <w:rsid w:val="00407A4D"/>
    <w:rsid w:val="0041033F"/>
    <w:rsid w:val="00410726"/>
    <w:rsid w:val="00410C90"/>
    <w:rsid w:val="00411257"/>
    <w:rsid w:val="00412611"/>
    <w:rsid w:val="00412D9E"/>
    <w:rsid w:val="0041621B"/>
    <w:rsid w:val="00417FC1"/>
    <w:rsid w:val="00420457"/>
    <w:rsid w:val="00421479"/>
    <w:rsid w:val="00422745"/>
    <w:rsid w:val="00424125"/>
    <w:rsid w:val="004241EB"/>
    <w:rsid w:val="00424201"/>
    <w:rsid w:val="00424816"/>
    <w:rsid w:val="00424EB2"/>
    <w:rsid w:val="00425504"/>
    <w:rsid w:val="004256FC"/>
    <w:rsid w:val="00425ADA"/>
    <w:rsid w:val="00425FB7"/>
    <w:rsid w:val="0042663A"/>
    <w:rsid w:val="004266B5"/>
    <w:rsid w:val="004272A9"/>
    <w:rsid w:val="00431701"/>
    <w:rsid w:val="00432ED1"/>
    <w:rsid w:val="00433950"/>
    <w:rsid w:val="00433FC9"/>
    <w:rsid w:val="00434F64"/>
    <w:rsid w:val="004357C6"/>
    <w:rsid w:val="00435B97"/>
    <w:rsid w:val="0043627D"/>
    <w:rsid w:val="004362C3"/>
    <w:rsid w:val="00436434"/>
    <w:rsid w:val="00436E6E"/>
    <w:rsid w:val="00441204"/>
    <w:rsid w:val="0044168C"/>
    <w:rsid w:val="00442284"/>
    <w:rsid w:val="00442C9C"/>
    <w:rsid w:val="00443074"/>
    <w:rsid w:val="0044349C"/>
    <w:rsid w:val="0044381E"/>
    <w:rsid w:val="00443BF6"/>
    <w:rsid w:val="004444FA"/>
    <w:rsid w:val="0044485C"/>
    <w:rsid w:val="00444949"/>
    <w:rsid w:val="00444B1F"/>
    <w:rsid w:val="00445DFC"/>
    <w:rsid w:val="00445E40"/>
    <w:rsid w:val="00446185"/>
    <w:rsid w:val="00452123"/>
    <w:rsid w:val="00453B94"/>
    <w:rsid w:val="00454318"/>
    <w:rsid w:val="004544A8"/>
    <w:rsid w:val="00454504"/>
    <w:rsid w:val="004546DE"/>
    <w:rsid w:val="00454EE2"/>
    <w:rsid w:val="004564A7"/>
    <w:rsid w:val="0045670F"/>
    <w:rsid w:val="00457D42"/>
    <w:rsid w:val="00461F1B"/>
    <w:rsid w:val="0046282F"/>
    <w:rsid w:val="004652D6"/>
    <w:rsid w:val="00465596"/>
    <w:rsid w:val="004677FE"/>
    <w:rsid w:val="00470845"/>
    <w:rsid w:val="004716ED"/>
    <w:rsid w:val="0047245E"/>
    <w:rsid w:val="00473817"/>
    <w:rsid w:val="00473B4D"/>
    <w:rsid w:val="00474BA5"/>
    <w:rsid w:val="00474DE6"/>
    <w:rsid w:val="004760B2"/>
    <w:rsid w:val="004767C2"/>
    <w:rsid w:val="00481C5B"/>
    <w:rsid w:val="00481D1B"/>
    <w:rsid w:val="00482A36"/>
    <w:rsid w:val="00482D3A"/>
    <w:rsid w:val="00483B15"/>
    <w:rsid w:val="00484C55"/>
    <w:rsid w:val="004853C3"/>
    <w:rsid w:val="004859D4"/>
    <w:rsid w:val="00485CD6"/>
    <w:rsid w:val="004866B7"/>
    <w:rsid w:val="0049011A"/>
    <w:rsid w:val="00491206"/>
    <w:rsid w:val="00491C16"/>
    <w:rsid w:val="00494B7C"/>
    <w:rsid w:val="004967D7"/>
    <w:rsid w:val="00496AC2"/>
    <w:rsid w:val="00496CDA"/>
    <w:rsid w:val="004972AB"/>
    <w:rsid w:val="004A1025"/>
    <w:rsid w:val="004A1B37"/>
    <w:rsid w:val="004B06BC"/>
    <w:rsid w:val="004B0A78"/>
    <w:rsid w:val="004B1611"/>
    <w:rsid w:val="004B2225"/>
    <w:rsid w:val="004B2C74"/>
    <w:rsid w:val="004B3509"/>
    <w:rsid w:val="004B3B33"/>
    <w:rsid w:val="004B43AC"/>
    <w:rsid w:val="004C5E8D"/>
    <w:rsid w:val="004C743E"/>
    <w:rsid w:val="004C7E61"/>
    <w:rsid w:val="004D31E1"/>
    <w:rsid w:val="004D7551"/>
    <w:rsid w:val="004E0320"/>
    <w:rsid w:val="004E03C2"/>
    <w:rsid w:val="004E18AE"/>
    <w:rsid w:val="004E20C4"/>
    <w:rsid w:val="004E2DD4"/>
    <w:rsid w:val="004E40CD"/>
    <w:rsid w:val="004E4F81"/>
    <w:rsid w:val="004E56CD"/>
    <w:rsid w:val="004E6CA7"/>
    <w:rsid w:val="004E7466"/>
    <w:rsid w:val="004E7BDF"/>
    <w:rsid w:val="004F012B"/>
    <w:rsid w:val="004F09C4"/>
    <w:rsid w:val="004F1008"/>
    <w:rsid w:val="004F2892"/>
    <w:rsid w:val="004F2A53"/>
    <w:rsid w:val="004F36D2"/>
    <w:rsid w:val="004F46FB"/>
    <w:rsid w:val="004F4D37"/>
    <w:rsid w:val="004F4D3C"/>
    <w:rsid w:val="004F5E3A"/>
    <w:rsid w:val="004F6BC2"/>
    <w:rsid w:val="004F6F9F"/>
    <w:rsid w:val="004F710C"/>
    <w:rsid w:val="004F7BC2"/>
    <w:rsid w:val="00500CAB"/>
    <w:rsid w:val="005011F4"/>
    <w:rsid w:val="00502FC3"/>
    <w:rsid w:val="005038E3"/>
    <w:rsid w:val="00504636"/>
    <w:rsid w:val="005051FD"/>
    <w:rsid w:val="0050722C"/>
    <w:rsid w:val="00507FDF"/>
    <w:rsid w:val="0050A665"/>
    <w:rsid w:val="005114DF"/>
    <w:rsid w:val="00511A7A"/>
    <w:rsid w:val="00512466"/>
    <w:rsid w:val="00513FA2"/>
    <w:rsid w:val="00514F8D"/>
    <w:rsid w:val="00516238"/>
    <w:rsid w:val="0051790E"/>
    <w:rsid w:val="00517D82"/>
    <w:rsid w:val="00520A5E"/>
    <w:rsid w:val="00521137"/>
    <w:rsid w:val="0052169D"/>
    <w:rsid w:val="00522321"/>
    <w:rsid w:val="0052376F"/>
    <w:rsid w:val="00523BF5"/>
    <w:rsid w:val="0052483B"/>
    <w:rsid w:val="00525837"/>
    <w:rsid w:val="00536397"/>
    <w:rsid w:val="0053653B"/>
    <w:rsid w:val="00536956"/>
    <w:rsid w:val="005405EA"/>
    <w:rsid w:val="00540C13"/>
    <w:rsid w:val="00541099"/>
    <w:rsid w:val="005417DE"/>
    <w:rsid w:val="00541B32"/>
    <w:rsid w:val="00541E0B"/>
    <w:rsid w:val="005424AC"/>
    <w:rsid w:val="00543938"/>
    <w:rsid w:val="005441EF"/>
    <w:rsid w:val="00544550"/>
    <w:rsid w:val="005452CD"/>
    <w:rsid w:val="00545AC7"/>
    <w:rsid w:val="00545CD3"/>
    <w:rsid w:val="00545FE9"/>
    <w:rsid w:val="005472E1"/>
    <w:rsid w:val="0054760C"/>
    <w:rsid w:val="0055033E"/>
    <w:rsid w:val="005519DB"/>
    <w:rsid w:val="005526A0"/>
    <w:rsid w:val="00554E10"/>
    <w:rsid w:val="0055700F"/>
    <w:rsid w:val="00557580"/>
    <w:rsid w:val="00557608"/>
    <w:rsid w:val="00560410"/>
    <w:rsid w:val="0056058E"/>
    <w:rsid w:val="00560819"/>
    <w:rsid w:val="005619B1"/>
    <w:rsid w:val="0056262A"/>
    <w:rsid w:val="0056548D"/>
    <w:rsid w:val="0056672C"/>
    <w:rsid w:val="00567525"/>
    <w:rsid w:val="00567723"/>
    <w:rsid w:val="005677DA"/>
    <w:rsid w:val="00571179"/>
    <w:rsid w:val="00571BA1"/>
    <w:rsid w:val="0057261F"/>
    <w:rsid w:val="00572F89"/>
    <w:rsid w:val="005734EB"/>
    <w:rsid w:val="005735F6"/>
    <w:rsid w:val="00573616"/>
    <w:rsid w:val="00573CFC"/>
    <w:rsid w:val="00573FE6"/>
    <w:rsid w:val="00574422"/>
    <w:rsid w:val="00574996"/>
    <w:rsid w:val="00575EA9"/>
    <w:rsid w:val="0058093F"/>
    <w:rsid w:val="00581101"/>
    <w:rsid w:val="005813AD"/>
    <w:rsid w:val="005816D6"/>
    <w:rsid w:val="00581EF6"/>
    <w:rsid w:val="00582F62"/>
    <w:rsid w:val="005837C9"/>
    <w:rsid w:val="00586C72"/>
    <w:rsid w:val="00591C06"/>
    <w:rsid w:val="00592399"/>
    <w:rsid w:val="00592770"/>
    <w:rsid w:val="00596559"/>
    <w:rsid w:val="00597A61"/>
    <w:rsid w:val="005A5463"/>
    <w:rsid w:val="005A6A11"/>
    <w:rsid w:val="005A6E72"/>
    <w:rsid w:val="005A7345"/>
    <w:rsid w:val="005A735A"/>
    <w:rsid w:val="005A7CBF"/>
    <w:rsid w:val="005AB3B3"/>
    <w:rsid w:val="005B0AE7"/>
    <w:rsid w:val="005B11FD"/>
    <w:rsid w:val="005B341A"/>
    <w:rsid w:val="005B469B"/>
    <w:rsid w:val="005B490E"/>
    <w:rsid w:val="005B54F0"/>
    <w:rsid w:val="005B5ADF"/>
    <w:rsid w:val="005C1D93"/>
    <w:rsid w:val="005C3B36"/>
    <w:rsid w:val="005C3BE6"/>
    <w:rsid w:val="005C404F"/>
    <w:rsid w:val="005C4247"/>
    <w:rsid w:val="005C6B83"/>
    <w:rsid w:val="005D027D"/>
    <w:rsid w:val="005D2F36"/>
    <w:rsid w:val="005D30E7"/>
    <w:rsid w:val="005D3532"/>
    <w:rsid w:val="005D5697"/>
    <w:rsid w:val="005D5EC7"/>
    <w:rsid w:val="005E0607"/>
    <w:rsid w:val="005E1792"/>
    <w:rsid w:val="005E1D24"/>
    <w:rsid w:val="005E26AD"/>
    <w:rsid w:val="005E27B8"/>
    <w:rsid w:val="005E340E"/>
    <w:rsid w:val="005E5029"/>
    <w:rsid w:val="005E6F6D"/>
    <w:rsid w:val="005F1A7C"/>
    <w:rsid w:val="005F3CDE"/>
    <w:rsid w:val="005F4C7B"/>
    <w:rsid w:val="005F58F5"/>
    <w:rsid w:val="005F6E2E"/>
    <w:rsid w:val="005F7286"/>
    <w:rsid w:val="0060035F"/>
    <w:rsid w:val="00600AC9"/>
    <w:rsid w:val="006015E0"/>
    <w:rsid w:val="0060242B"/>
    <w:rsid w:val="00602BE3"/>
    <w:rsid w:val="00605173"/>
    <w:rsid w:val="00605E65"/>
    <w:rsid w:val="00607385"/>
    <w:rsid w:val="00607DDB"/>
    <w:rsid w:val="006105F8"/>
    <w:rsid w:val="00611918"/>
    <w:rsid w:val="00613AE1"/>
    <w:rsid w:val="00614AF4"/>
    <w:rsid w:val="00615A57"/>
    <w:rsid w:val="006260AE"/>
    <w:rsid w:val="006266BA"/>
    <w:rsid w:val="00626D2F"/>
    <w:rsid w:val="006270C0"/>
    <w:rsid w:val="00630819"/>
    <w:rsid w:val="006312FB"/>
    <w:rsid w:val="00631D67"/>
    <w:rsid w:val="00635E79"/>
    <w:rsid w:val="006361F2"/>
    <w:rsid w:val="00637408"/>
    <w:rsid w:val="00637613"/>
    <w:rsid w:val="00640E3F"/>
    <w:rsid w:val="00641AB3"/>
    <w:rsid w:val="00641E4C"/>
    <w:rsid w:val="00646B77"/>
    <w:rsid w:val="00650166"/>
    <w:rsid w:val="0065348C"/>
    <w:rsid w:val="006555B8"/>
    <w:rsid w:val="00655AC2"/>
    <w:rsid w:val="00655CEB"/>
    <w:rsid w:val="00656FA2"/>
    <w:rsid w:val="006576CA"/>
    <w:rsid w:val="006579F2"/>
    <w:rsid w:val="006605C0"/>
    <w:rsid w:val="00660FD5"/>
    <w:rsid w:val="0066142D"/>
    <w:rsid w:val="00661D78"/>
    <w:rsid w:val="00662374"/>
    <w:rsid w:val="006632D2"/>
    <w:rsid w:val="006635C8"/>
    <w:rsid w:val="00663E1B"/>
    <w:rsid w:val="006666D4"/>
    <w:rsid w:val="006677C3"/>
    <w:rsid w:val="00667B58"/>
    <w:rsid w:val="0067028E"/>
    <w:rsid w:val="006714CE"/>
    <w:rsid w:val="0067199F"/>
    <w:rsid w:val="0067355F"/>
    <w:rsid w:val="00674268"/>
    <w:rsid w:val="00675093"/>
    <w:rsid w:val="00675248"/>
    <w:rsid w:val="0067710D"/>
    <w:rsid w:val="006811DE"/>
    <w:rsid w:val="006813D0"/>
    <w:rsid w:val="0068418F"/>
    <w:rsid w:val="00684662"/>
    <w:rsid w:val="00687F02"/>
    <w:rsid w:val="006900CF"/>
    <w:rsid w:val="00691AE6"/>
    <w:rsid w:val="006947FC"/>
    <w:rsid w:val="0069560D"/>
    <w:rsid w:val="00695DEA"/>
    <w:rsid w:val="006A0EAB"/>
    <w:rsid w:val="006A3580"/>
    <w:rsid w:val="006A3BAF"/>
    <w:rsid w:val="006A4C2C"/>
    <w:rsid w:val="006A5142"/>
    <w:rsid w:val="006A5BA4"/>
    <w:rsid w:val="006B28C9"/>
    <w:rsid w:val="006B2F5A"/>
    <w:rsid w:val="006B527F"/>
    <w:rsid w:val="006B6DAD"/>
    <w:rsid w:val="006B72F5"/>
    <w:rsid w:val="006C1DC8"/>
    <w:rsid w:val="006C1DD4"/>
    <w:rsid w:val="006C240B"/>
    <w:rsid w:val="006C6F31"/>
    <w:rsid w:val="006D1892"/>
    <w:rsid w:val="006D1F03"/>
    <w:rsid w:val="006D2775"/>
    <w:rsid w:val="006D3599"/>
    <w:rsid w:val="006D3FF7"/>
    <w:rsid w:val="006D4994"/>
    <w:rsid w:val="006D5A54"/>
    <w:rsid w:val="006E06E5"/>
    <w:rsid w:val="006E0A9C"/>
    <w:rsid w:val="006E0F93"/>
    <w:rsid w:val="006E1D70"/>
    <w:rsid w:val="006E23E7"/>
    <w:rsid w:val="006E2CA8"/>
    <w:rsid w:val="006E31D2"/>
    <w:rsid w:val="006E5261"/>
    <w:rsid w:val="006E5923"/>
    <w:rsid w:val="006E5BD2"/>
    <w:rsid w:val="006E5C19"/>
    <w:rsid w:val="006E6743"/>
    <w:rsid w:val="006F1C27"/>
    <w:rsid w:val="006F33FD"/>
    <w:rsid w:val="006F36ED"/>
    <w:rsid w:val="006F3CA9"/>
    <w:rsid w:val="006F5665"/>
    <w:rsid w:val="006F67D5"/>
    <w:rsid w:val="007015EA"/>
    <w:rsid w:val="00701802"/>
    <w:rsid w:val="007027F2"/>
    <w:rsid w:val="007056C7"/>
    <w:rsid w:val="00705829"/>
    <w:rsid w:val="00707465"/>
    <w:rsid w:val="007106E9"/>
    <w:rsid w:val="007109D6"/>
    <w:rsid w:val="007114FF"/>
    <w:rsid w:val="0071241B"/>
    <w:rsid w:val="007143E7"/>
    <w:rsid w:val="007169B2"/>
    <w:rsid w:val="00720F1C"/>
    <w:rsid w:val="00721F6A"/>
    <w:rsid w:val="007246A3"/>
    <w:rsid w:val="00725A62"/>
    <w:rsid w:val="007265D1"/>
    <w:rsid w:val="007277D9"/>
    <w:rsid w:val="0073034F"/>
    <w:rsid w:val="00730F5E"/>
    <w:rsid w:val="00731310"/>
    <w:rsid w:val="00732706"/>
    <w:rsid w:val="007342D8"/>
    <w:rsid w:val="00734CAE"/>
    <w:rsid w:val="00735F75"/>
    <w:rsid w:val="00740599"/>
    <w:rsid w:val="00742A8E"/>
    <w:rsid w:val="00742E30"/>
    <w:rsid w:val="00742F00"/>
    <w:rsid w:val="0074303E"/>
    <w:rsid w:val="0074328F"/>
    <w:rsid w:val="00746FF5"/>
    <w:rsid w:val="00750B40"/>
    <w:rsid w:val="0075158A"/>
    <w:rsid w:val="007524FD"/>
    <w:rsid w:val="00754EB3"/>
    <w:rsid w:val="0075587C"/>
    <w:rsid w:val="00756B41"/>
    <w:rsid w:val="00756B90"/>
    <w:rsid w:val="007573CE"/>
    <w:rsid w:val="00761AEA"/>
    <w:rsid w:val="00762C7D"/>
    <w:rsid w:val="007635B8"/>
    <w:rsid w:val="00763E0A"/>
    <w:rsid w:val="00765C5B"/>
    <w:rsid w:val="00766869"/>
    <w:rsid w:val="00766B94"/>
    <w:rsid w:val="00767BCF"/>
    <w:rsid w:val="00767FF4"/>
    <w:rsid w:val="00770493"/>
    <w:rsid w:val="00771A64"/>
    <w:rsid w:val="00772F19"/>
    <w:rsid w:val="00773C6B"/>
    <w:rsid w:val="007742F3"/>
    <w:rsid w:val="0077674B"/>
    <w:rsid w:val="00776A68"/>
    <w:rsid w:val="00777B5F"/>
    <w:rsid w:val="007800E0"/>
    <w:rsid w:val="00782475"/>
    <w:rsid w:val="0078329A"/>
    <w:rsid w:val="007832FA"/>
    <w:rsid w:val="00783A7C"/>
    <w:rsid w:val="00784BF2"/>
    <w:rsid w:val="00785271"/>
    <w:rsid w:val="007852A1"/>
    <w:rsid w:val="007857B3"/>
    <w:rsid w:val="00785D7C"/>
    <w:rsid w:val="00786F93"/>
    <w:rsid w:val="007870A9"/>
    <w:rsid w:val="00787E0E"/>
    <w:rsid w:val="00790F78"/>
    <w:rsid w:val="007913FD"/>
    <w:rsid w:val="00792DF8"/>
    <w:rsid w:val="0079619B"/>
    <w:rsid w:val="007966AA"/>
    <w:rsid w:val="00796DD0"/>
    <w:rsid w:val="00797DC5"/>
    <w:rsid w:val="007A0F1D"/>
    <w:rsid w:val="007A101D"/>
    <w:rsid w:val="007A1E1F"/>
    <w:rsid w:val="007A1FF0"/>
    <w:rsid w:val="007A2E23"/>
    <w:rsid w:val="007A3070"/>
    <w:rsid w:val="007A3A71"/>
    <w:rsid w:val="007A3DFB"/>
    <w:rsid w:val="007A4D15"/>
    <w:rsid w:val="007A59A0"/>
    <w:rsid w:val="007A6462"/>
    <w:rsid w:val="007B0004"/>
    <w:rsid w:val="007B1337"/>
    <w:rsid w:val="007B174B"/>
    <w:rsid w:val="007B2878"/>
    <w:rsid w:val="007B2E2C"/>
    <w:rsid w:val="007B2E9E"/>
    <w:rsid w:val="007B2EC0"/>
    <w:rsid w:val="007B3D09"/>
    <w:rsid w:val="007B4701"/>
    <w:rsid w:val="007B548E"/>
    <w:rsid w:val="007B5B33"/>
    <w:rsid w:val="007B6080"/>
    <w:rsid w:val="007C0E6C"/>
    <w:rsid w:val="007C1EA8"/>
    <w:rsid w:val="007C4A33"/>
    <w:rsid w:val="007C4D4D"/>
    <w:rsid w:val="007C72C3"/>
    <w:rsid w:val="007C7B07"/>
    <w:rsid w:val="007C7E0B"/>
    <w:rsid w:val="007D03A5"/>
    <w:rsid w:val="007D08ED"/>
    <w:rsid w:val="007D14B7"/>
    <w:rsid w:val="007D17F2"/>
    <w:rsid w:val="007D1B4E"/>
    <w:rsid w:val="007D6147"/>
    <w:rsid w:val="007D679F"/>
    <w:rsid w:val="007D6D04"/>
    <w:rsid w:val="007D77D6"/>
    <w:rsid w:val="007E1313"/>
    <w:rsid w:val="007E4025"/>
    <w:rsid w:val="007E451C"/>
    <w:rsid w:val="007E459F"/>
    <w:rsid w:val="007E4774"/>
    <w:rsid w:val="007E7241"/>
    <w:rsid w:val="007E7854"/>
    <w:rsid w:val="007F3024"/>
    <w:rsid w:val="007F377F"/>
    <w:rsid w:val="007F3D36"/>
    <w:rsid w:val="007F4C66"/>
    <w:rsid w:val="008006DF"/>
    <w:rsid w:val="00801E09"/>
    <w:rsid w:val="0080230D"/>
    <w:rsid w:val="00804CF7"/>
    <w:rsid w:val="008051A0"/>
    <w:rsid w:val="008059C0"/>
    <w:rsid w:val="008059E8"/>
    <w:rsid w:val="00805C25"/>
    <w:rsid w:val="008065E4"/>
    <w:rsid w:val="008068FC"/>
    <w:rsid w:val="008107F8"/>
    <w:rsid w:val="008114BA"/>
    <w:rsid w:val="00812207"/>
    <w:rsid w:val="00812A2D"/>
    <w:rsid w:val="008217DB"/>
    <w:rsid w:val="00821E98"/>
    <w:rsid w:val="00824D2D"/>
    <w:rsid w:val="008262E3"/>
    <w:rsid w:val="00826686"/>
    <w:rsid w:val="00826B70"/>
    <w:rsid w:val="0083158B"/>
    <w:rsid w:val="00832D4F"/>
    <w:rsid w:val="0083335D"/>
    <w:rsid w:val="00833443"/>
    <w:rsid w:val="008348D6"/>
    <w:rsid w:val="00834913"/>
    <w:rsid w:val="00835C72"/>
    <w:rsid w:val="008360F1"/>
    <w:rsid w:val="00836297"/>
    <w:rsid w:val="00837866"/>
    <w:rsid w:val="008402B1"/>
    <w:rsid w:val="008404D3"/>
    <w:rsid w:val="008422BB"/>
    <w:rsid w:val="0084470D"/>
    <w:rsid w:val="00844C86"/>
    <w:rsid w:val="00846543"/>
    <w:rsid w:val="00846618"/>
    <w:rsid w:val="00847182"/>
    <w:rsid w:val="00847EB7"/>
    <w:rsid w:val="0085210A"/>
    <w:rsid w:val="00852396"/>
    <w:rsid w:val="008529C6"/>
    <w:rsid w:val="0085344B"/>
    <w:rsid w:val="00855E18"/>
    <w:rsid w:val="00857E38"/>
    <w:rsid w:val="00857E76"/>
    <w:rsid w:val="00860F85"/>
    <w:rsid w:val="008613B7"/>
    <w:rsid w:val="00861673"/>
    <w:rsid w:val="008627EB"/>
    <w:rsid w:val="00863FBC"/>
    <w:rsid w:val="00865528"/>
    <w:rsid w:val="00867781"/>
    <w:rsid w:val="00872C5D"/>
    <w:rsid w:val="00873E38"/>
    <w:rsid w:val="00874AAA"/>
    <w:rsid w:val="00875892"/>
    <w:rsid w:val="00877A00"/>
    <w:rsid w:val="00881614"/>
    <w:rsid w:val="00881BD8"/>
    <w:rsid w:val="00883880"/>
    <w:rsid w:val="0088403A"/>
    <w:rsid w:val="0089058F"/>
    <w:rsid w:val="008928ED"/>
    <w:rsid w:val="00892976"/>
    <w:rsid w:val="00892D39"/>
    <w:rsid w:val="00893856"/>
    <w:rsid w:val="008939EB"/>
    <w:rsid w:val="00894C64"/>
    <w:rsid w:val="00894F4D"/>
    <w:rsid w:val="008967D7"/>
    <w:rsid w:val="00896A3F"/>
    <w:rsid w:val="00896AA8"/>
    <w:rsid w:val="00896DD1"/>
    <w:rsid w:val="00897959"/>
    <w:rsid w:val="00897E98"/>
    <w:rsid w:val="008A0679"/>
    <w:rsid w:val="008A11EE"/>
    <w:rsid w:val="008A1490"/>
    <w:rsid w:val="008A2D54"/>
    <w:rsid w:val="008A37BF"/>
    <w:rsid w:val="008A3980"/>
    <w:rsid w:val="008A3AF2"/>
    <w:rsid w:val="008B03E9"/>
    <w:rsid w:val="008B0AB1"/>
    <w:rsid w:val="008B488D"/>
    <w:rsid w:val="008B61F9"/>
    <w:rsid w:val="008B7A34"/>
    <w:rsid w:val="008B7E04"/>
    <w:rsid w:val="008C0DFD"/>
    <w:rsid w:val="008C42A4"/>
    <w:rsid w:val="008C72F2"/>
    <w:rsid w:val="008C7AAD"/>
    <w:rsid w:val="008D004C"/>
    <w:rsid w:val="008D018D"/>
    <w:rsid w:val="008D05EC"/>
    <w:rsid w:val="008D2110"/>
    <w:rsid w:val="008D285A"/>
    <w:rsid w:val="008D323F"/>
    <w:rsid w:val="008D5723"/>
    <w:rsid w:val="008E0082"/>
    <w:rsid w:val="008E1060"/>
    <w:rsid w:val="008E2B12"/>
    <w:rsid w:val="008E440A"/>
    <w:rsid w:val="008E5334"/>
    <w:rsid w:val="008E5960"/>
    <w:rsid w:val="008E5CAC"/>
    <w:rsid w:val="008E6FA8"/>
    <w:rsid w:val="008E7224"/>
    <w:rsid w:val="008E748B"/>
    <w:rsid w:val="008E7C08"/>
    <w:rsid w:val="008F1A6B"/>
    <w:rsid w:val="008F3F25"/>
    <w:rsid w:val="008F5688"/>
    <w:rsid w:val="008F68C5"/>
    <w:rsid w:val="008F7930"/>
    <w:rsid w:val="00900B86"/>
    <w:rsid w:val="00904B43"/>
    <w:rsid w:val="00905CC2"/>
    <w:rsid w:val="00905E57"/>
    <w:rsid w:val="0091024E"/>
    <w:rsid w:val="0091113D"/>
    <w:rsid w:val="00912D22"/>
    <w:rsid w:val="009157BA"/>
    <w:rsid w:val="0091628F"/>
    <w:rsid w:val="009206B4"/>
    <w:rsid w:val="00922138"/>
    <w:rsid w:val="0092363E"/>
    <w:rsid w:val="0092491A"/>
    <w:rsid w:val="009259C2"/>
    <w:rsid w:val="00925C3E"/>
    <w:rsid w:val="00925D37"/>
    <w:rsid w:val="00927B80"/>
    <w:rsid w:val="00927E1F"/>
    <w:rsid w:val="009345A2"/>
    <w:rsid w:val="0093553D"/>
    <w:rsid w:val="00936230"/>
    <w:rsid w:val="009365AF"/>
    <w:rsid w:val="00940265"/>
    <w:rsid w:val="00940858"/>
    <w:rsid w:val="00940B2D"/>
    <w:rsid w:val="00940F0D"/>
    <w:rsid w:val="0094151A"/>
    <w:rsid w:val="009455F9"/>
    <w:rsid w:val="00945777"/>
    <w:rsid w:val="00954E4A"/>
    <w:rsid w:val="00956B97"/>
    <w:rsid w:val="0096098F"/>
    <w:rsid w:val="00960DE1"/>
    <w:rsid w:val="0096124C"/>
    <w:rsid w:val="009612C3"/>
    <w:rsid w:val="00963A30"/>
    <w:rsid w:val="00963FCE"/>
    <w:rsid w:val="00964441"/>
    <w:rsid w:val="0096511C"/>
    <w:rsid w:val="00966ACE"/>
    <w:rsid w:val="009671CE"/>
    <w:rsid w:val="009676B1"/>
    <w:rsid w:val="00971CB5"/>
    <w:rsid w:val="009725C3"/>
    <w:rsid w:val="009725D0"/>
    <w:rsid w:val="009742EF"/>
    <w:rsid w:val="00974EC3"/>
    <w:rsid w:val="00974F9A"/>
    <w:rsid w:val="00975291"/>
    <w:rsid w:val="00980451"/>
    <w:rsid w:val="00982C53"/>
    <w:rsid w:val="009847D5"/>
    <w:rsid w:val="0098596D"/>
    <w:rsid w:val="0098682F"/>
    <w:rsid w:val="009909EA"/>
    <w:rsid w:val="00990B9A"/>
    <w:rsid w:val="00992483"/>
    <w:rsid w:val="00996D11"/>
    <w:rsid w:val="00997D44"/>
    <w:rsid w:val="009A08C5"/>
    <w:rsid w:val="009A2ABE"/>
    <w:rsid w:val="009A46D5"/>
    <w:rsid w:val="009A7723"/>
    <w:rsid w:val="009B415D"/>
    <w:rsid w:val="009B6E5D"/>
    <w:rsid w:val="009B7AA1"/>
    <w:rsid w:val="009C06DA"/>
    <w:rsid w:val="009C0E3F"/>
    <w:rsid w:val="009C1018"/>
    <w:rsid w:val="009C1858"/>
    <w:rsid w:val="009C1EE2"/>
    <w:rsid w:val="009C2040"/>
    <w:rsid w:val="009C7687"/>
    <w:rsid w:val="009C7D23"/>
    <w:rsid w:val="009C7ECE"/>
    <w:rsid w:val="009D00FD"/>
    <w:rsid w:val="009D26C4"/>
    <w:rsid w:val="009D4C4C"/>
    <w:rsid w:val="009D6ECF"/>
    <w:rsid w:val="009E3544"/>
    <w:rsid w:val="009E3919"/>
    <w:rsid w:val="009E4D3B"/>
    <w:rsid w:val="009E60F5"/>
    <w:rsid w:val="009E620A"/>
    <w:rsid w:val="009F3156"/>
    <w:rsid w:val="009F3ED1"/>
    <w:rsid w:val="009F4458"/>
    <w:rsid w:val="009F5C7E"/>
    <w:rsid w:val="009F5F77"/>
    <w:rsid w:val="009F6DDB"/>
    <w:rsid w:val="009F75BB"/>
    <w:rsid w:val="009F7CF7"/>
    <w:rsid w:val="00A00416"/>
    <w:rsid w:val="00A008BA"/>
    <w:rsid w:val="00A00A8A"/>
    <w:rsid w:val="00A0173B"/>
    <w:rsid w:val="00A02820"/>
    <w:rsid w:val="00A04755"/>
    <w:rsid w:val="00A0549A"/>
    <w:rsid w:val="00A07273"/>
    <w:rsid w:val="00A07E28"/>
    <w:rsid w:val="00A134ED"/>
    <w:rsid w:val="00A16335"/>
    <w:rsid w:val="00A1685D"/>
    <w:rsid w:val="00A22102"/>
    <w:rsid w:val="00A2529B"/>
    <w:rsid w:val="00A261D4"/>
    <w:rsid w:val="00A265A4"/>
    <w:rsid w:val="00A26785"/>
    <w:rsid w:val="00A26AE8"/>
    <w:rsid w:val="00A2738D"/>
    <w:rsid w:val="00A33664"/>
    <w:rsid w:val="00A35F6B"/>
    <w:rsid w:val="00A362C4"/>
    <w:rsid w:val="00A4007A"/>
    <w:rsid w:val="00A42A20"/>
    <w:rsid w:val="00A42DD2"/>
    <w:rsid w:val="00A44544"/>
    <w:rsid w:val="00A44743"/>
    <w:rsid w:val="00A452B3"/>
    <w:rsid w:val="00A4543A"/>
    <w:rsid w:val="00A4693B"/>
    <w:rsid w:val="00A5072B"/>
    <w:rsid w:val="00A50C4D"/>
    <w:rsid w:val="00A53C16"/>
    <w:rsid w:val="00A56F8E"/>
    <w:rsid w:val="00A57D65"/>
    <w:rsid w:val="00A614D6"/>
    <w:rsid w:val="00A61E7C"/>
    <w:rsid w:val="00A6226C"/>
    <w:rsid w:val="00A631E6"/>
    <w:rsid w:val="00A66343"/>
    <w:rsid w:val="00A668DE"/>
    <w:rsid w:val="00A700F3"/>
    <w:rsid w:val="00A70BA8"/>
    <w:rsid w:val="00A73875"/>
    <w:rsid w:val="00A73DE3"/>
    <w:rsid w:val="00A74C56"/>
    <w:rsid w:val="00A800BE"/>
    <w:rsid w:val="00A811E7"/>
    <w:rsid w:val="00A82472"/>
    <w:rsid w:val="00A85133"/>
    <w:rsid w:val="00A85332"/>
    <w:rsid w:val="00A858AC"/>
    <w:rsid w:val="00A862AF"/>
    <w:rsid w:val="00A8746B"/>
    <w:rsid w:val="00A8788C"/>
    <w:rsid w:val="00A904E1"/>
    <w:rsid w:val="00A908D0"/>
    <w:rsid w:val="00A92D82"/>
    <w:rsid w:val="00A93412"/>
    <w:rsid w:val="00A9412E"/>
    <w:rsid w:val="00AA067D"/>
    <w:rsid w:val="00AA076B"/>
    <w:rsid w:val="00AA0832"/>
    <w:rsid w:val="00AA0898"/>
    <w:rsid w:val="00AA13E5"/>
    <w:rsid w:val="00AA14E0"/>
    <w:rsid w:val="00AA3BCF"/>
    <w:rsid w:val="00AA5DBB"/>
    <w:rsid w:val="00AB0DBE"/>
    <w:rsid w:val="00AB10A8"/>
    <w:rsid w:val="00AB10DA"/>
    <w:rsid w:val="00AB111F"/>
    <w:rsid w:val="00AB36E3"/>
    <w:rsid w:val="00AB3AF6"/>
    <w:rsid w:val="00AB3B14"/>
    <w:rsid w:val="00AB61CB"/>
    <w:rsid w:val="00AB7FF8"/>
    <w:rsid w:val="00AC0817"/>
    <w:rsid w:val="00AC08A8"/>
    <w:rsid w:val="00AC12AC"/>
    <w:rsid w:val="00AC4648"/>
    <w:rsid w:val="00AC50C7"/>
    <w:rsid w:val="00AC534E"/>
    <w:rsid w:val="00AD053B"/>
    <w:rsid w:val="00AD215A"/>
    <w:rsid w:val="00AD23B7"/>
    <w:rsid w:val="00AD2F96"/>
    <w:rsid w:val="00AD3C40"/>
    <w:rsid w:val="00AD3CE0"/>
    <w:rsid w:val="00AD4C7A"/>
    <w:rsid w:val="00AD627C"/>
    <w:rsid w:val="00AD7ED5"/>
    <w:rsid w:val="00AE288E"/>
    <w:rsid w:val="00AE39A0"/>
    <w:rsid w:val="00AE4A39"/>
    <w:rsid w:val="00AE5219"/>
    <w:rsid w:val="00AE55CB"/>
    <w:rsid w:val="00AE6ED5"/>
    <w:rsid w:val="00AE7CA4"/>
    <w:rsid w:val="00AF18BE"/>
    <w:rsid w:val="00AF3491"/>
    <w:rsid w:val="00AF47F1"/>
    <w:rsid w:val="00AF6152"/>
    <w:rsid w:val="00AF634F"/>
    <w:rsid w:val="00B02BAF"/>
    <w:rsid w:val="00B037C3"/>
    <w:rsid w:val="00B04F84"/>
    <w:rsid w:val="00B067F6"/>
    <w:rsid w:val="00B07329"/>
    <w:rsid w:val="00B10AD8"/>
    <w:rsid w:val="00B10D24"/>
    <w:rsid w:val="00B121F2"/>
    <w:rsid w:val="00B146A6"/>
    <w:rsid w:val="00B161E7"/>
    <w:rsid w:val="00B21139"/>
    <w:rsid w:val="00B21931"/>
    <w:rsid w:val="00B2279D"/>
    <w:rsid w:val="00B25971"/>
    <w:rsid w:val="00B25C76"/>
    <w:rsid w:val="00B30F52"/>
    <w:rsid w:val="00B32945"/>
    <w:rsid w:val="00B34896"/>
    <w:rsid w:val="00B353A9"/>
    <w:rsid w:val="00B366A1"/>
    <w:rsid w:val="00B40887"/>
    <w:rsid w:val="00B4149D"/>
    <w:rsid w:val="00B43428"/>
    <w:rsid w:val="00B434C7"/>
    <w:rsid w:val="00B44605"/>
    <w:rsid w:val="00B44B05"/>
    <w:rsid w:val="00B45D49"/>
    <w:rsid w:val="00B46083"/>
    <w:rsid w:val="00B46DE9"/>
    <w:rsid w:val="00B471C9"/>
    <w:rsid w:val="00B47AD6"/>
    <w:rsid w:val="00B50173"/>
    <w:rsid w:val="00B538A4"/>
    <w:rsid w:val="00B538DE"/>
    <w:rsid w:val="00B53D36"/>
    <w:rsid w:val="00B55065"/>
    <w:rsid w:val="00B55D02"/>
    <w:rsid w:val="00B6107A"/>
    <w:rsid w:val="00B646B8"/>
    <w:rsid w:val="00B65D0E"/>
    <w:rsid w:val="00B65E9E"/>
    <w:rsid w:val="00B7056B"/>
    <w:rsid w:val="00B7106E"/>
    <w:rsid w:val="00B728AA"/>
    <w:rsid w:val="00B72A2D"/>
    <w:rsid w:val="00B73DB7"/>
    <w:rsid w:val="00B7430E"/>
    <w:rsid w:val="00B74D14"/>
    <w:rsid w:val="00B76093"/>
    <w:rsid w:val="00B76B1A"/>
    <w:rsid w:val="00B80E23"/>
    <w:rsid w:val="00B82345"/>
    <w:rsid w:val="00B825C9"/>
    <w:rsid w:val="00B83B35"/>
    <w:rsid w:val="00B847AA"/>
    <w:rsid w:val="00B853DC"/>
    <w:rsid w:val="00B85884"/>
    <w:rsid w:val="00B903C1"/>
    <w:rsid w:val="00B91893"/>
    <w:rsid w:val="00B9190B"/>
    <w:rsid w:val="00B91C5C"/>
    <w:rsid w:val="00B91DFC"/>
    <w:rsid w:val="00B92313"/>
    <w:rsid w:val="00B92CC1"/>
    <w:rsid w:val="00B931C4"/>
    <w:rsid w:val="00B9470A"/>
    <w:rsid w:val="00B9594E"/>
    <w:rsid w:val="00B96805"/>
    <w:rsid w:val="00B96E7F"/>
    <w:rsid w:val="00BA2E38"/>
    <w:rsid w:val="00BA3C21"/>
    <w:rsid w:val="00BA60A6"/>
    <w:rsid w:val="00BB0058"/>
    <w:rsid w:val="00BB1DF8"/>
    <w:rsid w:val="00BB6077"/>
    <w:rsid w:val="00BB68BB"/>
    <w:rsid w:val="00BB6B71"/>
    <w:rsid w:val="00BC033D"/>
    <w:rsid w:val="00BC1E37"/>
    <w:rsid w:val="00BC2744"/>
    <w:rsid w:val="00BC2C8C"/>
    <w:rsid w:val="00BC3924"/>
    <w:rsid w:val="00BC4341"/>
    <w:rsid w:val="00BC46A4"/>
    <w:rsid w:val="00BC4FD5"/>
    <w:rsid w:val="00BC58B3"/>
    <w:rsid w:val="00BC7CD9"/>
    <w:rsid w:val="00BD001D"/>
    <w:rsid w:val="00BD2F76"/>
    <w:rsid w:val="00BD35D4"/>
    <w:rsid w:val="00BD3836"/>
    <w:rsid w:val="00BD5CE7"/>
    <w:rsid w:val="00BD6641"/>
    <w:rsid w:val="00BD78B1"/>
    <w:rsid w:val="00BE17AA"/>
    <w:rsid w:val="00BE335C"/>
    <w:rsid w:val="00BE3FC3"/>
    <w:rsid w:val="00BE4921"/>
    <w:rsid w:val="00BE51DE"/>
    <w:rsid w:val="00BE535E"/>
    <w:rsid w:val="00BE6050"/>
    <w:rsid w:val="00BF2690"/>
    <w:rsid w:val="00BF28DD"/>
    <w:rsid w:val="00BF2DFB"/>
    <w:rsid w:val="00BF3AD5"/>
    <w:rsid w:val="00BF623C"/>
    <w:rsid w:val="00BF661C"/>
    <w:rsid w:val="00BF6C03"/>
    <w:rsid w:val="00C01223"/>
    <w:rsid w:val="00C01271"/>
    <w:rsid w:val="00C03021"/>
    <w:rsid w:val="00C0324D"/>
    <w:rsid w:val="00C0348B"/>
    <w:rsid w:val="00C05D9A"/>
    <w:rsid w:val="00C103D2"/>
    <w:rsid w:val="00C11A46"/>
    <w:rsid w:val="00C12145"/>
    <w:rsid w:val="00C12782"/>
    <w:rsid w:val="00C14AB3"/>
    <w:rsid w:val="00C1542D"/>
    <w:rsid w:val="00C1553F"/>
    <w:rsid w:val="00C15EA9"/>
    <w:rsid w:val="00C16608"/>
    <w:rsid w:val="00C16B52"/>
    <w:rsid w:val="00C21A9D"/>
    <w:rsid w:val="00C228FF"/>
    <w:rsid w:val="00C22D50"/>
    <w:rsid w:val="00C24860"/>
    <w:rsid w:val="00C2641B"/>
    <w:rsid w:val="00C32469"/>
    <w:rsid w:val="00C34A73"/>
    <w:rsid w:val="00C34C68"/>
    <w:rsid w:val="00C34F54"/>
    <w:rsid w:val="00C35685"/>
    <w:rsid w:val="00C359DA"/>
    <w:rsid w:val="00C35DBA"/>
    <w:rsid w:val="00C37907"/>
    <w:rsid w:val="00C40488"/>
    <w:rsid w:val="00C4105B"/>
    <w:rsid w:val="00C42D19"/>
    <w:rsid w:val="00C445D6"/>
    <w:rsid w:val="00C471E7"/>
    <w:rsid w:val="00C4761B"/>
    <w:rsid w:val="00C52A7C"/>
    <w:rsid w:val="00C54160"/>
    <w:rsid w:val="00C55285"/>
    <w:rsid w:val="00C6149A"/>
    <w:rsid w:val="00C6170C"/>
    <w:rsid w:val="00C63F8D"/>
    <w:rsid w:val="00C64BE6"/>
    <w:rsid w:val="00C70B55"/>
    <w:rsid w:val="00C70D0E"/>
    <w:rsid w:val="00C712F8"/>
    <w:rsid w:val="00C72B15"/>
    <w:rsid w:val="00C72C4A"/>
    <w:rsid w:val="00C75271"/>
    <w:rsid w:val="00C765D5"/>
    <w:rsid w:val="00C76C50"/>
    <w:rsid w:val="00C770E2"/>
    <w:rsid w:val="00C806D5"/>
    <w:rsid w:val="00C807C7"/>
    <w:rsid w:val="00C813A0"/>
    <w:rsid w:val="00C84AE9"/>
    <w:rsid w:val="00C84C22"/>
    <w:rsid w:val="00C85770"/>
    <w:rsid w:val="00C85C76"/>
    <w:rsid w:val="00C87CD0"/>
    <w:rsid w:val="00C901FF"/>
    <w:rsid w:val="00C91055"/>
    <w:rsid w:val="00C91A90"/>
    <w:rsid w:val="00C935F1"/>
    <w:rsid w:val="00C936FA"/>
    <w:rsid w:val="00C95EDC"/>
    <w:rsid w:val="00C960D6"/>
    <w:rsid w:val="00CA0D3A"/>
    <w:rsid w:val="00CA3549"/>
    <w:rsid w:val="00CA390F"/>
    <w:rsid w:val="00CA474A"/>
    <w:rsid w:val="00CA4A47"/>
    <w:rsid w:val="00CA5760"/>
    <w:rsid w:val="00CA5D9C"/>
    <w:rsid w:val="00CA70B4"/>
    <w:rsid w:val="00CA7921"/>
    <w:rsid w:val="00CB143F"/>
    <w:rsid w:val="00CB149F"/>
    <w:rsid w:val="00CB1E09"/>
    <w:rsid w:val="00CB6553"/>
    <w:rsid w:val="00CB6C25"/>
    <w:rsid w:val="00CB7266"/>
    <w:rsid w:val="00CB78B8"/>
    <w:rsid w:val="00CB7D87"/>
    <w:rsid w:val="00CC0BA0"/>
    <w:rsid w:val="00CC0CFF"/>
    <w:rsid w:val="00CC3649"/>
    <w:rsid w:val="00CC57C8"/>
    <w:rsid w:val="00CC63ED"/>
    <w:rsid w:val="00CC7882"/>
    <w:rsid w:val="00CC7DB2"/>
    <w:rsid w:val="00CD0CBF"/>
    <w:rsid w:val="00CD2844"/>
    <w:rsid w:val="00CD2E2A"/>
    <w:rsid w:val="00CD3E5D"/>
    <w:rsid w:val="00CD48D8"/>
    <w:rsid w:val="00CD4A60"/>
    <w:rsid w:val="00CD65E3"/>
    <w:rsid w:val="00CD67D2"/>
    <w:rsid w:val="00CD6C85"/>
    <w:rsid w:val="00CE1556"/>
    <w:rsid w:val="00CE18C3"/>
    <w:rsid w:val="00CE2107"/>
    <w:rsid w:val="00CE2D35"/>
    <w:rsid w:val="00CE349D"/>
    <w:rsid w:val="00CE38DD"/>
    <w:rsid w:val="00CE5D4F"/>
    <w:rsid w:val="00CE68A1"/>
    <w:rsid w:val="00CF017C"/>
    <w:rsid w:val="00CF0F12"/>
    <w:rsid w:val="00CF18BB"/>
    <w:rsid w:val="00CF251A"/>
    <w:rsid w:val="00CF34E7"/>
    <w:rsid w:val="00CF3D3B"/>
    <w:rsid w:val="00CF426C"/>
    <w:rsid w:val="00CF6A54"/>
    <w:rsid w:val="00CF71EF"/>
    <w:rsid w:val="00CF7666"/>
    <w:rsid w:val="00CF7737"/>
    <w:rsid w:val="00CF7782"/>
    <w:rsid w:val="00D002CC"/>
    <w:rsid w:val="00D01D55"/>
    <w:rsid w:val="00D032C1"/>
    <w:rsid w:val="00D04AE9"/>
    <w:rsid w:val="00D06388"/>
    <w:rsid w:val="00D06EF6"/>
    <w:rsid w:val="00D06FC8"/>
    <w:rsid w:val="00D0716C"/>
    <w:rsid w:val="00D11A05"/>
    <w:rsid w:val="00D147CA"/>
    <w:rsid w:val="00D158B3"/>
    <w:rsid w:val="00D17E0B"/>
    <w:rsid w:val="00D206D2"/>
    <w:rsid w:val="00D20796"/>
    <w:rsid w:val="00D207A9"/>
    <w:rsid w:val="00D210BE"/>
    <w:rsid w:val="00D225FA"/>
    <w:rsid w:val="00D22BF8"/>
    <w:rsid w:val="00D2349F"/>
    <w:rsid w:val="00D2370D"/>
    <w:rsid w:val="00D30D11"/>
    <w:rsid w:val="00D3183C"/>
    <w:rsid w:val="00D31A7A"/>
    <w:rsid w:val="00D3472F"/>
    <w:rsid w:val="00D369D0"/>
    <w:rsid w:val="00D40771"/>
    <w:rsid w:val="00D42234"/>
    <w:rsid w:val="00D42B23"/>
    <w:rsid w:val="00D4325C"/>
    <w:rsid w:val="00D45799"/>
    <w:rsid w:val="00D47F52"/>
    <w:rsid w:val="00D52711"/>
    <w:rsid w:val="00D577FC"/>
    <w:rsid w:val="00D57DE6"/>
    <w:rsid w:val="00D6021C"/>
    <w:rsid w:val="00D615EA"/>
    <w:rsid w:val="00D617C6"/>
    <w:rsid w:val="00D62573"/>
    <w:rsid w:val="00D63115"/>
    <w:rsid w:val="00D649DC"/>
    <w:rsid w:val="00D67450"/>
    <w:rsid w:val="00D70ADF"/>
    <w:rsid w:val="00D7149A"/>
    <w:rsid w:val="00D71FE5"/>
    <w:rsid w:val="00D72340"/>
    <w:rsid w:val="00D752AE"/>
    <w:rsid w:val="00D75AEE"/>
    <w:rsid w:val="00D767A9"/>
    <w:rsid w:val="00D778DE"/>
    <w:rsid w:val="00D82DEF"/>
    <w:rsid w:val="00D836CC"/>
    <w:rsid w:val="00D83A14"/>
    <w:rsid w:val="00D85653"/>
    <w:rsid w:val="00D91AB3"/>
    <w:rsid w:val="00D92007"/>
    <w:rsid w:val="00D941FB"/>
    <w:rsid w:val="00D952D9"/>
    <w:rsid w:val="00D96A0A"/>
    <w:rsid w:val="00D97B30"/>
    <w:rsid w:val="00DA140C"/>
    <w:rsid w:val="00DA1CC2"/>
    <w:rsid w:val="00DA20F8"/>
    <w:rsid w:val="00DA4806"/>
    <w:rsid w:val="00DA4EAC"/>
    <w:rsid w:val="00DA6B02"/>
    <w:rsid w:val="00DA7337"/>
    <w:rsid w:val="00DB0B97"/>
    <w:rsid w:val="00DB1690"/>
    <w:rsid w:val="00DB1B46"/>
    <w:rsid w:val="00DB331A"/>
    <w:rsid w:val="00DB422B"/>
    <w:rsid w:val="00DB57DF"/>
    <w:rsid w:val="00DB7941"/>
    <w:rsid w:val="00DC029D"/>
    <w:rsid w:val="00DC0ADA"/>
    <w:rsid w:val="00DC1091"/>
    <w:rsid w:val="00DC1918"/>
    <w:rsid w:val="00DC1A45"/>
    <w:rsid w:val="00DC3231"/>
    <w:rsid w:val="00DC4C08"/>
    <w:rsid w:val="00DC57EB"/>
    <w:rsid w:val="00DC66F2"/>
    <w:rsid w:val="00DC7210"/>
    <w:rsid w:val="00DD0B48"/>
    <w:rsid w:val="00DD1E25"/>
    <w:rsid w:val="00DD29E1"/>
    <w:rsid w:val="00DD468B"/>
    <w:rsid w:val="00DD47E6"/>
    <w:rsid w:val="00DDCC3E"/>
    <w:rsid w:val="00DE2713"/>
    <w:rsid w:val="00DE2A11"/>
    <w:rsid w:val="00DE2C9F"/>
    <w:rsid w:val="00DE3CB7"/>
    <w:rsid w:val="00DE48BF"/>
    <w:rsid w:val="00DE4F43"/>
    <w:rsid w:val="00DE53CE"/>
    <w:rsid w:val="00DE55DB"/>
    <w:rsid w:val="00DE75DE"/>
    <w:rsid w:val="00DE7696"/>
    <w:rsid w:val="00DF02C3"/>
    <w:rsid w:val="00DF0C7B"/>
    <w:rsid w:val="00DF33AD"/>
    <w:rsid w:val="00DF3EE9"/>
    <w:rsid w:val="00DF71FF"/>
    <w:rsid w:val="00E0183A"/>
    <w:rsid w:val="00E02A2D"/>
    <w:rsid w:val="00E03A28"/>
    <w:rsid w:val="00E03CEE"/>
    <w:rsid w:val="00E04C9C"/>
    <w:rsid w:val="00E05077"/>
    <w:rsid w:val="00E051AB"/>
    <w:rsid w:val="00E056ED"/>
    <w:rsid w:val="00E078E2"/>
    <w:rsid w:val="00E10465"/>
    <w:rsid w:val="00E12969"/>
    <w:rsid w:val="00E13822"/>
    <w:rsid w:val="00E14A2C"/>
    <w:rsid w:val="00E16032"/>
    <w:rsid w:val="00E17CEF"/>
    <w:rsid w:val="00E20A4B"/>
    <w:rsid w:val="00E21076"/>
    <w:rsid w:val="00E21B50"/>
    <w:rsid w:val="00E220F4"/>
    <w:rsid w:val="00E23606"/>
    <w:rsid w:val="00E236A7"/>
    <w:rsid w:val="00E2E0BB"/>
    <w:rsid w:val="00E3062E"/>
    <w:rsid w:val="00E36244"/>
    <w:rsid w:val="00E372E1"/>
    <w:rsid w:val="00E3773E"/>
    <w:rsid w:val="00E37846"/>
    <w:rsid w:val="00E43382"/>
    <w:rsid w:val="00E43934"/>
    <w:rsid w:val="00E445BF"/>
    <w:rsid w:val="00E46961"/>
    <w:rsid w:val="00E46F6F"/>
    <w:rsid w:val="00E473BC"/>
    <w:rsid w:val="00E47DA0"/>
    <w:rsid w:val="00E50779"/>
    <w:rsid w:val="00E50E29"/>
    <w:rsid w:val="00E50E46"/>
    <w:rsid w:val="00E54FA8"/>
    <w:rsid w:val="00E55FF3"/>
    <w:rsid w:val="00E57274"/>
    <w:rsid w:val="00E60D5C"/>
    <w:rsid w:val="00E60EBC"/>
    <w:rsid w:val="00E621A8"/>
    <w:rsid w:val="00E63DAB"/>
    <w:rsid w:val="00E63F3A"/>
    <w:rsid w:val="00E64C56"/>
    <w:rsid w:val="00E6520F"/>
    <w:rsid w:val="00E66A0B"/>
    <w:rsid w:val="00E671A4"/>
    <w:rsid w:val="00E706B5"/>
    <w:rsid w:val="00E70BAA"/>
    <w:rsid w:val="00E716DA"/>
    <w:rsid w:val="00E71C1B"/>
    <w:rsid w:val="00E72AE7"/>
    <w:rsid w:val="00E73BB7"/>
    <w:rsid w:val="00E741D0"/>
    <w:rsid w:val="00E753D3"/>
    <w:rsid w:val="00E81361"/>
    <w:rsid w:val="00E8185E"/>
    <w:rsid w:val="00E825D8"/>
    <w:rsid w:val="00E835DD"/>
    <w:rsid w:val="00E8403A"/>
    <w:rsid w:val="00E8469F"/>
    <w:rsid w:val="00E867EA"/>
    <w:rsid w:val="00E904F1"/>
    <w:rsid w:val="00E90749"/>
    <w:rsid w:val="00E9308C"/>
    <w:rsid w:val="00E93493"/>
    <w:rsid w:val="00E95B3D"/>
    <w:rsid w:val="00E96896"/>
    <w:rsid w:val="00E97058"/>
    <w:rsid w:val="00EA301A"/>
    <w:rsid w:val="00EA3D2D"/>
    <w:rsid w:val="00EA3D37"/>
    <w:rsid w:val="00EA4C71"/>
    <w:rsid w:val="00EA56C4"/>
    <w:rsid w:val="00EA6A04"/>
    <w:rsid w:val="00EB2112"/>
    <w:rsid w:val="00EB2C28"/>
    <w:rsid w:val="00EB2D65"/>
    <w:rsid w:val="00EB4473"/>
    <w:rsid w:val="00EB483D"/>
    <w:rsid w:val="00EB6320"/>
    <w:rsid w:val="00EB686F"/>
    <w:rsid w:val="00EB7014"/>
    <w:rsid w:val="00EB73A2"/>
    <w:rsid w:val="00EC000D"/>
    <w:rsid w:val="00EC43F8"/>
    <w:rsid w:val="00EC4EAB"/>
    <w:rsid w:val="00EC5D70"/>
    <w:rsid w:val="00EC73BA"/>
    <w:rsid w:val="00ED5AD9"/>
    <w:rsid w:val="00ED6498"/>
    <w:rsid w:val="00EE1B47"/>
    <w:rsid w:val="00EE268B"/>
    <w:rsid w:val="00EE2AB7"/>
    <w:rsid w:val="00EE2D72"/>
    <w:rsid w:val="00EE3546"/>
    <w:rsid w:val="00EE68FE"/>
    <w:rsid w:val="00EE6DD0"/>
    <w:rsid w:val="00EE7001"/>
    <w:rsid w:val="00EF39F0"/>
    <w:rsid w:val="00EF3D18"/>
    <w:rsid w:val="00EF5868"/>
    <w:rsid w:val="00EF5F14"/>
    <w:rsid w:val="00EF7CA1"/>
    <w:rsid w:val="00F008ED"/>
    <w:rsid w:val="00F02706"/>
    <w:rsid w:val="00F0434C"/>
    <w:rsid w:val="00F04C3B"/>
    <w:rsid w:val="00F04D03"/>
    <w:rsid w:val="00F05244"/>
    <w:rsid w:val="00F06433"/>
    <w:rsid w:val="00F07730"/>
    <w:rsid w:val="00F0789A"/>
    <w:rsid w:val="00F07F4C"/>
    <w:rsid w:val="00F10DC6"/>
    <w:rsid w:val="00F12394"/>
    <w:rsid w:val="00F128CC"/>
    <w:rsid w:val="00F1409B"/>
    <w:rsid w:val="00F151D3"/>
    <w:rsid w:val="00F1732B"/>
    <w:rsid w:val="00F17371"/>
    <w:rsid w:val="00F175B4"/>
    <w:rsid w:val="00F2094D"/>
    <w:rsid w:val="00F20FE6"/>
    <w:rsid w:val="00F22457"/>
    <w:rsid w:val="00F233AF"/>
    <w:rsid w:val="00F3189F"/>
    <w:rsid w:val="00F3779B"/>
    <w:rsid w:val="00F41B17"/>
    <w:rsid w:val="00F447CD"/>
    <w:rsid w:val="00F44854"/>
    <w:rsid w:val="00F4491B"/>
    <w:rsid w:val="00F47B59"/>
    <w:rsid w:val="00F52756"/>
    <w:rsid w:val="00F52B77"/>
    <w:rsid w:val="00F53FB8"/>
    <w:rsid w:val="00F54892"/>
    <w:rsid w:val="00F562B9"/>
    <w:rsid w:val="00F568D8"/>
    <w:rsid w:val="00F602FB"/>
    <w:rsid w:val="00F61599"/>
    <w:rsid w:val="00F61762"/>
    <w:rsid w:val="00F63BC1"/>
    <w:rsid w:val="00F64D8D"/>
    <w:rsid w:val="00F74F6B"/>
    <w:rsid w:val="00F7537F"/>
    <w:rsid w:val="00F759BF"/>
    <w:rsid w:val="00F80608"/>
    <w:rsid w:val="00F80E63"/>
    <w:rsid w:val="00F81D3F"/>
    <w:rsid w:val="00F84B64"/>
    <w:rsid w:val="00F84C9F"/>
    <w:rsid w:val="00F84E3B"/>
    <w:rsid w:val="00F8615D"/>
    <w:rsid w:val="00F86422"/>
    <w:rsid w:val="00F900DB"/>
    <w:rsid w:val="00F908F6"/>
    <w:rsid w:val="00F92170"/>
    <w:rsid w:val="00F948CE"/>
    <w:rsid w:val="00F95F10"/>
    <w:rsid w:val="00FA0F27"/>
    <w:rsid w:val="00FA24C0"/>
    <w:rsid w:val="00FA40A6"/>
    <w:rsid w:val="00FA5541"/>
    <w:rsid w:val="00FA7053"/>
    <w:rsid w:val="00FB06BC"/>
    <w:rsid w:val="00FB0BA1"/>
    <w:rsid w:val="00FB29C4"/>
    <w:rsid w:val="00FB3BE1"/>
    <w:rsid w:val="00FB4BB3"/>
    <w:rsid w:val="00FB5E97"/>
    <w:rsid w:val="00FB71F5"/>
    <w:rsid w:val="00FC0D1A"/>
    <w:rsid w:val="00FC27E2"/>
    <w:rsid w:val="00FC32D4"/>
    <w:rsid w:val="00FC3EBA"/>
    <w:rsid w:val="00FC5422"/>
    <w:rsid w:val="00FC65EB"/>
    <w:rsid w:val="00FC7813"/>
    <w:rsid w:val="00FC7E27"/>
    <w:rsid w:val="00FD0002"/>
    <w:rsid w:val="00FD0F68"/>
    <w:rsid w:val="00FD1681"/>
    <w:rsid w:val="00FD39A7"/>
    <w:rsid w:val="00FD49C7"/>
    <w:rsid w:val="00FD4E1D"/>
    <w:rsid w:val="00FE1984"/>
    <w:rsid w:val="00FE2C1B"/>
    <w:rsid w:val="00FE39D5"/>
    <w:rsid w:val="00FE461E"/>
    <w:rsid w:val="00FE5235"/>
    <w:rsid w:val="00FE5F43"/>
    <w:rsid w:val="00FE6000"/>
    <w:rsid w:val="00FE69FA"/>
    <w:rsid w:val="00FE709D"/>
    <w:rsid w:val="00FF27B0"/>
    <w:rsid w:val="00FF4239"/>
    <w:rsid w:val="00FF457A"/>
    <w:rsid w:val="00FF4D74"/>
    <w:rsid w:val="00FF54CB"/>
    <w:rsid w:val="00FF5B7B"/>
    <w:rsid w:val="00FF63B2"/>
    <w:rsid w:val="00FF649E"/>
    <w:rsid w:val="00FF6EE5"/>
    <w:rsid w:val="00FF76E6"/>
    <w:rsid w:val="010BB3BF"/>
    <w:rsid w:val="0127212E"/>
    <w:rsid w:val="013E1CC6"/>
    <w:rsid w:val="0159BDAA"/>
    <w:rsid w:val="017B0563"/>
    <w:rsid w:val="01951990"/>
    <w:rsid w:val="0197AAB0"/>
    <w:rsid w:val="01A1D134"/>
    <w:rsid w:val="01A21930"/>
    <w:rsid w:val="01AEB12C"/>
    <w:rsid w:val="01B4CBFE"/>
    <w:rsid w:val="01D494B7"/>
    <w:rsid w:val="0230A342"/>
    <w:rsid w:val="025C10D7"/>
    <w:rsid w:val="029C800D"/>
    <w:rsid w:val="02E0648D"/>
    <w:rsid w:val="02E866AD"/>
    <w:rsid w:val="02EA4BE5"/>
    <w:rsid w:val="02F57974"/>
    <w:rsid w:val="0306DC02"/>
    <w:rsid w:val="03204E64"/>
    <w:rsid w:val="0335409B"/>
    <w:rsid w:val="034A3E53"/>
    <w:rsid w:val="035024E1"/>
    <w:rsid w:val="03911AFA"/>
    <w:rsid w:val="03A02CDE"/>
    <w:rsid w:val="03C79115"/>
    <w:rsid w:val="03D81DAC"/>
    <w:rsid w:val="03F17F7B"/>
    <w:rsid w:val="0452B7F4"/>
    <w:rsid w:val="04921E22"/>
    <w:rsid w:val="04CCC8CA"/>
    <w:rsid w:val="053F05F5"/>
    <w:rsid w:val="058F4E8C"/>
    <w:rsid w:val="059FB870"/>
    <w:rsid w:val="06C33B4A"/>
    <w:rsid w:val="06DD29C1"/>
    <w:rsid w:val="06DDCBD1"/>
    <w:rsid w:val="06F30E71"/>
    <w:rsid w:val="07265B87"/>
    <w:rsid w:val="07754332"/>
    <w:rsid w:val="079FBFDF"/>
    <w:rsid w:val="08296DBF"/>
    <w:rsid w:val="085FD1C5"/>
    <w:rsid w:val="089A6C5D"/>
    <w:rsid w:val="09E1B593"/>
    <w:rsid w:val="09F553BF"/>
    <w:rsid w:val="0A6722BC"/>
    <w:rsid w:val="0A75B0D4"/>
    <w:rsid w:val="0ADF18D7"/>
    <w:rsid w:val="0AF0ABF3"/>
    <w:rsid w:val="0B0B1A09"/>
    <w:rsid w:val="0B188097"/>
    <w:rsid w:val="0B559372"/>
    <w:rsid w:val="0B723262"/>
    <w:rsid w:val="0BB8E843"/>
    <w:rsid w:val="0C038C1A"/>
    <w:rsid w:val="0C12F7C0"/>
    <w:rsid w:val="0C8F2955"/>
    <w:rsid w:val="0D002DF8"/>
    <w:rsid w:val="0D018009"/>
    <w:rsid w:val="0D2E659B"/>
    <w:rsid w:val="0D3FE8E1"/>
    <w:rsid w:val="0D8F17FD"/>
    <w:rsid w:val="0DA6A973"/>
    <w:rsid w:val="0E4DE53F"/>
    <w:rsid w:val="0E77B5BA"/>
    <w:rsid w:val="0F9E357F"/>
    <w:rsid w:val="0FAE4166"/>
    <w:rsid w:val="0FCA6E2B"/>
    <w:rsid w:val="10328053"/>
    <w:rsid w:val="1039890F"/>
    <w:rsid w:val="106F79CF"/>
    <w:rsid w:val="1081265F"/>
    <w:rsid w:val="10A3C968"/>
    <w:rsid w:val="10AE2D16"/>
    <w:rsid w:val="10BDEE42"/>
    <w:rsid w:val="10BFD72C"/>
    <w:rsid w:val="11153C4F"/>
    <w:rsid w:val="111A41D7"/>
    <w:rsid w:val="11810CF7"/>
    <w:rsid w:val="11B2BF43"/>
    <w:rsid w:val="121D60B8"/>
    <w:rsid w:val="1255232B"/>
    <w:rsid w:val="1278BDF5"/>
    <w:rsid w:val="12E2957B"/>
    <w:rsid w:val="130066EC"/>
    <w:rsid w:val="130A44BD"/>
    <w:rsid w:val="13A0A1C9"/>
    <w:rsid w:val="13B242D9"/>
    <w:rsid w:val="13DE1DB4"/>
    <w:rsid w:val="14D1A345"/>
    <w:rsid w:val="14D76354"/>
    <w:rsid w:val="14D8732F"/>
    <w:rsid w:val="1504B341"/>
    <w:rsid w:val="15838D63"/>
    <w:rsid w:val="15865554"/>
    <w:rsid w:val="158766A0"/>
    <w:rsid w:val="1590F5E9"/>
    <w:rsid w:val="166F1B9E"/>
    <w:rsid w:val="168365B9"/>
    <w:rsid w:val="168F081C"/>
    <w:rsid w:val="169F5CEA"/>
    <w:rsid w:val="16ACDAEF"/>
    <w:rsid w:val="16ADD494"/>
    <w:rsid w:val="175B18F2"/>
    <w:rsid w:val="17782CE4"/>
    <w:rsid w:val="17F81EE8"/>
    <w:rsid w:val="17F83C01"/>
    <w:rsid w:val="1807010E"/>
    <w:rsid w:val="1842E09F"/>
    <w:rsid w:val="18F2DB93"/>
    <w:rsid w:val="19176AE7"/>
    <w:rsid w:val="192CD669"/>
    <w:rsid w:val="19A1D794"/>
    <w:rsid w:val="19A49B4E"/>
    <w:rsid w:val="19C51DBA"/>
    <w:rsid w:val="19EAF915"/>
    <w:rsid w:val="1A71F7B5"/>
    <w:rsid w:val="1AB5FA97"/>
    <w:rsid w:val="1AE33DFA"/>
    <w:rsid w:val="1AF40A4C"/>
    <w:rsid w:val="1B47FAD6"/>
    <w:rsid w:val="1B689D8F"/>
    <w:rsid w:val="1BA42FFE"/>
    <w:rsid w:val="1BC6511B"/>
    <w:rsid w:val="1C3A6AE6"/>
    <w:rsid w:val="1D2DF06E"/>
    <w:rsid w:val="1D3520CC"/>
    <w:rsid w:val="1D6D4674"/>
    <w:rsid w:val="1E0CB4CF"/>
    <w:rsid w:val="1E12C784"/>
    <w:rsid w:val="1E1C76BA"/>
    <w:rsid w:val="1E2EA69B"/>
    <w:rsid w:val="1E57C874"/>
    <w:rsid w:val="1E7D7E86"/>
    <w:rsid w:val="1EC6AFEB"/>
    <w:rsid w:val="1F25AE7F"/>
    <w:rsid w:val="1F6BA6CF"/>
    <w:rsid w:val="1FF9ED32"/>
    <w:rsid w:val="2012413C"/>
    <w:rsid w:val="205BA1A0"/>
    <w:rsid w:val="20AB2883"/>
    <w:rsid w:val="20B1AF53"/>
    <w:rsid w:val="20EEF082"/>
    <w:rsid w:val="21383D8F"/>
    <w:rsid w:val="2141B577"/>
    <w:rsid w:val="214E8721"/>
    <w:rsid w:val="21E2565E"/>
    <w:rsid w:val="222AC440"/>
    <w:rsid w:val="2263E048"/>
    <w:rsid w:val="22922318"/>
    <w:rsid w:val="22C5D3F3"/>
    <w:rsid w:val="22D40DF0"/>
    <w:rsid w:val="2346E9B6"/>
    <w:rsid w:val="236B7B8F"/>
    <w:rsid w:val="24330470"/>
    <w:rsid w:val="24710243"/>
    <w:rsid w:val="2479DF9C"/>
    <w:rsid w:val="24D68C38"/>
    <w:rsid w:val="251AFD48"/>
    <w:rsid w:val="25224DF2"/>
    <w:rsid w:val="2543D45F"/>
    <w:rsid w:val="257E99A6"/>
    <w:rsid w:val="2589E63E"/>
    <w:rsid w:val="25BF56AB"/>
    <w:rsid w:val="25F09FB2"/>
    <w:rsid w:val="25F4CDA0"/>
    <w:rsid w:val="269D2F0C"/>
    <w:rsid w:val="26B404D9"/>
    <w:rsid w:val="26B65769"/>
    <w:rsid w:val="26D2CC78"/>
    <w:rsid w:val="26FE3563"/>
    <w:rsid w:val="27215A6B"/>
    <w:rsid w:val="277552E8"/>
    <w:rsid w:val="2846448A"/>
    <w:rsid w:val="2884E8D0"/>
    <w:rsid w:val="28E2A375"/>
    <w:rsid w:val="28F2B8F2"/>
    <w:rsid w:val="292B9FB7"/>
    <w:rsid w:val="29434F74"/>
    <w:rsid w:val="2951CCD6"/>
    <w:rsid w:val="29984EA0"/>
    <w:rsid w:val="29B6FCFB"/>
    <w:rsid w:val="29D40CD8"/>
    <w:rsid w:val="29F724E5"/>
    <w:rsid w:val="2A22F440"/>
    <w:rsid w:val="2A25282E"/>
    <w:rsid w:val="2A2FD740"/>
    <w:rsid w:val="2A739F3F"/>
    <w:rsid w:val="2A75C271"/>
    <w:rsid w:val="2A8DB17D"/>
    <w:rsid w:val="2AE0D13A"/>
    <w:rsid w:val="2AEB5AAE"/>
    <w:rsid w:val="2B353B05"/>
    <w:rsid w:val="2B3A25E5"/>
    <w:rsid w:val="2B80BC65"/>
    <w:rsid w:val="2BA0B69D"/>
    <w:rsid w:val="2BA4B0D3"/>
    <w:rsid w:val="2BB18C2F"/>
    <w:rsid w:val="2BBFC549"/>
    <w:rsid w:val="2BCBA7A1"/>
    <w:rsid w:val="2BEF52E9"/>
    <w:rsid w:val="2C10C3E1"/>
    <w:rsid w:val="2C1A4437"/>
    <w:rsid w:val="2C37AF1F"/>
    <w:rsid w:val="2C433ABF"/>
    <w:rsid w:val="2C8C8C0A"/>
    <w:rsid w:val="2CBFB4F8"/>
    <w:rsid w:val="2CD03ACD"/>
    <w:rsid w:val="2D29C299"/>
    <w:rsid w:val="2D2AE938"/>
    <w:rsid w:val="2D8A3078"/>
    <w:rsid w:val="2DC12B88"/>
    <w:rsid w:val="2DFB53FA"/>
    <w:rsid w:val="2E2A8F44"/>
    <w:rsid w:val="2E32A009"/>
    <w:rsid w:val="2E6139DA"/>
    <w:rsid w:val="2E7459F4"/>
    <w:rsid w:val="2F583BE5"/>
    <w:rsid w:val="2F804C2D"/>
    <w:rsid w:val="2F80624B"/>
    <w:rsid w:val="2FB4B2D0"/>
    <w:rsid w:val="3005DD64"/>
    <w:rsid w:val="300D8824"/>
    <w:rsid w:val="30441152"/>
    <w:rsid w:val="304FB423"/>
    <w:rsid w:val="308C75C6"/>
    <w:rsid w:val="30B54FB0"/>
    <w:rsid w:val="31634038"/>
    <w:rsid w:val="319BE6E3"/>
    <w:rsid w:val="31BD5788"/>
    <w:rsid w:val="31D6D58C"/>
    <w:rsid w:val="3267FE91"/>
    <w:rsid w:val="32705D5E"/>
    <w:rsid w:val="32A9BBA0"/>
    <w:rsid w:val="33164CA0"/>
    <w:rsid w:val="332EB159"/>
    <w:rsid w:val="339D73B5"/>
    <w:rsid w:val="33AF0B8D"/>
    <w:rsid w:val="341E0F1A"/>
    <w:rsid w:val="342F853E"/>
    <w:rsid w:val="3434A137"/>
    <w:rsid w:val="34880ED2"/>
    <w:rsid w:val="3562415A"/>
    <w:rsid w:val="357A374F"/>
    <w:rsid w:val="3583B56A"/>
    <w:rsid w:val="36F42CA6"/>
    <w:rsid w:val="374E980E"/>
    <w:rsid w:val="38081C20"/>
    <w:rsid w:val="38326E8C"/>
    <w:rsid w:val="383F22CF"/>
    <w:rsid w:val="38B81714"/>
    <w:rsid w:val="38C26A9B"/>
    <w:rsid w:val="38D902D3"/>
    <w:rsid w:val="394EF8FC"/>
    <w:rsid w:val="396990E0"/>
    <w:rsid w:val="39B52406"/>
    <w:rsid w:val="3A064356"/>
    <w:rsid w:val="3A4B556E"/>
    <w:rsid w:val="3A5A2B9F"/>
    <w:rsid w:val="3A5BAAD7"/>
    <w:rsid w:val="3A63F35C"/>
    <w:rsid w:val="3A65EB9A"/>
    <w:rsid w:val="3A96F8B0"/>
    <w:rsid w:val="3ADEB68B"/>
    <w:rsid w:val="3AE79C7A"/>
    <w:rsid w:val="3B0E0CA9"/>
    <w:rsid w:val="3B3F7D08"/>
    <w:rsid w:val="3B59AE8D"/>
    <w:rsid w:val="3B5BF186"/>
    <w:rsid w:val="3B73A038"/>
    <w:rsid w:val="3BBFF940"/>
    <w:rsid w:val="3BD64436"/>
    <w:rsid w:val="3C695B69"/>
    <w:rsid w:val="3C8869DE"/>
    <w:rsid w:val="3CB1E007"/>
    <w:rsid w:val="3D16F050"/>
    <w:rsid w:val="3D4ACC7F"/>
    <w:rsid w:val="3D55EDD3"/>
    <w:rsid w:val="3D5B8AC5"/>
    <w:rsid w:val="3D7203B5"/>
    <w:rsid w:val="3DDCEB17"/>
    <w:rsid w:val="3DE9A4B8"/>
    <w:rsid w:val="3E1C032C"/>
    <w:rsid w:val="3E345EF3"/>
    <w:rsid w:val="3E4B35AB"/>
    <w:rsid w:val="3E4D8750"/>
    <w:rsid w:val="3ED75A47"/>
    <w:rsid w:val="3EE7C495"/>
    <w:rsid w:val="3EF913DB"/>
    <w:rsid w:val="3F0DD1FE"/>
    <w:rsid w:val="3F346661"/>
    <w:rsid w:val="3F3AF994"/>
    <w:rsid w:val="401AF167"/>
    <w:rsid w:val="402193DA"/>
    <w:rsid w:val="4047123E"/>
    <w:rsid w:val="40880317"/>
    <w:rsid w:val="4106F0F8"/>
    <w:rsid w:val="410A3010"/>
    <w:rsid w:val="414DC53E"/>
    <w:rsid w:val="4164E620"/>
    <w:rsid w:val="416E42AE"/>
    <w:rsid w:val="41C173E7"/>
    <w:rsid w:val="421BFAA9"/>
    <w:rsid w:val="423B35B8"/>
    <w:rsid w:val="4241DBA6"/>
    <w:rsid w:val="425FC2A8"/>
    <w:rsid w:val="429CF44A"/>
    <w:rsid w:val="42DF5233"/>
    <w:rsid w:val="42F1ED50"/>
    <w:rsid w:val="42F4D396"/>
    <w:rsid w:val="4322DF5B"/>
    <w:rsid w:val="43B3C60F"/>
    <w:rsid w:val="43FB9309"/>
    <w:rsid w:val="440191E7"/>
    <w:rsid w:val="444F79F4"/>
    <w:rsid w:val="44A3A077"/>
    <w:rsid w:val="44E0F031"/>
    <w:rsid w:val="450B23E0"/>
    <w:rsid w:val="4568AB1C"/>
    <w:rsid w:val="456C7249"/>
    <w:rsid w:val="45AFF35F"/>
    <w:rsid w:val="45B7D146"/>
    <w:rsid w:val="46688B99"/>
    <w:rsid w:val="46CAA7EE"/>
    <w:rsid w:val="47A27005"/>
    <w:rsid w:val="481C64E5"/>
    <w:rsid w:val="48A935D5"/>
    <w:rsid w:val="49317DAF"/>
    <w:rsid w:val="49684C8D"/>
    <w:rsid w:val="49814219"/>
    <w:rsid w:val="498C636D"/>
    <w:rsid w:val="4992EC2F"/>
    <w:rsid w:val="49D02B6C"/>
    <w:rsid w:val="49FEA6B0"/>
    <w:rsid w:val="4A035630"/>
    <w:rsid w:val="4A91F644"/>
    <w:rsid w:val="4AFBCDC4"/>
    <w:rsid w:val="4B63812A"/>
    <w:rsid w:val="4B96410C"/>
    <w:rsid w:val="4B9A7711"/>
    <w:rsid w:val="4BB93BB4"/>
    <w:rsid w:val="4C068DD3"/>
    <w:rsid w:val="4C0CE5FE"/>
    <w:rsid w:val="4C2A7C5D"/>
    <w:rsid w:val="4C65D843"/>
    <w:rsid w:val="4C778259"/>
    <w:rsid w:val="4C8DC934"/>
    <w:rsid w:val="4CC75E5A"/>
    <w:rsid w:val="4CEAFC1F"/>
    <w:rsid w:val="4D04550F"/>
    <w:rsid w:val="4D2F5D9D"/>
    <w:rsid w:val="4D7BA112"/>
    <w:rsid w:val="4EA3CE65"/>
    <w:rsid w:val="4EA57ADB"/>
    <w:rsid w:val="4EE46F4D"/>
    <w:rsid w:val="4F45E6A8"/>
    <w:rsid w:val="4F4C2F3B"/>
    <w:rsid w:val="4FC06FFF"/>
    <w:rsid w:val="4FCA38AE"/>
    <w:rsid w:val="4FE10E33"/>
    <w:rsid w:val="4FE6531E"/>
    <w:rsid w:val="5025A970"/>
    <w:rsid w:val="507C3E67"/>
    <w:rsid w:val="507CD5C5"/>
    <w:rsid w:val="507D713F"/>
    <w:rsid w:val="508BF7F4"/>
    <w:rsid w:val="5150F818"/>
    <w:rsid w:val="51D69676"/>
    <w:rsid w:val="520D22B6"/>
    <w:rsid w:val="522B04DE"/>
    <w:rsid w:val="5248AE36"/>
    <w:rsid w:val="52BBF16A"/>
    <w:rsid w:val="534F80D5"/>
    <w:rsid w:val="537264BF"/>
    <w:rsid w:val="5393B056"/>
    <w:rsid w:val="539D0409"/>
    <w:rsid w:val="53A45046"/>
    <w:rsid w:val="53F57D4A"/>
    <w:rsid w:val="542ADF30"/>
    <w:rsid w:val="54358E42"/>
    <w:rsid w:val="54CC3B5C"/>
    <w:rsid w:val="54DD340C"/>
    <w:rsid w:val="54F34B7D"/>
    <w:rsid w:val="55325C61"/>
    <w:rsid w:val="553DD446"/>
    <w:rsid w:val="55790B76"/>
    <w:rsid w:val="557EEC8D"/>
    <w:rsid w:val="55908CE1"/>
    <w:rsid w:val="55A2D441"/>
    <w:rsid w:val="55A9BBC5"/>
    <w:rsid w:val="55AF02EA"/>
    <w:rsid w:val="55B4E630"/>
    <w:rsid w:val="55C961C9"/>
    <w:rsid w:val="55E13CF0"/>
    <w:rsid w:val="56677EDB"/>
    <w:rsid w:val="56958617"/>
    <w:rsid w:val="56AFCF46"/>
    <w:rsid w:val="56CAEDC3"/>
    <w:rsid w:val="570EFEFB"/>
    <w:rsid w:val="57402EF5"/>
    <w:rsid w:val="5777A563"/>
    <w:rsid w:val="579D0B98"/>
    <w:rsid w:val="57ED8E79"/>
    <w:rsid w:val="57F95289"/>
    <w:rsid w:val="5942E1A0"/>
    <w:rsid w:val="5944CA8A"/>
    <w:rsid w:val="59A2AADA"/>
    <w:rsid w:val="59A5E8CA"/>
    <w:rsid w:val="59AC8AFD"/>
    <w:rsid w:val="59C1049E"/>
    <w:rsid w:val="59DD642A"/>
    <w:rsid w:val="5A301F62"/>
    <w:rsid w:val="5A428457"/>
    <w:rsid w:val="5AE6E38F"/>
    <w:rsid w:val="5B368D34"/>
    <w:rsid w:val="5C1158D4"/>
    <w:rsid w:val="5C6090B7"/>
    <w:rsid w:val="5C6BA899"/>
    <w:rsid w:val="5CC5AA17"/>
    <w:rsid w:val="5D260F54"/>
    <w:rsid w:val="5D5696A3"/>
    <w:rsid w:val="5D5F6D6E"/>
    <w:rsid w:val="5D82FDD3"/>
    <w:rsid w:val="5DA60CE3"/>
    <w:rsid w:val="5DCF6569"/>
    <w:rsid w:val="5E2710F5"/>
    <w:rsid w:val="5E36DDD1"/>
    <w:rsid w:val="5E402E2F"/>
    <w:rsid w:val="5E6D75CD"/>
    <w:rsid w:val="5ED7BF34"/>
    <w:rsid w:val="5EDE55D9"/>
    <w:rsid w:val="5EE7CB43"/>
    <w:rsid w:val="5EF034FB"/>
    <w:rsid w:val="5F4D6902"/>
    <w:rsid w:val="5FDEF179"/>
    <w:rsid w:val="600BBFA4"/>
    <w:rsid w:val="602064AB"/>
    <w:rsid w:val="602F0410"/>
    <w:rsid w:val="606625EA"/>
    <w:rsid w:val="60BFB084"/>
    <w:rsid w:val="60DDF5DC"/>
    <w:rsid w:val="60DEFF04"/>
    <w:rsid w:val="60E87795"/>
    <w:rsid w:val="61044CB8"/>
    <w:rsid w:val="6112B4E2"/>
    <w:rsid w:val="61339A26"/>
    <w:rsid w:val="616ECD23"/>
    <w:rsid w:val="620C2077"/>
    <w:rsid w:val="626664EE"/>
    <w:rsid w:val="62726749"/>
    <w:rsid w:val="6286C551"/>
    <w:rsid w:val="628A11FE"/>
    <w:rsid w:val="629B28B9"/>
    <w:rsid w:val="631BC33E"/>
    <w:rsid w:val="631E1485"/>
    <w:rsid w:val="638B1E51"/>
    <w:rsid w:val="6399D703"/>
    <w:rsid w:val="63A0DDA9"/>
    <w:rsid w:val="63A2AA0C"/>
    <w:rsid w:val="63DD86D9"/>
    <w:rsid w:val="63DF6FC3"/>
    <w:rsid w:val="6401CD87"/>
    <w:rsid w:val="645CAABE"/>
    <w:rsid w:val="646161D9"/>
    <w:rsid w:val="64B1F5E2"/>
    <w:rsid w:val="659419C0"/>
    <w:rsid w:val="65FD323A"/>
    <w:rsid w:val="66022E12"/>
    <w:rsid w:val="6613C0AF"/>
    <w:rsid w:val="664F7FC6"/>
    <w:rsid w:val="66536400"/>
    <w:rsid w:val="66FD78E9"/>
    <w:rsid w:val="6750FAC8"/>
    <w:rsid w:val="675BA4D5"/>
    <w:rsid w:val="676F5BDD"/>
    <w:rsid w:val="67829CC5"/>
    <w:rsid w:val="6789C9E4"/>
    <w:rsid w:val="6854CB8B"/>
    <w:rsid w:val="68C8A134"/>
    <w:rsid w:val="68C9F24C"/>
    <w:rsid w:val="6902E704"/>
    <w:rsid w:val="6905F027"/>
    <w:rsid w:val="6925F07A"/>
    <w:rsid w:val="69426DBE"/>
    <w:rsid w:val="698B04C2"/>
    <w:rsid w:val="69E473B1"/>
    <w:rsid w:val="6A2D5FDC"/>
    <w:rsid w:val="6AC508C2"/>
    <w:rsid w:val="6B32AAD6"/>
    <w:rsid w:val="6BAEC4CF"/>
    <w:rsid w:val="6BEF903E"/>
    <w:rsid w:val="6C14973B"/>
    <w:rsid w:val="6C15ED9B"/>
    <w:rsid w:val="6C276A46"/>
    <w:rsid w:val="6C462B2A"/>
    <w:rsid w:val="6C716F96"/>
    <w:rsid w:val="6CAB84A2"/>
    <w:rsid w:val="6CD1AC9F"/>
    <w:rsid w:val="6D67EFE7"/>
    <w:rsid w:val="6DB96289"/>
    <w:rsid w:val="6E255350"/>
    <w:rsid w:val="6E80B47C"/>
    <w:rsid w:val="6E8243AC"/>
    <w:rsid w:val="6EAB9A72"/>
    <w:rsid w:val="6EC27FD6"/>
    <w:rsid w:val="6ED390E6"/>
    <w:rsid w:val="6EF2E08D"/>
    <w:rsid w:val="6F057F0D"/>
    <w:rsid w:val="6F2E873F"/>
    <w:rsid w:val="6F536204"/>
    <w:rsid w:val="6F9F8406"/>
    <w:rsid w:val="6FA67865"/>
    <w:rsid w:val="70376860"/>
    <w:rsid w:val="70709D55"/>
    <w:rsid w:val="7089ED87"/>
    <w:rsid w:val="70D8B211"/>
    <w:rsid w:val="711C3F76"/>
    <w:rsid w:val="719DF5D4"/>
    <w:rsid w:val="719F9331"/>
    <w:rsid w:val="71A162F6"/>
    <w:rsid w:val="71D489F4"/>
    <w:rsid w:val="71E7389D"/>
    <w:rsid w:val="722D831E"/>
    <w:rsid w:val="72329504"/>
    <w:rsid w:val="72CA9EEE"/>
    <w:rsid w:val="733FEE24"/>
    <w:rsid w:val="742CC390"/>
    <w:rsid w:val="7434CF33"/>
    <w:rsid w:val="754D5ECA"/>
    <w:rsid w:val="764EFF97"/>
    <w:rsid w:val="765A51F9"/>
    <w:rsid w:val="76DFA173"/>
    <w:rsid w:val="772BDAB4"/>
    <w:rsid w:val="77410C53"/>
    <w:rsid w:val="775CD6B7"/>
    <w:rsid w:val="77C7C1CA"/>
    <w:rsid w:val="77D28663"/>
    <w:rsid w:val="78087FBE"/>
    <w:rsid w:val="784E4181"/>
    <w:rsid w:val="7864F78A"/>
    <w:rsid w:val="78A9B2DC"/>
    <w:rsid w:val="78D9AFB2"/>
    <w:rsid w:val="790034B3"/>
    <w:rsid w:val="79347A34"/>
    <w:rsid w:val="793504D4"/>
    <w:rsid w:val="793C7E76"/>
    <w:rsid w:val="7945FB47"/>
    <w:rsid w:val="797B4756"/>
    <w:rsid w:val="79A1B65C"/>
    <w:rsid w:val="79C2FD0B"/>
    <w:rsid w:val="7A265F4F"/>
    <w:rsid w:val="7A2F4D20"/>
    <w:rsid w:val="7A368275"/>
    <w:rsid w:val="7A3EB9B9"/>
    <w:rsid w:val="7A69510C"/>
    <w:rsid w:val="7AEB1E35"/>
    <w:rsid w:val="7AEF6C1A"/>
    <w:rsid w:val="7B0AE84C"/>
    <w:rsid w:val="7B823076"/>
    <w:rsid w:val="7B8D6E50"/>
    <w:rsid w:val="7BC0030A"/>
    <w:rsid w:val="7C138E9B"/>
    <w:rsid w:val="7C1A4A1E"/>
    <w:rsid w:val="7CFA91E1"/>
    <w:rsid w:val="7D0DC32A"/>
    <w:rsid w:val="7D8BECE3"/>
    <w:rsid w:val="7D9BF40C"/>
    <w:rsid w:val="7DACD658"/>
    <w:rsid w:val="7DE7AB2B"/>
    <w:rsid w:val="7E0FEF99"/>
    <w:rsid w:val="7E64A7CB"/>
    <w:rsid w:val="7E77106F"/>
    <w:rsid w:val="7E996EDB"/>
    <w:rsid w:val="7EB4B531"/>
    <w:rsid w:val="7EF91824"/>
    <w:rsid w:val="7F101CF0"/>
    <w:rsid w:val="7F517119"/>
    <w:rsid w:val="7F5CE6F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E448CC"/>
  <w15:chartTrackingRefBased/>
  <w15:docId w15:val="{86F26F14-9A5B-6E43-875C-A8D9AEF83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C47"/>
    <w:rPr>
      <w:rFonts w:ascii="Times New Roman" w:eastAsia="Times New Roman" w:hAnsi="Times New Roman" w:cs="Times New Roman"/>
    </w:rPr>
  </w:style>
  <w:style w:type="paragraph" w:styleId="Heading1">
    <w:name w:val="heading 1"/>
    <w:basedOn w:val="Normal"/>
    <w:next w:val="Normal"/>
    <w:link w:val="Heading1Char"/>
    <w:uiPriority w:val="9"/>
    <w:qFormat/>
    <w:rsid w:val="00B9231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BodyText"/>
    <w:link w:val="Heading2Char"/>
    <w:qFormat/>
    <w:rsid w:val="00B92313"/>
    <w:pPr>
      <w:keepNext/>
      <w:spacing w:before="360" w:line="274" w:lineRule="auto"/>
      <w:ind w:left="720" w:hanging="360"/>
      <w:outlineLvl w:val="1"/>
    </w:pPr>
    <w:rPr>
      <w:rFonts w:ascii="Arial" w:hAnsi="Arial"/>
      <w:b/>
      <w:sz w:val="28"/>
      <w:szCs w:val="20"/>
    </w:rPr>
  </w:style>
  <w:style w:type="paragraph" w:styleId="Heading3">
    <w:name w:val="heading 3"/>
    <w:basedOn w:val="Heading2"/>
    <w:next w:val="BodyTextIndent"/>
    <w:link w:val="Heading3Char"/>
    <w:qFormat/>
    <w:rsid w:val="00B92313"/>
    <w:pPr>
      <w:numPr>
        <w:ilvl w:val="2"/>
      </w:numPr>
      <w:ind w:left="720" w:hanging="360"/>
      <w:outlineLvl w:val="2"/>
    </w:pPr>
    <w:rPr>
      <w:sz w:val="24"/>
    </w:rPr>
  </w:style>
  <w:style w:type="paragraph" w:styleId="Heading4">
    <w:name w:val="heading 4"/>
    <w:basedOn w:val="Normal"/>
    <w:next w:val="Normal"/>
    <w:link w:val="Heading4Char"/>
    <w:uiPriority w:val="9"/>
    <w:unhideWhenUsed/>
    <w:qFormat/>
    <w:rsid w:val="009C7ECE"/>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C7ECE"/>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7F02"/>
    <w:pPr>
      <w:ind w:left="720"/>
      <w:contextualSpacing/>
    </w:pPr>
  </w:style>
  <w:style w:type="paragraph" w:styleId="NormalWeb">
    <w:name w:val="Normal (Web)"/>
    <w:basedOn w:val="Normal"/>
    <w:uiPriority w:val="99"/>
    <w:unhideWhenUsed/>
    <w:rsid w:val="00403814"/>
    <w:pPr>
      <w:spacing w:before="100" w:beforeAutospacing="1" w:after="100" w:afterAutospacing="1"/>
    </w:pPr>
  </w:style>
  <w:style w:type="character" w:styleId="Emphasis">
    <w:name w:val="Emphasis"/>
    <w:basedOn w:val="DefaultParagraphFont"/>
    <w:uiPriority w:val="20"/>
    <w:qFormat/>
    <w:rsid w:val="00403814"/>
    <w:rPr>
      <w:i/>
      <w:iCs/>
    </w:rPr>
  </w:style>
  <w:style w:type="character" w:customStyle="1" w:styleId="apple-converted-space">
    <w:name w:val="apple-converted-space"/>
    <w:basedOn w:val="DefaultParagraphFont"/>
    <w:rsid w:val="00403814"/>
  </w:style>
  <w:style w:type="character" w:styleId="CommentReference">
    <w:name w:val="annotation reference"/>
    <w:basedOn w:val="DefaultParagraphFont"/>
    <w:uiPriority w:val="99"/>
    <w:semiHidden/>
    <w:unhideWhenUsed/>
    <w:rsid w:val="00EB4473"/>
    <w:rPr>
      <w:sz w:val="16"/>
      <w:szCs w:val="16"/>
    </w:rPr>
  </w:style>
  <w:style w:type="paragraph" w:styleId="CommentText">
    <w:name w:val="annotation text"/>
    <w:basedOn w:val="Normal"/>
    <w:link w:val="CommentTextChar"/>
    <w:uiPriority w:val="99"/>
    <w:unhideWhenUsed/>
    <w:rsid w:val="00EB4473"/>
    <w:rPr>
      <w:sz w:val="20"/>
      <w:szCs w:val="20"/>
    </w:rPr>
  </w:style>
  <w:style w:type="character" w:customStyle="1" w:styleId="CommentTextChar">
    <w:name w:val="Comment Text Char"/>
    <w:basedOn w:val="DefaultParagraphFont"/>
    <w:link w:val="CommentText"/>
    <w:uiPriority w:val="99"/>
    <w:rsid w:val="00EB447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B4473"/>
    <w:rPr>
      <w:b/>
      <w:bCs/>
    </w:rPr>
  </w:style>
  <w:style w:type="character" w:customStyle="1" w:styleId="CommentSubjectChar">
    <w:name w:val="Comment Subject Char"/>
    <w:basedOn w:val="CommentTextChar"/>
    <w:link w:val="CommentSubject"/>
    <w:uiPriority w:val="99"/>
    <w:semiHidden/>
    <w:rsid w:val="00EB447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B44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473"/>
    <w:rPr>
      <w:rFonts w:ascii="Segoe UI" w:eastAsia="Times New Roman" w:hAnsi="Segoe UI" w:cs="Segoe UI"/>
      <w:sz w:val="18"/>
      <w:szCs w:val="18"/>
    </w:rPr>
  </w:style>
  <w:style w:type="character" w:styleId="Strong">
    <w:name w:val="Strong"/>
    <w:basedOn w:val="DefaultParagraphFont"/>
    <w:uiPriority w:val="22"/>
    <w:qFormat/>
    <w:rsid w:val="007B0004"/>
    <w:rPr>
      <w:b/>
      <w:bCs/>
    </w:rPr>
  </w:style>
  <w:style w:type="character" w:styleId="Hyperlink">
    <w:name w:val="Hyperlink"/>
    <w:basedOn w:val="DefaultParagraphFont"/>
    <w:uiPriority w:val="99"/>
    <w:unhideWhenUsed/>
    <w:rsid w:val="007B0004"/>
    <w:rPr>
      <w:color w:val="0000FF"/>
      <w:u w:val="single"/>
    </w:rPr>
  </w:style>
  <w:style w:type="paragraph" w:customStyle="1" w:styleId="xmsonormal">
    <w:name w:val="x_msonormal"/>
    <w:basedOn w:val="Normal"/>
    <w:rsid w:val="0010283A"/>
    <w:pPr>
      <w:spacing w:before="100" w:beforeAutospacing="1" w:after="100" w:afterAutospacing="1"/>
    </w:pPr>
  </w:style>
  <w:style w:type="paragraph" w:customStyle="1" w:styleId="Default">
    <w:name w:val="Default"/>
    <w:link w:val="DefaultChar"/>
    <w:rsid w:val="00EA56C4"/>
    <w:pPr>
      <w:autoSpaceDE w:val="0"/>
      <w:autoSpaceDN w:val="0"/>
      <w:adjustRightInd w:val="0"/>
    </w:pPr>
    <w:rPr>
      <w:rFonts w:ascii="Calibri" w:hAnsi="Calibri" w:cs="Calibri"/>
      <w:color w:val="000000"/>
    </w:rPr>
  </w:style>
  <w:style w:type="paragraph" w:styleId="FootnoteText">
    <w:name w:val="footnote text"/>
    <w:basedOn w:val="Normal"/>
    <w:link w:val="FootnoteTextChar"/>
    <w:uiPriority w:val="99"/>
    <w:semiHidden/>
    <w:unhideWhenUsed/>
    <w:rsid w:val="00251A6A"/>
    <w:rPr>
      <w:sz w:val="20"/>
      <w:szCs w:val="20"/>
    </w:rPr>
  </w:style>
  <w:style w:type="character" w:customStyle="1" w:styleId="FootnoteTextChar">
    <w:name w:val="Footnote Text Char"/>
    <w:basedOn w:val="DefaultParagraphFont"/>
    <w:link w:val="FootnoteText"/>
    <w:uiPriority w:val="99"/>
    <w:semiHidden/>
    <w:rsid w:val="00251A6A"/>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51A6A"/>
    <w:rPr>
      <w:vertAlign w:val="superscript"/>
    </w:rPr>
  </w:style>
  <w:style w:type="table" w:styleId="TableGrid">
    <w:name w:val="Table Grid"/>
    <w:basedOn w:val="TableNormal"/>
    <w:uiPriority w:val="39"/>
    <w:rsid w:val="009C0E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B488D"/>
    <w:rPr>
      <w:color w:val="954F72" w:themeColor="followedHyperlink"/>
      <w:u w:val="single"/>
    </w:rPr>
  </w:style>
  <w:style w:type="character" w:customStyle="1" w:styleId="Heading2Char">
    <w:name w:val="Heading 2 Char"/>
    <w:basedOn w:val="DefaultParagraphFont"/>
    <w:link w:val="Heading2"/>
    <w:rsid w:val="00B92313"/>
    <w:rPr>
      <w:rFonts w:ascii="Arial" w:eastAsia="Times New Roman" w:hAnsi="Arial" w:cs="Times New Roman"/>
      <w:b/>
      <w:sz w:val="28"/>
      <w:szCs w:val="20"/>
    </w:rPr>
  </w:style>
  <w:style w:type="character" w:customStyle="1" w:styleId="Heading3Char">
    <w:name w:val="Heading 3 Char"/>
    <w:basedOn w:val="DefaultParagraphFont"/>
    <w:link w:val="Heading3"/>
    <w:rsid w:val="00B92313"/>
    <w:rPr>
      <w:rFonts w:ascii="Arial" w:eastAsia="Times New Roman" w:hAnsi="Arial" w:cs="Times New Roman"/>
      <w:b/>
      <w:szCs w:val="20"/>
    </w:rPr>
  </w:style>
  <w:style w:type="paragraph" w:styleId="BodyText">
    <w:name w:val="Body Text"/>
    <w:aliases w:val="b,Char Char,Body text Char,Char Char Char Char,Char Char Char"/>
    <w:basedOn w:val="Normal"/>
    <w:link w:val="BodyTextChar"/>
    <w:uiPriority w:val="99"/>
    <w:rsid w:val="00B92313"/>
    <w:pPr>
      <w:spacing w:before="240" w:line="274" w:lineRule="auto"/>
    </w:pPr>
    <w:rPr>
      <w:rFonts w:ascii="Arial" w:hAnsi="Arial"/>
      <w:sz w:val="22"/>
      <w:szCs w:val="20"/>
    </w:rPr>
  </w:style>
  <w:style w:type="character" w:customStyle="1" w:styleId="BodyTextChar">
    <w:name w:val="Body Text Char"/>
    <w:aliases w:val="b Char,Char Char Char1,Body text Char Char,Char Char Char Char Char,Char Char Char Char1"/>
    <w:basedOn w:val="DefaultParagraphFont"/>
    <w:link w:val="BodyText"/>
    <w:uiPriority w:val="99"/>
    <w:rsid w:val="00B92313"/>
    <w:rPr>
      <w:rFonts w:ascii="Arial" w:eastAsia="Times New Roman" w:hAnsi="Arial" w:cs="Times New Roman"/>
      <w:sz w:val="22"/>
      <w:szCs w:val="20"/>
    </w:rPr>
  </w:style>
  <w:style w:type="paragraph" w:styleId="BodyTextIndent">
    <w:name w:val="Body Text Indent"/>
    <w:basedOn w:val="Normal"/>
    <w:link w:val="BodyTextIndentChar"/>
    <w:uiPriority w:val="99"/>
    <w:rsid w:val="00B92313"/>
    <w:pPr>
      <w:spacing w:after="120" w:line="274" w:lineRule="auto"/>
      <w:ind w:left="360"/>
    </w:pPr>
    <w:rPr>
      <w:rFonts w:ascii="Arial" w:hAnsi="Arial"/>
      <w:sz w:val="22"/>
      <w:szCs w:val="20"/>
    </w:rPr>
  </w:style>
  <w:style w:type="character" w:customStyle="1" w:styleId="BodyTextIndentChar">
    <w:name w:val="Body Text Indent Char"/>
    <w:basedOn w:val="DefaultParagraphFont"/>
    <w:link w:val="BodyTextIndent"/>
    <w:uiPriority w:val="99"/>
    <w:rsid w:val="00B92313"/>
    <w:rPr>
      <w:rFonts w:ascii="Arial" w:eastAsia="Times New Roman" w:hAnsi="Arial" w:cs="Times New Roman"/>
      <w:sz w:val="22"/>
      <w:szCs w:val="20"/>
    </w:rPr>
  </w:style>
  <w:style w:type="paragraph" w:styleId="BodyTextIndent2">
    <w:name w:val="Body Text Indent 2"/>
    <w:basedOn w:val="Normal"/>
    <w:link w:val="BodyTextIndent2Char"/>
    <w:rsid w:val="00B92313"/>
    <w:pPr>
      <w:spacing w:after="120" w:line="480" w:lineRule="auto"/>
      <w:ind w:left="360"/>
    </w:pPr>
    <w:rPr>
      <w:rFonts w:ascii="Arial" w:hAnsi="Arial"/>
      <w:sz w:val="22"/>
      <w:szCs w:val="20"/>
    </w:rPr>
  </w:style>
  <w:style w:type="character" w:customStyle="1" w:styleId="BodyTextIndent2Char">
    <w:name w:val="Body Text Indent 2 Char"/>
    <w:basedOn w:val="DefaultParagraphFont"/>
    <w:link w:val="BodyTextIndent2"/>
    <w:rsid w:val="00B92313"/>
    <w:rPr>
      <w:rFonts w:ascii="Arial" w:eastAsia="Times New Roman" w:hAnsi="Arial" w:cs="Times New Roman"/>
      <w:sz w:val="22"/>
      <w:szCs w:val="20"/>
    </w:rPr>
  </w:style>
  <w:style w:type="paragraph" w:customStyle="1" w:styleId="Quick1">
    <w:name w:val="Quick 1."/>
    <w:basedOn w:val="Normal"/>
    <w:rsid w:val="00B92313"/>
    <w:pPr>
      <w:widowControl w:val="0"/>
      <w:tabs>
        <w:tab w:val="num" w:pos="360"/>
      </w:tabs>
    </w:pPr>
    <w:rPr>
      <w:szCs w:val="20"/>
    </w:rPr>
  </w:style>
  <w:style w:type="character" w:customStyle="1" w:styleId="CharChar22">
    <w:name w:val="Char Char22"/>
    <w:basedOn w:val="DefaultParagraphFont"/>
    <w:rsid w:val="00B92313"/>
    <w:rPr>
      <w:rFonts w:ascii="Arial" w:hAnsi="Arial" w:cs="Arial" w:hint="default"/>
      <w:b/>
      <w:bCs w:val="0"/>
      <w:sz w:val="24"/>
    </w:rPr>
  </w:style>
  <w:style w:type="character" w:customStyle="1" w:styleId="Heading1Char">
    <w:name w:val="Heading 1 Char"/>
    <w:basedOn w:val="DefaultParagraphFont"/>
    <w:link w:val="Heading1"/>
    <w:uiPriority w:val="9"/>
    <w:rsid w:val="00B92313"/>
    <w:rPr>
      <w:rFonts w:asciiTheme="majorHAnsi" w:eastAsiaTheme="majorEastAsia" w:hAnsiTheme="majorHAnsi" w:cstheme="majorBidi"/>
      <w:color w:val="2F5496" w:themeColor="accent1" w:themeShade="BF"/>
      <w:sz w:val="32"/>
      <w:szCs w:val="32"/>
    </w:rPr>
  </w:style>
  <w:style w:type="character" w:customStyle="1" w:styleId="fm-citation-ids-label">
    <w:name w:val="fm-citation-ids-label"/>
    <w:basedOn w:val="DefaultParagraphFont"/>
    <w:rsid w:val="00197AB1"/>
  </w:style>
  <w:style w:type="paragraph" w:customStyle="1" w:styleId="EndNoteBibliography">
    <w:name w:val="EndNote Bibliography"/>
    <w:basedOn w:val="Normal"/>
    <w:link w:val="EndNoteBibliographyChar"/>
    <w:rsid w:val="00602BE3"/>
    <w:rPr>
      <w:rFonts w:eastAsiaTheme="minorHAnsi"/>
    </w:rPr>
  </w:style>
  <w:style w:type="character" w:customStyle="1" w:styleId="EndNoteBibliographyChar">
    <w:name w:val="EndNote Bibliography Char"/>
    <w:basedOn w:val="DefaultParagraphFont"/>
    <w:link w:val="EndNoteBibliography"/>
    <w:rsid w:val="00602BE3"/>
    <w:rPr>
      <w:rFonts w:ascii="Times New Roman" w:hAnsi="Times New Roman" w:cs="Times New Roman"/>
    </w:rPr>
  </w:style>
  <w:style w:type="paragraph" w:customStyle="1" w:styleId="xmsonormal0">
    <w:name w:val="xmsonormal"/>
    <w:basedOn w:val="Normal"/>
    <w:rsid w:val="00A02820"/>
    <w:pPr>
      <w:spacing w:before="100" w:beforeAutospacing="1" w:after="100" w:afterAutospacing="1"/>
    </w:pPr>
  </w:style>
  <w:style w:type="paragraph" w:customStyle="1" w:styleId="xmsolistparagraph">
    <w:name w:val="xmsolistparagraph"/>
    <w:basedOn w:val="Normal"/>
    <w:rsid w:val="00A02820"/>
    <w:pPr>
      <w:spacing w:before="100" w:beforeAutospacing="1" w:after="100" w:afterAutospacing="1"/>
    </w:pPr>
  </w:style>
  <w:style w:type="paragraph" w:styleId="EndnoteText">
    <w:name w:val="endnote text"/>
    <w:basedOn w:val="Normal"/>
    <w:link w:val="EndnoteTextChar"/>
    <w:uiPriority w:val="99"/>
    <w:unhideWhenUsed/>
    <w:rsid w:val="004B2225"/>
    <w:rPr>
      <w:sz w:val="20"/>
      <w:szCs w:val="20"/>
    </w:rPr>
  </w:style>
  <w:style w:type="character" w:customStyle="1" w:styleId="EndnoteTextChar">
    <w:name w:val="Endnote Text Char"/>
    <w:basedOn w:val="DefaultParagraphFont"/>
    <w:link w:val="EndnoteText"/>
    <w:uiPriority w:val="99"/>
    <w:rsid w:val="004B2225"/>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4B2225"/>
    <w:rPr>
      <w:vertAlign w:val="superscript"/>
    </w:rPr>
  </w:style>
  <w:style w:type="character" w:customStyle="1" w:styleId="Heading4Char">
    <w:name w:val="Heading 4 Char"/>
    <w:basedOn w:val="DefaultParagraphFont"/>
    <w:link w:val="Heading4"/>
    <w:uiPriority w:val="9"/>
    <w:rsid w:val="009C7EC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9C7ECE"/>
    <w:rPr>
      <w:rFonts w:asciiTheme="majorHAnsi" w:eastAsiaTheme="majorEastAsia" w:hAnsiTheme="majorHAnsi" w:cstheme="majorBidi"/>
      <w:color w:val="2F5496" w:themeColor="accent1" w:themeShade="BF"/>
    </w:rPr>
  </w:style>
  <w:style w:type="paragraph" w:styleId="TOCHeading">
    <w:name w:val="TOC Heading"/>
    <w:basedOn w:val="Heading1"/>
    <w:next w:val="Normal"/>
    <w:uiPriority w:val="39"/>
    <w:unhideWhenUsed/>
    <w:qFormat/>
    <w:rsid w:val="00BF623C"/>
    <w:pPr>
      <w:spacing w:before="480" w:line="276" w:lineRule="auto"/>
      <w:outlineLvl w:val="9"/>
    </w:pPr>
    <w:rPr>
      <w:b/>
      <w:bCs/>
      <w:sz w:val="28"/>
      <w:szCs w:val="28"/>
    </w:rPr>
  </w:style>
  <w:style w:type="paragraph" w:styleId="TOC1">
    <w:name w:val="toc 1"/>
    <w:basedOn w:val="Normal"/>
    <w:next w:val="Normal"/>
    <w:autoRedefine/>
    <w:uiPriority w:val="39"/>
    <w:unhideWhenUsed/>
    <w:rsid w:val="00BF623C"/>
    <w:pPr>
      <w:spacing w:before="120"/>
    </w:pPr>
    <w:rPr>
      <w:rFonts w:asciiTheme="minorHAnsi" w:hAnsiTheme="minorHAnsi"/>
      <w:b/>
      <w:bCs/>
      <w:i/>
      <w:iCs/>
    </w:rPr>
  </w:style>
  <w:style w:type="paragraph" w:styleId="TOC3">
    <w:name w:val="toc 3"/>
    <w:basedOn w:val="Normal"/>
    <w:next w:val="Normal"/>
    <w:autoRedefine/>
    <w:uiPriority w:val="39"/>
    <w:unhideWhenUsed/>
    <w:rsid w:val="00BF623C"/>
    <w:pPr>
      <w:ind w:left="480"/>
    </w:pPr>
    <w:rPr>
      <w:rFonts w:asciiTheme="minorHAnsi" w:hAnsiTheme="minorHAnsi"/>
      <w:sz w:val="20"/>
      <w:szCs w:val="20"/>
    </w:rPr>
  </w:style>
  <w:style w:type="paragraph" w:styleId="TOC2">
    <w:name w:val="toc 2"/>
    <w:basedOn w:val="Normal"/>
    <w:next w:val="Normal"/>
    <w:autoRedefine/>
    <w:uiPriority w:val="39"/>
    <w:unhideWhenUsed/>
    <w:rsid w:val="00BF623C"/>
    <w:pPr>
      <w:spacing w:before="120"/>
      <w:ind w:left="240"/>
    </w:pPr>
    <w:rPr>
      <w:rFonts w:asciiTheme="minorHAnsi" w:hAnsiTheme="minorHAnsi"/>
      <w:b/>
      <w:bCs/>
      <w:sz w:val="22"/>
      <w:szCs w:val="22"/>
    </w:rPr>
  </w:style>
  <w:style w:type="paragraph" w:styleId="TOC4">
    <w:name w:val="toc 4"/>
    <w:basedOn w:val="Normal"/>
    <w:next w:val="Normal"/>
    <w:autoRedefine/>
    <w:uiPriority w:val="39"/>
    <w:semiHidden/>
    <w:unhideWhenUsed/>
    <w:rsid w:val="00BF623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BF623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BF623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BF623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BF623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BF623C"/>
    <w:pPr>
      <w:ind w:left="1920"/>
    </w:pPr>
    <w:rPr>
      <w:rFonts w:asciiTheme="minorHAnsi" w:hAnsiTheme="minorHAnsi"/>
      <w:sz w:val="20"/>
      <w:szCs w:val="20"/>
    </w:rPr>
  </w:style>
  <w:style w:type="paragraph" w:styleId="Revision">
    <w:name w:val="Revision"/>
    <w:hidden/>
    <w:uiPriority w:val="99"/>
    <w:semiHidden/>
    <w:rsid w:val="008C72F2"/>
    <w:rPr>
      <w:rFonts w:ascii="Times New Roman" w:eastAsia="Times New Roman" w:hAnsi="Times New Roman" w:cs="Times New Roman"/>
    </w:rPr>
  </w:style>
  <w:style w:type="paragraph" w:styleId="Footer">
    <w:name w:val="footer"/>
    <w:basedOn w:val="Normal"/>
    <w:link w:val="FooterChar"/>
    <w:uiPriority w:val="99"/>
    <w:unhideWhenUsed/>
    <w:rsid w:val="004E4F81"/>
    <w:pPr>
      <w:tabs>
        <w:tab w:val="center" w:pos="4680"/>
        <w:tab w:val="right" w:pos="9360"/>
      </w:tabs>
    </w:pPr>
  </w:style>
  <w:style w:type="character" w:customStyle="1" w:styleId="FooterChar">
    <w:name w:val="Footer Char"/>
    <w:basedOn w:val="DefaultParagraphFont"/>
    <w:link w:val="Footer"/>
    <w:uiPriority w:val="99"/>
    <w:rsid w:val="004E4F81"/>
    <w:rPr>
      <w:rFonts w:ascii="Times New Roman" w:eastAsia="Times New Roman" w:hAnsi="Times New Roman" w:cs="Times New Roman"/>
    </w:rPr>
  </w:style>
  <w:style w:type="character" w:styleId="PageNumber">
    <w:name w:val="page number"/>
    <w:basedOn w:val="DefaultParagraphFont"/>
    <w:uiPriority w:val="99"/>
    <w:semiHidden/>
    <w:unhideWhenUsed/>
    <w:rsid w:val="004E4F81"/>
  </w:style>
  <w:style w:type="character" w:customStyle="1" w:styleId="UnresolvedMention1">
    <w:name w:val="Unresolved Mention1"/>
    <w:basedOn w:val="DefaultParagraphFont"/>
    <w:uiPriority w:val="99"/>
    <w:semiHidden/>
    <w:unhideWhenUsed/>
    <w:rsid w:val="005E26AD"/>
    <w:rPr>
      <w:color w:val="605E5C"/>
      <w:shd w:val="clear" w:color="auto" w:fill="E1DFDD"/>
    </w:rPr>
  </w:style>
  <w:style w:type="paragraph" w:styleId="Header">
    <w:name w:val="header"/>
    <w:basedOn w:val="Normal"/>
    <w:link w:val="HeaderChar"/>
    <w:uiPriority w:val="99"/>
    <w:unhideWhenUsed/>
    <w:rsid w:val="009E3544"/>
    <w:pPr>
      <w:tabs>
        <w:tab w:val="center" w:pos="4680"/>
        <w:tab w:val="right" w:pos="9360"/>
      </w:tabs>
    </w:pPr>
  </w:style>
  <w:style w:type="character" w:customStyle="1" w:styleId="HeaderChar">
    <w:name w:val="Header Char"/>
    <w:basedOn w:val="DefaultParagraphFont"/>
    <w:link w:val="Header"/>
    <w:uiPriority w:val="99"/>
    <w:rsid w:val="009E3544"/>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E97058"/>
    <w:rPr>
      <w:color w:val="605E5C"/>
      <w:shd w:val="clear" w:color="auto" w:fill="E1DFDD"/>
    </w:rPr>
  </w:style>
  <w:style w:type="character" w:customStyle="1" w:styleId="DefaultChar">
    <w:name w:val="Default Char"/>
    <w:basedOn w:val="DefaultParagraphFont"/>
    <w:link w:val="Default"/>
    <w:rsid w:val="009455F9"/>
    <w:rPr>
      <w:rFonts w:ascii="Calibri" w:hAnsi="Calibri" w:cs="Calibri"/>
      <w:color w:val="000000"/>
    </w:rPr>
  </w:style>
  <w:style w:type="character" w:customStyle="1" w:styleId="id-label">
    <w:name w:val="id-label"/>
    <w:basedOn w:val="DefaultParagraphFont"/>
    <w:rsid w:val="00CF7782"/>
  </w:style>
  <w:style w:type="paragraph" w:customStyle="1" w:styleId="xmsolistparagraph0">
    <w:name w:val="x_msolistparagraph"/>
    <w:basedOn w:val="Normal"/>
    <w:rsid w:val="00A631E6"/>
    <w:pPr>
      <w:spacing w:before="100" w:beforeAutospacing="1" w:after="100" w:afterAutospacing="1"/>
    </w:pPr>
  </w:style>
  <w:style w:type="character" w:customStyle="1" w:styleId="meta-citation-journal-name">
    <w:name w:val="meta-citation-journal-name"/>
    <w:basedOn w:val="DefaultParagraphFont"/>
    <w:rsid w:val="00CB143F"/>
  </w:style>
  <w:style w:type="character" w:customStyle="1" w:styleId="meta-citation">
    <w:name w:val="meta-citation"/>
    <w:basedOn w:val="DefaultParagraphFont"/>
    <w:rsid w:val="00CB143F"/>
  </w:style>
  <w:style w:type="paragraph" w:customStyle="1" w:styleId="EndNoteBibliographyTitle">
    <w:name w:val="EndNote Bibliography Title"/>
    <w:basedOn w:val="Normal"/>
    <w:link w:val="EndNoteBibliographyTitleChar"/>
    <w:rsid w:val="00EE7001"/>
    <w:pPr>
      <w:jc w:val="center"/>
    </w:pPr>
  </w:style>
  <w:style w:type="character" w:customStyle="1" w:styleId="EndNoteBibliographyTitleChar">
    <w:name w:val="EndNote Bibliography Title Char"/>
    <w:basedOn w:val="DefaultParagraphFont"/>
    <w:link w:val="EndNoteBibliographyTitle"/>
    <w:rsid w:val="00EE7001"/>
    <w:rPr>
      <w:rFonts w:ascii="Times New Roman" w:eastAsia="Times New Roman" w:hAnsi="Times New Roman" w:cs="Times New Roman"/>
    </w:rPr>
  </w:style>
  <w:style w:type="character" w:customStyle="1" w:styleId="UnresolvedMention3">
    <w:name w:val="Unresolved Mention3"/>
    <w:basedOn w:val="DefaultParagraphFont"/>
    <w:uiPriority w:val="99"/>
    <w:semiHidden/>
    <w:unhideWhenUsed/>
    <w:rsid w:val="00EE7001"/>
    <w:rPr>
      <w:color w:val="605E5C"/>
      <w:shd w:val="clear" w:color="auto" w:fill="E1DFDD"/>
    </w:rPr>
  </w:style>
  <w:style w:type="character" w:customStyle="1" w:styleId="UnresolvedMention4">
    <w:name w:val="Unresolved Mention4"/>
    <w:basedOn w:val="DefaultParagraphFont"/>
    <w:uiPriority w:val="99"/>
    <w:semiHidden/>
    <w:unhideWhenUsed/>
    <w:rsid w:val="00512466"/>
    <w:rPr>
      <w:color w:val="605E5C"/>
      <w:shd w:val="clear" w:color="auto" w:fill="E1DFDD"/>
    </w:rPr>
  </w:style>
  <w:style w:type="character" w:customStyle="1" w:styleId="normaltextrun">
    <w:name w:val="normaltextrun"/>
    <w:basedOn w:val="DefaultParagraphFont"/>
    <w:rsid w:val="006D4994"/>
  </w:style>
  <w:style w:type="character" w:customStyle="1" w:styleId="eop">
    <w:name w:val="eop"/>
    <w:basedOn w:val="DefaultParagraphFont"/>
    <w:rsid w:val="006D4994"/>
  </w:style>
  <w:style w:type="paragraph" w:customStyle="1" w:styleId="paragraph">
    <w:name w:val="paragraph"/>
    <w:basedOn w:val="Normal"/>
    <w:rsid w:val="00066D23"/>
    <w:pPr>
      <w:spacing w:before="100" w:beforeAutospacing="1" w:after="100" w:afterAutospacing="1"/>
    </w:pPr>
    <w:rPr>
      <w:lang w:eastAsia="zh-CN"/>
    </w:rPr>
  </w:style>
  <w:style w:type="paragraph" w:styleId="HTMLPreformatted">
    <w:name w:val="HTML Preformatted"/>
    <w:basedOn w:val="Normal"/>
    <w:link w:val="HTMLPreformattedChar"/>
    <w:uiPriority w:val="99"/>
    <w:semiHidden/>
    <w:unhideWhenUsed/>
    <w:rsid w:val="00306B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06BAD"/>
    <w:rPr>
      <w:rFonts w:ascii="Courier New" w:eastAsia="Times New Roman" w:hAnsi="Courier New" w:cs="Courier New"/>
      <w:sz w:val="20"/>
      <w:szCs w:val="20"/>
    </w:rPr>
  </w:style>
  <w:style w:type="character" w:customStyle="1" w:styleId="gnkrckgcmrb">
    <w:name w:val="gnkrckgcmrb"/>
    <w:basedOn w:val="DefaultParagraphFont"/>
    <w:rsid w:val="00306BAD"/>
  </w:style>
  <w:style w:type="character" w:customStyle="1" w:styleId="gnkrckgcgsb">
    <w:name w:val="gnkrckgcgsb"/>
    <w:basedOn w:val="DefaultParagraphFont"/>
    <w:rsid w:val="00306BAD"/>
  </w:style>
  <w:style w:type="character" w:customStyle="1" w:styleId="UnresolvedMention5">
    <w:name w:val="Unresolved Mention5"/>
    <w:basedOn w:val="DefaultParagraphFont"/>
    <w:uiPriority w:val="99"/>
    <w:semiHidden/>
    <w:unhideWhenUsed/>
    <w:rsid w:val="00B46DE9"/>
    <w:rPr>
      <w:color w:val="605E5C"/>
      <w:shd w:val="clear" w:color="auto" w:fill="E1DFDD"/>
    </w:rPr>
  </w:style>
  <w:style w:type="character" w:customStyle="1" w:styleId="UnresolvedMention6">
    <w:name w:val="Unresolved Mention6"/>
    <w:basedOn w:val="DefaultParagraphFont"/>
    <w:uiPriority w:val="99"/>
    <w:semiHidden/>
    <w:unhideWhenUsed/>
    <w:rsid w:val="006579F2"/>
    <w:rPr>
      <w:color w:val="605E5C"/>
      <w:shd w:val="clear" w:color="auto" w:fill="E1DFDD"/>
    </w:rPr>
  </w:style>
  <w:style w:type="character" w:customStyle="1" w:styleId="identifier">
    <w:name w:val="identifier"/>
    <w:basedOn w:val="DefaultParagraphFont"/>
    <w:rsid w:val="008360F1"/>
  </w:style>
  <w:style w:type="character" w:customStyle="1" w:styleId="period">
    <w:name w:val="period"/>
    <w:basedOn w:val="DefaultParagraphFont"/>
    <w:rsid w:val="008360F1"/>
  </w:style>
  <w:style w:type="character" w:customStyle="1" w:styleId="cit">
    <w:name w:val="cit"/>
    <w:basedOn w:val="DefaultParagraphFont"/>
    <w:rsid w:val="008360F1"/>
  </w:style>
  <w:style w:type="character" w:customStyle="1" w:styleId="Subtitle1">
    <w:name w:val="Subtitle1"/>
    <w:basedOn w:val="DefaultParagraphFont"/>
    <w:rsid w:val="009C7687"/>
  </w:style>
  <w:style w:type="character" w:customStyle="1" w:styleId="colon-for-citation-subtitle">
    <w:name w:val="colon-for-citation-subtitle"/>
    <w:basedOn w:val="DefaultParagraphFont"/>
    <w:rsid w:val="009C7687"/>
  </w:style>
  <w:style w:type="character" w:customStyle="1" w:styleId="UnresolvedMention7">
    <w:name w:val="Unresolved Mention7"/>
    <w:basedOn w:val="DefaultParagraphFont"/>
    <w:uiPriority w:val="99"/>
    <w:semiHidden/>
    <w:unhideWhenUsed/>
    <w:rsid w:val="00017DFF"/>
    <w:rPr>
      <w:color w:val="605E5C"/>
      <w:shd w:val="clear" w:color="auto" w:fill="E1DFDD"/>
    </w:rPr>
  </w:style>
  <w:style w:type="paragraph" w:styleId="Bibliography">
    <w:name w:val="Bibliography"/>
    <w:basedOn w:val="Normal"/>
    <w:next w:val="Normal"/>
    <w:semiHidden/>
    <w:unhideWhenUsed/>
    <w:qFormat/>
    <w:rsid w:val="007B5B33"/>
    <w:pPr>
      <w:spacing w:after="160" w:line="259" w:lineRule="auto"/>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9823">
      <w:bodyDiv w:val="1"/>
      <w:marLeft w:val="0"/>
      <w:marRight w:val="0"/>
      <w:marTop w:val="0"/>
      <w:marBottom w:val="0"/>
      <w:divBdr>
        <w:top w:val="none" w:sz="0" w:space="0" w:color="auto"/>
        <w:left w:val="none" w:sz="0" w:space="0" w:color="auto"/>
        <w:bottom w:val="none" w:sz="0" w:space="0" w:color="auto"/>
        <w:right w:val="none" w:sz="0" w:space="0" w:color="auto"/>
      </w:divBdr>
      <w:divsChild>
        <w:div w:id="153107840">
          <w:marLeft w:val="0"/>
          <w:marRight w:val="0"/>
          <w:marTop w:val="0"/>
          <w:marBottom w:val="0"/>
          <w:divBdr>
            <w:top w:val="none" w:sz="0" w:space="0" w:color="auto"/>
            <w:left w:val="none" w:sz="0" w:space="0" w:color="auto"/>
            <w:bottom w:val="none" w:sz="0" w:space="0" w:color="auto"/>
            <w:right w:val="none" w:sz="0" w:space="0" w:color="auto"/>
          </w:divBdr>
        </w:div>
      </w:divsChild>
    </w:div>
    <w:div w:id="22173240">
      <w:bodyDiv w:val="1"/>
      <w:marLeft w:val="0"/>
      <w:marRight w:val="0"/>
      <w:marTop w:val="0"/>
      <w:marBottom w:val="0"/>
      <w:divBdr>
        <w:top w:val="none" w:sz="0" w:space="0" w:color="auto"/>
        <w:left w:val="none" w:sz="0" w:space="0" w:color="auto"/>
        <w:bottom w:val="none" w:sz="0" w:space="0" w:color="auto"/>
        <w:right w:val="none" w:sz="0" w:space="0" w:color="auto"/>
      </w:divBdr>
    </w:div>
    <w:div w:id="49502241">
      <w:bodyDiv w:val="1"/>
      <w:marLeft w:val="0"/>
      <w:marRight w:val="0"/>
      <w:marTop w:val="0"/>
      <w:marBottom w:val="0"/>
      <w:divBdr>
        <w:top w:val="none" w:sz="0" w:space="0" w:color="auto"/>
        <w:left w:val="none" w:sz="0" w:space="0" w:color="auto"/>
        <w:bottom w:val="none" w:sz="0" w:space="0" w:color="auto"/>
        <w:right w:val="none" w:sz="0" w:space="0" w:color="auto"/>
      </w:divBdr>
      <w:divsChild>
        <w:div w:id="1508665865">
          <w:marLeft w:val="0"/>
          <w:marRight w:val="0"/>
          <w:marTop w:val="0"/>
          <w:marBottom w:val="0"/>
          <w:divBdr>
            <w:top w:val="none" w:sz="0" w:space="0" w:color="auto"/>
            <w:left w:val="none" w:sz="0" w:space="0" w:color="auto"/>
            <w:bottom w:val="none" w:sz="0" w:space="0" w:color="auto"/>
            <w:right w:val="none" w:sz="0" w:space="0" w:color="auto"/>
          </w:divBdr>
        </w:div>
      </w:divsChild>
    </w:div>
    <w:div w:id="52043869">
      <w:bodyDiv w:val="1"/>
      <w:marLeft w:val="0"/>
      <w:marRight w:val="0"/>
      <w:marTop w:val="0"/>
      <w:marBottom w:val="0"/>
      <w:divBdr>
        <w:top w:val="none" w:sz="0" w:space="0" w:color="auto"/>
        <w:left w:val="none" w:sz="0" w:space="0" w:color="auto"/>
        <w:bottom w:val="none" w:sz="0" w:space="0" w:color="auto"/>
        <w:right w:val="none" w:sz="0" w:space="0" w:color="auto"/>
      </w:divBdr>
    </w:div>
    <w:div w:id="81294833">
      <w:bodyDiv w:val="1"/>
      <w:marLeft w:val="0"/>
      <w:marRight w:val="0"/>
      <w:marTop w:val="0"/>
      <w:marBottom w:val="0"/>
      <w:divBdr>
        <w:top w:val="none" w:sz="0" w:space="0" w:color="auto"/>
        <w:left w:val="none" w:sz="0" w:space="0" w:color="auto"/>
        <w:bottom w:val="none" w:sz="0" w:space="0" w:color="auto"/>
        <w:right w:val="none" w:sz="0" w:space="0" w:color="auto"/>
      </w:divBdr>
      <w:divsChild>
        <w:div w:id="907106972">
          <w:marLeft w:val="0"/>
          <w:marRight w:val="0"/>
          <w:marTop w:val="0"/>
          <w:marBottom w:val="0"/>
          <w:divBdr>
            <w:top w:val="none" w:sz="0" w:space="0" w:color="auto"/>
            <w:left w:val="none" w:sz="0" w:space="0" w:color="auto"/>
            <w:bottom w:val="none" w:sz="0" w:space="0" w:color="auto"/>
            <w:right w:val="none" w:sz="0" w:space="0" w:color="auto"/>
          </w:divBdr>
        </w:div>
        <w:div w:id="945312863">
          <w:marLeft w:val="0"/>
          <w:marRight w:val="0"/>
          <w:marTop w:val="0"/>
          <w:marBottom w:val="0"/>
          <w:divBdr>
            <w:top w:val="none" w:sz="0" w:space="0" w:color="auto"/>
            <w:left w:val="none" w:sz="0" w:space="0" w:color="auto"/>
            <w:bottom w:val="none" w:sz="0" w:space="0" w:color="auto"/>
            <w:right w:val="none" w:sz="0" w:space="0" w:color="auto"/>
          </w:divBdr>
        </w:div>
        <w:div w:id="1042753689">
          <w:marLeft w:val="0"/>
          <w:marRight w:val="0"/>
          <w:marTop w:val="0"/>
          <w:marBottom w:val="0"/>
          <w:divBdr>
            <w:top w:val="none" w:sz="0" w:space="0" w:color="auto"/>
            <w:left w:val="none" w:sz="0" w:space="0" w:color="auto"/>
            <w:bottom w:val="none" w:sz="0" w:space="0" w:color="auto"/>
            <w:right w:val="none" w:sz="0" w:space="0" w:color="auto"/>
          </w:divBdr>
        </w:div>
        <w:div w:id="1262685193">
          <w:marLeft w:val="0"/>
          <w:marRight w:val="0"/>
          <w:marTop w:val="0"/>
          <w:marBottom w:val="0"/>
          <w:divBdr>
            <w:top w:val="none" w:sz="0" w:space="0" w:color="auto"/>
            <w:left w:val="none" w:sz="0" w:space="0" w:color="auto"/>
            <w:bottom w:val="none" w:sz="0" w:space="0" w:color="auto"/>
            <w:right w:val="none" w:sz="0" w:space="0" w:color="auto"/>
          </w:divBdr>
        </w:div>
        <w:div w:id="1340307737">
          <w:marLeft w:val="0"/>
          <w:marRight w:val="0"/>
          <w:marTop w:val="0"/>
          <w:marBottom w:val="0"/>
          <w:divBdr>
            <w:top w:val="none" w:sz="0" w:space="0" w:color="auto"/>
            <w:left w:val="none" w:sz="0" w:space="0" w:color="auto"/>
            <w:bottom w:val="none" w:sz="0" w:space="0" w:color="auto"/>
            <w:right w:val="none" w:sz="0" w:space="0" w:color="auto"/>
          </w:divBdr>
        </w:div>
        <w:div w:id="1480071348">
          <w:marLeft w:val="0"/>
          <w:marRight w:val="0"/>
          <w:marTop w:val="0"/>
          <w:marBottom w:val="0"/>
          <w:divBdr>
            <w:top w:val="none" w:sz="0" w:space="0" w:color="auto"/>
            <w:left w:val="none" w:sz="0" w:space="0" w:color="auto"/>
            <w:bottom w:val="none" w:sz="0" w:space="0" w:color="auto"/>
            <w:right w:val="none" w:sz="0" w:space="0" w:color="auto"/>
          </w:divBdr>
        </w:div>
        <w:div w:id="1705669525">
          <w:marLeft w:val="0"/>
          <w:marRight w:val="0"/>
          <w:marTop w:val="0"/>
          <w:marBottom w:val="0"/>
          <w:divBdr>
            <w:top w:val="none" w:sz="0" w:space="0" w:color="auto"/>
            <w:left w:val="none" w:sz="0" w:space="0" w:color="auto"/>
            <w:bottom w:val="none" w:sz="0" w:space="0" w:color="auto"/>
            <w:right w:val="none" w:sz="0" w:space="0" w:color="auto"/>
          </w:divBdr>
        </w:div>
        <w:div w:id="1720351099">
          <w:marLeft w:val="0"/>
          <w:marRight w:val="0"/>
          <w:marTop w:val="0"/>
          <w:marBottom w:val="0"/>
          <w:divBdr>
            <w:top w:val="none" w:sz="0" w:space="0" w:color="auto"/>
            <w:left w:val="none" w:sz="0" w:space="0" w:color="auto"/>
            <w:bottom w:val="none" w:sz="0" w:space="0" w:color="auto"/>
            <w:right w:val="none" w:sz="0" w:space="0" w:color="auto"/>
          </w:divBdr>
        </w:div>
        <w:div w:id="2050063054">
          <w:marLeft w:val="0"/>
          <w:marRight w:val="0"/>
          <w:marTop w:val="0"/>
          <w:marBottom w:val="0"/>
          <w:divBdr>
            <w:top w:val="none" w:sz="0" w:space="0" w:color="auto"/>
            <w:left w:val="none" w:sz="0" w:space="0" w:color="auto"/>
            <w:bottom w:val="none" w:sz="0" w:space="0" w:color="auto"/>
            <w:right w:val="none" w:sz="0" w:space="0" w:color="auto"/>
          </w:divBdr>
          <w:divsChild>
            <w:div w:id="263848740">
              <w:marLeft w:val="0"/>
              <w:marRight w:val="0"/>
              <w:marTop w:val="0"/>
              <w:marBottom w:val="0"/>
              <w:divBdr>
                <w:top w:val="none" w:sz="0" w:space="0" w:color="auto"/>
                <w:left w:val="none" w:sz="0" w:space="0" w:color="auto"/>
                <w:bottom w:val="none" w:sz="0" w:space="0" w:color="auto"/>
                <w:right w:val="none" w:sz="0" w:space="0" w:color="auto"/>
              </w:divBdr>
            </w:div>
            <w:div w:id="109755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22407">
      <w:bodyDiv w:val="1"/>
      <w:marLeft w:val="0"/>
      <w:marRight w:val="0"/>
      <w:marTop w:val="0"/>
      <w:marBottom w:val="0"/>
      <w:divBdr>
        <w:top w:val="none" w:sz="0" w:space="0" w:color="auto"/>
        <w:left w:val="none" w:sz="0" w:space="0" w:color="auto"/>
        <w:bottom w:val="none" w:sz="0" w:space="0" w:color="auto"/>
        <w:right w:val="none" w:sz="0" w:space="0" w:color="auto"/>
      </w:divBdr>
    </w:div>
    <w:div w:id="151263998">
      <w:bodyDiv w:val="1"/>
      <w:marLeft w:val="0"/>
      <w:marRight w:val="0"/>
      <w:marTop w:val="0"/>
      <w:marBottom w:val="0"/>
      <w:divBdr>
        <w:top w:val="none" w:sz="0" w:space="0" w:color="auto"/>
        <w:left w:val="none" w:sz="0" w:space="0" w:color="auto"/>
        <w:bottom w:val="none" w:sz="0" w:space="0" w:color="auto"/>
        <w:right w:val="none" w:sz="0" w:space="0" w:color="auto"/>
      </w:divBdr>
    </w:div>
    <w:div w:id="166334146">
      <w:bodyDiv w:val="1"/>
      <w:marLeft w:val="0"/>
      <w:marRight w:val="0"/>
      <w:marTop w:val="0"/>
      <w:marBottom w:val="0"/>
      <w:divBdr>
        <w:top w:val="none" w:sz="0" w:space="0" w:color="auto"/>
        <w:left w:val="none" w:sz="0" w:space="0" w:color="auto"/>
        <w:bottom w:val="none" w:sz="0" w:space="0" w:color="auto"/>
        <w:right w:val="none" w:sz="0" w:space="0" w:color="auto"/>
      </w:divBdr>
    </w:div>
    <w:div w:id="256714812">
      <w:bodyDiv w:val="1"/>
      <w:marLeft w:val="0"/>
      <w:marRight w:val="0"/>
      <w:marTop w:val="0"/>
      <w:marBottom w:val="0"/>
      <w:divBdr>
        <w:top w:val="none" w:sz="0" w:space="0" w:color="auto"/>
        <w:left w:val="none" w:sz="0" w:space="0" w:color="auto"/>
        <w:bottom w:val="none" w:sz="0" w:space="0" w:color="auto"/>
        <w:right w:val="none" w:sz="0" w:space="0" w:color="auto"/>
      </w:divBdr>
    </w:div>
    <w:div w:id="272979615">
      <w:bodyDiv w:val="1"/>
      <w:marLeft w:val="0"/>
      <w:marRight w:val="0"/>
      <w:marTop w:val="0"/>
      <w:marBottom w:val="0"/>
      <w:divBdr>
        <w:top w:val="none" w:sz="0" w:space="0" w:color="auto"/>
        <w:left w:val="none" w:sz="0" w:space="0" w:color="auto"/>
        <w:bottom w:val="none" w:sz="0" w:space="0" w:color="auto"/>
        <w:right w:val="none" w:sz="0" w:space="0" w:color="auto"/>
      </w:divBdr>
    </w:div>
    <w:div w:id="306672253">
      <w:bodyDiv w:val="1"/>
      <w:marLeft w:val="0"/>
      <w:marRight w:val="0"/>
      <w:marTop w:val="0"/>
      <w:marBottom w:val="0"/>
      <w:divBdr>
        <w:top w:val="none" w:sz="0" w:space="0" w:color="auto"/>
        <w:left w:val="none" w:sz="0" w:space="0" w:color="auto"/>
        <w:bottom w:val="none" w:sz="0" w:space="0" w:color="auto"/>
        <w:right w:val="none" w:sz="0" w:space="0" w:color="auto"/>
      </w:divBdr>
    </w:div>
    <w:div w:id="326330482">
      <w:bodyDiv w:val="1"/>
      <w:marLeft w:val="0"/>
      <w:marRight w:val="0"/>
      <w:marTop w:val="0"/>
      <w:marBottom w:val="0"/>
      <w:divBdr>
        <w:top w:val="none" w:sz="0" w:space="0" w:color="auto"/>
        <w:left w:val="none" w:sz="0" w:space="0" w:color="auto"/>
        <w:bottom w:val="none" w:sz="0" w:space="0" w:color="auto"/>
        <w:right w:val="none" w:sz="0" w:space="0" w:color="auto"/>
      </w:divBdr>
    </w:div>
    <w:div w:id="378671611">
      <w:bodyDiv w:val="1"/>
      <w:marLeft w:val="0"/>
      <w:marRight w:val="0"/>
      <w:marTop w:val="0"/>
      <w:marBottom w:val="0"/>
      <w:divBdr>
        <w:top w:val="none" w:sz="0" w:space="0" w:color="auto"/>
        <w:left w:val="none" w:sz="0" w:space="0" w:color="auto"/>
        <w:bottom w:val="none" w:sz="0" w:space="0" w:color="auto"/>
        <w:right w:val="none" w:sz="0" w:space="0" w:color="auto"/>
      </w:divBdr>
    </w:div>
    <w:div w:id="382950154">
      <w:bodyDiv w:val="1"/>
      <w:marLeft w:val="0"/>
      <w:marRight w:val="0"/>
      <w:marTop w:val="0"/>
      <w:marBottom w:val="0"/>
      <w:divBdr>
        <w:top w:val="none" w:sz="0" w:space="0" w:color="auto"/>
        <w:left w:val="none" w:sz="0" w:space="0" w:color="auto"/>
        <w:bottom w:val="none" w:sz="0" w:space="0" w:color="auto"/>
        <w:right w:val="none" w:sz="0" w:space="0" w:color="auto"/>
      </w:divBdr>
    </w:div>
    <w:div w:id="399331501">
      <w:bodyDiv w:val="1"/>
      <w:marLeft w:val="0"/>
      <w:marRight w:val="0"/>
      <w:marTop w:val="0"/>
      <w:marBottom w:val="0"/>
      <w:divBdr>
        <w:top w:val="none" w:sz="0" w:space="0" w:color="auto"/>
        <w:left w:val="none" w:sz="0" w:space="0" w:color="auto"/>
        <w:bottom w:val="none" w:sz="0" w:space="0" w:color="auto"/>
        <w:right w:val="none" w:sz="0" w:space="0" w:color="auto"/>
      </w:divBdr>
    </w:div>
    <w:div w:id="445346440">
      <w:bodyDiv w:val="1"/>
      <w:marLeft w:val="0"/>
      <w:marRight w:val="0"/>
      <w:marTop w:val="0"/>
      <w:marBottom w:val="0"/>
      <w:divBdr>
        <w:top w:val="none" w:sz="0" w:space="0" w:color="auto"/>
        <w:left w:val="none" w:sz="0" w:space="0" w:color="auto"/>
        <w:bottom w:val="none" w:sz="0" w:space="0" w:color="auto"/>
        <w:right w:val="none" w:sz="0" w:space="0" w:color="auto"/>
      </w:divBdr>
    </w:div>
    <w:div w:id="445924092">
      <w:bodyDiv w:val="1"/>
      <w:marLeft w:val="0"/>
      <w:marRight w:val="0"/>
      <w:marTop w:val="0"/>
      <w:marBottom w:val="0"/>
      <w:divBdr>
        <w:top w:val="none" w:sz="0" w:space="0" w:color="auto"/>
        <w:left w:val="none" w:sz="0" w:space="0" w:color="auto"/>
        <w:bottom w:val="none" w:sz="0" w:space="0" w:color="auto"/>
        <w:right w:val="none" w:sz="0" w:space="0" w:color="auto"/>
      </w:divBdr>
    </w:div>
    <w:div w:id="461312760">
      <w:bodyDiv w:val="1"/>
      <w:marLeft w:val="0"/>
      <w:marRight w:val="0"/>
      <w:marTop w:val="0"/>
      <w:marBottom w:val="0"/>
      <w:divBdr>
        <w:top w:val="none" w:sz="0" w:space="0" w:color="auto"/>
        <w:left w:val="none" w:sz="0" w:space="0" w:color="auto"/>
        <w:bottom w:val="none" w:sz="0" w:space="0" w:color="auto"/>
        <w:right w:val="none" w:sz="0" w:space="0" w:color="auto"/>
      </w:divBdr>
    </w:div>
    <w:div w:id="494297533">
      <w:bodyDiv w:val="1"/>
      <w:marLeft w:val="0"/>
      <w:marRight w:val="0"/>
      <w:marTop w:val="0"/>
      <w:marBottom w:val="0"/>
      <w:divBdr>
        <w:top w:val="none" w:sz="0" w:space="0" w:color="auto"/>
        <w:left w:val="none" w:sz="0" w:space="0" w:color="auto"/>
        <w:bottom w:val="none" w:sz="0" w:space="0" w:color="auto"/>
        <w:right w:val="none" w:sz="0" w:space="0" w:color="auto"/>
      </w:divBdr>
    </w:div>
    <w:div w:id="519396350">
      <w:bodyDiv w:val="1"/>
      <w:marLeft w:val="0"/>
      <w:marRight w:val="0"/>
      <w:marTop w:val="0"/>
      <w:marBottom w:val="0"/>
      <w:divBdr>
        <w:top w:val="none" w:sz="0" w:space="0" w:color="auto"/>
        <w:left w:val="none" w:sz="0" w:space="0" w:color="auto"/>
        <w:bottom w:val="none" w:sz="0" w:space="0" w:color="auto"/>
        <w:right w:val="none" w:sz="0" w:space="0" w:color="auto"/>
      </w:divBdr>
    </w:div>
    <w:div w:id="547495780">
      <w:bodyDiv w:val="1"/>
      <w:marLeft w:val="0"/>
      <w:marRight w:val="0"/>
      <w:marTop w:val="0"/>
      <w:marBottom w:val="0"/>
      <w:divBdr>
        <w:top w:val="none" w:sz="0" w:space="0" w:color="auto"/>
        <w:left w:val="none" w:sz="0" w:space="0" w:color="auto"/>
        <w:bottom w:val="none" w:sz="0" w:space="0" w:color="auto"/>
        <w:right w:val="none" w:sz="0" w:space="0" w:color="auto"/>
      </w:divBdr>
    </w:div>
    <w:div w:id="597829856">
      <w:bodyDiv w:val="1"/>
      <w:marLeft w:val="0"/>
      <w:marRight w:val="0"/>
      <w:marTop w:val="0"/>
      <w:marBottom w:val="0"/>
      <w:divBdr>
        <w:top w:val="none" w:sz="0" w:space="0" w:color="auto"/>
        <w:left w:val="none" w:sz="0" w:space="0" w:color="auto"/>
        <w:bottom w:val="none" w:sz="0" w:space="0" w:color="auto"/>
        <w:right w:val="none" w:sz="0" w:space="0" w:color="auto"/>
      </w:divBdr>
    </w:div>
    <w:div w:id="600188430">
      <w:bodyDiv w:val="1"/>
      <w:marLeft w:val="0"/>
      <w:marRight w:val="0"/>
      <w:marTop w:val="0"/>
      <w:marBottom w:val="0"/>
      <w:divBdr>
        <w:top w:val="none" w:sz="0" w:space="0" w:color="auto"/>
        <w:left w:val="none" w:sz="0" w:space="0" w:color="auto"/>
        <w:bottom w:val="none" w:sz="0" w:space="0" w:color="auto"/>
        <w:right w:val="none" w:sz="0" w:space="0" w:color="auto"/>
      </w:divBdr>
    </w:div>
    <w:div w:id="607004449">
      <w:bodyDiv w:val="1"/>
      <w:marLeft w:val="0"/>
      <w:marRight w:val="0"/>
      <w:marTop w:val="0"/>
      <w:marBottom w:val="0"/>
      <w:divBdr>
        <w:top w:val="none" w:sz="0" w:space="0" w:color="auto"/>
        <w:left w:val="none" w:sz="0" w:space="0" w:color="auto"/>
        <w:bottom w:val="none" w:sz="0" w:space="0" w:color="auto"/>
        <w:right w:val="none" w:sz="0" w:space="0" w:color="auto"/>
      </w:divBdr>
    </w:div>
    <w:div w:id="640231332">
      <w:bodyDiv w:val="1"/>
      <w:marLeft w:val="0"/>
      <w:marRight w:val="0"/>
      <w:marTop w:val="0"/>
      <w:marBottom w:val="0"/>
      <w:divBdr>
        <w:top w:val="none" w:sz="0" w:space="0" w:color="auto"/>
        <w:left w:val="none" w:sz="0" w:space="0" w:color="auto"/>
        <w:bottom w:val="none" w:sz="0" w:space="0" w:color="auto"/>
        <w:right w:val="none" w:sz="0" w:space="0" w:color="auto"/>
      </w:divBdr>
      <w:divsChild>
        <w:div w:id="898709803">
          <w:marLeft w:val="0"/>
          <w:marRight w:val="0"/>
          <w:marTop w:val="0"/>
          <w:marBottom w:val="0"/>
          <w:divBdr>
            <w:top w:val="none" w:sz="0" w:space="0" w:color="auto"/>
            <w:left w:val="none" w:sz="0" w:space="0" w:color="auto"/>
            <w:bottom w:val="none" w:sz="0" w:space="0" w:color="auto"/>
            <w:right w:val="none" w:sz="0" w:space="0" w:color="auto"/>
          </w:divBdr>
        </w:div>
        <w:div w:id="955062755">
          <w:marLeft w:val="0"/>
          <w:marRight w:val="0"/>
          <w:marTop w:val="0"/>
          <w:marBottom w:val="0"/>
          <w:divBdr>
            <w:top w:val="none" w:sz="0" w:space="0" w:color="auto"/>
            <w:left w:val="none" w:sz="0" w:space="0" w:color="auto"/>
            <w:bottom w:val="none" w:sz="0" w:space="0" w:color="auto"/>
            <w:right w:val="none" w:sz="0" w:space="0" w:color="auto"/>
          </w:divBdr>
        </w:div>
        <w:div w:id="995914070">
          <w:marLeft w:val="0"/>
          <w:marRight w:val="0"/>
          <w:marTop w:val="0"/>
          <w:marBottom w:val="0"/>
          <w:divBdr>
            <w:top w:val="none" w:sz="0" w:space="0" w:color="auto"/>
            <w:left w:val="none" w:sz="0" w:space="0" w:color="auto"/>
            <w:bottom w:val="none" w:sz="0" w:space="0" w:color="auto"/>
            <w:right w:val="none" w:sz="0" w:space="0" w:color="auto"/>
          </w:divBdr>
        </w:div>
      </w:divsChild>
    </w:div>
    <w:div w:id="660039492">
      <w:bodyDiv w:val="1"/>
      <w:marLeft w:val="0"/>
      <w:marRight w:val="0"/>
      <w:marTop w:val="0"/>
      <w:marBottom w:val="0"/>
      <w:divBdr>
        <w:top w:val="none" w:sz="0" w:space="0" w:color="auto"/>
        <w:left w:val="none" w:sz="0" w:space="0" w:color="auto"/>
        <w:bottom w:val="none" w:sz="0" w:space="0" w:color="auto"/>
        <w:right w:val="none" w:sz="0" w:space="0" w:color="auto"/>
      </w:divBdr>
    </w:div>
    <w:div w:id="668095770">
      <w:bodyDiv w:val="1"/>
      <w:marLeft w:val="0"/>
      <w:marRight w:val="0"/>
      <w:marTop w:val="0"/>
      <w:marBottom w:val="0"/>
      <w:divBdr>
        <w:top w:val="none" w:sz="0" w:space="0" w:color="auto"/>
        <w:left w:val="none" w:sz="0" w:space="0" w:color="auto"/>
        <w:bottom w:val="none" w:sz="0" w:space="0" w:color="auto"/>
        <w:right w:val="none" w:sz="0" w:space="0" w:color="auto"/>
      </w:divBdr>
    </w:div>
    <w:div w:id="668170679">
      <w:bodyDiv w:val="1"/>
      <w:marLeft w:val="0"/>
      <w:marRight w:val="0"/>
      <w:marTop w:val="0"/>
      <w:marBottom w:val="0"/>
      <w:divBdr>
        <w:top w:val="none" w:sz="0" w:space="0" w:color="auto"/>
        <w:left w:val="none" w:sz="0" w:space="0" w:color="auto"/>
        <w:bottom w:val="none" w:sz="0" w:space="0" w:color="auto"/>
        <w:right w:val="none" w:sz="0" w:space="0" w:color="auto"/>
      </w:divBdr>
    </w:div>
    <w:div w:id="723330168">
      <w:bodyDiv w:val="1"/>
      <w:marLeft w:val="0"/>
      <w:marRight w:val="0"/>
      <w:marTop w:val="0"/>
      <w:marBottom w:val="0"/>
      <w:divBdr>
        <w:top w:val="none" w:sz="0" w:space="0" w:color="auto"/>
        <w:left w:val="none" w:sz="0" w:space="0" w:color="auto"/>
        <w:bottom w:val="none" w:sz="0" w:space="0" w:color="auto"/>
        <w:right w:val="none" w:sz="0" w:space="0" w:color="auto"/>
      </w:divBdr>
    </w:div>
    <w:div w:id="759986742">
      <w:bodyDiv w:val="1"/>
      <w:marLeft w:val="0"/>
      <w:marRight w:val="0"/>
      <w:marTop w:val="0"/>
      <w:marBottom w:val="0"/>
      <w:divBdr>
        <w:top w:val="none" w:sz="0" w:space="0" w:color="auto"/>
        <w:left w:val="none" w:sz="0" w:space="0" w:color="auto"/>
        <w:bottom w:val="none" w:sz="0" w:space="0" w:color="auto"/>
        <w:right w:val="none" w:sz="0" w:space="0" w:color="auto"/>
      </w:divBdr>
    </w:div>
    <w:div w:id="765345123">
      <w:bodyDiv w:val="1"/>
      <w:marLeft w:val="0"/>
      <w:marRight w:val="0"/>
      <w:marTop w:val="0"/>
      <w:marBottom w:val="0"/>
      <w:divBdr>
        <w:top w:val="none" w:sz="0" w:space="0" w:color="auto"/>
        <w:left w:val="none" w:sz="0" w:space="0" w:color="auto"/>
        <w:bottom w:val="none" w:sz="0" w:space="0" w:color="auto"/>
        <w:right w:val="none" w:sz="0" w:space="0" w:color="auto"/>
      </w:divBdr>
    </w:div>
    <w:div w:id="784466756">
      <w:bodyDiv w:val="1"/>
      <w:marLeft w:val="0"/>
      <w:marRight w:val="0"/>
      <w:marTop w:val="0"/>
      <w:marBottom w:val="0"/>
      <w:divBdr>
        <w:top w:val="none" w:sz="0" w:space="0" w:color="auto"/>
        <w:left w:val="none" w:sz="0" w:space="0" w:color="auto"/>
        <w:bottom w:val="none" w:sz="0" w:space="0" w:color="auto"/>
        <w:right w:val="none" w:sz="0" w:space="0" w:color="auto"/>
      </w:divBdr>
    </w:div>
    <w:div w:id="794835537">
      <w:bodyDiv w:val="1"/>
      <w:marLeft w:val="0"/>
      <w:marRight w:val="0"/>
      <w:marTop w:val="0"/>
      <w:marBottom w:val="0"/>
      <w:divBdr>
        <w:top w:val="none" w:sz="0" w:space="0" w:color="auto"/>
        <w:left w:val="none" w:sz="0" w:space="0" w:color="auto"/>
        <w:bottom w:val="none" w:sz="0" w:space="0" w:color="auto"/>
        <w:right w:val="none" w:sz="0" w:space="0" w:color="auto"/>
      </w:divBdr>
    </w:div>
    <w:div w:id="829829467">
      <w:bodyDiv w:val="1"/>
      <w:marLeft w:val="0"/>
      <w:marRight w:val="0"/>
      <w:marTop w:val="0"/>
      <w:marBottom w:val="0"/>
      <w:divBdr>
        <w:top w:val="none" w:sz="0" w:space="0" w:color="auto"/>
        <w:left w:val="none" w:sz="0" w:space="0" w:color="auto"/>
        <w:bottom w:val="none" w:sz="0" w:space="0" w:color="auto"/>
        <w:right w:val="none" w:sz="0" w:space="0" w:color="auto"/>
      </w:divBdr>
    </w:div>
    <w:div w:id="832142751">
      <w:bodyDiv w:val="1"/>
      <w:marLeft w:val="0"/>
      <w:marRight w:val="0"/>
      <w:marTop w:val="0"/>
      <w:marBottom w:val="0"/>
      <w:divBdr>
        <w:top w:val="none" w:sz="0" w:space="0" w:color="auto"/>
        <w:left w:val="none" w:sz="0" w:space="0" w:color="auto"/>
        <w:bottom w:val="none" w:sz="0" w:space="0" w:color="auto"/>
        <w:right w:val="none" w:sz="0" w:space="0" w:color="auto"/>
      </w:divBdr>
    </w:div>
    <w:div w:id="870149218">
      <w:bodyDiv w:val="1"/>
      <w:marLeft w:val="0"/>
      <w:marRight w:val="0"/>
      <w:marTop w:val="0"/>
      <w:marBottom w:val="0"/>
      <w:divBdr>
        <w:top w:val="none" w:sz="0" w:space="0" w:color="auto"/>
        <w:left w:val="none" w:sz="0" w:space="0" w:color="auto"/>
        <w:bottom w:val="none" w:sz="0" w:space="0" w:color="auto"/>
        <w:right w:val="none" w:sz="0" w:space="0" w:color="auto"/>
      </w:divBdr>
    </w:div>
    <w:div w:id="922377511">
      <w:bodyDiv w:val="1"/>
      <w:marLeft w:val="0"/>
      <w:marRight w:val="0"/>
      <w:marTop w:val="0"/>
      <w:marBottom w:val="0"/>
      <w:divBdr>
        <w:top w:val="none" w:sz="0" w:space="0" w:color="auto"/>
        <w:left w:val="none" w:sz="0" w:space="0" w:color="auto"/>
        <w:bottom w:val="none" w:sz="0" w:space="0" w:color="auto"/>
        <w:right w:val="none" w:sz="0" w:space="0" w:color="auto"/>
      </w:divBdr>
    </w:div>
    <w:div w:id="954336145">
      <w:bodyDiv w:val="1"/>
      <w:marLeft w:val="0"/>
      <w:marRight w:val="0"/>
      <w:marTop w:val="0"/>
      <w:marBottom w:val="0"/>
      <w:divBdr>
        <w:top w:val="none" w:sz="0" w:space="0" w:color="auto"/>
        <w:left w:val="none" w:sz="0" w:space="0" w:color="auto"/>
        <w:bottom w:val="none" w:sz="0" w:space="0" w:color="auto"/>
        <w:right w:val="none" w:sz="0" w:space="0" w:color="auto"/>
      </w:divBdr>
    </w:div>
    <w:div w:id="1043090973">
      <w:bodyDiv w:val="1"/>
      <w:marLeft w:val="0"/>
      <w:marRight w:val="0"/>
      <w:marTop w:val="0"/>
      <w:marBottom w:val="0"/>
      <w:divBdr>
        <w:top w:val="none" w:sz="0" w:space="0" w:color="auto"/>
        <w:left w:val="none" w:sz="0" w:space="0" w:color="auto"/>
        <w:bottom w:val="none" w:sz="0" w:space="0" w:color="auto"/>
        <w:right w:val="none" w:sz="0" w:space="0" w:color="auto"/>
      </w:divBdr>
    </w:div>
    <w:div w:id="1044644178">
      <w:bodyDiv w:val="1"/>
      <w:marLeft w:val="0"/>
      <w:marRight w:val="0"/>
      <w:marTop w:val="0"/>
      <w:marBottom w:val="0"/>
      <w:divBdr>
        <w:top w:val="none" w:sz="0" w:space="0" w:color="auto"/>
        <w:left w:val="none" w:sz="0" w:space="0" w:color="auto"/>
        <w:bottom w:val="none" w:sz="0" w:space="0" w:color="auto"/>
        <w:right w:val="none" w:sz="0" w:space="0" w:color="auto"/>
      </w:divBdr>
    </w:div>
    <w:div w:id="1064109701">
      <w:bodyDiv w:val="1"/>
      <w:marLeft w:val="0"/>
      <w:marRight w:val="0"/>
      <w:marTop w:val="0"/>
      <w:marBottom w:val="0"/>
      <w:divBdr>
        <w:top w:val="none" w:sz="0" w:space="0" w:color="auto"/>
        <w:left w:val="none" w:sz="0" w:space="0" w:color="auto"/>
        <w:bottom w:val="none" w:sz="0" w:space="0" w:color="auto"/>
        <w:right w:val="none" w:sz="0" w:space="0" w:color="auto"/>
      </w:divBdr>
    </w:div>
    <w:div w:id="1073354637">
      <w:bodyDiv w:val="1"/>
      <w:marLeft w:val="0"/>
      <w:marRight w:val="0"/>
      <w:marTop w:val="0"/>
      <w:marBottom w:val="0"/>
      <w:divBdr>
        <w:top w:val="none" w:sz="0" w:space="0" w:color="auto"/>
        <w:left w:val="none" w:sz="0" w:space="0" w:color="auto"/>
        <w:bottom w:val="none" w:sz="0" w:space="0" w:color="auto"/>
        <w:right w:val="none" w:sz="0" w:space="0" w:color="auto"/>
      </w:divBdr>
    </w:div>
    <w:div w:id="1078672894">
      <w:bodyDiv w:val="1"/>
      <w:marLeft w:val="0"/>
      <w:marRight w:val="0"/>
      <w:marTop w:val="0"/>
      <w:marBottom w:val="0"/>
      <w:divBdr>
        <w:top w:val="none" w:sz="0" w:space="0" w:color="auto"/>
        <w:left w:val="none" w:sz="0" w:space="0" w:color="auto"/>
        <w:bottom w:val="none" w:sz="0" w:space="0" w:color="auto"/>
        <w:right w:val="none" w:sz="0" w:space="0" w:color="auto"/>
      </w:divBdr>
    </w:div>
    <w:div w:id="1079987824">
      <w:bodyDiv w:val="1"/>
      <w:marLeft w:val="0"/>
      <w:marRight w:val="0"/>
      <w:marTop w:val="0"/>
      <w:marBottom w:val="0"/>
      <w:divBdr>
        <w:top w:val="none" w:sz="0" w:space="0" w:color="auto"/>
        <w:left w:val="none" w:sz="0" w:space="0" w:color="auto"/>
        <w:bottom w:val="none" w:sz="0" w:space="0" w:color="auto"/>
        <w:right w:val="none" w:sz="0" w:space="0" w:color="auto"/>
      </w:divBdr>
    </w:div>
    <w:div w:id="1089622939">
      <w:bodyDiv w:val="1"/>
      <w:marLeft w:val="0"/>
      <w:marRight w:val="0"/>
      <w:marTop w:val="0"/>
      <w:marBottom w:val="0"/>
      <w:divBdr>
        <w:top w:val="none" w:sz="0" w:space="0" w:color="auto"/>
        <w:left w:val="none" w:sz="0" w:space="0" w:color="auto"/>
        <w:bottom w:val="none" w:sz="0" w:space="0" w:color="auto"/>
        <w:right w:val="none" w:sz="0" w:space="0" w:color="auto"/>
      </w:divBdr>
    </w:div>
    <w:div w:id="1109468962">
      <w:bodyDiv w:val="1"/>
      <w:marLeft w:val="0"/>
      <w:marRight w:val="0"/>
      <w:marTop w:val="0"/>
      <w:marBottom w:val="0"/>
      <w:divBdr>
        <w:top w:val="none" w:sz="0" w:space="0" w:color="auto"/>
        <w:left w:val="none" w:sz="0" w:space="0" w:color="auto"/>
        <w:bottom w:val="none" w:sz="0" w:space="0" w:color="auto"/>
        <w:right w:val="none" w:sz="0" w:space="0" w:color="auto"/>
      </w:divBdr>
      <w:divsChild>
        <w:div w:id="107092365">
          <w:marLeft w:val="0"/>
          <w:marRight w:val="0"/>
          <w:marTop w:val="0"/>
          <w:marBottom w:val="0"/>
          <w:divBdr>
            <w:top w:val="none" w:sz="0" w:space="0" w:color="auto"/>
            <w:left w:val="none" w:sz="0" w:space="0" w:color="auto"/>
            <w:bottom w:val="none" w:sz="0" w:space="0" w:color="auto"/>
            <w:right w:val="none" w:sz="0" w:space="0" w:color="auto"/>
          </w:divBdr>
          <w:divsChild>
            <w:div w:id="1606034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994721">
      <w:bodyDiv w:val="1"/>
      <w:marLeft w:val="0"/>
      <w:marRight w:val="0"/>
      <w:marTop w:val="0"/>
      <w:marBottom w:val="0"/>
      <w:divBdr>
        <w:top w:val="none" w:sz="0" w:space="0" w:color="auto"/>
        <w:left w:val="none" w:sz="0" w:space="0" w:color="auto"/>
        <w:bottom w:val="none" w:sz="0" w:space="0" w:color="auto"/>
        <w:right w:val="none" w:sz="0" w:space="0" w:color="auto"/>
      </w:divBdr>
    </w:div>
    <w:div w:id="1129054688">
      <w:bodyDiv w:val="1"/>
      <w:marLeft w:val="0"/>
      <w:marRight w:val="0"/>
      <w:marTop w:val="0"/>
      <w:marBottom w:val="0"/>
      <w:divBdr>
        <w:top w:val="none" w:sz="0" w:space="0" w:color="auto"/>
        <w:left w:val="none" w:sz="0" w:space="0" w:color="auto"/>
        <w:bottom w:val="none" w:sz="0" w:space="0" w:color="auto"/>
        <w:right w:val="none" w:sz="0" w:space="0" w:color="auto"/>
      </w:divBdr>
    </w:div>
    <w:div w:id="1166704624">
      <w:bodyDiv w:val="1"/>
      <w:marLeft w:val="0"/>
      <w:marRight w:val="0"/>
      <w:marTop w:val="0"/>
      <w:marBottom w:val="0"/>
      <w:divBdr>
        <w:top w:val="none" w:sz="0" w:space="0" w:color="auto"/>
        <w:left w:val="none" w:sz="0" w:space="0" w:color="auto"/>
        <w:bottom w:val="none" w:sz="0" w:space="0" w:color="auto"/>
        <w:right w:val="none" w:sz="0" w:space="0" w:color="auto"/>
      </w:divBdr>
    </w:div>
    <w:div w:id="1188366893">
      <w:bodyDiv w:val="1"/>
      <w:marLeft w:val="0"/>
      <w:marRight w:val="0"/>
      <w:marTop w:val="0"/>
      <w:marBottom w:val="0"/>
      <w:divBdr>
        <w:top w:val="none" w:sz="0" w:space="0" w:color="auto"/>
        <w:left w:val="none" w:sz="0" w:space="0" w:color="auto"/>
        <w:bottom w:val="none" w:sz="0" w:space="0" w:color="auto"/>
        <w:right w:val="none" w:sz="0" w:space="0" w:color="auto"/>
      </w:divBdr>
    </w:div>
    <w:div w:id="1192570298">
      <w:bodyDiv w:val="1"/>
      <w:marLeft w:val="0"/>
      <w:marRight w:val="0"/>
      <w:marTop w:val="0"/>
      <w:marBottom w:val="0"/>
      <w:divBdr>
        <w:top w:val="none" w:sz="0" w:space="0" w:color="auto"/>
        <w:left w:val="none" w:sz="0" w:space="0" w:color="auto"/>
        <w:bottom w:val="none" w:sz="0" w:space="0" w:color="auto"/>
        <w:right w:val="none" w:sz="0" w:space="0" w:color="auto"/>
      </w:divBdr>
    </w:div>
    <w:div w:id="1217933628">
      <w:bodyDiv w:val="1"/>
      <w:marLeft w:val="0"/>
      <w:marRight w:val="0"/>
      <w:marTop w:val="0"/>
      <w:marBottom w:val="0"/>
      <w:divBdr>
        <w:top w:val="none" w:sz="0" w:space="0" w:color="auto"/>
        <w:left w:val="none" w:sz="0" w:space="0" w:color="auto"/>
        <w:bottom w:val="none" w:sz="0" w:space="0" w:color="auto"/>
        <w:right w:val="none" w:sz="0" w:space="0" w:color="auto"/>
      </w:divBdr>
    </w:div>
    <w:div w:id="1227229548">
      <w:bodyDiv w:val="1"/>
      <w:marLeft w:val="0"/>
      <w:marRight w:val="0"/>
      <w:marTop w:val="0"/>
      <w:marBottom w:val="0"/>
      <w:divBdr>
        <w:top w:val="none" w:sz="0" w:space="0" w:color="auto"/>
        <w:left w:val="none" w:sz="0" w:space="0" w:color="auto"/>
        <w:bottom w:val="none" w:sz="0" w:space="0" w:color="auto"/>
        <w:right w:val="none" w:sz="0" w:space="0" w:color="auto"/>
      </w:divBdr>
    </w:div>
    <w:div w:id="1228759662">
      <w:bodyDiv w:val="1"/>
      <w:marLeft w:val="0"/>
      <w:marRight w:val="0"/>
      <w:marTop w:val="0"/>
      <w:marBottom w:val="0"/>
      <w:divBdr>
        <w:top w:val="none" w:sz="0" w:space="0" w:color="auto"/>
        <w:left w:val="none" w:sz="0" w:space="0" w:color="auto"/>
        <w:bottom w:val="none" w:sz="0" w:space="0" w:color="auto"/>
        <w:right w:val="none" w:sz="0" w:space="0" w:color="auto"/>
      </w:divBdr>
    </w:div>
    <w:div w:id="1234969583">
      <w:bodyDiv w:val="1"/>
      <w:marLeft w:val="0"/>
      <w:marRight w:val="0"/>
      <w:marTop w:val="0"/>
      <w:marBottom w:val="0"/>
      <w:divBdr>
        <w:top w:val="none" w:sz="0" w:space="0" w:color="auto"/>
        <w:left w:val="none" w:sz="0" w:space="0" w:color="auto"/>
        <w:bottom w:val="none" w:sz="0" w:space="0" w:color="auto"/>
        <w:right w:val="none" w:sz="0" w:space="0" w:color="auto"/>
      </w:divBdr>
    </w:div>
    <w:div w:id="1244802065">
      <w:bodyDiv w:val="1"/>
      <w:marLeft w:val="0"/>
      <w:marRight w:val="0"/>
      <w:marTop w:val="0"/>
      <w:marBottom w:val="0"/>
      <w:divBdr>
        <w:top w:val="none" w:sz="0" w:space="0" w:color="auto"/>
        <w:left w:val="none" w:sz="0" w:space="0" w:color="auto"/>
        <w:bottom w:val="none" w:sz="0" w:space="0" w:color="auto"/>
        <w:right w:val="none" w:sz="0" w:space="0" w:color="auto"/>
      </w:divBdr>
    </w:div>
    <w:div w:id="1246914657">
      <w:bodyDiv w:val="1"/>
      <w:marLeft w:val="0"/>
      <w:marRight w:val="0"/>
      <w:marTop w:val="0"/>
      <w:marBottom w:val="0"/>
      <w:divBdr>
        <w:top w:val="none" w:sz="0" w:space="0" w:color="auto"/>
        <w:left w:val="none" w:sz="0" w:space="0" w:color="auto"/>
        <w:bottom w:val="none" w:sz="0" w:space="0" w:color="auto"/>
        <w:right w:val="none" w:sz="0" w:space="0" w:color="auto"/>
      </w:divBdr>
    </w:div>
    <w:div w:id="1268122221">
      <w:bodyDiv w:val="1"/>
      <w:marLeft w:val="0"/>
      <w:marRight w:val="0"/>
      <w:marTop w:val="0"/>
      <w:marBottom w:val="0"/>
      <w:divBdr>
        <w:top w:val="none" w:sz="0" w:space="0" w:color="auto"/>
        <w:left w:val="none" w:sz="0" w:space="0" w:color="auto"/>
        <w:bottom w:val="none" w:sz="0" w:space="0" w:color="auto"/>
        <w:right w:val="none" w:sz="0" w:space="0" w:color="auto"/>
      </w:divBdr>
    </w:div>
    <w:div w:id="1288050867">
      <w:bodyDiv w:val="1"/>
      <w:marLeft w:val="0"/>
      <w:marRight w:val="0"/>
      <w:marTop w:val="0"/>
      <w:marBottom w:val="0"/>
      <w:divBdr>
        <w:top w:val="none" w:sz="0" w:space="0" w:color="auto"/>
        <w:left w:val="none" w:sz="0" w:space="0" w:color="auto"/>
        <w:bottom w:val="none" w:sz="0" w:space="0" w:color="auto"/>
        <w:right w:val="none" w:sz="0" w:space="0" w:color="auto"/>
      </w:divBdr>
    </w:div>
    <w:div w:id="1291984073">
      <w:bodyDiv w:val="1"/>
      <w:marLeft w:val="0"/>
      <w:marRight w:val="0"/>
      <w:marTop w:val="0"/>
      <w:marBottom w:val="0"/>
      <w:divBdr>
        <w:top w:val="none" w:sz="0" w:space="0" w:color="auto"/>
        <w:left w:val="none" w:sz="0" w:space="0" w:color="auto"/>
        <w:bottom w:val="none" w:sz="0" w:space="0" w:color="auto"/>
        <w:right w:val="none" w:sz="0" w:space="0" w:color="auto"/>
      </w:divBdr>
      <w:divsChild>
        <w:div w:id="1137406499">
          <w:marLeft w:val="0"/>
          <w:marRight w:val="0"/>
          <w:marTop w:val="0"/>
          <w:marBottom w:val="0"/>
          <w:divBdr>
            <w:top w:val="none" w:sz="0" w:space="0" w:color="auto"/>
            <w:left w:val="none" w:sz="0" w:space="0" w:color="auto"/>
            <w:bottom w:val="none" w:sz="0" w:space="0" w:color="auto"/>
            <w:right w:val="none" w:sz="0" w:space="0" w:color="auto"/>
          </w:divBdr>
        </w:div>
      </w:divsChild>
    </w:div>
    <w:div w:id="1306663638">
      <w:bodyDiv w:val="1"/>
      <w:marLeft w:val="0"/>
      <w:marRight w:val="0"/>
      <w:marTop w:val="0"/>
      <w:marBottom w:val="0"/>
      <w:divBdr>
        <w:top w:val="none" w:sz="0" w:space="0" w:color="auto"/>
        <w:left w:val="none" w:sz="0" w:space="0" w:color="auto"/>
        <w:bottom w:val="none" w:sz="0" w:space="0" w:color="auto"/>
        <w:right w:val="none" w:sz="0" w:space="0" w:color="auto"/>
      </w:divBdr>
    </w:div>
    <w:div w:id="1393238440">
      <w:bodyDiv w:val="1"/>
      <w:marLeft w:val="0"/>
      <w:marRight w:val="0"/>
      <w:marTop w:val="0"/>
      <w:marBottom w:val="0"/>
      <w:divBdr>
        <w:top w:val="none" w:sz="0" w:space="0" w:color="auto"/>
        <w:left w:val="none" w:sz="0" w:space="0" w:color="auto"/>
        <w:bottom w:val="none" w:sz="0" w:space="0" w:color="auto"/>
        <w:right w:val="none" w:sz="0" w:space="0" w:color="auto"/>
      </w:divBdr>
    </w:div>
    <w:div w:id="1412891888">
      <w:bodyDiv w:val="1"/>
      <w:marLeft w:val="0"/>
      <w:marRight w:val="0"/>
      <w:marTop w:val="0"/>
      <w:marBottom w:val="0"/>
      <w:divBdr>
        <w:top w:val="none" w:sz="0" w:space="0" w:color="auto"/>
        <w:left w:val="none" w:sz="0" w:space="0" w:color="auto"/>
        <w:bottom w:val="none" w:sz="0" w:space="0" w:color="auto"/>
        <w:right w:val="none" w:sz="0" w:space="0" w:color="auto"/>
      </w:divBdr>
    </w:div>
    <w:div w:id="1446316318">
      <w:bodyDiv w:val="1"/>
      <w:marLeft w:val="0"/>
      <w:marRight w:val="0"/>
      <w:marTop w:val="0"/>
      <w:marBottom w:val="0"/>
      <w:divBdr>
        <w:top w:val="none" w:sz="0" w:space="0" w:color="auto"/>
        <w:left w:val="none" w:sz="0" w:space="0" w:color="auto"/>
        <w:bottom w:val="none" w:sz="0" w:space="0" w:color="auto"/>
        <w:right w:val="none" w:sz="0" w:space="0" w:color="auto"/>
      </w:divBdr>
    </w:div>
    <w:div w:id="1466969777">
      <w:bodyDiv w:val="1"/>
      <w:marLeft w:val="0"/>
      <w:marRight w:val="0"/>
      <w:marTop w:val="0"/>
      <w:marBottom w:val="0"/>
      <w:divBdr>
        <w:top w:val="none" w:sz="0" w:space="0" w:color="auto"/>
        <w:left w:val="none" w:sz="0" w:space="0" w:color="auto"/>
        <w:bottom w:val="none" w:sz="0" w:space="0" w:color="auto"/>
        <w:right w:val="none" w:sz="0" w:space="0" w:color="auto"/>
      </w:divBdr>
    </w:div>
    <w:div w:id="1534346831">
      <w:bodyDiv w:val="1"/>
      <w:marLeft w:val="0"/>
      <w:marRight w:val="0"/>
      <w:marTop w:val="0"/>
      <w:marBottom w:val="0"/>
      <w:divBdr>
        <w:top w:val="none" w:sz="0" w:space="0" w:color="auto"/>
        <w:left w:val="none" w:sz="0" w:space="0" w:color="auto"/>
        <w:bottom w:val="none" w:sz="0" w:space="0" w:color="auto"/>
        <w:right w:val="none" w:sz="0" w:space="0" w:color="auto"/>
      </w:divBdr>
    </w:div>
    <w:div w:id="1535076081">
      <w:bodyDiv w:val="1"/>
      <w:marLeft w:val="0"/>
      <w:marRight w:val="0"/>
      <w:marTop w:val="0"/>
      <w:marBottom w:val="0"/>
      <w:divBdr>
        <w:top w:val="none" w:sz="0" w:space="0" w:color="auto"/>
        <w:left w:val="none" w:sz="0" w:space="0" w:color="auto"/>
        <w:bottom w:val="none" w:sz="0" w:space="0" w:color="auto"/>
        <w:right w:val="none" w:sz="0" w:space="0" w:color="auto"/>
      </w:divBdr>
    </w:div>
    <w:div w:id="1548444994">
      <w:bodyDiv w:val="1"/>
      <w:marLeft w:val="0"/>
      <w:marRight w:val="0"/>
      <w:marTop w:val="0"/>
      <w:marBottom w:val="0"/>
      <w:divBdr>
        <w:top w:val="none" w:sz="0" w:space="0" w:color="auto"/>
        <w:left w:val="none" w:sz="0" w:space="0" w:color="auto"/>
        <w:bottom w:val="none" w:sz="0" w:space="0" w:color="auto"/>
        <w:right w:val="none" w:sz="0" w:space="0" w:color="auto"/>
      </w:divBdr>
    </w:div>
    <w:div w:id="1556308527">
      <w:bodyDiv w:val="1"/>
      <w:marLeft w:val="0"/>
      <w:marRight w:val="0"/>
      <w:marTop w:val="0"/>
      <w:marBottom w:val="0"/>
      <w:divBdr>
        <w:top w:val="none" w:sz="0" w:space="0" w:color="auto"/>
        <w:left w:val="none" w:sz="0" w:space="0" w:color="auto"/>
        <w:bottom w:val="none" w:sz="0" w:space="0" w:color="auto"/>
        <w:right w:val="none" w:sz="0" w:space="0" w:color="auto"/>
      </w:divBdr>
      <w:divsChild>
        <w:div w:id="227420482">
          <w:marLeft w:val="0"/>
          <w:marRight w:val="0"/>
          <w:marTop w:val="48"/>
          <w:marBottom w:val="48"/>
          <w:divBdr>
            <w:top w:val="none" w:sz="0" w:space="0" w:color="auto"/>
            <w:left w:val="none" w:sz="0" w:space="0" w:color="auto"/>
            <w:bottom w:val="none" w:sz="0" w:space="0" w:color="auto"/>
            <w:right w:val="none" w:sz="0" w:space="0" w:color="auto"/>
          </w:divBdr>
        </w:div>
        <w:div w:id="1982035419">
          <w:marLeft w:val="0"/>
          <w:marRight w:val="0"/>
          <w:marTop w:val="48"/>
          <w:marBottom w:val="48"/>
          <w:divBdr>
            <w:top w:val="none" w:sz="0" w:space="0" w:color="auto"/>
            <w:left w:val="none" w:sz="0" w:space="0" w:color="auto"/>
            <w:bottom w:val="none" w:sz="0" w:space="0" w:color="auto"/>
            <w:right w:val="none" w:sz="0" w:space="0" w:color="auto"/>
          </w:divBdr>
        </w:div>
      </w:divsChild>
    </w:div>
    <w:div w:id="1575622765">
      <w:bodyDiv w:val="1"/>
      <w:marLeft w:val="0"/>
      <w:marRight w:val="0"/>
      <w:marTop w:val="0"/>
      <w:marBottom w:val="0"/>
      <w:divBdr>
        <w:top w:val="none" w:sz="0" w:space="0" w:color="auto"/>
        <w:left w:val="none" w:sz="0" w:space="0" w:color="auto"/>
        <w:bottom w:val="none" w:sz="0" w:space="0" w:color="auto"/>
        <w:right w:val="none" w:sz="0" w:space="0" w:color="auto"/>
      </w:divBdr>
    </w:div>
    <w:div w:id="1588271029">
      <w:bodyDiv w:val="1"/>
      <w:marLeft w:val="0"/>
      <w:marRight w:val="0"/>
      <w:marTop w:val="0"/>
      <w:marBottom w:val="0"/>
      <w:divBdr>
        <w:top w:val="none" w:sz="0" w:space="0" w:color="auto"/>
        <w:left w:val="none" w:sz="0" w:space="0" w:color="auto"/>
        <w:bottom w:val="none" w:sz="0" w:space="0" w:color="auto"/>
        <w:right w:val="none" w:sz="0" w:space="0" w:color="auto"/>
      </w:divBdr>
    </w:div>
    <w:div w:id="1618025198">
      <w:bodyDiv w:val="1"/>
      <w:marLeft w:val="0"/>
      <w:marRight w:val="0"/>
      <w:marTop w:val="0"/>
      <w:marBottom w:val="0"/>
      <w:divBdr>
        <w:top w:val="none" w:sz="0" w:space="0" w:color="auto"/>
        <w:left w:val="none" w:sz="0" w:space="0" w:color="auto"/>
        <w:bottom w:val="none" w:sz="0" w:space="0" w:color="auto"/>
        <w:right w:val="none" w:sz="0" w:space="0" w:color="auto"/>
      </w:divBdr>
    </w:div>
    <w:div w:id="1624578253">
      <w:bodyDiv w:val="1"/>
      <w:marLeft w:val="0"/>
      <w:marRight w:val="0"/>
      <w:marTop w:val="0"/>
      <w:marBottom w:val="0"/>
      <w:divBdr>
        <w:top w:val="none" w:sz="0" w:space="0" w:color="auto"/>
        <w:left w:val="none" w:sz="0" w:space="0" w:color="auto"/>
        <w:bottom w:val="none" w:sz="0" w:space="0" w:color="auto"/>
        <w:right w:val="none" w:sz="0" w:space="0" w:color="auto"/>
      </w:divBdr>
    </w:div>
    <w:div w:id="1638996604">
      <w:bodyDiv w:val="1"/>
      <w:marLeft w:val="0"/>
      <w:marRight w:val="0"/>
      <w:marTop w:val="0"/>
      <w:marBottom w:val="0"/>
      <w:divBdr>
        <w:top w:val="none" w:sz="0" w:space="0" w:color="auto"/>
        <w:left w:val="none" w:sz="0" w:space="0" w:color="auto"/>
        <w:bottom w:val="none" w:sz="0" w:space="0" w:color="auto"/>
        <w:right w:val="none" w:sz="0" w:space="0" w:color="auto"/>
      </w:divBdr>
    </w:div>
    <w:div w:id="1665204713">
      <w:bodyDiv w:val="1"/>
      <w:marLeft w:val="0"/>
      <w:marRight w:val="0"/>
      <w:marTop w:val="0"/>
      <w:marBottom w:val="0"/>
      <w:divBdr>
        <w:top w:val="none" w:sz="0" w:space="0" w:color="auto"/>
        <w:left w:val="none" w:sz="0" w:space="0" w:color="auto"/>
        <w:bottom w:val="none" w:sz="0" w:space="0" w:color="auto"/>
        <w:right w:val="none" w:sz="0" w:space="0" w:color="auto"/>
      </w:divBdr>
    </w:div>
    <w:div w:id="1728410604">
      <w:bodyDiv w:val="1"/>
      <w:marLeft w:val="0"/>
      <w:marRight w:val="0"/>
      <w:marTop w:val="0"/>
      <w:marBottom w:val="0"/>
      <w:divBdr>
        <w:top w:val="none" w:sz="0" w:space="0" w:color="auto"/>
        <w:left w:val="none" w:sz="0" w:space="0" w:color="auto"/>
        <w:bottom w:val="none" w:sz="0" w:space="0" w:color="auto"/>
        <w:right w:val="none" w:sz="0" w:space="0" w:color="auto"/>
      </w:divBdr>
    </w:div>
    <w:div w:id="1733305008">
      <w:bodyDiv w:val="1"/>
      <w:marLeft w:val="0"/>
      <w:marRight w:val="0"/>
      <w:marTop w:val="0"/>
      <w:marBottom w:val="0"/>
      <w:divBdr>
        <w:top w:val="none" w:sz="0" w:space="0" w:color="auto"/>
        <w:left w:val="none" w:sz="0" w:space="0" w:color="auto"/>
        <w:bottom w:val="none" w:sz="0" w:space="0" w:color="auto"/>
        <w:right w:val="none" w:sz="0" w:space="0" w:color="auto"/>
      </w:divBdr>
    </w:div>
    <w:div w:id="1742095123">
      <w:bodyDiv w:val="1"/>
      <w:marLeft w:val="0"/>
      <w:marRight w:val="0"/>
      <w:marTop w:val="0"/>
      <w:marBottom w:val="0"/>
      <w:divBdr>
        <w:top w:val="none" w:sz="0" w:space="0" w:color="auto"/>
        <w:left w:val="none" w:sz="0" w:space="0" w:color="auto"/>
        <w:bottom w:val="none" w:sz="0" w:space="0" w:color="auto"/>
        <w:right w:val="none" w:sz="0" w:space="0" w:color="auto"/>
      </w:divBdr>
    </w:div>
    <w:div w:id="1771775491">
      <w:bodyDiv w:val="1"/>
      <w:marLeft w:val="0"/>
      <w:marRight w:val="0"/>
      <w:marTop w:val="0"/>
      <w:marBottom w:val="0"/>
      <w:divBdr>
        <w:top w:val="none" w:sz="0" w:space="0" w:color="auto"/>
        <w:left w:val="none" w:sz="0" w:space="0" w:color="auto"/>
        <w:bottom w:val="none" w:sz="0" w:space="0" w:color="auto"/>
        <w:right w:val="none" w:sz="0" w:space="0" w:color="auto"/>
      </w:divBdr>
    </w:div>
    <w:div w:id="1817140162">
      <w:bodyDiv w:val="1"/>
      <w:marLeft w:val="0"/>
      <w:marRight w:val="0"/>
      <w:marTop w:val="0"/>
      <w:marBottom w:val="0"/>
      <w:divBdr>
        <w:top w:val="none" w:sz="0" w:space="0" w:color="auto"/>
        <w:left w:val="none" w:sz="0" w:space="0" w:color="auto"/>
        <w:bottom w:val="none" w:sz="0" w:space="0" w:color="auto"/>
        <w:right w:val="none" w:sz="0" w:space="0" w:color="auto"/>
      </w:divBdr>
    </w:div>
    <w:div w:id="1818762413">
      <w:bodyDiv w:val="1"/>
      <w:marLeft w:val="0"/>
      <w:marRight w:val="0"/>
      <w:marTop w:val="0"/>
      <w:marBottom w:val="0"/>
      <w:divBdr>
        <w:top w:val="none" w:sz="0" w:space="0" w:color="auto"/>
        <w:left w:val="none" w:sz="0" w:space="0" w:color="auto"/>
        <w:bottom w:val="none" w:sz="0" w:space="0" w:color="auto"/>
        <w:right w:val="none" w:sz="0" w:space="0" w:color="auto"/>
      </w:divBdr>
    </w:div>
    <w:div w:id="1822237434">
      <w:bodyDiv w:val="1"/>
      <w:marLeft w:val="0"/>
      <w:marRight w:val="0"/>
      <w:marTop w:val="0"/>
      <w:marBottom w:val="0"/>
      <w:divBdr>
        <w:top w:val="none" w:sz="0" w:space="0" w:color="auto"/>
        <w:left w:val="none" w:sz="0" w:space="0" w:color="auto"/>
        <w:bottom w:val="none" w:sz="0" w:space="0" w:color="auto"/>
        <w:right w:val="none" w:sz="0" w:space="0" w:color="auto"/>
      </w:divBdr>
    </w:div>
    <w:div w:id="1842893288">
      <w:bodyDiv w:val="1"/>
      <w:marLeft w:val="0"/>
      <w:marRight w:val="0"/>
      <w:marTop w:val="0"/>
      <w:marBottom w:val="0"/>
      <w:divBdr>
        <w:top w:val="none" w:sz="0" w:space="0" w:color="auto"/>
        <w:left w:val="none" w:sz="0" w:space="0" w:color="auto"/>
        <w:bottom w:val="none" w:sz="0" w:space="0" w:color="auto"/>
        <w:right w:val="none" w:sz="0" w:space="0" w:color="auto"/>
      </w:divBdr>
    </w:div>
    <w:div w:id="1866288931">
      <w:bodyDiv w:val="1"/>
      <w:marLeft w:val="0"/>
      <w:marRight w:val="0"/>
      <w:marTop w:val="0"/>
      <w:marBottom w:val="0"/>
      <w:divBdr>
        <w:top w:val="none" w:sz="0" w:space="0" w:color="auto"/>
        <w:left w:val="none" w:sz="0" w:space="0" w:color="auto"/>
        <w:bottom w:val="none" w:sz="0" w:space="0" w:color="auto"/>
        <w:right w:val="none" w:sz="0" w:space="0" w:color="auto"/>
      </w:divBdr>
    </w:div>
    <w:div w:id="1882356529">
      <w:bodyDiv w:val="1"/>
      <w:marLeft w:val="0"/>
      <w:marRight w:val="0"/>
      <w:marTop w:val="0"/>
      <w:marBottom w:val="0"/>
      <w:divBdr>
        <w:top w:val="none" w:sz="0" w:space="0" w:color="auto"/>
        <w:left w:val="none" w:sz="0" w:space="0" w:color="auto"/>
        <w:bottom w:val="none" w:sz="0" w:space="0" w:color="auto"/>
        <w:right w:val="none" w:sz="0" w:space="0" w:color="auto"/>
      </w:divBdr>
    </w:div>
    <w:div w:id="1947348092">
      <w:bodyDiv w:val="1"/>
      <w:marLeft w:val="0"/>
      <w:marRight w:val="0"/>
      <w:marTop w:val="0"/>
      <w:marBottom w:val="0"/>
      <w:divBdr>
        <w:top w:val="none" w:sz="0" w:space="0" w:color="auto"/>
        <w:left w:val="none" w:sz="0" w:space="0" w:color="auto"/>
        <w:bottom w:val="none" w:sz="0" w:space="0" w:color="auto"/>
        <w:right w:val="none" w:sz="0" w:space="0" w:color="auto"/>
      </w:divBdr>
    </w:div>
    <w:div w:id="1985892593">
      <w:bodyDiv w:val="1"/>
      <w:marLeft w:val="0"/>
      <w:marRight w:val="0"/>
      <w:marTop w:val="0"/>
      <w:marBottom w:val="0"/>
      <w:divBdr>
        <w:top w:val="none" w:sz="0" w:space="0" w:color="auto"/>
        <w:left w:val="none" w:sz="0" w:space="0" w:color="auto"/>
        <w:bottom w:val="none" w:sz="0" w:space="0" w:color="auto"/>
        <w:right w:val="none" w:sz="0" w:space="0" w:color="auto"/>
      </w:divBdr>
    </w:div>
    <w:div w:id="2038922569">
      <w:bodyDiv w:val="1"/>
      <w:marLeft w:val="0"/>
      <w:marRight w:val="0"/>
      <w:marTop w:val="0"/>
      <w:marBottom w:val="0"/>
      <w:divBdr>
        <w:top w:val="none" w:sz="0" w:space="0" w:color="auto"/>
        <w:left w:val="none" w:sz="0" w:space="0" w:color="auto"/>
        <w:bottom w:val="none" w:sz="0" w:space="0" w:color="auto"/>
        <w:right w:val="none" w:sz="0" w:space="0" w:color="auto"/>
      </w:divBdr>
    </w:div>
    <w:div w:id="2039768360">
      <w:bodyDiv w:val="1"/>
      <w:marLeft w:val="0"/>
      <w:marRight w:val="0"/>
      <w:marTop w:val="0"/>
      <w:marBottom w:val="0"/>
      <w:divBdr>
        <w:top w:val="none" w:sz="0" w:space="0" w:color="auto"/>
        <w:left w:val="none" w:sz="0" w:space="0" w:color="auto"/>
        <w:bottom w:val="none" w:sz="0" w:space="0" w:color="auto"/>
        <w:right w:val="none" w:sz="0" w:space="0" w:color="auto"/>
      </w:divBdr>
    </w:div>
    <w:div w:id="2041512797">
      <w:bodyDiv w:val="1"/>
      <w:marLeft w:val="0"/>
      <w:marRight w:val="0"/>
      <w:marTop w:val="0"/>
      <w:marBottom w:val="0"/>
      <w:divBdr>
        <w:top w:val="none" w:sz="0" w:space="0" w:color="auto"/>
        <w:left w:val="none" w:sz="0" w:space="0" w:color="auto"/>
        <w:bottom w:val="none" w:sz="0" w:space="0" w:color="auto"/>
        <w:right w:val="none" w:sz="0" w:space="0" w:color="auto"/>
      </w:divBdr>
    </w:div>
    <w:div w:id="2070574867">
      <w:bodyDiv w:val="1"/>
      <w:marLeft w:val="0"/>
      <w:marRight w:val="0"/>
      <w:marTop w:val="0"/>
      <w:marBottom w:val="0"/>
      <w:divBdr>
        <w:top w:val="none" w:sz="0" w:space="0" w:color="auto"/>
        <w:left w:val="none" w:sz="0" w:space="0" w:color="auto"/>
        <w:bottom w:val="none" w:sz="0" w:space="0" w:color="auto"/>
        <w:right w:val="none" w:sz="0" w:space="0" w:color="auto"/>
      </w:divBdr>
    </w:div>
    <w:div w:id="2088724481">
      <w:bodyDiv w:val="1"/>
      <w:marLeft w:val="0"/>
      <w:marRight w:val="0"/>
      <w:marTop w:val="0"/>
      <w:marBottom w:val="0"/>
      <w:divBdr>
        <w:top w:val="none" w:sz="0" w:space="0" w:color="auto"/>
        <w:left w:val="none" w:sz="0" w:space="0" w:color="auto"/>
        <w:bottom w:val="none" w:sz="0" w:space="0" w:color="auto"/>
        <w:right w:val="none" w:sz="0" w:space="0" w:color="auto"/>
      </w:divBdr>
    </w:div>
    <w:div w:id="2107841807">
      <w:bodyDiv w:val="1"/>
      <w:marLeft w:val="0"/>
      <w:marRight w:val="0"/>
      <w:marTop w:val="0"/>
      <w:marBottom w:val="0"/>
      <w:divBdr>
        <w:top w:val="none" w:sz="0" w:space="0" w:color="auto"/>
        <w:left w:val="none" w:sz="0" w:space="0" w:color="auto"/>
        <w:bottom w:val="none" w:sz="0" w:space="0" w:color="auto"/>
        <w:right w:val="none" w:sz="0" w:space="0" w:color="auto"/>
      </w:divBdr>
    </w:div>
    <w:div w:id="2125496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81a743bc70954c9d" Type="http://schemas.microsoft.com/office/2019/09/relationships/intelligence" Target="intelligenc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fda.gov/media/137926/download"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541E0C86AF654E9A7AB1710622B475" ma:contentTypeVersion="14" ma:contentTypeDescription="Create a new document." ma:contentTypeScope="" ma:versionID="0f5d3d1d4694bded46856c7751f5213d">
  <xsd:schema xmlns:xsd="http://www.w3.org/2001/XMLSchema" xmlns:xs="http://www.w3.org/2001/XMLSchema" xmlns:p="http://schemas.microsoft.com/office/2006/metadata/properties" xmlns:ns3="8a80d37f-92d9-41fc-887f-f87b26702b8b" xmlns:ns4="6226260d-30de-4fb7-801b-7bf40ec5a1d4" targetNamespace="http://schemas.microsoft.com/office/2006/metadata/properties" ma:root="true" ma:fieldsID="085d3c222bbeced2110b5bff02f3e0eb" ns3:_="" ns4:_="">
    <xsd:import namespace="8a80d37f-92d9-41fc-887f-f87b26702b8b"/>
    <xsd:import namespace="6226260d-30de-4fb7-801b-7bf40ec5a1d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80d37f-92d9-41fc-887f-f87b26702b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226260d-30de-4fb7-801b-7bf40ec5a1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6E6267-AA65-45B5-9839-4AFD91777D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80d37f-92d9-41fc-887f-f87b26702b8b"/>
    <ds:schemaRef ds:uri="6226260d-30de-4fb7-801b-7bf40ec5a1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1CE40A-FCF8-49A5-93FB-7C9FDF2A7E89}">
  <ds:schemaRefs>
    <ds:schemaRef ds:uri="http://schemas.microsoft.com/sharepoint/v3/contenttype/forms"/>
  </ds:schemaRefs>
</ds:datastoreItem>
</file>

<file path=customXml/itemProps3.xml><?xml version="1.0" encoding="utf-8"?>
<ds:datastoreItem xmlns:ds="http://schemas.openxmlformats.org/officeDocument/2006/customXml" ds:itemID="{B885FE09-3D9E-40D3-8CBF-0C9D5226902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7BD4BF5-9B1F-4452-9E18-A65D475AD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7031</Words>
  <Characters>40080</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muel shoham</cp:lastModifiedBy>
  <cp:revision>3</cp:revision>
  <cp:lastPrinted>2020-03-13T00:54:00Z</cp:lastPrinted>
  <dcterms:created xsi:type="dcterms:W3CDTF">2021-12-13T18:51:00Z</dcterms:created>
  <dcterms:modified xsi:type="dcterms:W3CDTF">2021-12-13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541E0C86AF654E9A7AB1710622B475</vt:lpwstr>
  </property>
</Properties>
</file>